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4F0425" w14:textId="5277A045" w:rsidR="00AC75C8" w:rsidRDefault="00AC75C8" w:rsidP="007E4742">
      <w:pPr>
        <w:spacing w:line="480" w:lineRule="auto"/>
        <w:jc w:val="center"/>
        <w:rPr>
          <w:b/>
          <w:bCs/>
        </w:rPr>
      </w:pPr>
      <w:r w:rsidRPr="009C7D81">
        <w:rPr>
          <w:b/>
          <w:bCs/>
        </w:rPr>
        <w:t>Supplementary Material</w:t>
      </w:r>
    </w:p>
    <w:p w14:paraId="074C6584" w14:textId="18DF37D2" w:rsidR="007E4742" w:rsidRDefault="007E4742" w:rsidP="007E4742">
      <w:pPr>
        <w:spacing w:line="480" w:lineRule="auto"/>
        <w:jc w:val="center"/>
        <w:rPr>
          <w:b/>
          <w:bCs/>
        </w:rPr>
      </w:pPr>
    </w:p>
    <w:p w14:paraId="466D35FA" w14:textId="77777777" w:rsidR="007E4742" w:rsidRPr="009C7D81" w:rsidRDefault="007E4742" w:rsidP="007E4742">
      <w:pPr>
        <w:spacing w:line="480" w:lineRule="auto"/>
        <w:jc w:val="center"/>
        <w:rPr>
          <w:b/>
          <w:bCs/>
        </w:rPr>
      </w:pPr>
    </w:p>
    <w:p w14:paraId="6D5EDFA6" w14:textId="77777777" w:rsidR="00AC75C8" w:rsidRDefault="00AC75C8" w:rsidP="00AC75C8">
      <w:pPr>
        <w:spacing w:line="480" w:lineRule="auto"/>
        <w:jc w:val="center"/>
        <w:rPr>
          <w:b/>
        </w:rPr>
      </w:pPr>
      <w:r>
        <w:rPr>
          <w:b/>
          <w:bCs/>
          <w:noProof/>
        </w:rPr>
        <w:drawing>
          <wp:inline distT="0" distB="0" distL="0" distR="0" wp14:anchorId="28FA073B" wp14:editId="0811505C">
            <wp:extent cx="4241846" cy="5299318"/>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4241846" cy="5299318"/>
                    </a:xfrm>
                    <a:prstGeom prst="rect">
                      <a:avLst/>
                    </a:prstGeom>
                    <a:noFill/>
                    <a:ln>
                      <a:noFill/>
                    </a:ln>
                  </pic:spPr>
                </pic:pic>
              </a:graphicData>
            </a:graphic>
          </wp:inline>
        </w:drawing>
      </w:r>
    </w:p>
    <w:p w14:paraId="6BB6C5D5" w14:textId="32146BC0" w:rsidR="00AC75C8" w:rsidRDefault="00AC75C8" w:rsidP="00AC75C8">
      <w:pPr>
        <w:spacing w:line="480" w:lineRule="auto"/>
        <w:jc w:val="center"/>
      </w:pPr>
      <w:r>
        <w:rPr>
          <w:b/>
          <w:bCs/>
        </w:rPr>
        <w:t xml:space="preserve">Supplementary </w:t>
      </w:r>
      <w:r w:rsidRPr="00915809">
        <w:rPr>
          <w:b/>
          <w:bCs/>
        </w:rPr>
        <w:t>Figure 1</w:t>
      </w:r>
      <w:r>
        <w:t xml:space="preserve">. Completeness of the Chest Field-of-View (FOV) in the </w:t>
      </w:r>
      <w:r w:rsidR="00D21F9C">
        <w:t>PLuSS</w:t>
      </w:r>
      <w:r>
        <w:t xml:space="preserve"> and NLST-ACRIN Cohorts. (a) A CT image slice showing the location of the heart center. (b) The chest region at the image boundaries, indicated by red lines. (c) The percentage of cases with incomplete chest regions, based on the number of border pixels</w:t>
      </w:r>
    </w:p>
    <w:p w14:paraId="5DD0772F" w14:textId="77777777" w:rsidR="00AC75C8" w:rsidRDefault="00AC75C8" w:rsidP="00AC75C8">
      <w:pPr>
        <w:spacing w:line="480" w:lineRule="auto"/>
        <w:jc w:val="center"/>
        <w:rPr>
          <w:b/>
        </w:rPr>
      </w:pPr>
    </w:p>
    <w:p w14:paraId="21793B30" w14:textId="77777777" w:rsidR="00AC75C8" w:rsidRPr="00811C29" w:rsidRDefault="00AC75C8" w:rsidP="00AC75C8">
      <w:pPr>
        <w:spacing w:line="480" w:lineRule="auto"/>
        <w:jc w:val="center"/>
        <w:rPr>
          <w:b/>
        </w:rPr>
      </w:pPr>
    </w:p>
    <w:p w14:paraId="42E0769B" w14:textId="2A95E802" w:rsidR="00AC75C8" w:rsidRPr="003247ED" w:rsidRDefault="00AC75C8" w:rsidP="00AC75C8">
      <w:pPr>
        <w:spacing w:after="160" w:line="259" w:lineRule="auto"/>
        <w:rPr>
          <w:b/>
          <w:bCs/>
          <w:szCs w:val="22"/>
        </w:rPr>
      </w:pPr>
      <w:r>
        <w:rPr>
          <w:b/>
          <w:bCs/>
          <w:szCs w:val="22"/>
        </w:rPr>
        <w:lastRenderedPageBreak/>
        <w:t xml:space="preserve">Supplementary </w:t>
      </w:r>
      <w:r w:rsidRPr="003247ED">
        <w:rPr>
          <w:b/>
          <w:bCs/>
          <w:szCs w:val="22"/>
        </w:rPr>
        <w:t xml:space="preserve">Table 1: </w:t>
      </w:r>
      <w:r w:rsidRPr="00024FB2">
        <w:rPr>
          <w:szCs w:val="22"/>
        </w:rPr>
        <w:t xml:space="preserve">Summary of the </w:t>
      </w:r>
      <w:r w:rsidR="00D21F9C">
        <w:rPr>
          <w:szCs w:val="22"/>
        </w:rPr>
        <w:t>Pittsburgh</w:t>
      </w:r>
      <w:r w:rsidRPr="00024FB2">
        <w:rPr>
          <w:szCs w:val="22"/>
        </w:rPr>
        <w:t xml:space="preserve"> Lung Screening Study (</w:t>
      </w:r>
      <w:r w:rsidR="00D21F9C">
        <w:rPr>
          <w:szCs w:val="22"/>
        </w:rPr>
        <w:t>PLuSS</w:t>
      </w:r>
      <w:r w:rsidRPr="00024FB2">
        <w:rPr>
          <w:szCs w:val="22"/>
        </w:rPr>
        <w:t>) cohort (n=3</w:t>
      </w:r>
      <w:r>
        <w:rPr>
          <w:szCs w:val="22"/>
        </w:rPr>
        <w:t>,</w:t>
      </w:r>
      <w:r w:rsidRPr="00024FB2">
        <w:rPr>
          <w:szCs w:val="22"/>
        </w:rPr>
        <w:t>635)</w:t>
      </w:r>
    </w:p>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2"/>
        <w:gridCol w:w="1975"/>
        <w:gridCol w:w="1973"/>
        <w:gridCol w:w="1891"/>
        <w:gridCol w:w="2053"/>
      </w:tblGrid>
      <w:tr w:rsidR="00AC75C8" w:rsidRPr="00811C29" w14:paraId="2308A15B" w14:textId="77777777" w:rsidTr="009B624E">
        <w:trPr>
          <w:jc w:val="center"/>
        </w:trPr>
        <w:tc>
          <w:tcPr>
            <w:tcW w:w="1140" w:type="pct"/>
            <w:tcBorders>
              <w:top w:val="single" w:sz="12" w:space="0" w:color="auto"/>
              <w:left w:val="nil"/>
              <w:bottom w:val="single" w:sz="8" w:space="0" w:color="auto"/>
              <w:right w:val="nil"/>
            </w:tcBorders>
            <w:shd w:val="clear" w:color="auto" w:fill="auto"/>
            <w:vAlign w:val="bottom"/>
            <w:hideMark/>
          </w:tcPr>
          <w:p w14:paraId="3832EDCD" w14:textId="77777777" w:rsidR="00AC75C8" w:rsidRPr="00084A56" w:rsidRDefault="00AC75C8" w:rsidP="009B624E">
            <w:pPr>
              <w:spacing w:before="40" w:after="40"/>
              <w:rPr>
                <w:rFonts w:ascii="Arial" w:hAnsi="Arial" w:cs="Arial"/>
                <w:b/>
                <w:bCs/>
                <w:sz w:val="20"/>
                <w:szCs w:val="20"/>
              </w:rPr>
            </w:pPr>
            <w:r w:rsidRPr="00084A56">
              <w:rPr>
                <w:rFonts w:ascii="Arial" w:hAnsi="Arial" w:cs="Arial"/>
                <w:b/>
                <w:bCs/>
                <w:sz w:val="20"/>
                <w:szCs w:val="20"/>
              </w:rPr>
              <w:t>Demographics</w:t>
            </w:r>
          </w:p>
        </w:tc>
        <w:tc>
          <w:tcPr>
            <w:tcW w:w="966" w:type="pct"/>
            <w:tcBorders>
              <w:top w:val="single" w:sz="12" w:space="0" w:color="auto"/>
              <w:left w:val="nil"/>
              <w:bottom w:val="single" w:sz="8" w:space="0" w:color="auto"/>
              <w:right w:val="nil"/>
            </w:tcBorders>
            <w:shd w:val="clear" w:color="auto" w:fill="auto"/>
            <w:vAlign w:val="bottom"/>
            <w:hideMark/>
          </w:tcPr>
          <w:p w14:paraId="14D9B4FB" w14:textId="77777777" w:rsidR="00AC75C8" w:rsidRPr="00084A56" w:rsidRDefault="00AC75C8" w:rsidP="009B624E">
            <w:pPr>
              <w:spacing w:before="40" w:after="40"/>
              <w:jc w:val="center"/>
              <w:rPr>
                <w:rFonts w:ascii="Arial" w:hAnsi="Arial" w:cs="Arial"/>
                <w:b/>
                <w:bCs/>
                <w:sz w:val="20"/>
                <w:szCs w:val="20"/>
              </w:rPr>
            </w:pPr>
            <w:r w:rsidRPr="00084A56">
              <w:rPr>
                <w:rFonts w:ascii="Arial" w:hAnsi="Arial" w:cs="Arial"/>
                <w:b/>
                <w:bCs/>
                <w:sz w:val="20"/>
                <w:szCs w:val="20"/>
              </w:rPr>
              <w:t>Lung Cancer Incidence (</w:t>
            </w:r>
            <w:r w:rsidRPr="00084A56">
              <w:rPr>
                <w:rFonts w:ascii="Arial" w:hAnsi="Arial" w:cs="Arial"/>
                <w:b/>
                <w:bCs/>
                <w:i/>
                <w:iCs/>
                <w:sz w:val="20"/>
                <w:szCs w:val="20"/>
              </w:rPr>
              <w:t>n</w:t>
            </w:r>
            <w:r w:rsidRPr="00084A56">
              <w:rPr>
                <w:rFonts w:ascii="Arial" w:hAnsi="Arial" w:cs="Arial"/>
                <w:b/>
                <w:bCs/>
                <w:sz w:val="20"/>
                <w:szCs w:val="20"/>
              </w:rPr>
              <w:t>=457)</w:t>
            </w:r>
          </w:p>
        </w:tc>
        <w:tc>
          <w:tcPr>
            <w:tcW w:w="965" w:type="pct"/>
            <w:tcBorders>
              <w:top w:val="single" w:sz="12" w:space="0" w:color="auto"/>
              <w:left w:val="nil"/>
              <w:bottom w:val="single" w:sz="8" w:space="0" w:color="auto"/>
              <w:right w:val="nil"/>
            </w:tcBorders>
            <w:shd w:val="clear" w:color="auto" w:fill="auto"/>
            <w:vAlign w:val="bottom"/>
            <w:hideMark/>
          </w:tcPr>
          <w:p w14:paraId="7F00BD0C" w14:textId="77777777" w:rsidR="00AC75C8" w:rsidRPr="00084A56" w:rsidRDefault="00AC75C8" w:rsidP="009B624E">
            <w:pPr>
              <w:spacing w:before="40" w:after="40"/>
              <w:jc w:val="center"/>
              <w:rPr>
                <w:rFonts w:ascii="Arial" w:hAnsi="Arial" w:cs="Arial"/>
                <w:b/>
                <w:bCs/>
                <w:sz w:val="20"/>
                <w:szCs w:val="20"/>
              </w:rPr>
            </w:pPr>
            <w:r w:rsidRPr="00084A56">
              <w:rPr>
                <w:rFonts w:ascii="Arial" w:hAnsi="Arial" w:cs="Arial"/>
                <w:b/>
                <w:bCs/>
                <w:sz w:val="20"/>
                <w:szCs w:val="20"/>
              </w:rPr>
              <w:t>Death Incidence (</w:t>
            </w:r>
            <w:r w:rsidRPr="00084A56">
              <w:rPr>
                <w:rFonts w:ascii="Arial" w:hAnsi="Arial" w:cs="Arial"/>
                <w:b/>
                <w:bCs/>
                <w:i/>
                <w:iCs/>
                <w:sz w:val="20"/>
                <w:szCs w:val="20"/>
              </w:rPr>
              <w:t>n</w:t>
            </w:r>
            <w:r w:rsidRPr="00084A56">
              <w:rPr>
                <w:rFonts w:ascii="Arial" w:hAnsi="Arial" w:cs="Arial"/>
                <w:b/>
                <w:bCs/>
                <w:sz w:val="20"/>
                <w:szCs w:val="20"/>
              </w:rPr>
              <w:t>=1,463)</w:t>
            </w:r>
          </w:p>
        </w:tc>
        <w:tc>
          <w:tcPr>
            <w:tcW w:w="925" w:type="pct"/>
            <w:tcBorders>
              <w:top w:val="single" w:sz="12" w:space="0" w:color="auto"/>
              <w:left w:val="nil"/>
              <w:bottom w:val="single" w:sz="8" w:space="0" w:color="auto"/>
              <w:right w:val="nil"/>
            </w:tcBorders>
            <w:shd w:val="clear" w:color="auto" w:fill="auto"/>
            <w:vAlign w:val="bottom"/>
            <w:hideMark/>
          </w:tcPr>
          <w:p w14:paraId="5A617A95" w14:textId="77777777" w:rsidR="00AC75C8" w:rsidRPr="00084A56" w:rsidRDefault="00AC75C8" w:rsidP="009B624E">
            <w:pPr>
              <w:spacing w:before="40" w:after="40"/>
              <w:jc w:val="center"/>
              <w:rPr>
                <w:rFonts w:ascii="Arial" w:hAnsi="Arial" w:cs="Arial"/>
                <w:b/>
                <w:bCs/>
                <w:sz w:val="20"/>
                <w:szCs w:val="20"/>
              </w:rPr>
            </w:pPr>
            <w:r w:rsidRPr="00084A56">
              <w:rPr>
                <w:rFonts w:ascii="Arial" w:hAnsi="Arial" w:cs="Arial"/>
                <w:b/>
                <w:bCs/>
                <w:sz w:val="20"/>
                <w:szCs w:val="20"/>
              </w:rPr>
              <w:t>Event-free Incidence (</w:t>
            </w:r>
            <w:r w:rsidRPr="00084A56">
              <w:rPr>
                <w:rFonts w:ascii="Arial" w:hAnsi="Arial" w:cs="Arial"/>
                <w:b/>
                <w:bCs/>
                <w:i/>
                <w:iCs/>
                <w:sz w:val="20"/>
                <w:szCs w:val="20"/>
              </w:rPr>
              <w:t>n</w:t>
            </w:r>
            <w:r w:rsidRPr="00084A56">
              <w:rPr>
                <w:rFonts w:ascii="Arial" w:hAnsi="Arial" w:cs="Arial"/>
                <w:b/>
                <w:bCs/>
                <w:sz w:val="20"/>
                <w:szCs w:val="20"/>
              </w:rPr>
              <w:t>=2,055)</w:t>
            </w:r>
          </w:p>
        </w:tc>
        <w:tc>
          <w:tcPr>
            <w:tcW w:w="1004" w:type="pct"/>
            <w:tcBorders>
              <w:top w:val="single" w:sz="12" w:space="0" w:color="auto"/>
              <w:left w:val="nil"/>
              <w:bottom w:val="single" w:sz="8" w:space="0" w:color="auto"/>
              <w:right w:val="nil"/>
            </w:tcBorders>
            <w:shd w:val="clear" w:color="auto" w:fill="auto"/>
            <w:vAlign w:val="bottom"/>
            <w:hideMark/>
          </w:tcPr>
          <w:p w14:paraId="68A87E78" w14:textId="77777777" w:rsidR="00AC75C8" w:rsidRPr="00084A56" w:rsidRDefault="00AC75C8" w:rsidP="009B624E">
            <w:pPr>
              <w:spacing w:before="40" w:after="40"/>
              <w:jc w:val="center"/>
              <w:rPr>
                <w:rFonts w:ascii="Arial" w:hAnsi="Arial" w:cs="Arial"/>
                <w:b/>
                <w:bCs/>
                <w:sz w:val="20"/>
                <w:szCs w:val="20"/>
              </w:rPr>
            </w:pPr>
            <w:r w:rsidRPr="00084A56">
              <w:rPr>
                <w:rFonts w:ascii="Arial" w:hAnsi="Arial" w:cs="Arial"/>
                <w:b/>
                <w:bCs/>
                <w:sz w:val="20"/>
                <w:szCs w:val="20"/>
              </w:rPr>
              <w:t>All Participants (</w:t>
            </w:r>
            <w:r w:rsidRPr="00084A56">
              <w:rPr>
                <w:rFonts w:ascii="Arial" w:hAnsi="Arial" w:cs="Arial"/>
                <w:b/>
                <w:bCs/>
                <w:i/>
                <w:iCs/>
                <w:sz w:val="20"/>
                <w:szCs w:val="20"/>
              </w:rPr>
              <w:t>n</w:t>
            </w:r>
            <w:r w:rsidRPr="00084A56">
              <w:rPr>
                <w:rFonts w:ascii="Arial" w:hAnsi="Arial" w:cs="Arial"/>
                <w:b/>
                <w:bCs/>
                <w:sz w:val="20"/>
                <w:szCs w:val="20"/>
              </w:rPr>
              <w:t>=3,635)</w:t>
            </w:r>
          </w:p>
        </w:tc>
      </w:tr>
      <w:tr w:rsidR="00AC75C8" w14:paraId="5CE33763" w14:textId="77777777" w:rsidTr="009B624E">
        <w:trPr>
          <w:jc w:val="center"/>
        </w:trPr>
        <w:tc>
          <w:tcPr>
            <w:tcW w:w="5000" w:type="pct"/>
            <w:gridSpan w:val="5"/>
            <w:tcBorders>
              <w:top w:val="single" w:sz="8" w:space="0" w:color="auto"/>
              <w:left w:val="nil"/>
              <w:bottom w:val="nil"/>
              <w:right w:val="nil"/>
            </w:tcBorders>
            <w:vAlign w:val="center"/>
          </w:tcPr>
          <w:p w14:paraId="1D22D8C8" w14:textId="77777777" w:rsidR="00AC75C8" w:rsidRDefault="00AC75C8" w:rsidP="009B624E">
            <w:pPr>
              <w:spacing w:before="40" w:after="40"/>
              <w:rPr>
                <w:rFonts w:ascii="Arial" w:hAnsi="Arial" w:cs="Arial"/>
                <w:sz w:val="20"/>
                <w:szCs w:val="20"/>
              </w:rPr>
            </w:pPr>
          </w:p>
        </w:tc>
      </w:tr>
      <w:tr w:rsidR="00AC75C8" w14:paraId="38DC1743" w14:textId="77777777" w:rsidTr="009B624E">
        <w:trPr>
          <w:jc w:val="center"/>
        </w:trPr>
        <w:tc>
          <w:tcPr>
            <w:tcW w:w="1140" w:type="pct"/>
            <w:tcBorders>
              <w:top w:val="nil"/>
              <w:left w:val="nil"/>
              <w:bottom w:val="nil"/>
              <w:right w:val="nil"/>
            </w:tcBorders>
            <w:vAlign w:val="center"/>
            <w:hideMark/>
          </w:tcPr>
          <w:p w14:paraId="13D0BCCA" w14:textId="77777777" w:rsidR="00AC75C8" w:rsidRDefault="00AC75C8" w:rsidP="009B624E">
            <w:pPr>
              <w:spacing w:before="40" w:after="40"/>
              <w:rPr>
                <w:rFonts w:ascii="Arial" w:hAnsi="Arial" w:cs="Arial"/>
                <w:sz w:val="20"/>
                <w:szCs w:val="20"/>
              </w:rPr>
            </w:pPr>
            <w:r>
              <w:rPr>
                <w:rFonts w:ascii="Arial" w:hAnsi="Arial" w:cs="Arial"/>
                <w:sz w:val="20"/>
                <w:szCs w:val="20"/>
              </w:rPr>
              <w:t>Gender (Female)</w:t>
            </w:r>
          </w:p>
        </w:tc>
        <w:tc>
          <w:tcPr>
            <w:tcW w:w="966" w:type="pct"/>
            <w:tcBorders>
              <w:top w:val="nil"/>
              <w:left w:val="nil"/>
              <w:bottom w:val="nil"/>
              <w:right w:val="nil"/>
            </w:tcBorders>
            <w:vAlign w:val="center"/>
            <w:hideMark/>
          </w:tcPr>
          <w:p w14:paraId="49E75378" w14:textId="77777777" w:rsidR="00AC75C8" w:rsidRDefault="00AC75C8" w:rsidP="009B624E">
            <w:pPr>
              <w:spacing w:before="40" w:after="40"/>
              <w:jc w:val="center"/>
              <w:rPr>
                <w:rFonts w:ascii="Arial" w:hAnsi="Arial" w:cs="Arial"/>
                <w:color w:val="000000"/>
                <w:sz w:val="20"/>
                <w:szCs w:val="20"/>
              </w:rPr>
            </w:pPr>
            <w:r>
              <w:rPr>
                <w:rFonts w:ascii="Arial" w:hAnsi="Arial" w:cs="Arial"/>
                <w:color w:val="000000"/>
                <w:sz w:val="20"/>
                <w:szCs w:val="20"/>
              </w:rPr>
              <w:t>199 (43.5) *</w:t>
            </w:r>
          </w:p>
        </w:tc>
        <w:tc>
          <w:tcPr>
            <w:tcW w:w="965" w:type="pct"/>
            <w:tcBorders>
              <w:top w:val="nil"/>
              <w:left w:val="nil"/>
              <w:bottom w:val="nil"/>
              <w:right w:val="nil"/>
            </w:tcBorders>
            <w:vAlign w:val="center"/>
            <w:hideMark/>
          </w:tcPr>
          <w:p w14:paraId="4A7A0460" w14:textId="77777777" w:rsidR="00AC75C8" w:rsidRDefault="00AC75C8" w:rsidP="009B624E">
            <w:pPr>
              <w:spacing w:before="40" w:after="40"/>
              <w:jc w:val="center"/>
              <w:rPr>
                <w:rFonts w:ascii="Arial" w:hAnsi="Arial" w:cs="Arial"/>
                <w:color w:val="000000"/>
                <w:sz w:val="20"/>
                <w:szCs w:val="20"/>
              </w:rPr>
            </w:pPr>
            <w:r>
              <w:rPr>
                <w:rFonts w:ascii="Arial" w:hAnsi="Arial" w:cs="Arial"/>
                <w:color w:val="000000"/>
                <w:sz w:val="20"/>
                <w:szCs w:val="20"/>
              </w:rPr>
              <w:t>597 (40.8) *</w:t>
            </w:r>
          </w:p>
        </w:tc>
        <w:tc>
          <w:tcPr>
            <w:tcW w:w="925" w:type="pct"/>
            <w:tcBorders>
              <w:top w:val="nil"/>
              <w:left w:val="nil"/>
              <w:bottom w:val="nil"/>
              <w:right w:val="nil"/>
            </w:tcBorders>
            <w:vAlign w:val="center"/>
            <w:hideMark/>
          </w:tcPr>
          <w:p w14:paraId="4606B24A" w14:textId="77777777" w:rsidR="00AC75C8" w:rsidRDefault="00AC75C8" w:rsidP="009B624E">
            <w:pPr>
              <w:spacing w:before="40" w:after="40"/>
              <w:jc w:val="center"/>
              <w:rPr>
                <w:rFonts w:ascii="Arial" w:hAnsi="Arial" w:cs="Arial"/>
                <w:color w:val="000000"/>
                <w:sz w:val="20"/>
                <w:szCs w:val="20"/>
              </w:rPr>
            </w:pPr>
            <w:r>
              <w:rPr>
                <w:rFonts w:ascii="Arial" w:hAnsi="Arial" w:cs="Arial"/>
                <w:color w:val="000000"/>
                <w:sz w:val="20"/>
                <w:szCs w:val="20"/>
              </w:rPr>
              <w:t>1110 (54.0)</w:t>
            </w:r>
          </w:p>
        </w:tc>
        <w:tc>
          <w:tcPr>
            <w:tcW w:w="1004" w:type="pct"/>
            <w:tcBorders>
              <w:top w:val="nil"/>
              <w:left w:val="nil"/>
              <w:bottom w:val="nil"/>
              <w:right w:val="nil"/>
            </w:tcBorders>
            <w:vAlign w:val="center"/>
            <w:hideMark/>
          </w:tcPr>
          <w:p w14:paraId="09F28B71" w14:textId="77777777" w:rsidR="00AC75C8" w:rsidRDefault="00AC75C8" w:rsidP="009B624E">
            <w:pPr>
              <w:spacing w:before="40" w:after="40"/>
              <w:jc w:val="center"/>
              <w:rPr>
                <w:rFonts w:ascii="Arial" w:hAnsi="Arial" w:cs="Arial"/>
                <w:color w:val="000000"/>
                <w:sz w:val="20"/>
                <w:szCs w:val="20"/>
              </w:rPr>
            </w:pPr>
            <w:r>
              <w:rPr>
                <w:rFonts w:ascii="Arial" w:hAnsi="Arial" w:cs="Arial"/>
                <w:color w:val="000000"/>
                <w:sz w:val="20"/>
                <w:szCs w:val="20"/>
              </w:rPr>
              <w:t>1,766 (48.6) *</w:t>
            </w:r>
          </w:p>
        </w:tc>
      </w:tr>
      <w:tr w:rsidR="00AC75C8" w14:paraId="35982945" w14:textId="77777777" w:rsidTr="009B624E">
        <w:trPr>
          <w:jc w:val="center"/>
        </w:trPr>
        <w:tc>
          <w:tcPr>
            <w:tcW w:w="1140" w:type="pct"/>
            <w:tcBorders>
              <w:top w:val="nil"/>
              <w:left w:val="nil"/>
              <w:bottom w:val="nil"/>
              <w:right w:val="nil"/>
            </w:tcBorders>
            <w:vAlign w:val="center"/>
            <w:hideMark/>
          </w:tcPr>
          <w:p w14:paraId="6E753B6E" w14:textId="77777777" w:rsidR="00AC75C8" w:rsidRDefault="00AC75C8" w:rsidP="009B624E">
            <w:pPr>
              <w:spacing w:before="40" w:after="40"/>
              <w:rPr>
                <w:rFonts w:ascii="Arial" w:hAnsi="Arial" w:cs="Arial"/>
                <w:sz w:val="20"/>
                <w:szCs w:val="20"/>
              </w:rPr>
            </w:pPr>
            <w:r>
              <w:rPr>
                <w:rFonts w:ascii="Arial" w:hAnsi="Arial" w:cs="Arial"/>
                <w:sz w:val="20"/>
                <w:szCs w:val="20"/>
              </w:rPr>
              <w:t>Age (years)</w:t>
            </w:r>
          </w:p>
        </w:tc>
        <w:tc>
          <w:tcPr>
            <w:tcW w:w="966" w:type="pct"/>
            <w:tcBorders>
              <w:top w:val="nil"/>
              <w:left w:val="nil"/>
              <w:bottom w:val="nil"/>
              <w:right w:val="nil"/>
            </w:tcBorders>
            <w:vAlign w:val="center"/>
            <w:hideMark/>
          </w:tcPr>
          <w:p w14:paraId="2275DFDA" w14:textId="77777777" w:rsidR="00AC75C8" w:rsidRDefault="00AC75C8" w:rsidP="009B624E">
            <w:pPr>
              <w:spacing w:before="40" w:after="40"/>
              <w:jc w:val="center"/>
              <w:rPr>
                <w:rFonts w:ascii="Arial" w:hAnsi="Arial" w:cs="Arial"/>
                <w:color w:val="000000"/>
                <w:sz w:val="20"/>
                <w:szCs w:val="20"/>
              </w:rPr>
            </w:pPr>
            <w:r>
              <w:rPr>
                <w:rFonts w:ascii="Arial" w:hAnsi="Arial" w:cs="Arial"/>
                <w:color w:val="000000"/>
                <w:sz w:val="20"/>
                <w:szCs w:val="20"/>
              </w:rPr>
              <w:t>61.0 (55.0-66.0) *</w:t>
            </w:r>
          </w:p>
        </w:tc>
        <w:tc>
          <w:tcPr>
            <w:tcW w:w="965" w:type="pct"/>
            <w:tcBorders>
              <w:top w:val="nil"/>
              <w:left w:val="nil"/>
              <w:bottom w:val="nil"/>
              <w:right w:val="nil"/>
            </w:tcBorders>
            <w:vAlign w:val="center"/>
            <w:hideMark/>
          </w:tcPr>
          <w:p w14:paraId="1F196F76" w14:textId="77777777" w:rsidR="00AC75C8" w:rsidRDefault="00AC75C8" w:rsidP="009B624E">
            <w:pPr>
              <w:spacing w:before="40" w:after="40"/>
              <w:jc w:val="center"/>
              <w:rPr>
                <w:rFonts w:ascii="Arial" w:hAnsi="Arial" w:cs="Arial"/>
                <w:color w:val="000000"/>
                <w:sz w:val="20"/>
                <w:szCs w:val="20"/>
              </w:rPr>
            </w:pPr>
            <w:r>
              <w:rPr>
                <w:rFonts w:ascii="Arial" w:hAnsi="Arial" w:cs="Arial"/>
                <w:color w:val="000000"/>
                <w:sz w:val="20"/>
                <w:szCs w:val="20"/>
              </w:rPr>
              <w:t>63.0 (57.0-68.0) *</w:t>
            </w:r>
          </w:p>
        </w:tc>
        <w:tc>
          <w:tcPr>
            <w:tcW w:w="925" w:type="pct"/>
            <w:tcBorders>
              <w:top w:val="nil"/>
              <w:left w:val="nil"/>
              <w:bottom w:val="nil"/>
              <w:right w:val="nil"/>
            </w:tcBorders>
            <w:vAlign w:val="center"/>
            <w:hideMark/>
          </w:tcPr>
          <w:p w14:paraId="2DD5BD5D" w14:textId="77777777" w:rsidR="00AC75C8" w:rsidRDefault="00AC75C8" w:rsidP="009B624E">
            <w:pPr>
              <w:spacing w:before="40" w:after="40"/>
              <w:jc w:val="center"/>
              <w:rPr>
                <w:rFonts w:ascii="Arial" w:hAnsi="Arial" w:cs="Arial"/>
                <w:color w:val="000000"/>
                <w:sz w:val="20"/>
                <w:szCs w:val="20"/>
              </w:rPr>
            </w:pPr>
            <w:r>
              <w:rPr>
                <w:rFonts w:ascii="Arial" w:hAnsi="Arial" w:cs="Arial"/>
                <w:color w:val="000000"/>
                <w:sz w:val="20"/>
                <w:szCs w:val="20"/>
              </w:rPr>
              <w:t>56.0 (53.0-60.0)</w:t>
            </w:r>
          </w:p>
        </w:tc>
        <w:tc>
          <w:tcPr>
            <w:tcW w:w="1004" w:type="pct"/>
            <w:tcBorders>
              <w:top w:val="nil"/>
              <w:left w:val="nil"/>
              <w:bottom w:val="nil"/>
              <w:right w:val="nil"/>
            </w:tcBorders>
            <w:vAlign w:val="center"/>
            <w:hideMark/>
          </w:tcPr>
          <w:p w14:paraId="7BCE54CD" w14:textId="77777777" w:rsidR="00AC75C8" w:rsidRDefault="00AC75C8" w:rsidP="009B624E">
            <w:pPr>
              <w:spacing w:before="40" w:after="40"/>
              <w:jc w:val="center"/>
              <w:rPr>
                <w:rFonts w:ascii="Arial" w:hAnsi="Arial" w:cs="Arial"/>
                <w:color w:val="000000"/>
                <w:sz w:val="20"/>
                <w:szCs w:val="20"/>
              </w:rPr>
            </w:pPr>
            <w:r>
              <w:rPr>
                <w:rFonts w:ascii="Arial" w:hAnsi="Arial" w:cs="Arial"/>
                <w:color w:val="000000"/>
                <w:sz w:val="20"/>
                <w:szCs w:val="20"/>
              </w:rPr>
              <w:t>58.0 (54.0-64.0) *</w:t>
            </w:r>
          </w:p>
        </w:tc>
      </w:tr>
      <w:tr w:rsidR="00AC75C8" w14:paraId="74E01D22" w14:textId="77777777" w:rsidTr="009B624E">
        <w:trPr>
          <w:jc w:val="center"/>
        </w:trPr>
        <w:tc>
          <w:tcPr>
            <w:tcW w:w="1140" w:type="pct"/>
            <w:tcBorders>
              <w:top w:val="nil"/>
              <w:left w:val="nil"/>
              <w:bottom w:val="nil"/>
              <w:right w:val="nil"/>
            </w:tcBorders>
            <w:vAlign w:val="center"/>
            <w:hideMark/>
          </w:tcPr>
          <w:p w14:paraId="29740C04" w14:textId="77777777" w:rsidR="00AC75C8" w:rsidRDefault="00AC75C8" w:rsidP="009B624E">
            <w:pPr>
              <w:spacing w:before="40" w:after="40"/>
              <w:rPr>
                <w:rFonts w:ascii="Arial" w:hAnsi="Arial" w:cs="Arial"/>
                <w:sz w:val="20"/>
                <w:szCs w:val="20"/>
              </w:rPr>
            </w:pPr>
            <w:r>
              <w:rPr>
                <w:rFonts w:ascii="Arial" w:hAnsi="Arial" w:cs="Arial"/>
                <w:sz w:val="20"/>
                <w:szCs w:val="20"/>
              </w:rPr>
              <w:t>Smoker</w:t>
            </w:r>
          </w:p>
        </w:tc>
        <w:tc>
          <w:tcPr>
            <w:tcW w:w="966" w:type="pct"/>
            <w:tcBorders>
              <w:top w:val="nil"/>
              <w:left w:val="nil"/>
              <w:bottom w:val="nil"/>
              <w:right w:val="nil"/>
            </w:tcBorders>
            <w:vAlign w:val="center"/>
            <w:hideMark/>
          </w:tcPr>
          <w:p w14:paraId="63FDC806" w14:textId="77777777" w:rsidR="00AC75C8" w:rsidRDefault="00AC75C8" w:rsidP="009B624E">
            <w:pPr>
              <w:spacing w:before="40" w:after="40"/>
              <w:jc w:val="center"/>
              <w:rPr>
                <w:rFonts w:ascii="Arial" w:hAnsi="Arial" w:cs="Arial"/>
                <w:color w:val="000000"/>
                <w:sz w:val="20"/>
                <w:szCs w:val="20"/>
              </w:rPr>
            </w:pPr>
            <w:r>
              <w:rPr>
                <w:rFonts w:ascii="Arial" w:hAnsi="Arial" w:cs="Arial"/>
                <w:color w:val="000000"/>
                <w:sz w:val="20"/>
                <w:szCs w:val="20"/>
              </w:rPr>
              <w:t>326 (71.3) *</w:t>
            </w:r>
          </w:p>
        </w:tc>
        <w:tc>
          <w:tcPr>
            <w:tcW w:w="965" w:type="pct"/>
            <w:tcBorders>
              <w:top w:val="nil"/>
              <w:left w:val="nil"/>
              <w:bottom w:val="nil"/>
              <w:right w:val="nil"/>
            </w:tcBorders>
            <w:vAlign w:val="center"/>
            <w:hideMark/>
          </w:tcPr>
          <w:p w14:paraId="19EF6E77" w14:textId="77777777" w:rsidR="00AC75C8" w:rsidRDefault="00AC75C8" w:rsidP="009B624E">
            <w:pPr>
              <w:spacing w:before="40" w:after="40"/>
              <w:jc w:val="center"/>
              <w:rPr>
                <w:rFonts w:ascii="Arial" w:hAnsi="Arial" w:cs="Arial"/>
                <w:color w:val="000000"/>
                <w:sz w:val="20"/>
                <w:szCs w:val="20"/>
              </w:rPr>
            </w:pPr>
            <w:r>
              <w:rPr>
                <w:rFonts w:ascii="Arial" w:hAnsi="Arial" w:cs="Arial"/>
                <w:color w:val="000000"/>
                <w:sz w:val="20"/>
                <w:szCs w:val="20"/>
              </w:rPr>
              <w:t>926 (63.3) *</w:t>
            </w:r>
          </w:p>
        </w:tc>
        <w:tc>
          <w:tcPr>
            <w:tcW w:w="925" w:type="pct"/>
            <w:tcBorders>
              <w:top w:val="nil"/>
              <w:left w:val="nil"/>
              <w:bottom w:val="nil"/>
              <w:right w:val="nil"/>
            </w:tcBorders>
            <w:vAlign w:val="center"/>
            <w:hideMark/>
          </w:tcPr>
          <w:p w14:paraId="116D8E5F" w14:textId="77777777" w:rsidR="00AC75C8" w:rsidRDefault="00AC75C8" w:rsidP="009B624E">
            <w:pPr>
              <w:spacing w:before="40" w:after="40"/>
              <w:jc w:val="center"/>
              <w:rPr>
                <w:rFonts w:ascii="Arial" w:hAnsi="Arial" w:cs="Arial"/>
                <w:color w:val="000000"/>
                <w:sz w:val="20"/>
                <w:szCs w:val="20"/>
              </w:rPr>
            </w:pPr>
            <w:r>
              <w:rPr>
                <w:rFonts w:ascii="Arial" w:hAnsi="Arial" w:cs="Arial"/>
                <w:color w:val="000000"/>
                <w:sz w:val="20"/>
                <w:szCs w:val="20"/>
              </w:rPr>
              <w:t>1180 (57.4)</w:t>
            </w:r>
          </w:p>
        </w:tc>
        <w:tc>
          <w:tcPr>
            <w:tcW w:w="1004" w:type="pct"/>
            <w:tcBorders>
              <w:top w:val="nil"/>
              <w:left w:val="nil"/>
              <w:bottom w:val="nil"/>
              <w:right w:val="nil"/>
            </w:tcBorders>
            <w:vAlign w:val="center"/>
            <w:hideMark/>
          </w:tcPr>
          <w:p w14:paraId="32FB7C66" w14:textId="77777777" w:rsidR="00AC75C8" w:rsidRDefault="00AC75C8" w:rsidP="009B624E">
            <w:pPr>
              <w:spacing w:before="40" w:after="40"/>
              <w:jc w:val="center"/>
              <w:rPr>
                <w:rFonts w:ascii="Arial" w:hAnsi="Arial" w:cs="Arial"/>
                <w:color w:val="000000"/>
                <w:sz w:val="20"/>
                <w:szCs w:val="20"/>
              </w:rPr>
            </w:pPr>
            <w:r>
              <w:rPr>
                <w:rFonts w:ascii="Arial" w:hAnsi="Arial" w:cs="Arial"/>
                <w:color w:val="000000"/>
                <w:sz w:val="20"/>
                <w:szCs w:val="20"/>
              </w:rPr>
              <w:t>2,188 (60.2) *</w:t>
            </w:r>
          </w:p>
        </w:tc>
      </w:tr>
      <w:tr w:rsidR="00AC75C8" w14:paraId="29359F60" w14:textId="77777777" w:rsidTr="009B624E">
        <w:trPr>
          <w:jc w:val="center"/>
        </w:trPr>
        <w:tc>
          <w:tcPr>
            <w:tcW w:w="1140" w:type="pct"/>
            <w:tcBorders>
              <w:top w:val="nil"/>
              <w:left w:val="nil"/>
              <w:bottom w:val="nil"/>
              <w:right w:val="nil"/>
            </w:tcBorders>
            <w:vAlign w:val="center"/>
            <w:hideMark/>
          </w:tcPr>
          <w:p w14:paraId="54CA9783" w14:textId="77777777" w:rsidR="00AC75C8" w:rsidRDefault="00AC75C8" w:rsidP="009B624E">
            <w:pPr>
              <w:spacing w:before="40" w:after="40"/>
              <w:rPr>
                <w:rFonts w:ascii="Arial" w:hAnsi="Arial" w:cs="Arial"/>
                <w:sz w:val="20"/>
                <w:szCs w:val="20"/>
              </w:rPr>
            </w:pPr>
            <w:r>
              <w:rPr>
                <w:rFonts w:ascii="Arial" w:hAnsi="Arial" w:cs="Arial"/>
                <w:sz w:val="20"/>
                <w:szCs w:val="20"/>
              </w:rPr>
              <w:t>Race (White)</w:t>
            </w:r>
          </w:p>
        </w:tc>
        <w:tc>
          <w:tcPr>
            <w:tcW w:w="966" w:type="pct"/>
            <w:tcBorders>
              <w:top w:val="nil"/>
              <w:left w:val="nil"/>
              <w:bottom w:val="nil"/>
              <w:right w:val="nil"/>
            </w:tcBorders>
            <w:vAlign w:val="center"/>
            <w:hideMark/>
          </w:tcPr>
          <w:p w14:paraId="7B2367A9" w14:textId="77777777" w:rsidR="00AC75C8" w:rsidRDefault="00AC75C8" w:rsidP="009B624E">
            <w:pPr>
              <w:spacing w:before="40" w:after="40"/>
              <w:jc w:val="center"/>
              <w:rPr>
                <w:rFonts w:ascii="Arial" w:hAnsi="Arial" w:cs="Arial"/>
                <w:color w:val="000000"/>
                <w:sz w:val="20"/>
                <w:szCs w:val="20"/>
              </w:rPr>
            </w:pPr>
            <w:r>
              <w:rPr>
                <w:rFonts w:ascii="Arial" w:hAnsi="Arial" w:cs="Arial"/>
                <w:color w:val="000000"/>
                <w:sz w:val="20"/>
                <w:szCs w:val="20"/>
              </w:rPr>
              <w:t>432 (94.5)</w:t>
            </w:r>
          </w:p>
        </w:tc>
        <w:tc>
          <w:tcPr>
            <w:tcW w:w="965" w:type="pct"/>
            <w:tcBorders>
              <w:top w:val="nil"/>
              <w:left w:val="nil"/>
              <w:bottom w:val="nil"/>
              <w:right w:val="nil"/>
            </w:tcBorders>
            <w:vAlign w:val="center"/>
            <w:hideMark/>
          </w:tcPr>
          <w:p w14:paraId="184CADE4" w14:textId="77777777" w:rsidR="00AC75C8" w:rsidRDefault="00AC75C8" w:rsidP="009B624E">
            <w:pPr>
              <w:spacing w:before="40" w:after="40"/>
              <w:jc w:val="center"/>
              <w:rPr>
                <w:rFonts w:ascii="Arial" w:hAnsi="Arial" w:cs="Arial"/>
                <w:color w:val="000000"/>
                <w:sz w:val="20"/>
                <w:szCs w:val="20"/>
              </w:rPr>
            </w:pPr>
            <w:r>
              <w:rPr>
                <w:rFonts w:ascii="Arial" w:hAnsi="Arial" w:cs="Arial"/>
                <w:color w:val="000000"/>
                <w:sz w:val="20"/>
                <w:szCs w:val="20"/>
              </w:rPr>
              <w:t>1380 (94.3)</w:t>
            </w:r>
          </w:p>
        </w:tc>
        <w:tc>
          <w:tcPr>
            <w:tcW w:w="925" w:type="pct"/>
            <w:tcBorders>
              <w:top w:val="nil"/>
              <w:left w:val="nil"/>
              <w:bottom w:val="nil"/>
              <w:right w:val="nil"/>
            </w:tcBorders>
            <w:vAlign w:val="center"/>
            <w:hideMark/>
          </w:tcPr>
          <w:p w14:paraId="50B7C218" w14:textId="77777777" w:rsidR="00AC75C8" w:rsidRDefault="00AC75C8" w:rsidP="009B624E">
            <w:pPr>
              <w:spacing w:before="40" w:after="40"/>
              <w:jc w:val="center"/>
              <w:rPr>
                <w:rFonts w:ascii="Arial" w:hAnsi="Arial" w:cs="Arial"/>
                <w:color w:val="000000"/>
                <w:sz w:val="20"/>
                <w:szCs w:val="20"/>
              </w:rPr>
            </w:pPr>
            <w:r>
              <w:rPr>
                <w:rFonts w:ascii="Arial" w:hAnsi="Arial" w:cs="Arial"/>
                <w:color w:val="000000"/>
                <w:sz w:val="20"/>
                <w:szCs w:val="20"/>
              </w:rPr>
              <w:t>1928 (93.8)</w:t>
            </w:r>
          </w:p>
        </w:tc>
        <w:tc>
          <w:tcPr>
            <w:tcW w:w="1004" w:type="pct"/>
            <w:tcBorders>
              <w:top w:val="nil"/>
              <w:left w:val="nil"/>
              <w:bottom w:val="nil"/>
              <w:right w:val="nil"/>
            </w:tcBorders>
            <w:vAlign w:val="center"/>
            <w:hideMark/>
          </w:tcPr>
          <w:p w14:paraId="349DEA63" w14:textId="77777777" w:rsidR="00AC75C8" w:rsidRDefault="00AC75C8" w:rsidP="009B624E">
            <w:pPr>
              <w:spacing w:before="40" w:after="40"/>
              <w:jc w:val="center"/>
              <w:rPr>
                <w:rFonts w:ascii="Arial" w:hAnsi="Arial" w:cs="Arial"/>
                <w:color w:val="000000"/>
                <w:sz w:val="20"/>
                <w:szCs w:val="20"/>
              </w:rPr>
            </w:pPr>
            <w:r>
              <w:rPr>
                <w:rFonts w:ascii="Arial" w:hAnsi="Arial" w:cs="Arial"/>
                <w:color w:val="000000"/>
                <w:sz w:val="20"/>
                <w:szCs w:val="20"/>
              </w:rPr>
              <w:t>3,422 (94.1)</w:t>
            </w:r>
          </w:p>
        </w:tc>
      </w:tr>
      <w:tr w:rsidR="00AC75C8" w14:paraId="149E1F5F" w14:textId="77777777" w:rsidTr="009B624E">
        <w:trPr>
          <w:jc w:val="center"/>
        </w:trPr>
        <w:tc>
          <w:tcPr>
            <w:tcW w:w="1140" w:type="pct"/>
            <w:tcBorders>
              <w:top w:val="nil"/>
              <w:left w:val="nil"/>
              <w:bottom w:val="nil"/>
              <w:right w:val="nil"/>
            </w:tcBorders>
            <w:vAlign w:val="center"/>
            <w:hideMark/>
          </w:tcPr>
          <w:p w14:paraId="092FDD53" w14:textId="77777777" w:rsidR="00AC75C8" w:rsidRDefault="00AC75C8" w:rsidP="009B624E">
            <w:pPr>
              <w:spacing w:before="40" w:after="40"/>
              <w:rPr>
                <w:rFonts w:ascii="Arial" w:hAnsi="Arial" w:cs="Arial"/>
                <w:sz w:val="20"/>
                <w:szCs w:val="20"/>
              </w:rPr>
            </w:pPr>
            <w:r>
              <w:rPr>
                <w:rFonts w:ascii="Arial" w:hAnsi="Arial" w:cs="Arial"/>
                <w:sz w:val="20"/>
                <w:szCs w:val="20"/>
              </w:rPr>
              <w:t>BMI</w:t>
            </w:r>
          </w:p>
        </w:tc>
        <w:tc>
          <w:tcPr>
            <w:tcW w:w="966" w:type="pct"/>
            <w:tcBorders>
              <w:top w:val="nil"/>
              <w:left w:val="nil"/>
              <w:bottom w:val="nil"/>
              <w:right w:val="nil"/>
            </w:tcBorders>
            <w:vAlign w:val="center"/>
            <w:hideMark/>
          </w:tcPr>
          <w:p w14:paraId="0C4A7C84" w14:textId="77777777" w:rsidR="00AC75C8" w:rsidRDefault="00AC75C8" w:rsidP="009B624E">
            <w:pPr>
              <w:spacing w:before="40" w:after="40"/>
              <w:jc w:val="center"/>
              <w:rPr>
                <w:rFonts w:ascii="Arial" w:hAnsi="Arial" w:cs="Arial"/>
                <w:color w:val="000000"/>
                <w:sz w:val="20"/>
                <w:szCs w:val="20"/>
              </w:rPr>
            </w:pPr>
            <w:r>
              <w:rPr>
                <w:rFonts w:ascii="Arial" w:hAnsi="Arial" w:cs="Arial"/>
                <w:color w:val="000000"/>
                <w:sz w:val="20"/>
                <w:szCs w:val="20"/>
              </w:rPr>
              <w:t>27.4 (24.5-31.3) *</w:t>
            </w:r>
          </w:p>
        </w:tc>
        <w:tc>
          <w:tcPr>
            <w:tcW w:w="965" w:type="pct"/>
            <w:tcBorders>
              <w:top w:val="nil"/>
              <w:left w:val="nil"/>
              <w:bottom w:val="nil"/>
              <w:right w:val="nil"/>
            </w:tcBorders>
            <w:vAlign w:val="center"/>
            <w:hideMark/>
          </w:tcPr>
          <w:p w14:paraId="209792BF" w14:textId="77777777" w:rsidR="00AC75C8" w:rsidRDefault="00AC75C8" w:rsidP="009B624E">
            <w:pPr>
              <w:spacing w:before="40" w:after="40"/>
              <w:jc w:val="center"/>
              <w:rPr>
                <w:rFonts w:ascii="Arial" w:hAnsi="Arial" w:cs="Arial"/>
                <w:color w:val="000000"/>
                <w:sz w:val="20"/>
                <w:szCs w:val="20"/>
              </w:rPr>
            </w:pPr>
            <w:r>
              <w:rPr>
                <w:rFonts w:ascii="Arial" w:hAnsi="Arial" w:cs="Arial"/>
                <w:color w:val="000000"/>
                <w:sz w:val="20"/>
                <w:szCs w:val="20"/>
              </w:rPr>
              <w:t>28.1 (25.0-32.1)</w:t>
            </w:r>
          </w:p>
        </w:tc>
        <w:tc>
          <w:tcPr>
            <w:tcW w:w="925" w:type="pct"/>
            <w:tcBorders>
              <w:top w:val="nil"/>
              <w:left w:val="nil"/>
              <w:bottom w:val="nil"/>
              <w:right w:val="nil"/>
            </w:tcBorders>
            <w:vAlign w:val="center"/>
            <w:hideMark/>
          </w:tcPr>
          <w:p w14:paraId="71E5651A" w14:textId="77777777" w:rsidR="00AC75C8" w:rsidRDefault="00AC75C8" w:rsidP="009B624E">
            <w:pPr>
              <w:spacing w:before="40" w:after="40"/>
              <w:jc w:val="center"/>
              <w:rPr>
                <w:rFonts w:ascii="Arial" w:hAnsi="Arial" w:cs="Arial"/>
                <w:color w:val="000000"/>
                <w:sz w:val="20"/>
                <w:szCs w:val="20"/>
              </w:rPr>
            </w:pPr>
            <w:r>
              <w:rPr>
                <w:rFonts w:ascii="Arial" w:hAnsi="Arial" w:cs="Arial"/>
                <w:color w:val="000000"/>
                <w:sz w:val="20"/>
                <w:szCs w:val="20"/>
              </w:rPr>
              <w:t>28.0 (25.2-31.6)</w:t>
            </w:r>
          </w:p>
        </w:tc>
        <w:tc>
          <w:tcPr>
            <w:tcW w:w="1004" w:type="pct"/>
            <w:tcBorders>
              <w:top w:val="nil"/>
              <w:left w:val="nil"/>
              <w:bottom w:val="nil"/>
              <w:right w:val="nil"/>
            </w:tcBorders>
            <w:vAlign w:val="center"/>
            <w:hideMark/>
          </w:tcPr>
          <w:p w14:paraId="08648DBC" w14:textId="77777777" w:rsidR="00AC75C8" w:rsidRDefault="00AC75C8" w:rsidP="009B624E">
            <w:pPr>
              <w:spacing w:before="40" w:after="40"/>
              <w:jc w:val="center"/>
              <w:rPr>
                <w:rFonts w:ascii="Arial" w:hAnsi="Arial" w:cs="Arial"/>
                <w:color w:val="000000"/>
                <w:sz w:val="20"/>
                <w:szCs w:val="20"/>
              </w:rPr>
            </w:pPr>
            <w:r>
              <w:rPr>
                <w:rFonts w:ascii="Arial" w:hAnsi="Arial" w:cs="Arial"/>
                <w:color w:val="000000"/>
                <w:sz w:val="20"/>
                <w:szCs w:val="20"/>
              </w:rPr>
              <w:t>28.0 (25.1-31.8)</w:t>
            </w:r>
          </w:p>
        </w:tc>
      </w:tr>
      <w:tr w:rsidR="00AC75C8" w14:paraId="160BF950" w14:textId="77777777" w:rsidTr="009B624E">
        <w:trPr>
          <w:jc w:val="center"/>
        </w:trPr>
        <w:tc>
          <w:tcPr>
            <w:tcW w:w="5000" w:type="pct"/>
            <w:gridSpan w:val="5"/>
            <w:tcBorders>
              <w:top w:val="single" w:sz="12" w:space="0" w:color="auto"/>
              <w:left w:val="nil"/>
              <w:bottom w:val="nil"/>
              <w:right w:val="nil"/>
            </w:tcBorders>
            <w:vAlign w:val="bottom"/>
            <w:hideMark/>
          </w:tcPr>
          <w:p w14:paraId="11262A39" w14:textId="77777777" w:rsidR="00AC75C8" w:rsidRPr="00811C29" w:rsidRDefault="00AC75C8" w:rsidP="009B624E">
            <w:pPr>
              <w:rPr>
                <w:rFonts w:ascii="Arial" w:hAnsi="Arial" w:cs="Arial"/>
                <w:color w:val="000000"/>
                <w:sz w:val="20"/>
                <w:szCs w:val="20"/>
              </w:rPr>
            </w:pPr>
            <w:r w:rsidRPr="00811C29">
              <w:rPr>
                <w:rFonts w:ascii="Arial" w:hAnsi="Arial" w:cs="Arial"/>
                <w:sz w:val="20"/>
                <w:szCs w:val="20"/>
              </w:rPr>
              <w:t>Definition of abbreviations: BMI=body mass index</w:t>
            </w:r>
          </w:p>
          <w:p w14:paraId="002E94B8" w14:textId="77777777" w:rsidR="00AC75C8" w:rsidRPr="00811C29" w:rsidRDefault="00AC75C8" w:rsidP="009B624E">
            <w:pPr>
              <w:rPr>
                <w:rFonts w:ascii="Arial" w:hAnsi="Arial" w:cs="Arial"/>
                <w:color w:val="000000"/>
                <w:sz w:val="20"/>
                <w:szCs w:val="20"/>
              </w:rPr>
            </w:pPr>
            <w:r w:rsidRPr="00811C29">
              <w:rPr>
                <w:rFonts w:ascii="Arial" w:hAnsi="Arial" w:cs="Arial"/>
                <w:color w:val="000000"/>
                <w:sz w:val="20"/>
                <w:szCs w:val="20"/>
              </w:rPr>
              <w:t>*p &lt; 0.05 compared with event-free group.</w:t>
            </w:r>
          </w:p>
        </w:tc>
      </w:tr>
    </w:tbl>
    <w:p w14:paraId="64683AD1" w14:textId="77777777" w:rsidR="00AC75C8" w:rsidRDefault="00AC75C8" w:rsidP="00AC75C8">
      <w:pPr>
        <w:pStyle w:val="myPaperNormal"/>
        <w:spacing w:after="120"/>
      </w:pPr>
    </w:p>
    <w:p w14:paraId="0DA55A72" w14:textId="77777777" w:rsidR="00AC75C8" w:rsidRDefault="00AC75C8" w:rsidP="00AC75C8">
      <w:pPr>
        <w:rPr>
          <w:kern w:val="2"/>
          <w:szCs w:val="20"/>
        </w:rPr>
      </w:pPr>
      <w:r>
        <w:br w:type="page"/>
      </w:r>
    </w:p>
    <w:p w14:paraId="1B8B9066" w14:textId="77777777" w:rsidR="00AC75C8" w:rsidRDefault="00AC75C8" w:rsidP="00AC75C8">
      <w:pPr>
        <w:pStyle w:val="myPaperNormal"/>
        <w:spacing w:after="120"/>
      </w:pPr>
    </w:p>
    <w:p w14:paraId="542F4962" w14:textId="77777777" w:rsidR="00AC75C8" w:rsidRPr="00811C29" w:rsidRDefault="00AC75C8" w:rsidP="00AC75C8">
      <w:pPr>
        <w:spacing w:before="40" w:after="40"/>
        <w:rPr>
          <w:szCs w:val="22"/>
        </w:rPr>
      </w:pPr>
      <w:r>
        <w:rPr>
          <w:b/>
          <w:bCs/>
          <w:szCs w:val="22"/>
        </w:rPr>
        <w:t xml:space="preserve">Supplementary </w:t>
      </w:r>
      <w:r w:rsidRPr="00E638BE">
        <w:rPr>
          <w:b/>
          <w:bCs/>
          <w:szCs w:val="22"/>
        </w:rPr>
        <w:t xml:space="preserve">Table </w:t>
      </w:r>
      <w:r>
        <w:rPr>
          <w:b/>
          <w:bCs/>
          <w:szCs w:val="22"/>
        </w:rPr>
        <w:t>2</w:t>
      </w:r>
      <w:r w:rsidRPr="00E638BE">
        <w:rPr>
          <w:b/>
          <w:bCs/>
          <w:szCs w:val="22"/>
        </w:rPr>
        <w:t xml:space="preserve">: </w:t>
      </w:r>
      <w:r w:rsidRPr="00811C29">
        <w:rPr>
          <w:szCs w:val="22"/>
        </w:rPr>
        <w:t xml:space="preserve">Summary of the </w:t>
      </w:r>
      <w:r w:rsidRPr="00811C29">
        <w:t xml:space="preserve">National Lung Screening Trial (NLST) cohort </w:t>
      </w:r>
      <w:r w:rsidRPr="00811C29">
        <w:rPr>
          <w:szCs w:val="22"/>
        </w:rPr>
        <w:t>(n=16,435)</w:t>
      </w:r>
    </w:p>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2"/>
        <w:gridCol w:w="1975"/>
        <w:gridCol w:w="1973"/>
        <w:gridCol w:w="1891"/>
        <w:gridCol w:w="2053"/>
      </w:tblGrid>
      <w:tr w:rsidR="00AC75C8" w:rsidRPr="00811C29" w14:paraId="43E07B0A" w14:textId="77777777" w:rsidTr="009B624E">
        <w:trPr>
          <w:jc w:val="center"/>
        </w:trPr>
        <w:tc>
          <w:tcPr>
            <w:tcW w:w="1140" w:type="pct"/>
            <w:tcBorders>
              <w:top w:val="single" w:sz="12" w:space="0" w:color="auto"/>
              <w:bottom w:val="single" w:sz="8" w:space="0" w:color="auto"/>
            </w:tcBorders>
            <w:shd w:val="clear" w:color="auto" w:fill="auto"/>
            <w:vAlign w:val="bottom"/>
          </w:tcPr>
          <w:p w14:paraId="351F1483" w14:textId="77777777" w:rsidR="00AC75C8" w:rsidRPr="00084A56" w:rsidRDefault="00AC75C8" w:rsidP="009B624E">
            <w:pPr>
              <w:rPr>
                <w:rFonts w:ascii="Arial" w:hAnsi="Arial" w:cs="Arial"/>
                <w:b/>
                <w:bCs/>
                <w:sz w:val="20"/>
                <w:szCs w:val="20"/>
              </w:rPr>
            </w:pPr>
            <w:r w:rsidRPr="00084A56">
              <w:rPr>
                <w:rFonts w:ascii="Arial" w:hAnsi="Arial" w:cs="Arial"/>
                <w:b/>
                <w:bCs/>
                <w:sz w:val="20"/>
                <w:szCs w:val="20"/>
              </w:rPr>
              <w:t>Demographics</w:t>
            </w:r>
          </w:p>
        </w:tc>
        <w:tc>
          <w:tcPr>
            <w:tcW w:w="966" w:type="pct"/>
            <w:tcBorders>
              <w:top w:val="single" w:sz="12" w:space="0" w:color="auto"/>
              <w:bottom w:val="single" w:sz="8" w:space="0" w:color="auto"/>
            </w:tcBorders>
            <w:shd w:val="clear" w:color="auto" w:fill="auto"/>
            <w:vAlign w:val="bottom"/>
          </w:tcPr>
          <w:p w14:paraId="0462AC40" w14:textId="77777777" w:rsidR="00AC75C8" w:rsidRPr="00084A56" w:rsidRDefault="00AC75C8" w:rsidP="009B624E">
            <w:pPr>
              <w:jc w:val="center"/>
              <w:rPr>
                <w:rFonts w:ascii="Arial" w:hAnsi="Arial" w:cs="Arial"/>
                <w:b/>
                <w:bCs/>
                <w:sz w:val="20"/>
                <w:szCs w:val="20"/>
              </w:rPr>
            </w:pPr>
            <w:r w:rsidRPr="00084A56">
              <w:rPr>
                <w:rFonts w:ascii="Arial" w:hAnsi="Arial" w:cs="Arial"/>
                <w:b/>
                <w:bCs/>
                <w:sz w:val="20"/>
                <w:szCs w:val="20"/>
              </w:rPr>
              <w:t>Lung Cancer Incidence (</w:t>
            </w:r>
            <w:r w:rsidRPr="00084A56">
              <w:rPr>
                <w:rFonts w:ascii="Arial" w:hAnsi="Arial" w:cs="Arial"/>
                <w:b/>
                <w:bCs/>
                <w:i/>
                <w:iCs/>
                <w:sz w:val="20"/>
                <w:szCs w:val="20"/>
              </w:rPr>
              <w:t>n</w:t>
            </w:r>
            <w:r w:rsidRPr="00084A56">
              <w:rPr>
                <w:rFonts w:ascii="Arial" w:hAnsi="Arial" w:cs="Arial"/>
                <w:b/>
                <w:bCs/>
                <w:sz w:val="20"/>
                <w:szCs w:val="20"/>
              </w:rPr>
              <w:t>=1,028)</w:t>
            </w:r>
          </w:p>
        </w:tc>
        <w:tc>
          <w:tcPr>
            <w:tcW w:w="965" w:type="pct"/>
            <w:tcBorders>
              <w:top w:val="single" w:sz="12" w:space="0" w:color="auto"/>
              <w:bottom w:val="single" w:sz="8" w:space="0" w:color="auto"/>
            </w:tcBorders>
            <w:shd w:val="clear" w:color="auto" w:fill="auto"/>
            <w:vAlign w:val="bottom"/>
          </w:tcPr>
          <w:p w14:paraId="5876D1BD" w14:textId="77777777" w:rsidR="00AC75C8" w:rsidRPr="00084A56" w:rsidRDefault="00AC75C8" w:rsidP="009B624E">
            <w:pPr>
              <w:jc w:val="center"/>
              <w:rPr>
                <w:rFonts w:ascii="Arial" w:hAnsi="Arial" w:cs="Arial"/>
                <w:b/>
                <w:bCs/>
                <w:sz w:val="20"/>
                <w:szCs w:val="20"/>
              </w:rPr>
            </w:pPr>
            <w:r w:rsidRPr="00084A56">
              <w:rPr>
                <w:rFonts w:ascii="Arial" w:hAnsi="Arial" w:cs="Arial"/>
                <w:b/>
                <w:bCs/>
                <w:sz w:val="20"/>
                <w:szCs w:val="20"/>
              </w:rPr>
              <w:t>Death Incidence (</w:t>
            </w:r>
            <w:r w:rsidRPr="00084A56">
              <w:rPr>
                <w:rFonts w:ascii="Arial" w:hAnsi="Arial" w:cs="Arial"/>
                <w:b/>
                <w:bCs/>
                <w:i/>
                <w:iCs/>
                <w:sz w:val="20"/>
                <w:szCs w:val="20"/>
              </w:rPr>
              <w:t>n</w:t>
            </w:r>
            <w:r w:rsidRPr="00084A56">
              <w:rPr>
                <w:rFonts w:ascii="Arial" w:hAnsi="Arial" w:cs="Arial"/>
                <w:b/>
                <w:bCs/>
                <w:sz w:val="20"/>
                <w:szCs w:val="20"/>
              </w:rPr>
              <w:t>=1,212)</w:t>
            </w:r>
          </w:p>
        </w:tc>
        <w:tc>
          <w:tcPr>
            <w:tcW w:w="925" w:type="pct"/>
            <w:tcBorders>
              <w:top w:val="single" w:sz="12" w:space="0" w:color="auto"/>
              <w:bottom w:val="single" w:sz="8" w:space="0" w:color="auto"/>
            </w:tcBorders>
            <w:shd w:val="clear" w:color="auto" w:fill="auto"/>
            <w:vAlign w:val="bottom"/>
          </w:tcPr>
          <w:p w14:paraId="61592C3B" w14:textId="77777777" w:rsidR="00AC75C8" w:rsidRPr="00084A56" w:rsidRDefault="00AC75C8" w:rsidP="009B624E">
            <w:pPr>
              <w:jc w:val="center"/>
              <w:rPr>
                <w:rFonts w:ascii="Arial" w:hAnsi="Arial" w:cs="Arial"/>
                <w:b/>
                <w:bCs/>
                <w:sz w:val="20"/>
                <w:szCs w:val="20"/>
              </w:rPr>
            </w:pPr>
            <w:r w:rsidRPr="00084A56">
              <w:rPr>
                <w:rFonts w:ascii="Arial" w:hAnsi="Arial" w:cs="Arial"/>
                <w:b/>
                <w:bCs/>
                <w:sz w:val="20"/>
                <w:szCs w:val="20"/>
              </w:rPr>
              <w:t>Event-free Incidence (</w:t>
            </w:r>
            <w:r w:rsidRPr="00084A56">
              <w:rPr>
                <w:rFonts w:ascii="Arial" w:hAnsi="Arial" w:cs="Arial"/>
                <w:b/>
                <w:bCs/>
                <w:i/>
                <w:iCs/>
                <w:sz w:val="20"/>
                <w:szCs w:val="20"/>
              </w:rPr>
              <w:t>n</w:t>
            </w:r>
            <w:r w:rsidRPr="00084A56">
              <w:rPr>
                <w:rFonts w:ascii="Arial" w:hAnsi="Arial" w:cs="Arial"/>
                <w:b/>
                <w:bCs/>
                <w:sz w:val="20"/>
                <w:szCs w:val="20"/>
              </w:rPr>
              <w:t>=14,664)</w:t>
            </w:r>
          </w:p>
        </w:tc>
        <w:tc>
          <w:tcPr>
            <w:tcW w:w="1004" w:type="pct"/>
            <w:tcBorders>
              <w:top w:val="single" w:sz="12" w:space="0" w:color="auto"/>
              <w:bottom w:val="single" w:sz="8" w:space="0" w:color="auto"/>
            </w:tcBorders>
            <w:shd w:val="clear" w:color="auto" w:fill="auto"/>
            <w:vAlign w:val="bottom"/>
          </w:tcPr>
          <w:p w14:paraId="3502B4D7" w14:textId="77777777" w:rsidR="00AC75C8" w:rsidRPr="00084A56" w:rsidRDefault="00AC75C8" w:rsidP="009B624E">
            <w:pPr>
              <w:jc w:val="center"/>
              <w:rPr>
                <w:rFonts w:ascii="Arial" w:hAnsi="Arial" w:cs="Arial"/>
                <w:b/>
                <w:bCs/>
                <w:sz w:val="20"/>
                <w:szCs w:val="20"/>
              </w:rPr>
            </w:pPr>
            <w:r w:rsidRPr="00084A56">
              <w:rPr>
                <w:rFonts w:ascii="Arial" w:hAnsi="Arial" w:cs="Arial"/>
                <w:b/>
                <w:bCs/>
                <w:sz w:val="20"/>
                <w:szCs w:val="20"/>
              </w:rPr>
              <w:t>All Participants (</w:t>
            </w:r>
            <w:r w:rsidRPr="00084A56">
              <w:rPr>
                <w:rFonts w:ascii="Arial" w:hAnsi="Arial" w:cs="Arial"/>
                <w:b/>
                <w:bCs/>
                <w:i/>
                <w:iCs/>
                <w:sz w:val="20"/>
                <w:szCs w:val="20"/>
              </w:rPr>
              <w:t>n</w:t>
            </w:r>
            <w:r w:rsidRPr="00084A56">
              <w:rPr>
                <w:rFonts w:ascii="Arial" w:hAnsi="Arial" w:cs="Arial"/>
                <w:b/>
                <w:bCs/>
                <w:sz w:val="20"/>
                <w:szCs w:val="20"/>
              </w:rPr>
              <w:t>=16,435)</w:t>
            </w:r>
          </w:p>
        </w:tc>
      </w:tr>
      <w:tr w:rsidR="00AC75C8" w:rsidRPr="006F6AB0" w14:paraId="5C66F272" w14:textId="77777777" w:rsidTr="009B624E">
        <w:trPr>
          <w:jc w:val="center"/>
        </w:trPr>
        <w:tc>
          <w:tcPr>
            <w:tcW w:w="5000" w:type="pct"/>
            <w:gridSpan w:val="5"/>
            <w:tcBorders>
              <w:top w:val="single" w:sz="8" w:space="0" w:color="auto"/>
            </w:tcBorders>
            <w:vAlign w:val="center"/>
          </w:tcPr>
          <w:p w14:paraId="15DD0DCB" w14:textId="77777777" w:rsidR="00AC75C8" w:rsidRPr="006F6AB0" w:rsidRDefault="00AC75C8" w:rsidP="009B624E">
            <w:pPr>
              <w:rPr>
                <w:rFonts w:ascii="Arial" w:hAnsi="Arial" w:cs="Arial"/>
                <w:sz w:val="20"/>
                <w:szCs w:val="20"/>
              </w:rPr>
            </w:pPr>
          </w:p>
        </w:tc>
      </w:tr>
      <w:tr w:rsidR="00AC75C8" w:rsidRPr="006F6AB0" w14:paraId="4CD47C26" w14:textId="77777777" w:rsidTr="009B624E">
        <w:trPr>
          <w:jc w:val="center"/>
        </w:trPr>
        <w:tc>
          <w:tcPr>
            <w:tcW w:w="1140" w:type="pct"/>
            <w:vAlign w:val="center"/>
          </w:tcPr>
          <w:p w14:paraId="746FE71D" w14:textId="77777777" w:rsidR="00AC75C8" w:rsidRPr="006F6AB0" w:rsidRDefault="00AC75C8" w:rsidP="009B624E">
            <w:pPr>
              <w:rPr>
                <w:rFonts w:ascii="Arial" w:hAnsi="Arial" w:cs="Arial"/>
                <w:sz w:val="20"/>
                <w:szCs w:val="20"/>
              </w:rPr>
            </w:pPr>
            <w:r w:rsidRPr="006F6AB0">
              <w:rPr>
                <w:rFonts w:ascii="Arial" w:hAnsi="Arial" w:cs="Arial"/>
                <w:sz w:val="20"/>
                <w:szCs w:val="20"/>
              </w:rPr>
              <w:t>Gender (Female)</w:t>
            </w:r>
          </w:p>
        </w:tc>
        <w:tc>
          <w:tcPr>
            <w:tcW w:w="966" w:type="pct"/>
            <w:vAlign w:val="center"/>
          </w:tcPr>
          <w:p w14:paraId="04022C5D" w14:textId="77777777" w:rsidR="00AC75C8" w:rsidRPr="006F6AB0" w:rsidRDefault="00AC75C8" w:rsidP="009B624E">
            <w:pPr>
              <w:jc w:val="center"/>
              <w:rPr>
                <w:rFonts w:ascii="Arial" w:hAnsi="Arial" w:cs="Arial"/>
                <w:color w:val="000000"/>
                <w:sz w:val="20"/>
                <w:szCs w:val="20"/>
              </w:rPr>
            </w:pPr>
            <w:r w:rsidRPr="002B44F4">
              <w:rPr>
                <w:rFonts w:ascii="Arial" w:hAnsi="Arial" w:cs="Arial"/>
                <w:color w:val="000000"/>
                <w:sz w:val="20"/>
                <w:szCs w:val="20"/>
              </w:rPr>
              <w:t>408 (39.7)</w:t>
            </w:r>
          </w:p>
        </w:tc>
        <w:tc>
          <w:tcPr>
            <w:tcW w:w="965" w:type="pct"/>
            <w:vAlign w:val="center"/>
          </w:tcPr>
          <w:p w14:paraId="626CA3C1" w14:textId="77777777" w:rsidR="00AC75C8" w:rsidRPr="006F6AB0" w:rsidRDefault="00AC75C8" w:rsidP="009B624E">
            <w:pPr>
              <w:jc w:val="center"/>
              <w:rPr>
                <w:rFonts w:ascii="Arial" w:hAnsi="Arial" w:cs="Arial"/>
                <w:color w:val="000000"/>
                <w:sz w:val="20"/>
                <w:szCs w:val="20"/>
              </w:rPr>
            </w:pPr>
            <w:r w:rsidRPr="00783269">
              <w:rPr>
                <w:rFonts w:ascii="Arial" w:hAnsi="Arial" w:cs="Arial"/>
                <w:color w:val="000000"/>
                <w:sz w:val="20"/>
                <w:szCs w:val="20"/>
              </w:rPr>
              <w:t>367 (30.3)</w:t>
            </w:r>
            <w:r>
              <w:rPr>
                <w:rFonts w:ascii="Arial" w:hAnsi="Arial" w:cs="Arial"/>
                <w:color w:val="000000"/>
                <w:sz w:val="20"/>
                <w:szCs w:val="20"/>
              </w:rPr>
              <w:t xml:space="preserve"> *</w:t>
            </w:r>
          </w:p>
        </w:tc>
        <w:tc>
          <w:tcPr>
            <w:tcW w:w="925" w:type="pct"/>
            <w:vAlign w:val="center"/>
          </w:tcPr>
          <w:p w14:paraId="7CD31740" w14:textId="77777777" w:rsidR="00AC75C8" w:rsidRPr="006F6AB0" w:rsidRDefault="00AC75C8" w:rsidP="009B624E">
            <w:pPr>
              <w:jc w:val="center"/>
              <w:rPr>
                <w:rFonts w:ascii="Arial" w:hAnsi="Arial" w:cs="Arial"/>
                <w:color w:val="000000"/>
                <w:sz w:val="20"/>
                <w:szCs w:val="20"/>
              </w:rPr>
            </w:pPr>
            <w:r w:rsidRPr="00783269">
              <w:rPr>
                <w:rFonts w:ascii="Arial" w:hAnsi="Arial" w:cs="Arial"/>
                <w:color w:val="000000"/>
                <w:sz w:val="20"/>
                <w:szCs w:val="20"/>
              </w:rPr>
              <w:t>6091 (41.5)</w:t>
            </w:r>
          </w:p>
        </w:tc>
        <w:tc>
          <w:tcPr>
            <w:tcW w:w="1004" w:type="pct"/>
            <w:vAlign w:val="center"/>
          </w:tcPr>
          <w:p w14:paraId="492FE0EB" w14:textId="77777777" w:rsidR="00AC75C8" w:rsidRPr="006F6AB0" w:rsidRDefault="00AC75C8" w:rsidP="009B624E">
            <w:pPr>
              <w:jc w:val="center"/>
              <w:rPr>
                <w:rFonts w:ascii="Arial" w:hAnsi="Arial" w:cs="Arial"/>
                <w:color w:val="000000"/>
                <w:sz w:val="20"/>
                <w:szCs w:val="20"/>
              </w:rPr>
            </w:pPr>
            <w:r w:rsidRPr="002A2AE0">
              <w:rPr>
                <w:rFonts w:ascii="Arial" w:hAnsi="Arial" w:cs="Arial"/>
                <w:color w:val="000000"/>
                <w:sz w:val="20"/>
                <w:szCs w:val="20"/>
              </w:rPr>
              <w:t>6708 (40.8)</w:t>
            </w:r>
          </w:p>
        </w:tc>
      </w:tr>
      <w:tr w:rsidR="00AC75C8" w:rsidRPr="006F6AB0" w14:paraId="53718D12" w14:textId="77777777" w:rsidTr="009B624E">
        <w:trPr>
          <w:jc w:val="center"/>
        </w:trPr>
        <w:tc>
          <w:tcPr>
            <w:tcW w:w="1140" w:type="pct"/>
            <w:vAlign w:val="center"/>
          </w:tcPr>
          <w:p w14:paraId="0EABA369" w14:textId="77777777" w:rsidR="00AC75C8" w:rsidRPr="006F6AB0" w:rsidRDefault="00AC75C8" w:rsidP="009B624E">
            <w:pPr>
              <w:rPr>
                <w:rFonts w:ascii="Arial" w:hAnsi="Arial" w:cs="Arial"/>
                <w:sz w:val="20"/>
                <w:szCs w:val="20"/>
              </w:rPr>
            </w:pPr>
            <w:r w:rsidRPr="006F6AB0">
              <w:rPr>
                <w:rFonts w:ascii="Arial" w:hAnsi="Arial" w:cs="Arial"/>
                <w:sz w:val="20"/>
                <w:szCs w:val="20"/>
              </w:rPr>
              <w:t>Age (years)</w:t>
            </w:r>
          </w:p>
        </w:tc>
        <w:tc>
          <w:tcPr>
            <w:tcW w:w="966" w:type="pct"/>
            <w:vAlign w:val="center"/>
          </w:tcPr>
          <w:p w14:paraId="69A8B24F" w14:textId="77777777" w:rsidR="00AC75C8" w:rsidRPr="006F6AB0" w:rsidRDefault="00AC75C8" w:rsidP="009B624E">
            <w:pPr>
              <w:jc w:val="center"/>
              <w:rPr>
                <w:rFonts w:ascii="Arial" w:hAnsi="Arial" w:cs="Arial"/>
                <w:color w:val="000000"/>
                <w:sz w:val="20"/>
                <w:szCs w:val="20"/>
              </w:rPr>
            </w:pPr>
            <w:r w:rsidRPr="002B44F4">
              <w:rPr>
                <w:rFonts w:ascii="Arial" w:hAnsi="Arial" w:cs="Arial"/>
                <w:color w:val="000000"/>
                <w:sz w:val="20"/>
                <w:szCs w:val="20"/>
              </w:rPr>
              <w:t>63.0 (59.0-68.0)</w:t>
            </w:r>
            <w:r>
              <w:rPr>
                <w:rFonts w:ascii="Arial" w:hAnsi="Arial" w:cs="Arial"/>
                <w:color w:val="000000"/>
                <w:sz w:val="20"/>
                <w:szCs w:val="20"/>
              </w:rPr>
              <w:t xml:space="preserve"> *</w:t>
            </w:r>
          </w:p>
        </w:tc>
        <w:tc>
          <w:tcPr>
            <w:tcW w:w="965" w:type="pct"/>
            <w:vAlign w:val="center"/>
          </w:tcPr>
          <w:p w14:paraId="07CD5F43" w14:textId="77777777" w:rsidR="00AC75C8" w:rsidRPr="006F6AB0" w:rsidRDefault="00AC75C8" w:rsidP="009B624E">
            <w:pPr>
              <w:jc w:val="center"/>
              <w:rPr>
                <w:rFonts w:ascii="Arial" w:hAnsi="Arial" w:cs="Arial"/>
                <w:color w:val="000000"/>
                <w:sz w:val="20"/>
                <w:szCs w:val="20"/>
              </w:rPr>
            </w:pPr>
            <w:r w:rsidRPr="00783269">
              <w:rPr>
                <w:rFonts w:ascii="Arial" w:hAnsi="Arial" w:cs="Arial"/>
                <w:color w:val="000000"/>
                <w:sz w:val="20"/>
                <w:szCs w:val="20"/>
              </w:rPr>
              <w:t>64.0 (59.0-68.0)</w:t>
            </w:r>
            <w:r>
              <w:rPr>
                <w:rFonts w:ascii="Arial" w:hAnsi="Arial" w:cs="Arial"/>
                <w:color w:val="000000"/>
                <w:sz w:val="20"/>
                <w:szCs w:val="20"/>
              </w:rPr>
              <w:t xml:space="preserve"> *</w:t>
            </w:r>
          </w:p>
        </w:tc>
        <w:tc>
          <w:tcPr>
            <w:tcW w:w="925" w:type="pct"/>
            <w:vAlign w:val="center"/>
          </w:tcPr>
          <w:p w14:paraId="6CCC49A8" w14:textId="77777777" w:rsidR="00AC75C8" w:rsidRPr="006F6AB0" w:rsidRDefault="00AC75C8" w:rsidP="009B624E">
            <w:pPr>
              <w:jc w:val="center"/>
              <w:rPr>
                <w:rFonts w:ascii="Arial" w:hAnsi="Arial" w:cs="Arial"/>
                <w:color w:val="000000"/>
                <w:sz w:val="20"/>
                <w:szCs w:val="20"/>
              </w:rPr>
            </w:pPr>
            <w:r w:rsidRPr="00783269">
              <w:rPr>
                <w:rFonts w:ascii="Arial" w:hAnsi="Arial" w:cs="Arial"/>
                <w:color w:val="000000"/>
                <w:sz w:val="20"/>
                <w:szCs w:val="20"/>
              </w:rPr>
              <w:t>61.0 (57.0-65.0)</w:t>
            </w:r>
          </w:p>
        </w:tc>
        <w:tc>
          <w:tcPr>
            <w:tcW w:w="1004" w:type="pct"/>
            <w:vAlign w:val="center"/>
          </w:tcPr>
          <w:p w14:paraId="74329456" w14:textId="77777777" w:rsidR="00AC75C8" w:rsidRPr="006F6AB0" w:rsidRDefault="00AC75C8" w:rsidP="009B624E">
            <w:pPr>
              <w:jc w:val="center"/>
              <w:rPr>
                <w:rFonts w:ascii="Arial" w:hAnsi="Arial" w:cs="Arial"/>
                <w:color w:val="000000"/>
                <w:sz w:val="20"/>
                <w:szCs w:val="20"/>
              </w:rPr>
            </w:pPr>
            <w:r w:rsidRPr="002A2AE0">
              <w:rPr>
                <w:rFonts w:ascii="Arial" w:hAnsi="Arial" w:cs="Arial"/>
                <w:color w:val="000000"/>
                <w:sz w:val="20"/>
                <w:szCs w:val="20"/>
              </w:rPr>
              <w:t>61.0 (57.0-65.0)</w:t>
            </w:r>
            <w:r>
              <w:rPr>
                <w:rFonts w:ascii="Arial" w:hAnsi="Arial" w:cs="Arial"/>
                <w:color w:val="000000"/>
                <w:sz w:val="20"/>
                <w:szCs w:val="20"/>
              </w:rPr>
              <w:t xml:space="preserve"> *</w:t>
            </w:r>
          </w:p>
        </w:tc>
      </w:tr>
      <w:tr w:rsidR="00AC75C8" w:rsidRPr="006F6AB0" w14:paraId="0C1125EC" w14:textId="77777777" w:rsidTr="009B624E">
        <w:trPr>
          <w:jc w:val="center"/>
        </w:trPr>
        <w:tc>
          <w:tcPr>
            <w:tcW w:w="1140" w:type="pct"/>
            <w:vAlign w:val="center"/>
          </w:tcPr>
          <w:p w14:paraId="463DBFAF" w14:textId="77777777" w:rsidR="00AC75C8" w:rsidRPr="006F6AB0" w:rsidRDefault="00AC75C8" w:rsidP="009B624E">
            <w:pPr>
              <w:rPr>
                <w:rFonts w:ascii="Arial" w:hAnsi="Arial" w:cs="Arial"/>
                <w:sz w:val="20"/>
                <w:szCs w:val="20"/>
              </w:rPr>
            </w:pPr>
            <w:r w:rsidRPr="006F6AB0">
              <w:rPr>
                <w:rFonts w:ascii="Arial" w:hAnsi="Arial" w:cs="Arial"/>
                <w:sz w:val="20"/>
                <w:szCs w:val="20"/>
              </w:rPr>
              <w:t>Smoker</w:t>
            </w:r>
          </w:p>
        </w:tc>
        <w:tc>
          <w:tcPr>
            <w:tcW w:w="966" w:type="pct"/>
            <w:vAlign w:val="center"/>
          </w:tcPr>
          <w:p w14:paraId="49EF75BD" w14:textId="77777777" w:rsidR="00AC75C8" w:rsidRPr="006F6AB0" w:rsidRDefault="00AC75C8" w:rsidP="009B624E">
            <w:pPr>
              <w:jc w:val="center"/>
              <w:rPr>
                <w:rFonts w:ascii="Arial" w:hAnsi="Arial" w:cs="Arial"/>
                <w:color w:val="000000"/>
                <w:sz w:val="20"/>
                <w:szCs w:val="20"/>
              </w:rPr>
            </w:pPr>
            <w:r w:rsidRPr="002B44F4">
              <w:rPr>
                <w:rFonts w:ascii="Arial" w:hAnsi="Arial" w:cs="Arial"/>
                <w:color w:val="000000"/>
                <w:sz w:val="20"/>
                <w:szCs w:val="20"/>
              </w:rPr>
              <w:t>597 (58.1)</w:t>
            </w:r>
            <w:r>
              <w:rPr>
                <w:rFonts w:ascii="Arial" w:hAnsi="Arial" w:cs="Arial"/>
                <w:color w:val="000000"/>
                <w:sz w:val="20"/>
                <w:szCs w:val="20"/>
              </w:rPr>
              <w:t xml:space="preserve"> *</w:t>
            </w:r>
          </w:p>
        </w:tc>
        <w:tc>
          <w:tcPr>
            <w:tcW w:w="965" w:type="pct"/>
            <w:vAlign w:val="center"/>
          </w:tcPr>
          <w:p w14:paraId="0284B359" w14:textId="77777777" w:rsidR="00AC75C8" w:rsidRPr="006F6AB0" w:rsidRDefault="00AC75C8" w:rsidP="009B624E">
            <w:pPr>
              <w:jc w:val="center"/>
              <w:rPr>
                <w:rFonts w:ascii="Arial" w:hAnsi="Arial" w:cs="Arial"/>
                <w:color w:val="000000"/>
                <w:sz w:val="20"/>
                <w:szCs w:val="20"/>
              </w:rPr>
            </w:pPr>
            <w:r w:rsidRPr="00783269">
              <w:rPr>
                <w:rFonts w:ascii="Arial" w:hAnsi="Arial" w:cs="Arial"/>
                <w:color w:val="000000"/>
                <w:sz w:val="20"/>
                <w:szCs w:val="20"/>
              </w:rPr>
              <w:t>720 (59.4)</w:t>
            </w:r>
            <w:r>
              <w:rPr>
                <w:rFonts w:ascii="Arial" w:hAnsi="Arial" w:cs="Arial"/>
                <w:color w:val="000000"/>
                <w:sz w:val="20"/>
                <w:szCs w:val="20"/>
              </w:rPr>
              <w:t xml:space="preserve"> *</w:t>
            </w:r>
          </w:p>
        </w:tc>
        <w:tc>
          <w:tcPr>
            <w:tcW w:w="925" w:type="pct"/>
            <w:vAlign w:val="center"/>
          </w:tcPr>
          <w:p w14:paraId="37E10F16" w14:textId="77777777" w:rsidR="00AC75C8" w:rsidRPr="006F6AB0" w:rsidRDefault="00AC75C8" w:rsidP="009B624E">
            <w:pPr>
              <w:jc w:val="center"/>
              <w:rPr>
                <w:rFonts w:ascii="Arial" w:hAnsi="Arial" w:cs="Arial"/>
                <w:color w:val="000000"/>
                <w:sz w:val="20"/>
                <w:szCs w:val="20"/>
              </w:rPr>
            </w:pPr>
            <w:r w:rsidRPr="00783269">
              <w:rPr>
                <w:rFonts w:ascii="Arial" w:hAnsi="Arial" w:cs="Arial"/>
                <w:color w:val="000000"/>
                <w:sz w:val="20"/>
                <w:szCs w:val="20"/>
              </w:rPr>
              <w:t>6853 (46.7)</w:t>
            </w:r>
          </w:p>
        </w:tc>
        <w:tc>
          <w:tcPr>
            <w:tcW w:w="1004" w:type="pct"/>
            <w:vAlign w:val="center"/>
          </w:tcPr>
          <w:p w14:paraId="500C89D9" w14:textId="77777777" w:rsidR="00AC75C8" w:rsidRPr="006F6AB0" w:rsidRDefault="00AC75C8" w:rsidP="009B624E">
            <w:pPr>
              <w:jc w:val="center"/>
              <w:rPr>
                <w:rFonts w:ascii="Arial" w:hAnsi="Arial" w:cs="Arial"/>
                <w:color w:val="000000"/>
                <w:sz w:val="20"/>
                <w:szCs w:val="20"/>
              </w:rPr>
            </w:pPr>
            <w:r w:rsidRPr="002A2AE0">
              <w:rPr>
                <w:rFonts w:ascii="Arial" w:hAnsi="Arial" w:cs="Arial"/>
                <w:color w:val="000000"/>
                <w:sz w:val="20"/>
                <w:szCs w:val="20"/>
              </w:rPr>
              <w:t>7879 (47.9)</w:t>
            </w:r>
            <w:r>
              <w:rPr>
                <w:rFonts w:ascii="Arial" w:hAnsi="Arial" w:cs="Arial"/>
                <w:color w:val="000000"/>
                <w:sz w:val="20"/>
                <w:szCs w:val="20"/>
              </w:rPr>
              <w:t xml:space="preserve"> *</w:t>
            </w:r>
          </w:p>
        </w:tc>
      </w:tr>
      <w:tr w:rsidR="00AC75C8" w:rsidRPr="006F6AB0" w14:paraId="4B45C8AD" w14:textId="77777777" w:rsidTr="009B624E">
        <w:trPr>
          <w:jc w:val="center"/>
        </w:trPr>
        <w:tc>
          <w:tcPr>
            <w:tcW w:w="1140" w:type="pct"/>
            <w:vAlign w:val="center"/>
          </w:tcPr>
          <w:p w14:paraId="08E88B48" w14:textId="77777777" w:rsidR="00AC75C8" w:rsidRPr="006F6AB0" w:rsidRDefault="00AC75C8" w:rsidP="009B624E">
            <w:pPr>
              <w:rPr>
                <w:rFonts w:ascii="Arial" w:hAnsi="Arial" w:cs="Arial"/>
                <w:sz w:val="20"/>
                <w:szCs w:val="20"/>
              </w:rPr>
            </w:pPr>
            <w:r w:rsidRPr="006F6AB0">
              <w:rPr>
                <w:rFonts w:ascii="Arial" w:hAnsi="Arial" w:cs="Arial"/>
                <w:sz w:val="20"/>
                <w:szCs w:val="20"/>
              </w:rPr>
              <w:t>Race (White)</w:t>
            </w:r>
          </w:p>
        </w:tc>
        <w:tc>
          <w:tcPr>
            <w:tcW w:w="966" w:type="pct"/>
            <w:vAlign w:val="center"/>
          </w:tcPr>
          <w:p w14:paraId="5C33F3A4" w14:textId="77777777" w:rsidR="00AC75C8" w:rsidRPr="006F6AB0" w:rsidRDefault="00AC75C8" w:rsidP="009B624E">
            <w:pPr>
              <w:jc w:val="center"/>
              <w:rPr>
                <w:rFonts w:ascii="Arial" w:hAnsi="Arial" w:cs="Arial"/>
                <w:color w:val="000000"/>
                <w:sz w:val="20"/>
                <w:szCs w:val="20"/>
              </w:rPr>
            </w:pPr>
            <w:r w:rsidRPr="002B44F4">
              <w:rPr>
                <w:rFonts w:ascii="Arial" w:hAnsi="Arial" w:cs="Arial"/>
                <w:color w:val="000000"/>
                <w:sz w:val="20"/>
                <w:szCs w:val="20"/>
              </w:rPr>
              <w:t>944 (91.8)</w:t>
            </w:r>
          </w:p>
        </w:tc>
        <w:tc>
          <w:tcPr>
            <w:tcW w:w="965" w:type="pct"/>
            <w:vAlign w:val="center"/>
          </w:tcPr>
          <w:p w14:paraId="5016B40B" w14:textId="77777777" w:rsidR="00AC75C8" w:rsidRPr="006F6AB0" w:rsidRDefault="00AC75C8" w:rsidP="009B624E">
            <w:pPr>
              <w:jc w:val="center"/>
              <w:rPr>
                <w:rFonts w:ascii="Arial" w:hAnsi="Arial" w:cs="Arial"/>
                <w:color w:val="000000"/>
                <w:sz w:val="20"/>
                <w:szCs w:val="20"/>
              </w:rPr>
            </w:pPr>
            <w:r w:rsidRPr="00783269">
              <w:rPr>
                <w:rFonts w:ascii="Arial" w:hAnsi="Arial" w:cs="Arial"/>
                <w:color w:val="000000"/>
                <w:sz w:val="20"/>
                <w:szCs w:val="20"/>
              </w:rPr>
              <w:t>1101 (90.8)</w:t>
            </w:r>
          </w:p>
        </w:tc>
        <w:tc>
          <w:tcPr>
            <w:tcW w:w="925" w:type="pct"/>
            <w:vAlign w:val="center"/>
          </w:tcPr>
          <w:p w14:paraId="1205DF31" w14:textId="77777777" w:rsidR="00AC75C8" w:rsidRPr="006F6AB0" w:rsidRDefault="00AC75C8" w:rsidP="009B624E">
            <w:pPr>
              <w:jc w:val="center"/>
              <w:rPr>
                <w:rFonts w:ascii="Arial" w:hAnsi="Arial" w:cs="Arial"/>
                <w:color w:val="000000"/>
                <w:sz w:val="20"/>
                <w:szCs w:val="20"/>
              </w:rPr>
            </w:pPr>
            <w:r w:rsidRPr="00783269">
              <w:rPr>
                <w:rFonts w:ascii="Arial" w:hAnsi="Arial" w:cs="Arial"/>
                <w:color w:val="000000"/>
                <w:sz w:val="20"/>
                <w:szCs w:val="20"/>
              </w:rPr>
              <w:t>13496 (92.0)</w:t>
            </w:r>
          </w:p>
        </w:tc>
        <w:tc>
          <w:tcPr>
            <w:tcW w:w="1004" w:type="pct"/>
            <w:vAlign w:val="center"/>
          </w:tcPr>
          <w:p w14:paraId="06502270" w14:textId="77777777" w:rsidR="00AC75C8" w:rsidRPr="006F6AB0" w:rsidRDefault="00AC75C8" w:rsidP="009B624E">
            <w:pPr>
              <w:jc w:val="center"/>
              <w:rPr>
                <w:rFonts w:ascii="Arial" w:hAnsi="Arial" w:cs="Arial"/>
                <w:color w:val="000000"/>
                <w:sz w:val="20"/>
                <w:szCs w:val="20"/>
              </w:rPr>
            </w:pPr>
            <w:r w:rsidRPr="002A2AE0">
              <w:rPr>
                <w:rFonts w:ascii="Arial" w:hAnsi="Arial" w:cs="Arial"/>
                <w:color w:val="000000"/>
                <w:sz w:val="20"/>
                <w:szCs w:val="20"/>
              </w:rPr>
              <w:t>15106 (91.9)</w:t>
            </w:r>
          </w:p>
        </w:tc>
      </w:tr>
      <w:tr w:rsidR="00AC75C8" w:rsidRPr="006F6AB0" w14:paraId="74E1F68B" w14:textId="77777777" w:rsidTr="009B624E">
        <w:trPr>
          <w:jc w:val="center"/>
        </w:trPr>
        <w:tc>
          <w:tcPr>
            <w:tcW w:w="1140" w:type="pct"/>
            <w:tcBorders>
              <w:bottom w:val="nil"/>
            </w:tcBorders>
            <w:vAlign w:val="center"/>
          </w:tcPr>
          <w:p w14:paraId="4F307235" w14:textId="77777777" w:rsidR="00AC75C8" w:rsidRPr="006F6AB0" w:rsidRDefault="00AC75C8" w:rsidP="009B624E">
            <w:pPr>
              <w:rPr>
                <w:rFonts w:ascii="Arial" w:hAnsi="Arial" w:cs="Arial"/>
                <w:sz w:val="20"/>
                <w:szCs w:val="20"/>
              </w:rPr>
            </w:pPr>
            <w:r w:rsidRPr="006F6AB0">
              <w:rPr>
                <w:rFonts w:ascii="Arial" w:hAnsi="Arial" w:cs="Arial"/>
                <w:sz w:val="20"/>
                <w:szCs w:val="20"/>
              </w:rPr>
              <w:t>BMI</w:t>
            </w:r>
          </w:p>
        </w:tc>
        <w:tc>
          <w:tcPr>
            <w:tcW w:w="966" w:type="pct"/>
            <w:tcBorders>
              <w:bottom w:val="nil"/>
            </w:tcBorders>
            <w:vAlign w:val="center"/>
          </w:tcPr>
          <w:p w14:paraId="109A4189" w14:textId="77777777" w:rsidR="00AC75C8" w:rsidRPr="006F6AB0" w:rsidRDefault="00AC75C8" w:rsidP="009B624E">
            <w:pPr>
              <w:jc w:val="center"/>
              <w:rPr>
                <w:rFonts w:ascii="Arial" w:hAnsi="Arial" w:cs="Arial"/>
                <w:color w:val="000000"/>
                <w:sz w:val="20"/>
                <w:szCs w:val="20"/>
              </w:rPr>
            </w:pPr>
            <w:r w:rsidRPr="002B44F4">
              <w:rPr>
                <w:rFonts w:ascii="Arial" w:hAnsi="Arial" w:cs="Arial"/>
                <w:color w:val="000000"/>
                <w:sz w:val="20"/>
                <w:szCs w:val="20"/>
              </w:rPr>
              <w:t>26.3 (23.7-29.2)</w:t>
            </w:r>
            <w:r>
              <w:rPr>
                <w:rFonts w:ascii="Arial" w:hAnsi="Arial" w:cs="Arial"/>
                <w:color w:val="000000"/>
                <w:sz w:val="20"/>
                <w:szCs w:val="20"/>
              </w:rPr>
              <w:t xml:space="preserve"> *</w:t>
            </w:r>
          </w:p>
        </w:tc>
        <w:tc>
          <w:tcPr>
            <w:tcW w:w="965" w:type="pct"/>
            <w:tcBorders>
              <w:bottom w:val="nil"/>
            </w:tcBorders>
            <w:vAlign w:val="center"/>
          </w:tcPr>
          <w:p w14:paraId="08D0D5ED" w14:textId="77777777" w:rsidR="00AC75C8" w:rsidRPr="006F6AB0" w:rsidRDefault="00AC75C8" w:rsidP="009B624E">
            <w:pPr>
              <w:jc w:val="center"/>
              <w:rPr>
                <w:rFonts w:ascii="Arial" w:hAnsi="Arial" w:cs="Arial"/>
                <w:color w:val="000000"/>
                <w:sz w:val="20"/>
                <w:szCs w:val="20"/>
              </w:rPr>
            </w:pPr>
            <w:r w:rsidRPr="00783269">
              <w:rPr>
                <w:rFonts w:ascii="Arial" w:hAnsi="Arial" w:cs="Arial"/>
                <w:color w:val="000000"/>
                <w:sz w:val="20"/>
                <w:szCs w:val="20"/>
              </w:rPr>
              <w:t>26.9 (23.7-30.6)</w:t>
            </w:r>
            <w:r>
              <w:rPr>
                <w:rFonts w:ascii="Arial" w:hAnsi="Arial" w:cs="Arial"/>
                <w:color w:val="000000"/>
                <w:sz w:val="20"/>
                <w:szCs w:val="20"/>
              </w:rPr>
              <w:t xml:space="preserve"> *</w:t>
            </w:r>
          </w:p>
        </w:tc>
        <w:tc>
          <w:tcPr>
            <w:tcW w:w="925" w:type="pct"/>
            <w:tcBorders>
              <w:bottom w:val="nil"/>
            </w:tcBorders>
            <w:vAlign w:val="center"/>
          </w:tcPr>
          <w:p w14:paraId="4EAB9E91" w14:textId="77777777" w:rsidR="00AC75C8" w:rsidRPr="006F6AB0" w:rsidRDefault="00AC75C8" w:rsidP="009B624E">
            <w:pPr>
              <w:jc w:val="center"/>
              <w:rPr>
                <w:rFonts w:ascii="Arial" w:hAnsi="Arial" w:cs="Arial"/>
                <w:color w:val="000000"/>
                <w:sz w:val="20"/>
                <w:szCs w:val="20"/>
              </w:rPr>
            </w:pPr>
            <w:r w:rsidRPr="00783269">
              <w:rPr>
                <w:rFonts w:ascii="Arial" w:hAnsi="Arial" w:cs="Arial"/>
                <w:color w:val="000000"/>
                <w:sz w:val="20"/>
                <w:szCs w:val="20"/>
              </w:rPr>
              <w:t>27.3 (24.4-30.5)</w:t>
            </w:r>
          </w:p>
        </w:tc>
        <w:tc>
          <w:tcPr>
            <w:tcW w:w="1004" w:type="pct"/>
            <w:tcBorders>
              <w:bottom w:val="nil"/>
            </w:tcBorders>
            <w:vAlign w:val="center"/>
          </w:tcPr>
          <w:p w14:paraId="28EF06BB" w14:textId="77777777" w:rsidR="00AC75C8" w:rsidRPr="006F6AB0" w:rsidRDefault="00AC75C8" w:rsidP="009B624E">
            <w:pPr>
              <w:jc w:val="center"/>
              <w:rPr>
                <w:rFonts w:ascii="Arial" w:hAnsi="Arial" w:cs="Arial"/>
                <w:color w:val="000000"/>
                <w:sz w:val="20"/>
                <w:szCs w:val="20"/>
              </w:rPr>
            </w:pPr>
            <w:r w:rsidRPr="00063F33">
              <w:rPr>
                <w:rFonts w:ascii="Arial" w:hAnsi="Arial" w:cs="Arial"/>
                <w:color w:val="000000"/>
                <w:sz w:val="20"/>
                <w:szCs w:val="20"/>
              </w:rPr>
              <w:t>27.2 (24.4-30.5)</w:t>
            </w:r>
          </w:p>
        </w:tc>
      </w:tr>
      <w:tr w:rsidR="00AC75C8" w:rsidRPr="006F6AB0" w14:paraId="5D23119C" w14:textId="77777777" w:rsidTr="009B624E">
        <w:trPr>
          <w:trHeight w:val="285"/>
          <w:jc w:val="center"/>
        </w:trPr>
        <w:tc>
          <w:tcPr>
            <w:tcW w:w="5000" w:type="pct"/>
            <w:gridSpan w:val="5"/>
            <w:tcBorders>
              <w:top w:val="single" w:sz="12" w:space="0" w:color="auto"/>
              <w:bottom w:val="nil"/>
            </w:tcBorders>
            <w:vAlign w:val="bottom"/>
          </w:tcPr>
          <w:p w14:paraId="1BBC1EB2" w14:textId="77777777" w:rsidR="00AC75C8" w:rsidRPr="00811C29" w:rsidRDefault="00AC75C8" w:rsidP="009B624E">
            <w:pPr>
              <w:rPr>
                <w:rFonts w:ascii="Arial" w:hAnsi="Arial" w:cs="Arial"/>
                <w:color w:val="000000"/>
                <w:sz w:val="20"/>
                <w:szCs w:val="20"/>
              </w:rPr>
            </w:pPr>
            <w:r w:rsidRPr="00811C29">
              <w:rPr>
                <w:rFonts w:ascii="Arial" w:hAnsi="Arial" w:cs="Arial"/>
                <w:sz w:val="20"/>
                <w:szCs w:val="20"/>
              </w:rPr>
              <w:t>Definition of abbreviations: BMI=body mass index</w:t>
            </w:r>
          </w:p>
          <w:p w14:paraId="1AF2513B" w14:textId="77777777" w:rsidR="00AC75C8" w:rsidRPr="006F6AB0" w:rsidRDefault="00AC75C8" w:rsidP="009B624E">
            <w:pPr>
              <w:rPr>
                <w:rFonts w:ascii="Arial" w:hAnsi="Arial" w:cs="Arial"/>
                <w:color w:val="000000"/>
                <w:sz w:val="20"/>
                <w:szCs w:val="20"/>
              </w:rPr>
            </w:pPr>
            <w:r w:rsidRPr="00811C29">
              <w:rPr>
                <w:rFonts w:ascii="Arial" w:hAnsi="Arial" w:cs="Arial"/>
                <w:color w:val="000000"/>
                <w:sz w:val="20"/>
                <w:szCs w:val="20"/>
              </w:rPr>
              <w:t>*p &lt; 0.05 compared with event-free group</w:t>
            </w:r>
            <w:r w:rsidRPr="006F6AB0">
              <w:rPr>
                <w:rFonts w:ascii="Arial" w:hAnsi="Arial" w:cs="Arial"/>
                <w:color w:val="000000"/>
                <w:sz w:val="20"/>
                <w:szCs w:val="20"/>
              </w:rPr>
              <w:t>.</w:t>
            </w:r>
          </w:p>
        </w:tc>
      </w:tr>
    </w:tbl>
    <w:p w14:paraId="25676AF6" w14:textId="77777777" w:rsidR="00AC75C8" w:rsidRDefault="00AC75C8" w:rsidP="00AC75C8">
      <w:pPr>
        <w:pStyle w:val="myPaperNormal"/>
      </w:pPr>
    </w:p>
    <w:p w14:paraId="0B7F1851" w14:textId="77777777" w:rsidR="00AC75C8" w:rsidRDefault="00AC75C8" w:rsidP="00AC75C8">
      <w:pPr>
        <w:rPr>
          <w:kern w:val="2"/>
          <w:szCs w:val="20"/>
        </w:rPr>
      </w:pPr>
      <w:r>
        <w:br w:type="page"/>
      </w:r>
    </w:p>
    <w:p w14:paraId="25D490B4" w14:textId="77777777" w:rsidR="00AC75C8" w:rsidRDefault="00AC75C8" w:rsidP="00AC75C8">
      <w:pPr>
        <w:pStyle w:val="myPaperNormal"/>
      </w:pPr>
    </w:p>
    <w:p w14:paraId="66C0027C" w14:textId="77777777" w:rsidR="00AC75C8" w:rsidRPr="00AC29A0" w:rsidRDefault="00AC75C8" w:rsidP="00AC75C8">
      <w:pPr>
        <w:spacing w:before="40" w:after="40"/>
      </w:pPr>
      <w:r>
        <w:rPr>
          <w:b/>
          <w:bCs/>
          <w:szCs w:val="22"/>
        </w:rPr>
        <w:t xml:space="preserve">Supplementary </w:t>
      </w:r>
      <w:r w:rsidRPr="00E638BE">
        <w:rPr>
          <w:b/>
          <w:bCs/>
          <w:szCs w:val="22"/>
        </w:rPr>
        <w:t xml:space="preserve">Table </w:t>
      </w:r>
      <w:r>
        <w:rPr>
          <w:b/>
          <w:bCs/>
          <w:szCs w:val="22"/>
        </w:rPr>
        <w:t>3</w:t>
      </w:r>
      <w:r w:rsidRPr="00E638BE">
        <w:rPr>
          <w:b/>
          <w:bCs/>
          <w:szCs w:val="22"/>
        </w:rPr>
        <w:t xml:space="preserve">: </w:t>
      </w:r>
      <w:r w:rsidRPr="00915809">
        <w:rPr>
          <w:szCs w:val="22"/>
        </w:rPr>
        <w:t xml:space="preserve">Summary of the cases with a complete chest field-of-view (FOV) in the </w:t>
      </w:r>
      <w:r w:rsidRPr="00915809">
        <w:t xml:space="preserve">National Lung Screening Trial (NLST) cohort </w:t>
      </w:r>
      <w:r w:rsidRPr="00915809">
        <w:rPr>
          <w:szCs w:val="22"/>
        </w:rPr>
        <w:t>(n=2,604)</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2002"/>
        <w:gridCol w:w="1774"/>
        <w:gridCol w:w="2222"/>
        <w:gridCol w:w="1674"/>
      </w:tblGrid>
      <w:tr w:rsidR="00AC75C8" w:rsidRPr="006F6AB0" w14:paraId="08716583" w14:textId="77777777" w:rsidTr="009B624E">
        <w:trPr>
          <w:jc w:val="center"/>
        </w:trPr>
        <w:tc>
          <w:tcPr>
            <w:tcW w:w="0" w:type="auto"/>
            <w:tcBorders>
              <w:top w:val="single" w:sz="12" w:space="0" w:color="auto"/>
              <w:bottom w:val="single" w:sz="8" w:space="0" w:color="auto"/>
            </w:tcBorders>
            <w:shd w:val="clear" w:color="auto" w:fill="auto"/>
            <w:vAlign w:val="bottom"/>
          </w:tcPr>
          <w:p w14:paraId="6F2C389E" w14:textId="77777777" w:rsidR="00AC75C8" w:rsidRPr="00084A56" w:rsidRDefault="00AC75C8" w:rsidP="009B624E">
            <w:pPr>
              <w:rPr>
                <w:rFonts w:ascii="Arial" w:hAnsi="Arial" w:cs="Arial"/>
                <w:b/>
                <w:bCs/>
                <w:sz w:val="20"/>
                <w:szCs w:val="20"/>
              </w:rPr>
            </w:pPr>
            <w:r w:rsidRPr="00084A56">
              <w:rPr>
                <w:rFonts w:ascii="Arial" w:hAnsi="Arial" w:cs="Arial"/>
                <w:b/>
                <w:bCs/>
                <w:sz w:val="20"/>
                <w:szCs w:val="20"/>
              </w:rPr>
              <w:t>Demographics</w:t>
            </w:r>
          </w:p>
        </w:tc>
        <w:tc>
          <w:tcPr>
            <w:tcW w:w="2002" w:type="dxa"/>
            <w:tcBorders>
              <w:top w:val="single" w:sz="12" w:space="0" w:color="auto"/>
              <w:bottom w:val="single" w:sz="8" w:space="0" w:color="auto"/>
            </w:tcBorders>
            <w:shd w:val="clear" w:color="auto" w:fill="auto"/>
            <w:vAlign w:val="bottom"/>
          </w:tcPr>
          <w:p w14:paraId="0E8502FB" w14:textId="77777777" w:rsidR="00AC75C8" w:rsidRPr="00084A56" w:rsidRDefault="00AC75C8" w:rsidP="009B624E">
            <w:pPr>
              <w:jc w:val="center"/>
              <w:rPr>
                <w:rFonts w:ascii="Arial" w:hAnsi="Arial" w:cs="Arial"/>
                <w:b/>
                <w:bCs/>
                <w:sz w:val="20"/>
                <w:szCs w:val="20"/>
              </w:rPr>
            </w:pPr>
            <w:r w:rsidRPr="00084A56">
              <w:rPr>
                <w:rFonts w:ascii="Arial" w:hAnsi="Arial" w:cs="Arial"/>
                <w:b/>
                <w:bCs/>
                <w:sz w:val="20"/>
                <w:szCs w:val="20"/>
              </w:rPr>
              <w:t>Lung Cancer Incidence (</w:t>
            </w:r>
            <w:r w:rsidRPr="00084A56">
              <w:rPr>
                <w:rFonts w:ascii="Arial" w:hAnsi="Arial" w:cs="Arial"/>
                <w:b/>
                <w:bCs/>
                <w:i/>
                <w:iCs/>
                <w:sz w:val="20"/>
                <w:szCs w:val="20"/>
              </w:rPr>
              <w:t>n</w:t>
            </w:r>
            <w:r w:rsidRPr="00084A56">
              <w:rPr>
                <w:rFonts w:ascii="Arial" w:hAnsi="Arial" w:cs="Arial"/>
                <w:b/>
                <w:bCs/>
                <w:sz w:val="20"/>
                <w:szCs w:val="20"/>
              </w:rPr>
              <w:t>=197)</w:t>
            </w:r>
          </w:p>
        </w:tc>
        <w:tc>
          <w:tcPr>
            <w:tcW w:w="1774" w:type="dxa"/>
            <w:tcBorders>
              <w:top w:val="single" w:sz="12" w:space="0" w:color="auto"/>
              <w:bottom w:val="single" w:sz="8" w:space="0" w:color="auto"/>
            </w:tcBorders>
            <w:shd w:val="clear" w:color="auto" w:fill="auto"/>
            <w:vAlign w:val="bottom"/>
          </w:tcPr>
          <w:p w14:paraId="1FD01B25" w14:textId="77777777" w:rsidR="00AC75C8" w:rsidRPr="00084A56" w:rsidRDefault="00AC75C8" w:rsidP="009B624E">
            <w:pPr>
              <w:jc w:val="center"/>
              <w:rPr>
                <w:rFonts w:ascii="Arial" w:hAnsi="Arial" w:cs="Arial"/>
                <w:b/>
                <w:bCs/>
                <w:sz w:val="20"/>
                <w:szCs w:val="20"/>
              </w:rPr>
            </w:pPr>
            <w:r w:rsidRPr="00084A56">
              <w:rPr>
                <w:rFonts w:ascii="Arial" w:hAnsi="Arial" w:cs="Arial"/>
                <w:b/>
                <w:bCs/>
                <w:sz w:val="20"/>
                <w:szCs w:val="20"/>
              </w:rPr>
              <w:t>Death Incidence (</w:t>
            </w:r>
            <w:r w:rsidRPr="00084A56">
              <w:rPr>
                <w:rFonts w:ascii="Arial" w:hAnsi="Arial" w:cs="Arial"/>
                <w:b/>
                <w:bCs/>
                <w:i/>
                <w:iCs/>
                <w:sz w:val="20"/>
                <w:szCs w:val="20"/>
              </w:rPr>
              <w:t>n</w:t>
            </w:r>
            <w:r w:rsidRPr="00084A56">
              <w:rPr>
                <w:rFonts w:ascii="Arial" w:hAnsi="Arial" w:cs="Arial"/>
                <w:b/>
                <w:bCs/>
                <w:sz w:val="20"/>
                <w:szCs w:val="20"/>
              </w:rPr>
              <w:t>=226)</w:t>
            </w:r>
          </w:p>
        </w:tc>
        <w:tc>
          <w:tcPr>
            <w:tcW w:w="2222" w:type="dxa"/>
            <w:tcBorders>
              <w:top w:val="single" w:sz="12" w:space="0" w:color="auto"/>
              <w:bottom w:val="single" w:sz="8" w:space="0" w:color="auto"/>
            </w:tcBorders>
            <w:shd w:val="clear" w:color="auto" w:fill="auto"/>
            <w:vAlign w:val="bottom"/>
          </w:tcPr>
          <w:p w14:paraId="0DAE2A9E" w14:textId="77777777" w:rsidR="00AC75C8" w:rsidRPr="00084A56" w:rsidRDefault="00AC75C8" w:rsidP="009B624E">
            <w:pPr>
              <w:jc w:val="center"/>
              <w:rPr>
                <w:rFonts w:ascii="Arial" w:hAnsi="Arial" w:cs="Arial"/>
                <w:b/>
                <w:bCs/>
                <w:sz w:val="20"/>
                <w:szCs w:val="20"/>
              </w:rPr>
            </w:pPr>
            <w:r w:rsidRPr="00084A56">
              <w:rPr>
                <w:rFonts w:ascii="Arial" w:hAnsi="Arial" w:cs="Arial"/>
                <w:b/>
                <w:bCs/>
                <w:sz w:val="20"/>
                <w:szCs w:val="20"/>
              </w:rPr>
              <w:t>Event-free Incidence (</w:t>
            </w:r>
            <w:r w:rsidRPr="00084A56">
              <w:rPr>
                <w:rFonts w:ascii="Arial" w:hAnsi="Arial" w:cs="Arial"/>
                <w:b/>
                <w:bCs/>
                <w:i/>
                <w:iCs/>
                <w:sz w:val="20"/>
                <w:szCs w:val="20"/>
              </w:rPr>
              <w:t>n</w:t>
            </w:r>
            <w:r w:rsidRPr="00084A56">
              <w:rPr>
                <w:rFonts w:ascii="Arial" w:hAnsi="Arial" w:cs="Arial"/>
                <w:b/>
                <w:bCs/>
                <w:sz w:val="20"/>
                <w:szCs w:val="20"/>
              </w:rPr>
              <w:t>=2,268)</w:t>
            </w:r>
          </w:p>
        </w:tc>
        <w:tc>
          <w:tcPr>
            <w:tcW w:w="1674" w:type="dxa"/>
            <w:tcBorders>
              <w:top w:val="single" w:sz="12" w:space="0" w:color="auto"/>
              <w:bottom w:val="single" w:sz="8" w:space="0" w:color="auto"/>
            </w:tcBorders>
            <w:shd w:val="clear" w:color="auto" w:fill="auto"/>
            <w:vAlign w:val="bottom"/>
          </w:tcPr>
          <w:p w14:paraId="6DA5B082" w14:textId="77777777" w:rsidR="00AC75C8" w:rsidRPr="00084A56" w:rsidRDefault="00AC75C8" w:rsidP="009B624E">
            <w:pPr>
              <w:jc w:val="center"/>
              <w:rPr>
                <w:rFonts w:ascii="Arial" w:hAnsi="Arial" w:cs="Arial"/>
                <w:b/>
                <w:bCs/>
                <w:sz w:val="20"/>
                <w:szCs w:val="20"/>
              </w:rPr>
            </w:pPr>
            <w:r w:rsidRPr="00084A56">
              <w:rPr>
                <w:rFonts w:ascii="Arial" w:hAnsi="Arial" w:cs="Arial"/>
                <w:b/>
                <w:bCs/>
                <w:sz w:val="20"/>
                <w:szCs w:val="20"/>
              </w:rPr>
              <w:t>All Participants (</w:t>
            </w:r>
            <w:r w:rsidRPr="00084A56">
              <w:rPr>
                <w:rFonts w:ascii="Arial" w:hAnsi="Arial" w:cs="Arial"/>
                <w:b/>
                <w:bCs/>
                <w:i/>
                <w:iCs/>
                <w:sz w:val="20"/>
                <w:szCs w:val="20"/>
              </w:rPr>
              <w:t>n</w:t>
            </w:r>
            <w:r w:rsidRPr="00084A56">
              <w:rPr>
                <w:rFonts w:ascii="Arial" w:hAnsi="Arial" w:cs="Arial"/>
                <w:b/>
                <w:bCs/>
                <w:sz w:val="20"/>
                <w:szCs w:val="20"/>
              </w:rPr>
              <w:t>=2,604)</w:t>
            </w:r>
          </w:p>
        </w:tc>
      </w:tr>
      <w:tr w:rsidR="00AC75C8" w:rsidRPr="006F6AB0" w14:paraId="78896EE0" w14:textId="77777777" w:rsidTr="009B624E">
        <w:trPr>
          <w:jc w:val="center"/>
        </w:trPr>
        <w:tc>
          <w:tcPr>
            <w:tcW w:w="0" w:type="auto"/>
            <w:gridSpan w:val="5"/>
            <w:tcBorders>
              <w:top w:val="single" w:sz="8" w:space="0" w:color="auto"/>
            </w:tcBorders>
            <w:vAlign w:val="center"/>
          </w:tcPr>
          <w:p w14:paraId="015016DB" w14:textId="77777777" w:rsidR="00AC75C8" w:rsidRPr="006F6AB0" w:rsidRDefault="00AC75C8" w:rsidP="009B624E">
            <w:pPr>
              <w:rPr>
                <w:rFonts w:ascii="Arial" w:hAnsi="Arial" w:cs="Arial"/>
                <w:sz w:val="20"/>
                <w:szCs w:val="20"/>
              </w:rPr>
            </w:pPr>
          </w:p>
        </w:tc>
      </w:tr>
      <w:tr w:rsidR="00AC75C8" w:rsidRPr="00E97782" w14:paraId="19F9A0C6" w14:textId="77777777" w:rsidTr="009B624E">
        <w:trPr>
          <w:jc w:val="center"/>
        </w:trPr>
        <w:tc>
          <w:tcPr>
            <w:tcW w:w="0" w:type="auto"/>
            <w:vAlign w:val="center"/>
          </w:tcPr>
          <w:p w14:paraId="4B6F84BB" w14:textId="77777777" w:rsidR="00AC75C8" w:rsidRPr="00E97782" w:rsidRDefault="00AC75C8" w:rsidP="009B624E">
            <w:pPr>
              <w:rPr>
                <w:rFonts w:ascii="Arial" w:hAnsi="Arial" w:cs="Arial"/>
                <w:sz w:val="20"/>
                <w:szCs w:val="20"/>
              </w:rPr>
            </w:pPr>
            <w:r w:rsidRPr="00E97782">
              <w:rPr>
                <w:rFonts w:ascii="Arial" w:hAnsi="Arial" w:cs="Arial"/>
                <w:sz w:val="20"/>
                <w:szCs w:val="20"/>
              </w:rPr>
              <w:t>Gender (Female)</w:t>
            </w:r>
            <w:r w:rsidRPr="00E97782">
              <w:rPr>
                <w:rFonts w:ascii="Arial" w:hAnsi="Arial" w:cs="Arial"/>
                <w:sz w:val="20"/>
                <w:szCs w:val="20"/>
                <w:lang w:eastAsia="en-US"/>
              </w:rPr>
              <w:t>, n (%)</w:t>
            </w:r>
          </w:p>
        </w:tc>
        <w:tc>
          <w:tcPr>
            <w:tcW w:w="2002" w:type="dxa"/>
            <w:vAlign w:val="center"/>
          </w:tcPr>
          <w:p w14:paraId="1043DAF8" w14:textId="77777777" w:rsidR="00AC75C8" w:rsidRPr="00E97782" w:rsidRDefault="00AC75C8" w:rsidP="009B624E">
            <w:pPr>
              <w:jc w:val="center"/>
              <w:rPr>
                <w:rFonts w:ascii="Arial" w:hAnsi="Arial" w:cs="Arial"/>
                <w:color w:val="000000"/>
                <w:sz w:val="20"/>
                <w:szCs w:val="20"/>
              </w:rPr>
            </w:pPr>
            <w:r w:rsidRPr="00E97782">
              <w:rPr>
                <w:rFonts w:ascii="Arial" w:hAnsi="Arial" w:cs="Arial"/>
                <w:color w:val="000000"/>
                <w:sz w:val="20"/>
                <w:szCs w:val="20"/>
              </w:rPr>
              <w:t>66 (33.5)</w:t>
            </w:r>
          </w:p>
        </w:tc>
        <w:tc>
          <w:tcPr>
            <w:tcW w:w="1774" w:type="dxa"/>
            <w:vAlign w:val="center"/>
          </w:tcPr>
          <w:p w14:paraId="16341830" w14:textId="77777777" w:rsidR="00AC75C8" w:rsidRPr="00E97782" w:rsidRDefault="00AC75C8" w:rsidP="009B624E">
            <w:pPr>
              <w:jc w:val="center"/>
              <w:rPr>
                <w:rFonts w:ascii="Arial" w:hAnsi="Arial" w:cs="Arial"/>
                <w:color w:val="000000"/>
                <w:sz w:val="20"/>
                <w:szCs w:val="20"/>
              </w:rPr>
            </w:pPr>
            <w:r w:rsidRPr="00E97782">
              <w:rPr>
                <w:rFonts w:ascii="Arial" w:hAnsi="Arial" w:cs="Arial"/>
                <w:color w:val="000000"/>
                <w:sz w:val="20"/>
                <w:szCs w:val="20"/>
              </w:rPr>
              <w:t>57 (25.2) *</w:t>
            </w:r>
          </w:p>
        </w:tc>
        <w:tc>
          <w:tcPr>
            <w:tcW w:w="2222" w:type="dxa"/>
            <w:vAlign w:val="center"/>
          </w:tcPr>
          <w:p w14:paraId="6790B6D6" w14:textId="77777777" w:rsidR="00AC75C8" w:rsidRPr="00E97782" w:rsidRDefault="00AC75C8" w:rsidP="009B624E">
            <w:pPr>
              <w:jc w:val="center"/>
              <w:rPr>
                <w:rFonts w:ascii="Arial" w:hAnsi="Arial" w:cs="Arial"/>
                <w:color w:val="000000"/>
                <w:sz w:val="20"/>
                <w:szCs w:val="20"/>
              </w:rPr>
            </w:pPr>
            <w:r w:rsidRPr="00E97782">
              <w:rPr>
                <w:rFonts w:ascii="Arial" w:hAnsi="Arial" w:cs="Arial"/>
                <w:color w:val="000000"/>
                <w:sz w:val="20"/>
                <w:szCs w:val="20"/>
              </w:rPr>
              <w:t>885 (39.0)</w:t>
            </w:r>
          </w:p>
        </w:tc>
        <w:tc>
          <w:tcPr>
            <w:tcW w:w="1674" w:type="dxa"/>
            <w:vAlign w:val="center"/>
          </w:tcPr>
          <w:p w14:paraId="35C321EF" w14:textId="77777777" w:rsidR="00AC75C8" w:rsidRPr="00E97782" w:rsidRDefault="00AC75C8" w:rsidP="009B624E">
            <w:pPr>
              <w:jc w:val="center"/>
              <w:rPr>
                <w:rFonts w:ascii="Arial" w:hAnsi="Arial" w:cs="Arial"/>
                <w:color w:val="000000"/>
                <w:sz w:val="20"/>
                <w:szCs w:val="20"/>
              </w:rPr>
            </w:pPr>
            <w:r w:rsidRPr="00E97782">
              <w:rPr>
                <w:rFonts w:ascii="Arial" w:hAnsi="Arial" w:cs="Arial"/>
                <w:color w:val="000000"/>
                <w:sz w:val="20"/>
                <w:szCs w:val="20"/>
              </w:rPr>
              <w:t>988 (37.9)</w:t>
            </w:r>
          </w:p>
        </w:tc>
      </w:tr>
      <w:tr w:rsidR="00AC75C8" w:rsidRPr="00E97782" w14:paraId="654B79A3" w14:textId="77777777" w:rsidTr="009B624E">
        <w:trPr>
          <w:jc w:val="center"/>
        </w:trPr>
        <w:tc>
          <w:tcPr>
            <w:tcW w:w="0" w:type="auto"/>
            <w:vAlign w:val="center"/>
          </w:tcPr>
          <w:p w14:paraId="18998255" w14:textId="77777777" w:rsidR="00AC75C8" w:rsidRPr="00E97782" w:rsidRDefault="00AC75C8" w:rsidP="009B624E">
            <w:pPr>
              <w:rPr>
                <w:rFonts w:ascii="Arial" w:hAnsi="Arial" w:cs="Arial"/>
                <w:sz w:val="20"/>
                <w:szCs w:val="20"/>
              </w:rPr>
            </w:pPr>
            <w:r w:rsidRPr="00E97782">
              <w:rPr>
                <w:rFonts w:ascii="Arial" w:hAnsi="Arial" w:cs="Arial"/>
                <w:sz w:val="20"/>
                <w:szCs w:val="20"/>
              </w:rPr>
              <w:t>Age (years)</w:t>
            </w:r>
            <w:r w:rsidRPr="00E97782">
              <w:rPr>
                <w:rFonts w:ascii="Arial" w:hAnsi="Arial" w:cs="Arial"/>
                <w:sz w:val="20"/>
                <w:szCs w:val="20"/>
                <w:lang w:eastAsia="en-US"/>
              </w:rPr>
              <w:t>, mean (SD)</w:t>
            </w:r>
          </w:p>
        </w:tc>
        <w:tc>
          <w:tcPr>
            <w:tcW w:w="2002" w:type="dxa"/>
            <w:vAlign w:val="center"/>
          </w:tcPr>
          <w:p w14:paraId="5429A569" w14:textId="77777777" w:rsidR="00AC75C8" w:rsidRPr="00E97782" w:rsidRDefault="00AC75C8" w:rsidP="009B624E">
            <w:pPr>
              <w:jc w:val="center"/>
              <w:rPr>
                <w:rFonts w:ascii="Arial" w:hAnsi="Arial" w:cs="Arial"/>
                <w:color w:val="000000"/>
                <w:sz w:val="20"/>
                <w:szCs w:val="20"/>
              </w:rPr>
            </w:pPr>
            <w:r w:rsidRPr="00E97782">
              <w:rPr>
                <w:rFonts w:ascii="Arial" w:hAnsi="Arial" w:cs="Arial"/>
                <w:color w:val="000000"/>
                <w:sz w:val="20"/>
                <w:szCs w:val="20"/>
              </w:rPr>
              <w:t>64.5 (5.5) *</w:t>
            </w:r>
          </w:p>
        </w:tc>
        <w:tc>
          <w:tcPr>
            <w:tcW w:w="1774" w:type="dxa"/>
            <w:vAlign w:val="center"/>
          </w:tcPr>
          <w:p w14:paraId="5CBB7F44" w14:textId="77777777" w:rsidR="00AC75C8" w:rsidRPr="00E97782" w:rsidRDefault="00AC75C8" w:rsidP="009B624E">
            <w:pPr>
              <w:jc w:val="center"/>
              <w:rPr>
                <w:rFonts w:ascii="Arial" w:hAnsi="Arial" w:cs="Arial"/>
                <w:color w:val="000000"/>
                <w:sz w:val="20"/>
                <w:szCs w:val="20"/>
              </w:rPr>
            </w:pPr>
            <w:r w:rsidRPr="00E97782">
              <w:rPr>
                <w:rFonts w:ascii="Arial" w:hAnsi="Arial" w:cs="Arial"/>
                <w:color w:val="000000"/>
                <w:sz w:val="20"/>
                <w:szCs w:val="20"/>
              </w:rPr>
              <w:t>64.7 (5.7) *</w:t>
            </w:r>
          </w:p>
        </w:tc>
        <w:tc>
          <w:tcPr>
            <w:tcW w:w="2222" w:type="dxa"/>
            <w:vAlign w:val="center"/>
          </w:tcPr>
          <w:p w14:paraId="200E308B" w14:textId="77777777" w:rsidR="00AC75C8" w:rsidRPr="00E97782" w:rsidRDefault="00AC75C8" w:rsidP="009B624E">
            <w:pPr>
              <w:jc w:val="center"/>
              <w:rPr>
                <w:rFonts w:ascii="Arial" w:hAnsi="Arial" w:cs="Arial"/>
                <w:color w:val="000000"/>
                <w:sz w:val="20"/>
                <w:szCs w:val="20"/>
              </w:rPr>
            </w:pPr>
            <w:r w:rsidRPr="00E97782">
              <w:rPr>
                <w:rFonts w:ascii="Arial" w:hAnsi="Arial" w:cs="Arial"/>
                <w:color w:val="000000"/>
                <w:sz w:val="20"/>
                <w:szCs w:val="20"/>
              </w:rPr>
              <w:t>61.9 (5.1)</w:t>
            </w:r>
          </w:p>
        </w:tc>
        <w:tc>
          <w:tcPr>
            <w:tcW w:w="1674" w:type="dxa"/>
            <w:vAlign w:val="center"/>
          </w:tcPr>
          <w:p w14:paraId="5B68F9FE" w14:textId="77777777" w:rsidR="00AC75C8" w:rsidRPr="00E97782" w:rsidRDefault="00AC75C8" w:rsidP="009B624E">
            <w:pPr>
              <w:jc w:val="center"/>
              <w:rPr>
                <w:rFonts w:ascii="Arial" w:hAnsi="Arial" w:cs="Arial"/>
                <w:color w:val="000000"/>
                <w:sz w:val="20"/>
                <w:szCs w:val="20"/>
              </w:rPr>
            </w:pPr>
            <w:r w:rsidRPr="00E97782">
              <w:rPr>
                <w:rFonts w:ascii="Arial" w:hAnsi="Arial" w:cs="Arial"/>
                <w:color w:val="000000"/>
                <w:sz w:val="20"/>
                <w:szCs w:val="20"/>
              </w:rPr>
              <w:t>62.2 (5.3) *</w:t>
            </w:r>
          </w:p>
        </w:tc>
      </w:tr>
      <w:tr w:rsidR="00AC75C8" w:rsidRPr="00E97782" w14:paraId="063998C2" w14:textId="77777777" w:rsidTr="009B624E">
        <w:trPr>
          <w:jc w:val="center"/>
        </w:trPr>
        <w:tc>
          <w:tcPr>
            <w:tcW w:w="0" w:type="auto"/>
            <w:vAlign w:val="center"/>
          </w:tcPr>
          <w:p w14:paraId="1B863F6E" w14:textId="77777777" w:rsidR="00AC75C8" w:rsidRPr="00E97782" w:rsidRDefault="00AC75C8" w:rsidP="009B624E">
            <w:pPr>
              <w:rPr>
                <w:rFonts w:ascii="Arial" w:hAnsi="Arial" w:cs="Arial"/>
                <w:sz w:val="20"/>
                <w:szCs w:val="20"/>
              </w:rPr>
            </w:pPr>
            <w:r w:rsidRPr="00E97782">
              <w:rPr>
                <w:rFonts w:ascii="Arial" w:hAnsi="Arial" w:cs="Arial"/>
                <w:sz w:val="20"/>
                <w:szCs w:val="20"/>
              </w:rPr>
              <w:t>Smoking status (Current)</w:t>
            </w:r>
            <w:r w:rsidRPr="00E97782">
              <w:rPr>
                <w:rFonts w:ascii="Arial" w:hAnsi="Arial" w:cs="Arial"/>
                <w:sz w:val="20"/>
                <w:szCs w:val="20"/>
                <w:lang w:eastAsia="en-US"/>
              </w:rPr>
              <w:t>, n (%)</w:t>
            </w:r>
          </w:p>
        </w:tc>
        <w:tc>
          <w:tcPr>
            <w:tcW w:w="2002" w:type="dxa"/>
            <w:vAlign w:val="center"/>
          </w:tcPr>
          <w:p w14:paraId="083C10F1" w14:textId="77777777" w:rsidR="00AC75C8" w:rsidRPr="00E97782" w:rsidRDefault="00AC75C8" w:rsidP="009B624E">
            <w:pPr>
              <w:jc w:val="center"/>
              <w:rPr>
                <w:rFonts w:ascii="Arial" w:hAnsi="Arial" w:cs="Arial"/>
                <w:color w:val="000000"/>
                <w:sz w:val="20"/>
                <w:szCs w:val="20"/>
              </w:rPr>
            </w:pPr>
            <w:r w:rsidRPr="00E97782">
              <w:rPr>
                <w:rFonts w:ascii="Arial" w:hAnsi="Arial" w:cs="Arial"/>
                <w:color w:val="000000"/>
                <w:sz w:val="20"/>
                <w:szCs w:val="20"/>
              </w:rPr>
              <w:t>121 (61.4)</w:t>
            </w:r>
          </w:p>
        </w:tc>
        <w:tc>
          <w:tcPr>
            <w:tcW w:w="1774" w:type="dxa"/>
            <w:vAlign w:val="center"/>
          </w:tcPr>
          <w:p w14:paraId="0362A6F3" w14:textId="77777777" w:rsidR="00AC75C8" w:rsidRPr="00E97782" w:rsidRDefault="00AC75C8" w:rsidP="009B624E">
            <w:pPr>
              <w:jc w:val="center"/>
              <w:rPr>
                <w:rFonts w:ascii="Arial" w:hAnsi="Arial" w:cs="Arial"/>
                <w:color w:val="000000"/>
                <w:sz w:val="20"/>
                <w:szCs w:val="20"/>
              </w:rPr>
            </w:pPr>
            <w:r w:rsidRPr="00E97782">
              <w:rPr>
                <w:rFonts w:ascii="Arial" w:hAnsi="Arial" w:cs="Arial"/>
                <w:color w:val="000000"/>
                <w:sz w:val="20"/>
                <w:szCs w:val="20"/>
              </w:rPr>
              <w:t>149 (65.9) *</w:t>
            </w:r>
          </w:p>
        </w:tc>
        <w:tc>
          <w:tcPr>
            <w:tcW w:w="2222" w:type="dxa"/>
            <w:vAlign w:val="center"/>
          </w:tcPr>
          <w:p w14:paraId="7AAB70FF" w14:textId="77777777" w:rsidR="00AC75C8" w:rsidRPr="00E97782" w:rsidRDefault="00AC75C8" w:rsidP="009B624E">
            <w:pPr>
              <w:jc w:val="center"/>
              <w:rPr>
                <w:rFonts w:ascii="Arial" w:hAnsi="Arial" w:cs="Arial"/>
                <w:color w:val="000000"/>
                <w:sz w:val="20"/>
                <w:szCs w:val="20"/>
              </w:rPr>
            </w:pPr>
            <w:r w:rsidRPr="00E97782">
              <w:rPr>
                <w:rFonts w:ascii="Arial" w:hAnsi="Arial" w:cs="Arial"/>
                <w:color w:val="000000"/>
                <w:sz w:val="20"/>
                <w:szCs w:val="20"/>
              </w:rPr>
              <w:t>1245 (54.9)</w:t>
            </w:r>
          </w:p>
        </w:tc>
        <w:tc>
          <w:tcPr>
            <w:tcW w:w="1674" w:type="dxa"/>
            <w:vAlign w:val="center"/>
          </w:tcPr>
          <w:p w14:paraId="1E1AD3BC" w14:textId="77777777" w:rsidR="00AC75C8" w:rsidRPr="00E97782" w:rsidRDefault="00AC75C8" w:rsidP="009B624E">
            <w:pPr>
              <w:jc w:val="center"/>
              <w:rPr>
                <w:rFonts w:ascii="Arial" w:hAnsi="Arial" w:cs="Arial"/>
                <w:color w:val="000000"/>
                <w:sz w:val="20"/>
                <w:szCs w:val="20"/>
              </w:rPr>
            </w:pPr>
            <w:r w:rsidRPr="00E97782">
              <w:rPr>
                <w:rFonts w:ascii="Arial" w:hAnsi="Arial" w:cs="Arial"/>
                <w:color w:val="000000"/>
                <w:sz w:val="20"/>
                <w:szCs w:val="20"/>
              </w:rPr>
              <w:t>1458 (56.0)</w:t>
            </w:r>
          </w:p>
        </w:tc>
      </w:tr>
      <w:tr w:rsidR="00AC75C8" w:rsidRPr="00E97782" w14:paraId="354436A7" w14:textId="77777777" w:rsidTr="009B624E">
        <w:trPr>
          <w:jc w:val="center"/>
        </w:trPr>
        <w:tc>
          <w:tcPr>
            <w:tcW w:w="0" w:type="auto"/>
            <w:vAlign w:val="center"/>
          </w:tcPr>
          <w:p w14:paraId="6AA60C90" w14:textId="77777777" w:rsidR="00AC75C8" w:rsidRPr="00E97782" w:rsidRDefault="00AC75C8" w:rsidP="009B624E">
            <w:pPr>
              <w:rPr>
                <w:rFonts w:ascii="Arial" w:hAnsi="Arial" w:cs="Arial"/>
                <w:sz w:val="20"/>
                <w:szCs w:val="20"/>
              </w:rPr>
            </w:pPr>
            <w:r w:rsidRPr="00E97782">
              <w:rPr>
                <w:rFonts w:ascii="Arial" w:hAnsi="Arial" w:cs="Arial"/>
                <w:sz w:val="20"/>
                <w:szCs w:val="20"/>
              </w:rPr>
              <w:t>Race (White)</w:t>
            </w:r>
            <w:r w:rsidRPr="00E97782">
              <w:rPr>
                <w:rFonts w:ascii="Arial" w:hAnsi="Arial" w:cs="Arial"/>
                <w:sz w:val="20"/>
                <w:szCs w:val="20"/>
                <w:lang w:eastAsia="en-US"/>
              </w:rPr>
              <w:t>, n (%)</w:t>
            </w:r>
          </w:p>
        </w:tc>
        <w:tc>
          <w:tcPr>
            <w:tcW w:w="2002" w:type="dxa"/>
            <w:vAlign w:val="center"/>
          </w:tcPr>
          <w:p w14:paraId="7F3CD217" w14:textId="77777777" w:rsidR="00AC75C8" w:rsidRPr="00E97782" w:rsidRDefault="00AC75C8" w:rsidP="009B624E">
            <w:pPr>
              <w:jc w:val="center"/>
              <w:rPr>
                <w:rFonts w:ascii="Arial" w:hAnsi="Arial" w:cs="Arial"/>
                <w:color w:val="000000"/>
                <w:sz w:val="20"/>
                <w:szCs w:val="20"/>
              </w:rPr>
            </w:pPr>
            <w:r w:rsidRPr="00E97782">
              <w:rPr>
                <w:rFonts w:ascii="Arial" w:hAnsi="Arial" w:cs="Arial"/>
                <w:color w:val="000000"/>
                <w:sz w:val="20"/>
                <w:szCs w:val="20"/>
              </w:rPr>
              <w:t>186 (94.4)</w:t>
            </w:r>
          </w:p>
        </w:tc>
        <w:tc>
          <w:tcPr>
            <w:tcW w:w="1774" w:type="dxa"/>
            <w:vAlign w:val="center"/>
          </w:tcPr>
          <w:p w14:paraId="5B54BE21" w14:textId="77777777" w:rsidR="00AC75C8" w:rsidRPr="00E97782" w:rsidRDefault="00AC75C8" w:rsidP="009B624E">
            <w:pPr>
              <w:jc w:val="center"/>
              <w:rPr>
                <w:rFonts w:ascii="Arial" w:hAnsi="Arial" w:cs="Arial"/>
                <w:color w:val="000000"/>
                <w:sz w:val="20"/>
                <w:szCs w:val="20"/>
              </w:rPr>
            </w:pPr>
            <w:r w:rsidRPr="00E97782">
              <w:rPr>
                <w:rFonts w:ascii="Arial" w:hAnsi="Arial" w:cs="Arial"/>
                <w:color w:val="000000"/>
                <w:sz w:val="20"/>
                <w:szCs w:val="20"/>
              </w:rPr>
              <w:t>210 (92.9)</w:t>
            </w:r>
          </w:p>
        </w:tc>
        <w:tc>
          <w:tcPr>
            <w:tcW w:w="2222" w:type="dxa"/>
            <w:vAlign w:val="center"/>
          </w:tcPr>
          <w:p w14:paraId="5D0EE8E7" w14:textId="77777777" w:rsidR="00AC75C8" w:rsidRPr="00E97782" w:rsidRDefault="00AC75C8" w:rsidP="009B624E">
            <w:pPr>
              <w:jc w:val="center"/>
              <w:rPr>
                <w:rFonts w:ascii="Arial" w:hAnsi="Arial" w:cs="Arial"/>
                <w:color w:val="000000"/>
                <w:sz w:val="20"/>
                <w:szCs w:val="20"/>
              </w:rPr>
            </w:pPr>
            <w:r w:rsidRPr="00E97782">
              <w:rPr>
                <w:rFonts w:ascii="Arial" w:hAnsi="Arial" w:cs="Arial"/>
                <w:color w:val="000000"/>
                <w:sz w:val="20"/>
                <w:szCs w:val="20"/>
              </w:rPr>
              <w:t>2160 (95.2)</w:t>
            </w:r>
          </w:p>
        </w:tc>
        <w:tc>
          <w:tcPr>
            <w:tcW w:w="1674" w:type="dxa"/>
            <w:vAlign w:val="center"/>
          </w:tcPr>
          <w:p w14:paraId="2009DBDB" w14:textId="77777777" w:rsidR="00AC75C8" w:rsidRPr="00E97782" w:rsidRDefault="00AC75C8" w:rsidP="009B624E">
            <w:pPr>
              <w:jc w:val="center"/>
              <w:rPr>
                <w:rFonts w:ascii="Arial" w:hAnsi="Arial" w:cs="Arial"/>
                <w:color w:val="000000"/>
                <w:sz w:val="20"/>
                <w:szCs w:val="20"/>
              </w:rPr>
            </w:pPr>
            <w:r w:rsidRPr="00E97782">
              <w:rPr>
                <w:rFonts w:ascii="Arial" w:hAnsi="Arial" w:cs="Arial"/>
                <w:color w:val="000000"/>
                <w:sz w:val="20"/>
                <w:szCs w:val="20"/>
              </w:rPr>
              <w:t>2473 (95.0)</w:t>
            </w:r>
          </w:p>
        </w:tc>
      </w:tr>
      <w:tr w:rsidR="00AC75C8" w:rsidRPr="00E97782" w14:paraId="63E2F45A" w14:textId="77777777" w:rsidTr="009B624E">
        <w:trPr>
          <w:jc w:val="center"/>
        </w:trPr>
        <w:tc>
          <w:tcPr>
            <w:tcW w:w="0" w:type="auto"/>
            <w:tcBorders>
              <w:bottom w:val="nil"/>
            </w:tcBorders>
            <w:vAlign w:val="center"/>
          </w:tcPr>
          <w:p w14:paraId="14F17332" w14:textId="77777777" w:rsidR="00AC75C8" w:rsidRPr="00E97782" w:rsidRDefault="00AC75C8" w:rsidP="009B624E">
            <w:pPr>
              <w:rPr>
                <w:rFonts w:ascii="Arial" w:hAnsi="Arial" w:cs="Arial"/>
                <w:sz w:val="20"/>
                <w:szCs w:val="20"/>
              </w:rPr>
            </w:pPr>
            <w:r w:rsidRPr="00E97782">
              <w:rPr>
                <w:rFonts w:ascii="Arial" w:hAnsi="Arial" w:cs="Arial"/>
                <w:sz w:val="20"/>
                <w:szCs w:val="20"/>
              </w:rPr>
              <w:t>BMI</w:t>
            </w:r>
            <w:r w:rsidRPr="00E97782">
              <w:rPr>
                <w:rFonts w:ascii="Arial" w:hAnsi="Arial" w:cs="Arial"/>
                <w:sz w:val="20"/>
                <w:szCs w:val="20"/>
                <w:lang w:eastAsia="en-US"/>
              </w:rPr>
              <w:t>, mean (SD)</w:t>
            </w:r>
          </w:p>
        </w:tc>
        <w:tc>
          <w:tcPr>
            <w:tcW w:w="2002" w:type="dxa"/>
            <w:tcBorders>
              <w:bottom w:val="nil"/>
            </w:tcBorders>
            <w:vAlign w:val="center"/>
          </w:tcPr>
          <w:p w14:paraId="0DDD066E" w14:textId="77777777" w:rsidR="00AC75C8" w:rsidRPr="00E97782" w:rsidRDefault="00AC75C8" w:rsidP="009B624E">
            <w:pPr>
              <w:jc w:val="center"/>
              <w:rPr>
                <w:rFonts w:ascii="Arial" w:hAnsi="Arial" w:cs="Arial"/>
                <w:color w:val="000000"/>
                <w:sz w:val="20"/>
                <w:szCs w:val="20"/>
              </w:rPr>
            </w:pPr>
            <w:r w:rsidRPr="00E97782">
              <w:rPr>
                <w:rFonts w:ascii="Arial" w:hAnsi="Arial" w:cs="Arial"/>
                <w:color w:val="000000"/>
                <w:sz w:val="20"/>
                <w:szCs w:val="20"/>
              </w:rPr>
              <w:t>24.9 (3.8) *</w:t>
            </w:r>
          </w:p>
        </w:tc>
        <w:tc>
          <w:tcPr>
            <w:tcW w:w="1774" w:type="dxa"/>
            <w:tcBorders>
              <w:bottom w:val="nil"/>
            </w:tcBorders>
            <w:vAlign w:val="center"/>
          </w:tcPr>
          <w:p w14:paraId="734C6574" w14:textId="77777777" w:rsidR="00AC75C8" w:rsidRPr="00E97782" w:rsidRDefault="00AC75C8" w:rsidP="009B624E">
            <w:pPr>
              <w:jc w:val="center"/>
              <w:rPr>
                <w:rFonts w:ascii="Arial" w:hAnsi="Arial" w:cs="Arial"/>
                <w:color w:val="000000"/>
                <w:sz w:val="20"/>
                <w:szCs w:val="20"/>
              </w:rPr>
            </w:pPr>
            <w:r w:rsidRPr="00E97782">
              <w:rPr>
                <w:rFonts w:ascii="Arial" w:hAnsi="Arial" w:cs="Arial"/>
                <w:color w:val="000000"/>
                <w:sz w:val="20"/>
                <w:szCs w:val="20"/>
              </w:rPr>
              <w:t>24.9 (4.3) *</w:t>
            </w:r>
          </w:p>
        </w:tc>
        <w:tc>
          <w:tcPr>
            <w:tcW w:w="2222" w:type="dxa"/>
            <w:tcBorders>
              <w:bottom w:val="nil"/>
            </w:tcBorders>
            <w:vAlign w:val="center"/>
          </w:tcPr>
          <w:p w14:paraId="54DCF585" w14:textId="77777777" w:rsidR="00AC75C8" w:rsidRPr="00E97782" w:rsidRDefault="00AC75C8" w:rsidP="009B624E">
            <w:pPr>
              <w:jc w:val="center"/>
              <w:rPr>
                <w:rFonts w:ascii="Arial" w:hAnsi="Arial" w:cs="Arial"/>
                <w:color w:val="000000"/>
                <w:sz w:val="20"/>
                <w:szCs w:val="20"/>
              </w:rPr>
            </w:pPr>
            <w:r w:rsidRPr="00E97782">
              <w:rPr>
                <w:rFonts w:ascii="Arial" w:hAnsi="Arial" w:cs="Arial"/>
                <w:color w:val="000000"/>
                <w:sz w:val="20"/>
                <w:szCs w:val="20"/>
              </w:rPr>
              <w:t>25.8 (4.2)</w:t>
            </w:r>
          </w:p>
        </w:tc>
        <w:tc>
          <w:tcPr>
            <w:tcW w:w="1674" w:type="dxa"/>
            <w:tcBorders>
              <w:bottom w:val="nil"/>
            </w:tcBorders>
            <w:vAlign w:val="center"/>
          </w:tcPr>
          <w:p w14:paraId="3BC3DC30" w14:textId="77777777" w:rsidR="00AC75C8" w:rsidRPr="00E97782" w:rsidRDefault="00AC75C8" w:rsidP="009B624E">
            <w:pPr>
              <w:jc w:val="center"/>
              <w:rPr>
                <w:rFonts w:ascii="Arial" w:hAnsi="Arial" w:cs="Arial"/>
                <w:color w:val="000000"/>
                <w:sz w:val="20"/>
                <w:szCs w:val="20"/>
              </w:rPr>
            </w:pPr>
            <w:r w:rsidRPr="00E97782">
              <w:rPr>
                <w:rFonts w:ascii="Arial" w:hAnsi="Arial" w:cs="Arial"/>
                <w:color w:val="000000"/>
                <w:sz w:val="20"/>
                <w:szCs w:val="20"/>
              </w:rPr>
              <w:t>25.7 (4.2)</w:t>
            </w:r>
          </w:p>
        </w:tc>
      </w:tr>
      <w:tr w:rsidR="00AC75C8" w:rsidRPr="006F6AB0" w14:paraId="3DB05014" w14:textId="77777777" w:rsidTr="009B624E">
        <w:trPr>
          <w:trHeight w:val="50"/>
          <w:jc w:val="center"/>
        </w:trPr>
        <w:tc>
          <w:tcPr>
            <w:tcW w:w="0" w:type="auto"/>
            <w:gridSpan w:val="5"/>
            <w:tcBorders>
              <w:top w:val="single" w:sz="12" w:space="0" w:color="auto"/>
              <w:bottom w:val="nil"/>
            </w:tcBorders>
            <w:vAlign w:val="bottom"/>
          </w:tcPr>
          <w:p w14:paraId="14C51583" w14:textId="77777777" w:rsidR="00AC75C8" w:rsidRPr="00811C29" w:rsidRDefault="00AC75C8" w:rsidP="009B624E">
            <w:pPr>
              <w:rPr>
                <w:rFonts w:ascii="Arial" w:hAnsi="Arial" w:cs="Arial"/>
                <w:color w:val="000000"/>
                <w:sz w:val="20"/>
                <w:szCs w:val="20"/>
              </w:rPr>
            </w:pPr>
            <w:r w:rsidRPr="00811C29">
              <w:rPr>
                <w:rFonts w:ascii="Arial" w:hAnsi="Arial" w:cs="Arial"/>
                <w:sz w:val="20"/>
                <w:szCs w:val="20"/>
              </w:rPr>
              <w:t>Definition of abbreviations: BMI=body mass index</w:t>
            </w:r>
          </w:p>
          <w:p w14:paraId="67D6FCE2" w14:textId="77777777" w:rsidR="00AC75C8" w:rsidRPr="00811C29" w:rsidRDefault="00AC75C8" w:rsidP="009B624E">
            <w:pPr>
              <w:rPr>
                <w:rFonts w:ascii="Arial" w:hAnsi="Arial" w:cs="Arial"/>
                <w:color w:val="000000"/>
                <w:sz w:val="20"/>
                <w:szCs w:val="20"/>
              </w:rPr>
            </w:pPr>
            <w:r w:rsidRPr="00811C29">
              <w:rPr>
                <w:rFonts w:ascii="Arial" w:hAnsi="Arial" w:cs="Arial"/>
                <w:color w:val="000000"/>
                <w:sz w:val="20"/>
                <w:szCs w:val="20"/>
              </w:rPr>
              <w:t>*p &lt; 0.05 compared with event-free group.</w:t>
            </w:r>
          </w:p>
        </w:tc>
      </w:tr>
    </w:tbl>
    <w:p w14:paraId="2FFCF146" w14:textId="77777777" w:rsidR="00AC75C8" w:rsidRDefault="00AC75C8" w:rsidP="00AC75C8">
      <w:pPr>
        <w:spacing w:line="480" w:lineRule="auto"/>
        <w:jc w:val="center"/>
      </w:pPr>
    </w:p>
    <w:p w14:paraId="15C0D463" w14:textId="77777777" w:rsidR="00AC75C8" w:rsidRDefault="00AC75C8" w:rsidP="00AC75C8"/>
    <w:p w14:paraId="21A09828" w14:textId="77777777" w:rsidR="00AC75C8" w:rsidRPr="00420964" w:rsidRDefault="00AC75C8" w:rsidP="00AC75C8">
      <w:pPr>
        <w:spacing w:line="480" w:lineRule="auto"/>
      </w:pPr>
    </w:p>
    <w:p w14:paraId="103794D9" w14:textId="67609699" w:rsidR="002E6BD0" w:rsidRPr="00AC75C8" w:rsidRDefault="002E6BD0" w:rsidP="00AC75C8"/>
    <w:sectPr w:rsidR="002E6BD0" w:rsidRPr="00AC75C8" w:rsidSect="00943D1C">
      <w:footerReference w:type="even" r:id="rId12"/>
      <w:footerReference w:type="default" r:id="rId13"/>
      <w:pgSz w:w="12240" w:h="15840"/>
      <w:pgMar w:top="1152" w:right="1008" w:bottom="1152" w:left="100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D52F1B" w14:textId="77777777" w:rsidR="00F51674" w:rsidRDefault="00F51674">
      <w:r>
        <w:separator/>
      </w:r>
    </w:p>
  </w:endnote>
  <w:endnote w:type="continuationSeparator" w:id="0">
    <w:p w14:paraId="2BDAC6D1" w14:textId="77777777" w:rsidR="00F51674" w:rsidRDefault="00F51674">
      <w:r>
        <w:continuationSeparator/>
      </w:r>
    </w:p>
  </w:endnote>
  <w:endnote w:type="continuationNotice" w:id="1">
    <w:p w14:paraId="3537E9A0" w14:textId="77777777" w:rsidR="00F51674" w:rsidRDefault="00F5167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86FDF0" w14:textId="77777777" w:rsidR="00393DEB" w:rsidRDefault="00393DEB" w:rsidP="00446E9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7C8D0A8" w14:textId="77777777" w:rsidR="00393DEB" w:rsidRDefault="00393DE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32980976"/>
      <w:docPartObj>
        <w:docPartGallery w:val="Page Numbers (Bottom of Page)"/>
        <w:docPartUnique/>
      </w:docPartObj>
    </w:sdtPr>
    <w:sdtEndPr>
      <w:rPr>
        <w:noProof/>
      </w:rPr>
    </w:sdtEndPr>
    <w:sdtContent>
      <w:p w14:paraId="3CE0E533" w14:textId="2E808854" w:rsidR="00393DEB" w:rsidRDefault="00393DE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8805CDC" w14:textId="77777777" w:rsidR="00393DEB" w:rsidRDefault="00393D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9E05D3" w14:textId="77777777" w:rsidR="00F51674" w:rsidRDefault="00F51674">
      <w:r>
        <w:separator/>
      </w:r>
    </w:p>
  </w:footnote>
  <w:footnote w:type="continuationSeparator" w:id="0">
    <w:p w14:paraId="6E5BE9A5" w14:textId="77777777" w:rsidR="00F51674" w:rsidRDefault="00F51674">
      <w:r>
        <w:continuationSeparator/>
      </w:r>
    </w:p>
  </w:footnote>
  <w:footnote w:type="continuationNotice" w:id="1">
    <w:p w14:paraId="65677E7A" w14:textId="77777777" w:rsidR="00F51674" w:rsidRDefault="00F5167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C1424"/>
    <w:multiLevelType w:val="hybridMultilevel"/>
    <w:tmpl w:val="1FFC4FAA"/>
    <w:lvl w:ilvl="0" w:tplc="8DCAE57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13C7B82"/>
    <w:multiLevelType w:val="hybridMultilevel"/>
    <w:tmpl w:val="2CBA228C"/>
    <w:lvl w:ilvl="0" w:tplc="BFD4A32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3324F48"/>
    <w:multiLevelType w:val="hybridMultilevel"/>
    <w:tmpl w:val="3050E85C"/>
    <w:lvl w:ilvl="0" w:tplc="2CA895A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76561FE"/>
    <w:multiLevelType w:val="multilevel"/>
    <w:tmpl w:val="59E2BFF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A883879"/>
    <w:multiLevelType w:val="multilevel"/>
    <w:tmpl w:val="8C563876"/>
    <w:lvl w:ilvl="0">
      <w:start w:val="1"/>
      <w:numFmt w:val="decimal"/>
      <w:lvlText w:val="%1."/>
      <w:lvlJc w:val="left"/>
      <w:pPr>
        <w:tabs>
          <w:tab w:val="num" w:pos="475"/>
        </w:tabs>
        <w:ind w:left="475" w:hanging="475"/>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 w15:restartNumberingAfterBreak="0">
    <w:nsid w:val="0E1E35D2"/>
    <w:multiLevelType w:val="hybridMultilevel"/>
    <w:tmpl w:val="CF2E8E5E"/>
    <w:lvl w:ilvl="0" w:tplc="E6BAF0E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67533E9"/>
    <w:multiLevelType w:val="hybridMultilevel"/>
    <w:tmpl w:val="35D46D66"/>
    <w:lvl w:ilvl="0" w:tplc="38BE391C">
      <w:start w:val="1"/>
      <w:numFmt w:val="decimal"/>
      <w:lvlText w:val="(%1)"/>
      <w:lvlJc w:val="left"/>
      <w:pPr>
        <w:ind w:left="840" w:hanging="360"/>
      </w:pPr>
      <w:rPr>
        <w:rFonts w:hint="default"/>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7" w15:restartNumberingAfterBreak="0">
    <w:nsid w:val="19C41B5B"/>
    <w:multiLevelType w:val="hybridMultilevel"/>
    <w:tmpl w:val="D3C47BEE"/>
    <w:lvl w:ilvl="0" w:tplc="1912444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208D74BC"/>
    <w:multiLevelType w:val="hybridMultilevel"/>
    <w:tmpl w:val="1C320940"/>
    <w:lvl w:ilvl="0" w:tplc="479EDCC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24ED6014"/>
    <w:multiLevelType w:val="hybridMultilevel"/>
    <w:tmpl w:val="0464F32A"/>
    <w:lvl w:ilvl="0" w:tplc="E4B0E2CA">
      <w:start w:val="1"/>
      <w:numFmt w:val="decimal"/>
      <w:lvlText w:val="[%1]"/>
      <w:lvlJc w:val="left"/>
      <w:pPr>
        <w:tabs>
          <w:tab w:val="num" w:pos="475"/>
        </w:tabs>
        <w:ind w:left="475" w:hanging="475"/>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15:restartNumberingAfterBreak="0">
    <w:nsid w:val="250E4E98"/>
    <w:multiLevelType w:val="hybridMultilevel"/>
    <w:tmpl w:val="7EA0278C"/>
    <w:lvl w:ilvl="0" w:tplc="18EEAF9C">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1" w15:restartNumberingAfterBreak="0">
    <w:nsid w:val="25893DEB"/>
    <w:multiLevelType w:val="hybridMultilevel"/>
    <w:tmpl w:val="5350757C"/>
    <w:lvl w:ilvl="0" w:tplc="0409000F">
      <w:start w:val="1"/>
      <w:numFmt w:val="decimal"/>
      <w:lvlText w:val="%1."/>
      <w:lvlJc w:val="left"/>
      <w:pPr>
        <w:tabs>
          <w:tab w:val="num" w:pos="1440"/>
        </w:tabs>
        <w:ind w:left="1440" w:hanging="360"/>
      </w:p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12" w15:restartNumberingAfterBreak="0">
    <w:nsid w:val="266364B8"/>
    <w:multiLevelType w:val="hybridMultilevel"/>
    <w:tmpl w:val="8C90E72C"/>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7C26869"/>
    <w:multiLevelType w:val="hybridMultilevel"/>
    <w:tmpl w:val="D3C47BEE"/>
    <w:lvl w:ilvl="0" w:tplc="1912444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31BE78ED"/>
    <w:multiLevelType w:val="hybridMultilevel"/>
    <w:tmpl w:val="AB5C6F0E"/>
    <w:lvl w:ilvl="0" w:tplc="27C4041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27A2F16"/>
    <w:multiLevelType w:val="hybridMultilevel"/>
    <w:tmpl w:val="BD9447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28C52DC"/>
    <w:multiLevelType w:val="hybridMultilevel"/>
    <w:tmpl w:val="0892038A"/>
    <w:lvl w:ilvl="0" w:tplc="95AC9022">
      <w:start w:val="1"/>
      <w:numFmt w:val="decimal"/>
      <w:lvlText w:val="(%1)"/>
      <w:lvlJc w:val="left"/>
      <w:pPr>
        <w:ind w:left="780" w:hanging="360"/>
      </w:pPr>
      <w:rPr>
        <w:rFonts w:hint="default"/>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17" w15:restartNumberingAfterBreak="0">
    <w:nsid w:val="361C0B4D"/>
    <w:multiLevelType w:val="hybridMultilevel"/>
    <w:tmpl w:val="C868DE7E"/>
    <w:lvl w:ilvl="0" w:tplc="5CA83334">
      <w:start w:val="1"/>
      <w:numFmt w:val="decimal"/>
      <w:lvlText w:val="(%1)"/>
      <w:lvlJc w:val="left"/>
      <w:pPr>
        <w:tabs>
          <w:tab w:val="num" w:pos="780"/>
        </w:tabs>
        <w:ind w:left="780" w:hanging="4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381C4852"/>
    <w:multiLevelType w:val="hybridMultilevel"/>
    <w:tmpl w:val="B2643384"/>
    <w:lvl w:ilvl="0" w:tplc="AAFC309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A7841C6"/>
    <w:multiLevelType w:val="hybridMultilevel"/>
    <w:tmpl w:val="144642C0"/>
    <w:lvl w:ilvl="0" w:tplc="B7801C4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3B254D17"/>
    <w:multiLevelType w:val="hybridMultilevel"/>
    <w:tmpl w:val="1EE2063A"/>
    <w:lvl w:ilvl="0" w:tplc="77B4DA4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61A23A7"/>
    <w:multiLevelType w:val="hybridMultilevel"/>
    <w:tmpl w:val="A0229F08"/>
    <w:lvl w:ilvl="0" w:tplc="E69CAA88">
      <w:start w:val="1"/>
      <w:numFmt w:val="decimal"/>
      <w:lvlText w:val="(%1)"/>
      <w:lvlJc w:val="left"/>
      <w:pPr>
        <w:ind w:left="840" w:hanging="360"/>
      </w:pPr>
      <w:rPr>
        <w:rFonts w:hint="default"/>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22" w15:restartNumberingAfterBreak="0">
    <w:nsid w:val="48C3135E"/>
    <w:multiLevelType w:val="hybridMultilevel"/>
    <w:tmpl w:val="10AE5E54"/>
    <w:lvl w:ilvl="0" w:tplc="6A0CCF4C">
      <w:start w:val="99"/>
      <w:numFmt w:val="bullet"/>
      <w:lvlText w:val="-"/>
      <w:lvlJc w:val="left"/>
      <w:pPr>
        <w:ind w:left="720" w:hanging="360"/>
      </w:pPr>
      <w:rPr>
        <w:rFonts w:ascii="Arial" w:eastAsia="SimSu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8C85684"/>
    <w:multiLevelType w:val="hybridMultilevel"/>
    <w:tmpl w:val="7A6051B2"/>
    <w:lvl w:ilvl="0" w:tplc="CE68E2A0">
      <w:start w:val="1"/>
      <w:numFmt w:val="decimal"/>
      <w:lvlText w:val="(%1)"/>
      <w:lvlJc w:val="left"/>
      <w:pPr>
        <w:tabs>
          <w:tab w:val="num" w:pos="1785"/>
        </w:tabs>
        <w:ind w:left="1785" w:hanging="1065"/>
      </w:pPr>
      <w:rPr>
        <w:rFonts w:hint="default"/>
        <w:b/>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4" w15:restartNumberingAfterBreak="0">
    <w:nsid w:val="4D3531CC"/>
    <w:multiLevelType w:val="hybridMultilevel"/>
    <w:tmpl w:val="4674616C"/>
    <w:lvl w:ilvl="0" w:tplc="929AC44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4DD76838"/>
    <w:multiLevelType w:val="hybridMultilevel"/>
    <w:tmpl w:val="916ED740"/>
    <w:lvl w:ilvl="0" w:tplc="DBB652FE">
      <w:start w:val="1"/>
      <w:numFmt w:val="decimal"/>
      <w:lvlText w:val="%1."/>
      <w:lvlJc w:val="left"/>
      <w:pPr>
        <w:ind w:left="1260" w:hanging="360"/>
      </w:pPr>
      <w:rPr>
        <w:rFonts w:ascii="Arial" w:hAnsi="Arial" w:cs="Arial" w:hint="default"/>
        <w:b w:val="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6" w15:restartNumberingAfterBreak="0">
    <w:nsid w:val="4FDF5329"/>
    <w:multiLevelType w:val="hybridMultilevel"/>
    <w:tmpl w:val="D436B35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0F10246"/>
    <w:multiLevelType w:val="hybridMultilevel"/>
    <w:tmpl w:val="C45A2C32"/>
    <w:lvl w:ilvl="0" w:tplc="CE68E2A0">
      <w:start w:val="1"/>
      <w:numFmt w:val="decimal"/>
      <w:lvlText w:val="(%1)"/>
      <w:lvlJc w:val="left"/>
      <w:pPr>
        <w:tabs>
          <w:tab w:val="num" w:pos="1785"/>
        </w:tabs>
        <w:ind w:left="1785" w:hanging="1065"/>
      </w:pPr>
      <w:rPr>
        <w:rFonts w:hint="default"/>
        <w:b/>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28" w15:restartNumberingAfterBreak="0">
    <w:nsid w:val="55393201"/>
    <w:multiLevelType w:val="hybridMultilevel"/>
    <w:tmpl w:val="A13E6804"/>
    <w:lvl w:ilvl="0" w:tplc="85466246">
      <w:start w:val="1"/>
      <w:numFmt w:val="decimal"/>
      <w:lvlText w:val="(%1)"/>
      <w:lvlJc w:val="left"/>
      <w:pPr>
        <w:ind w:left="840" w:hanging="360"/>
      </w:pPr>
      <w:rPr>
        <w:rFonts w:hint="default"/>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29" w15:restartNumberingAfterBreak="0">
    <w:nsid w:val="586C5DC3"/>
    <w:multiLevelType w:val="hybridMultilevel"/>
    <w:tmpl w:val="025CC8CE"/>
    <w:lvl w:ilvl="0" w:tplc="F702C0A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59DF0D1A"/>
    <w:multiLevelType w:val="hybridMultilevel"/>
    <w:tmpl w:val="15EA00B6"/>
    <w:lvl w:ilvl="0" w:tplc="7010733A">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1" w15:restartNumberingAfterBreak="0">
    <w:nsid w:val="5BA8793C"/>
    <w:multiLevelType w:val="hybridMultilevel"/>
    <w:tmpl w:val="3500B32C"/>
    <w:lvl w:ilvl="0" w:tplc="3942256E">
      <w:start w:val="1"/>
      <w:numFmt w:val="decimal"/>
      <w:lvlText w:val="(%1)"/>
      <w:lvlJc w:val="left"/>
      <w:pPr>
        <w:ind w:left="840" w:hanging="360"/>
      </w:pPr>
      <w:rPr>
        <w:rFonts w:hint="default"/>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32" w15:restartNumberingAfterBreak="0">
    <w:nsid w:val="5EC278F9"/>
    <w:multiLevelType w:val="hybridMultilevel"/>
    <w:tmpl w:val="CD4EA872"/>
    <w:lvl w:ilvl="0" w:tplc="0FBE291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787633C"/>
    <w:multiLevelType w:val="hybridMultilevel"/>
    <w:tmpl w:val="55FAEF60"/>
    <w:lvl w:ilvl="0" w:tplc="9028F16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15:restartNumberingAfterBreak="0">
    <w:nsid w:val="6A365B46"/>
    <w:multiLevelType w:val="multilevel"/>
    <w:tmpl w:val="CD20D2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6D6C0B46"/>
    <w:multiLevelType w:val="hybridMultilevel"/>
    <w:tmpl w:val="8E48FECA"/>
    <w:lvl w:ilvl="0" w:tplc="29D66BFC">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E852373"/>
    <w:multiLevelType w:val="hybridMultilevel"/>
    <w:tmpl w:val="F83A8E78"/>
    <w:lvl w:ilvl="0" w:tplc="FD2E619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ED772FB"/>
    <w:multiLevelType w:val="hybridMultilevel"/>
    <w:tmpl w:val="1DA813BA"/>
    <w:lvl w:ilvl="0" w:tplc="C8F8760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C1D39E9"/>
    <w:multiLevelType w:val="hybridMultilevel"/>
    <w:tmpl w:val="7682C5D0"/>
    <w:lvl w:ilvl="0" w:tplc="5E00962A">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39" w15:restartNumberingAfterBreak="0">
    <w:nsid w:val="7C680585"/>
    <w:multiLevelType w:val="multilevel"/>
    <w:tmpl w:val="8C563876"/>
    <w:lvl w:ilvl="0">
      <w:start w:val="1"/>
      <w:numFmt w:val="decimal"/>
      <w:lvlText w:val="%1."/>
      <w:lvlJc w:val="left"/>
      <w:pPr>
        <w:tabs>
          <w:tab w:val="num" w:pos="475"/>
        </w:tabs>
        <w:ind w:left="475" w:hanging="475"/>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0" w15:restartNumberingAfterBreak="0">
    <w:nsid w:val="7CC8458E"/>
    <w:multiLevelType w:val="hybridMultilevel"/>
    <w:tmpl w:val="2DFEC04E"/>
    <w:lvl w:ilvl="0" w:tplc="D90ACD30">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41" w15:restartNumberingAfterBreak="0">
    <w:nsid w:val="7F4972B6"/>
    <w:multiLevelType w:val="hybridMultilevel"/>
    <w:tmpl w:val="5EDA5066"/>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2" w15:restartNumberingAfterBreak="0">
    <w:nsid w:val="7FC6327D"/>
    <w:multiLevelType w:val="hybridMultilevel"/>
    <w:tmpl w:val="A49C6510"/>
    <w:lvl w:ilvl="0" w:tplc="E47026E0">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abstractNumId w:val="10"/>
  </w:num>
  <w:num w:numId="2">
    <w:abstractNumId w:val="42"/>
  </w:num>
  <w:num w:numId="3">
    <w:abstractNumId w:val="11"/>
  </w:num>
  <w:num w:numId="4">
    <w:abstractNumId w:val="27"/>
  </w:num>
  <w:num w:numId="5">
    <w:abstractNumId w:val="23"/>
  </w:num>
  <w:num w:numId="6">
    <w:abstractNumId w:val="17"/>
  </w:num>
  <w:num w:numId="7">
    <w:abstractNumId w:val="41"/>
  </w:num>
  <w:num w:numId="8">
    <w:abstractNumId w:val="12"/>
  </w:num>
  <w:num w:numId="9">
    <w:abstractNumId w:val="3"/>
  </w:num>
  <w:num w:numId="10">
    <w:abstractNumId w:val="38"/>
  </w:num>
  <w:num w:numId="11">
    <w:abstractNumId w:val="9"/>
  </w:num>
  <w:num w:numId="12">
    <w:abstractNumId w:val="4"/>
  </w:num>
  <w:num w:numId="13">
    <w:abstractNumId w:val="39"/>
  </w:num>
  <w:num w:numId="14">
    <w:abstractNumId w:val="40"/>
  </w:num>
  <w:num w:numId="15">
    <w:abstractNumId w:val="34"/>
  </w:num>
  <w:num w:numId="16">
    <w:abstractNumId w:val="7"/>
  </w:num>
  <w:num w:numId="17">
    <w:abstractNumId w:val="33"/>
  </w:num>
  <w:num w:numId="18">
    <w:abstractNumId w:val="13"/>
  </w:num>
  <w:num w:numId="19">
    <w:abstractNumId w:val="29"/>
  </w:num>
  <w:num w:numId="20">
    <w:abstractNumId w:val="5"/>
  </w:num>
  <w:num w:numId="21">
    <w:abstractNumId w:val="19"/>
  </w:num>
  <w:num w:numId="22">
    <w:abstractNumId w:val="0"/>
  </w:num>
  <w:num w:numId="23">
    <w:abstractNumId w:val="25"/>
  </w:num>
  <w:num w:numId="24">
    <w:abstractNumId w:val="26"/>
  </w:num>
  <w:num w:numId="25">
    <w:abstractNumId w:val="24"/>
  </w:num>
  <w:num w:numId="26">
    <w:abstractNumId w:val="8"/>
  </w:num>
  <w:num w:numId="27">
    <w:abstractNumId w:val="14"/>
  </w:num>
  <w:num w:numId="28">
    <w:abstractNumId w:val="15"/>
  </w:num>
  <w:num w:numId="29">
    <w:abstractNumId w:val="20"/>
  </w:num>
  <w:num w:numId="30">
    <w:abstractNumId w:val="2"/>
  </w:num>
  <w:num w:numId="31">
    <w:abstractNumId w:val="28"/>
  </w:num>
  <w:num w:numId="32">
    <w:abstractNumId w:val="21"/>
  </w:num>
  <w:num w:numId="33">
    <w:abstractNumId w:val="32"/>
  </w:num>
  <w:num w:numId="34">
    <w:abstractNumId w:val="18"/>
  </w:num>
  <w:num w:numId="35">
    <w:abstractNumId w:val="6"/>
  </w:num>
  <w:num w:numId="36">
    <w:abstractNumId w:val="37"/>
  </w:num>
  <w:num w:numId="37">
    <w:abstractNumId w:val="31"/>
  </w:num>
  <w:num w:numId="38">
    <w:abstractNumId w:val="22"/>
  </w:num>
  <w:num w:numId="39">
    <w:abstractNumId w:val="1"/>
  </w:num>
  <w:num w:numId="40">
    <w:abstractNumId w:val="16"/>
  </w:num>
  <w:num w:numId="41">
    <w:abstractNumId w:val="30"/>
  </w:num>
  <w:num w:numId="42">
    <w:abstractNumId w:val="36"/>
  </w:num>
  <w:num w:numId="43">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Q2NTQyNTYxNbEwNLdU0lEKTi0uzszPAykwM6oFAGNpbQctAAAA"/>
    <w:docVar w:name="EN.InstantFormat" w:val="&lt;ENInstantFormat&gt;&lt;Enabled&gt;0&lt;/Enabled&gt;&lt;ScanUnformatted&gt;1&lt;/ScanUnformatted&gt;&lt;ScanChanges&gt;1&lt;/ScanChanges&gt;&lt;Suspended&gt;0&lt;/Suspended&gt;&lt;/ENInstantFormat&gt;"/>
    <w:docVar w:name="EN.Layout" w:val="&lt;ENLayout&gt;&lt;Style&gt;NIH NEW&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vpxvrvu5fv9pexv005vs9tf2pvexzts059&quot;&gt;My EndNote Library-01-Converted&lt;record-ids&gt;&lt;item&gt;198&lt;/item&gt;&lt;item&gt;199&lt;/item&gt;&lt;item&gt;201&lt;/item&gt;&lt;item&gt;221&lt;/item&gt;&lt;item&gt;583&lt;/item&gt;&lt;item&gt;843&lt;/item&gt;&lt;item&gt;847&lt;/item&gt;&lt;item&gt;1674&lt;/item&gt;&lt;item&gt;1677&lt;/item&gt;&lt;item&gt;1684&lt;/item&gt;&lt;item&gt;1691&lt;/item&gt;&lt;item&gt;1692&lt;/item&gt;&lt;item&gt;1695&lt;/item&gt;&lt;item&gt;1696&lt;/item&gt;&lt;item&gt;1697&lt;/item&gt;&lt;item&gt;1698&lt;/item&gt;&lt;item&gt;1711&lt;/item&gt;&lt;item&gt;1715&lt;/item&gt;&lt;item&gt;1755&lt;/item&gt;&lt;item&gt;1851&lt;/item&gt;&lt;item&gt;2065&lt;/item&gt;&lt;item&gt;2066&lt;/item&gt;&lt;item&gt;2067&lt;/item&gt;&lt;item&gt;2068&lt;/item&gt;&lt;item&gt;2069&lt;/item&gt;&lt;item&gt;2070&lt;/item&gt;&lt;item&gt;2071&lt;/item&gt;&lt;item&gt;2072&lt;/item&gt;&lt;item&gt;2073&lt;/item&gt;&lt;item&gt;2074&lt;/item&gt;&lt;item&gt;2075&lt;/item&gt;&lt;item&gt;2076&lt;/item&gt;&lt;item&gt;2077&lt;/item&gt;&lt;item&gt;2103&lt;/item&gt;&lt;item&gt;2109&lt;/item&gt;&lt;item&gt;2110&lt;/item&gt;&lt;item&gt;2125&lt;/item&gt;&lt;item&gt;2223&lt;/item&gt;&lt;item&gt;2465&lt;/item&gt;&lt;item&gt;2466&lt;/item&gt;&lt;item&gt;2467&lt;/item&gt;&lt;item&gt;2468&lt;/item&gt;&lt;item&gt;2469&lt;/item&gt;&lt;item&gt;2470&lt;/item&gt;&lt;/record-ids&gt;&lt;/item&gt;&lt;/Libraries&gt;"/>
  </w:docVars>
  <w:rsids>
    <w:rsidRoot w:val="00895E0E"/>
    <w:rsid w:val="0000011D"/>
    <w:rsid w:val="000002F4"/>
    <w:rsid w:val="00000712"/>
    <w:rsid w:val="00000D4E"/>
    <w:rsid w:val="0000100B"/>
    <w:rsid w:val="000011AD"/>
    <w:rsid w:val="00001428"/>
    <w:rsid w:val="000015E5"/>
    <w:rsid w:val="00001674"/>
    <w:rsid w:val="00001A7A"/>
    <w:rsid w:val="00001A87"/>
    <w:rsid w:val="00001ADB"/>
    <w:rsid w:val="00001AE3"/>
    <w:rsid w:val="000021FB"/>
    <w:rsid w:val="0000237B"/>
    <w:rsid w:val="000025D5"/>
    <w:rsid w:val="000029BE"/>
    <w:rsid w:val="0000300E"/>
    <w:rsid w:val="00003998"/>
    <w:rsid w:val="00003DBD"/>
    <w:rsid w:val="00004521"/>
    <w:rsid w:val="000046B6"/>
    <w:rsid w:val="00005178"/>
    <w:rsid w:val="000051E8"/>
    <w:rsid w:val="00005558"/>
    <w:rsid w:val="00005D15"/>
    <w:rsid w:val="000060AA"/>
    <w:rsid w:val="000062FB"/>
    <w:rsid w:val="000063CC"/>
    <w:rsid w:val="0000666D"/>
    <w:rsid w:val="0000670F"/>
    <w:rsid w:val="000067ED"/>
    <w:rsid w:val="00006980"/>
    <w:rsid w:val="0000701E"/>
    <w:rsid w:val="000072BB"/>
    <w:rsid w:val="000073F9"/>
    <w:rsid w:val="000074BD"/>
    <w:rsid w:val="00007804"/>
    <w:rsid w:val="00007FF2"/>
    <w:rsid w:val="00010172"/>
    <w:rsid w:val="0001030A"/>
    <w:rsid w:val="00010448"/>
    <w:rsid w:val="0001057E"/>
    <w:rsid w:val="00010697"/>
    <w:rsid w:val="000108AB"/>
    <w:rsid w:val="000108DC"/>
    <w:rsid w:val="0001096E"/>
    <w:rsid w:val="00010A37"/>
    <w:rsid w:val="00010DCC"/>
    <w:rsid w:val="00010FC6"/>
    <w:rsid w:val="000110A6"/>
    <w:rsid w:val="000111F0"/>
    <w:rsid w:val="00011382"/>
    <w:rsid w:val="0001150C"/>
    <w:rsid w:val="000115AF"/>
    <w:rsid w:val="00011779"/>
    <w:rsid w:val="000117C1"/>
    <w:rsid w:val="0001190E"/>
    <w:rsid w:val="00011E77"/>
    <w:rsid w:val="00011FCF"/>
    <w:rsid w:val="000127E3"/>
    <w:rsid w:val="00012956"/>
    <w:rsid w:val="00012D0F"/>
    <w:rsid w:val="00012EF0"/>
    <w:rsid w:val="00012FDE"/>
    <w:rsid w:val="00013816"/>
    <w:rsid w:val="00013872"/>
    <w:rsid w:val="000139A0"/>
    <w:rsid w:val="000139F5"/>
    <w:rsid w:val="00013AC3"/>
    <w:rsid w:val="00013DAF"/>
    <w:rsid w:val="00013DC3"/>
    <w:rsid w:val="000141D0"/>
    <w:rsid w:val="00014629"/>
    <w:rsid w:val="00014D76"/>
    <w:rsid w:val="000151ED"/>
    <w:rsid w:val="000152D6"/>
    <w:rsid w:val="00015B59"/>
    <w:rsid w:val="00015C38"/>
    <w:rsid w:val="00015E9F"/>
    <w:rsid w:val="00016170"/>
    <w:rsid w:val="000165E6"/>
    <w:rsid w:val="000167ED"/>
    <w:rsid w:val="000167EE"/>
    <w:rsid w:val="00016B2C"/>
    <w:rsid w:val="00016D6D"/>
    <w:rsid w:val="00017983"/>
    <w:rsid w:val="00017C65"/>
    <w:rsid w:val="0002017C"/>
    <w:rsid w:val="00021200"/>
    <w:rsid w:val="00021334"/>
    <w:rsid w:val="000214BD"/>
    <w:rsid w:val="000219DE"/>
    <w:rsid w:val="00021D16"/>
    <w:rsid w:val="000224E2"/>
    <w:rsid w:val="00022516"/>
    <w:rsid w:val="00022638"/>
    <w:rsid w:val="000226DA"/>
    <w:rsid w:val="00022A2C"/>
    <w:rsid w:val="00022C7E"/>
    <w:rsid w:val="00023176"/>
    <w:rsid w:val="0002325D"/>
    <w:rsid w:val="000233B7"/>
    <w:rsid w:val="000234B7"/>
    <w:rsid w:val="000235AD"/>
    <w:rsid w:val="00023762"/>
    <w:rsid w:val="00023C17"/>
    <w:rsid w:val="00023D51"/>
    <w:rsid w:val="00023F9D"/>
    <w:rsid w:val="00024067"/>
    <w:rsid w:val="000249BA"/>
    <w:rsid w:val="00024B8E"/>
    <w:rsid w:val="0002509C"/>
    <w:rsid w:val="000251CE"/>
    <w:rsid w:val="0002522D"/>
    <w:rsid w:val="0002532E"/>
    <w:rsid w:val="00025680"/>
    <w:rsid w:val="000259ED"/>
    <w:rsid w:val="00025A92"/>
    <w:rsid w:val="00025BC7"/>
    <w:rsid w:val="00025C10"/>
    <w:rsid w:val="00026649"/>
    <w:rsid w:val="0002687A"/>
    <w:rsid w:val="00026E92"/>
    <w:rsid w:val="00026ECC"/>
    <w:rsid w:val="0002715B"/>
    <w:rsid w:val="000275F9"/>
    <w:rsid w:val="00027676"/>
    <w:rsid w:val="000276AB"/>
    <w:rsid w:val="00027A12"/>
    <w:rsid w:val="00027A87"/>
    <w:rsid w:val="00027BBB"/>
    <w:rsid w:val="00027E53"/>
    <w:rsid w:val="00027EF0"/>
    <w:rsid w:val="00030013"/>
    <w:rsid w:val="0003002B"/>
    <w:rsid w:val="00030056"/>
    <w:rsid w:val="00030275"/>
    <w:rsid w:val="00030898"/>
    <w:rsid w:val="00030BAD"/>
    <w:rsid w:val="00030C31"/>
    <w:rsid w:val="00030DFE"/>
    <w:rsid w:val="00031193"/>
    <w:rsid w:val="0003136B"/>
    <w:rsid w:val="000314D4"/>
    <w:rsid w:val="00031B1F"/>
    <w:rsid w:val="00031BD6"/>
    <w:rsid w:val="00031C13"/>
    <w:rsid w:val="00031CDF"/>
    <w:rsid w:val="00032017"/>
    <w:rsid w:val="000322C0"/>
    <w:rsid w:val="000322D2"/>
    <w:rsid w:val="0003296E"/>
    <w:rsid w:val="00032DA9"/>
    <w:rsid w:val="00032E9C"/>
    <w:rsid w:val="0003301E"/>
    <w:rsid w:val="00033413"/>
    <w:rsid w:val="0003368D"/>
    <w:rsid w:val="00033A2A"/>
    <w:rsid w:val="00033F80"/>
    <w:rsid w:val="00034359"/>
    <w:rsid w:val="000343A1"/>
    <w:rsid w:val="0003454F"/>
    <w:rsid w:val="00034AC4"/>
    <w:rsid w:val="00034E3C"/>
    <w:rsid w:val="000352C4"/>
    <w:rsid w:val="00035687"/>
    <w:rsid w:val="000358C0"/>
    <w:rsid w:val="00035AB7"/>
    <w:rsid w:val="00035ECD"/>
    <w:rsid w:val="00035EF7"/>
    <w:rsid w:val="00035F27"/>
    <w:rsid w:val="0003626A"/>
    <w:rsid w:val="000364C6"/>
    <w:rsid w:val="000368CC"/>
    <w:rsid w:val="00036A51"/>
    <w:rsid w:val="00036B14"/>
    <w:rsid w:val="00036B8A"/>
    <w:rsid w:val="00036C7F"/>
    <w:rsid w:val="00036D8D"/>
    <w:rsid w:val="00036F78"/>
    <w:rsid w:val="00036FBE"/>
    <w:rsid w:val="0003706A"/>
    <w:rsid w:val="0003746A"/>
    <w:rsid w:val="0003753F"/>
    <w:rsid w:val="00037652"/>
    <w:rsid w:val="00037787"/>
    <w:rsid w:val="00037864"/>
    <w:rsid w:val="000378D6"/>
    <w:rsid w:val="00037925"/>
    <w:rsid w:val="000379EC"/>
    <w:rsid w:val="00037D65"/>
    <w:rsid w:val="00037F40"/>
    <w:rsid w:val="00037F82"/>
    <w:rsid w:val="00040635"/>
    <w:rsid w:val="0004072C"/>
    <w:rsid w:val="0004082A"/>
    <w:rsid w:val="000408B2"/>
    <w:rsid w:val="00040913"/>
    <w:rsid w:val="000409B0"/>
    <w:rsid w:val="00040A39"/>
    <w:rsid w:val="00040E42"/>
    <w:rsid w:val="0004107E"/>
    <w:rsid w:val="00041380"/>
    <w:rsid w:val="000415FD"/>
    <w:rsid w:val="00041672"/>
    <w:rsid w:val="00041856"/>
    <w:rsid w:val="00041862"/>
    <w:rsid w:val="0004193E"/>
    <w:rsid w:val="00041E2B"/>
    <w:rsid w:val="00042025"/>
    <w:rsid w:val="000423C3"/>
    <w:rsid w:val="000424D7"/>
    <w:rsid w:val="0004261B"/>
    <w:rsid w:val="0004262B"/>
    <w:rsid w:val="000426A0"/>
    <w:rsid w:val="000426DF"/>
    <w:rsid w:val="00042B74"/>
    <w:rsid w:val="00042BAD"/>
    <w:rsid w:val="00042CC9"/>
    <w:rsid w:val="00042FB3"/>
    <w:rsid w:val="0004300F"/>
    <w:rsid w:val="0004330C"/>
    <w:rsid w:val="000435B4"/>
    <w:rsid w:val="00043849"/>
    <w:rsid w:val="00043869"/>
    <w:rsid w:val="00043961"/>
    <w:rsid w:val="000439E6"/>
    <w:rsid w:val="00043D1E"/>
    <w:rsid w:val="00043DE3"/>
    <w:rsid w:val="00044661"/>
    <w:rsid w:val="00044914"/>
    <w:rsid w:val="000454E0"/>
    <w:rsid w:val="00045841"/>
    <w:rsid w:val="00045B31"/>
    <w:rsid w:val="000460F8"/>
    <w:rsid w:val="00046482"/>
    <w:rsid w:val="000479D0"/>
    <w:rsid w:val="000502D2"/>
    <w:rsid w:val="0005035D"/>
    <w:rsid w:val="000509CA"/>
    <w:rsid w:val="00050A00"/>
    <w:rsid w:val="00050A36"/>
    <w:rsid w:val="000513A6"/>
    <w:rsid w:val="000515E8"/>
    <w:rsid w:val="0005177F"/>
    <w:rsid w:val="0005191F"/>
    <w:rsid w:val="000519A9"/>
    <w:rsid w:val="00052021"/>
    <w:rsid w:val="00052816"/>
    <w:rsid w:val="0005291A"/>
    <w:rsid w:val="00052FE8"/>
    <w:rsid w:val="000531FA"/>
    <w:rsid w:val="000535D7"/>
    <w:rsid w:val="00053988"/>
    <w:rsid w:val="00053C67"/>
    <w:rsid w:val="00054109"/>
    <w:rsid w:val="00054154"/>
    <w:rsid w:val="00054AFF"/>
    <w:rsid w:val="00054EE2"/>
    <w:rsid w:val="00054F9E"/>
    <w:rsid w:val="00055005"/>
    <w:rsid w:val="0005561A"/>
    <w:rsid w:val="00055717"/>
    <w:rsid w:val="00055760"/>
    <w:rsid w:val="00055BC4"/>
    <w:rsid w:val="00055D18"/>
    <w:rsid w:val="00056402"/>
    <w:rsid w:val="0005660A"/>
    <w:rsid w:val="000567AB"/>
    <w:rsid w:val="000567CC"/>
    <w:rsid w:val="00056897"/>
    <w:rsid w:val="00056920"/>
    <w:rsid w:val="00056A6F"/>
    <w:rsid w:val="00057557"/>
    <w:rsid w:val="00057813"/>
    <w:rsid w:val="0005782E"/>
    <w:rsid w:val="000579B4"/>
    <w:rsid w:val="00057AC1"/>
    <w:rsid w:val="00057F9E"/>
    <w:rsid w:val="0006038D"/>
    <w:rsid w:val="0006089C"/>
    <w:rsid w:val="00060B7E"/>
    <w:rsid w:val="00060BD1"/>
    <w:rsid w:val="00060C50"/>
    <w:rsid w:val="00060F82"/>
    <w:rsid w:val="0006134B"/>
    <w:rsid w:val="000619C1"/>
    <w:rsid w:val="00061AFD"/>
    <w:rsid w:val="00061CF3"/>
    <w:rsid w:val="00061F9D"/>
    <w:rsid w:val="00061FAC"/>
    <w:rsid w:val="000620CE"/>
    <w:rsid w:val="000620EE"/>
    <w:rsid w:val="0006276E"/>
    <w:rsid w:val="0006277A"/>
    <w:rsid w:val="000628FD"/>
    <w:rsid w:val="00062E84"/>
    <w:rsid w:val="00063046"/>
    <w:rsid w:val="000631AC"/>
    <w:rsid w:val="000632AE"/>
    <w:rsid w:val="000634FA"/>
    <w:rsid w:val="00063E32"/>
    <w:rsid w:val="00064000"/>
    <w:rsid w:val="0006499B"/>
    <w:rsid w:val="00064B92"/>
    <w:rsid w:val="00064C4A"/>
    <w:rsid w:val="00064FB3"/>
    <w:rsid w:val="00065602"/>
    <w:rsid w:val="0006576C"/>
    <w:rsid w:val="000658C3"/>
    <w:rsid w:val="00065A39"/>
    <w:rsid w:val="00065A9D"/>
    <w:rsid w:val="00065D27"/>
    <w:rsid w:val="000668DD"/>
    <w:rsid w:val="00066B95"/>
    <w:rsid w:val="00066D0C"/>
    <w:rsid w:val="00066E13"/>
    <w:rsid w:val="00066FCE"/>
    <w:rsid w:val="00067C43"/>
    <w:rsid w:val="0007006D"/>
    <w:rsid w:val="00070270"/>
    <w:rsid w:val="0007034F"/>
    <w:rsid w:val="000704F5"/>
    <w:rsid w:val="00070AEC"/>
    <w:rsid w:val="00070B39"/>
    <w:rsid w:val="000710A4"/>
    <w:rsid w:val="000715BB"/>
    <w:rsid w:val="0007194A"/>
    <w:rsid w:val="000719B1"/>
    <w:rsid w:val="00071CD5"/>
    <w:rsid w:val="00071D15"/>
    <w:rsid w:val="00071D94"/>
    <w:rsid w:val="00071F0D"/>
    <w:rsid w:val="00072528"/>
    <w:rsid w:val="000729AC"/>
    <w:rsid w:val="00072D92"/>
    <w:rsid w:val="0007317E"/>
    <w:rsid w:val="000731F0"/>
    <w:rsid w:val="0007328A"/>
    <w:rsid w:val="0007332A"/>
    <w:rsid w:val="00074589"/>
    <w:rsid w:val="00074746"/>
    <w:rsid w:val="00074758"/>
    <w:rsid w:val="000748B4"/>
    <w:rsid w:val="00074AB4"/>
    <w:rsid w:val="00074B04"/>
    <w:rsid w:val="00074D7C"/>
    <w:rsid w:val="0007515D"/>
    <w:rsid w:val="000751A6"/>
    <w:rsid w:val="00075269"/>
    <w:rsid w:val="000752E6"/>
    <w:rsid w:val="0007567B"/>
    <w:rsid w:val="000758E4"/>
    <w:rsid w:val="00075BBA"/>
    <w:rsid w:val="00075ECC"/>
    <w:rsid w:val="000760D3"/>
    <w:rsid w:val="000761E3"/>
    <w:rsid w:val="00076319"/>
    <w:rsid w:val="0007648D"/>
    <w:rsid w:val="00076698"/>
    <w:rsid w:val="00076B52"/>
    <w:rsid w:val="00076BB8"/>
    <w:rsid w:val="00076C12"/>
    <w:rsid w:val="00076C60"/>
    <w:rsid w:val="00077318"/>
    <w:rsid w:val="0007737C"/>
    <w:rsid w:val="000774AD"/>
    <w:rsid w:val="000774C4"/>
    <w:rsid w:val="00077B51"/>
    <w:rsid w:val="00077E41"/>
    <w:rsid w:val="00080052"/>
    <w:rsid w:val="00080077"/>
    <w:rsid w:val="0008020C"/>
    <w:rsid w:val="00080222"/>
    <w:rsid w:val="0008081B"/>
    <w:rsid w:val="0008085F"/>
    <w:rsid w:val="00080A7B"/>
    <w:rsid w:val="00080D55"/>
    <w:rsid w:val="00080E13"/>
    <w:rsid w:val="00080EF0"/>
    <w:rsid w:val="00081995"/>
    <w:rsid w:val="00081C66"/>
    <w:rsid w:val="00081E24"/>
    <w:rsid w:val="00081F34"/>
    <w:rsid w:val="000824CD"/>
    <w:rsid w:val="000825B2"/>
    <w:rsid w:val="0008260F"/>
    <w:rsid w:val="00082955"/>
    <w:rsid w:val="00082CDE"/>
    <w:rsid w:val="000833C8"/>
    <w:rsid w:val="00083412"/>
    <w:rsid w:val="00083888"/>
    <w:rsid w:val="000838F7"/>
    <w:rsid w:val="00083B48"/>
    <w:rsid w:val="00083D7D"/>
    <w:rsid w:val="000844DD"/>
    <w:rsid w:val="0008454D"/>
    <w:rsid w:val="00084738"/>
    <w:rsid w:val="00085039"/>
    <w:rsid w:val="0008555B"/>
    <w:rsid w:val="00085673"/>
    <w:rsid w:val="00085840"/>
    <w:rsid w:val="00085B73"/>
    <w:rsid w:val="00085D8A"/>
    <w:rsid w:val="00085F0B"/>
    <w:rsid w:val="00086625"/>
    <w:rsid w:val="00086C3C"/>
    <w:rsid w:val="00086DD8"/>
    <w:rsid w:val="000872D0"/>
    <w:rsid w:val="000872EE"/>
    <w:rsid w:val="00087372"/>
    <w:rsid w:val="00087832"/>
    <w:rsid w:val="000879A3"/>
    <w:rsid w:val="00087AB0"/>
    <w:rsid w:val="00087AE4"/>
    <w:rsid w:val="00087CA2"/>
    <w:rsid w:val="0009025A"/>
    <w:rsid w:val="00090513"/>
    <w:rsid w:val="0009076F"/>
    <w:rsid w:val="0009096A"/>
    <w:rsid w:val="00090BF4"/>
    <w:rsid w:val="00090D00"/>
    <w:rsid w:val="00090EDC"/>
    <w:rsid w:val="00090FAA"/>
    <w:rsid w:val="000917B5"/>
    <w:rsid w:val="00091803"/>
    <w:rsid w:val="000920AD"/>
    <w:rsid w:val="00092751"/>
    <w:rsid w:val="00092902"/>
    <w:rsid w:val="00092F93"/>
    <w:rsid w:val="000930CB"/>
    <w:rsid w:val="000931A2"/>
    <w:rsid w:val="000933D2"/>
    <w:rsid w:val="00093457"/>
    <w:rsid w:val="0009376E"/>
    <w:rsid w:val="00093A7B"/>
    <w:rsid w:val="00093B46"/>
    <w:rsid w:val="00093D8E"/>
    <w:rsid w:val="00093E27"/>
    <w:rsid w:val="00094369"/>
    <w:rsid w:val="000945DB"/>
    <w:rsid w:val="00094972"/>
    <w:rsid w:val="00094ECE"/>
    <w:rsid w:val="00095095"/>
    <w:rsid w:val="0009537E"/>
    <w:rsid w:val="000956AA"/>
    <w:rsid w:val="00095792"/>
    <w:rsid w:val="00095ADE"/>
    <w:rsid w:val="00096206"/>
    <w:rsid w:val="0009642E"/>
    <w:rsid w:val="00096F7D"/>
    <w:rsid w:val="000970DD"/>
    <w:rsid w:val="000974D3"/>
    <w:rsid w:val="0009756A"/>
    <w:rsid w:val="0009763B"/>
    <w:rsid w:val="00097803"/>
    <w:rsid w:val="00097925"/>
    <w:rsid w:val="000979E0"/>
    <w:rsid w:val="00097A58"/>
    <w:rsid w:val="000A084A"/>
    <w:rsid w:val="000A0BEB"/>
    <w:rsid w:val="000A0C1C"/>
    <w:rsid w:val="000A115D"/>
    <w:rsid w:val="000A1284"/>
    <w:rsid w:val="000A15C5"/>
    <w:rsid w:val="000A15E5"/>
    <w:rsid w:val="000A1794"/>
    <w:rsid w:val="000A1BE9"/>
    <w:rsid w:val="000A1E5A"/>
    <w:rsid w:val="000A1EB8"/>
    <w:rsid w:val="000A1F01"/>
    <w:rsid w:val="000A2457"/>
    <w:rsid w:val="000A2495"/>
    <w:rsid w:val="000A250C"/>
    <w:rsid w:val="000A2812"/>
    <w:rsid w:val="000A2A9A"/>
    <w:rsid w:val="000A2AA9"/>
    <w:rsid w:val="000A2CF1"/>
    <w:rsid w:val="000A2FA2"/>
    <w:rsid w:val="000A2FBF"/>
    <w:rsid w:val="000A30D2"/>
    <w:rsid w:val="000A39BA"/>
    <w:rsid w:val="000A3B24"/>
    <w:rsid w:val="000A3B57"/>
    <w:rsid w:val="000A3C9A"/>
    <w:rsid w:val="000A41B5"/>
    <w:rsid w:val="000A4374"/>
    <w:rsid w:val="000A489F"/>
    <w:rsid w:val="000A4D8E"/>
    <w:rsid w:val="000A4E02"/>
    <w:rsid w:val="000A50B7"/>
    <w:rsid w:val="000A544D"/>
    <w:rsid w:val="000A5B8D"/>
    <w:rsid w:val="000A5CAA"/>
    <w:rsid w:val="000A5E47"/>
    <w:rsid w:val="000A67D3"/>
    <w:rsid w:val="000A6F28"/>
    <w:rsid w:val="000A71E9"/>
    <w:rsid w:val="000A730C"/>
    <w:rsid w:val="000A7A53"/>
    <w:rsid w:val="000A7DA4"/>
    <w:rsid w:val="000B10E5"/>
    <w:rsid w:val="000B1246"/>
    <w:rsid w:val="000B16A6"/>
    <w:rsid w:val="000B17BA"/>
    <w:rsid w:val="000B18F9"/>
    <w:rsid w:val="000B1E2C"/>
    <w:rsid w:val="000B21CB"/>
    <w:rsid w:val="000B2215"/>
    <w:rsid w:val="000B2364"/>
    <w:rsid w:val="000B23DE"/>
    <w:rsid w:val="000B267A"/>
    <w:rsid w:val="000B2DFA"/>
    <w:rsid w:val="000B2EE2"/>
    <w:rsid w:val="000B31C7"/>
    <w:rsid w:val="000B31FE"/>
    <w:rsid w:val="000B342A"/>
    <w:rsid w:val="000B4366"/>
    <w:rsid w:val="000B46A3"/>
    <w:rsid w:val="000B4A23"/>
    <w:rsid w:val="000B4A44"/>
    <w:rsid w:val="000B4EAF"/>
    <w:rsid w:val="000B5017"/>
    <w:rsid w:val="000B5284"/>
    <w:rsid w:val="000B577A"/>
    <w:rsid w:val="000B616D"/>
    <w:rsid w:val="000B671C"/>
    <w:rsid w:val="000B6872"/>
    <w:rsid w:val="000B69E3"/>
    <w:rsid w:val="000B6C84"/>
    <w:rsid w:val="000B6DD2"/>
    <w:rsid w:val="000B7286"/>
    <w:rsid w:val="000B733D"/>
    <w:rsid w:val="000B7386"/>
    <w:rsid w:val="000C01D0"/>
    <w:rsid w:val="000C0234"/>
    <w:rsid w:val="000C06F6"/>
    <w:rsid w:val="000C07E3"/>
    <w:rsid w:val="000C0B10"/>
    <w:rsid w:val="000C0B81"/>
    <w:rsid w:val="000C0BED"/>
    <w:rsid w:val="000C0D77"/>
    <w:rsid w:val="000C0E1E"/>
    <w:rsid w:val="000C10E6"/>
    <w:rsid w:val="000C169A"/>
    <w:rsid w:val="000C180C"/>
    <w:rsid w:val="000C1945"/>
    <w:rsid w:val="000C1BA6"/>
    <w:rsid w:val="000C1EE8"/>
    <w:rsid w:val="000C1F01"/>
    <w:rsid w:val="000C1FC1"/>
    <w:rsid w:val="000C21F7"/>
    <w:rsid w:val="000C2291"/>
    <w:rsid w:val="000C22C1"/>
    <w:rsid w:val="000C22FD"/>
    <w:rsid w:val="000C252E"/>
    <w:rsid w:val="000C2933"/>
    <w:rsid w:val="000C2A1E"/>
    <w:rsid w:val="000C2AFE"/>
    <w:rsid w:val="000C2C19"/>
    <w:rsid w:val="000C2DA2"/>
    <w:rsid w:val="000C317B"/>
    <w:rsid w:val="000C32C0"/>
    <w:rsid w:val="000C33C3"/>
    <w:rsid w:val="000C359B"/>
    <w:rsid w:val="000C393D"/>
    <w:rsid w:val="000C39A8"/>
    <w:rsid w:val="000C3D57"/>
    <w:rsid w:val="000C4888"/>
    <w:rsid w:val="000C4C23"/>
    <w:rsid w:val="000C4E01"/>
    <w:rsid w:val="000C4E66"/>
    <w:rsid w:val="000C4F08"/>
    <w:rsid w:val="000C5016"/>
    <w:rsid w:val="000C5122"/>
    <w:rsid w:val="000C5E79"/>
    <w:rsid w:val="000C6429"/>
    <w:rsid w:val="000C64DF"/>
    <w:rsid w:val="000C7456"/>
    <w:rsid w:val="000C76A7"/>
    <w:rsid w:val="000C7CF8"/>
    <w:rsid w:val="000C7E8E"/>
    <w:rsid w:val="000C7F22"/>
    <w:rsid w:val="000D02F7"/>
    <w:rsid w:val="000D0466"/>
    <w:rsid w:val="000D0468"/>
    <w:rsid w:val="000D08E3"/>
    <w:rsid w:val="000D0904"/>
    <w:rsid w:val="000D091F"/>
    <w:rsid w:val="000D092A"/>
    <w:rsid w:val="000D0ACE"/>
    <w:rsid w:val="000D0C66"/>
    <w:rsid w:val="000D0F50"/>
    <w:rsid w:val="000D1275"/>
    <w:rsid w:val="000D1315"/>
    <w:rsid w:val="000D14B1"/>
    <w:rsid w:val="000D174A"/>
    <w:rsid w:val="000D17A9"/>
    <w:rsid w:val="000D1FBC"/>
    <w:rsid w:val="000D22B9"/>
    <w:rsid w:val="000D2622"/>
    <w:rsid w:val="000D2865"/>
    <w:rsid w:val="000D2941"/>
    <w:rsid w:val="000D2979"/>
    <w:rsid w:val="000D29A7"/>
    <w:rsid w:val="000D2F90"/>
    <w:rsid w:val="000D3457"/>
    <w:rsid w:val="000D3499"/>
    <w:rsid w:val="000D36C6"/>
    <w:rsid w:val="000D36D1"/>
    <w:rsid w:val="000D3EBF"/>
    <w:rsid w:val="000D3EE7"/>
    <w:rsid w:val="000D3EFB"/>
    <w:rsid w:val="000D41BE"/>
    <w:rsid w:val="000D501F"/>
    <w:rsid w:val="000D537C"/>
    <w:rsid w:val="000D5C1D"/>
    <w:rsid w:val="000D61CC"/>
    <w:rsid w:val="000D62CD"/>
    <w:rsid w:val="000D62E7"/>
    <w:rsid w:val="000D6942"/>
    <w:rsid w:val="000D6981"/>
    <w:rsid w:val="000D6AB0"/>
    <w:rsid w:val="000D6BDB"/>
    <w:rsid w:val="000D6CF8"/>
    <w:rsid w:val="000D6D6C"/>
    <w:rsid w:val="000D6E85"/>
    <w:rsid w:val="000D71F3"/>
    <w:rsid w:val="000D7333"/>
    <w:rsid w:val="000D73D7"/>
    <w:rsid w:val="000D746E"/>
    <w:rsid w:val="000D7663"/>
    <w:rsid w:val="000D772B"/>
    <w:rsid w:val="000D7E0A"/>
    <w:rsid w:val="000E0044"/>
    <w:rsid w:val="000E015A"/>
    <w:rsid w:val="000E03E1"/>
    <w:rsid w:val="000E0496"/>
    <w:rsid w:val="000E09A4"/>
    <w:rsid w:val="000E0BB8"/>
    <w:rsid w:val="000E1C84"/>
    <w:rsid w:val="000E1CA5"/>
    <w:rsid w:val="000E1E3B"/>
    <w:rsid w:val="000E203A"/>
    <w:rsid w:val="000E26B7"/>
    <w:rsid w:val="000E2C34"/>
    <w:rsid w:val="000E2F9B"/>
    <w:rsid w:val="000E3158"/>
    <w:rsid w:val="000E32A2"/>
    <w:rsid w:val="000E3690"/>
    <w:rsid w:val="000E39B3"/>
    <w:rsid w:val="000E3CC1"/>
    <w:rsid w:val="000E4050"/>
    <w:rsid w:val="000E426C"/>
    <w:rsid w:val="000E4576"/>
    <w:rsid w:val="000E4993"/>
    <w:rsid w:val="000E4A59"/>
    <w:rsid w:val="000E4AB8"/>
    <w:rsid w:val="000E4ABF"/>
    <w:rsid w:val="000E5620"/>
    <w:rsid w:val="000E565F"/>
    <w:rsid w:val="000E5826"/>
    <w:rsid w:val="000E5BCB"/>
    <w:rsid w:val="000E5BF4"/>
    <w:rsid w:val="000E5C89"/>
    <w:rsid w:val="000E5C8E"/>
    <w:rsid w:val="000E5D0E"/>
    <w:rsid w:val="000E5E64"/>
    <w:rsid w:val="000E5E89"/>
    <w:rsid w:val="000E5FD4"/>
    <w:rsid w:val="000E6367"/>
    <w:rsid w:val="000E6640"/>
    <w:rsid w:val="000E6676"/>
    <w:rsid w:val="000E6A4C"/>
    <w:rsid w:val="000E6EC2"/>
    <w:rsid w:val="000E6F07"/>
    <w:rsid w:val="000E6F98"/>
    <w:rsid w:val="000E72AF"/>
    <w:rsid w:val="000E7744"/>
    <w:rsid w:val="000E775D"/>
    <w:rsid w:val="000E77B2"/>
    <w:rsid w:val="000E77E3"/>
    <w:rsid w:val="000E7C6E"/>
    <w:rsid w:val="000F00DF"/>
    <w:rsid w:val="000F06F7"/>
    <w:rsid w:val="000F0E98"/>
    <w:rsid w:val="000F104C"/>
    <w:rsid w:val="000F109E"/>
    <w:rsid w:val="000F1174"/>
    <w:rsid w:val="000F12E9"/>
    <w:rsid w:val="000F13D9"/>
    <w:rsid w:val="000F1458"/>
    <w:rsid w:val="000F1A76"/>
    <w:rsid w:val="000F1C5C"/>
    <w:rsid w:val="000F1DC7"/>
    <w:rsid w:val="000F20B0"/>
    <w:rsid w:val="000F223A"/>
    <w:rsid w:val="000F2858"/>
    <w:rsid w:val="000F2AA8"/>
    <w:rsid w:val="000F2D44"/>
    <w:rsid w:val="000F35C8"/>
    <w:rsid w:val="000F3638"/>
    <w:rsid w:val="000F3A6C"/>
    <w:rsid w:val="000F3C8F"/>
    <w:rsid w:val="000F3CA7"/>
    <w:rsid w:val="000F4035"/>
    <w:rsid w:val="000F424E"/>
    <w:rsid w:val="000F426B"/>
    <w:rsid w:val="000F47E6"/>
    <w:rsid w:val="000F539F"/>
    <w:rsid w:val="000F5447"/>
    <w:rsid w:val="000F5BC6"/>
    <w:rsid w:val="000F5DEA"/>
    <w:rsid w:val="000F5FE7"/>
    <w:rsid w:val="000F60A7"/>
    <w:rsid w:val="000F624B"/>
    <w:rsid w:val="000F6426"/>
    <w:rsid w:val="000F642D"/>
    <w:rsid w:val="000F66F5"/>
    <w:rsid w:val="000F6799"/>
    <w:rsid w:val="000F6E95"/>
    <w:rsid w:val="000F6FED"/>
    <w:rsid w:val="000F748D"/>
    <w:rsid w:val="000F7795"/>
    <w:rsid w:val="000F7817"/>
    <w:rsid w:val="000F7CEB"/>
    <w:rsid w:val="000F7D41"/>
    <w:rsid w:val="00100038"/>
    <w:rsid w:val="00100664"/>
    <w:rsid w:val="0010066F"/>
    <w:rsid w:val="00100761"/>
    <w:rsid w:val="00100D09"/>
    <w:rsid w:val="00100DBE"/>
    <w:rsid w:val="00100FE2"/>
    <w:rsid w:val="00101828"/>
    <w:rsid w:val="00101A9A"/>
    <w:rsid w:val="00101AEC"/>
    <w:rsid w:val="00101B33"/>
    <w:rsid w:val="00101B61"/>
    <w:rsid w:val="00101BFF"/>
    <w:rsid w:val="00101C6F"/>
    <w:rsid w:val="00101FCF"/>
    <w:rsid w:val="00102153"/>
    <w:rsid w:val="00102404"/>
    <w:rsid w:val="00102843"/>
    <w:rsid w:val="00102845"/>
    <w:rsid w:val="00102BF6"/>
    <w:rsid w:val="00102D7F"/>
    <w:rsid w:val="00102FDE"/>
    <w:rsid w:val="001033A3"/>
    <w:rsid w:val="001033A8"/>
    <w:rsid w:val="001043D4"/>
    <w:rsid w:val="00104634"/>
    <w:rsid w:val="001048C6"/>
    <w:rsid w:val="0010492A"/>
    <w:rsid w:val="001049F1"/>
    <w:rsid w:val="00104A61"/>
    <w:rsid w:val="00104AEA"/>
    <w:rsid w:val="00104C16"/>
    <w:rsid w:val="00104D4D"/>
    <w:rsid w:val="00104DFE"/>
    <w:rsid w:val="00105845"/>
    <w:rsid w:val="00105B66"/>
    <w:rsid w:val="00105CBC"/>
    <w:rsid w:val="00105D15"/>
    <w:rsid w:val="00105D86"/>
    <w:rsid w:val="00105E09"/>
    <w:rsid w:val="00105E7B"/>
    <w:rsid w:val="00105F3E"/>
    <w:rsid w:val="00106022"/>
    <w:rsid w:val="00106100"/>
    <w:rsid w:val="001061AE"/>
    <w:rsid w:val="00106386"/>
    <w:rsid w:val="001063BF"/>
    <w:rsid w:val="0010696A"/>
    <w:rsid w:val="00106DE6"/>
    <w:rsid w:val="00107121"/>
    <w:rsid w:val="001071EE"/>
    <w:rsid w:val="0010722C"/>
    <w:rsid w:val="001072FA"/>
    <w:rsid w:val="00107375"/>
    <w:rsid w:val="00107764"/>
    <w:rsid w:val="001077AC"/>
    <w:rsid w:val="00107805"/>
    <w:rsid w:val="00107A5C"/>
    <w:rsid w:val="00110759"/>
    <w:rsid w:val="001108F9"/>
    <w:rsid w:val="00110977"/>
    <w:rsid w:val="00110A7D"/>
    <w:rsid w:val="00110CD6"/>
    <w:rsid w:val="00110D1D"/>
    <w:rsid w:val="00110FE5"/>
    <w:rsid w:val="00111AB5"/>
    <w:rsid w:val="00111DCC"/>
    <w:rsid w:val="00112578"/>
    <w:rsid w:val="001126A6"/>
    <w:rsid w:val="001127B5"/>
    <w:rsid w:val="001127D7"/>
    <w:rsid w:val="00112C05"/>
    <w:rsid w:val="00112E84"/>
    <w:rsid w:val="00113314"/>
    <w:rsid w:val="00113F12"/>
    <w:rsid w:val="001154AF"/>
    <w:rsid w:val="0011567F"/>
    <w:rsid w:val="00115695"/>
    <w:rsid w:val="001157D6"/>
    <w:rsid w:val="00115868"/>
    <w:rsid w:val="001159CD"/>
    <w:rsid w:val="00115A99"/>
    <w:rsid w:val="00116148"/>
    <w:rsid w:val="00116384"/>
    <w:rsid w:val="001165B4"/>
    <w:rsid w:val="00116A8E"/>
    <w:rsid w:val="00116C99"/>
    <w:rsid w:val="00116D99"/>
    <w:rsid w:val="00116F04"/>
    <w:rsid w:val="00116F8E"/>
    <w:rsid w:val="0011735C"/>
    <w:rsid w:val="001174D0"/>
    <w:rsid w:val="00117A47"/>
    <w:rsid w:val="00117BE5"/>
    <w:rsid w:val="00117DF4"/>
    <w:rsid w:val="0012006F"/>
    <w:rsid w:val="00120077"/>
    <w:rsid w:val="00120202"/>
    <w:rsid w:val="00120255"/>
    <w:rsid w:val="00120261"/>
    <w:rsid w:val="00120379"/>
    <w:rsid w:val="001204DF"/>
    <w:rsid w:val="0012061C"/>
    <w:rsid w:val="00120AD4"/>
    <w:rsid w:val="001213C3"/>
    <w:rsid w:val="001215C6"/>
    <w:rsid w:val="001217F6"/>
    <w:rsid w:val="00121C74"/>
    <w:rsid w:val="001220E0"/>
    <w:rsid w:val="001224EB"/>
    <w:rsid w:val="00122509"/>
    <w:rsid w:val="0012260F"/>
    <w:rsid w:val="00122662"/>
    <w:rsid w:val="0012305D"/>
    <w:rsid w:val="0012317F"/>
    <w:rsid w:val="0012347D"/>
    <w:rsid w:val="00123FF1"/>
    <w:rsid w:val="001244D2"/>
    <w:rsid w:val="00124578"/>
    <w:rsid w:val="0012467A"/>
    <w:rsid w:val="001249E4"/>
    <w:rsid w:val="00124A71"/>
    <w:rsid w:val="00124BDD"/>
    <w:rsid w:val="00124DFB"/>
    <w:rsid w:val="00125106"/>
    <w:rsid w:val="00125653"/>
    <w:rsid w:val="00125ED8"/>
    <w:rsid w:val="0012612C"/>
    <w:rsid w:val="001262B9"/>
    <w:rsid w:val="001262C8"/>
    <w:rsid w:val="00126374"/>
    <w:rsid w:val="001263B4"/>
    <w:rsid w:val="00126629"/>
    <w:rsid w:val="00126D15"/>
    <w:rsid w:val="00126D78"/>
    <w:rsid w:val="00126EAD"/>
    <w:rsid w:val="00126FEB"/>
    <w:rsid w:val="00127326"/>
    <w:rsid w:val="001273B9"/>
    <w:rsid w:val="0012749A"/>
    <w:rsid w:val="001274EB"/>
    <w:rsid w:val="001276A8"/>
    <w:rsid w:val="00127A8E"/>
    <w:rsid w:val="00127B61"/>
    <w:rsid w:val="00127B8F"/>
    <w:rsid w:val="00127DAF"/>
    <w:rsid w:val="00130007"/>
    <w:rsid w:val="00130025"/>
    <w:rsid w:val="00130159"/>
    <w:rsid w:val="001301C0"/>
    <w:rsid w:val="0013033B"/>
    <w:rsid w:val="001303B4"/>
    <w:rsid w:val="001304AF"/>
    <w:rsid w:val="00130A77"/>
    <w:rsid w:val="00130CDC"/>
    <w:rsid w:val="00130D54"/>
    <w:rsid w:val="00131BF1"/>
    <w:rsid w:val="00131FCE"/>
    <w:rsid w:val="001323C0"/>
    <w:rsid w:val="00132486"/>
    <w:rsid w:val="0013296B"/>
    <w:rsid w:val="00133446"/>
    <w:rsid w:val="001336F7"/>
    <w:rsid w:val="00133E58"/>
    <w:rsid w:val="00134315"/>
    <w:rsid w:val="00134592"/>
    <w:rsid w:val="001345C2"/>
    <w:rsid w:val="001345E4"/>
    <w:rsid w:val="0013507D"/>
    <w:rsid w:val="001353B5"/>
    <w:rsid w:val="0013578D"/>
    <w:rsid w:val="00135892"/>
    <w:rsid w:val="00135963"/>
    <w:rsid w:val="001362F9"/>
    <w:rsid w:val="001365C9"/>
    <w:rsid w:val="00137577"/>
    <w:rsid w:val="001375E7"/>
    <w:rsid w:val="001376E6"/>
    <w:rsid w:val="00137911"/>
    <w:rsid w:val="001379B2"/>
    <w:rsid w:val="00137B09"/>
    <w:rsid w:val="00137B0D"/>
    <w:rsid w:val="00137C69"/>
    <w:rsid w:val="00137CCA"/>
    <w:rsid w:val="00137FDE"/>
    <w:rsid w:val="00140293"/>
    <w:rsid w:val="0014050E"/>
    <w:rsid w:val="001405BD"/>
    <w:rsid w:val="0014063C"/>
    <w:rsid w:val="00140646"/>
    <w:rsid w:val="001408D5"/>
    <w:rsid w:val="001409E9"/>
    <w:rsid w:val="00140CE8"/>
    <w:rsid w:val="00140D93"/>
    <w:rsid w:val="00140DB8"/>
    <w:rsid w:val="0014103F"/>
    <w:rsid w:val="0014130F"/>
    <w:rsid w:val="00141323"/>
    <w:rsid w:val="00141396"/>
    <w:rsid w:val="00141660"/>
    <w:rsid w:val="00141915"/>
    <w:rsid w:val="001419BE"/>
    <w:rsid w:val="001420B8"/>
    <w:rsid w:val="0014211E"/>
    <w:rsid w:val="00142170"/>
    <w:rsid w:val="001421A8"/>
    <w:rsid w:val="00142202"/>
    <w:rsid w:val="0014265C"/>
    <w:rsid w:val="0014304E"/>
    <w:rsid w:val="001430B9"/>
    <w:rsid w:val="00143362"/>
    <w:rsid w:val="0014366E"/>
    <w:rsid w:val="001436F0"/>
    <w:rsid w:val="001436F3"/>
    <w:rsid w:val="00143857"/>
    <w:rsid w:val="00144099"/>
    <w:rsid w:val="001442CA"/>
    <w:rsid w:val="001443F3"/>
    <w:rsid w:val="00144536"/>
    <w:rsid w:val="001446A8"/>
    <w:rsid w:val="00145144"/>
    <w:rsid w:val="00145733"/>
    <w:rsid w:val="001457ED"/>
    <w:rsid w:val="00145A54"/>
    <w:rsid w:val="00146371"/>
    <w:rsid w:val="001463AF"/>
    <w:rsid w:val="001467C4"/>
    <w:rsid w:val="00146CDA"/>
    <w:rsid w:val="00146E8E"/>
    <w:rsid w:val="00146EC0"/>
    <w:rsid w:val="00147312"/>
    <w:rsid w:val="001474EA"/>
    <w:rsid w:val="001476E1"/>
    <w:rsid w:val="00147743"/>
    <w:rsid w:val="00147FAE"/>
    <w:rsid w:val="00147FD8"/>
    <w:rsid w:val="0015000E"/>
    <w:rsid w:val="00150244"/>
    <w:rsid w:val="00150E00"/>
    <w:rsid w:val="00150F0E"/>
    <w:rsid w:val="0015132F"/>
    <w:rsid w:val="00151897"/>
    <w:rsid w:val="001518C4"/>
    <w:rsid w:val="00151A90"/>
    <w:rsid w:val="00151E72"/>
    <w:rsid w:val="00152331"/>
    <w:rsid w:val="00152535"/>
    <w:rsid w:val="001526A7"/>
    <w:rsid w:val="00152EE2"/>
    <w:rsid w:val="00153258"/>
    <w:rsid w:val="00153661"/>
    <w:rsid w:val="001537B7"/>
    <w:rsid w:val="00153AEF"/>
    <w:rsid w:val="00153BA5"/>
    <w:rsid w:val="00153E25"/>
    <w:rsid w:val="0015418A"/>
    <w:rsid w:val="0015429C"/>
    <w:rsid w:val="0015444F"/>
    <w:rsid w:val="0015477A"/>
    <w:rsid w:val="001548A1"/>
    <w:rsid w:val="00154ADB"/>
    <w:rsid w:val="00154B60"/>
    <w:rsid w:val="00154E7C"/>
    <w:rsid w:val="001556D1"/>
    <w:rsid w:val="0015578C"/>
    <w:rsid w:val="00155DAD"/>
    <w:rsid w:val="00155DE7"/>
    <w:rsid w:val="00155FEC"/>
    <w:rsid w:val="0015600E"/>
    <w:rsid w:val="00156152"/>
    <w:rsid w:val="001562B0"/>
    <w:rsid w:val="00156322"/>
    <w:rsid w:val="00156411"/>
    <w:rsid w:val="0015644A"/>
    <w:rsid w:val="00156598"/>
    <w:rsid w:val="00156C10"/>
    <w:rsid w:val="00156C95"/>
    <w:rsid w:val="00156DA3"/>
    <w:rsid w:val="001572D3"/>
    <w:rsid w:val="001578A3"/>
    <w:rsid w:val="00157BBC"/>
    <w:rsid w:val="00157CB5"/>
    <w:rsid w:val="00157DE4"/>
    <w:rsid w:val="00157F98"/>
    <w:rsid w:val="001605C2"/>
    <w:rsid w:val="00160822"/>
    <w:rsid w:val="0016112A"/>
    <w:rsid w:val="00161BC6"/>
    <w:rsid w:val="00161FD9"/>
    <w:rsid w:val="00162144"/>
    <w:rsid w:val="001621A0"/>
    <w:rsid w:val="001627FF"/>
    <w:rsid w:val="00162C47"/>
    <w:rsid w:val="0016307D"/>
    <w:rsid w:val="0016317E"/>
    <w:rsid w:val="0016379C"/>
    <w:rsid w:val="0016392C"/>
    <w:rsid w:val="001639E4"/>
    <w:rsid w:val="0016404B"/>
    <w:rsid w:val="001641FE"/>
    <w:rsid w:val="00164368"/>
    <w:rsid w:val="00164514"/>
    <w:rsid w:val="001646DD"/>
    <w:rsid w:val="00164769"/>
    <w:rsid w:val="001647E2"/>
    <w:rsid w:val="00164DDE"/>
    <w:rsid w:val="00165125"/>
    <w:rsid w:val="00165512"/>
    <w:rsid w:val="00165B53"/>
    <w:rsid w:val="00165BBA"/>
    <w:rsid w:val="00165E50"/>
    <w:rsid w:val="00166414"/>
    <w:rsid w:val="00166C89"/>
    <w:rsid w:val="00167226"/>
    <w:rsid w:val="00167235"/>
    <w:rsid w:val="0016772E"/>
    <w:rsid w:val="00167D05"/>
    <w:rsid w:val="00167EDA"/>
    <w:rsid w:val="00167F65"/>
    <w:rsid w:val="001705D1"/>
    <w:rsid w:val="001706A3"/>
    <w:rsid w:val="001706DC"/>
    <w:rsid w:val="0017091C"/>
    <w:rsid w:val="00170C96"/>
    <w:rsid w:val="00170D48"/>
    <w:rsid w:val="00170ED8"/>
    <w:rsid w:val="00171136"/>
    <w:rsid w:val="00171233"/>
    <w:rsid w:val="001713AD"/>
    <w:rsid w:val="0017161C"/>
    <w:rsid w:val="001716DD"/>
    <w:rsid w:val="00172465"/>
    <w:rsid w:val="00172AB3"/>
    <w:rsid w:val="00172B1D"/>
    <w:rsid w:val="001735CD"/>
    <w:rsid w:val="001736DC"/>
    <w:rsid w:val="00173797"/>
    <w:rsid w:val="0017397B"/>
    <w:rsid w:val="00173ADA"/>
    <w:rsid w:val="001743D5"/>
    <w:rsid w:val="00174F88"/>
    <w:rsid w:val="001751DA"/>
    <w:rsid w:val="00175687"/>
    <w:rsid w:val="001756E8"/>
    <w:rsid w:val="00175A01"/>
    <w:rsid w:val="00175C07"/>
    <w:rsid w:val="0017600D"/>
    <w:rsid w:val="001763C9"/>
    <w:rsid w:val="0017676A"/>
    <w:rsid w:val="0017683C"/>
    <w:rsid w:val="00176D0B"/>
    <w:rsid w:val="00177145"/>
    <w:rsid w:val="0017745B"/>
    <w:rsid w:val="00177628"/>
    <w:rsid w:val="00177824"/>
    <w:rsid w:val="00177942"/>
    <w:rsid w:val="00177A0A"/>
    <w:rsid w:val="00177C41"/>
    <w:rsid w:val="00177D8A"/>
    <w:rsid w:val="001801A8"/>
    <w:rsid w:val="001801DE"/>
    <w:rsid w:val="0018076A"/>
    <w:rsid w:val="001808B9"/>
    <w:rsid w:val="001808EC"/>
    <w:rsid w:val="00180C60"/>
    <w:rsid w:val="00180FEC"/>
    <w:rsid w:val="001810C5"/>
    <w:rsid w:val="00181454"/>
    <w:rsid w:val="001815F9"/>
    <w:rsid w:val="0018176C"/>
    <w:rsid w:val="00181E10"/>
    <w:rsid w:val="00181FAA"/>
    <w:rsid w:val="00182854"/>
    <w:rsid w:val="00182A40"/>
    <w:rsid w:val="00182AF9"/>
    <w:rsid w:val="00182C29"/>
    <w:rsid w:val="00182D24"/>
    <w:rsid w:val="00182D58"/>
    <w:rsid w:val="00182E25"/>
    <w:rsid w:val="00182EC1"/>
    <w:rsid w:val="00182F08"/>
    <w:rsid w:val="0018370F"/>
    <w:rsid w:val="001838C3"/>
    <w:rsid w:val="00183CD8"/>
    <w:rsid w:val="00183D7E"/>
    <w:rsid w:val="00184481"/>
    <w:rsid w:val="00184498"/>
    <w:rsid w:val="00184652"/>
    <w:rsid w:val="0018493A"/>
    <w:rsid w:val="00184B33"/>
    <w:rsid w:val="001850C5"/>
    <w:rsid w:val="001853D4"/>
    <w:rsid w:val="001855A7"/>
    <w:rsid w:val="001858E5"/>
    <w:rsid w:val="00185933"/>
    <w:rsid w:val="00185ED7"/>
    <w:rsid w:val="00185F3A"/>
    <w:rsid w:val="0018607B"/>
    <w:rsid w:val="001861EE"/>
    <w:rsid w:val="0018627F"/>
    <w:rsid w:val="00186284"/>
    <w:rsid w:val="001868BC"/>
    <w:rsid w:val="00186B2A"/>
    <w:rsid w:val="001874C0"/>
    <w:rsid w:val="00187AB4"/>
    <w:rsid w:val="00187D12"/>
    <w:rsid w:val="00187D71"/>
    <w:rsid w:val="00190070"/>
    <w:rsid w:val="00190674"/>
    <w:rsid w:val="00190A93"/>
    <w:rsid w:val="00190C1C"/>
    <w:rsid w:val="00190CD8"/>
    <w:rsid w:val="00190ECD"/>
    <w:rsid w:val="00190F42"/>
    <w:rsid w:val="001911B4"/>
    <w:rsid w:val="001911E6"/>
    <w:rsid w:val="001912D4"/>
    <w:rsid w:val="0019139F"/>
    <w:rsid w:val="001913B7"/>
    <w:rsid w:val="00191A4D"/>
    <w:rsid w:val="00191E5A"/>
    <w:rsid w:val="00191ED8"/>
    <w:rsid w:val="00192079"/>
    <w:rsid w:val="001921E8"/>
    <w:rsid w:val="0019250F"/>
    <w:rsid w:val="0019291D"/>
    <w:rsid w:val="00192FD4"/>
    <w:rsid w:val="001933A6"/>
    <w:rsid w:val="00193BAE"/>
    <w:rsid w:val="00193D93"/>
    <w:rsid w:val="00193EA9"/>
    <w:rsid w:val="00194219"/>
    <w:rsid w:val="00194684"/>
    <w:rsid w:val="001946CB"/>
    <w:rsid w:val="00194ED3"/>
    <w:rsid w:val="00194FB8"/>
    <w:rsid w:val="00195200"/>
    <w:rsid w:val="00195766"/>
    <w:rsid w:val="00195B17"/>
    <w:rsid w:val="00195B40"/>
    <w:rsid w:val="00196328"/>
    <w:rsid w:val="00196CD9"/>
    <w:rsid w:val="001970A2"/>
    <w:rsid w:val="0019751A"/>
    <w:rsid w:val="001975D5"/>
    <w:rsid w:val="00197C1B"/>
    <w:rsid w:val="00197CAD"/>
    <w:rsid w:val="00197E63"/>
    <w:rsid w:val="001A03A2"/>
    <w:rsid w:val="001A0798"/>
    <w:rsid w:val="001A07B8"/>
    <w:rsid w:val="001A08C0"/>
    <w:rsid w:val="001A0BB3"/>
    <w:rsid w:val="001A10B0"/>
    <w:rsid w:val="001A1493"/>
    <w:rsid w:val="001A182D"/>
    <w:rsid w:val="001A1B5E"/>
    <w:rsid w:val="001A1E1D"/>
    <w:rsid w:val="001A1E25"/>
    <w:rsid w:val="001A1E83"/>
    <w:rsid w:val="001A2351"/>
    <w:rsid w:val="001A2447"/>
    <w:rsid w:val="001A2716"/>
    <w:rsid w:val="001A2F59"/>
    <w:rsid w:val="001A334A"/>
    <w:rsid w:val="001A35D8"/>
    <w:rsid w:val="001A39F1"/>
    <w:rsid w:val="001A3BE6"/>
    <w:rsid w:val="001A3D27"/>
    <w:rsid w:val="001A3D87"/>
    <w:rsid w:val="001A3F58"/>
    <w:rsid w:val="001A493C"/>
    <w:rsid w:val="001A50BE"/>
    <w:rsid w:val="001A5269"/>
    <w:rsid w:val="001A5275"/>
    <w:rsid w:val="001A5CA7"/>
    <w:rsid w:val="001A5DA5"/>
    <w:rsid w:val="001A5DB4"/>
    <w:rsid w:val="001A5E74"/>
    <w:rsid w:val="001A6450"/>
    <w:rsid w:val="001A6485"/>
    <w:rsid w:val="001A6580"/>
    <w:rsid w:val="001A6802"/>
    <w:rsid w:val="001A6A9E"/>
    <w:rsid w:val="001A7299"/>
    <w:rsid w:val="001A744F"/>
    <w:rsid w:val="001A7798"/>
    <w:rsid w:val="001A78C6"/>
    <w:rsid w:val="001A7D75"/>
    <w:rsid w:val="001B0015"/>
    <w:rsid w:val="001B055A"/>
    <w:rsid w:val="001B066D"/>
    <w:rsid w:val="001B0AD6"/>
    <w:rsid w:val="001B0D77"/>
    <w:rsid w:val="001B0E24"/>
    <w:rsid w:val="001B114D"/>
    <w:rsid w:val="001B1195"/>
    <w:rsid w:val="001B13E4"/>
    <w:rsid w:val="001B1C26"/>
    <w:rsid w:val="001B1DFF"/>
    <w:rsid w:val="001B21C8"/>
    <w:rsid w:val="001B28C8"/>
    <w:rsid w:val="001B2CDF"/>
    <w:rsid w:val="001B2F4D"/>
    <w:rsid w:val="001B30CA"/>
    <w:rsid w:val="001B3485"/>
    <w:rsid w:val="001B3701"/>
    <w:rsid w:val="001B3709"/>
    <w:rsid w:val="001B3A78"/>
    <w:rsid w:val="001B3A79"/>
    <w:rsid w:val="001B3E8D"/>
    <w:rsid w:val="001B42CC"/>
    <w:rsid w:val="001B45F5"/>
    <w:rsid w:val="001B464F"/>
    <w:rsid w:val="001B4930"/>
    <w:rsid w:val="001B4C68"/>
    <w:rsid w:val="001B4E90"/>
    <w:rsid w:val="001B515C"/>
    <w:rsid w:val="001B5252"/>
    <w:rsid w:val="001B529D"/>
    <w:rsid w:val="001B5305"/>
    <w:rsid w:val="001B5370"/>
    <w:rsid w:val="001B5817"/>
    <w:rsid w:val="001B5CBB"/>
    <w:rsid w:val="001B6451"/>
    <w:rsid w:val="001B6791"/>
    <w:rsid w:val="001B67DC"/>
    <w:rsid w:val="001B6E6F"/>
    <w:rsid w:val="001B6E71"/>
    <w:rsid w:val="001B6EF4"/>
    <w:rsid w:val="001B7277"/>
    <w:rsid w:val="001B79BF"/>
    <w:rsid w:val="001B7B81"/>
    <w:rsid w:val="001B7DB1"/>
    <w:rsid w:val="001C0297"/>
    <w:rsid w:val="001C032F"/>
    <w:rsid w:val="001C0684"/>
    <w:rsid w:val="001C07EB"/>
    <w:rsid w:val="001C0E84"/>
    <w:rsid w:val="001C0EE2"/>
    <w:rsid w:val="001C105F"/>
    <w:rsid w:val="001C10B4"/>
    <w:rsid w:val="001C1230"/>
    <w:rsid w:val="001C197B"/>
    <w:rsid w:val="001C1988"/>
    <w:rsid w:val="001C1F9C"/>
    <w:rsid w:val="001C2C53"/>
    <w:rsid w:val="001C2D03"/>
    <w:rsid w:val="001C2EE4"/>
    <w:rsid w:val="001C3115"/>
    <w:rsid w:val="001C3525"/>
    <w:rsid w:val="001C3559"/>
    <w:rsid w:val="001C37D8"/>
    <w:rsid w:val="001C39DD"/>
    <w:rsid w:val="001C3C04"/>
    <w:rsid w:val="001C3C3E"/>
    <w:rsid w:val="001C3D98"/>
    <w:rsid w:val="001C3DAB"/>
    <w:rsid w:val="001C3E4F"/>
    <w:rsid w:val="001C41E0"/>
    <w:rsid w:val="001C432B"/>
    <w:rsid w:val="001C4595"/>
    <w:rsid w:val="001C478B"/>
    <w:rsid w:val="001C47A8"/>
    <w:rsid w:val="001C4949"/>
    <w:rsid w:val="001C4AC7"/>
    <w:rsid w:val="001C51D9"/>
    <w:rsid w:val="001C534F"/>
    <w:rsid w:val="001C54C2"/>
    <w:rsid w:val="001C5633"/>
    <w:rsid w:val="001C59B0"/>
    <w:rsid w:val="001C5A18"/>
    <w:rsid w:val="001C5C77"/>
    <w:rsid w:val="001C5D81"/>
    <w:rsid w:val="001C612C"/>
    <w:rsid w:val="001C61FE"/>
    <w:rsid w:val="001C649C"/>
    <w:rsid w:val="001C651F"/>
    <w:rsid w:val="001C664A"/>
    <w:rsid w:val="001C6707"/>
    <w:rsid w:val="001C68BA"/>
    <w:rsid w:val="001C6BBC"/>
    <w:rsid w:val="001C6BF9"/>
    <w:rsid w:val="001C707F"/>
    <w:rsid w:val="001C7532"/>
    <w:rsid w:val="001C7883"/>
    <w:rsid w:val="001C790D"/>
    <w:rsid w:val="001C794F"/>
    <w:rsid w:val="001C7D20"/>
    <w:rsid w:val="001D0130"/>
    <w:rsid w:val="001D029A"/>
    <w:rsid w:val="001D02A6"/>
    <w:rsid w:val="001D0416"/>
    <w:rsid w:val="001D05B1"/>
    <w:rsid w:val="001D07F7"/>
    <w:rsid w:val="001D1067"/>
    <w:rsid w:val="001D1132"/>
    <w:rsid w:val="001D16F4"/>
    <w:rsid w:val="001D188F"/>
    <w:rsid w:val="001D1915"/>
    <w:rsid w:val="001D1B0E"/>
    <w:rsid w:val="001D22D1"/>
    <w:rsid w:val="001D2613"/>
    <w:rsid w:val="001D2F41"/>
    <w:rsid w:val="001D33D8"/>
    <w:rsid w:val="001D353E"/>
    <w:rsid w:val="001D374A"/>
    <w:rsid w:val="001D41A4"/>
    <w:rsid w:val="001D4575"/>
    <w:rsid w:val="001D4632"/>
    <w:rsid w:val="001D5036"/>
    <w:rsid w:val="001D5B5C"/>
    <w:rsid w:val="001D5C9F"/>
    <w:rsid w:val="001D659A"/>
    <w:rsid w:val="001D6961"/>
    <w:rsid w:val="001D6A33"/>
    <w:rsid w:val="001D6C95"/>
    <w:rsid w:val="001D6DEF"/>
    <w:rsid w:val="001D6E12"/>
    <w:rsid w:val="001D6E57"/>
    <w:rsid w:val="001E00B4"/>
    <w:rsid w:val="001E0148"/>
    <w:rsid w:val="001E024E"/>
    <w:rsid w:val="001E07A1"/>
    <w:rsid w:val="001E0817"/>
    <w:rsid w:val="001E0CBC"/>
    <w:rsid w:val="001E0D52"/>
    <w:rsid w:val="001E0EA3"/>
    <w:rsid w:val="001E0EB1"/>
    <w:rsid w:val="001E0F40"/>
    <w:rsid w:val="001E12CE"/>
    <w:rsid w:val="001E17E7"/>
    <w:rsid w:val="001E18E2"/>
    <w:rsid w:val="001E1B20"/>
    <w:rsid w:val="001E1BB0"/>
    <w:rsid w:val="001E1D3A"/>
    <w:rsid w:val="001E1EF3"/>
    <w:rsid w:val="001E1F56"/>
    <w:rsid w:val="001E2103"/>
    <w:rsid w:val="001E221E"/>
    <w:rsid w:val="001E28FC"/>
    <w:rsid w:val="001E2ACD"/>
    <w:rsid w:val="001E2B58"/>
    <w:rsid w:val="001E2C1A"/>
    <w:rsid w:val="001E2CA5"/>
    <w:rsid w:val="001E2DB1"/>
    <w:rsid w:val="001E2DC8"/>
    <w:rsid w:val="001E2FDC"/>
    <w:rsid w:val="001E31B9"/>
    <w:rsid w:val="001E3275"/>
    <w:rsid w:val="001E346B"/>
    <w:rsid w:val="001E3794"/>
    <w:rsid w:val="001E3A93"/>
    <w:rsid w:val="001E3ACB"/>
    <w:rsid w:val="001E3AD6"/>
    <w:rsid w:val="001E3B53"/>
    <w:rsid w:val="001E3CAC"/>
    <w:rsid w:val="001E3E0A"/>
    <w:rsid w:val="001E443C"/>
    <w:rsid w:val="001E49BC"/>
    <w:rsid w:val="001E512D"/>
    <w:rsid w:val="001E517B"/>
    <w:rsid w:val="001E58CE"/>
    <w:rsid w:val="001E5AB8"/>
    <w:rsid w:val="001E5B57"/>
    <w:rsid w:val="001E5BA3"/>
    <w:rsid w:val="001E5E5E"/>
    <w:rsid w:val="001E5E64"/>
    <w:rsid w:val="001E5F4E"/>
    <w:rsid w:val="001E608D"/>
    <w:rsid w:val="001E64F0"/>
    <w:rsid w:val="001E65D0"/>
    <w:rsid w:val="001E66AE"/>
    <w:rsid w:val="001E6CB3"/>
    <w:rsid w:val="001E6E24"/>
    <w:rsid w:val="001E715D"/>
    <w:rsid w:val="001E767A"/>
    <w:rsid w:val="001E7D84"/>
    <w:rsid w:val="001F035B"/>
    <w:rsid w:val="001F0555"/>
    <w:rsid w:val="001F0798"/>
    <w:rsid w:val="001F0C21"/>
    <w:rsid w:val="001F0E78"/>
    <w:rsid w:val="001F138E"/>
    <w:rsid w:val="001F1803"/>
    <w:rsid w:val="001F1F76"/>
    <w:rsid w:val="001F224B"/>
    <w:rsid w:val="001F23A0"/>
    <w:rsid w:val="001F2D22"/>
    <w:rsid w:val="001F3B41"/>
    <w:rsid w:val="001F4395"/>
    <w:rsid w:val="001F49C0"/>
    <w:rsid w:val="001F4A20"/>
    <w:rsid w:val="001F4ACB"/>
    <w:rsid w:val="001F4D14"/>
    <w:rsid w:val="001F4E7A"/>
    <w:rsid w:val="001F4FD5"/>
    <w:rsid w:val="001F522A"/>
    <w:rsid w:val="001F52CB"/>
    <w:rsid w:val="001F538D"/>
    <w:rsid w:val="001F53C9"/>
    <w:rsid w:val="001F5B8C"/>
    <w:rsid w:val="001F600E"/>
    <w:rsid w:val="001F6249"/>
    <w:rsid w:val="001F6402"/>
    <w:rsid w:val="001F6513"/>
    <w:rsid w:val="001F7158"/>
    <w:rsid w:val="001F71C3"/>
    <w:rsid w:val="001F77FC"/>
    <w:rsid w:val="001F7827"/>
    <w:rsid w:val="001F7DD9"/>
    <w:rsid w:val="001F7E8A"/>
    <w:rsid w:val="0020019D"/>
    <w:rsid w:val="002005F5"/>
    <w:rsid w:val="002006EA"/>
    <w:rsid w:val="00200768"/>
    <w:rsid w:val="002007B9"/>
    <w:rsid w:val="00200932"/>
    <w:rsid w:val="002009D6"/>
    <w:rsid w:val="00200CE2"/>
    <w:rsid w:val="002010DC"/>
    <w:rsid w:val="00201398"/>
    <w:rsid w:val="002013E5"/>
    <w:rsid w:val="002014A1"/>
    <w:rsid w:val="00201702"/>
    <w:rsid w:val="00201766"/>
    <w:rsid w:val="00201877"/>
    <w:rsid w:val="002018D7"/>
    <w:rsid w:val="00201900"/>
    <w:rsid w:val="00201A9D"/>
    <w:rsid w:val="00201BCA"/>
    <w:rsid w:val="00201C67"/>
    <w:rsid w:val="00201C72"/>
    <w:rsid w:val="00201E16"/>
    <w:rsid w:val="00201E7C"/>
    <w:rsid w:val="00201FB9"/>
    <w:rsid w:val="0020249E"/>
    <w:rsid w:val="002026A9"/>
    <w:rsid w:val="002026E4"/>
    <w:rsid w:val="0020271E"/>
    <w:rsid w:val="0020278F"/>
    <w:rsid w:val="0020284D"/>
    <w:rsid w:val="002028F8"/>
    <w:rsid w:val="00202A8E"/>
    <w:rsid w:val="00202AAA"/>
    <w:rsid w:val="00202B53"/>
    <w:rsid w:val="00202BCE"/>
    <w:rsid w:val="00202F1A"/>
    <w:rsid w:val="002033A4"/>
    <w:rsid w:val="00203CCD"/>
    <w:rsid w:val="0020405D"/>
    <w:rsid w:val="0020406C"/>
    <w:rsid w:val="00204101"/>
    <w:rsid w:val="002047CA"/>
    <w:rsid w:val="002048C1"/>
    <w:rsid w:val="002049AD"/>
    <w:rsid w:val="00204A86"/>
    <w:rsid w:val="00205279"/>
    <w:rsid w:val="002053B1"/>
    <w:rsid w:val="00205DD1"/>
    <w:rsid w:val="00205DD2"/>
    <w:rsid w:val="0020604B"/>
    <w:rsid w:val="00206223"/>
    <w:rsid w:val="002065AA"/>
    <w:rsid w:val="0020661E"/>
    <w:rsid w:val="0020682E"/>
    <w:rsid w:val="00206B13"/>
    <w:rsid w:val="00206BC0"/>
    <w:rsid w:val="002075D3"/>
    <w:rsid w:val="002078FA"/>
    <w:rsid w:val="002079C9"/>
    <w:rsid w:val="00207B11"/>
    <w:rsid w:val="00207D4E"/>
    <w:rsid w:val="00207EA8"/>
    <w:rsid w:val="00210084"/>
    <w:rsid w:val="002100A3"/>
    <w:rsid w:val="002100E5"/>
    <w:rsid w:val="00210189"/>
    <w:rsid w:val="002109B4"/>
    <w:rsid w:val="00210D90"/>
    <w:rsid w:val="00211A04"/>
    <w:rsid w:val="00211A42"/>
    <w:rsid w:val="00211D50"/>
    <w:rsid w:val="00211E9C"/>
    <w:rsid w:val="00211F31"/>
    <w:rsid w:val="00212451"/>
    <w:rsid w:val="002127AC"/>
    <w:rsid w:val="002127F1"/>
    <w:rsid w:val="00212B74"/>
    <w:rsid w:val="00212E90"/>
    <w:rsid w:val="0021319E"/>
    <w:rsid w:val="0021390D"/>
    <w:rsid w:val="002139C5"/>
    <w:rsid w:val="00213C74"/>
    <w:rsid w:val="00213E20"/>
    <w:rsid w:val="002141C1"/>
    <w:rsid w:val="00214CDE"/>
    <w:rsid w:val="00214EE9"/>
    <w:rsid w:val="00214F66"/>
    <w:rsid w:val="00215083"/>
    <w:rsid w:val="002150CB"/>
    <w:rsid w:val="00215151"/>
    <w:rsid w:val="0021517D"/>
    <w:rsid w:val="002151DA"/>
    <w:rsid w:val="002152AC"/>
    <w:rsid w:val="0021551D"/>
    <w:rsid w:val="00215551"/>
    <w:rsid w:val="00215699"/>
    <w:rsid w:val="002156D7"/>
    <w:rsid w:val="00215834"/>
    <w:rsid w:val="002158BB"/>
    <w:rsid w:val="00215A76"/>
    <w:rsid w:val="00215F7B"/>
    <w:rsid w:val="00216D7F"/>
    <w:rsid w:val="00216DF1"/>
    <w:rsid w:val="00217010"/>
    <w:rsid w:val="00217761"/>
    <w:rsid w:val="00217AA8"/>
    <w:rsid w:val="00217AC6"/>
    <w:rsid w:val="00217C69"/>
    <w:rsid w:val="00217DBD"/>
    <w:rsid w:val="00220012"/>
    <w:rsid w:val="00220460"/>
    <w:rsid w:val="002205E7"/>
    <w:rsid w:val="00220650"/>
    <w:rsid w:val="0022075A"/>
    <w:rsid w:val="00220CC3"/>
    <w:rsid w:val="00220E78"/>
    <w:rsid w:val="00220F6B"/>
    <w:rsid w:val="002210F6"/>
    <w:rsid w:val="00221712"/>
    <w:rsid w:val="00221847"/>
    <w:rsid w:val="00221A05"/>
    <w:rsid w:val="00221C75"/>
    <w:rsid w:val="00221E71"/>
    <w:rsid w:val="002222BA"/>
    <w:rsid w:val="0022240D"/>
    <w:rsid w:val="00222551"/>
    <w:rsid w:val="00222712"/>
    <w:rsid w:val="00222DC9"/>
    <w:rsid w:val="00222E03"/>
    <w:rsid w:val="00223244"/>
    <w:rsid w:val="002233BC"/>
    <w:rsid w:val="002237E9"/>
    <w:rsid w:val="00223815"/>
    <w:rsid w:val="00223983"/>
    <w:rsid w:val="00223999"/>
    <w:rsid w:val="0022412C"/>
    <w:rsid w:val="0022463A"/>
    <w:rsid w:val="00224662"/>
    <w:rsid w:val="002246E3"/>
    <w:rsid w:val="00224C17"/>
    <w:rsid w:val="0022552F"/>
    <w:rsid w:val="002255ED"/>
    <w:rsid w:val="002257F2"/>
    <w:rsid w:val="0022597F"/>
    <w:rsid w:val="00225B9C"/>
    <w:rsid w:val="00225C20"/>
    <w:rsid w:val="00226080"/>
    <w:rsid w:val="002264C2"/>
    <w:rsid w:val="00226905"/>
    <w:rsid w:val="00226AC7"/>
    <w:rsid w:val="00226E96"/>
    <w:rsid w:val="0022711F"/>
    <w:rsid w:val="002276B7"/>
    <w:rsid w:val="00227DFB"/>
    <w:rsid w:val="00227FE1"/>
    <w:rsid w:val="00230269"/>
    <w:rsid w:val="002303CD"/>
    <w:rsid w:val="00230542"/>
    <w:rsid w:val="00230704"/>
    <w:rsid w:val="00230E5E"/>
    <w:rsid w:val="0023101B"/>
    <w:rsid w:val="002314B1"/>
    <w:rsid w:val="002316D1"/>
    <w:rsid w:val="002318BA"/>
    <w:rsid w:val="002325AE"/>
    <w:rsid w:val="00232662"/>
    <w:rsid w:val="00232786"/>
    <w:rsid w:val="00232A11"/>
    <w:rsid w:val="00232C71"/>
    <w:rsid w:val="00232E75"/>
    <w:rsid w:val="002335D4"/>
    <w:rsid w:val="00233752"/>
    <w:rsid w:val="00233964"/>
    <w:rsid w:val="00233F5E"/>
    <w:rsid w:val="002340AB"/>
    <w:rsid w:val="0023433D"/>
    <w:rsid w:val="00234344"/>
    <w:rsid w:val="0023439E"/>
    <w:rsid w:val="00234882"/>
    <w:rsid w:val="002349CC"/>
    <w:rsid w:val="00234C28"/>
    <w:rsid w:val="00234D08"/>
    <w:rsid w:val="00234F27"/>
    <w:rsid w:val="002356FB"/>
    <w:rsid w:val="002358B0"/>
    <w:rsid w:val="00235FAB"/>
    <w:rsid w:val="0023619A"/>
    <w:rsid w:val="002366A4"/>
    <w:rsid w:val="002366B6"/>
    <w:rsid w:val="0023677B"/>
    <w:rsid w:val="0023687D"/>
    <w:rsid w:val="00237292"/>
    <w:rsid w:val="00237427"/>
    <w:rsid w:val="002374AF"/>
    <w:rsid w:val="002376E2"/>
    <w:rsid w:val="00237978"/>
    <w:rsid w:val="00237BAA"/>
    <w:rsid w:val="00240991"/>
    <w:rsid w:val="00240C57"/>
    <w:rsid w:val="00240C6A"/>
    <w:rsid w:val="00241035"/>
    <w:rsid w:val="00241753"/>
    <w:rsid w:val="00241B59"/>
    <w:rsid w:val="00241B85"/>
    <w:rsid w:val="00241E76"/>
    <w:rsid w:val="00241EB5"/>
    <w:rsid w:val="002420FA"/>
    <w:rsid w:val="002421D2"/>
    <w:rsid w:val="0024229A"/>
    <w:rsid w:val="00242363"/>
    <w:rsid w:val="0024272B"/>
    <w:rsid w:val="0024292B"/>
    <w:rsid w:val="00242B20"/>
    <w:rsid w:val="00242B81"/>
    <w:rsid w:val="00242C1F"/>
    <w:rsid w:val="002434BF"/>
    <w:rsid w:val="00243569"/>
    <w:rsid w:val="00243959"/>
    <w:rsid w:val="00243D64"/>
    <w:rsid w:val="00244132"/>
    <w:rsid w:val="002448EC"/>
    <w:rsid w:val="002450DE"/>
    <w:rsid w:val="0024513A"/>
    <w:rsid w:val="0024565F"/>
    <w:rsid w:val="002458BF"/>
    <w:rsid w:val="00245A7F"/>
    <w:rsid w:val="00245BE5"/>
    <w:rsid w:val="00246029"/>
    <w:rsid w:val="00246125"/>
    <w:rsid w:val="00246131"/>
    <w:rsid w:val="002462F8"/>
    <w:rsid w:val="002465EE"/>
    <w:rsid w:val="002468B8"/>
    <w:rsid w:val="00246935"/>
    <w:rsid w:val="00246974"/>
    <w:rsid w:val="00246B37"/>
    <w:rsid w:val="00246BA9"/>
    <w:rsid w:val="00246E77"/>
    <w:rsid w:val="00246E7E"/>
    <w:rsid w:val="00246F0B"/>
    <w:rsid w:val="00247163"/>
    <w:rsid w:val="00247728"/>
    <w:rsid w:val="002501DF"/>
    <w:rsid w:val="00250614"/>
    <w:rsid w:val="00250878"/>
    <w:rsid w:val="002509AC"/>
    <w:rsid w:val="00250C8A"/>
    <w:rsid w:val="00251191"/>
    <w:rsid w:val="0025133C"/>
    <w:rsid w:val="002513BD"/>
    <w:rsid w:val="0025155F"/>
    <w:rsid w:val="00251EEC"/>
    <w:rsid w:val="00251F66"/>
    <w:rsid w:val="00251F78"/>
    <w:rsid w:val="002525A3"/>
    <w:rsid w:val="00252791"/>
    <w:rsid w:val="00252AFB"/>
    <w:rsid w:val="00252C64"/>
    <w:rsid w:val="00252CCC"/>
    <w:rsid w:val="0025303E"/>
    <w:rsid w:val="0025304B"/>
    <w:rsid w:val="0025324B"/>
    <w:rsid w:val="0025354D"/>
    <w:rsid w:val="00253694"/>
    <w:rsid w:val="00253ABE"/>
    <w:rsid w:val="00253C03"/>
    <w:rsid w:val="00253DD9"/>
    <w:rsid w:val="00253EC8"/>
    <w:rsid w:val="0025402B"/>
    <w:rsid w:val="00254166"/>
    <w:rsid w:val="00254234"/>
    <w:rsid w:val="00254408"/>
    <w:rsid w:val="00254655"/>
    <w:rsid w:val="002547C0"/>
    <w:rsid w:val="00254954"/>
    <w:rsid w:val="00254D06"/>
    <w:rsid w:val="00254DF8"/>
    <w:rsid w:val="0025524E"/>
    <w:rsid w:val="00255342"/>
    <w:rsid w:val="002554E2"/>
    <w:rsid w:val="002556DC"/>
    <w:rsid w:val="00255780"/>
    <w:rsid w:val="0025581E"/>
    <w:rsid w:val="00255A92"/>
    <w:rsid w:val="00255C1A"/>
    <w:rsid w:val="00255FBA"/>
    <w:rsid w:val="0025619A"/>
    <w:rsid w:val="0025637D"/>
    <w:rsid w:val="002564D4"/>
    <w:rsid w:val="00256B49"/>
    <w:rsid w:val="002570DB"/>
    <w:rsid w:val="002573F4"/>
    <w:rsid w:val="002577A0"/>
    <w:rsid w:val="00257B61"/>
    <w:rsid w:val="00257DE6"/>
    <w:rsid w:val="002602AE"/>
    <w:rsid w:val="00260743"/>
    <w:rsid w:val="00260E33"/>
    <w:rsid w:val="0026165B"/>
    <w:rsid w:val="00261BD2"/>
    <w:rsid w:val="00261C76"/>
    <w:rsid w:val="00261CAE"/>
    <w:rsid w:val="0026218B"/>
    <w:rsid w:val="00262295"/>
    <w:rsid w:val="00262579"/>
    <w:rsid w:val="00262819"/>
    <w:rsid w:val="00262A3C"/>
    <w:rsid w:val="00262C10"/>
    <w:rsid w:val="00262C47"/>
    <w:rsid w:val="00262D0C"/>
    <w:rsid w:val="00262D1D"/>
    <w:rsid w:val="00262E55"/>
    <w:rsid w:val="00262FD0"/>
    <w:rsid w:val="0026327B"/>
    <w:rsid w:val="002632E4"/>
    <w:rsid w:val="00263627"/>
    <w:rsid w:val="002636C8"/>
    <w:rsid w:val="002637A2"/>
    <w:rsid w:val="00263888"/>
    <w:rsid w:val="002638D8"/>
    <w:rsid w:val="00263BFA"/>
    <w:rsid w:val="00263C70"/>
    <w:rsid w:val="00263E7C"/>
    <w:rsid w:val="00263F08"/>
    <w:rsid w:val="00263F4A"/>
    <w:rsid w:val="00263F6E"/>
    <w:rsid w:val="00263F8B"/>
    <w:rsid w:val="00264022"/>
    <w:rsid w:val="00264787"/>
    <w:rsid w:val="00264937"/>
    <w:rsid w:val="00264A50"/>
    <w:rsid w:val="00264A79"/>
    <w:rsid w:val="00264B1E"/>
    <w:rsid w:val="00264FF9"/>
    <w:rsid w:val="0026518F"/>
    <w:rsid w:val="00265D2E"/>
    <w:rsid w:val="00265F83"/>
    <w:rsid w:val="0026639D"/>
    <w:rsid w:val="0026659D"/>
    <w:rsid w:val="00266654"/>
    <w:rsid w:val="002669E9"/>
    <w:rsid w:val="00266CF6"/>
    <w:rsid w:val="00266D79"/>
    <w:rsid w:val="00266EFA"/>
    <w:rsid w:val="00266FFD"/>
    <w:rsid w:val="00267293"/>
    <w:rsid w:val="002675AF"/>
    <w:rsid w:val="00267613"/>
    <w:rsid w:val="00267658"/>
    <w:rsid w:val="002676A1"/>
    <w:rsid w:val="002703C4"/>
    <w:rsid w:val="00270476"/>
    <w:rsid w:val="002704B3"/>
    <w:rsid w:val="0027086B"/>
    <w:rsid w:val="00270A9E"/>
    <w:rsid w:val="00270EA3"/>
    <w:rsid w:val="00271283"/>
    <w:rsid w:val="00271818"/>
    <w:rsid w:val="00271C30"/>
    <w:rsid w:val="00271D16"/>
    <w:rsid w:val="00271D89"/>
    <w:rsid w:val="00271FA0"/>
    <w:rsid w:val="00272269"/>
    <w:rsid w:val="00272931"/>
    <w:rsid w:val="00272C2A"/>
    <w:rsid w:val="00272EFB"/>
    <w:rsid w:val="00272F41"/>
    <w:rsid w:val="00273A87"/>
    <w:rsid w:val="00273AA7"/>
    <w:rsid w:val="00273B1E"/>
    <w:rsid w:val="00273F81"/>
    <w:rsid w:val="002740FC"/>
    <w:rsid w:val="00274327"/>
    <w:rsid w:val="0027432E"/>
    <w:rsid w:val="00274427"/>
    <w:rsid w:val="0027449F"/>
    <w:rsid w:val="002754D2"/>
    <w:rsid w:val="00275551"/>
    <w:rsid w:val="002756AE"/>
    <w:rsid w:val="002756E4"/>
    <w:rsid w:val="002757D9"/>
    <w:rsid w:val="002759B8"/>
    <w:rsid w:val="00275DCF"/>
    <w:rsid w:val="00275EE7"/>
    <w:rsid w:val="0027602C"/>
    <w:rsid w:val="00277384"/>
    <w:rsid w:val="00277802"/>
    <w:rsid w:val="0027785F"/>
    <w:rsid w:val="00277923"/>
    <w:rsid w:val="00277B9E"/>
    <w:rsid w:val="00277EA1"/>
    <w:rsid w:val="00277EE3"/>
    <w:rsid w:val="002803D4"/>
    <w:rsid w:val="002805F9"/>
    <w:rsid w:val="002807CF"/>
    <w:rsid w:val="002808B3"/>
    <w:rsid w:val="00280B00"/>
    <w:rsid w:val="00280C6E"/>
    <w:rsid w:val="00280CEA"/>
    <w:rsid w:val="00280D26"/>
    <w:rsid w:val="00280DC1"/>
    <w:rsid w:val="00280F52"/>
    <w:rsid w:val="002817D3"/>
    <w:rsid w:val="00281A58"/>
    <w:rsid w:val="00281F34"/>
    <w:rsid w:val="0028217A"/>
    <w:rsid w:val="00282434"/>
    <w:rsid w:val="002824E4"/>
    <w:rsid w:val="002829A0"/>
    <w:rsid w:val="002829C5"/>
    <w:rsid w:val="00282A77"/>
    <w:rsid w:val="00283564"/>
    <w:rsid w:val="002836E8"/>
    <w:rsid w:val="002837A5"/>
    <w:rsid w:val="00283B7E"/>
    <w:rsid w:val="00283D34"/>
    <w:rsid w:val="00283DC8"/>
    <w:rsid w:val="002842FE"/>
    <w:rsid w:val="002843D2"/>
    <w:rsid w:val="00284401"/>
    <w:rsid w:val="00284618"/>
    <w:rsid w:val="00284740"/>
    <w:rsid w:val="00284843"/>
    <w:rsid w:val="00284859"/>
    <w:rsid w:val="002849BE"/>
    <w:rsid w:val="00284B61"/>
    <w:rsid w:val="00284B88"/>
    <w:rsid w:val="00284E33"/>
    <w:rsid w:val="0028589D"/>
    <w:rsid w:val="00285EC4"/>
    <w:rsid w:val="002861A8"/>
    <w:rsid w:val="002861BF"/>
    <w:rsid w:val="00286419"/>
    <w:rsid w:val="0028647B"/>
    <w:rsid w:val="00286885"/>
    <w:rsid w:val="00286BDB"/>
    <w:rsid w:val="00286CB1"/>
    <w:rsid w:val="00286FD4"/>
    <w:rsid w:val="00287C5C"/>
    <w:rsid w:val="00287DFE"/>
    <w:rsid w:val="00287F7E"/>
    <w:rsid w:val="0029006E"/>
    <w:rsid w:val="00290178"/>
    <w:rsid w:val="00290565"/>
    <w:rsid w:val="00290B1F"/>
    <w:rsid w:val="00290B8E"/>
    <w:rsid w:val="00290C91"/>
    <w:rsid w:val="00290D75"/>
    <w:rsid w:val="002910F2"/>
    <w:rsid w:val="00291235"/>
    <w:rsid w:val="00291793"/>
    <w:rsid w:val="00291B2C"/>
    <w:rsid w:val="00291E46"/>
    <w:rsid w:val="0029211A"/>
    <w:rsid w:val="0029216A"/>
    <w:rsid w:val="00292235"/>
    <w:rsid w:val="00292D07"/>
    <w:rsid w:val="00292D2D"/>
    <w:rsid w:val="00292F1C"/>
    <w:rsid w:val="00293235"/>
    <w:rsid w:val="0029344B"/>
    <w:rsid w:val="002937CA"/>
    <w:rsid w:val="002939F3"/>
    <w:rsid w:val="00293E46"/>
    <w:rsid w:val="00293ECE"/>
    <w:rsid w:val="0029405B"/>
    <w:rsid w:val="0029434B"/>
    <w:rsid w:val="002944C6"/>
    <w:rsid w:val="002946EC"/>
    <w:rsid w:val="002948BA"/>
    <w:rsid w:val="002949A6"/>
    <w:rsid w:val="00294C81"/>
    <w:rsid w:val="00294C84"/>
    <w:rsid w:val="00294EAF"/>
    <w:rsid w:val="00295198"/>
    <w:rsid w:val="0029530E"/>
    <w:rsid w:val="002956B2"/>
    <w:rsid w:val="00295786"/>
    <w:rsid w:val="00295BB2"/>
    <w:rsid w:val="00295CE0"/>
    <w:rsid w:val="00295D82"/>
    <w:rsid w:val="00295E8F"/>
    <w:rsid w:val="00295FFC"/>
    <w:rsid w:val="00296096"/>
    <w:rsid w:val="00296145"/>
    <w:rsid w:val="002962E3"/>
    <w:rsid w:val="0029683A"/>
    <w:rsid w:val="002969E2"/>
    <w:rsid w:val="00296AB5"/>
    <w:rsid w:val="00296C1A"/>
    <w:rsid w:val="00296C93"/>
    <w:rsid w:val="00296FB1"/>
    <w:rsid w:val="00297489"/>
    <w:rsid w:val="00297701"/>
    <w:rsid w:val="00297782"/>
    <w:rsid w:val="00297783"/>
    <w:rsid w:val="002A026B"/>
    <w:rsid w:val="002A028B"/>
    <w:rsid w:val="002A03D3"/>
    <w:rsid w:val="002A0545"/>
    <w:rsid w:val="002A0B48"/>
    <w:rsid w:val="002A0C44"/>
    <w:rsid w:val="002A10C0"/>
    <w:rsid w:val="002A1B5D"/>
    <w:rsid w:val="002A2248"/>
    <w:rsid w:val="002A29B9"/>
    <w:rsid w:val="002A2B8D"/>
    <w:rsid w:val="002A30B7"/>
    <w:rsid w:val="002A30D8"/>
    <w:rsid w:val="002A3141"/>
    <w:rsid w:val="002A3616"/>
    <w:rsid w:val="002A37A1"/>
    <w:rsid w:val="002A3DBA"/>
    <w:rsid w:val="002A42BF"/>
    <w:rsid w:val="002A4387"/>
    <w:rsid w:val="002A4391"/>
    <w:rsid w:val="002A45BB"/>
    <w:rsid w:val="002A471B"/>
    <w:rsid w:val="002A4757"/>
    <w:rsid w:val="002A47B0"/>
    <w:rsid w:val="002A4A6F"/>
    <w:rsid w:val="002A4BAE"/>
    <w:rsid w:val="002A4C4D"/>
    <w:rsid w:val="002A4FD7"/>
    <w:rsid w:val="002A5079"/>
    <w:rsid w:val="002A50CF"/>
    <w:rsid w:val="002A51A4"/>
    <w:rsid w:val="002A521A"/>
    <w:rsid w:val="002A577E"/>
    <w:rsid w:val="002A58AA"/>
    <w:rsid w:val="002A5973"/>
    <w:rsid w:val="002A5B9E"/>
    <w:rsid w:val="002A5F04"/>
    <w:rsid w:val="002A6182"/>
    <w:rsid w:val="002A64F6"/>
    <w:rsid w:val="002A6797"/>
    <w:rsid w:val="002A707C"/>
    <w:rsid w:val="002A70BD"/>
    <w:rsid w:val="002A72F9"/>
    <w:rsid w:val="002A76EE"/>
    <w:rsid w:val="002A7AE0"/>
    <w:rsid w:val="002A7BD9"/>
    <w:rsid w:val="002A7FC4"/>
    <w:rsid w:val="002B004F"/>
    <w:rsid w:val="002B00CE"/>
    <w:rsid w:val="002B0377"/>
    <w:rsid w:val="002B038C"/>
    <w:rsid w:val="002B03DD"/>
    <w:rsid w:val="002B06AD"/>
    <w:rsid w:val="002B0711"/>
    <w:rsid w:val="002B0A21"/>
    <w:rsid w:val="002B0DF0"/>
    <w:rsid w:val="002B15EE"/>
    <w:rsid w:val="002B17C0"/>
    <w:rsid w:val="002B1805"/>
    <w:rsid w:val="002B184A"/>
    <w:rsid w:val="002B1C8B"/>
    <w:rsid w:val="002B1CF9"/>
    <w:rsid w:val="002B1CFF"/>
    <w:rsid w:val="002B2118"/>
    <w:rsid w:val="002B21CC"/>
    <w:rsid w:val="002B22E0"/>
    <w:rsid w:val="002B2379"/>
    <w:rsid w:val="002B2FE6"/>
    <w:rsid w:val="002B31FD"/>
    <w:rsid w:val="002B3202"/>
    <w:rsid w:val="002B3616"/>
    <w:rsid w:val="002B390A"/>
    <w:rsid w:val="002B3C5F"/>
    <w:rsid w:val="002B3E2D"/>
    <w:rsid w:val="002B40CB"/>
    <w:rsid w:val="002B4290"/>
    <w:rsid w:val="002B4754"/>
    <w:rsid w:val="002B483E"/>
    <w:rsid w:val="002B4DBD"/>
    <w:rsid w:val="002B50BF"/>
    <w:rsid w:val="002B5116"/>
    <w:rsid w:val="002B5345"/>
    <w:rsid w:val="002B56EF"/>
    <w:rsid w:val="002B5E41"/>
    <w:rsid w:val="002B5F21"/>
    <w:rsid w:val="002B64C0"/>
    <w:rsid w:val="002B654D"/>
    <w:rsid w:val="002B6740"/>
    <w:rsid w:val="002B6749"/>
    <w:rsid w:val="002B6810"/>
    <w:rsid w:val="002B68DB"/>
    <w:rsid w:val="002B6981"/>
    <w:rsid w:val="002B6DED"/>
    <w:rsid w:val="002B7080"/>
    <w:rsid w:val="002B7090"/>
    <w:rsid w:val="002B70C1"/>
    <w:rsid w:val="002B7529"/>
    <w:rsid w:val="002B7611"/>
    <w:rsid w:val="002B793A"/>
    <w:rsid w:val="002B7BC6"/>
    <w:rsid w:val="002B7C7E"/>
    <w:rsid w:val="002B7E9B"/>
    <w:rsid w:val="002C016F"/>
    <w:rsid w:val="002C01B1"/>
    <w:rsid w:val="002C03A5"/>
    <w:rsid w:val="002C0423"/>
    <w:rsid w:val="002C04DC"/>
    <w:rsid w:val="002C053A"/>
    <w:rsid w:val="002C0811"/>
    <w:rsid w:val="002C0B75"/>
    <w:rsid w:val="002C0F66"/>
    <w:rsid w:val="002C1112"/>
    <w:rsid w:val="002C1F45"/>
    <w:rsid w:val="002C206C"/>
    <w:rsid w:val="002C211C"/>
    <w:rsid w:val="002C2AE6"/>
    <w:rsid w:val="002C2EDA"/>
    <w:rsid w:val="002C301F"/>
    <w:rsid w:val="002C3208"/>
    <w:rsid w:val="002C3229"/>
    <w:rsid w:val="002C33E6"/>
    <w:rsid w:val="002C34AD"/>
    <w:rsid w:val="002C34F3"/>
    <w:rsid w:val="002C3850"/>
    <w:rsid w:val="002C3A1C"/>
    <w:rsid w:val="002C3CD3"/>
    <w:rsid w:val="002C4680"/>
    <w:rsid w:val="002C4EF7"/>
    <w:rsid w:val="002C4F01"/>
    <w:rsid w:val="002C5047"/>
    <w:rsid w:val="002C5363"/>
    <w:rsid w:val="002C5723"/>
    <w:rsid w:val="002C5764"/>
    <w:rsid w:val="002C58A7"/>
    <w:rsid w:val="002C5C3B"/>
    <w:rsid w:val="002C5CA5"/>
    <w:rsid w:val="002C6763"/>
    <w:rsid w:val="002C6873"/>
    <w:rsid w:val="002C70A4"/>
    <w:rsid w:val="002C70C8"/>
    <w:rsid w:val="002C7593"/>
    <w:rsid w:val="002C7725"/>
    <w:rsid w:val="002C78B2"/>
    <w:rsid w:val="002C7C15"/>
    <w:rsid w:val="002D08C9"/>
    <w:rsid w:val="002D12D9"/>
    <w:rsid w:val="002D165D"/>
    <w:rsid w:val="002D16C0"/>
    <w:rsid w:val="002D183C"/>
    <w:rsid w:val="002D1E7D"/>
    <w:rsid w:val="002D2478"/>
    <w:rsid w:val="002D2554"/>
    <w:rsid w:val="002D27E7"/>
    <w:rsid w:val="002D2874"/>
    <w:rsid w:val="002D293F"/>
    <w:rsid w:val="002D29A7"/>
    <w:rsid w:val="002D3EA9"/>
    <w:rsid w:val="002D4054"/>
    <w:rsid w:val="002D4855"/>
    <w:rsid w:val="002D4B51"/>
    <w:rsid w:val="002D4D02"/>
    <w:rsid w:val="002D4DDE"/>
    <w:rsid w:val="002D4E2C"/>
    <w:rsid w:val="002D5289"/>
    <w:rsid w:val="002D5754"/>
    <w:rsid w:val="002D57E0"/>
    <w:rsid w:val="002D5DDA"/>
    <w:rsid w:val="002D5FA3"/>
    <w:rsid w:val="002D639C"/>
    <w:rsid w:val="002D65EF"/>
    <w:rsid w:val="002D6AA8"/>
    <w:rsid w:val="002D6BCD"/>
    <w:rsid w:val="002D6CAC"/>
    <w:rsid w:val="002D6CBC"/>
    <w:rsid w:val="002D7548"/>
    <w:rsid w:val="002D7EAA"/>
    <w:rsid w:val="002D7FB1"/>
    <w:rsid w:val="002E0451"/>
    <w:rsid w:val="002E0A83"/>
    <w:rsid w:val="002E0B56"/>
    <w:rsid w:val="002E0DAE"/>
    <w:rsid w:val="002E0E90"/>
    <w:rsid w:val="002E0FFF"/>
    <w:rsid w:val="002E1101"/>
    <w:rsid w:val="002E1564"/>
    <w:rsid w:val="002E179D"/>
    <w:rsid w:val="002E17FB"/>
    <w:rsid w:val="002E1873"/>
    <w:rsid w:val="002E20C9"/>
    <w:rsid w:val="002E2607"/>
    <w:rsid w:val="002E2B17"/>
    <w:rsid w:val="002E2B2B"/>
    <w:rsid w:val="002E2B96"/>
    <w:rsid w:val="002E2D02"/>
    <w:rsid w:val="002E3260"/>
    <w:rsid w:val="002E36A7"/>
    <w:rsid w:val="002E3A8E"/>
    <w:rsid w:val="002E425E"/>
    <w:rsid w:val="002E44DE"/>
    <w:rsid w:val="002E4547"/>
    <w:rsid w:val="002E45E1"/>
    <w:rsid w:val="002E481D"/>
    <w:rsid w:val="002E493B"/>
    <w:rsid w:val="002E49AC"/>
    <w:rsid w:val="002E4E5F"/>
    <w:rsid w:val="002E51CF"/>
    <w:rsid w:val="002E535A"/>
    <w:rsid w:val="002E6BD0"/>
    <w:rsid w:val="002E6C26"/>
    <w:rsid w:val="002E79D6"/>
    <w:rsid w:val="002E7B70"/>
    <w:rsid w:val="002F0054"/>
    <w:rsid w:val="002F007D"/>
    <w:rsid w:val="002F03DB"/>
    <w:rsid w:val="002F0608"/>
    <w:rsid w:val="002F09F9"/>
    <w:rsid w:val="002F0FB0"/>
    <w:rsid w:val="002F10DD"/>
    <w:rsid w:val="002F1616"/>
    <w:rsid w:val="002F17A4"/>
    <w:rsid w:val="002F1851"/>
    <w:rsid w:val="002F1CED"/>
    <w:rsid w:val="002F22FA"/>
    <w:rsid w:val="002F261D"/>
    <w:rsid w:val="002F2786"/>
    <w:rsid w:val="002F2B3F"/>
    <w:rsid w:val="002F2BBC"/>
    <w:rsid w:val="002F2C19"/>
    <w:rsid w:val="002F2C30"/>
    <w:rsid w:val="002F30C9"/>
    <w:rsid w:val="002F30E1"/>
    <w:rsid w:val="002F3150"/>
    <w:rsid w:val="002F3228"/>
    <w:rsid w:val="002F3308"/>
    <w:rsid w:val="002F3370"/>
    <w:rsid w:val="002F38E8"/>
    <w:rsid w:val="002F4022"/>
    <w:rsid w:val="002F4103"/>
    <w:rsid w:val="002F4537"/>
    <w:rsid w:val="002F4790"/>
    <w:rsid w:val="002F4C3C"/>
    <w:rsid w:val="002F4F4F"/>
    <w:rsid w:val="002F5205"/>
    <w:rsid w:val="002F528F"/>
    <w:rsid w:val="002F5CB9"/>
    <w:rsid w:val="002F5F7D"/>
    <w:rsid w:val="002F60AC"/>
    <w:rsid w:val="002F6360"/>
    <w:rsid w:val="002F6671"/>
    <w:rsid w:val="002F68D8"/>
    <w:rsid w:val="002F6C4C"/>
    <w:rsid w:val="002F71D3"/>
    <w:rsid w:val="002F7934"/>
    <w:rsid w:val="002F79F6"/>
    <w:rsid w:val="002F7C77"/>
    <w:rsid w:val="002F7D04"/>
    <w:rsid w:val="002F7DBB"/>
    <w:rsid w:val="00300164"/>
    <w:rsid w:val="003001FB"/>
    <w:rsid w:val="00300343"/>
    <w:rsid w:val="0030037C"/>
    <w:rsid w:val="003003F4"/>
    <w:rsid w:val="00300496"/>
    <w:rsid w:val="0030066F"/>
    <w:rsid w:val="00300768"/>
    <w:rsid w:val="00300A2D"/>
    <w:rsid w:val="00300B9A"/>
    <w:rsid w:val="003011E8"/>
    <w:rsid w:val="003015AF"/>
    <w:rsid w:val="00301AE7"/>
    <w:rsid w:val="0030207F"/>
    <w:rsid w:val="00302265"/>
    <w:rsid w:val="003025A2"/>
    <w:rsid w:val="0030276F"/>
    <w:rsid w:val="00302B94"/>
    <w:rsid w:val="00302CA9"/>
    <w:rsid w:val="00303579"/>
    <w:rsid w:val="0030366F"/>
    <w:rsid w:val="00303C3A"/>
    <w:rsid w:val="00303CC3"/>
    <w:rsid w:val="003041C6"/>
    <w:rsid w:val="003042A3"/>
    <w:rsid w:val="00304CD9"/>
    <w:rsid w:val="00304EA6"/>
    <w:rsid w:val="00305751"/>
    <w:rsid w:val="00305836"/>
    <w:rsid w:val="003058FF"/>
    <w:rsid w:val="003059E6"/>
    <w:rsid w:val="00305ECD"/>
    <w:rsid w:val="00306099"/>
    <w:rsid w:val="00306105"/>
    <w:rsid w:val="00306119"/>
    <w:rsid w:val="00306964"/>
    <w:rsid w:val="00306B3B"/>
    <w:rsid w:val="00306B52"/>
    <w:rsid w:val="00306E0C"/>
    <w:rsid w:val="00306F46"/>
    <w:rsid w:val="0030708A"/>
    <w:rsid w:val="003076B4"/>
    <w:rsid w:val="003079B5"/>
    <w:rsid w:val="00307C7E"/>
    <w:rsid w:val="00307CD9"/>
    <w:rsid w:val="00307E30"/>
    <w:rsid w:val="0031070B"/>
    <w:rsid w:val="00310B5E"/>
    <w:rsid w:val="00310BDD"/>
    <w:rsid w:val="003110AB"/>
    <w:rsid w:val="0031196A"/>
    <w:rsid w:val="003119D8"/>
    <w:rsid w:val="00311A4C"/>
    <w:rsid w:val="00311FC5"/>
    <w:rsid w:val="00312328"/>
    <w:rsid w:val="003124A1"/>
    <w:rsid w:val="00312CDB"/>
    <w:rsid w:val="00312D8A"/>
    <w:rsid w:val="00312E6D"/>
    <w:rsid w:val="0031370F"/>
    <w:rsid w:val="00313988"/>
    <w:rsid w:val="00313A2E"/>
    <w:rsid w:val="00313FF7"/>
    <w:rsid w:val="003140BD"/>
    <w:rsid w:val="003140CF"/>
    <w:rsid w:val="00314213"/>
    <w:rsid w:val="00314220"/>
    <w:rsid w:val="0031423B"/>
    <w:rsid w:val="0031428C"/>
    <w:rsid w:val="00314367"/>
    <w:rsid w:val="003144D1"/>
    <w:rsid w:val="003147F4"/>
    <w:rsid w:val="0031488B"/>
    <w:rsid w:val="00314A97"/>
    <w:rsid w:val="00314F91"/>
    <w:rsid w:val="003151AB"/>
    <w:rsid w:val="003152B7"/>
    <w:rsid w:val="00315E07"/>
    <w:rsid w:val="00316148"/>
    <w:rsid w:val="003164A1"/>
    <w:rsid w:val="003164C9"/>
    <w:rsid w:val="00316674"/>
    <w:rsid w:val="0031668D"/>
    <w:rsid w:val="00316B1E"/>
    <w:rsid w:val="00316C9F"/>
    <w:rsid w:val="00317706"/>
    <w:rsid w:val="00317AC7"/>
    <w:rsid w:val="0032001F"/>
    <w:rsid w:val="00320358"/>
    <w:rsid w:val="003203E3"/>
    <w:rsid w:val="0032059C"/>
    <w:rsid w:val="0032067E"/>
    <w:rsid w:val="00320DCD"/>
    <w:rsid w:val="00320E4A"/>
    <w:rsid w:val="00321422"/>
    <w:rsid w:val="0032160F"/>
    <w:rsid w:val="00321C21"/>
    <w:rsid w:val="00321F0C"/>
    <w:rsid w:val="003224F1"/>
    <w:rsid w:val="0032288E"/>
    <w:rsid w:val="00322ACA"/>
    <w:rsid w:val="00322E44"/>
    <w:rsid w:val="00322F78"/>
    <w:rsid w:val="00322FF7"/>
    <w:rsid w:val="00323A54"/>
    <w:rsid w:val="00323F41"/>
    <w:rsid w:val="00323F90"/>
    <w:rsid w:val="0032416F"/>
    <w:rsid w:val="003247ED"/>
    <w:rsid w:val="00324AA1"/>
    <w:rsid w:val="0032578E"/>
    <w:rsid w:val="003260AC"/>
    <w:rsid w:val="00326735"/>
    <w:rsid w:val="003267C4"/>
    <w:rsid w:val="0032682E"/>
    <w:rsid w:val="003268BA"/>
    <w:rsid w:val="003269B4"/>
    <w:rsid w:val="0032755E"/>
    <w:rsid w:val="00327589"/>
    <w:rsid w:val="00327858"/>
    <w:rsid w:val="00327B90"/>
    <w:rsid w:val="00327BB7"/>
    <w:rsid w:val="00327CA4"/>
    <w:rsid w:val="00330050"/>
    <w:rsid w:val="00330096"/>
    <w:rsid w:val="0033090B"/>
    <w:rsid w:val="00330912"/>
    <w:rsid w:val="00330A23"/>
    <w:rsid w:val="00330BE0"/>
    <w:rsid w:val="00330DDC"/>
    <w:rsid w:val="003313E6"/>
    <w:rsid w:val="00331746"/>
    <w:rsid w:val="0033198B"/>
    <w:rsid w:val="00331AF2"/>
    <w:rsid w:val="00331B17"/>
    <w:rsid w:val="00331DF3"/>
    <w:rsid w:val="003322D0"/>
    <w:rsid w:val="003324EC"/>
    <w:rsid w:val="00332562"/>
    <w:rsid w:val="003327A2"/>
    <w:rsid w:val="003328A3"/>
    <w:rsid w:val="00332C39"/>
    <w:rsid w:val="00332E1C"/>
    <w:rsid w:val="0033310A"/>
    <w:rsid w:val="00333234"/>
    <w:rsid w:val="00333250"/>
    <w:rsid w:val="0033329B"/>
    <w:rsid w:val="00333CE9"/>
    <w:rsid w:val="003349A0"/>
    <w:rsid w:val="00334F96"/>
    <w:rsid w:val="003351B9"/>
    <w:rsid w:val="003356E0"/>
    <w:rsid w:val="00335719"/>
    <w:rsid w:val="0033629A"/>
    <w:rsid w:val="0033656A"/>
    <w:rsid w:val="003365CF"/>
    <w:rsid w:val="0033673F"/>
    <w:rsid w:val="00336A31"/>
    <w:rsid w:val="00336B51"/>
    <w:rsid w:val="00336CF7"/>
    <w:rsid w:val="003372F8"/>
    <w:rsid w:val="00337D5C"/>
    <w:rsid w:val="00337D99"/>
    <w:rsid w:val="00337DDD"/>
    <w:rsid w:val="00337E28"/>
    <w:rsid w:val="003405E4"/>
    <w:rsid w:val="00340798"/>
    <w:rsid w:val="003407DB"/>
    <w:rsid w:val="0034081D"/>
    <w:rsid w:val="00341132"/>
    <w:rsid w:val="00341272"/>
    <w:rsid w:val="0034169F"/>
    <w:rsid w:val="00341E72"/>
    <w:rsid w:val="00342344"/>
    <w:rsid w:val="003425E3"/>
    <w:rsid w:val="003426B8"/>
    <w:rsid w:val="00342A38"/>
    <w:rsid w:val="00342FC7"/>
    <w:rsid w:val="0034363B"/>
    <w:rsid w:val="00343798"/>
    <w:rsid w:val="003438DB"/>
    <w:rsid w:val="00343A0E"/>
    <w:rsid w:val="00343BC7"/>
    <w:rsid w:val="003444BE"/>
    <w:rsid w:val="0034457C"/>
    <w:rsid w:val="0034467E"/>
    <w:rsid w:val="003446F5"/>
    <w:rsid w:val="0034488F"/>
    <w:rsid w:val="003448A6"/>
    <w:rsid w:val="003448D3"/>
    <w:rsid w:val="003448E2"/>
    <w:rsid w:val="00344C43"/>
    <w:rsid w:val="00344FAC"/>
    <w:rsid w:val="003451F3"/>
    <w:rsid w:val="00345381"/>
    <w:rsid w:val="003453F8"/>
    <w:rsid w:val="00345656"/>
    <w:rsid w:val="00345762"/>
    <w:rsid w:val="0034597D"/>
    <w:rsid w:val="00345986"/>
    <w:rsid w:val="00345AF1"/>
    <w:rsid w:val="00345EDA"/>
    <w:rsid w:val="00345F83"/>
    <w:rsid w:val="003462E0"/>
    <w:rsid w:val="00346388"/>
    <w:rsid w:val="003463AB"/>
    <w:rsid w:val="00346570"/>
    <w:rsid w:val="00346BA3"/>
    <w:rsid w:val="00346E2F"/>
    <w:rsid w:val="00347042"/>
    <w:rsid w:val="0034763B"/>
    <w:rsid w:val="0034780E"/>
    <w:rsid w:val="00347AAF"/>
    <w:rsid w:val="00347B0C"/>
    <w:rsid w:val="00347C02"/>
    <w:rsid w:val="00347C04"/>
    <w:rsid w:val="00347D80"/>
    <w:rsid w:val="00347E16"/>
    <w:rsid w:val="00347F95"/>
    <w:rsid w:val="003501AD"/>
    <w:rsid w:val="00350496"/>
    <w:rsid w:val="003505A7"/>
    <w:rsid w:val="003505EA"/>
    <w:rsid w:val="003508BB"/>
    <w:rsid w:val="00350939"/>
    <w:rsid w:val="003511E8"/>
    <w:rsid w:val="00351370"/>
    <w:rsid w:val="0035148C"/>
    <w:rsid w:val="00351DA0"/>
    <w:rsid w:val="00351FC8"/>
    <w:rsid w:val="00352340"/>
    <w:rsid w:val="003524FE"/>
    <w:rsid w:val="00352E09"/>
    <w:rsid w:val="0035319E"/>
    <w:rsid w:val="003531B3"/>
    <w:rsid w:val="00353348"/>
    <w:rsid w:val="0035374D"/>
    <w:rsid w:val="00353A16"/>
    <w:rsid w:val="00353D2B"/>
    <w:rsid w:val="00353E56"/>
    <w:rsid w:val="00353FC3"/>
    <w:rsid w:val="0035483F"/>
    <w:rsid w:val="00354BAE"/>
    <w:rsid w:val="00355208"/>
    <w:rsid w:val="0035557C"/>
    <w:rsid w:val="00355CF8"/>
    <w:rsid w:val="003564E7"/>
    <w:rsid w:val="00356677"/>
    <w:rsid w:val="003566EC"/>
    <w:rsid w:val="003567B9"/>
    <w:rsid w:val="00356D22"/>
    <w:rsid w:val="00357013"/>
    <w:rsid w:val="00357037"/>
    <w:rsid w:val="003575C0"/>
    <w:rsid w:val="00357CF5"/>
    <w:rsid w:val="00357E01"/>
    <w:rsid w:val="00357F78"/>
    <w:rsid w:val="003602E1"/>
    <w:rsid w:val="00360593"/>
    <w:rsid w:val="003607AA"/>
    <w:rsid w:val="0036082E"/>
    <w:rsid w:val="0036097E"/>
    <w:rsid w:val="00360F5C"/>
    <w:rsid w:val="0036102E"/>
    <w:rsid w:val="0036168E"/>
    <w:rsid w:val="0036180D"/>
    <w:rsid w:val="00361A3B"/>
    <w:rsid w:val="003623B8"/>
    <w:rsid w:val="0036244B"/>
    <w:rsid w:val="0036271D"/>
    <w:rsid w:val="003627F2"/>
    <w:rsid w:val="003628E2"/>
    <w:rsid w:val="003628F5"/>
    <w:rsid w:val="00362AB1"/>
    <w:rsid w:val="00362D7C"/>
    <w:rsid w:val="00362FD6"/>
    <w:rsid w:val="00363004"/>
    <w:rsid w:val="0036311B"/>
    <w:rsid w:val="003631CE"/>
    <w:rsid w:val="0036332C"/>
    <w:rsid w:val="003636FE"/>
    <w:rsid w:val="00363D87"/>
    <w:rsid w:val="00363F1E"/>
    <w:rsid w:val="00364033"/>
    <w:rsid w:val="00364925"/>
    <w:rsid w:val="00364A13"/>
    <w:rsid w:val="00364A8D"/>
    <w:rsid w:val="00364EDF"/>
    <w:rsid w:val="003654F8"/>
    <w:rsid w:val="00366879"/>
    <w:rsid w:val="00366E31"/>
    <w:rsid w:val="00366E46"/>
    <w:rsid w:val="00366FD3"/>
    <w:rsid w:val="003670B5"/>
    <w:rsid w:val="00367957"/>
    <w:rsid w:val="00367C7A"/>
    <w:rsid w:val="00367E05"/>
    <w:rsid w:val="0037002B"/>
    <w:rsid w:val="00370145"/>
    <w:rsid w:val="003701E8"/>
    <w:rsid w:val="003705C2"/>
    <w:rsid w:val="003706E4"/>
    <w:rsid w:val="003707B5"/>
    <w:rsid w:val="00370837"/>
    <w:rsid w:val="00370996"/>
    <w:rsid w:val="00370ADF"/>
    <w:rsid w:val="00370CB5"/>
    <w:rsid w:val="00370D6A"/>
    <w:rsid w:val="003719EB"/>
    <w:rsid w:val="00371B1D"/>
    <w:rsid w:val="00372DD0"/>
    <w:rsid w:val="0037308D"/>
    <w:rsid w:val="00373129"/>
    <w:rsid w:val="003732E0"/>
    <w:rsid w:val="0037361A"/>
    <w:rsid w:val="00373903"/>
    <w:rsid w:val="00373CEC"/>
    <w:rsid w:val="00373D2B"/>
    <w:rsid w:val="00373DD6"/>
    <w:rsid w:val="00373F3A"/>
    <w:rsid w:val="0037411C"/>
    <w:rsid w:val="00374161"/>
    <w:rsid w:val="00374A1D"/>
    <w:rsid w:val="00374BA8"/>
    <w:rsid w:val="00374ED6"/>
    <w:rsid w:val="00375008"/>
    <w:rsid w:val="00375218"/>
    <w:rsid w:val="003755C3"/>
    <w:rsid w:val="00375643"/>
    <w:rsid w:val="00375868"/>
    <w:rsid w:val="00375A21"/>
    <w:rsid w:val="00375C2B"/>
    <w:rsid w:val="00376006"/>
    <w:rsid w:val="003760CD"/>
    <w:rsid w:val="0037637E"/>
    <w:rsid w:val="003763AE"/>
    <w:rsid w:val="003763B9"/>
    <w:rsid w:val="0037646F"/>
    <w:rsid w:val="00376655"/>
    <w:rsid w:val="00376920"/>
    <w:rsid w:val="0037696D"/>
    <w:rsid w:val="00376A05"/>
    <w:rsid w:val="00376DFB"/>
    <w:rsid w:val="0037710C"/>
    <w:rsid w:val="00377191"/>
    <w:rsid w:val="003772A2"/>
    <w:rsid w:val="003779C0"/>
    <w:rsid w:val="00380007"/>
    <w:rsid w:val="0038002D"/>
    <w:rsid w:val="003806FA"/>
    <w:rsid w:val="003807B3"/>
    <w:rsid w:val="00380914"/>
    <w:rsid w:val="00380B21"/>
    <w:rsid w:val="00380C05"/>
    <w:rsid w:val="00381238"/>
    <w:rsid w:val="00381486"/>
    <w:rsid w:val="0038161C"/>
    <w:rsid w:val="00381819"/>
    <w:rsid w:val="003819B4"/>
    <w:rsid w:val="00381A5B"/>
    <w:rsid w:val="00381BC3"/>
    <w:rsid w:val="00381CD1"/>
    <w:rsid w:val="00381D54"/>
    <w:rsid w:val="00382137"/>
    <w:rsid w:val="00382298"/>
    <w:rsid w:val="00382366"/>
    <w:rsid w:val="003827AF"/>
    <w:rsid w:val="00382988"/>
    <w:rsid w:val="00382FB5"/>
    <w:rsid w:val="00383549"/>
    <w:rsid w:val="00383A56"/>
    <w:rsid w:val="00383B03"/>
    <w:rsid w:val="00384170"/>
    <w:rsid w:val="0038434B"/>
    <w:rsid w:val="00384451"/>
    <w:rsid w:val="00384733"/>
    <w:rsid w:val="00384960"/>
    <w:rsid w:val="00384E37"/>
    <w:rsid w:val="0038530C"/>
    <w:rsid w:val="00385376"/>
    <w:rsid w:val="00385A3A"/>
    <w:rsid w:val="00385D15"/>
    <w:rsid w:val="00386173"/>
    <w:rsid w:val="003863CC"/>
    <w:rsid w:val="00386538"/>
    <w:rsid w:val="003867C6"/>
    <w:rsid w:val="00386982"/>
    <w:rsid w:val="00386E7E"/>
    <w:rsid w:val="003872B9"/>
    <w:rsid w:val="003873C6"/>
    <w:rsid w:val="0038756E"/>
    <w:rsid w:val="00387E0A"/>
    <w:rsid w:val="00387E8A"/>
    <w:rsid w:val="00387F4D"/>
    <w:rsid w:val="003902F3"/>
    <w:rsid w:val="0039031D"/>
    <w:rsid w:val="003904B1"/>
    <w:rsid w:val="00390656"/>
    <w:rsid w:val="00390842"/>
    <w:rsid w:val="0039106A"/>
    <w:rsid w:val="00391454"/>
    <w:rsid w:val="003915CC"/>
    <w:rsid w:val="003919F2"/>
    <w:rsid w:val="00391B62"/>
    <w:rsid w:val="00392357"/>
    <w:rsid w:val="0039256C"/>
    <w:rsid w:val="00392C36"/>
    <w:rsid w:val="00392F31"/>
    <w:rsid w:val="00393040"/>
    <w:rsid w:val="003932D6"/>
    <w:rsid w:val="003933D8"/>
    <w:rsid w:val="00393634"/>
    <w:rsid w:val="003937DB"/>
    <w:rsid w:val="00393812"/>
    <w:rsid w:val="0039389B"/>
    <w:rsid w:val="00393DEB"/>
    <w:rsid w:val="003945E0"/>
    <w:rsid w:val="003949F2"/>
    <w:rsid w:val="00394A36"/>
    <w:rsid w:val="00394B4A"/>
    <w:rsid w:val="00394DA0"/>
    <w:rsid w:val="00395191"/>
    <w:rsid w:val="003958EB"/>
    <w:rsid w:val="00396303"/>
    <w:rsid w:val="00396411"/>
    <w:rsid w:val="0039673E"/>
    <w:rsid w:val="003967C4"/>
    <w:rsid w:val="00396836"/>
    <w:rsid w:val="00396919"/>
    <w:rsid w:val="00396C21"/>
    <w:rsid w:val="0039722F"/>
    <w:rsid w:val="0039732C"/>
    <w:rsid w:val="00397BB0"/>
    <w:rsid w:val="00397F71"/>
    <w:rsid w:val="00397FE9"/>
    <w:rsid w:val="003A04D4"/>
    <w:rsid w:val="003A0647"/>
    <w:rsid w:val="003A08F9"/>
    <w:rsid w:val="003A13BF"/>
    <w:rsid w:val="003A14FD"/>
    <w:rsid w:val="003A1599"/>
    <w:rsid w:val="003A1729"/>
    <w:rsid w:val="003A186D"/>
    <w:rsid w:val="003A2006"/>
    <w:rsid w:val="003A20F8"/>
    <w:rsid w:val="003A21F2"/>
    <w:rsid w:val="003A2352"/>
    <w:rsid w:val="003A2AA7"/>
    <w:rsid w:val="003A2BCE"/>
    <w:rsid w:val="003A2BDB"/>
    <w:rsid w:val="003A2BDC"/>
    <w:rsid w:val="003A2F73"/>
    <w:rsid w:val="003A41D2"/>
    <w:rsid w:val="003A425C"/>
    <w:rsid w:val="003A4703"/>
    <w:rsid w:val="003A48D4"/>
    <w:rsid w:val="003A496A"/>
    <w:rsid w:val="003A4B46"/>
    <w:rsid w:val="003A4BF5"/>
    <w:rsid w:val="003A54EC"/>
    <w:rsid w:val="003A561A"/>
    <w:rsid w:val="003A5723"/>
    <w:rsid w:val="003A59CD"/>
    <w:rsid w:val="003A5E9E"/>
    <w:rsid w:val="003A5FA2"/>
    <w:rsid w:val="003A6180"/>
    <w:rsid w:val="003A6204"/>
    <w:rsid w:val="003A6410"/>
    <w:rsid w:val="003A697E"/>
    <w:rsid w:val="003A6C0C"/>
    <w:rsid w:val="003A6F96"/>
    <w:rsid w:val="003A7247"/>
    <w:rsid w:val="003A7736"/>
    <w:rsid w:val="003B03AF"/>
    <w:rsid w:val="003B08EE"/>
    <w:rsid w:val="003B0A19"/>
    <w:rsid w:val="003B0B3F"/>
    <w:rsid w:val="003B0C73"/>
    <w:rsid w:val="003B0F13"/>
    <w:rsid w:val="003B0FB3"/>
    <w:rsid w:val="003B1066"/>
    <w:rsid w:val="003B10BA"/>
    <w:rsid w:val="003B1654"/>
    <w:rsid w:val="003B1671"/>
    <w:rsid w:val="003B1815"/>
    <w:rsid w:val="003B1B54"/>
    <w:rsid w:val="003B1B7E"/>
    <w:rsid w:val="003B1CC4"/>
    <w:rsid w:val="003B1E1A"/>
    <w:rsid w:val="003B218C"/>
    <w:rsid w:val="003B2542"/>
    <w:rsid w:val="003B2624"/>
    <w:rsid w:val="003B288B"/>
    <w:rsid w:val="003B2A3B"/>
    <w:rsid w:val="003B2DDB"/>
    <w:rsid w:val="003B3594"/>
    <w:rsid w:val="003B400A"/>
    <w:rsid w:val="003B407B"/>
    <w:rsid w:val="003B41D6"/>
    <w:rsid w:val="003B43A8"/>
    <w:rsid w:val="003B4572"/>
    <w:rsid w:val="003B45B2"/>
    <w:rsid w:val="003B467F"/>
    <w:rsid w:val="003B47F0"/>
    <w:rsid w:val="003B484E"/>
    <w:rsid w:val="003B49AC"/>
    <w:rsid w:val="003B4B2D"/>
    <w:rsid w:val="003B4E28"/>
    <w:rsid w:val="003B4E48"/>
    <w:rsid w:val="003B4F2A"/>
    <w:rsid w:val="003B4F80"/>
    <w:rsid w:val="003B5737"/>
    <w:rsid w:val="003B5DAE"/>
    <w:rsid w:val="003B6360"/>
    <w:rsid w:val="003B6379"/>
    <w:rsid w:val="003B6672"/>
    <w:rsid w:val="003B6B32"/>
    <w:rsid w:val="003B71D4"/>
    <w:rsid w:val="003B745E"/>
    <w:rsid w:val="003B7472"/>
    <w:rsid w:val="003C003C"/>
    <w:rsid w:val="003C0041"/>
    <w:rsid w:val="003C0242"/>
    <w:rsid w:val="003C0676"/>
    <w:rsid w:val="003C0687"/>
    <w:rsid w:val="003C08C4"/>
    <w:rsid w:val="003C0905"/>
    <w:rsid w:val="003C0A68"/>
    <w:rsid w:val="003C0C04"/>
    <w:rsid w:val="003C0F48"/>
    <w:rsid w:val="003C103F"/>
    <w:rsid w:val="003C1398"/>
    <w:rsid w:val="003C15F2"/>
    <w:rsid w:val="003C18C1"/>
    <w:rsid w:val="003C1BFB"/>
    <w:rsid w:val="003C1ECB"/>
    <w:rsid w:val="003C216E"/>
    <w:rsid w:val="003C22CE"/>
    <w:rsid w:val="003C260B"/>
    <w:rsid w:val="003C3912"/>
    <w:rsid w:val="003C3AD2"/>
    <w:rsid w:val="003C3E35"/>
    <w:rsid w:val="003C3E6A"/>
    <w:rsid w:val="003C4363"/>
    <w:rsid w:val="003C47DB"/>
    <w:rsid w:val="003C4AA6"/>
    <w:rsid w:val="003C4FE2"/>
    <w:rsid w:val="003C5369"/>
    <w:rsid w:val="003C5422"/>
    <w:rsid w:val="003C55D3"/>
    <w:rsid w:val="003C582B"/>
    <w:rsid w:val="003C58FB"/>
    <w:rsid w:val="003C5950"/>
    <w:rsid w:val="003C5AEF"/>
    <w:rsid w:val="003C5F97"/>
    <w:rsid w:val="003C60B0"/>
    <w:rsid w:val="003C61E9"/>
    <w:rsid w:val="003C681F"/>
    <w:rsid w:val="003C6B16"/>
    <w:rsid w:val="003C6C7F"/>
    <w:rsid w:val="003C6CEC"/>
    <w:rsid w:val="003C6DA0"/>
    <w:rsid w:val="003C6F04"/>
    <w:rsid w:val="003C711D"/>
    <w:rsid w:val="003C7141"/>
    <w:rsid w:val="003C7229"/>
    <w:rsid w:val="003C79A5"/>
    <w:rsid w:val="003C7D3D"/>
    <w:rsid w:val="003D0593"/>
    <w:rsid w:val="003D05C0"/>
    <w:rsid w:val="003D0994"/>
    <w:rsid w:val="003D0DD1"/>
    <w:rsid w:val="003D1115"/>
    <w:rsid w:val="003D114E"/>
    <w:rsid w:val="003D1237"/>
    <w:rsid w:val="003D1244"/>
    <w:rsid w:val="003D1252"/>
    <w:rsid w:val="003D1355"/>
    <w:rsid w:val="003D1732"/>
    <w:rsid w:val="003D18CE"/>
    <w:rsid w:val="003D1D96"/>
    <w:rsid w:val="003D2050"/>
    <w:rsid w:val="003D2148"/>
    <w:rsid w:val="003D2530"/>
    <w:rsid w:val="003D26F0"/>
    <w:rsid w:val="003D2749"/>
    <w:rsid w:val="003D2B2F"/>
    <w:rsid w:val="003D2FA5"/>
    <w:rsid w:val="003D3199"/>
    <w:rsid w:val="003D31F5"/>
    <w:rsid w:val="003D338C"/>
    <w:rsid w:val="003D3546"/>
    <w:rsid w:val="003D3899"/>
    <w:rsid w:val="003D3CAC"/>
    <w:rsid w:val="003D3D13"/>
    <w:rsid w:val="003D3FE6"/>
    <w:rsid w:val="003D41A5"/>
    <w:rsid w:val="003D4506"/>
    <w:rsid w:val="003D4556"/>
    <w:rsid w:val="003D475F"/>
    <w:rsid w:val="003D55ED"/>
    <w:rsid w:val="003D5781"/>
    <w:rsid w:val="003D599F"/>
    <w:rsid w:val="003D5B4E"/>
    <w:rsid w:val="003D61BE"/>
    <w:rsid w:val="003D663F"/>
    <w:rsid w:val="003D6763"/>
    <w:rsid w:val="003D6B33"/>
    <w:rsid w:val="003D71C6"/>
    <w:rsid w:val="003D7301"/>
    <w:rsid w:val="003D73A7"/>
    <w:rsid w:val="003D79D1"/>
    <w:rsid w:val="003D7BCE"/>
    <w:rsid w:val="003D7CE3"/>
    <w:rsid w:val="003D7FBD"/>
    <w:rsid w:val="003D7FBE"/>
    <w:rsid w:val="003E017A"/>
    <w:rsid w:val="003E0193"/>
    <w:rsid w:val="003E049C"/>
    <w:rsid w:val="003E065A"/>
    <w:rsid w:val="003E06B1"/>
    <w:rsid w:val="003E07E9"/>
    <w:rsid w:val="003E0DB5"/>
    <w:rsid w:val="003E0EAC"/>
    <w:rsid w:val="003E13D8"/>
    <w:rsid w:val="003E145E"/>
    <w:rsid w:val="003E17AE"/>
    <w:rsid w:val="003E18D3"/>
    <w:rsid w:val="003E1AC6"/>
    <w:rsid w:val="003E28F8"/>
    <w:rsid w:val="003E2A1F"/>
    <w:rsid w:val="003E3140"/>
    <w:rsid w:val="003E314A"/>
    <w:rsid w:val="003E3681"/>
    <w:rsid w:val="003E45B5"/>
    <w:rsid w:val="003E490B"/>
    <w:rsid w:val="003E4A8C"/>
    <w:rsid w:val="003E4C50"/>
    <w:rsid w:val="003E4F12"/>
    <w:rsid w:val="003E4F66"/>
    <w:rsid w:val="003E53A4"/>
    <w:rsid w:val="003E59DB"/>
    <w:rsid w:val="003E5EFB"/>
    <w:rsid w:val="003E63BC"/>
    <w:rsid w:val="003E650A"/>
    <w:rsid w:val="003E6AEF"/>
    <w:rsid w:val="003E6BB6"/>
    <w:rsid w:val="003E6F64"/>
    <w:rsid w:val="003E7274"/>
    <w:rsid w:val="003E76B3"/>
    <w:rsid w:val="003E7738"/>
    <w:rsid w:val="003E789B"/>
    <w:rsid w:val="003E7968"/>
    <w:rsid w:val="003F0019"/>
    <w:rsid w:val="003F016B"/>
    <w:rsid w:val="003F0283"/>
    <w:rsid w:val="003F0544"/>
    <w:rsid w:val="003F09C8"/>
    <w:rsid w:val="003F0B65"/>
    <w:rsid w:val="003F0E85"/>
    <w:rsid w:val="003F0F83"/>
    <w:rsid w:val="003F10F6"/>
    <w:rsid w:val="003F1268"/>
    <w:rsid w:val="003F12D2"/>
    <w:rsid w:val="003F1630"/>
    <w:rsid w:val="003F168C"/>
    <w:rsid w:val="003F18C9"/>
    <w:rsid w:val="003F1A17"/>
    <w:rsid w:val="003F1AE9"/>
    <w:rsid w:val="003F1C85"/>
    <w:rsid w:val="003F25D9"/>
    <w:rsid w:val="003F2677"/>
    <w:rsid w:val="003F2AB4"/>
    <w:rsid w:val="003F2BDD"/>
    <w:rsid w:val="003F2D63"/>
    <w:rsid w:val="003F301E"/>
    <w:rsid w:val="003F30DE"/>
    <w:rsid w:val="003F3176"/>
    <w:rsid w:val="003F375E"/>
    <w:rsid w:val="003F3AEB"/>
    <w:rsid w:val="003F3C56"/>
    <w:rsid w:val="003F3C6E"/>
    <w:rsid w:val="003F41B3"/>
    <w:rsid w:val="003F48D1"/>
    <w:rsid w:val="003F4C67"/>
    <w:rsid w:val="003F4C9E"/>
    <w:rsid w:val="003F500A"/>
    <w:rsid w:val="003F5491"/>
    <w:rsid w:val="003F5623"/>
    <w:rsid w:val="003F5A28"/>
    <w:rsid w:val="003F5A66"/>
    <w:rsid w:val="003F5CC9"/>
    <w:rsid w:val="003F5D82"/>
    <w:rsid w:val="003F61AD"/>
    <w:rsid w:val="003F62DB"/>
    <w:rsid w:val="003F6579"/>
    <w:rsid w:val="003F6D46"/>
    <w:rsid w:val="003F6EE6"/>
    <w:rsid w:val="003F7025"/>
    <w:rsid w:val="003F71E6"/>
    <w:rsid w:val="003F7408"/>
    <w:rsid w:val="003F7988"/>
    <w:rsid w:val="003F7EF9"/>
    <w:rsid w:val="00400582"/>
    <w:rsid w:val="00400DE3"/>
    <w:rsid w:val="00400FBE"/>
    <w:rsid w:val="004011CE"/>
    <w:rsid w:val="00401468"/>
    <w:rsid w:val="00401A17"/>
    <w:rsid w:val="00401B01"/>
    <w:rsid w:val="00401B6A"/>
    <w:rsid w:val="00402745"/>
    <w:rsid w:val="00402A16"/>
    <w:rsid w:val="00402C6D"/>
    <w:rsid w:val="00402D1F"/>
    <w:rsid w:val="004030A4"/>
    <w:rsid w:val="004030E0"/>
    <w:rsid w:val="0040368B"/>
    <w:rsid w:val="00403920"/>
    <w:rsid w:val="00403944"/>
    <w:rsid w:val="00403A51"/>
    <w:rsid w:val="00403AE7"/>
    <w:rsid w:val="00403B25"/>
    <w:rsid w:val="00403BE9"/>
    <w:rsid w:val="004042EB"/>
    <w:rsid w:val="00404440"/>
    <w:rsid w:val="0040445A"/>
    <w:rsid w:val="0040458E"/>
    <w:rsid w:val="00404741"/>
    <w:rsid w:val="00404BB7"/>
    <w:rsid w:val="00405075"/>
    <w:rsid w:val="004053D0"/>
    <w:rsid w:val="00405683"/>
    <w:rsid w:val="0040576A"/>
    <w:rsid w:val="00405817"/>
    <w:rsid w:val="00405A62"/>
    <w:rsid w:val="00405C60"/>
    <w:rsid w:val="00405DC3"/>
    <w:rsid w:val="00406EA3"/>
    <w:rsid w:val="00407684"/>
    <w:rsid w:val="004078C6"/>
    <w:rsid w:val="00410029"/>
    <w:rsid w:val="004106E9"/>
    <w:rsid w:val="00410828"/>
    <w:rsid w:val="00411003"/>
    <w:rsid w:val="00411173"/>
    <w:rsid w:val="0041135E"/>
    <w:rsid w:val="00411482"/>
    <w:rsid w:val="004117DA"/>
    <w:rsid w:val="00411AF2"/>
    <w:rsid w:val="0041208F"/>
    <w:rsid w:val="004120F7"/>
    <w:rsid w:val="00412805"/>
    <w:rsid w:val="00412C48"/>
    <w:rsid w:val="00412D4F"/>
    <w:rsid w:val="00412E73"/>
    <w:rsid w:val="00412F35"/>
    <w:rsid w:val="00413075"/>
    <w:rsid w:val="0041315B"/>
    <w:rsid w:val="004131EC"/>
    <w:rsid w:val="004134ED"/>
    <w:rsid w:val="004137CD"/>
    <w:rsid w:val="00414043"/>
    <w:rsid w:val="00414745"/>
    <w:rsid w:val="00414BFC"/>
    <w:rsid w:val="00414D6B"/>
    <w:rsid w:val="00414FD2"/>
    <w:rsid w:val="004150C0"/>
    <w:rsid w:val="004154A9"/>
    <w:rsid w:val="0041598B"/>
    <w:rsid w:val="0041600C"/>
    <w:rsid w:val="004160A0"/>
    <w:rsid w:val="0041632D"/>
    <w:rsid w:val="0041633D"/>
    <w:rsid w:val="00416842"/>
    <w:rsid w:val="00416C16"/>
    <w:rsid w:val="00416C47"/>
    <w:rsid w:val="00416E25"/>
    <w:rsid w:val="00416ED1"/>
    <w:rsid w:val="0041723F"/>
    <w:rsid w:val="00417431"/>
    <w:rsid w:val="00417BA0"/>
    <w:rsid w:val="004203A0"/>
    <w:rsid w:val="004204F3"/>
    <w:rsid w:val="004206FD"/>
    <w:rsid w:val="00420964"/>
    <w:rsid w:val="00420D44"/>
    <w:rsid w:val="00420DE8"/>
    <w:rsid w:val="00420E18"/>
    <w:rsid w:val="00420EFA"/>
    <w:rsid w:val="0042116B"/>
    <w:rsid w:val="004212C3"/>
    <w:rsid w:val="004213ED"/>
    <w:rsid w:val="004218F7"/>
    <w:rsid w:val="00421AF5"/>
    <w:rsid w:val="00421BDE"/>
    <w:rsid w:val="00421D5F"/>
    <w:rsid w:val="004224D0"/>
    <w:rsid w:val="0042298C"/>
    <w:rsid w:val="00422AFA"/>
    <w:rsid w:val="00423334"/>
    <w:rsid w:val="004237A9"/>
    <w:rsid w:val="004237F3"/>
    <w:rsid w:val="00423919"/>
    <w:rsid w:val="00423995"/>
    <w:rsid w:val="00423C60"/>
    <w:rsid w:val="00423DD3"/>
    <w:rsid w:val="00423F52"/>
    <w:rsid w:val="00424037"/>
    <w:rsid w:val="00424251"/>
    <w:rsid w:val="00424FA4"/>
    <w:rsid w:val="00425004"/>
    <w:rsid w:val="00425321"/>
    <w:rsid w:val="00425423"/>
    <w:rsid w:val="004258FC"/>
    <w:rsid w:val="00425B46"/>
    <w:rsid w:val="0042605B"/>
    <w:rsid w:val="004267A1"/>
    <w:rsid w:val="004268E7"/>
    <w:rsid w:val="00426A1D"/>
    <w:rsid w:val="00426AE9"/>
    <w:rsid w:val="00426CD2"/>
    <w:rsid w:val="00426D07"/>
    <w:rsid w:val="004275A4"/>
    <w:rsid w:val="004279D5"/>
    <w:rsid w:val="00427A21"/>
    <w:rsid w:val="00427DCB"/>
    <w:rsid w:val="00427F5E"/>
    <w:rsid w:val="004300BE"/>
    <w:rsid w:val="004300DD"/>
    <w:rsid w:val="00430939"/>
    <w:rsid w:val="00430962"/>
    <w:rsid w:val="00430D37"/>
    <w:rsid w:val="00430FB1"/>
    <w:rsid w:val="00431593"/>
    <w:rsid w:val="00431BE8"/>
    <w:rsid w:val="00431C85"/>
    <w:rsid w:val="00431DC3"/>
    <w:rsid w:val="00432082"/>
    <w:rsid w:val="00432A2E"/>
    <w:rsid w:val="00432AFA"/>
    <w:rsid w:val="00432DA8"/>
    <w:rsid w:val="00433273"/>
    <w:rsid w:val="00433495"/>
    <w:rsid w:val="00433529"/>
    <w:rsid w:val="0043375D"/>
    <w:rsid w:val="004337CF"/>
    <w:rsid w:val="00433B17"/>
    <w:rsid w:val="00433CB5"/>
    <w:rsid w:val="00433DB1"/>
    <w:rsid w:val="00434039"/>
    <w:rsid w:val="00434375"/>
    <w:rsid w:val="00434ABA"/>
    <w:rsid w:val="00434C46"/>
    <w:rsid w:val="00434DB7"/>
    <w:rsid w:val="00434EB4"/>
    <w:rsid w:val="0043516A"/>
    <w:rsid w:val="0043522E"/>
    <w:rsid w:val="004353C0"/>
    <w:rsid w:val="004359B8"/>
    <w:rsid w:val="00435EF5"/>
    <w:rsid w:val="00435F45"/>
    <w:rsid w:val="004364E3"/>
    <w:rsid w:val="00436716"/>
    <w:rsid w:val="00436B82"/>
    <w:rsid w:val="00436E74"/>
    <w:rsid w:val="00436EE3"/>
    <w:rsid w:val="00437047"/>
    <w:rsid w:val="0043707B"/>
    <w:rsid w:val="004373DD"/>
    <w:rsid w:val="00437453"/>
    <w:rsid w:val="00437612"/>
    <w:rsid w:val="004378BC"/>
    <w:rsid w:val="00437903"/>
    <w:rsid w:val="004379E0"/>
    <w:rsid w:val="00437B10"/>
    <w:rsid w:val="00437B3A"/>
    <w:rsid w:val="00437BB0"/>
    <w:rsid w:val="00437C93"/>
    <w:rsid w:val="00437FAE"/>
    <w:rsid w:val="004402BB"/>
    <w:rsid w:val="004402C3"/>
    <w:rsid w:val="004405EC"/>
    <w:rsid w:val="004407B9"/>
    <w:rsid w:val="004409B7"/>
    <w:rsid w:val="00440B32"/>
    <w:rsid w:val="00440BDB"/>
    <w:rsid w:val="00440C89"/>
    <w:rsid w:val="00441183"/>
    <w:rsid w:val="004412B4"/>
    <w:rsid w:val="0044147E"/>
    <w:rsid w:val="004415CA"/>
    <w:rsid w:val="004418B5"/>
    <w:rsid w:val="00441D04"/>
    <w:rsid w:val="004424D9"/>
    <w:rsid w:val="004427EF"/>
    <w:rsid w:val="004427FC"/>
    <w:rsid w:val="004429A8"/>
    <w:rsid w:val="00442A95"/>
    <w:rsid w:val="00442BAD"/>
    <w:rsid w:val="00442E81"/>
    <w:rsid w:val="00442FC7"/>
    <w:rsid w:val="004437BC"/>
    <w:rsid w:val="00443850"/>
    <w:rsid w:val="00443B54"/>
    <w:rsid w:val="00443D26"/>
    <w:rsid w:val="00443D6C"/>
    <w:rsid w:val="00443D82"/>
    <w:rsid w:val="00443E2F"/>
    <w:rsid w:val="0044459B"/>
    <w:rsid w:val="00444691"/>
    <w:rsid w:val="0044478A"/>
    <w:rsid w:val="00444B73"/>
    <w:rsid w:val="00444D11"/>
    <w:rsid w:val="00444DB3"/>
    <w:rsid w:val="00444E2B"/>
    <w:rsid w:val="00445003"/>
    <w:rsid w:val="004453F5"/>
    <w:rsid w:val="00445893"/>
    <w:rsid w:val="00445924"/>
    <w:rsid w:val="00445999"/>
    <w:rsid w:val="00445CE4"/>
    <w:rsid w:val="00445EFF"/>
    <w:rsid w:val="00446A5C"/>
    <w:rsid w:val="00446C22"/>
    <w:rsid w:val="00446E97"/>
    <w:rsid w:val="00446F57"/>
    <w:rsid w:val="0044716B"/>
    <w:rsid w:val="004471B2"/>
    <w:rsid w:val="004473D4"/>
    <w:rsid w:val="004473F3"/>
    <w:rsid w:val="004478FE"/>
    <w:rsid w:val="00447AEE"/>
    <w:rsid w:val="00447E72"/>
    <w:rsid w:val="0045012C"/>
    <w:rsid w:val="00450185"/>
    <w:rsid w:val="004502BF"/>
    <w:rsid w:val="00450453"/>
    <w:rsid w:val="004508BB"/>
    <w:rsid w:val="00450B2E"/>
    <w:rsid w:val="004511BE"/>
    <w:rsid w:val="00451498"/>
    <w:rsid w:val="00451698"/>
    <w:rsid w:val="00451707"/>
    <w:rsid w:val="004517EC"/>
    <w:rsid w:val="00451968"/>
    <w:rsid w:val="004520ED"/>
    <w:rsid w:val="00452202"/>
    <w:rsid w:val="004527C1"/>
    <w:rsid w:val="00452AC3"/>
    <w:rsid w:val="004531A3"/>
    <w:rsid w:val="0045341E"/>
    <w:rsid w:val="00453495"/>
    <w:rsid w:val="00453543"/>
    <w:rsid w:val="00453A33"/>
    <w:rsid w:val="00453A34"/>
    <w:rsid w:val="00453F5F"/>
    <w:rsid w:val="00454257"/>
    <w:rsid w:val="0045431C"/>
    <w:rsid w:val="0045435D"/>
    <w:rsid w:val="00454369"/>
    <w:rsid w:val="004544D9"/>
    <w:rsid w:val="0045455C"/>
    <w:rsid w:val="0045458E"/>
    <w:rsid w:val="0045469C"/>
    <w:rsid w:val="00454B74"/>
    <w:rsid w:val="0045509D"/>
    <w:rsid w:val="00455134"/>
    <w:rsid w:val="004552B8"/>
    <w:rsid w:val="004553C0"/>
    <w:rsid w:val="0045544B"/>
    <w:rsid w:val="00455457"/>
    <w:rsid w:val="00455709"/>
    <w:rsid w:val="004559F3"/>
    <w:rsid w:val="00455AF6"/>
    <w:rsid w:val="00455BE0"/>
    <w:rsid w:val="0045624A"/>
    <w:rsid w:val="0045677E"/>
    <w:rsid w:val="00456ADD"/>
    <w:rsid w:val="00456B30"/>
    <w:rsid w:val="0045706A"/>
    <w:rsid w:val="00457224"/>
    <w:rsid w:val="004578C6"/>
    <w:rsid w:val="00457A97"/>
    <w:rsid w:val="00457C16"/>
    <w:rsid w:val="00457C88"/>
    <w:rsid w:val="00457DD4"/>
    <w:rsid w:val="00457E04"/>
    <w:rsid w:val="00457EE0"/>
    <w:rsid w:val="00457F46"/>
    <w:rsid w:val="004601C4"/>
    <w:rsid w:val="00460FB4"/>
    <w:rsid w:val="00460FCB"/>
    <w:rsid w:val="004613B4"/>
    <w:rsid w:val="004614DF"/>
    <w:rsid w:val="004615DB"/>
    <w:rsid w:val="004616A5"/>
    <w:rsid w:val="00461B1E"/>
    <w:rsid w:val="0046208D"/>
    <w:rsid w:val="00462244"/>
    <w:rsid w:val="0046262D"/>
    <w:rsid w:val="00462C71"/>
    <w:rsid w:val="00462CE0"/>
    <w:rsid w:val="00462D6E"/>
    <w:rsid w:val="00462DFA"/>
    <w:rsid w:val="00463218"/>
    <w:rsid w:val="004632C3"/>
    <w:rsid w:val="004635B5"/>
    <w:rsid w:val="00463ACC"/>
    <w:rsid w:val="004643F8"/>
    <w:rsid w:val="0046445F"/>
    <w:rsid w:val="00464CB3"/>
    <w:rsid w:val="00464CF5"/>
    <w:rsid w:val="00464E4B"/>
    <w:rsid w:val="0046500D"/>
    <w:rsid w:val="004654D8"/>
    <w:rsid w:val="004658C1"/>
    <w:rsid w:val="00465BDC"/>
    <w:rsid w:val="00465C96"/>
    <w:rsid w:val="00465CB1"/>
    <w:rsid w:val="00465D89"/>
    <w:rsid w:val="00465DA5"/>
    <w:rsid w:val="00465FA3"/>
    <w:rsid w:val="0046610F"/>
    <w:rsid w:val="0046611E"/>
    <w:rsid w:val="004663C3"/>
    <w:rsid w:val="00466454"/>
    <w:rsid w:val="004668EF"/>
    <w:rsid w:val="00466A36"/>
    <w:rsid w:val="00466C58"/>
    <w:rsid w:val="00467074"/>
    <w:rsid w:val="0046709B"/>
    <w:rsid w:val="004673C6"/>
    <w:rsid w:val="004675DD"/>
    <w:rsid w:val="0046799B"/>
    <w:rsid w:val="00467C8E"/>
    <w:rsid w:val="00467F3E"/>
    <w:rsid w:val="00470B0A"/>
    <w:rsid w:val="00470E3B"/>
    <w:rsid w:val="004714AF"/>
    <w:rsid w:val="00471600"/>
    <w:rsid w:val="00471AAC"/>
    <w:rsid w:val="0047259E"/>
    <w:rsid w:val="004728F7"/>
    <w:rsid w:val="00473411"/>
    <w:rsid w:val="004739FF"/>
    <w:rsid w:val="00473B31"/>
    <w:rsid w:val="0047410A"/>
    <w:rsid w:val="0047446C"/>
    <w:rsid w:val="00475008"/>
    <w:rsid w:val="004750FD"/>
    <w:rsid w:val="004753C9"/>
    <w:rsid w:val="0047545B"/>
    <w:rsid w:val="00475566"/>
    <w:rsid w:val="004758FB"/>
    <w:rsid w:val="00475B6A"/>
    <w:rsid w:val="00475CEF"/>
    <w:rsid w:val="00475CFE"/>
    <w:rsid w:val="00475D24"/>
    <w:rsid w:val="00476116"/>
    <w:rsid w:val="004762E4"/>
    <w:rsid w:val="00476517"/>
    <w:rsid w:val="00476C04"/>
    <w:rsid w:val="00476CB4"/>
    <w:rsid w:val="00477122"/>
    <w:rsid w:val="00477320"/>
    <w:rsid w:val="0047732A"/>
    <w:rsid w:val="00477377"/>
    <w:rsid w:val="0047772A"/>
    <w:rsid w:val="0047779A"/>
    <w:rsid w:val="00477C14"/>
    <w:rsid w:val="004800E4"/>
    <w:rsid w:val="0048037A"/>
    <w:rsid w:val="004804DD"/>
    <w:rsid w:val="0048095A"/>
    <w:rsid w:val="00480C30"/>
    <w:rsid w:val="00480E87"/>
    <w:rsid w:val="00480FED"/>
    <w:rsid w:val="004811ED"/>
    <w:rsid w:val="00481336"/>
    <w:rsid w:val="004815D3"/>
    <w:rsid w:val="00481C56"/>
    <w:rsid w:val="00481E6D"/>
    <w:rsid w:val="004822F5"/>
    <w:rsid w:val="0048230A"/>
    <w:rsid w:val="00482330"/>
    <w:rsid w:val="00482992"/>
    <w:rsid w:val="00482A62"/>
    <w:rsid w:val="00482B00"/>
    <w:rsid w:val="00482C2B"/>
    <w:rsid w:val="00482F4C"/>
    <w:rsid w:val="004833AE"/>
    <w:rsid w:val="00483510"/>
    <w:rsid w:val="0048351D"/>
    <w:rsid w:val="004835B2"/>
    <w:rsid w:val="00483C64"/>
    <w:rsid w:val="00483D9D"/>
    <w:rsid w:val="00483EEF"/>
    <w:rsid w:val="004845DE"/>
    <w:rsid w:val="00484792"/>
    <w:rsid w:val="004849A0"/>
    <w:rsid w:val="00484B6D"/>
    <w:rsid w:val="00484D82"/>
    <w:rsid w:val="00484FAC"/>
    <w:rsid w:val="004850D9"/>
    <w:rsid w:val="0048519B"/>
    <w:rsid w:val="004851A3"/>
    <w:rsid w:val="004852BF"/>
    <w:rsid w:val="00485433"/>
    <w:rsid w:val="004859FC"/>
    <w:rsid w:val="00485C3B"/>
    <w:rsid w:val="00485D94"/>
    <w:rsid w:val="00485F62"/>
    <w:rsid w:val="004868AA"/>
    <w:rsid w:val="00486AE5"/>
    <w:rsid w:val="00486EC7"/>
    <w:rsid w:val="004875B8"/>
    <w:rsid w:val="00487654"/>
    <w:rsid w:val="00487683"/>
    <w:rsid w:val="0048796C"/>
    <w:rsid w:val="00487CC7"/>
    <w:rsid w:val="00487D6E"/>
    <w:rsid w:val="00487F06"/>
    <w:rsid w:val="004900EA"/>
    <w:rsid w:val="00490285"/>
    <w:rsid w:val="0049036B"/>
    <w:rsid w:val="00490413"/>
    <w:rsid w:val="0049061A"/>
    <w:rsid w:val="004906A5"/>
    <w:rsid w:val="004906E8"/>
    <w:rsid w:val="00490AA0"/>
    <w:rsid w:val="00490B7D"/>
    <w:rsid w:val="00490D2E"/>
    <w:rsid w:val="00490F24"/>
    <w:rsid w:val="00490F90"/>
    <w:rsid w:val="004910F2"/>
    <w:rsid w:val="00491B80"/>
    <w:rsid w:val="00492430"/>
    <w:rsid w:val="004928AA"/>
    <w:rsid w:val="00492DBC"/>
    <w:rsid w:val="00492ED6"/>
    <w:rsid w:val="0049358A"/>
    <w:rsid w:val="00494084"/>
    <w:rsid w:val="00494140"/>
    <w:rsid w:val="0049433C"/>
    <w:rsid w:val="004943E1"/>
    <w:rsid w:val="004946A5"/>
    <w:rsid w:val="00494AB6"/>
    <w:rsid w:val="00494BD4"/>
    <w:rsid w:val="004954FB"/>
    <w:rsid w:val="00495C9D"/>
    <w:rsid w:val="00495CB7"/>
    <w:rsid w:val="00495EAD"/>
    <w:rsid w:val="00495F13"/>
    <w:rsid w:val="004961C5"/>
    <w:rsid w:val="004962B1"/>
    <w:rsid w:val="00496362"/>
    <w:rsid w:val="00496BB5"/>
    <w:rsid w:val="00496CED"/>
    <w:rsid w:val="0049701A"/>
    <w:rsid w:val="004978A3"/>
    <w:rsid w:val="00497F80"/>
    <w:rsid w:val="004A003A"/>
    <w:rsid w:val="004A0705"/>
    <w:rsid w:val="004A0B5F"/>
    <w:rsid w:val="004A1016"/>
    <w:rsid w:val="004A12B8"/>
    <w:rsid w:val="004A1674"/>
    <w:rsid w:val="004A169B"/>
    <w:rsid w:val="004A19F7"/>
    <w:rsid w:val="004A1BDB"/>
    <w:rsid w:val="004A1C77"/>
    <w:rsid w:val="004A24E3"/>
    <w:rsid w:val="004A2717"/>
    <w:rsid w:val="004A2B23"/>
    <w:rsid w:val="004A3587"/>
    <w:rsid w:val="004A389E"/>
    <w:rsid w:val="004A3A13"/>
    <w:rsid w:val="004A3D66"/>
    <w:rsid w:val="004A3FCC"/>
    <w:rsid w:val="004A4538"/>
    <w:rsid w:val="004A4652"/>
    <w:rsid w:val="004A4B56"/>
    <w:rsid w:val="004A4FED"/>
    <w:rsid w:val="004A51DF"/>
    <w:rsid w:val="004A54A3"/>
    <w:rsid w:val="004A5553"/>
    <w:rsid w:val="004A58D5"/>
    <w:rsid w:val="004A5986"/>
    <w:rsid w:val="004A5B55"/>
    <w:rsid w:val="004A5C4E"/>
    <w:rsid w:val="004A5D10"/>
    <w:rsid w:val="004A5E80"/>
    <w:rsid w:val="004A5FD7"/>
    <w:rsid w:val="004A635E"/>
    <w:rsid w:val="004A6403"/>
    <w:rsid w:val="004A6912"/>
    <w:rsid w:val="004A69CE"/>
    <w:rsid w:val="004A6C8B"/>
    <w:rsid w:val="004A6E4F"/>
    <w:rsid w:val="004A6FB4"/>
    <w:rsid w:val="004A7054"/>
    <w:rsid w:val="004A722F"/>
    <w:rsid w:val="004A72B0"/>
    <w:rsid w:val="004A74D0"/>
    <w:rsid w:val="004A7B96"/>
    <w:rsid w:val="004B0033"/>
    <w:rsid w:val="004B00FB"/>
    <w:rsid w:val="004B05BA"/>
    <w:rsid w:val="004B062C"/>
    <w:rsid w:val="004B06C0"/>
    <w:rsid w:val="004B07B3"/>
    <w:rsid w:val="004B0B48"/>
    <w:rsid w:val="004B0D2F"/>
    <w:rsid w:val="004B0E52"/>
    <w:rsid w:val="004B0F02"/>
    <w:rsid w:val="004B1093"/>
    <w:rsid w:val="004B10BF"/>
    <w:rsid w:val="004B115B"/>
    <w:rsid w:val="004B1686"/>
    <w:rsid w:val="004B1868"/>
    <w:rsid w:val="004B19EF"/>
    <w:rsid w:val="004B1A65"/>
    <w:rsid w:val="004B1B0F"/>
    <w:rsid w:val="004B1BE4"/>
    <w:rsid w:val="004B1C06"/>
    <w:rsid w:val="004B1C90"/>
    <w:rsid w:val="004B20FB"/>
    <w:rsid w:val="004B21BF"/>
    <w:rsid w:val="004B2847"/>
    <w:rsid w:val="004B286F"/>
    <w:rsid w:val="004B2A49"/>
    <w:rsid w:val="004B2AA0"/>
    <w:rsid w:val="004B2C7A"/>
    <w:rsid w:val="004B2F8F"/>
    <w:rsid w:val="004B329F"/>
    <w:rsid w:val="004B3574"/>
    <w:rsid w:val="004B3955"/>
    <w:rsid w:val="004B395C"/>
    <w:rsid w:val="004B39CF"/>
    <w:rsid w:val="004B4115"/>
    <w:rsid w:val="004B42D6"/>
    <w:rsid w:val="004B4698"/>
    <w:rsid w:val="004B48B8"/>
    <w:rsid w:val="004B4A9D"/>
    <w:rsid w:val="004B4E88"/>
    <w:rsid w:val="004B50DD"/>
    <w:rsid w:val="004B53A3"/>
    <w:rsid w:val="004B58EC"/>
    <w:rsid w:val="004B5C07"/>
    <w:rsid w:val="004B6AB8"/>
    <w:rsid w:val="004B6B33"/>
    <w:rsid w:val="004B6DDE"/>
    <w:rsid w:val="004B6F5E"/>
    <w:rsid w:val="004B7165"/>
    <w:rsid w:val="004B731A"/>
    <w:rsid w:val="004B740F"/>
    <w:rsid w:val="004B7433"/>
    <w:rsid w:val="004B74B1"/>
    <w:rsid w:val="004B7905"/>
    <w:rsid w:val="004B7A08"/>
    <w:rsid w:val="004B7CF3"/>
    <w:rsid w:val="004C012D"/>
    <w:rsid w:val="004C02A4"/>
    <w:rsid w:val="004C0FD4"/>
    <w:rsid w:val="004C11C7"/>
    <w:rsid w:val="004C11E1"/>
    <w:rsid w:val="004C132F"/>
    <w:rsid w:val="004C133E"/>
    <w:rsid w:val="004C1637"/>
    <w:rsid w:val="004C18EC"/>
    <w:rsid w:val="004C192B"/>
    <w:rsid w:val="004C1ACB"/>
    <w:rsid w:val="004C1EB8"/>
    <w:rsid w:val="004C25A5"/>
    <w:rsid w:val="004C2CA5"/>
    <w:rsid w:val="004C2DA8"/>
    <w:rsid w:val="004C2DC2"/>
    <w:rsid w:val="004C2EBD"/>
    <w:rsid w:val="004C3046"/>
    <w:rsid w:val="004C34CB"/>
    <w:rsid w:val="004C35A8"/>
    <w:rsid w:val="004C3E5F"/>
    <w:rsid w:val="004C4016"/>
    <w:rsid w:val="004C408E"/>
    <w:rsid w:val="004C4184"/>
    <w:rsid w:val="004C41A3"/>
    <w:rsid w:val="004C46A6"/>
    <w:rsid w:val="004C481D"/>
    <w:rsid w:val="004C4B27"/>
    <w:rsid w:val="004C4D4A"/>
    <w:rsid w:val="004C4FF5"/>
    <w:rsid w:val="004C510E"/>
    <w:rsid w:val="004C538B"/>
    <w:rsid w:val="004C5412"/>
    <w:rsid w:val="004C564C"/>
    <w:rsid w:val="004C5AA2"/>
    <w:rsid w:val="004C5D51"/>
    <w:rsid w:val="004C60E0"/>
    <w:rsid w:val="004C60FB"/>
    <w:rsid w:val="004C6367"/>
    <w:rsid w:val="004C63D4"/>
    <w:rsid w:val="004C6883"/>
    <w:rsid w:val="004C6927"/>
    <w:rsid w:val="004C6B1A"/>
    <w:rsid w:val="004C6D4A"/>
    <w:rsid w:val="004C6E45"/>
    <w:rsid w:val="004C6FA3"/>
    <w:rsid w:val="004C74B0"/>
    <w:rsid w:val="004C7679"/>
    <w:rsid w:val="004C7692"/>
    <w:rsid w:val="004C79F0"/>
    <w:rsid w:val="004C7BED"/>
    <w:rsid w:val="004C7C44"/>
    <w:rsid w:val="004C7F10"/>
    <w:rsid w:val="004D0155"/>
    <w:rsid w:val="004D019C"/>
    <w:rsid w:val="004D0A6E"/>
    <w:rsid w:val="004D0BAD"/>
    <w:rsid w:val="004D1064"/>
    <w:rsid w:val="004D1B80"/>
    <w:rsid w:val="004D1E00"/>
    <w:rsid w:val="004D1F2B"/>
    <w:rsid w:val="004D2009"/>
    <w:rsid w:val="004D21A7"/>
    <w:rsid w:val="004D21F0"/>
    <w:rsid w:val="004D283A"/>
    <w:rsid w:val="004D2BFD"/>
    <w:rsid w:val="004D35A1"/>
    <w:rsid w:val="004D36C0"/>
    <w:rsid w:val="004D3806"/>
    <w:rsid w:val="004D3BA9"/>
    <w:rsid w:val="004D3BFE"/>
    <w:rsid w:val="004D3C40"/>
    <w:rsid w:val="004D3ED6"/>
    <w:rsid w:val="004D4082"/>
    <w:rsid w:val="004D435D"/>
    <w:rsid w:val="004D4B16"/>
    <w:rsid w:val="004D4C4A"/>
    <w:rsid w:val="004D50E3"/>
    <w:rsid w:val="004D5827"/>
    <w:rsid w:val="004D58CA"/>
    <w:rsid w:val="004D5AB7"/>
    <w:rsid w:val="004D5B17"/>
    <w:rsid w:val="004D5ED8"/>
    <w:rsid w:val="004D6179"/>
    <w:rsid w:val="004D62D6"/>
    <w:rsid w:val="004D62E5"/>
    <w:rsid w:val="004D636A"/>
    <w:rsid w:val="004D6637"/>
    <w:rsid w:val="004D67C2"/>
    <w:rsid w:val="004D6A29"/>
    <w:rsid w:val="004D6CFC"/>
    <w:rsid w:val="004D6DE0"/>
    <w:rsid w:val="004D6F75"/>
    <w:rsid w:val="004D7011"/>
    <w:rsid w:val="004D70B7"/>
    <w:rsid w:val="004D71D1"/>
    <w:rsid w:val="004D7237"/>
    <w:rsid w:val="004D7488"/>
    <w:rsid w:val="004D7D1D"/>
    <w:rsid w:val="004D7E71"/>
    <w:rsid w:val="004E015C"/>
    <w:rsid w:val="004E0A57"/>
    <w:rsid w:val="004E0C88"/>
    <w:rsid w:val="004E0CAE"/>
    <w:rsid w:val="004E0E02"/>
    <w:rsid w:val="004E0E15"/>
    <w:rsid w:val="004E0FF7"/>
    <w:rsid w:val="004E149E"/>
    <w:rsid w:val="004E1696"/>
    <w:rsid w:val="004E18D4"/>
    <w:rsid w:val="004E1A5B"/>
    <w:rsid w:val="004E1AAE"/>
    <w:rsid w:val="004E1B24"/>
    <w:rsid w:val="004E205C"/>
    <w:rsid w:val="004E206D"/>
    <w:rsid w:val="004E21D7"/>
    <w:rsid w:val="004E22F4"/>
    <w:rsid w:val="004E249F"/>
    <w:rsid w:val="004E2B90"/>
    <w:rsid w:val="004E2BCD"/>
    <w:rsid w:val="004E2E53"/>
    <w:rsid w:val="004E2ED9"/>
    <w:rsid w:val="004E2FCC"/>
    <w:rsid w:val="004E306C"/>
    <w:rsid w:val="004E359A"/>
    <w:rsid w:val="004E35EA"/>
    <w:rsid w:val="004E38CA"/>
    <w:rsid w:val="004E3971"/>
    <w:rsid w:val="004E3E87"/>
    <w:rsid w:val="004E409F"/>
    <w:rsid w:val="004E4435"/>
    <w:rsid w:val="004E46B3"/>
    <w:rsid w:val="004E493C"/>
    <w:rsid w:val="004E4DFF"/>
    <w:rsid w:val="004E4E35"/>
    <w:rsid w:val="004E4EC5"/>
    <w:rsid w:val="004E4F1B"/>
    <w:rsid w:val="004E511A"/>
    <w:rsid w:val="004E51B6"/>
    <w:rsid w:val="004E525D"/>
    <w:rsid w:val="004E5465"/>
    <w:rsid w:val="004E57CA"/>
    <w:rsid w:val="004E5919"/>
    <w:rsid w:val="004E5E0A"/>
    <w:rsid w:val="004E612C"/>
    <w:rsid w:val="004E61A8"/>
    <w:rsid w:val="004E66DC"/>
    <w:rsid w:val="004E67B1"/>
    <w:rsid w:val="004E6BD4"/>
    <w:rsid w:val="004E77F4"/>
    <w:rsid w:val="004E78D6"/>
    <w:rsid w:val="004E7B4A"/>
    <w:rsid w:val="004E7C58"/>
    <w:rsid w:val="004E7D0A"/>
    <w:rsid w:val="004F0322"/>
    <w:rsid w:val="004F037E"/>
    <w:rsid w:val="004F0645"/>
    <w:rsid w:val="004F0B7B"/>
    <w:rsid w:val="004F0D01"/>
    <w:rsid w:val="004F1110"/>
    <w:rsid w:val="004F1116"/>
    <w:rsid w:val="004F1686"/>
    <w:rsid w:val="004F16E2"/>
    <w:rsid w:val="004F1714"/>
    <w:rsid w:val="004F206F"/>
    <w:rsid w:val="004F2120"/>
    <w:rsid w:val="004F2275"/>
    <w:rsid w:val="004F2518"/>
    <w:rsid w:val="004F2678"/>
    <w:rsid w:val="004F283A"/>
    <w:rsid w:val="004F2857"/>
    <w:rsid w:val="004F294F"/>
    <w:rsid w:val="004F2E8A"/>
    <w:rsid w:val="004F3461"/>
    <w:rsid w:val="004F362E"/>
    <w:rsid w:val="004F366D"/>
    <w:rsid w:val="004F3B8B"/>
    <w:rsid w:val="004F3C81"/>
    <w:rsid w:val="004F4037"/>
    <w:rsid w:val="004F4433"/>
    <w:rsid w:val="004F46DE"/>
    <w:rsid w:val="004F4736"/>
    <w:rsid w:val="004F4C67"/>
    <w:rsid w:val="004F5099"/>
    <w:rsid w:val="004F587A"/>
    <w:rsid w:val="004F58C1"/>
    <w:rsid w:val="004F5A89"/>
    <w:rsid w:val="004F62CB"/>
    <w:rsid w:val="004F6CBC"/>
    <w:rsid w:val="004F6F0F"/>
    <w:rsid w:val="004F703B"/>
    <w:rsid w:val="004F7139"/>
    <w:rsid w:val="004F71C9"/>
    <w:rsid w:val="004F72D3"/>
    <w:rsid w:val="004F7357"/>
    <w:rsid w:val="0050005E"/>
    <w:rsid w:val="005005D0"/>
    <w:rsid w:val="005009B2"/>
    <w:rsid w:val="00500B8F"/>
    <w:rsid w:val="00500C96"/>
    <w:rsid w:val="00500CC3"/>
    <w:rsid w:val="00500F82"/>
    <w:rsid w:val="005012C6"/>
    <w:rsid w:val="005014C6"/>
    <w:rsid w:val="00501A59"/>
    <w:rsid w:val="0050213D"/>
    <w:rsid w:val="005028EA"/>
    <w:rsid w:val="0050292E"/>
    <w:rsid w:val="00502D3E"/>
    <w:rsid w:val="005039FC"/>
    <w:rsid w:val="00503B3E"/>
    <w:rsid w:val="00504033"/>
    <w:rsid w:val="0050409A"/>
    <w:rsid w:val="0050410F"/>
    <w:rsid w:val="00504292"/>
    <w:rsid w:val="00504439"/>
    <w:rsid w:val="005047FC"/>
    <w:rsid w:val="0050489C"/>
    <w:rsid w:val="00504F5D"/>
    <w:rsid w:val="005050E2"/>
    <w:rsid w:val="005052E9"/>
    <w:rsid w:val="00505609"/>
    <w:rsid w:val="00505890"/>
    <w:rsid w:val="00505BB3"/>
    <w:rsid w:val="00505BBF"/>
    <w:rsid w:val="00505F3C"/>
    <w:rsid w:val="005060E1"/>
    <w:rsid w:val="00506380"/>
    <w:rsid w:val="005064AE"/>
    <w:rsid w:val="0050657D"/>
    <w:rsid w:val="005066C5"/>
    <w:rsid w:val="005067D9"/>
    <w:rsid w:val="005067DD"/>
    <w:rsid w:val="005069A7"/>
    <w:rsid w:val="00506AEF"/>
    <w:rsid w:val="00506CE8"/>
    <w:rsid w:val="00506E4A"/>
    <w:rsid w:val="0050784D"/>
    <w:rsid w:val="005079A6"/>
    <w:rsid w:val="00507ECD"/>
    <w:rsid w:val="00507EF6"/>
    <w:rsid w:val="005106C6"/>
    <w:rsid w:val="00510995"/>
    <w:rsid w:val="00510ED6"/>
    <w:rsid w:val="00510F29"/>
    <w:rsid w:val="0051158F"/>
    <w:rsid w:val="00511769"/>
    <w:rsid w:val="00511817"/>
    <w:rsid w:val="00511B20"/>
    <w:rsid w:val="00511EA2"/>
    <w:rsid w:val="00512338"/>
    <w:rsid w:val="005124CD"/>
    <w:rsid w:val="005126AE"/>
    <w:rsid w:val="00512731"/>
    <w:rsid w:val="00512870"/>
    <w:rsid w:val="00512C35"/>
    <w:rsid w:val="0051322F"/>
    <w:rsid w:val="00513455"/>
    <w:rsid w:val="00513518"/>
    <w:rsid w:val="00513673"/>
    <w:rsid w:val="005137CC"/>
    <w:rsid w:val="00513823"/>
    <w:rsid w:val="00513EB1"/>
    <w:rsid w:val="005140B3"/>
    <w:rsid w:val="005142FD"/>
    <w:rsid w:val="00514476"/>
    <w:rsid w:val="005144A4"/>
    <w:rsid w:val="00514599"/>
    <w:rsid w:val="00514770"/>
    <w:rsid w:val="005147E2"/>
    <w:rsid w:val="00514915"/>
    <w:rsid w:val="00514FC1"/>
    <w:rsid w:val="005150BE"/>
    <w:rsid w:val="00515167"/>
    <w:rsid w:val="00515775"/>
    <w:rsid w:val="00515790"/>
    <w:rsid w:val="005157E5"/>
    <w:rsid w:val="00515BB9"/>
    <w:rsid w:val="00515DC4"/>
    <w:rsid w:val="00515EDC"/>
    <w:rsid w:val="00516085"/>
    <w:rsid w:val="005162B0"/>
    <w:rsid w:val="005162B9"/>
    <w:rsid w:val="005163ED"/>
    <w:rsid w:val="005165D7"/>
    <w:rsid w:val="0051661B"/>
    <w:rsid w:val="0051695B"/>
    <w:rsid w:val="00516AFE"/>
    <w:rsid w:val="00516BE7"/>
    <w:rsid w:val="00517690"/>
    <w:rsid w:val="00517B3B"/>
    <w:rsid w:val="00517C15"/>
    <w:rsid w:val="00517C25"/>
    <w:rsid w:val="00517F63"/>
    <w:rsid w:val="0052014F"/>
    <w:rsid w:val="00520175"/>
    <w:rsid w:val="00520D4B"/>
    <w:rsid w:val="00520DFD"/>
    <w:rsid w:val="00520EBD"/>
    <w:rsid w:val="00520F84"/>
    <w:rsid w:val="005210D8"/>
    <w:rsid w:val="00521207"/>
    <w:rsid w:val="0052153F"/>
    <w:rsid w:val="005215FC"/>
    <w:rsid w:val="005216F7"/>
    <w:rsid w:val="00521832"/>
    <w:rsid w:val="00521B4D"/>
    <w:rsid w:val="00521C13"/>
    <w:rsid w:val="00521DD0"/>
    <w:rsid w:val="00521FEF"/>
    <w:rsid w:val="005224CA"/>
    <w:rsid w:val="005225C6"/>
    <w:rsid w:val="00522EDA"/>
    <w:rsid w:val="005231D5"/>
    <w:rsid w:val="005235CB"/>
    <w:rsid w:val="00523C40"/>
    <w:rsid w:val="00523F44"/>
    <w:rsid w:val="005240D9"/>
    <w:rsid w:val="005244ED"/>
    <w:rsid w:val="00524531"/>
    <w:rsid w:val="00524695"/>
    <w:rsid w:val="005249EE"/>
    <w:rsid w:val="00524AA8"/>
    <w:rsid w:val="00524DFD"/>
    <w:rsid w:val="0052505E"/>
    <w:rsid w:val="00525548"/>
    <w:rsid w:val="00525E33"/>
    <w:rsid w:val="00525E77"/>
    <w:rsid w:val="0052691E"/>
    <w:rsid w:val="00526A52"/>
    <w:rsid w:val="00526A99"/>
    <w:rsid w:val="00526B35"/>
    <w:rsid w:val="00527113"/>
    <w:rsid w:val="005272A4"/>
    <w:rsid w:val="005275F0"/>
    <w:rsid w:val="0052761B"/>
    <w:rsid w:val="005278E9"/>
    <w:rsid w:val="00527933"/>
    <w:rsid w:val="00527AE2"/>
    <w:rsid w:val="00527D6B"/>
    <w:rsid w:val="005305F6"/>
    <w:rsid w:val="00530621"/>
    <w:rsid w:val="00530AF5"/>
    <w:rsid w:val="00530E7F"/>
    <w:rsid w:val="005311B3"/>
    <w:rsid w:val="00531228"/>
    <w:rsid w:val="005314F9"/>
    <w:rsid w:val="00531676"/>
    <w:rsid w:val="005317B0"/>
    <w:rsid w:val="005318A7"/>
    <w:rsid w:val="00531932"/>
    <w:rsid w:val="00531AB9"/>
    <w:rsid w:val="00531E0D"/>
    <w:rsid w:val="0053207C"/>
    <w:rsid w:val="00532169"/>
    <w:rsid w:val="00532257"/>
    <w:rsid w:val="00532363"/>
    <w:rsid w:val="00532501"/>
    <w:rsid w:val="005327AD"/>
    <w:rsid w:val="00532ADA"/>
    <w:rsid w:val="00532AEF"/>
    <w:rsid w:val="00532B84"/>
    <w:rsid w:val="00532C33"/>
    <w:rsid w:val="00532F6F"/>
    <w:rsid w:val="00532FA5"/>
    <w:rsid w:val="005338CB"/>
    <w:rsid w:val="00533D13"/>
    <w:rsid w:val="00533DA9"/>
    <w:rsid w:val="0053476B"/>
    <w:rsid w:val="00534C42"/>
    <w:rsid w:val="00534C6C"/>
    <w:rsid w:val="00535079"/>
    <w:rsid w:val="005350DD"/>
    <w:rsid w:val="00535193"/>
    <w:rsid w:val="0053539F"/>
    <w:rsid w:val="00535733"/>
    <w:rsid w:val="00535FC7"/>
    <w:rsid w:val="005361DE"/>
    <w:rsid w:val="005364D8"/>
    <w:rsid w:val="005364F5"/>
    <w:rsid w:val="005368C4"/>
    <w:rsid w:val="00536950"/>
    <w:rsid w:val="00536B30"/>
    <w:rsid w:val="00536F86"/>
    <w:rsid w:val="00537136"/>
    <w:rsid w:val="00537422"/>
    <w:rsid w:val="005379E2"/>
    <w:rsid w:val="005406EC"/>
    <w:rsid w:val="0054093F"/>
    <w:rsid w:val="005410AE"/>
    <w:rsid w:val="005417F5"/>
    <w:rsid w:val="005418F7"/>
    <w:rsid w:val="00541E93"/>
    <w:rsid w:val="00542009"/>
    <w:rsid w:val="005420DD"/>
    <w:rsid w:val="0054233C"/>
    <w:rsid w:val="005423D8"/>
    <w:rsid w:val="005426A7"/>
    <w:rsid w:val="00542829"/>
    <w:rsid w:val="0054296B"/>
    <w:rsid w:val="005433B2"/>
    <w:rsid w:val="00543482"/>
    <w:rsid w:val="00543764"/>
    <w:rsid w:val="005437ED"/>
    <w:rsid w:val="00543FA7"/>
    <w:rsid w:val="005442E2"/>
    <w:rsid w:val="005442E7"/>
    <w:rsid w:val="0054432E"/>
    <w:rsid w:val="00544344"/>
    <w:rsid w:val="00544438"/>
    <w:rsid w:val="00544450"/>
    <w:rsid w:val="00544554"/>
    <w:rsid w:val="00544C9A"/>
    <w:rsid w:val="00544E5F"/>
    <w:rsid w:val="00545797"/>
    <w:rsid w:val="00545E4E"/>
    <w:rsid w:val="00546187"/>
    <w:rsid w:val="005464D6"/>
    <w:rsid w:val="005464F7"/>
    <w:rsid w:val="00546E12"/>
    <w:rsid w:val="00546F3D"/>
    <w:rsid w:val="00547C0D"/>
    <w:rsid w:val="00550293"/>
    <w:rsid w:val="005508B8"/>
    <w:rsid w:val="00550A6D"/>
    <w:rsid w:val="00550D88"/>
    <w:rsid w:val="00550FC4"/>
    <w:rsid w:val="00551488"/>
    <w:rsid w:val="00551AEE"/>
    <w:rsid w:val="00551B93"/>
    <w:rsid w:val="00552142"/>
    <w:rsid w:val="005523B1"/>
    <w:rsid w:val="005529F2"/>
    <w:rsid w:val="00552A53"/>
    <w:rsid w:val="00552EFC"/>
    <w:rsid w:val="005531C5"/>
    <w:rsid w:val="0055362B"/>
    <w:rsid w:val="00553882"/>
    <w:rsid w:val="00553BE7"/>
    <w:rsid w:val="0055418C"/>
    <w:rsid w:val="00554333"/>
    <w:rsid w:val="0055468A"/>
    <w:rsid w:val="00555068"/>
    <w:rsid w:val="005555E0"/>
    <w:rsid w:val="0055565A"/>
    <w:rsid w:val="00555790"/>
    <w:rsid w:val="0055597A"/>
    <w:rsid w:val="00555A50"/>
    <w:rsid w:val="00555BA7"/>
    <w:rsid w:val="00555D2A"/>
    <w:rsid w:val="0055632C"/>
    <w:rsid w:val="00556570"/>
    <w:rsid w:val="0055657C"/>
    <w:rsid w:val="00556B3F"/>
    <w:rsid w:val="00556B4C"/>
    <w:rsid w:val="00556CC3"/>
    <w:rsid w:val="00556CF5"/>
    <w:rsid w:val="00556EBF"/>
    <w:rsid w:val="0055708F"/>
    <w:rsid w:val="0055739A"/>
    <w:rsid w:val="00557A29"/>
    <w:rsid w:val="00557D18"/>
    <w:rsid w:val="00557F6A"/>
    <w:rsid w:val="005609D6"/>
    <w:rsid w:val="00560FA4"/>
    <w:rsid w:val="005614E2"/>
    <w:rsid w:val="005615EF"/>
    <w:rsid w:val="00561635"/>
    <w:rsid w:val="00561806"/>
    <w:rsid w:val="00561AEC"/>
    <w:rsid w:val="00561AF9"/>
    <w:rsid w:val="00561B27"/>
    <w:rsid w:val="00561D13"/>
    <w:rsid w:val="00562144"/>
    <w:rsid w:val="00562149"/>
    <w:rsid w:val="0056221D"/>
    <w:rsid w:val="00562420"/>
    <w:rsid w:val="00562ADA"/>
    <w:rsid w:val="00562B49"/>
    <w:rsid w:val="00562F68"/>
    <w:rsid w:val="00563632"/>
    <w:rsid w:val="005639D3"/>
    <w:rsid w:val="00563A99"/>
    <w:rsid w:val="00563B52"/>
    <w:rsid w:val="00563D38"/>
    <w:rsid w:val="0056441D"/>
    <w:rsid w:val="00564759"/>
    <w:rsid w:val="00564BCB"/>
    <w:rsid w:val="00564D5C"/>
    <w:rsid w:val="00564FB0"/>
    <w:rsid w:val="00565005"/>
    <w:rsid w:val="005653BF"/>
    <w:rsid w:val="00565AD9"/>
    <w:rsid w:val="00565DF4"/>
    <w:rsid w:val="0056680A"/>
    <w:rsid w:val="00566979"/>
    <w:rsid w:val="00567134"/>
    <w:rsid w:val="005673B1"/>
    <w:rsid w:val="005676B5"/>
    <w:rsid w:val="0056770F"/>
    <w:rsid w:val="00567B44"/>
    <w:rsid w:val="00567DCE"/>
    <w:rsid w:val="00570AB3"/>
    <w:rsid w:val="00570B4E"/>
    <w:rsid w:val="00570C97"/>
    <w:rsid w:val="00571598"/>
    <w:rsid w:val="005716A5"/>
    <w:rsid w:val="005718F1"/>
    <w:rsid w:val="00571DD9"/>
    <w:rsid w:val="0057217E"/>
    <w:rsid w:val="005725CB"/>
    <w:rsid w:val="00572AF6"/>
    <w:rsid w:val="00572D6A"/>
    <w:rsid w:val="00572E06"/>
    <w:rsid w:val="00573334"/>
    <w:rsid w:val="005738EC"/>
    <w:rsid w:val="00573BB1"/>
    <w:rsid w:val="00573C2F"/>
    <w:rsid w:val="00573CEB"/>
    <w:rsid w:val="00573E06"/>
    <w:rsid w:val="00573E57"/>
    <w:rsid w:val="00574AFA"/>
    <w:rsid w:val="00574CAD"/>
    <w:rsid w:val="00574F6D"/>
    <w:rsid w:val="00574FD5"/>
    <w:rsid w:val="0057553C"/>
    <w:rsid w:val="00575577"/>
    <w:rsid w:val="0057570E"/>
    <w:rsid w:val="00575B50"/>
    <w:rsid w:val="00575CF7"/>
    <w:rsid w:val="00575EEE"/>
    <w:rsid w:val="00576624"/>
    <w:rsid w:val="00576746"/>
    <w:rsid w:val="00576BCC"/>
    <w:rsid w:val="00576C5E"/>
    <w:rsid w:val="00576CFE"/>
    <w:rsid w:val="00576D16"/>
    <w:rsid w:val="00576EB2"/>
    <w:rsid w:val="00577108"/>
    <w:rsid w:val="00577238"/>
    <w:rsid w:val="00577780"/>
    <w:rsid w:val="00577834"/>
    <w:rsid w:val="00577910"/>
    <w:rsid w:val="00577A90"/>
    <w:rsid w:val="00577A95"/>
    <w:rsid w:val="00577AA6"/>
    <w:rsid w:val="00577C5B"/>
    <w:rsid w:val="00577ED7"/>
    <w:rsid w:val="0058040C"/>
    <w:rsid w:val="00580587"/>
    <w:rsid w:val="00580626"/>
    <w:rsid w:val="00580FDF"/>
    <w:rsid w:val="005810D5"/>
    <w:rsid w:val="00581132"/>
    <w:rsid w:val="005811FB"/>
    <w:rsid w:val="005814E1"/>
    <w:rsid w:val="00581664"/>
    <w:rsid w:val="00581720"/>
    <w:rsid w:val="00581C6A"/>
    <w:rsid w:val="00581CA9"/>
    <w:rsid w:val="00581F3E"/>
    <w:rsid w:val="005820F0"/>
    <w:rsid w:val="005822D0"/>
    <w:rsid w:val="0058289B"/>
    <w:rsid w:val="00582AFE"/>
    <w:rsid w:val="00582B9F"/>
    <w:rsid w:val="00582CAD"/>
    <w:rsid w:val="00582E0C"/>
    <w:rsid w:val="00583092"/>
    <w:rsid w:val="005835CC"/>
    <w:rsid w:val="00583750"/>
    <w:rsid w:val="00583CE0"/>
    <w:rsid w:val="00583DFE"/>
    <w:rsid w:val="00583FF5"/>
    <w:rsid w:val="005842DF"/>
    <w:rsid w:val="00584380"/>
    <w:rsid w:val="0058450F"/>
    <w:rsid w:val="00584BA9"/>
    <w:rsid w:val="00584CF2"/>
    <w:rsid w:val="005856B4"/>
    <w:rsid w:val="005858AE"/>
    <w:rsid w:val="00585C69"/>
    <w:rsid w:val="00585C7C"/>
    <w:rsid w:val="00585EB0"/>
    <w:rsid w:val="005864B3"/>
    <w:rsid w:val="005865DA"/>
    <w:rsid w:val="00586795"/>
    <w:rsid w:val="005870D0"/>
    <w:rsid w:val="00587654"/>
    <w:rsid w:val="005877B3"/>
    <w:rsid w:val="00587C55"/>
    <w:rsid w:val="005902CB"/>
    <w:rsid w:val="005904FB"/>
    <w:rsid w:val="005905B2"/>
    <w:rsid w:val="005909A9"/>
    <w:rsid w:val="00590C82"/>
    <w:rsid w:val="00590EDF"/>
    <w:rsid w:val="00591193"/>
    <w:rsid w:val="005911BC"/>
    <w:rsid w:val="0059124A"/>
    <w:rsid w:val="0059126B"/>
    <w:rsid w:val="00591639"/>
    <w:rsid w:val="0059189D"/>
    <w:rsid w:val="00591E2C"/>
    <w:rsid w:val="00591EC1"/>
    <w:rsid w:val="00592188"/>
    <w:rsid w:val="0059229E"/>
    <w:rsid w:val="00592416"/>
    <w:rsid w:val="005928F3"/>
    <w:rsid w:val="00592942"/>
    <w:rsid w:val="00592E14"/>
    <w:rsid w:val="0059342F"/>
    <w:rsid w:val="005937D1"/>
    <w:rsid w:val="00593ABD"/>
    <w:rsid w:val="00593AF6"/>
    <w:rsid w:val="00593CED"/>
    <w:rsid w:val="00593F72"/>
    <w:rsid w:val="00594266"/>
    <w:rsid w:val="005942AA"/>
    <w:rsid w:val="00594532"/>
    <w:rsid w:val="00594D1A"/>
    <w:rsid w:val="005950D6"/>
    <w:rsid w:val="0059562F"/>
    <w:rsid w:val="00595722"/>
    <w:rsid w:val="00595979"/>
    <w:rsid w:val="00595C70"/>
    <w:rsid w:val="00595EA0"/>
    <w:rsid w:val="005965C1"/>
    <w:rsid w:val="00596762"/>
    <w:rsid w:val="005967E1"/>
    <w:rsid w:val="00596A41"/>
    <w:rsid w:val="00596D59"/>
    <w:rsid w:val="00596E4C"/>
    <w:rsid w:val="00596E7B"/>
    <w:rsid w:val="00596FFB"/>
    <w:rsid w:val="005972C0"/>
    <w:rsid w:val="0059738E"/>
    <w:rsid w:val="0059786D"/>
    <w:rsid w:val="00597953"/>
    <w:rsid w:val="00597A1A"/>
    <w:rsid w:val="00597F40"/>
    <w:rsid w:val="005A09EF"/>
    <w:rsid w:val="005A0DDE"/>
    <w:rsid w:val="005A0E7C"/>
    <w:rsid w:val="005A0FDB"/>
    <w:rsid w:val="005A11CF"/>
    <w:rsid w:val="005A165B"/>
    <w:rsid w:val="005A18E6"/>
    <w:rsid w:val="005A18F2"/>
    <w:rsid w:val="005A1FB3"/>
    <w:rsid w:val="005A246F"/>
    <w:rsid w:val="005A277A"/>
    <w:rsid w:val="005A29C7"/>
    <w:rsid w:val="005A2B23"/>
    <w:rsid w:val="005A2D40"/>
    <w:rsid w:val="005A2D9C"/>
    <w:rsid w:val="005A3E14"/>
    <w:rsid w:val="005A4184"/>
    <w:rsid w:val="005A4491"/>
    <w:rsid w:val="005A475A"/>
    <w:rsid w:val="005A4A05"/>
    <w:rsid w:val="005A4A99"/>
    <w:rsid w:val="005A4AB2"/>
    <w:rsid w:val="005A4B70"/>
    <w:rsid w:val="005A4C75"/>
    <w:rsid w:val="005A4CB5"/>
    <w:rsid w:val="005A4FEA"/>
    <w:rsid w:val="005A5174"/>
    <w:rsid w:val="005A5233"/>
    <w:rsid w:val="005A52C9"/>
    <w:rsid w:val="005A548C"/>
    <w:rsid w:val="005A5A68"/>
    <w:rsid w:val="005A5BD4"/>
    <w:rsid w:val="005A5C63"/>
    <w:rsid w:val="005A668F"/>
    <w:rsid w:val="005A67CC"/>
    <w:rsid w:val="005A6ADA"/>
    <w:rsid w:val="005A6C1D"/>
    <w:rsid w:val="005A7512"/>
    <w:rsid w:val="005A764C"/>
    <w:rsid w:val="005A7BDE"/>
    <w:rsid w:val="005A7CCC"/>
    <w:rsid w:val="005A7DE6"/>
    <w:rsid w:val="005B0472"/>
    <w:rsid w:val="005B0535"/>
    <w:rsid w:val="005B067B"/>
    <w:rsid w:val="005B09D1"/>
    <w:rsid w:val="005B0A41"/>
    <w:rsid w:val="005B0DC3"/>
    <w:rsid w:val="005B0FCE"/>
    <w:rsid w:val="005B1136"/>
    <w:rsid w:val="005B117B"/>
    <w:rsid w:val="005B13E3"/>
    <w:rsid w:val="005B1C8E"/>
    <w:rsid w:val="005B20D5"/>
    <w:rsid w:val="005B233D"/>
    <w:rsid w:val="005B2366"/>
    <w:rsid w:val="005B25D6"/>
    <w:rsid w:val="005B262A"/>
    <w:rsid w:val="005B283D"/>
    <w:rsid w:val="005B2923"/>
    <w:rsid w:val="005B2CEE"/>
    <w:rsid w:val="005B311E"/>
    <w:rsid w:val="005B34EA"/>
    <w:rsid w:val="005B3A0A"/>
    <w:rsid w:val="005B3C6D"/>
    <w:rsid w:val="005B3ED3"/>
    <w:rsid w:val="005B41B5"/>
    <w:rsid w:val="005B44D2"/>
    <w:rsid w:val="005B49C1"/>
    <w:rsid w:val="005B4A39"/>
    <w:rsid w:val="005B4CB3"/>
    <w:rsid w:val="005B50A6"/>
    <w:rsid w:val="005B50F4"/>
    <w:rsid w:val="005B527A"/>
    <w:rsid w:val="005B53C8"/>
    <w:rsid w:val="005B5425"/>
    <w:rsid w:val="005B56F9"/>
    <w:rsid w:val="005B575D"/>
    <w:rsid w:val="005B5C8E"/>
    <w:rsid w:val="005B6262"/>
    <w:rsid w:val="005B639E"/>
    <w:rsid w:val="005B67A9"/>
    <w:rsid w:val="005B68B9"/>
    <w:rsid w:val="005B6905"/>
    <w:rsid w:val="005B6A04"/>
    <w:rsid w:val="005B6DAD"/>
    <w:rsid w:val="005B6EC7"/>
    <w:rsid w:val="005B713E"/>
    <w:rsid w:val="005B71B5"/>
    <w:rsid w:val="005B750D"/>
    <w:rsid w:val="005B7975"/>
    <w:rsid w:val="005C0052"/>
    <w:rsid w:val="005C005D"/>
    <w:rsid w:val="005C00E9"/>
    <w:rsid w:val="005C02DD"/>
    <w:rsid w:val="005C0541"/>
    <w:rsid w:val="005C093B"/>
    <w:rsid w:val="005C0999"/>
    <w:rsid w:val="005C199E"/>
    <w:rsid w:val="005C1B21"/>
    <w:rsid w:val="005C1C54"/>
    <w:rsid w:val="005C1D6B"/>
    <w:rsid w:val="005C1EE8"/>
    <w:rsid w:val="005C1EED"/>
    <w:rsid w:val="005C2B28"/>
    <w:rsid w:val="005C2FFA"/>
    <w:rsid w:val="005C3283"/>
    <w:rsid w:val="005C363C"/>
    <w:rsid w:val="005C3FD9"/>
    <w:rsid w:val="005C4135"/>
    <w:rsid w:val="005C4244"/>
    <w:rsid w:val="005C430A"/>
    <w:rsid w:val="005C4C47"/>
    <w:rsid w:val="005C505F"/>
    <w:rsid w:val="005C5060"/>
    <w:rsid w:val="005C50D5"/>
    <w:rsid w:val="005C51A2"/>
    <w:rsid w:val="005C54C1"/>
    <w:rsid w:val="005C56E7"/>
    <w:rsid w:val="005C578A"/>
    <w:rsid w:val="005C5857"/>
    <w:rsid w:val="005C5873"/>
    <w:rsid w:val="005C601E"/>
    <w:rsid w:val="005C602D"/>
    <w:rsid w:val="005C64E8"/>
    <w:rsid w:val="005C6621"/>
    <w:rsid w:val="005C677A"/>
    <w:rsid w:val="005C694E"/>
    <w:rsid w:val="005C6E14"/>
    <w:rsid w:val="005C75F3"/>
    <w:rsid w:val="005C7694"/>
    <w:rsid w:val="005C77DC"/>
    <w:rsid w:val="005C78D7"/>
    <w:rsid w:val="005C78E8"/>
    <w:rsid w:val="005C7932"/>
    <w:rsid w:val="005C79A8"/>
    <w:rsid w:val="005C7A3F"/>
    <w:rsid w:val="005C7C3C"/>
    <w:rsid w:val="005C7CA8"/>
    <w:rsid w:val="005C7E2B"/>
    <w:rsid w:val="005D022D"/>
    <w:rsid w:val="005D036C"/>
    <w:rsid w:val="005D0543"/>
    <w:rsid w:val="005D05B6"/>
    <w:rsid w:val="005D0A3C"/>
    <w:rsid w:val="005D0C53"/>
    <w:rsid w:val="005D0E7E"/>
    <w:rsid w:val="005D1091"/>
    <w:rsid w:val="005D1138"/>
    <w:rsid w:val="005D11AF"/>
    <w:rsid w:val="005D12C1"/>
    <w:rsid w:val="005D147E"/>
    <w:rsid w:val="005D1653"/>
    <w:rsid w:val="005D16B8"/>
    <w:rsid w:val="005D21B1"/>
    <w:rsid w:val="005D2888"/>
    <w:rsid w:val="005D28A6"/>
    <w:rsid w:val="005D2B6D"/>
    <w:rsid w:val="005D2BD4"/>
    <w:rsid w:val="005D2DD1"/>
    <w:rsid w:val="005D2E89"/>
    <w:rsid w:val="005D355B"/>
    <w:rsid w:val="005D3646"/>
    <w:rsid w:val="005D36B1"/>
    <w:rsid w:val="005D3732"/>
    <w:rsid w:val="005D394E"/>
    <w:rsid w:val="005D3B0A"/>
    <w:rsid w:val="005D400F"/>
    <w:rsid w:val="005D430E"/>
    <w:rsid w:val="005D4664"/>
    <w:rsid w:val="005D48E8"/>
    <w:rsid w:val="005D4C74"/>
    <w:rsid w:val="005D518E"/>
    <w:rsid w:val="005D53C3"/>
    <w:rsid w:val="005D5485"/>
    <w:rsid w:val="005D5915"/>
    <w:rsid w:val="005D5F82"/>
    <w:rsid w:val="005D6072"/>
    <w:rsid w:val="005D647F"/>
    <w:rsid w:val="005D685C"/>
    <w:rsid w:val="005D685F"/>
    <w:rsid w:val="005D6B08"/>
    <w:rsid w:val="005D6F9A"/>
    <w:rsid w:val="005D6FD5"/>
    <w:rsid w:val="005D74A3"/>
    <w:rsid w:val="005D74C0"/>
    <w:rsid w:val="005D76F0"/>
    <w:rsid w:val="005D7805"/>
    <w:rsid w:val="005D7E1C"/>
    <w:rsid w:val="005E024A"/>
    <w:rsid w:val="005E04D2"/>
    <w:rsid w:val="005E05ED"/>
    <w:rsid w:val="005E0639"/>
    <w:rsid w:val="005E07A4"/>
    <w:rsid w:val="005E0928"/>
    <w:rsid w:val="005E0A88"/>
    <w:rsid w:val="005E0CA4"/>
    <w:rsid w:val="005E15B7"/>
    <w:rsid w:val="005E1637"/>
    <w:rsid w:val="005E1FEA"/>
    <w:rsid w:val="005E2195"/>
    <w:rsid w:val="005E2685"/>
    <w:rsid w:val="005E283E"/>
    <w:rsid w:val="005E3427"/>
    <w:rsid w:val="005E3563"/>
    <w:rsid w:val="005E3EB4"/>
    <w:rsid w:val="005E3F50"/>
    <w:rsid w:val="005E3FDB"/>
    <w:rsid w:val="005E417B"/>
    <w:rsid w:val="005E41B9"/>
    <w:rsid w:val="005E44CB"/>
    <w:rsid w:val="005E460C"/>
    <w:rsid w:val="005E4634"/>
    <w:rsid w:val="005E463D"/>
    <w:rsid w:val="005E46EB"/>
    <w:rsid w:val="005E46F0"/>
    <w:rsid w:val="005E4773"/>
    <w:rsid w:val="005E4C66"/>
    <w:rsid w:val="005E5166"/>
    <w:rsid w:val="005E532A"/>
    <w:rsid w:val="005E53D4"/>
    <w:rsid w:val="005E551C"/>
    <w:rsid w:val="005E572A"/>
    <w:rsid w:val="005E593E"/>
    <w:rsid w:val="005E5C1C"/>
    <w:rsid w:val="005E5D2F"/>
    <w:rsid w:val="005E5DB8"/>
    <w:rsid w:val="005E5E8A"/>
    <w:rsid w:val="005E6216"/>
    <w:rsid w:val="005E6679"/>
    <w:rsid w:val="005E6B64"/>
    <w:rsid w:val="005E6B72"/>
    <w:rsid w:val="005E6D95"/>
    <w:rsid w:val="005E6E0C"/>
    <w:rsid w:val="005E724E"/>
    <w:rsid w:val="005E730E"/>
    <w:rsid w:val="005E7359"/>
    <w:rsid w:val="005E73B5"/>
    <w:rsid w:val="005E7428"/>
    <w:rsid w:val="005E74D1"/>
    <w:rsid w:val="005E75C9"/>
    <w:rsid w:val="005E7B9F"/>
    <w:rsid w:val="005E7C03"/>
    <w:rsid w:val="005E7E86"/>
    <w:rsid w:val="005E7F62"/>
    <w:rsid w:val="005F027D"/>
    <w:rsid w:val="005F0465"/>
    <w:rsid w:val="005F04A5"/>
    <w:rsid w:val="005F077F"/>
    <w:rsid w:val="005F07AE"/>
    <w:rsid w:val="005F09E1"/>
    <w:rsid w:val="005F0AB4"/>
    <w:rsid w:val="005F0B3B"/>
    <w:rsid w:val="005F0D27"/>
    <w:rsid w:val="005F14B5"/>
    <w:rsid w:val="005F167C"/>
    <w:rsid w:val="005F16C6"/>
    <w:rsid w:val="005F1850"/>
    <w:rsid w:val="005F1A48"/>
    <w:rsid w:val="005F1BCD"/>
    <w:rsid w:val="005F1D3A"/>
    <w:rsid w:val="005F1D6A"/>
    <w:rsid w:val="005F1DDB"/>
    <w:rsid w:val="005F1EF7"/>
    <w:rsid w:val="005F2736"/>
    <w:rsid w:val="005F2E8C"/>
    <w:rsid w:val="005F2E92"/>
    <w:rsid w:val="005F303E"/>
    <w:rsid w:val="005F3068"/>
    <w:rsid w:val="005F33D8"/>
    <w:rsid w:val="005F3645"/>
    <w:rsid w:val="005F369F"/>
    <w:rsid w:val="005F3B74"/>
    <w:rsid w:val="005F3BA9"/>
    <w:rsid w:val="005F3BD0"/>
    <w:rsid w:val="005F3D64"/>
    <w:rsid w:val="005F440C"/>
    <w:rsid w:val="005F4590"/>
    <w:rsid w:val="005F4F33"/>
    <w:rsid w:val="005F5045"/>
    <w:rsid w:val="005F51AD"/>
    <w:rsid w:val="005F605C"/>
    <w:rsid w:val="005F63BB"/>
    <w:rsid w:val="005F651D"/>
    <w:rsid w:val="005F658A"/>
    <w:rsid w:val="005F66B7"/>
    <w:rsid w:val="005F6909"/>
    <w:rsid w:val="005F6EB3"/>
    <w:rsid w:val="005F706D"/>
    <w:rsid w:val="005F71B4"/>
    <w:rsid w:val="005F7D35"/>
    <w:rsid w:val="006000F8"/>
    <w:rsid w:val="00600102"/>
    <w:rsid w:val="006005F1"/>
    <w:rsid w:val="00600A2A"/>
    <w:rsid w:val="00600AA2"/>
    <w:rsid w:val="00600B24"/>
    <w:rsid w:val="00601562"/>
    <w:rsid w:val="00601825"/>
    <w:rsid w:val="006019B5"/>
    <w:rsid w:val="00601BD1"/>
    <w:rsid w:val="0060206E"/>
    <w:rsid w:val="00602134"/>
    <w:rsid w:val="00602752"/>
    <w:rsid w:val="00602BE1"/>
    <w:rsid w:val="00602BED"/>
    <w:rsid w:val="00602E6C"/>
    <w:rsid w:val="00602F35"/>
    <w:rsid w:val="00602F74"/>
    <w:rsid w:val="00603483"/>
    <w:rsid w:val="006036CE"/>
    <w:rsid w:val="00603AE1"/>
    <w:rsid w:val="0060403D"/>
    <w:rsid w:val="006046E1"/>
    <w:rsid w:val="00604813"/>
    <w:rsid w:val="00604D88"/>
    <w:rsid w:val="006050F6"/>
    <w:rsid w:val="006051FC"/>
    <w:rsid w:val="00605303"/>
    <w:rsid w:val="00605580"/>
    <w:rsid w:val="006058CB"/>
    <w:rsid w:val="00605A19"/>
    <w:rsid w:val="00605B59"/>
    <w:rsid w:val="00605DCC"/>
    <w:rsid w:val="00605EDC"/>
    <w:rsid w:val="00605F57"/>
    <w:rsid w:val="00605F98"/>
    <w:rsid w:val="00606344"/>
    <w:rsid w:val="00606782"/>
    <w:rsid w:val="00606903"/>
    <w:rsid w:val="00606964"/>
    <w:rsid w:val="00606A1D"/>
    <w:rsid w:val="00606ADC"/>
    <w:rsid w:val="00606BD5"/>
    <w:rsid w:val="006076B3"/>
    <w:rsid w:val="00607916"/>
    <w:rsid w:val="006079EB"/>
    <w:rsid w:val="00610069"/>
    <w:rsid w:val="00610733"/>
    <w:rsid w:val="00610940"/>
    <w:rsid w:val="00611013"/>
    <w:rsid w:val="006110A7"/>
    <w:rsid w:val="00611A3A"/>
    <w:rsid w:val="00611C9B"/>
    <w:rsid w:val="00611CBE"/>
    <w:rsid w:val="00611EAC"/>
    <w:rsid w:val="0061225C"/>
    <w:rsid w:val="00613500"/>
    <w:rsid w:val="0061365C"/>
    <w:rsid w:val="00613919"/>
    <w:rsid w:val="00613CC4"/>
    <w:rsid w:val="00613ED6"/>
    <w:rsid w:val="00613F06"/>
    <w:rsid w:val="00613F63"/>
    <w:rsid w:val="006140E7"/>
    <w:rsid w:val="0061428D"/>
    <w:rsid w:val="006148F3"/>
    <w:rsid w:val="00614965"/>
    <w:rsid w:val="00614BB5"/>
    <w:rsid w:val="0061510C"/>
    <w:rsid w:val="006156AE"/>
    <w:rsid w:val="006159F4"/>
    <w:rsid w:val="006159FC"/>
    <w:rsid w:val="00615C58"/>
    <w:rsid w:val="006163D4"/>
    <w:rsid w:val="006165C9"/>
    <w:rsid w:val="006166CE"/>
    <w:rsid w:val="006166FA"/>
    <w:rsid w:val="00616AD4"/>
    <w:rsid w:val="00616AE1"/>
    <w:rsid w:val="00616D4D"/>
    <w:rsid w:val="00616FC2"/>
    <w:rsid w:val="00617070"/>
    <w:rsid w:val="00617079"/>
    <w:rsid w:val="006173AA"/>
    <w:rsid w:val="00617C8C"/>
    <w:rsid w:val="00617D8A"/>
    <w:rsid w:val="00617E8C"/>
    <w:rsid w:val="00620673"/>
    <w:rsid w:val="006206E8"/>
    <w:rsid w:val="00620893"/>
    <w:rsid w:val="006208FE"/>
    <w:rsid w:val="006213B1"/>
    <w:rsid w:val="0062158B"/>
    <w:rsid w:val="006215A4"/>
    <w:rsid w:val="0062160B"/>
    <w:rsid w:val="0062161F"/>
    <w:rsid w:val="00621DBF"/>
    <w:rsid w:val="0062208F"/>
    <w:rsid w:val="00622247"/>
    <w:rsid w:val="006226CC"/>
    <w:rsid w:val="00622C4B"/>
    <w:rsid w:val="00623304"/>
    <w:rsid w:val="00623458"/>
    <w:rsid w:val="00623A5A"/>
    <w:rsid w:val="00624342"/>
    <w:rsid w:val="00624519"/>
    <w:rsid w:val="006246D5"/>
    <w:rsid w:val="00624878"/>
    <w:rsid w:val="006248C6"/>
    <w:rsid w:val="00624F39"/>
    <w:rsid w:val="00624F7A"/>
    <w:rsid w:val="0062525E"/>
    <w:rsid w:val="0062531C"/>
    <w:rsid w:val="006254B4"/>
    <w:rsid w:val="00625716"/>
    <w:rsid w:val="00625771"/>
    <w:rsid w:val="00625905"/>
    <w:rsid w:val="00625F7B"/>
    <w:rsid w:val="006264E9"/>
    <w:rsid w:val="0062685A"/>
    <w:rsid w:val="00626B3F"/>
    <w:rsid w:val="00626F48"/>
    <w:rsid w:val="00627140"/>
    <w:rsid w:val="006272B6"/>
    <w:rsid w:val="00627419"/>
    <w:rsid w:val="00627962"/>
    <w:rsid w:val="00627EBD"/>
    <w:rsid w:val="00630062"/>
    <w:rsid w:val="00630298"/>
    <w:rsid w:val="006302DB"/>
    <w:rsid w:val="00630C81"/>
    <w:rsid w:val="00630FB3"/>
    <w:rsid w:val="006316EF"/>
    <w:rsid w:val="00631D44"/>
    <w:rsid w:val="00631DFE"/>
    <w:rsid w:val="00631E37"/>
    <w:rsid w:val="006325C8"/>
    <w:rsid w:val="0063260E"/>
    <w:rsid w:val="006328B7"/>
    <w:rsid w:val="0063328B"/>
    <w:rsid w:val="00633BB2"/>
    <w:rsid w:val="00633C0E"/>
    <w:rsid w:val="00633E61"/>
    <w:rsid w:val="00634034"/>
    <w:rsid w:val="006341D6"/>
    <w:rsid w:val="006342AD"/>
    <w:rsid w:val="00634430"/>
    <w:rsid w:val="00634C9D"/>
    <w:rsid w:val="0063502B"/>
    <w:rsid w:val="00635924"/>
    <w:rsid w:val="00635B3F"/>
    <w:rsid w:val="00635B82"/>
    <w:rsid w:val="00635D89"/>
    <w:rsid w:val="00636523"/>
    <w:rsid w:val="006365E1"/>
    <w:rsid w:val="00636ADB"/>
    <w:rsid w:val="00636C81"/>
    <w:rsid w:val="00636E65"/>
    <w:rsid w:val="00636EF8"/>
    <w:rsid w:val="00637293"/>
    <w:rsid w:val="00637428"/>
    <w:rsid w:val="0063759F"/>
    <w:rsid w:val="006376B6"/>
    <w:rsid w:val="006376E3"/>
    <w:rsid w:val="00637FBB"/>
    <w:rsid w:val="006401CF"/>
    <w:rsid w:val="0064043A"/>
    <w:rsid w:val="006404CC"/>
    <w:rsid w:val="00640505"/>
    <w:rsid w:val="00640873"/>
    <w:rsid w:val="00640B79"/>
    <w:rsid w:val="00640C7B"/>
    <w:rsid w:val="00640F12"/>
    <w:rsid w:val="0064100A"/>
    <w:rsid w:val="006410A4"/>
    <w:rsid w:val="00641386"/>
    <w:rsid w:val="00641446"/>
    <w:rsid w:val="0064145C"/>
    <w:rsid w:val="00641583"/>
    <w:rsid w:val="006418E9"/>
    <w:rsid w:val="0064233C"/>
    <w:rsid w:val="00642549"/>
    <w:rsid w:val="00642ABC"/>
    <w:rsid w:val="00642AD2"/>
    <w:rsid w:val="00642AEF"/>
    <w:rsid w:val="00643155"/>
    <w:rsid w:val="006431DB"/>
    <w:rsid w:val="00643262"/>
    <w:rsid w:val="00643280"/>
    <w:rsid w:val="00643715"/>
    <w:rsid w:val="006438BA"/>
    <w:rsid w:val="00643D58"/>
    <w:rsid w:val="0064406C"/>
    <w:rsid w:val="00644387"/>
    <w:rsid w:val="0064467D"/>
    <w:rsid w:val="00644772"/>
    <w:rsid w:val="00644849"/>
    <w:rsid w:val="00644F2B"/>
    <w:rsid w:val="00644F73"/>
    <w:rsid w:val="00645190"/>
    <w:rsid w:val="006454D1"/>
    <w:rsid w:val="006457DA"/>
    <w:rsid w:val="0064587D"/>
    <w:rsid w:val="00645BF3"/>
    <w:rsid w:val="00645C78"/>
    <w:rsid w:val="00646148"/>
    <w:rsid w:val="006461A5"/>
    <w:rsid w:val="006466A8"/>
    <w:rsid w:val="006467E9"/>
    <w:rsid w:val="00646960"/>
    <w:rsid w:val="006478D4"/>
    <w:rsid w:val="006478DD"/>
    <w:rsid w:val="00647A7A"/>
    <w:rsid w:val="00647EAA"/>
    <w:rsid w:val="006500F7"/>
    <w:rsid w:val="00650245"/>
    <w:rsid w:val="0065089F"/>
    <w:rsid w:val="0065093F"/>
    <w:rsid w:val="00651684"/>
    <w:rsid w:val="00651805"/>
    <w:rsid w:val="00651A4F"/>
    <w:rsid w:val="00651A99"/>
    <w:rsid w:val="00651C3E"/>
    <w:rsid w:val="00651E9B"/>
    <w:rsid w:val="00651F87"/>
    <w:rsid w:val="006522F9"/>
    <w:rsid w:val="006528FB"/>
    <w:rsid w:val="00652CE5"/>
    <w:rsid w:val="00653116"/>
    <w:rsid w:val="00653841"/>
    <w:rsid w:val="00653FC6"/>
    <w:rsid w:val="006540D4"/>
    <w:rsid w:val="00654924"/>
    <w:rsid w:val="0065494E"/>
    <w:rsid w:val="00654CCE"/>
    <w:rsid w:val="00654F89"/>
    <w:rsid w:val="00655019"/>
    <w:rsid w:val="00655076"/>
    <w:rsid w:val="0065518B"/>
    <w:rsid w:val="006551A5"/>
    <w:rsid w:val="006556D2"/>
    <w:rsid w:val="00655787"/>
    <w:rsid w:val="00655946"/>
    <w:rsid w:val="00655D7A"/>
    <w:rsid w:val="0065619E"/>
    <w:rsid w:val="006563C3"/>
    <w:rsid w:val="006563E4"/>
    <w:rsid w:val="00656554"/>
    <w:rsid w:val="006565FA"/>
    <w:rsid w:val="0065678E"/>
    <w:rsid w:val="006567DD"/>
    <w:rsid w:val="00656B29"/>
    <w:rsid w:val="00657103"/>
    <w:rsid w:val="0065760C"/>
    <w:rsid w:val="006602E0"/>
    <w:rsid w:val="006603E7"/>
    <w:rsid w:val="006604AE"/>
    <w:rsid w:val="00660D81"/>
    <w:rsid w:val="00660ED2"/>
    <w:rsid w:val="006614C2"/>
    <w:rsid w:val="00661B14"/>
    <w:rsid w:val="00661CC9"/>
    <w:rsid w:val="00661E97"/>
    <w:rsid w:val="00662577"/>
    <w:rsid w:val="0066270C"/>
    <w:rsid w:val="00662A30"/>
    <w:rsid w:val="00662A39"/>
    <w:rsid w:val="00662B56"/>
    <w:rsid w:val="00662B61"/>
    <w:rsid w:val="00662C24"/>
    <w:rsid w:val="00663014"/>
    <w:rsid w:val="0066303C"/>
    <w:rsid w:val="00663388"/>
    <w:rsid w:val="00663448"/>
    <w:rsid w:val="006637B9"/>
    <w:rsid w:val="00663885"/>
    <w:rsid w:val="00663B0A"/>
    <w:rsid w:val="00663CDC"/>
    <w:rsid w:val="00663DD3"/>
    <w:rsid w:val="00663EE1"/>
    <w:rsid w:val="006640A4"/>
    <w:rsid w:val="006643C5"/>
    <w:rsid w:val="00664458"/>
    <w:rsid w:val="006644C8"/>
    <w:rsid w:val="00664517"/>
    <w:rsid w:val="00664856"/>
    <w:rsid w:val="00664861"/>
    <w:rsid w:val="00664A8B"/>
    <w:rsid w:val="00664A95"/>
    <w:rsid w:val="00664F26"/>
    <w:rsid w:val="006654DD"/>
    <w:rsid w:val="006654E9"/>
    <w:rsid w:val="006655B5"/>
    <w:rsid w:val="00665606"/>
    <w:rsid w:val="0066560C"/>
    <w:rsid w:val="006657A8"/>
    <w:rsid w:val="00665924"/>
    <w:rsid w:val="00665F83"/>
    <w:rsid w:val="00665FB9"/>
    <w:rsid w:val="00666090"/>
    <w:rsid w:val="00666450"/>
    <w:rsid w:val="00666730"/>
    <w:rsid w:val="00666733"/>
    <w:rsid w:val="00666C3B"/>
    <w:rsid w:val="006678FE"/>
    <w:rsid w:val="0066791A"/>
    <w:rsid w:val="00667B66"/>
    <w:rsid w:val="00667D08"/>
    <w:rsid w:val="00667F54"/>
    <w:rsid w:val="0067084B"/>
    <w:rsid w:val="0067099B"/>
    <w:rsid w:val="006709DD"/>
    <w:rsid w:val="00670FA6"/>
    <w:rsid w:val="00671219"/>
    <w:rsid w:val="00671655"/>
    <w:rsid w:val="00671849"/>
    <w:rsid w:val="00671A74"/>
    <w:rsid w:val="00671BD9"/>
    <w:rsid w:val="00672393"/>
    <w:rsid w:val="00672432"/>
    <w:rsid w:val="00672466"/>
    <w:rsid w:val="00672789"/>
    <w:rsid w:val="006727E6"/>
    <w:rsid w:val="00672E1D"/>
    <w:rsid w:val="00672E38"/>
    <w:rsid w:val="00672F66"/>
    <w:rsid w:val="00673030"/>
    <w:rsid w:val="00673083"/>
    <w:rsid w:val="0067321D"/>
    <w:rsid w:val="006732E2"/>
    <w:rsid w:val="006733A9"/>
    <w:rsid w:val="006736BC"/>
    <w:rsid w:val="00673845"/>
    <w:rsid w:val="00673929"/>
    <w:rsid w:val="00673CC6"/>
    <w:rsid w:val="00673E68"/>
    <w:rsid w:val="0067412D"/>
    <w:rsid w:val="00674359"/>
    <w:rsid w:val="006748F6"/>
    <w:rsid w:val="00674EB2"/>
    <w:rsid w:val="00675A81"/>
    <w:rsid w:val="00675B8C"/>
    <w:rsid w:val="00675F81"/>
    <w:rsid w:val="00676420"/>
    <w:rsid w:val="006765AD"/>
    <w:rsid w:val="00676B5B"/>
    <w:rsid w:val="00676E02"/>
    <w:rsid w:val="00676FEC"/>
    <w:rsid w:val="006778CA"/>
    <w:rsid w:val="00677EC2"/>
    <w:rsid w:val="006804CA"/>
    <w:rsid w:val="006807B6"/>
    <w:rsid w:val="00680915"/>
    <w:rsid w:val="0068096F"/>
    <w:rsid w:val="00680AB4"/>
    <w:rsid w:val="00680EA0"/>
    <w:rsid w:val="00680F8C"/>
    <w:rsid w:val="006813F5"/>
    <w:rsid w:val="00681439"/>
    <w:rsid w:val="00681F08"/>
    <w:rsid w:val="006823DC"/>
    <w:rsid w:val="00682900"/>
    <w:rsid w:val="00682DFD"/>
    <w:rsid w:val="00682E28"/>
    <w:rsid w:val="00682EC2"/>
    <w:rsid w:val="00682F28"/>
    <w:rsid w:val="00683227"/>
    <w:rsid w:val="00683249"/>
    <w:rsid w:val="006832DE"/>
    <w:rsid w:val="00683CC0"/>
    <w:rsid w:val="00683D9E"/>
    <w:rsid w:val="00683E37"/>
    <w:rsid w:val="0068404F"/>
    <w:rsid w:val="00684486"/>
    <w:rsid w:val="00684544"/>
    <w:rsid w:val="006847A3"/>
    <w:rsid w:val="006847AC"/>
    <w:rsid w:val="00684936"/>
    <w:rsid w:val="00684975"/>
    <w:rsid w:val="00684A84"/>
    <w:rsid w:val="00684B85"/>
    <w:rsid w:val="00684E06"/>
    <w:rsid w:val="00684F25"/>
    <w:rsid w:val="00684F93"/>
    <w:rsid w:val="0068539A"/>
    <w:rsid w:val="006856BF"/>
    <w:rsid w:val="00685D14"/>
    <w:rsid w:val="00685DFD"/>
    <w:rsid w:val="00685E4A"/>
    <w:rsid w:val="00686110"/>
    <w:rsid w:val="0068630C"/>
    <w:rsid w:val="00687221"/>
    <w:rsid w:val="0068729D"/>
    <w:rsid w:val="006874B0"/>
    <w:rsid w:val="006874DE"/>
    <w:rsid w:val="006876E0"/>
    <w:rsid w:val="00687B0B"/>
    <w:rsid w:val="00687BAA"/>
    <w:rsid w:val="00687C20"/>
    <w:rsid w:val="00687D8B"/>
    <w:rsid w:val="00687DB6"/>
    <w:rsid w:val="00690149"/>
    <w:rsid w:val="0069035A"/>
    <w:rsid w:val="006906E6"/>
    <w:rsid w:val="006907C0"/>
    <w:rsid w:val="00690BE3"/>
    <w:rsid w:val="0069101F"/>
    <w:rsid w:val="00691108"/>
    <w:rsid w:val="00691153"/>
    <w:rsid w:val="00691711"/>
    <w:rsid w:val="00691BD4"/>
    <w:rsid w:val="00691E96"/>
    <w:rsid w:val="00691F43"/>
    <w:rsid w:val="006920C6"/>
    <w:rsid w:val="00692258"/>
    <w:rsid w:val="006926E9"/>
    <w:rsid w:val="00692A1A"/>
    <w:rsid w:val="00692EFE"/>
    <w:rsid w:val="00692FA1"/>
    <w:rsid w:val="006935C0"/>
    <w:rsid w:val="00693851"/>
    <w:rsid w:val="00693AD6"/>
    <w:rsid w:val="00693F19"/>
    <w:rsid w:val="00694148"/>
    <w:rsid w:val="0069462E"/>
    <w:rsid w:val="006948A9"/>
    <w:rsid w:val="006949CD"/>
    <w:rsid w:val="00694A0E"/>
    <w:rsid w:val="00694E28"/>
    <w:rsid w:val="00694FE1"/>
    <w:rsid w:val="00695177"/>
    <w:rsid w:val="006952C1"/>
    <w:rsid w:val="00695967"/>
    <w:rsid w:val="00695C82"/>
    <w:rsid w:val="00695E13"/>
    <w:rsid w:val="00695FAB"/>
    <w:rsid w:val="00696028"/>
    <w:rsid w:val="00696540"/>
    <w:rsid w:val="006965CE"/>
    <w:rsid w:val="00696720"/>
    <w:rsid w:val="00696771"/>
    <w:rsid w:val="006967DD"/>
    <w:rsid w:val="006969FA"/>
    <w:rsid w:val="00696C95"/>
    <w:rsid w:val="00696F83"/>
    <w:rsid w:val="006973E7"/>
    <w:rsid w:val="00697479"/>
    <w:rsid w:val="006974AF"/>
    <w:rsid w:val="006975A6"/>
    <w:rsid w:val="00697609"/>
    <w:rsid w:val="0069793B"/>
    <w:rsid w:val="00697A9D"/>
    <w:rsid w:val="006A01B0"/>
    <w:rsid w:val="006A04A8"/>
    <w:rsid w:val="006A07C8"/>
    <w:rsid w:val="006A0C76"/>
    <w:rsid w:val="006A0F01"/>
    <w:rsid w:val="006A1536"/>
    <w:rsid w:val="006A1831"/>
    <w:rsid w:val="006A1B40"/>
    <w:rsid w:val="006A1D50"/>
    <w:rsid w:val="006A1EE3"/>
    <w:rsid w:val="006A209F"/>
    <w:rsid w:val="006A2142"/>
    <w:rsid w:val="006A237B"/>
    <w:rsid w:val="006A25A6"/>
    <w:rsid w:val="006A267F"/>
    <w:rsid w:val="006A2968"/>
    <w:rsid w:val="006A2C1F"/>
    <w:rsid w:val="006A2CFF"/>
    <w:rsid w:val="006A2DD1"/>
    <w:rsid w:val="006A2DFE"/>
    <w:rsid w:val="006A36BE"/>
    <w:rsid w:val="006A373D"/>
    <w:rsid w:val="006A39B1"/>
    <w:rsid w:val="006A3D63"/>
    <w:rsid w:val="006A3EF9"/>
    <w:rsid w:val="006A44E8"/>
    <w:rsid w:val="006A47EF"/>
    <w:rsid w:val="006A48ED"/>
    <w:rsid w:val="006A4963"/>
    <w:rsid w:val="006A4B2B"/>
    <w:rsid w:val="006A4B3B"/>
    <w:rsid w:val="006A4C59"/>
    <w:rsid w:val="006A523B"/>
    <w:rsid w:val="006A545F"/>
    <w:rsid w:val="006A54C5"/>
    <w:rsid w:val="006A5946"/>
    <w:rsid w:val="006A5D65"/>
    <w:rsid w:val="006A5ED2"/>
    <w:rsid w:val="006A60EB"/>
    <w:rsid w:val="006A60F0"/>
    <w:rsid w:val="006A640A"/>
    <w:rsid w:val="006A699B"/>
    <w:rsid w:val="006A69CA"/>
    <w:rsid w:val="006A6A92"/>
    <w:rsid w:val="006A7043"/>
    <w:rsid w:val="006A724F"/>
    <w:rsid w:val="006A7886"/>
    <w:rsid w:val="006A7B60"/>
    <w:rsid w:val="006A7B87"/>
    <w:rsid w:val="006B0BB6"/>
    <w:rsid w:val="006B0C87"/>
    <w:rsid w:val="006B134E"/>
    <w:rsid w:val="006B13C1"/>
    <w:rsid w:val="006B17FB"/>
    <w:rsid w:val="006B1EF5"/>
    <w:rsid w:val="006B20F6"/>
    <w:rsid w:val="006B2196"/>
    <w:rsid w:val="006B2497"/>
    <w:rsid w:val="006B26CA"/>
    <w:rsid w:val="006B2905"/>
    <w:rsid w:val="006B29E1"/>
    <w:rsid w:val="006B2D39"/>
    <w:rsid w:val="006B2EC3"/>
    <w:rsid w:val="006B325D"/>
    <w:rsid w:val="006B32D4"/>
    <w:rsid w:val="006B33D8"/>
    <w:rsid w:val="006B38A5"/>
    <w:rsid w:val="006B3974"/>
    <w:rsid w:val="006B3E67"/>
    <w:rsid w:val="006B3EE1"/>
    <w:rsid w:val="006B4130"/>
    <w:rsid w:val="006B45B5"/>
    <w:rsid w:val="006B4A3E"/>
    <w:rsid w:val="006B4BE3"/>
    <w:rsid w:val="006B53A4"/>
    <w:rsid w:val="006B53AC"/>
    <w:rsid w:val="006B53E1"/>
    <w:rsid w:val="006B5414"/>
    <w:rsid w:val="006B55A1"/>
    <w:rsid w:val="006B5644"/>
    <w:rsid w:val="006B57ED"/>
    <w:rsid w:val="006B5904"/>
    <w:rsid w:val="006B5C3F"/>
    <w:rsid w:val="006B5C4D"/>
    <w:rsid w:val="006B5C87"/>
    <w:rsid w:val="006B62A5"/>
    <w:rsid w:val="006B6542"/>
    <w:rsid w:val="006B67CB"/>
    <w:rsid w:val="006B69AA"/>
    <w:rsid w:val="006B6F2D"/>
    <w:rsid w:val="006B7313"/>
    <w:rsid w:val="006B7694"/>
    <w:rsid w:val="006B794C"/>
    <w:rsid w:val="006B79BF"/>
    <w:rsid w:val="006B7AD4"/>
    <w:rsid w:val="006B7E3D"/>
    <w:rsid w:val="006C02C4"/>
    <w:rsid w:val="006C03F6"/>
    <w:rsid w:val="006C05DF"/>
    <w:rsid w:val="006C0ED9"/>
    <w:rsid w:val="006C1446"/>
    <w:rsid w:val="006C1A3D"/>
    <w:rsid w:val="006C2A06"/>
    <w:rsid w:val="006C2A7D"/>
    <w:rsid w:val="006C2D34"/>
    <w:rsid w:val="006C2F73"/>
    <w:rsid w:val="006C353B"/>
    <w:rsid w:val="006C377D"/>
    <w:rsid w:val="006C3940"/>
    <w:rsid w:val="006C398B"/>
    <w:rsid w:val="006C3FEF"/>
    <w:rsid w:val="006C407E"/>
    <w:rsid w:val="006C4DBD"/>
    <w:rsid w:val="006C4EE9"/>
    <w:rsid w:val="006C50F6"/>
    <w:rsid w:val="006C5A37"/>
    <w:rsid w:val="006C626B"/>
    <w:rsid w:val="006C634E"/>
    <w:rsid w:val="006C63C7"/>
    <w:rsid w:val="006C6B36"/>
    <w:rsid w:val="006C6C6A"/>
    <w:rsid w:val="006C6D02"/>
    <w:rsid w:val="006C6DB2"/>
    <w:rsid w:val="006C6FE0"/>
    <w:rsid w:val="006C7115"/>
    <w:rsid w:val="006C72F6"/>
    <w:rsid w:val="006D0331"/>
    <w:rsid w:val="006D0340"/>
    <w:rsid w:val="006D072D"/>
    <w:rsid w:val="006D0962"/>
    <w:rsid w:val="006D0DC8"/>
    <w:rsid w:val="006D1372"/>
    <w:rsid w:val="006D149E"/>
    <w:rsid w:val="006D14BF"/>
    <w:rsid w:val="006D1766"/>
    <w:rsid w:val="006D1F42"/>
    <w:rsid w:val="006D2078"/>
    <w:rsid w:val="006D2BF7"/>
    <w:rsid w:val="006D2DDE"/>
    <w:rsid w:val="006D2E2D"/>
    <w:rsid w:val="006D3063"/>
    <w:rsid w:val="006D31AF"/>
    <w:rsid w:val="006D34DD"/>
    <w:rsid w:val="006D357E"/>
    <w:rsid w:val="006D359C"/>
    <w:rsid w:val="006D36BB"/>
    <w:rsid w:val="006D38A5"/>
    <w:rsid w:val="006D398B"/>
    <w:rsid w:val="006D3CD9"/>
    <w:rsid w:val="006D3E6E"/>
    <w:rsid w:val="006D3EF5"/>
    <w:rsid w:val="006D4A54"/>
    <w:rsid w:val="006D4D51"/>
    <w:rsid w:val="006D4E93"/>
    <w:rsid w:val="006D500B"/>
    <w:rsid w:val="006D503E"/>
    <w:rsid w:val="006D5450"/>
    <w:rsid w:val="006D5569"/>
    <w:rsid w:val="006D5D7B"/>
    <w:rsid w:val="006D6011"/>
    <w:rsid w:val="006D602B"/>
    <w:rsid w:val="006D6088"/>
    <w:rsid w:val="006D6117"/>
    <w:rsid w:val="006D61D9"/>
    <w:rsid w:val="006D6925"/>
    <w:rsid w:val="006D6B44"/>
    <w:rsid w:val="006D6CB6"/>
    <w:rsid w:val="006D74CB"/>
    <w:rsid w:val="006D7884"/>
    <w:rsid w:val="006D79FD"/>
    <w:rsid w:val="006D7F81"/>
    <w:rsid w:val="006E016F"/>
    <w:rsid w:val="006E0330"/>
    <w:rsid w:val="006E0416"/>
    <w:rsid w:val="006E046B"/>
    <w:rsid w:val="006E0528"/>
    <w:rsid w:val="006E07C6"/>
    <w:rsid w:val="006E0B2B"/>
    <w:rsid w:val="006E0BEC"/>
    <w:rsid w:val="006E0CA5"/>
    <w:rsid w:val="006E0CD3"/>
    <w:rsid w:val="006E0EC3"/>
    <w:rsid w:val="006E1051"/>
    <w:rsid w:val="006E12BF"/>
    <w:rsid w:val="006E14E7"/>
    <w:rsid w:val="006E1541"/>
    <w:rsid w:val="006E18A9"/>
    <w:rsid w:val="006E1928"/>
    <w:rsid w:val="006E1D86"/>
    <w:rsid w:val="006E1F82"/>
    <w:rsid w:val="006E2062"/>
    <w:rsid w:val="006E20E7"/>
    <w:rsid w:val="006E211D"/>
    <w:rsid w:val="006E23EC"/>
    <w:rsid w:val="006E2549"/>
    <w:rsid w:val="006E2688"/>
    <w:rsid w:val="006E26AD"/>
    <w:rsid w:val="006E2BC3"/>
    <w:rsid w:val="006E2D3B"/>
    <w:rsid w:val="006E2DB3"/>
    <w:rsid w:val="006E31E5"/>
    <w:rsid w:val="006E323E"/>
    <w:rsid w:val="006E33D4"/>
    <w:rsid w:val="006E3488"/>
    <w:rsid w:val="006E355D"/>
    <w:rsid w:val="006E3778"/>
    <w:rsid w:val="006E3E43"/>
    <w:rsid w:val="006E3EA5"/>
    <w:rsid w:val="006E427D"/>
    <w:rsid w:val="006E46C5"/>
    <w:rsid w:val="006E47B1"/>
    <w:rsid w:val="006E4DC9"/>
    <w:rsid w:val="006E4F4E"/>
    <w:rsid w:val="006E52AA"/>
    <w:rsid w:val="006E542A"/>
    <w:rsid w:val="006E552A"/>
    <w:rsid w:val="006E5600"/>
    <w:rsid w:val="006E58F3"/>
    <w:rsid w:val="006E5EA0"/>
    <w:rsid w:val="006E615E"/>
    <w:rsid w:val="006E6443"/>
    <w:rsid w:val="006E66DD"/>
    <w:rsid w:val="006E66DF"/>
    <w:rsid w:val="006E689F"/>
    <w:rsid w:val="006E6A28"/>
    <w:rsid w:val="006E6ADD"/>
    <w:rsid w:val="006E6B94"/>
    <w:rsid w:val="006E75A2"/>
    <w:rsid w:val="006E77FA"/>
    <w:rsid w:val="006E799F"/>
    <w:rsid w:val="006E7B87"/>
    <w:rsid w:val="006E7DD5"/>
    <w:rsid w:val="006E7EA8"/>
    <w:rsid w:val="006E7F8B"/>
    <w:rsid w:val="006F06A3"/>
    <w:rsid w:val="006F0889"/>
    <w:rsid w:val="006F0B6F"/>
    <w:rsid w:val="006F0B73"/>
    <w:rsid w:val="006F1453"/>
    <w:rsid w:val="006F155D"/>
    <w:rsid w:val="006F1D7C"/>
    <w:rsid w:val="006F1F04"/>
    <w:rsid w:val="006F212E"/>
    <w:rsid w:val="006F2540"/>
    <w:rsid w:val="006F2574"/>
    <w:rsid w:val="006F2956"/>
    <w:rsid w:val="006F2A02"/>
    <w:rsid w:val="006F2AA8"/>
    <w:rsid w:val="006F2C02"/>
    <w:rsid w:val="006F2C95"/>
    <w:rsid w:val="006F34E4"/>
    <w:rsid w:val="006F34F9"/>
    <w:rsid w:val="006F3BF4"/>
    <w:rsid w:val="006F408A"/>
    <w:rsid w:val="006F47BB"/>
    <w:rsid w:val="006F4932"/>
    <w:rsid w:val="006F4A34"/>
    <w:rsid w:val="006F4B6D"/>
    <w:rsid w:val="006F4F95"/>
    <w:rsid w:val="006F5304"/>
    <w:rsid w:val="006F546D"/>
    <w:rsid w:val="006F5962"/>
    <w:rsid w:val="006F5BC8"/>
    <w:rsid w:val="006F5BFF"/>
    <w:rsid w:val="006F5CB8"/>
    <w:rsid w:val="006F5D8B"/>
    <w:rsid w:val="006F62E3"/>
    <w:rsid w:val="006F63FC"/>
    <w:rsid w:val="006F642D"/>
    <w:rsid w:val="006F694D"/>
    <w:rsid w:val="006F6E39"/>
    <w:rsid w:val="006F6FBE"/>
    <w:rsid w:val="006F7110"/>
    <w:rsid w:val="006F720F"/>
    <w:rsid w:val="006F79FA"/>
    <w:rsid w:val="006F7BA9"/>
    <w:rsid w:val="006F7D9F"/>
    <w:rsid w:val="006F7FFA"/>
    <w:rsid w:val="0070017E"/>
    <w:rsid w:val="00700506"/>
    <w:rsid w:val="007006D2"/>
    <w:rsid w:val="00701485"/>
    <w:rsid w:val="00701688"/>
    <w:rsid w:val="00701967"/>
    <w:rsid w:val="00701BE5"/>
    <w:rsid w:val="00701D61"/>
    <w:rsid w:val="007021B2"/>
    <w:rsid w:val="00702D20"/>
    <w:rsid w:val="007030DC"/>
    <w:rsid w:val="007034D7"/>
    <w:rsid w:val="007037E0"/>
    <w:rsid w:val="00703A45"/>
    <w:rsid w:val="00705095"/>
    <w:rsid w:val="00705512"/>
    <w:rsid w:val="0070553F"/>
    <w:rsid w:val="0070563A"/>
    <w:rsid w:val="007056B1"/>
    <w:rsid w:val="00705794"/>
    <w:rsid w:val="00705955"/>
    <w:rsid w:val="007059B8"/>
    <w:rsid w:val="00705F85"/>
    <w:rsid w:val="0070615C"/>
    <w:rsid w:val="00706572"/>
    <w:rsid w:val="007065D3"/>
    <w:rsid w:val="0070690C"/>
    <w:rsid w:val="00706993"/>
    <w:rsid w:val="00706C79"/>
    <w:rsid w:val="00706CF0"/>
    <w:rsid w:val="00706DEA"/>
    <w:rsid w:val="00706E4E"/>
    <w:rsid w:val="00707C62"/>
    <w:rsid w:val="00707D28"/>
    <w:rsid w:val="00707E37"/>
    <w:rsid w:val="007100D0"/>
    <w:rsid w:val="00710DDA"/>
    <w:rsid w:val="00710E71"/>
    <w:rsid w:val="007112AA"/>
    <w:rsid w:val="007112F1"/>
    <w:rsid w:val="00711542"/>
    <w:rsid w:val="007116FC"/>
    <w:rsid w:val="0071205C"/>
    <w:rsid w:val="0071270E"/>
    <w:rsid w:val="00712BE2"/>
    <w:rsid w:val="0071381E"/>
    <w:rsid w:val="00714170"/>
    <w:rsid w:val="00714C7F"/>
    <w:rsid w:val="00714C85"/>
    <w:rsid w:val="00714D1E"/>
    <w:rsid w:val="00715024"/>
    <w:rsid w:val="00715408"/>
    <w:rsid w:val="00716043"/>
    <w:rsid w:val="007160C4"/>
    <w:rsid w:val="00716289"/>
    <w:rsid w:val="0071652D"/>
    <w:rsid w:val="00716AE9"/>
    <w:rsid w:val="00716AFA"/>
    <w:rsid w:val="00716BBE"/>
    <w:rsid w:val="00716DE4"/>
    <w:rsid w:val="00717442"/>
    <w:rsid w:val="0071777F"/>
    <w:rsid w:val="00717905"/>
    <w:rsid w:val="0071795A"/>
    <w:rsid w:val="00717A0B"/>
    <w:rsid w:val="00717B06"/>
    <w:rsid w:val="0072016C"/>
    <w:rsid w:val="00720348"/>
    <w:rsid w:val="00720420"/>
    <w:rsid w:val="00720579"/>
    <w:rsid w:val="007206FB"/>
    <w:rsid w:val="00720720"/>
    <w:rsid w:val="00720955"/>
    <w:rsid w:val="00720F1B"/>
    <w:rsid w:val="007211A9"/>
    <w:rsid w:val="007211C7"/>
    <w:rsid w:val="0072132A"/>
    <w:rsid w:val="007215B5"/>
    <w:rsid w:val="00721739"/>
    <w:rsid w:val="00721947"/>
    <w:rsid w:val="00721A26"/>
    <w:rsid w:val="00721B73"/>
    <w:rsid w:val="00722412"/>
    <w:rsid w:val="00722607"/>
    <w:rsid w:val="0072263B"/>
    <w:rsid w:val="00722B5F"/>
    <w:rsid w:val="00722F21"/>
    <w:rsid w:val="00722F8C"/>
    <w:rsid w:val="00723058"/>
    <w:rsid w:val="00723682"/>
    <w:rsid w:val="007239EC"/>
    <w:rsid w:val="00723C4C"/>
    <w:rsid w:val="0072448D"/>
    <w:rsid w:val="007248A5"/>
    <w:rsid w:val="007248AD"/>
    <w:rsid w:val="007257C9"/>
    <w:rsid w:val="00725C7E"/>
    <w:rsid w:val="00725FC2"/>
    <w:rsid w:val="00725FF2"/>
    <w:rsid w:val="007263A4"/>
    <w:rsid w:val="00726672"/>
    <w:rsid w:val="00726B03"/>
    <w:rsid w:val="00726D6E"/>
    <w:rsid w:val="00726E14"/>
    <w:rsid w:val="00726E44"/>
    <w:rsid w:val="0072719C"/>
    <w:rsid w:val="007274DA"/>
    <w:rsid w:val="007275D5"/>
    <w:rsid w:val="00727745"/>
    <w:rsid w:val="0072794A"/>
    <w:rsid w:val="00730044"/>
    <w:rsid w:val="0073045A"/>
    <w:rsid w:val="00730AAC"/>
    <w:rsid w:val="00730AF0"/>
    <w:rsid w:val="00730F6F"/>
    <w:rsid w:val="007314CF"/>
    <w:rsid w:val="007315AA"/>
    <w:rsid w:val="0073173F"/>
    <w:rsid w:val="007319E1"/>
    <w:rsid w:val="00731BEF"/>
    <w:rsid w:val="00731BFA"/>
    <w:rsid w:val="007321F8"/>
    <w:rsid w:val="00732802"/>
    <w:rsid w:val="007328D4"/>
    <w:rsid w:val="0073299F"/>
    <w:rsid w:val="00732F77"/>
    <w:rsid w:val="0073310F"/>
    <w:rsid w:val="007333F3"/>
    <w:rsid w:val="007336D0"/>
    <w:rsid w:val="00733CFE"/>
    <w:rsid w:val="00733DDA"/>
    <w:rsid w:val="00733F9C"/>
    <w:rsid w:val="007341B4"/>
    <w:rsid w:val="00734391"/>
    <w:rsid w:val="007347C3"/>
    <w:rsid w:val="00734ABF"/>
    <w:rsid w:val="00734D48"/>
    <w:rsid w:val="00735454"/>
    <w:rsid w:val="00735837"/>
    <w:rsid w:val="0073583D"/>
    <w:rsid w:val="007359D6"/>
    <w:rsid w:val="00735ACC"/>
    <w:rsid w:val="00735FC2"/>
    <w:rsid w:val="0073654B"/>
    <w:rsid w:val="00736A81"/>
    <w:rsid w:val="00736B20"/>
    <w:rsid w:val="00737510"/>
    <w:rsid w:val="00737E24"/>
    <w:rsid w:val="007408A8"/>
    <w:rsid w:val="007408CB"/>
    <w:rsid w:val="007409B3"/>
    <w:rsid w:val="00740A51"/>
    <w:rsid w:val="00741003"/>
    <w:rsid w:val="00741057"/>
    <w:rsid w:val="00741477"/>
    <w:rsid w:val="0074166F"/>
    <w:rsid w:val="00741A16"/>
    <w:rsid w:val="00741DB4"/>
    <w:rsid w:val="00741FA9"/>
    <w:rsid w:val="00742281"/>
    <w:rsid w:val="007424E0"/>
    <w:rsid w:val="007424EB"/>
    <w:rsid w:val="0074275E"/>
    <w:rsid w:val="00742B4B"/>
    <w:rsid w:val="00742D61"/>
    <w:rsid w:val="00742DD0"/>
    <w:rsid w:val="00743184"/>
    <w:rsid w:val="0074325C"/>
    <w:rsid w:val="007432ED"/>
    <w:rsid w:val="0074355B"/>
    <w:rsid w:val="00743610"/>
    <w:rsid w:val="007436CD"/>
    <w:rsid w:val="007437E4"/>
    <w:rsid w:val="00743DBA"/>
    <w:rsid w:val="00743FEE"/>
    <w:rsid w:val="0074431C"/>
    <w:rsid w:val="00744860"/>
    <w:rsid w:val="00744CA9"/>
    <w:rsid w:val="00744FAC"/>
    <w:rsid w:val="00745018"/>
    <w:rsid w:val="00745214"/>
    <w:rsid w:val="0074586C"/>
    <w:rsid w:val="007459FE"/>
    <w:rsid w:val="00745BC0"/>
    <w:rsid w:val="007460D2"/>
    <w:rsid w:val="00746A5D"/>
    <w:rsid w:val="00746DB9"/>
    <w:rsid w:val="00747183"/>
    <w:rsid w:val="007473CF"/>
    <w:rsid w:val="007476B5"/>
    <w:rsid w:val="007477C9"/>
    <w:rsid w:val="007478B4"/>
    <w:rsid w:val="00747BBE"/>
    <w:rsid w:val="00747EC2"/>
    <w:rsid w:val="00750097"/>
    <w:rsid w:val="0075027F"/>
    <w:rsid w:val="00750559"/>
    <w:rsid w:val="0075085A"/>
    <w:rsid w:val="007509A6"/>
    <w:rsid w:val="00750B44"/>
    <w:rsid w:val="00750D1C"/>
    <w:rsid w:val="00750DA7"/>
    <w:rsid w:val="007510E3"/>
    <w:rsid w:val="007516C9"/>
    <w:rsid w:val="00751929"/>
    <w:rsid w:val="0075194E"/>
    <w:rsid w:val="0075202D"/>
    <w:rsid w:val="007520A0"/>
    <w:rsid w:val="007523C9"/>
    <w:rsid w:val="00752519"/>
    <w:rsid w:val="00752692"/>
    <w:rsid w:val="007526D3"/>
    <w:rsid w:val="00753644"/>
    <w:rsid w:val="007536AF"/>
    <w:rsid w:val="00753C80"/>
    <w:rsid w:val="00753DAC"/>
    <w:rsid w:val="00753E92"/>
    <w:rsid w:val="00754238"/>
    <w:rsid w:val="0075434F"/>
    <w:rsid w:val="0075479F"/>
    <w:rsid w:val="00754D62"/>
    <w:rsid w:val="007551F9"/>
    <w:rsid w:val="0075526E"/>
    <w:rsid w:val="007558D5"/>
    <w:rsid w:val="00755B2E"/>
    <w:rsid w:val="00755E89"/>
    <w:rsid w:val="00756214"/>
    <w:rsid w:val="007562CF"/>
    <w:rsid w:val="007563ED"/>
    <w:rsid w:val="00756690"/>
    <w:rsid w:val="00756A14"/>
    <w:rsid w:val="00756A56"/>
    <w:rsid w:val="00756D16"/>
    <w:rsid w:val="00756D3E"/>
    <w:rsid w:val="00756E43"/>
    <w:rsid w:val="0075700C"/>
    <w:rsid w:val="00757A48"/>
    <w:rsid w:val="00757AAC"/>
    <w:rsid w:val="00757E39"/>
    <w:rsid w:val="0076031B"/>
    <w:rsid w:val="00760728"/>
    <w:rsid w:val="007607AB"/>
    <w:rsid w:val="007609A9"/>
    <w:rsid w:val="00760F44"/>
    <w:rsid w:val="0076124F"/>
    <w:rsid w:val="0076133B"/>
    <w:rsid w:val="007613CD"/>
    <w:rsid w:val="0076166D"/>
    <w:rsid w:val="00761725"/>
    <w:rsid w:val="007617F0"/>
    <w:rsid w:val="00761E55"/>
    <w:rsid w:val="00763266"/>
    <w:rsid w:val="00763934"/>
    <w:rsid w:val="0076399A"/>
    <w:rsid w:val="00763F44"/>
    <w:rsid w:val="00764079"/>
    <w:rsid w:val="0076413D"/>
    <w:rsid w:val="00764205"/>
    <w:rsid w:val="00764478"/>
    <w:rsid w:val="0076473D"/>
    <w:rsid w:val="007649C8"/>
    <w:rsid w:val="00764A54"/>
    <w:rsid w:val="00764F77"/>
    <w:rsid w:val="00765129"/>
    <w:rsid w:val="00765156"/>
    <w:rsid w:val="007655F1"/>
    <w:rsid w:val="00765F73"/>
    <w:rsid w:val="00766192"/>
    <w:rsid w:val="00766223"/>
    <w:rsid w:val="00766535"/>
    <w:rsid w:val="00766637"/>
    <w:rsid w:val="00766673"/>
    <w:rsid w:val="007666C0"/>
    <w:rsid w:val="00766797"/>
    <w:rsid w:val="00766ABA"/>
    <w:rsid w:val="0076737E"/>
    <w:rsid w:val="0076760D"/>
    <w:rsid w:val="00767686"/>
    <w:rsid w:val="00767DFE"/>
    <w:rsid w:val="007700D4"/>
    <w:rsid w:val="00770110"/>
    <w:rsid w:val="0077075B"/>
    <w:rsid w:val="007708CA"/>
    <w:rsid w:val="0077091E"/>
    <w:rsid w:val="00770D95"/>
    <w:rsid w:val="007714C8"/>
    <w:rsid w:val="007716C5"/>
    <w:rsid w:val="007720AF"/>
    <w:rsid w:val="0077306C"/>
    <w:rsid w:val="007733AE"/>
    <w:rsid w:val="00773452"/>
    <w:rsid w:val="007734FB"/>
    <w:rsid w:val="00773BC3"/>
    <w:rsid w:val="00773F7E"/>
    <w:rsid w:val="00773FCF"/>
    <w:rsid w:val="00774088"/>
    <w:rsid w:val="0077417C"/>
    <w:rsid w:val="00774942"/>
    <w:rsid w:val="00774CA1"/>
    <w:rsid w:val="00774CDF"/>
    <w:rsid w:val="00774F94"/>
    <w:rsid w:val="00775411"/>
    <w:rsid w:val="007754D6"/>
    <w:rsid w:val="0077558D"/>
    <w:rsid w:val="00775714"/>
    <w:rsid w:val="00775B0D"/>
    <w:rsid w:val="00775DF3"/>
    <w:rsid w:val="00775ED9"/>
    <w:rsid w:val="0077627B"/>
    <w:rsid w:val="00776328"/>
    <w:rsid w:val="00776539"/>
    <w:rsid w:val="007766BC"/>
    <w:rsid w:val="00776DE5"/>
    <w:rsid w:val="007773A8"/>
    <w:rsid w:val="00777763"/>
    <w:rsid w:val="007777E5"/>
    <w:rsid w:val="00777D99"/>
    <w:rsid w:val="00777F03"/>
    <w:rsid w:val="00780315"/>
    <w:rsid w:val="0078062E"/>
    <w:rsid w:val="00780CC6"/>
    <w:rsid w:val="00780F62"/>
    <w:rsid w:val="00781160"/>
    <w:rsid w:val="007812E1"/>
    <w:rsid w:val="00781385"/>
    <w:rsid w:val="0078191D"/>
    <w:rsid w:val="0078198C"/>
    <w:rsid w:val="00781AEF"/>
    <w:rsid w:val="0078215B"/>
    <w:rsid w:val="007821F2"/>
    <w:rsid w:val="00782219"/>
    <w:rsid w:val="00782360"/>
    <w:rsid w:val="00782D35"/>
    <w:rsid w:val="00783203"/>
    <w:rsid w:val="00783674"/>
    <w:rsid w:val="007836C1"/>
    <w:rsid w:val="00783C00"/>
    <w:rsid w:val="00783D75"/>
    <w:rsid w:val="00783E20"/>
    <w:rsid w:val="00783F60"/>
    <w:rsid w:val="007844AF"/>
    <w:rsid w:val="007846AA"/>
    <w:rsid w:val="007847A4"/>
    <w:rsid w:val="00784C1E"/>
    <w:rsid w:val="00784D6A"/>
    <w:rsid w:val="00785230"/>
    <w:rsid w:val="0078525F"/>
    <w:rsid w:val="00785333"/>
    <w:rsid w:val="007857F1"/>
    <w:rsid w:val="00785CE0"/>
    <w:rsid w:val="00786079"/>
    <w:rsid w:val="00786149"/>
    <w:rsid w:val="00786852"/>
    <w:rsid w:val="00786B2E"/>
    <w:rsid w:val="00786CE1"/>
    <w:rsid w:val="007874A6"/>
    <w:rsid w:val="00787FE9"/>
    <w:rsid w:val="00790183"/>
    <w:rsid w:val="007902E1"/>
    <w:rsid w:val="00790417"/>
    <w:rsid w:val="00790D8E"/>
    <w:rsid w:val="00791311"/>
    <w:rsid w:val="00791361"/>
    <w:rsid w:val="0079162D"/>
    <w:rsid w:val="007916B9"/>
    <w:rsid w:val="0079226E"/>
    <w:rsid w:val="007925DF"/>
    <w:rsid w:val="00792F48"/>
    <w:rsid w:val="0079300E"/>
    <w:rsid w:val="0079343F"/>
    <w:rsid w:val="007934DA"/>
    <w:rsid w:val="007934F9"/>
    <w:rsid w:val="007936C6"/>
    <w:rsid w:val="00793A52"/>
    <w:rsid w:val="00793F6E"/>
    <w:rsid w:val="007941E9"/>
    <w:rsid w:val="0079441D"/>
    <w:rsid w:val="00794E0B"/>
    <w:rsid w:val="00794EC6"/>
    <w:rsid w:val="00795166"/>
    <w:rsid w:val="007954AA"/>
    <w:rsid w:val="007957B6"/>
    <w:rsid w:val="007957FA"/>
    <w:rsid w:val="0079582C"/>
    <w:rsid w:val="00796024"/>
    <w:rsid w:val="007961B1"/>
    <w:rsid w:val="00796426"/>
    <w:rsid w:val="007965E1"/>
    <w:rsid w:val="00796A09"/>
    <w:rsid w:val="00796B27"/>
    <w:rsid w:val="00796C9F"/>
    <w:rsid w:val="00797598"/>
    <w:rsid w:val="007979FB"/>
    <w:rsid w:val="00797A85"/>
    <w:rsid w:val="00797C3B"/>
    <w:rsid w:val="007A091E"/>
    <w:rsid w:val="007A0A92"/>
    <w:rsid w:val="007A0BC0"/>
    <w:rsid w:val="007A105E"/>
    <w:rsid w:val="007A10C0"/>
    <w:rsid w:val="007A1248"/>
    <w:rsid w:val="007A1534"/>
    <w:rsid w:val="007A1605"/>
    <w:rsid w:val="007A1AC1"/>
    <w:rsid w:val="007A1E1C"/>
    <w:rsid w:val="007A2055"/>
    <w:rsid w:val="007A21AC"/>
    <w:rsid w:val="007A25E5"/>
    <w:rsid w:val="007A27B0"/>
    <w:rsid w:val="007A2A3A"/>
    <w:rsid w:val="007A2CB4"/>
    <w:rsid w:val="007A2E91"/>
    <w:rsid w:val="007A2F6F"/>
    <w:rsid w:val="007A3101"/>
    <w:rsid w:val="007A364E"/>
    <w:rsid w:val="007A4434"/>
    <w:rsid w:val="007A456F"/>
    <w:rsid w:val="007A4AE3"/>
    <w:rsid w:val="007A513A"/>
    <w:rsid w:val="007A5416"/>
    <w:rsid w:val="007A5C87"/>
    <w:rsid w:val="007A5F9D"/>
    <w:rsid w:val="007A6137"/>
    <w:rsid w:val="007A627D"/>
    <w:rsid w:val="007A62E1"/>
    <w:rsid w:val="007A64AA"/>
    <w:rsid w:val="007A64E8"/>
    <w:rsid w:val="007A6C5C"/>
    <w:rsid w:val="007A6E8C"/>
    <w:rsid w:val="007A7EB8"/>
    <w:rsid w:val="007B0618"/>
    <w:rsid w:val="007B0C37"/>
    <w:rsid w:val="007B0D8C"/>
    <w:rsid w:val="007B0E82"/>
    <w:rsid w:val="007B1204"/>
    <w:rsid w:val="007B1697"/>
    <w:rsid w:val="007B1845"/>
    <w:rsid w:val="007B18B6"/>
    <w:rsid w:val="007B191E"/>
    <w:rsid w:val="007B19AF"/>
    <w:rsid w:val="007B1EAF"/>
    <w:rsid w:val="007B281F"/>
    <w:rsid w:val="007B2BC1"/>
    <w:rsid w:val="007B2CF5"/>
    <w:rsid w:val="007B3471"/>
    <w:rsid w:val="007B38A4"/>
    <w:rsid w:val="007B396D"/>
    <w:rsid w:val="007B3995"/>
    <w:rsid w:val="007B3C36"/>
    <w:rsid w:val="007B3DDE"/>
    <w:rsid w:val="007B3EE0"/>
    <w:rsid w:val="007B48B4"/>
    <w:rsid w:val="007B48C2"/>
    <w:rsid w:val="007B5130"/>
    <w:rsid w:val="007B518B"/>
    <w:rsid w:val="007B5484"/>
    <w:rsid w:val="007B59B2"/>
    <w:rsid w:val="007B5D16"/>
    <w:rsid w:val="007B5F88"/>
    <w:rsid w:val="007B61FA"/>
    <w:rsid w:val="007B63C2"/>
    <w:rsid w:val="007B7498"/>
    <w:rsid w:val="007B7504"/>
    <w:rsid w:val="007B7708"/>
    <w:rsid w:val="007B7D64"/>
    <w:rsid w:val="007B7F10"/>
    <w:rsid w:val="007C043A"/>
    <w:rsid w:val="007C0E8E"/>
    <w:rsid w:val="007C11C2"/>
    <w:rsid w:val="007C12E3"/>
    <w:rsid w:val="007C13A8"/>
    <w:rsid w:val="007C1ABC"/>
    <w:rsid w:val="007C1C2B"/>
    <w:rsid w:val="007C1DA0"/>
    <w:rsid w:val="007C1F42"/>
    <w:rsid w:val="007C2106"/>
    <w:rsid w:val="007C219B"/>
    <w:rsid w:val="007C22A3"/>
    <w:rsid w:val="007C22A5"/>
    <w:rsid w:val="007C2491"/>
    <w:rsid w:val="007C2849"/>
    <w:rsid w:val="007C2957"/>
    <w:rsid w:val="007C2DB5"/>
    <w:rsid w:val="007C347F"/>
    <w:rsid w:val="007C37FA"/>
    <w:rsid w:val="007C3972"/>
    <w:rsid w:val="007C3D6F"/>
    <w:rsid w:val="007C4142"/>
    <w:rsid w:val="007C420C"/>
    <w:rsid w:val="007C4309"/>
    <w:rsid w:val="007C4313"/>
    <w:rsid w:val="007C4A32"/>
    <w:rsid w:val="007C4CBE"/>
    <w:rsid w:val="007C4F0F"/>
    <w:rsid w:val="007C54C7"/>
    <w:rsid w:val="007C5775"/>
    <w:rsid w:val="007C5D54"/>
    <w:rsid w:val="007C5DB1"/>
    <w:rsid w:val="007C61BE"/>
    <w:rsid w:val="007C63AF"/>
    <w:rsid w:val="007C6974"/>
    <w:rsid w:val="007C6B05"/>
    <w:rsid w:val="007C6BEE"/>
    <w:rsid w:val="007C6F4B"/>
    <w:rsid w:val="007C6F89"/>
    <w:rsid w:val="007C70C0"/>
    <w:rsid w:val="007C70F1"/>
    <w:rsid w:val="007C731B"/>
    <w:rsid w:val="007C7748"/>
    <w:rsid w:val="007C774A"/>
    <w:rsid w:val="007C7AD3"/>
    <w:rsid w:val="007D0052"/>
    <w:rsid w:val="007D0082"/>
    <w:rsid w:val="007D0119"/>
    <w:rsid w:val="007D026D"/>
    <w:rsid w:val="007D0461"/>
    <w:rsid w:val="007D0C6A"/>
    <w:rsid w:val="007D0D78"/>
    <w:rsid w:val="007D16BC"/>
    <w:rsid w:val="007D1B11"/>
    <w:rsid w:val="007D1D9F"/>
    <w:rsid w:val="007D1E53"/>
    <w:rsid w:val="007D1FEA"/>
    <w:rsid w:val="007D207F"/>
    <w:rsid w:val="007D210B"/>
    <w:rsid w:val="007D2825"/>
    <w:rsid w:val="007D2B87"/>
    <w:rsid w:val="007D2C29"/>
    <w:rsid w:val="007D2C42"/>
    <w:rsid w:val="007D309A"/>
    <w:rsid w:val="007D3477"/>
    <w:rsid w:val="007D34B6"/>
    <w:rsid w:val="007D3576"/>
    <w:rsid w:val="007D35B0"/>
    <w:rsid w:val="007D35F3"/>
    <w:rsid w:val="007D361C"/>
    <w:rsid w:val="007D383A"/>
    <w:rsid w:val="007D3AF0"/>
    <w:rsid w:val="007D3B45"/>
    <w:rsid w:val="007D3CF6"/>
    <w:rsid w:val="007D3E46"/>
    <w:rsid w:val="007D44AF"/>
    <w:rsid w:val="007D4604"/>
    <w:rsid w:val="007D4E74"/>
    <w:rsid w:val="007D54FA"/>
    <w:rsid w:val="007D562B"/>
    <w:rsid w:val="007D5635"/>
    <w:rsid w:val="007D5768"/>
    <w:rsid w:val="007D6B6F"/>
    <w:rsid w:val="007D705C"/>
    <w:rsid w:val="007D7219"/>
    <w:rsid w:val="007D74C7"/>
    <w:rsid w:val="007D7BA4"/>
    <w:rsid w:val="007D7CDE"/>
    <w:rsid w:val="007D7D38"/>
    <w:rsid w:val="007D7FA4"/>
    <w:rsid w:val="007E0135"/>
    <w:rsid w:val="007E031F"/>
    <w:rsid w:val="007E0642"/>
    <w:rsid w:val="007E0EDE"/>
    <w:rsid w:val="007E13ED"/>
    <w:rsid w:val="007E1A4E"/>
    <w:rsid w:val="007E1C93"/>
    <w:rsid w:val="007E2385"/>
    <w:rsid w:val="007E2477"/>
    <w:rsid w:val="007E24D0"/>
    <w:rsid w:val="007E27C8"/>
    <w:rsid w:val="007E2809"/>
    <w:rsid w:val="007E2963"/>
    <w:rsid w:val="007E2971"/>
    <w:rsid w:val="007E2A59"/>
    <w:rsid w:val="007E2D2B"/>
    <w:rsid w:val="007E2E14"/>
    <w:rsid w:val="007E35CF"/>
    <w:rsid w:val="007E3CA9"/>
    <w:rsid w:val="007E3EE9"/>
    <w:rsid w:val="007E3FFD"/>
    <w:rsid w:val="007E4096"/>
    <w:rsid w:val="007E40B6"/>
    <w:rsid w:val="007E4742"/>
    <w:rsid w:val="007E490B"/>
    <w:rsid w:val="007E4A5D"/>
    <w:rsid w:val="007E4BD5"/>
    <w:rsid w:val="007E4E6E"/>
    <w:rsid w:val="007E50AA"/>
    <w:rsid w:val="007E515B"/>
    <w:rsid w:val="007E5713"/>
    <w:rsid w:val="007E58FC"/>
    <w:rsid w:val="007E5961"/>
    <w:rsid w:val="007E5D1D"/>
    <w:rsid w:val="007E5D50"/>
    <w:rsid w:val="007E5DAD"/>
    <w:rsid w:val="007E5E3F"/>
    <w:rsid w:val="007E5F10"/>
    <w:rsid w:val="007E612A"/>
    <w:rsid w:val="007E62BC"/>
    <w:rsid w:val="007E6457"/>
    <w:rsid w:val="007E67AD"/>
    <w:rsid w:val="007E69F8"/>
    <w:rsid w:val="007E6C66"/>
    <w:rsid w:val="007E6CD6"/>
    <w:rsid w:val="007E6F8F"/>
    <w:rsid w:val="007E7061"/>
    <w:rsid w:val="007E70B3"/>
    <w:rsid w:val="007E731B"/>
    <w:rsid w:val="007E7342"/>
    <w:rsid w:val="007E7458"/>
    <w:rsid w:val="007E7917"/>
    <w:rsid w:val="007E7EDD"/>
    <w:rsid w:val="007E7F5D"/>
    <w:rsid w:val="007E7FA2"/>
    <w:rsid w:val="007F0192"/>
    <w:rsid w:val="007F03D3"/>
    <w:rsid w:val="007F0472"/>
    <w:rsid w:val="007F048D"/>
    <w:rsid w:val="007F0900"/>
    <w:rsid w:val="007F0934"/>
    <w:rsid w:val="007F0AEB"/>
    <w:rsid w:val="007F0BB3"/>
    <w:rsid w:val="007F10F8"/>
    <w:rsid w:val="007F10FF"/>
    <w:rsid w:val="007F113F"/>
    <w:rsid w:val="007F17A7"/>
    <w:rsid w:val="007F192B"/>
    <w:rsid w:val="007F1E51"/>
    <w:rsid w:val="007F20C7"/>
    <w:rsid w:val="007F2BBA"/>
    <w:rsid w:val="007F2BEC"/>
    <w:rsid w:val="007F3056"/>
    <w:rsid w:val="007F30B9"/>
    <w:rsid w:val="007F3254"/>
    <w:rsid w:val="007F33EB"/>
    <w:rsid w:val="007F39EC"/>
    <w:rsid w:val="007F3B95"/>
    <w:rsid w:val="007F3BE0"/>
    <w:rsid w:val="007F3C09"/>
    <w:rsid w:val="007F3D46"/>
    <w:rsid w:val="007F3EAE"/>
    <w:rsid w:val="007F3F97"/>
    <w:rsid w:val="007F41A7"/>
    <w:rsid w:val="007F4344"/>
    <w:rsid w:val="007F48E7"/>
    <w:rsid w:val="007F4E8D"/>
    <w:rsid w:val="007F5236"/>
    <w:rsid w:val="007F53AA"/>
    <w:rsid w:val="007F56A7"/>
    <w:rsid w:val="007F5724"/>
    <w:rsid w:val="007F642E"/>
    <w:rsid w:val="007F64B9"/>
    <w:rsid w:val="007F665D"/>
    <w:rsid w:val="007F6697"/>
    <w:rsid w:val="007F6A80"/>
    <w:rsid w:val="007F7054"/>
    <w:rsid w:val="007F72DB"/>
    <w:rsid w:val="007F73E3"/>
    <w:rsid w:val="007F7771"/>
    <w:rsid w:val="007F780D"/>
    <w:rsid w:val="007F7A28"/>
    <w:rsid w:val="007F7CE0"/>
    <w:rsid w:val="007F7D8F"/>
    <w:rsid w:val="007F7E8C"/>
    <w:rsid w:val="00800283"/>
    <w:rsid w:val="00800723"/>
    <w:rsid w:val="00800A50"/>
    <w:rsid w:val="00800B34"/>
    <w:rsid w:val="00800B3D"/>
    <w:rsid w:val="00800E6A"/>
    <w:rsid w:val="00800F46"/>
    <w:rsid w:val="00801567"/>
    <w:rsid w:val="00801D39"/>
    <w:rsid w:val="00801E51"/>
    <w:rsid w:val="0080264D"/>
    <w:rsid w:val="008027D8"/>
    <w:rsid w:val="00802B2F"/>
    <w:rsid w:val="00802B33"/>
    <w:rsid w:val="00802CB3"/>
    <w:rsid w:val="00802F58"/>
    <w:rsid w:val="00803387"/>
    <w:rsid w:val="00803B49"/>
    <w:rsid w:val="00803B9B"/>
    <w:rsid w:val="00803C2E"/>
    <w:rsid w:val="00803D0A"/>
    <w:rsid w:val="00803FCF"/>
    <w:rsid w:val="0080402F"/>
    <w:rsid w:val="00804838"/>
    <w:rsid w:val="0080553C"/>
    <w:rsid w:val="00805570"/>
    <w:rsid w:val="008058D3"/>
    <w:rsid w:val="00805BC9"/>
    <w:rsid w:val="00805FE5"/>
    <w:rsid w:val="00806253"/>
    <w:rsid w:val="00806447"/>
    <w:rsid w:val="00806ABD"/>
    <w:rsid w:val="00806B7C"/>
    <w:rsid w:val="00806BCA"/>
    <w:rsid w:val="00806C46"/>
    <w:rsid w:val="00806F4B"/>
    <w:rsid w:val="008077EF"/>
    <w:rsid w:val="00807A8E"/>
    <w:rsid w:val="00807D0F"/>
    <w:rsid w:val="00807E20"/>
    <w:rsid w:val="008100C4"/>
    <w:rsid w:val="008100D6"/>
    <w:rsid w:val="008103CE"/>
    <w:rsid w:val="0081061D"/>
    <w:rsid w:val="00810767"/>
    <w:rsid w:val="008107D1"/>
    <w:rsid w:val="00810860"/>
    <w:rsid w:val="008109FC"/>
    <w:rsid w:val="00810C07"/>
    <w:rsid w:val="00810C1B"/>
    <w:rsid w:val="00810C8A"/>
    <w:rsid w:val="00810CA0"/>
    <w:rsid w:val="00810DDB"/>
    <w:rsid w:val="00810FA3"/>
    <w:rsid w:val="00811567"/>
    <w:rsid w:val="008116D0"/>
    <w:rsid w:val="00811C65"/>
    <w:rsid w:val="00811E53"/>
    <w:rsid w:val="00811F36"/>
    <w:rsid w:val="0081235D"/>
    <w:rsid w:val="008129CC"/>
    <w:rsid w:val="00812A4E"/>
    <w:rsid w:val="00812B22"/>
    <w:rsid w:val="00812B96"/>
    <w:rsid w:val="00812FC2"/>
    <w:rsid w:val="008132BC"/>
    <w:rsid w:val="00813364"/>
    <w:rsid w:val="00813746"/>
    <w:rsid w:val="0081386A"/>
    <w:rsid w:val="00813DA7"/>
    <w:rsid w:val="00813EFF"/>
    <w:rsid w:val="008141A2"/>
    <w:rsid w:val="008143B5"/>
    <w:rsid w:val="0081473A"/>
    <w:rsid w:val="008148A1"/>
    <w:rsid w:val="00814988"/>
    <w:rsid w:val="00814B3B"/>
    <w:rsid w:val="00814FCB"/>
    <w:rsid w:val="008157EA"/>
    <w:rsid w:val="00815CCE"/>
    <w:rsid w:val="0081627E"/>
    <w:rsid w:val="00816291"/>
    <w:rsid w:val="0081649D"/>
    <w:rsid w:val="008166E8"/>
    <w:rsid w:val="0081714C"/>
    <w:rsid w:val="0081726A"/>
    <w:rsid w:val="00817624"/>
    <w:rsid w:val="00817B2F"/>
    <w:rsid w:val="00817DDB"/>
    <w:rsid w:val="008204EA"/>
    <w:rsid w:val="00820EEA"/>
    <w:rsid w:val="00821193"/>
    <w:rsid w:val="00821342"/>
    <w:rsid w:val="00821469"/>
    <w:rsid w:val="008216B4"/>
    <w:rsid w:val="00821AD2"/>
    <w:rsid w:val="00821FFE"/>
    <w:rsid w:val="008222FE"/>
    <w:rsid w:val="008228ED"/>
    <w:rsid w:val="00822951"/>
    <w:rsid w:val="00822A9D"/>
    <w:rsid w:val="00822DF5"/>
    <w:rsid w:val="008230AC"/>
    <w:rsid w:val="008233CD"/>
    <w:rsid w:val="00823455"/>
    <w:rsid w:val="0082386D"/>
    <w:rsid w:val="00823882"/>
    <w:rsid w:val="00823BFC"/>
    <w:rsid w:val="008241AF"/>
    <w:rsid w:val="0082433A"/>
    <w:rsid w:val="00824511"/>
    <w:rsid w:val="008249D3"/>
    <w:rsid w:val="00824AB1"/>
    <w:rsid w:val="00825048"/>
    <w:rsid w:val="00825422"/>
    <w:rsid w:val="00825924"/>
    <w:rsid w:val="00825F11"/>
    <w:rsid w:val="008261FF"/>
    <w:rsid w:val="00826610"/>
    <w:rsid w:val="00826908"/>
    <w:rsid w:val="00827063"/>
    <w:rsid w:val="008272B4"/>
    <w:rsid w:val="0082781C"/>
    <w:rsid w:val="0082789A"/>
    <w:rsid w:val="00827A78"/>
    <w:rsid w:val="0083030C"/>
    <w:rsid w:val="0083068C"/>
    <w:rsid w:val="00830743"/>
    <w:rsid w:val="00830843"/>
    <w:rsid w:val="00830A60"/>
    <w:rsid w:val="00830C77"/>
    <w:rsid w:val="00830EBB"/>
    <w:rsid w:val="008314D6"/>
    <w:rsid w:val="00831767"/>
    <w:rsid w:val="00831899"/>
    <w:rsid w:val="00831C27"/>
    <w:rsid w:val="00831C93"/>
    <w:rsid w:val="00831DCB"/>
    <w:rsid w:val="00831E6B"/>
    <w:rsid w:val="00831F35"/>
    <w:rsid w:val="00831F96"/>
    <w:rsid w:val="008320ED"/>
    <w:rsid w:val="008321B6"/>
    <w:rsid w:val="008325BA"/>
    <w:rsid w:val="00832889"/>
    <w:rsid w:val="008329BA"/>
    <w:rsid w:val="0083379B"/>
    <w:rsid w:val="008337E5"/>
    <w:rsid w:val="0083385C"/>
    <w:rsid w:val="00833E41"/>
    <w:rsid w:val="00833F18"/>
    <w:rsid w:val="0083468C"/>
    <w:rsid w:val="0083479B"/>
    <w:rsid w:val="008347FA"/>
    <w:rsid w:val="008347FC"/>
    <w:rsid w:val="00834C31"/>
    <w:rsid w:val="00834FB5"/>
    <w:rsid w:val="0083522D"/>
    <w:rsid w:val="00835C07"/>
    <w:rsid w:val="00835E43"/>
    <w:rsid w:val="008360AF"/>
    <w:rsid w:val="00836132"/>
    <w:rsid w:val="008362BD"/>
    <w:rsid w:val="0083652A"/>
    <w:rsid w:val="008366A1"/>
    <w:rsid w:val="0083672F"/>
    <w:rsid w:val="00836908"/>
    <w:rsid w:val="0083777B"/>
    <w:rsid w:val="00837831"/>
    <w:rsid w:val="00837A4C"/>
    <w:rsid w:val="00840194"/>
    <w:rsid w:val="008402F8"/>
    <w:rsid w:val="00840784"/>
    <w:rsid w:val="008409D1"/>
    <w:rsid w:val="00840B08"/>
    <w:rsid w:val="00840BA2"/>
    <w:rsid w:val="00840D3F"/>
    <w:rsid w:val="00840DF8"/>
    <w:rsid w:val="0084155A"/>
    <w:rsid w:val="00841A2C"/>
    <w:rsid w:val="00841A51"/>
    <w:rsid w:val="00841ACF"/>
    <w:rsid w:val="00841BAD"/>
    <w:rsid w:val="00841C07"/>
    <w:rsid w:val="00841E37"/>
    <w:rsid w:val="008423EC"/>
    <w:rsid w:val="00842600"/>
    <w:rsid w:val="00842782"/>
    <w:rsid w:val="00842B40"/>
    <w:rsid w:val="00842B53"/>
    <w:rsid w:val="00842F67"/>
    <w:rsid w:val="00843338"/>
    <w:rsid w:val="008437C3"/>
    <w:rsid w:val="00843873"/>
    <w:rsid w:val="00843F7C"/>
    <w:rsid w:val="00844060"/>
    <w:rsid w:val="0084419D"/>
    <w:rsid w:val="00844410"/>
    <w:rsid w:val="008444C6"/>
    <w:rsid w:val="00844881"/>
    <w:rsid w:val="00844C53"/>
    <w:rsid w:val="00844CFD"/>
    <w:rsid w:val="00844F91"/>
    <w:rsid w:val="00844FA2"/>
    <w:rsid w:val="008450D1"/>
    <w:rsid w:val="008451E7"/>
    <w:rsid w:val="0084551C"/>
    <w:rsid w:val="00845859"/>
    <w:rsid w:val="008459BB"/>
    <w:rsid w:val="00845DCA"/>
    <w:rsid w:val="00845E5D"/>
    <w:rsid w:val="00845F8F"/>
    <w:rsid w:val="00845FB0"/>
    <w:rsid w:val="00846A88"/>
    <w:rsid w:val="00846D69"/>
    <w:rsid w:val="00847165"/>
    <w:rsid w:val="00847317"/>
    <w:rsid w:val="00847377"/>
    <w:rsid w:val="00847764"/>
    <w:rsid w:val="008478AA"/>
    <w:rsid w:val="00847ABA"/>
    <w:rsid w:val="00847B5F"/>
    <w:rsid w:val="0085016E"/>
    <w:rsid w:val="00850171"/>
    <w:rsid w:val="00850717"/>
    <w:rsid w:val="00850743"/>
    <w:rsid w:val="0085098F"/>
    <w:rsid w:val="00850A14"/>
    <w:rsid w:val="00850B4B"/>
    <w:rsid w:val="00850C0D"/>
    <w:rsid w:val="00850D71"/>
    <w:rsid w:val="00850F45"/>
    <w:rsid w:val="008510B0"/>
    <w:rsid w:val="008511B6"/>
    <w:rsid w:val="0085129A"/>
    <w:rsid w:val="00851901"/>
    <w:rsid w:val="00851AA7"/>
    <w:rsid w:val="008520E6"/>
    <w:rsid w:val="00852253"/>
    <w:rsid w:val="00852334"/>
    <w:rsid w:val="0085268A"/>
    <w:rsid w:val="00852822"/>
    <w:rsid w:val="008538A8"/>
    <w:rsid w:val="00853C14"/>
    <w:rsid w:val="00854221"/>
    <w:rsid w:val="00854230"/>
    <w:rsid w:val="0085438B"/>
    <w:rsid w:val="008544C2"/>
    <w:rsid w:val="00854577"/>
    <w:rsid w:val="00854A2D"/>
    <w:rsid w:val="00854CC0"/>
    <w:rsid w:val="00854F2D"/>
    <w:rsid w:val="00854F9D"/>
    <w:rsid w:val="008551F8"/>
    <w:rsid w:val="00855830"/>
    <w:rsid w:val="0085584A"/>
    <w:rsid w:val="00855E32"/>
    <w:rsid w:val="00856210"/>
    <w:rsid w:val="0085666C"/>
    <w:rsid w:val="008567C7"/>
    <w:rsid w:val="00856DEC"/>
    <w:rsid w:val="00857335"/>
    <w:rsid w:val="00857CB4"/>
    <w:rsid w:val="0086009E"/>
    <w:rsid w:val="00860162"/>
    <w:rsid w:val="00860766"/>
    <w:rsid w:val="008607D4"/>
    <w:rsid w:val="00860912"/>
    <w:rsid w:val="00861CDA"/>
    <w:rsid w:val="00862415"/>
    <w:rsid w:val="00862434"/>
    <w:rsid w:val="0086251F"/>
    <w:rsid w:val="00862677"/>
    <w:rsid w:val="00862739"/>
    <w:rsid w:val="00862B1D"/>
    <w:rsid w:val="00862C07"/>
    <w:rsid w:val="00862E76"/>
    <w:rsid w:val="008630FB"/>
    <w:rsid w:val="00863493"/>
    <w:rsid w:val="008636AB"/>
    <w:rsid w:val="008636C9"/>
    <w:rsid w:val="0086396B"/>
    <w:rsid w:val="00863DEB"/>
    <w:rsid w:val="00864076"/>
    <w:rsid w:val="0086437A"/>
    <w:rsid w:val="00864524"/>
    <w:rsid w:val="0086452D"/>
    <w:rsid w:val="0086457D"/>
    <w:rsid w:val="00864635"/>
    <w:rsid w:val="0086482E"/>
    <w:rsid w:val="00864A38"/>
    <w:rsid w:val="00864D4A"/>
    <w:rsid w:val="0086509E"/>
    <w:rsid w:val="00865395"/>
    <w:rsid w:val="00865425"/>
    <w:rsid w:val="00865493"/>
    <w:rsid w:val="00865904"/>
    <w:rsid w:val="00865A3F"/>
    <w:rsid w:val="00865D4A"/>
    <w:rsid w:val="00865E62"/>
    <w:rsid w:val="00865EED"/>
    <w:rsid w:val="00865FF8"/>
    <w:rsid w:val="00866024"/>
    <w:rsid w:val="0086666B"/>
    <w:rsid w:val="00866BD7"/>
    <w:rsid w:val="00867682"/>
    <w:rsid w:val="00867711"/>
    <w:rsid w:val="008705EB"/>
    <w:rsid w:val="00870632"/>
    <w:rsid w:val="008707E9"/>
    <w:rsid w:val="00870815"/>
    <w:rsid w:val="00870B20"/>
    <w:rsid w:val="00870E4E"/>
    <w:rsid w:val="00871100"/>
    <w:rsid w:val="008720E5"/>
    <w:rsid w:val="008720FA"/>
    <w:rsid w:val="0087219D"/>
    <w:rsid w:val="008724BC"/>
    <w:rsid w:val="0087255E"/>
    <w:rsid w:val="00872938"/>
    <w:rsid w:val="00872C5C"/>
    <w:rsid w:val="00872FEA"/>
    <w:rsid w:val="00873161"/>
    <w:rsid w:val="00873249"/>
    <w:rsid w:val="0087324B"/>
    <w:rsid w:val="008733A7"/>
    <w:rsid w:val="00873833"/>
    <w:rsid w:val="008738A3"/>
    <w:rsid w:val="008739FB"/>
    <w:rsid w:val="00873AA2"/>
    <w:rsid w:val="00873CE4"/>
    <w:rsid w:val="008742B5"/>
    <w:rsid w:val="00874390"/>
    <w:rsid w:val="00874815"/>
    <w:rsid w:val="008748FE"/>
    <w:rsid w:val="0087493A"/>
    <w:rsid w:val="00874A4D"/>
    <w:rsid w:val="00874B7A"/>
    <w:rsid w:val="00874CAE"/>
    <w:rsid w:val="0087524C"/>
    <w:rsid w:val="00875C19"/>
    <w:rsid w:val="00875C48"/>
    <w:rsid w:val="00875F48"/>
    <w:rsid w:val="00875FFB"/>
    <w:rsid w:val="00876233"/>
    <w:rsid w:val="00876336"/>
    <w:rsid w:val="00876488"/>
    <w:rsid w:val="008765C5"/>
    <w:rsid w:val="008766AD"/>
    <w:rsid w:val="00876D2D"/>
    <w:rsid w:val="00877189"/>
    <w:rsid w:val="00877C36"/>
    <w:rsid w:val="00877CA5"/>
    <w:rsid w:val="00877DBD"/>
    <w:rsid w:val="00877E14"/>
    <w:rsid w:val="00877E4A"/>
    <w:rsid w:val="00877F0D"/>
    <w:rsid w:val="008803F8"/>
    <w:rsid w:val="00880563"/>
    <w:rsid w:val="00880729"/>
    <w:rsid w:val="0088076A"/>
    <w:rsid w:val="00880BAA"/>
    <w:rsid w:val="00880C38"/>
    <w:rsid w:val="00880C42"/>
    <w:rsid w:val="00881187"/>
    <w:rsid w:val="0088132A"/>
    <w:rsid w:val="00881647"/>
    <w:rsid w:val="00881D4E"/>
    <w:rsid w:val="00881EC6"/>
    <w:rsid w:val="00881F2F"/>
    <w:rsid w:val="00882016"/>
    <w:rsid w:val="0088232E"/>
    <w:rsid w:val="00882B9A"/>
    <w:rsid w:val="00882D4C"/>
    <w:rsid w:val="00882E02"/>
    <w:rsid w:val="00882F71"/>
    <w:rsid w:val="00883558"/>
    <w:rsid w:val="00883911"/>
    <w:rsid w:val="00883C40"/>
    <w:rsid w:val="00884570"/>
    <w:rsid w:val="00884572"/>
    <w:rsid w:val="008845F7"/>
    <w:rsid w:val="008849E5"/>
    <w:rsid w:val="008851DD"/>
    <w:rsid w:val="0088547A"/>
    <w:rsid w:val="00885DCA"/>
    <w:rsid w:val="00885E49"/>
    <w:rsid w:val="008862A1"/>
    <w:rsid w:val="008864C1"/>
    <w:rsid w:val="0088650D"/>
    <w:rsid w:val="0088692A"/>
    <w:rsid w:val="0088696B"/>
    <w:rsid w:val="008870AB"/>
    <w:rsid w:val="00887EC2"/>
    <w:rsid w:val="00887F31"/>
    <w:rsid w:val="00887F33"/>
    <w:rsid w:val="008900E7"/>
    <w:rsid w:val="0089014D"/>
    <w:rsid w:val="0089017E"/>
    <w:rsid w:val="00891315"/>
    <w:rsid w:val="00891889"/>
    <w:rsid w:val="0089195F"/>
    <w:rsid w:val="00891C40"/>
    <w:rsid w:val="00891C5D"/>
    <w:rsid w:val="00892601"/>
    <w:rsid w:val="008926E6"/>
    <w:rsid w:val="00892C29"/>
    <w:rsid w:val="00892CA0"/>
    <w:rsid w:val="00892F5B"/>
    <w:rsid w:val="00892FC5"/>
    <w:rsid w:val="00893CCA"/>
    <w:rsid w:val="00893CE5"/>
    <w:rsid w:val="00893FF7"/>
    <w:rsid w:val="008940D0"/>
    <w:rsid w:val="008941A0"/>
    <w:rsid w:val="00894323"/>
    <w:rsid w:val="00894398"/>
    <w:rsid w:val="0089439E"/>
    <w:rsid w:val="008949FB"/>
    <w:rsid w:val="00894A2D"/>
    <w:rsid w:val="00894D43"/>
    <w:rsid w:val="008952A8"/>
    <w:rsid w:val="00895321"/>
    <w:rsid w:val="00895354"/>
    <w:rsid w:val="0089539E"/>
    <w:rsid w:val="00895422"/>
    <w:rsid w:val="00895560"/>
    <w:rsid w:val="00895715"/>
    <w:rsid w:val="00895ADC"/>
    <w:rsid w:val="00895C83"/>
    <w:rsid w:val="00895D49"/>
    <w:rsid w:val="00895E0E"/>
    <w:rsid w:val="0089632B"/>
    <w:rsid w:val="00896774"/>
    <w:rsid w:val="00896809"/>
    <w:rsid w:val="00896860"/>
    <w:rsid w:val="00896A56"/>
    <w:rsid w:val="00896C06"/>
    <w:rsid w:val="00896F62"/>
    <w:rsid w:val="00897403"/>
    <w:rsid w:val="008974BE"/>
    <w:rsid w:val="0089752C"/>
    <w:rsid w:val="00897778"/>
    <w:rsid w:val="008979DF"/>
    <w:rsid w:val="008A008F"/>
    <w:rsid w:val="008A0832"/>
    <w:rsid w:val="008A0852"/>
    <w:rsid w:val="008A0A2C"/>
    <w:rsid w:val="008A0AF1"/>
    <w:rsid w:val="008A0C1B"/>
    <w:rsid w:val="008A131B"/>
    <w:rsid w:val="008A139D"/>
    <w:rsid w:val="008A147A"/>
    <w:rsid w:val="008A17EB"/>
    <w:rsid w:val="008A18E6"/>
    <w:rsid w:val="008A1DA0"/>
    <w:rsid w:val="008A21EB"/>
    <w:rsid w:val="008A22B3"/>
    <w:rsid w:val="008A26C6"/>
    <w:rsid w:val="008A2791"/>
    <w:rsid w:val="008A29D5"/>
    <w:rsid w:val="008A2ACD"/>
    <w:rsid w:val="008A2B99"/>
    <w:rsid w:val="008A2D58"/>
    <w:rsid w:val="008A2F94"/>
    <w:rsid w:val="008A30FA"/>
    <w:rsid w:val="008A3187"/>
    <w:rsid w:val="008A31F9"/>
    <w:rsid w:val="008A325F"/>
    <w:rsid w:val="008A334B"/>
    <w:rsid w:val="008A345B"/>
    <w:rsid w:val="008A384B"/>
    <w:rsid w:val="008A3943"/>
    <w:rsid w:val="008A3BA9"/>
    <w:rsid w:val="008A3BAA"/>
    <w:rsid w:val="008A3CF4"/>
    <w:rsid w:val="008A3FF8"/>
    <w:rsid w:val="008A4352"/>
    <w:rsid w:val="008A4D0B"/>
    <w:rsid w:val="008A5161"/>
    <w:rsid w:val="008A51CC"/>
    <w:rsid w:val="008A5234"/>
    <w:rsid w:val="008A55AB"/>
    <w:rsid w:val="008A573D"/>
    <w:rsid w:val="008A59AE"/>
    <w:rsid w:val="008A5E1B"/>
    <w:rsid w:val="008A5F72"/>
    <w:rsid w:val="008A6293"/>
    <w:rsid w:val="008A62CB"/>
    <w:rsid w:val="008A655E"/>
    <w:rsid w:val="008A6855"/>
    <w:rsid w:val="008A68ED"/>
    <w:rsid w:val="008A6935"/>
    <w:rsid w:val="008A6B9E"/>
    <w:rsid w:val="008A6F09"/>
    <w:rsid w:val="008A6F4B"/>
    <w:rsid w:val="008A7060"/>
    <w:rsid w:val="008A7121"/>
    <w:rsid w:val="008A7302"/>
    <w:rsid w:val="008A755E"/>
    <w:rsid w:val="008A755F"/>
    <w:rsid w:val="008A7624"/>
    <w:rsid w:val="008A775C"/>
    <w:rsid w:val="008A7DB4"/>
    <w:rsid w:val="008B010B"/>
    <w:rsid w:val="008B06C4"/>
    <w:rsid w:val="008B0737"/>
    <w:rsid w:val="008B0749"/>
    <w:rsid w:val="008B09BE"/>
    <w:rsid w:val="008B0A8F"/>
    <w:rsid w:val="008B0C51"/>
    <w:rsid w:val="008B0D12"/>
    <w:rsid w:val="008B0E44"/>
    <w:rsid w:val="008B11DA"/>
    <w:rsid w:val="008B15E4"/>
    <w:rsid w:val="008B16F3"/>
    <w:rsid w:val="008B174B"/>
    <w:rsid w:val="008B1A42"/>
    <w:rsid w:val="008B1E25"/>
    <w:rsid w:val="008B267E"/>
    <w:rsid w:val="008B2846"/>
    <w:rsid w:val="008B2A49"/>
    <w:rsid w:val="008B2E71"/>
    <w:rsid w:val="008B3565"/>
    <w:rsid w:val="008B35C6"/>
    <w:rsid w:val="008B373A"/>
    <w:rsid w:val="008B37C3"/>
    <w:rsid w:val="008B3A80"/>
    <w:rsid w:val="008B4021"/>
    <w:rsid w:val="008B41F6"/>
    <w:rsid w:val="008B46C2"/>
    <w:rsid w:val="008B46CA"/>
    <w:rsid w:val="008B4A51"/>
    <w:rsid w:val="008B4AF8"/>
    <w:rsid w:val="008B4CD5"/>
    <w:rsid w:val="008B524B"/>
    <w:rsid w:val="008B580A"/>
    <w:rsid w:val="008B5850"/>
    <w:rsid w:val="008B62C0"/>
    <w:rsid w:val="008B7191"/>
    <w:rsid w:val="008B72CC"/>
    <w:rsid w:val="008B72ED"/>
    <w:rsid w:val="008B72FA"/>
    <w:rsid w:val="008B7397"/>
    <w:rsid w:val="008B7AF2"/>
    <w:rsid w:val="008B7B1E"/>
    <w:rsid w:val="008B7E0E"/>
    <w:rsid w:val="008B7E83"/>
    <w:rsid w:val="008C074A"/>
    <w:rsid w:val="008C0961"/>
    <w:rsid w:val="008C0CAC"/>
    <w:rsid w:val="008C0EAA"/>
    <w:rsid w:val="008C10C5"/>
    <w:rsid w:val="008C16EA"/>
    <w:rsid w:val="008C1755"/>
    <w:rsid w:val="008C1F6F"/>
    <w:rsid w:val="008C24A3"/>
    <w:rsid w:val="008C284B"/>
    <w:rsid w:val="008C2968"/>
    <w:rsid w:val="008C2A60"/>
    <w:rsid w:val="008C2F08"/>
    <w:rsid w:val="008C311D"/>
    <w:rsid w:val="008C3A7C"/>
    <w:rsid w:val="008C3AFB"/>
    <w:rsid w:val="008C3D66"/>
    <w:rsid w:val="008C3E25"/>
    <w:rsid w:val="008C40F6"/>
    <w:rsid w:val="008C4196"/>
    <w:rsid w:val="008C4277"/>
    <w:rsid w:val="008C43BD"/>
    <w:rsid w:val="008C45E1"/>
    <w:rsid w:val="008C4BF2"/>
    <w:rsid w:val="008C4F3A"/>
    <w:rsid w:val="008C51FB"/>
    <w:rsid w:val="008C546E"/>
    <w:rsid w:val="008C5990"/>
    <w:rsid w:val="008C5A09"/>
    <w:rsid w:val="008C5CCB"/>
    <w:rsid w:val="008C5DD9"/>
    <w:rsid w:val="008C5E4C"/>
    <w:rsid w:val="008C606C"/>
    <w:rsid w:val="008C616C"/>
    <w:rsid w:val="008C6844"/>
    <w:rsid w:val="008C6A02"/>
    <w:rsid w:val="008C6D0F"/>
    <w:rsid w:val="008C7035"/>
    <w:rsid w:val="008C7105"/>
    <w:rsid w:val="008C73F8"/>
    <w:rsid w:val="008C77F7"/>
    <w:rsid w:val="008C7A93"/>
    <w:rsid w:val="008C7B2D"/>
    <w:rsid w:val="008C7C6B"/>
    <w:rsid w:val="008C7FC7"/>
    <w:rsid w:val="008D0053"/>
    <w:rsid w:val="008D03B1"/>
    <w:rsid w:val="008D068E"/>
    <w:rsid w:val="008D0D31"/>
    <w:rsid w:val="008D0FE0"/>
    <w:rsid w:val="008D0FEB"/>
    <w:rsid w:val="008D10E4"/>
    <w:rsid w:val="008D1187"/>
    <w:rsid w:val="008D11F1"/>
    <w:rsid w:val="008D12B8"/>
    <w:rsid w:val="008D135E"/>
    <w:rsid w:val="008D140B"/>
    <w:rsid w:val="008D16AF"/>
    <w:rsid w:val="008D1712"/>
    <w:rsid w:val="008D1A5B"/>
    <w:rsid w:val="008D1DB5"/>
    <w:rsid w:val="008D1E21"/>
    <w:rsid w:val="008D210A"/>
    <w:rsid w:val="008D2331"/>
    <w:rsid w:val="008D265A"/>
    <w:rsid w:val="008D26A0"/>
    <w:rsid w:val="008D3229"/>
    <w:rsid w:val="008D348F"/>
    <w:rsid w:val="008D34D5"/>
    <w:rsid w:val="008D390D"/>
    <w:rsid w:val="008D4724"/>
    <w:rsid w:val="008D4DB7"/>
    <w:rsid w:val="008D5783"/>
    <w:rsid w:val="008D578B"/>
    <w:rsid w:val="008D587B"/>
    <w:rsid w:val="008D5957"/>
    <w:rsid w:val="008D5C24"/>
    <w:rsid w:val="008D5EC1"/>
    <w:rsid w:val="008D6623"/>
    <w:rsid w:val="008D66B1"/>
    <w:rsid w:val="008D6702"/>
    <w:rsid w:val="008D6770"/>
    <w:rsid w:val="008D7337"/>
    <w:rsid w:val="008D7546"/>
    <w:rsid w:val="008D7567"/>
    <w:rsid w:val="008D7718"/>
    <w:rsid w:val="008D7753"/>
    <w:rsid w:val="008D778A"/>
    <w:rsid w:val="008D785C"/>
    <w:rsid w:val="008E025B"/>
    <w:rsid w:val="008E07F9"/>
    <w:rsid w:val="008E08B2"/>
    <w:rsid w:val="008E0961"/>
    <w:rsid w:val="008E09AB"/>
    <w:rsid w:val="008E0A34"/>
    <w:rsid w:val="008E1189"/>
    <w:rsid w:val="008E11A5"/>
    <w:rsid w:val="008E1563"/>
    <w:rsid w:val="008E1B6C"/>
    <w:rsid w:val="008E2DF8"/>
    <w:rsid w:val="008E3057"/>
    <w:rsid w:val="008E3382"/>
    <w:rsid w:val="008E3734"/>
    <w:rsid w:val="008E377A"/>
    <w:rsid w:val="008E3A98"/>
    <w:rsid w:val="008E405D"/>
    <w:rsid w:val="008E416E"/>
    <w:rsid w:val="008E419C"/>
    <w:rsid w:val="008E4244"/>
    <w:rsid w:val="008E44D7"/>
    <w:rsid w:val="008E4592"/>
    <w:rsid w:val="008E46F1"/>
    <w:rsid w:val="008E513A"/>
    <w:rsid w:val="008E5247"/>
    <w:rsid w:val="008E56CF"/>
    <w:rsid w:val="008E583D"/>
    <w:rsid w:val="008E5F84"/>
    <w:rsid w:val="008E616C"/>
    <w:rsid w:val="008E62C3"/>
    <w:rsid w:val="008E670D"/>
    <w:rsid w:val="008E6ACC"/>
    <w:rsid w:val="008E6B5C"/>
    <w:rsid w:val="008E6C4B"/>
    <w:rsid w:val="008E6FA0"/>
    <w:rsid w:val="008E7235"/>
    <w:rsid w:val="008E7239"/>
    <w:rsid w:val="008E72D6"/>
    <w:rsid w:val="008E75C8"/>
    <w:rsid w:val="008E7EB1"/>
    <w:rsid w:val="008F16CD"/>
    <w:rsid w:val="008F19BF"/>
    <w:rsid w:val="008F1FFF"/>
    <w:rsid w:val="008F2C58"/>
    <w:rsid w:val="008F2E3A"/>
    <w:rsid w:val="008F329C"/>
    <w:rsid w:val="008F39DA"/>
    <w:rsid w:val="008F4098"/>
    <w:rsid w:val="008F41A6"/>
    <w:rsid w:val="008F469D"/>
    <w:rsid w:val="008F4BCD"/>
    <w:rsid w:val="008F4D6D"/>
    <w:rsid w:val="008F4DC3"/>
    <w:rsid w:val="008F4F1F"/>
    <w:rsid w:val="008F5225"/>
    <w:rsid w:val="008F57E7"/>
    <w:rsid w:val="008F5899"/>
    <w:rsid w:val="008F59AF"/>
    <w:rsid w:val="008F5A26"/>
    <w:rsid w:val="008F5D26"/>
    <w:rsid w:val="008F5E53"/>
    <w:rsid w:val="008F5EEE"/>
    <w:rsid w:val="008F64FE"/>
    <w:rsid w:val="008F66B8"/>
    <w:rsid w:val="008F69CB"/>
    <w:rsid w:val="008F6B1E"/>
    <w:rsid w:val="008F6F5A"/>
    <w:rsid w:val="008F7000"/>
    <w:rsid w:val="008F70F7"/>
    <w:rsid w:val="008F74BE"/>
    <w:rsid w:val="008F7A31"/>
    <w:rsid w:val="008F7A84"/>
    <w:rsid w:val="008F7E84"/>
    <w:rsid w:val="00900023"/>
    <w:rsid w:val="00900259"/>
    <w:rsid w:val="009008A9"/>
    <w:rsid w:val="00900906"/>
    <w:rsid w:val="00900A06"/>
    <w:rsid w:val="009010FB"/>
    <w:rsid w:val="00901439"/>
    <w:rsid w:val="0090168B"/>
    <w:rsid w:val="009019FC"/>
    <w:rsid w:val="0090210B"/>
    <w:rsid w:val="00902579"/>
    <w:rsid w:val="009025F1"/>
    <w:rsid w:val="00902791"/>
    <w:rsid w:val="00902A22"/>
    <w:rsid w:val="00902A7B"/>
    <w:rsid w:val="00902CA2"/>
    <w:rsid w:val="00902D96"/>
    <w:rsid w:val="00902DC6"/>
    <w:rsid w:val="00902E2F"/>
    <w:rsid w:val="00903288"/>
    <w:rsid w:val="00903C6E"/>
    <w:rsid w:val="009043DF"/>
    <w:rsid w:val="009045D9"/>
    <w:rsid w:val="009045FD"/>
    <w:rsid w:val="0090462E"/>
    <w:rsid w:val="00904710"/>
    <w:rsid w:val="00904B69"/>
    <w:rsid w:val="0090511F"/>
    <w:rsid w:val="00905577"/>
    <w:rsid w:val="0090565D"/>
    <w:rsid w:val="00905693"/>
    <w:rsid w:val="00905748"/>
    <w:rsid w:val="0090574A"/>
    <w:rsid w:val="009058D0"/>
    <w:rsid w:val="00905E79"/>
    <w:rsid w:val="009062F8"/>
    <w:rsid w:val="009063F8"/>
    <w:rsid w:val="009065BE"/>
    <w:rsid w:val="00906819"/>
    <w:rsid w:val="00906E59"/>
    <w:rsid w:val="00906E79"/>
    <w:rsid w:val="00906EF7"/>
    <w:rsid w:val="0090720F"/>
    <w:rsid w:val="009073AF"/>
    <w:rsid w:val="00907485"/>
    <w:rsid w:val="00907834"/>
    <w:rsid w:val="00907C91"/>
    <w:rsid w:val="00907D21"/>
    <w:rsid w:val="00907E99"/>
    <w:rsid w:val="009101C7"/>
    <w:rsid w:val="00910729"/>
    <w:rsid w:val="009109A1"/>
    <w:rsid w:val="0091103D"/>
    <w:rsid w:val="0091116A"/>
    <w:rsid w:val="0091128A"/>
    <w:rsid w:val="009113DB"/>
    <w:rsid w:val="0091171E"/>
    <w:rsid w:val="0091194E"/>
    <w:rsid w:val="00911B82"/>
    <w:rsid w:val="00911D23"/>
    <w:rsid w:val="0091271A"/>
    <w:rsid w:val="0091277E"/>
    <w:rsid w:val="009129FC"/>
    <w:rsid w:val="00912C56"/>
    <w:rsid w:val="00913010"/>
    <w:rsid w:val="009131C7"/>
    <w:rsid w:val="00913364"/>
    <w:rsid w:val="009136AD"/>
    <w:rsid w:val="00913702"/>
    <w:rsid w:val="00913801"/>
    <w:rsid w:val="009143EB"/>
    <w:rsid w:val="009144AE"/>
    <w:rsid w:val="009147E5"/>
    <w:rsid w:val="00914A9E"/>
    <w:rsid w:val="00914D11"/>
    <w:rsid w:val="00914E4D"/>
    <w:rsid w:val="009153A7"/>
    <w:rsid w:val="00915769"/>
    <w:rsid w:val="00915809"/>
    <w:rsid w:val="00915A7E"/>
    <w:rsid w:val="00915B9E"/>
    <w:rsid w:val="00915C62"/>
    <w:rsid w:val="00915E74"/>
    <w:rsid w:val="0091605B"/>
    <w:rsid w:val="00916109"/>
    <w:rsid w:val="0091617E"/>
    <w:rsid w:val="009161C3"/>
    <w:rsid w:val="00916303"/>
    <w:rsid w:val="00916479"/>
    <w:rsid w:val="00916625"/>
    <w:rsid w:val="00916674"/>
    <w:rsid w:val="0091678D"/>
    <w:rsid w:val="00916A2B"/>
    <w:rsid w:val="00916EAE"/>
    <w:rsid w:val="00916FB0"/>
    <w:rsid w:val="0091788B"/>
    <w:rsid w:val="00917D72"/>
    <w:rsid w:val="0092053E"/>
    <w:rsid w:val="00920F75"/>
    <w:rsid w:val="00921026"/>
    <w:rsid w:val="009218D8"/>
    <w:rsid w:val="00921A97"/>
    <w:rsid w:val="0092237F"/>
    <w:rsid w:val="00922414"/>
    <w:rsid w:val="0092284D"/>
    <w:rsid w:val="00922993"/>
    <w:rsid w:val="00922B63"/>
    <w:rsid w:val="00922BDF"/>
    <w:rsid w:val="00922EEE"/>
    <w:rsid w:val="00923017"/>
    <w:rsid w:val="009231FD"/>
    <w:rsid w:val="00923256"/>
    <w:rsid w:val="0092372B"/>
    <w:rsid w:val="00923D63"/>
    <w:rsid w:val="00923DE6"/>
    <w:rsid w:val="00923E39"/>
    <w:rsid w:val="00923F20"/>
    <w:rsid w:val="00924091"/>
    <w:rsid w:val="009243C1"/>
    <w:rsid w:val="009243E1"/>
    <w:rsid w:val="0092443D"/>
    <w:rsid w:val="009244D7"/>
    <w:rsid w:val="009244F0"/>
    <w:rsid w:val="009246A7"/>
    <w:rsid w:val="009249D0"/>
    <w:rsid w:val="00924B83"/>
    <w:rsid w:val="00924D1D"/>
    <w:rsid w:val="00924FF4"/>
    <w:rsid w:val="00925018"/>
    <w:rsid w:val="009254C7"/>
    <w:rsid w:val="009259C8"/>
    <w:rsid w:val="00925A13"/>
    <w:rsid w:val="009261ED"/>
    <w:rsid w:val="00926370"/>
    <w:rsid w:val="00926429"/>
    <w:rsid w:val="00926459"/>
    <w:rsid w:val="009267C5"/>
    <w:rsid w:val="00926A89"/>
    <w:rsid w:val="00926C23"/>
    <w:rsid w:val="00926E47"/>
    <w:rsid w:val="00926E83"/>
    <w:rsid w:val="00926F28"/>
    <w:rsid w:val="00927D9B"/>
    <w:rsid w:val="00927E00"/>
    <w:rsid w:val="00927F09"/>
    <w:rsid w:val="00930994"/>
    <w:rsid w:val="00930BFC"/>
    <w:rsid w:val="00930D5F"/>
    <w:rsid w:val="0093124F"/>
    <w:rsid w:val="009313E6"/>
    <w:rsid w:val="00931674"/>
    <w:rsid w:val="00931840"/>
    <w:rsid w:val="00931B00"/>
    <w:rsid w:val="00932108"/>
    <w:rsid w:val="00932129"/>
    <w:rsid w:val="009321D2"/>
    <w:rsid w:val="00932228"/>
    <w:rsid w:val="009323BC"/>
    <w:rsid w:val="00932717"/>
    <w:rsid w:val="009328A4"/>
    <w:rsid w:val="009329CB"/>
    <w:rsid w:val="00932A54"/>
    <w:rsid w:val="00933002"/>
    <w:rsid w:val="009333D4"/>
    <w:rsid w:val="00933431"/>
    <w:rsid w:val="009338CC"/>
    <w:rsid w:val="00933C07"/>
    <w:rsid w:val="00933C7B"/>
    <w:rsid w:val="00933D4D"/>
    <w:rsid w:val="00933F6A"/>
    <w:rsid w:val="0093412C"/>
    <w:rsid w:val="00934382"/>
    <w:rsid w:val="009344D9"/>
    <w:rsid w:val="0093473D"/>
    <w:rsid w:val="0093476D"/>
    <w:rsid w:val="00934EDF"/>
    <w:rsid w:val="00934F3E"/>
    <w:rsid w:val="0093531F"/>
    <w:rsid w:val="009353EB"/>
    <w:rsid w:val="0093577A"/>
    <w:rsid w:val="009358CA"/>
    <w:rsid w:val="0093596E"/>
    <w:rsid w:val="00935E92"/>
    <w:rsid w:val="0093606A"/>
    <w:rsid w:val="00936575"/>
    <w:rsid w:val="00936B56"/>
    <w:rsid w:val="00936C3D"/>
    <w:rsid w:val="00936E4F"/>
    <w:rsid w:val="00937456"/>
    <w:rsid w:val="00937F86"/>
    <w:rsid w:val="00940502"/>
    <w:rsid w:val="009408E2"/>
    <w:rsid w:val="009409B4"/>
    <w:rsid w:val="00940E4D"/>
    <w:rsid w:val="00940FCC"/>
    <w:rsid w:val="009417B4"/>
    <w:rsid w:val="00941B06"/>
    <w:rsid w:val="00941B7B"/>
    <w:rsid w:val="00941BB1"/>
    <w:rsid w:val="00941D08"/>
    <w:rsid w:val="00941D63"/>
    <w:rsid w:val="00941DC6"/>
    <w:rsid w:val="00941F2F"/>
    <w:rsid w:val="0094205B"/>
    <w:rsid w:val="009421B3"/>
    <w:rsid w:val="00942386"/>
    <w:rsid w:val="00942952"/>
    <w:rsid w:val="00943424"/>
    <w:rsid w:val="0094355A"/>
    <w:rsid w:val="00943C48"/>
    <w:rsid w:val="00943D1C"/>
    <w:rsid w:val="00943DB0"/>
    <w:rsid w:val="00943E32"/>
    <w:rsid w:val="00943F74"/>
    <w:rsid w:val="00944347"/>
    <w:rsid w:val="009449AD"/>
    <w:rsid w:val="00944F7A"/>
    <w:rsid w:val="00945021"/>
    <w:rsid w:val="009451C8"/>
    <w:rsid w:val="0094558E"/>
    <w:rsid w:val="009459BA"/>
    <w:rsid w:val="009459DF"/>
    <w:rsid w:val="00945A70"/>
    <w:rsid w:val="00945B37"/>
    <w:rsid w:val="00945C45"/>
    <w:rsid w:val="00945D0F"/>
    <w:rsid w:val="009460DF"/>
    <w:rsid w:val="009462CD"/>
    <w:rsid w:val="009465AC"/>
    <w:rsid w:val="00946614"/>
    <w:rsid w:val="0094671B"/>
    <w:rsid w:val="009467D4"/>
    <w:rsid w:val="00946A8F"/>
    <w:rsid w:val="00946CF7"/>
    <w:rsid w:val="00946F90"/>
    <w:rsid w:val="0094713F"/>
    <w:rsid w:val="009473BE"/>
    <w:rsid w:val="009477BC"/>
    <w:rsid w:val="00947933"/>
    <w:rsid w:val="00947BB9"/>
    <w:rsid w:val="009500D2"/>
    <w:rsid w:val="00950DFF"/>
    <w:rsid w:val="00950E82"/>
    <w:rsid w:val="00951028"/>
    <w:rsid w:val="009514FC"/>
    <w:rsid w:val="009518E2"/>
    <w:rsid w:val="00951B8C"/>
    <w:rsid w:val="00951C73"/>
    <w:rsid w:val="00951E52"/>
    <w:rsid w:val="009521A7"/>
    <w:rsid w:val="009525FD"/>
    <w:rsid w:val="0095262B"/>
    <w:rsid w:val="0095277A"/>
    <w:rsid w:val="00952C13"/>
    <w:rsid w:val="00953160"/>
    <w:rsid w:val="009533BF"/>
    <w:rsid w:val="009534DD"/>
    <w:rsid w:val="00953F81"/>
    <w:rsid w:val="009547DE"/>
    <w:rsid w:val="00954AB6"/>
    <w:rsid w:val="009550F7"/>
    <w:rsid w:val="0095528C"/>
    <w:rsid w:val="009554C8"/>
    <w:rsid w:val="00955762"/>
    <w:rsid w:val="009559F6"/>
    <w:rsid w:val="00955A3D"/>
    <w:rsid w:val="0095615B"/>
    <w:rsid w:val="0095645F"/>
    <w:rsid w:val="00956674"/>
    <w:rsid w:val="00956681"/>
    <w:rsid w:val="00956E95"/>
    <w:rsid w:val="00957458"/>
    <w:rsid w:val="0095763B"/>
    <w:rsid w:val="00957E43"/>
    <w:rsid w:val="00957F2E"/>
    <w:rsid w:val="00960352"/>
    <w:rsid w:val="009603CC"/>
    <w:rsid w:val="00960472"/>
    <w:rsid w:val="00960490"/>
    <w:rsid w:val="009604E1"/>
    <w:rsid w:val="00960642"/>
    <w:rsid w:val="009609FD"/>
    <w:rsid w:val="00960A14"/>
    <w:rsid w:val="00961541"/>
    <w:rsid w:val="00961791"/>
    <w:rsid w:val="009618B1"/>
    <w:rsid w:val="00961E1E"/>
    <w:rsid w:val="009624F8"/>
    <w:rsid w:val="009625AB"/>
    <w:rsid w:val="009626EA"/>
    <w:rsid w:val="00962E33"/>
    <w:rsid w:val="00962EBA"/>
    <w:rsid w:val="00962FAA"/>
    <w:rsid w:val="00962FC6"/>
    <w:rsid w:val="0096316D"/>
    <w:rsid w:val="0096323B"/>
    <w:rsid w:val="009632CD"/>
    <w:rsid w:val="00963456"/>
    <w:rsid w:val="00963588"/>
    <w:rsid w:val="009635AC"/>
    <w:rsid w:val="0096374E"/>
    <w:rsid w:val="0096388D"/>
    <w:rsid w:val="00963BBF"/>
    <w:rsid w:val="00963D4C"/>
    <w:rsid w:val="009642C5"/>
    <w:rsid w:val="00964808"/>
    <w:rsid w:val="00964982"/>
    <w:rsid w:val="00964D7A"/>
    <w:rsid w:val="00964ECE"/>
    <w:rsid w:val="00964FA2"/>
    <w:rsid w:val="0096554B"/>
    <w:rsid w:val="00965731"/>
    <w:rsid w:val="0096630C"/>
    <w:rsid w:val="00966534"/>
    <w:rsid w:val="00966654"/>
    <w:rsid w:val="00966688"/>
    <w:rsid w:val="009668B0"/>
    <w:rsid w:val="009668EA"/>
    <w:rsid w:val="00966E8A"/>
    <w:rsid w:val="009676A3"/>
    <w:rsid w:val="009676F0"/>
    <w:rsid w:val="00967830"/>
    <w:rsid w:val="00967C47"/>
    <w:rsid w:val="009701B1"/>
    <w:rsid w:val="009701ED"/>
    <w:rsid w:val="00970411"/>
    <w:rsid w:val="009705A3"/>
    <w:rsid w:val="00970A34"/>
    <w:rsid w:val="00970C9B"/>
    <w:rsid w:val="00971020"/>
    <w:rsid w:val="0097114B"/>
    <w:rsid w:val="009711A6"/>
    <w:rsid w:val="009711DA"/>
    <w:rsid w:val="0097126B"/>
    <w:rsid w:val="00971553"/>
    <w:rsid w:val="0097179A"/>
    <w:rsid w:val="0097189D"/>
    <w:rsid w:val="009718E8"/>
    <w:rsid w:val="009718EB"/>
    <w:rsid w:val="00971AA0"/>
    <w:rsid w:val="00971ED3"/>
    <w:rsid w:val="00972141"/>
    <w:rsid w:val="009721A6"/>
    <w:rsid w:val="009722E7"/>
    <w:rsid w:val="00972324"/>
    <w:rsid w:val="00972518"/>
    <w:rsid w:val="00972B49"/>
    <w:rsid w:val="00972D09"/>
    <w:rsid w:val="009736CB"/>
    <w:rsid w:val="0097393C"/>
    <w:rsid w:val="00973D0B"/>
    <w:rsid w:val="00973DA0"/>
    <w:rsid w:val="00973FF9"/>
    <w:rsid w:val="00974788"/>
    <w:rsid w:val="00974F8F"/>
    <w:rsid w:val="009756E2"/>
    <w:rsid w:val="0097590A"/>
    <w:rsid w:val="00975B48"/>
    <w:rsid w:val="00975FE7"/>
    <w:rsid w:val="0097623E"/>
    <w:rsid w:val="00976413"/>
    <w:rsid w:val="00976D6D"/>
    <w:rsid w:val="00977004"/>
    <w:rsid w:val="009771BC"/>
    <w:rsid w:val="00977391"/>
    <w:rsid w:val="009773C8"/>
    <w:rsid w:val="00977805"/>
    <w:rsid w:val="009778AE"/>
    <w:rsid w:val="00977AF6"/>
    <w:rsid w:val="0098010F"/>
    <w:rsid w:val="00980571"/>
    <w:rsid w:val="00980942"/>
    <w:rsid w:val="00981017"/>
    <w:rsid w:val="00981120"/>
    <w:rsid w:val="009813DF"/>
    <w:rsid w:val="00981F84"/>
    <w:rsid w:val="009823B7"/>
    <w:rsid w:val="00982534"/>
    <w:rsid w:val="0098264D"/>
    <w:rsid w:val="009828EC"/>
    <w:rsid w:val="00982934"/>
    <w:rsid w:val="00982E6A"/>
    <w:rsid w:val="00982EEB"/>
    <w:rsid w:val="00982F6E"/>
    <w:rsid w:val="00983177"/>
    <w:rsid w:val="0098328A"/>
    <w:rsid w:val="0098338C"/>
    <w:rsid w:val="00983567"/>
    <w:rsid w:val="009839C7"/>
    <w:rsid w:val="009840D3"/>
    <w:rsid w:val="009841C0"/>
    <w:rsid w:val="0098489C"/>
    <w:rsid w:val="00984BC7"/>
    <w:rsid w:val="00984BCF"/>
    <w:rsid w:val="00984CCA"/>
    <w:rsid w:val="00984E28"/>
    <w:rsid w:val="009852B9"/>
    <w:rsid w:val="009854FB"/>
    <w:rsid w:val="0098573D"/>
    <w:rsid w:val="00985A67"/>
    <w:rsid w:val="00985BCA"/>
    <w:rsid w:val="00985CE7"/>
    <w:rsid w:val="00986165"/>
    <w:rsid w:val="009865E7"/>
    <w:rsid w:val="009867DF"/>
    <w:rsid w:val="0098696C"/>
    <w:rsid w:val="009869AA"/>
    <w:rsid w:val="00986ABC"/>
    <w:rsid w:val="00986B41"/>
    <w:rsid w:val="00986D9B"/>
    <w:rsid w:val="00986E90"/>
    <w:rsid w:val="00986F56"/>
    <w:rsid w:val="009873DE"/>
    <w:rsid w:val="009876F9"/>
    <w:rsid w:val="0098775F"/>
    <w:rsid w:val="009878DB"/>
    <w:rsid w:val="00987968"/>
    <w:rsid w:val="0098797A"/>
    <w:rsid w:val="00987C49"/>
    <w:rsid w:val="0099048B"/>
    <w:rsid w:val="009904CC"/>
    <w:rsid w:val="00990ADA"/>
    <w:rsid w:val="00990C71"/>
    <w:rsid w:val="009910C5"/>
    <w:rsid w:val="0099146C"/>
    <w:rsid w:val="0099191D"/>
    <w:rsid w:val="00991993"/>
    <w:rsid w:val="00991C88"/>
    <w:rsid w:val="00991C9D"/>
    <w:rsid w:val="00991CAF"/>
    <w:rsid w:val="00991DB5"/>
    <w:rsid w:val="009923F7"/>
    <w:rsid w:val="0099244B"/>
    <w:rsid w:val="009925EC"/>
    <w:rsid w:val="00992873"/>
    <w:rsid w:val="00992883"/>
    <w:rsid w:val="0099288E"/>
    <w:rsid w:val="009932D6"/>
    <w:rsid w:val="009936F6"/>
    <w:rsid w:val="00993B20"/>
    <w:rsid w:val="00993BBF"/>
    <w:rsid w:val="00993BCF"/>
    <w:rsid w:val="00993C8D"/>
    <w:rsid w:val="00993CC9"/>
    <w:rsid w:val="00993E21"/>
    <w:rsid w:val="00993E55"/>
    <w:rsid w:val="00993EC4"/>
    <w:rsid w:val="0099407E"/>
    <w:rsid w:val="00994301"/>
    <w:rsid w:val="00994348"/>
    <w:rsid w:val="009949F1"/>
    <w:rsid w:val="00994CBB"/>
    <w:rsid w:val="00994D9D"/>
    <w:rsid w:val="00994DF7"/>
    <w:rsid w:val="00994E4F"/>
    <w:rsid w:val="00994F26"/>
    <w:rsid w:val="0099515B"/>
    <w:rsid w:val="009953EA"/>
    <w:rsid w:val="00995483"/>
    <w:rsid w:val="00995767"/>
    <w:rsid w:val="00995834"/>
    <w:rsid w:val="00995895"/>
    <w:rsid w:val="00995BA5"/>
    <w:rsid w:val="00995C8F"/>
    <w:rsid w:val="00995D3E"/>
    <w:rsid w:val="00996063"/>
    <w:rsid w:val="0099616B"/>
    <w:rsid w:val="009962F1"/>
    <w:rsid w:val="00996864"/>
    <w:rsid w:val="009969EA"/>
    <w:rsid w:val="00996BE7"/>
    <w:rsid w:val="00996CEB"/>
    <w:rsid w:val="009970D0"/>
    <w:rsid w:val="00997558"/>
    <w:rsid w:val="00997B8A"/>
    <w:rsid w:val="00997D9D"/>
    <w:rsid w:val="00997E77"/>
    <w:rsid w:val="009A00B4"/>
    <w:rsid w:val="009A051C"/>
    <w:rsid w:val="009A0690"/>
    <w:rsid w:val="009A0855"/>
    <w:rsid w:val="009A08F7"/>
    <w:rsid w:val="009A0B91"/>
    <w:rsid w:val="009A1265"/>
    <w:rsid w:val="009A1ADD"/>
    <w:rsid w:val="009A1B25"/>
    <w:rsid w:val="009A2135"/>
    <w:rsid w:val="009A25D8"/>
    <w:rsid w:val="009A2AFF"/>
    <w:rsid w:val="009A2B01"/>
    <w:rsid w:val="009A2CCE"/>
    <w:rsid w:val="009A2E2F"/>
    <w:rsid w:val="009A2E8A"/>
    <w:rsid w:val="009A363F"/>
    <w:rsid w:val="009A380E"/>
    <w:rsid w:val="009A3A47"/>
    <w:rsid w:val="009A4571"/>
    <w:rsid w:val="009A49D0"/>
    <w:rsid w:val="009A4ACD"/>
    <w:rsid w:val="009A4B5F"/>
    <w:rsid w:val="009A4C89"/>
    <w:rsid w:val="009A4E5B"/>
    <w:rsid w:val="009A5170"/>
    <w:rsid w:val="009A525C"/>
    <w:rsid w:val="009A5393"/>
    <w:rsid w:val="009A5577"/>
    <w:rsid w:val="009A57B5"/>
    <w:rsid w:val="009A59E9"/>
    <w:rsid w:val="009A59F8"/>
    <w:rsid w:val="009A5C90"/>
    <w:rsid w:val="009A5D2A"/>
    <w:rsid w:val="009A5FB0"/>
    <w:rsid w:val="009A649E"/>
    <w:rsid w:val="009A65D4"/>
    <w:rsid w:val="009A663E"/>
    <w:rsid w:val="009A68C5"/>
    <w:rsid w:val="009A70B8"/>
    <w:rsid w:val="009A727E"/>
    <w:rsid w:val="009A779F"/>
    <w:rsid w:val="009A79E3"/>
    <w:rsid w:val="009A7C68"/>
    <w:rsid w:val="009A7DD9"/>
    <w:rsid w:val="009A7F3A"/>
    <w:rsid w:val="009A7F4C"/>
    <w:rsid w:val="009B040B"/>
    <w:rsid w:val="009B078B"/>
    <w:rsid w:val="009B0AE6"/>
    <w:rsid w:val="009B0AFE"/>
    <w:rsid w:val="009B0E7D"/>
    <w:rsid w:val="009B0F52"/>
    <w:rsid w:val="009B1210"/>
    <w:rsid w:val="009B1359"/>
    <w:rsid w:val="009B1BC0"/>
    <w:rsid w:val="009B1DD4"/>
    <w:rsid w:val="009B1F47"/>
    <w:rsid w:val="009B2284"/>
    <w:rsid w:val="009B27C1"/>
    <w:rsid w:val="009B2806"/>
    <w:rsid w:val="009B2A70"/>
    <w:rsid w:val="009B2DFF"/>
    <w:rsid w:val="009B2EF1"/>
    <w:rsid w:val="009B309F"/>
    <w:rsid w:val="009B319A"/>
    <w:rsid w:val="009B34E9"/>
    <w:rsid w:val="009B35E0"/>
    <w:rsid w:val="009B38B5"/>
    <w:rsid w:val="009B3970"/>
    <w:rsid w:val="009B39F6"/>
    <w:rsid w:val="009B3ECF"/>
    <w:rsid w:val="009B423C"/>
    <w:rsid w:val="009B425D"/>
    <w:rsid w:val="009B444D"/>
    <w:rsid w:val="009B44DC"/>
    <w:rsid w:val="009B49BD"/>
    <w:rsid w:val="009B49EB"/>
    <w:rsid w:val="009B518C"/>
    <w:rsid w:val="009B51AA"/>
    <w:rsid w:val="009B5277"/>
    <w:rsid w:val="009B5983"/>
    <w:rsid w:val="009B5B01"/>
    <w:rsid w:val="009B5B4B"/>
    <w:rsid w:val="009B62A5"/>
    <w:rsid w:val="009B6630"/>
    <w:rsid w:val="009B6664"/>
    <w:rsid w:val="009B667C"/>
    <w:rsid w:val="009B6B51"/>
    <w:rsid w:val="009B6BD0"/>
    <w:rsid w:val="009B6C33"/>
    <w:rsid w:val="009B6D88"/>
    <w:rsid w:val="009B6F86"/>
    <w:rsid w:val="009B73E4"/>
    <w:rsid w:val="009B760F"/>
    <w:rsid w:val="009B7A1E"/>
    <w:rsid w:val="009B7CD8"/>
    <w:rsid w:val="009B7DDF"/>
    <w:rsid w:val="009C04E6"/>
    <w:rsid w:val="009C0587"/>
    <w:rsid w:val="009C08B0"/>
    <w:rsid w:val="009C095C"/>
    <w:rsid w:val="009C0C80"/>
    <w:rsid w:val="009C0F0D"/>
    <w:rsid w:val="009C0FE6"/>
    <w:rsid w:val="009C1035"/>
    <w:rsid w:val="009C1095"/>
    <w:rsid w:val="009C1132"/>
    <w:rsid w:val="009C1475"/>
    <w:rsid w:val="009C1C23"/>
    <w:rsid w:val="009C1C45"/>
    <w:rsid w:val="009C1E7C"/>
    <w:rsid w:val="009C24A4"/>
    <w:rsid w:val="009C24B9"/>
    <w:rsid w:val="009C2BDC"/>
    <w:rsid w:val="009C2C02"/>
    <w:rsid w:val="009C2D76"/>
    <w:rsid w:val="009C2D91"/>
    <w:rsid w:val="009C2F1F"/>
    <w:rsid w:val="009C3085"/>
    <w:rsid w:val="009C3228"/>
    <w:rsid w:val="009C3AD3"/>
    <w:rsid w:val="009C4761"/>
    <w:rsid w:val="009C47C1"/>
    <w:rsid w:val="009C4CF9"/>
    <w:rsid w:val="009C50EB"/>
    <w:rsid w:val="009C5245"/>
    <w:rsid w:val="009C549A"/>
    <w:rsid w:val="009C554B"/>
    <w:rsid w:val="009C5B7E"/>
    <w:rsid w:val="009C6125"/>
    <w:rsid w:val="009C6187"/>
    <w:rsid w:val="009C6ECC"/>
    <w:rsid w:val="009C6FEC"/>
    <w:rsid w:val="009C71DD"/>
    <w:rsid w:val="009C7547"/>
    <w:rsid w:val="009C7980"/>
    <w:rsid w:val="009C7E32"/>
    <w:rsid w:val="009D03C9"/>
    <w:rsid w:val="009D058A"/>
    <w:rsid w:val="009D05CA"/>
    <w:rsid w:val="009D0728"/>
    <w:rsid w:val="009D07D9"/>
    <w:rsid w:val="009D080F"/>
    <w:rsid w:val="009D09D8"/>
    <w:rsid w:val="009D11AB"/>
    <w:rsid w:val="009D11FF"/>
    <w:rsid w:val="009D1297"/>
    <w:rsid w:val="009D13EA"/>
    <w:rsid w:val="009D1B55"/>
    <w:rsid w:val="009D1D29"/>
    <w:rsid w:val="009D219F"/>
    <w:rsid w:val="009D243B"/>
    <w:rsid w:val="009D2595"/>
    <w:rsid w:val="009D28DF"/>
    <w:rsid w:val="009D2AFB"/>
    <w:rsid w:val="009D2EEE"/>
    <w:rsid w:val="009D32FD"/>
    <w:rsid w:val="009D3845"/>
    <w:rsid w:val="009D3F91"/>
    <w:rsid w:val="009D4206"/>
    <w:rsid w:val="009D4244"/>
    <w:rsid w:val="009D48AF"/>
    <w:rsid w:val="009D490E"/>
    <w:rsid w:val="009D4B9B"/>
    <w:rsid w:val="009D518B"/>
    <w:rsid w:val="009D51A0"/>
    <w:rsid w:val="009D5617"/>
    <w:rsid w:val="009D5959"/>
    <w:rsid w:val="009D5B02"/>
    <w:rsid w:val="009D5B2D"/>
    <w:rsid w:val="009D5ED5"/>
    <w:rsid w:val="009D5F4B"/>
    <w:rsid w:val="009D5F98"/>
    <w:rsid w:val="009D6262"/>
    <w:rsid w:val="009D6C4D"/>
    <w:rsid w:val="009D6D98"/>
    <w:rsid w:val="009D6D99"/>
    <w:rsid w:val="009D7396"/>
    <w:rsid w:val="009D77C9"/>
    <w:rsid w:val="009D787A"/>
    <w:rsid w:val="009D7A7B"/>
    <w:rsid w:val="009D7AAB"/>
    <w:rsid w:val="009E085D"/>
    <w:rsid w:val="009E097F"/>
    <w:rsid w:val="009E0BCB"/>
    <w:rsid w:val="009E0F2C"/>
    <w:rsid w:val="009E11F1"/>
    <w:rsid w:val="009E1353"/>
    <w:rsid w:val="009E1755"/>
    <w:rsid w:val="009E1AFC"/>
    <w:rsid w:val="009E1F88"/>
    <w:rsid w:val="009E1FE5"/>
    <w:rsid w:val="009E1FF6"/>
    <w:rsid w:val="009E24A3"/>
    <w:rsid w:val="009E2671"/>
    <w:rsid w:val="009E269A"/>
    <w:rsid w:val="009E27B4"/>
    <w:rsid w:val="009E3199"/>
    <w:rsid w:val="009E33E8"/>
    <w:rsid w:val="009E33EA"/>
    <w:rsid w:val="009E3457"/>
    <w:rsid w:val="009E3570"/>
    <w:rsid w:val="009E40E7"/>
    <w:rsid w:val="009E46D1"/>
    <w:rsid w:val="009E47FE"/>
    <w:rsid w:val="009E49D0"/>
    <w:rsid w:val="009E4A19"/>
    <w:rsid w:val="009E4A4A"/>
    <w:rsid w:val="009E4F9E"/>
    <w:rsid w:val="009E517F"/>
    <w:rsid w:val="009E53A4"/>
    <w:rsid w:val="009E5488"/>
    <w:rsid w:val="009E568C"/>
    <w:rsid w:val="009E579F"/>
    <w:rsid w:val="009E57A3"/>
    <w:rsid w:val="009E596E"/>
    <w:rsid w:val="009E5A4C"/>
    <w:rsid w:val="009E662A"/>
    <w:rsid w:val="009E683F"/>
    <w:rsid w:val="009E6AA5"/>
    <w:rsid w:val="009E6B99"/>
    <w:rsid w:val="009E6D76"/>
    <w:rsid w:val="009E6EFB"/>
    <w:rsid w:val="009E73C4"/>
    <w:rsid w:val="009E73E9"/>
    <w:rsid w:val="009E75C9"/>
    <w:rsid w:val="009E77EA"/>
    <w:rsid w:val="009E7C23"/>
    <w:rsid w:val="009E7E37"/>
    <w:rsid w:val="009E7EA2"/>
    <w:rsid w:val="009F002D"/>
    <w:rsid w:val="009F0A4D"/>
    <w:rsid w:val="009F0FA2"/>
    <w:rsid w:val="009F13A0"/>
    <w:rsid w:val="009F13E7"/>
    <w:rsid w:val="009F13F2"/>
    <w:rsid w:val="009F19AC"/>
    <w:rsid w:val="009F23AD"/>
    <w:rsid w:val="009F2703"/>
    <w:rsid w:val="009F293F"/>
    <w:rsid w:val="009F2AE7"/>
    <w:rsid w:val="009F31D0"/>
    <w:rsid w:val="009F31FB"/>
    <w:rsid w:val="009F3B37"/>
    <w:rsid w:val="009F45EB"/>
    <w:rsid w:val="009F462C"/>
    <w:rsid w:val="009F4683"/>
    <w:rsid w:val="009F474B"/>
    <w:rsid w:val="009F4EF0"/>
    <w:rsid w:val="009F515B"/>
    <w:rsid w:val="009F544F"/>
    <w:rsid w:val="009F595E"/>
    <w:rsid w:val="009F5DEF"/>
    <w:rsid w:val="009F5F1D"/>
    <w:rsid w:val="009F6215"/>
    <w:rsid w:val="009F62E9"/>
    <w:rsid w:val="009F65D9"/>
    <w:rsid w:val="009F668D"/>
    <w:rsid w:val="009F66F6"/>
    <w:rsid w:val="009F69B2"/>
    <w:rsid w:val="009F6B00"/>
    <w:rsid w:val="009F6E42"/>
    <w:rsid w:val="009F7033"/>
    <w:rsid w:val="009F7168"/>
    <w:rsid w:val="009F71E8"/>
    <w:rsid w:val="009F72B4"/>
    <w:rsid w:val="009F734F"/>
    <w:rsid w:val="009F7970"/>
    <w:rsid w:val="00A0023B"/>
    <w:rsid w:val="00A004EA"/>
    <w:rsid w:val="00A0051A"/>
    <w:rsid w:val="00A00697"/>
    <w:rsid w:val="00A009EA"/>
    <w:rsid w:val="00A00B26"/>
    <w:rsid w:val="00A00FF6"/>
    <w:rsid w:val="00A010C2"/>
    <w:rsid w:val="00A01201"/>
    <w:rsid w:val="00A013BB"/>
    <w:rsid w:val="00A0145A"/>
    <w:rsid w:val="00A0145E"/>
    <w:rsid w:val="00A01702"/>
    <w:rsid w:val="00A017FB"/>
    <w:rsid w:val="00A019E2"/>
    <w:rsid w:val="00A023A2"/>
    <w:rsid w:val="00A025CE"/>
    <w:rsid w:val="00A0297D"/>
    <w:rsid w:val="00A02CD4"/>
    <w:rsid w:val="00A02D49"/>
    <w:rsid w:val="00A02E2E"/>
    <w:rsid w:val="00A02E61"/>
    <w:rsid w:val="00A03089"/>
    <w:rsid w:val="00A03191"/>
    <w:rsid w:val="00A031B8"/>
    <w:rsid w:val="00A03459"/>
    <w:rsid w:val="00A03591"/>
    <w:rsid w:val="00A037CB"/>
    <w:rsid w:val="00A0381B"/>
    <w:rsid w:val="00A03CDE"/>
    <w:rsid w:val="00A03DA8"/>
    <w:rsid w:val="00A03DC9"/>
    <w:rsid w:val="00A03E98"/>
    <w:rsid w:val="00A03FDD"/>
    <w:rsid w:val="00A0460A"/>
    <w:rsid w:val="00A04677"/>
    <w:rsid w:val="00A049D4"/>
    <w:rsid w:val="00A04BB9"/>
    <w:rsid w:val="00A04CDF"/>
    <w:rsid w:val="00A04D7D"/>
    <w:rsid w:val="00A04F15"/>
    <w:rsid w:val="00A0510F"/>
    <w:rsid w:val="00A051FA"/>
    <w:rsid w:val="00A052C7"/>
    <w:rsid w:val="00A052DF"/>
    <w:rsid w:val="00A05591"/>
    <w:rsid w:val="00A056D8"/>
    <w:rsid w:val="00A05723"/>
    <w:rsid w:val="00A05869"/>
    <w:rsid w:val="00A05D43"/>
    <w:rsid w:val="00A061EA"/>
    <w:rsid w:val="00A062EB"/>
    <w:rsid w:val="00A06424"/>
    <w:rsid w:val="00A0656D"/>
    <w:rsid w:val="00A065EA"/>
    <w:rsid w:val="00A06682"/>
    <w:rsid w:val="00A06EF9"/>
    <w:rsid w:val="00A06F12"/>
    <w:rsid w:val="00A073C2"/>
    <w:rsid w:val="00A07684"/>
    <w:rsid w:val="00A07819"/>
    <w:rsid w:val="00A0785D"/>
    <w:rsid w:val="00A078FE"/>
    <w:rsid w:val="00A10198"/>
    <w:rsid w:val="00A10638"/>
    <w:rsid w:val="00A10798"/>
    <w:rsid w:val="00A10B27"/>
    <w:rsid w:val="00A10BA3"/>
    <w:rsid w:val="00A11286"/>
    <w:rsid w:val="00A1128B"/>
    <w:rsid w:val="00A11430"/>
    <w:rsid w:val="00A116D5"/>
    <w:rsid w:val="00A11D5B"/>
    <w:rsid w:val="00A11EF2"/>
    <w:rsid w:val="00A11FC5"/>
    <w:rsid w:val="00A12063"/>
    <w:rsid w:val="00A120C0"/>
    <w:rsid w:val="00A121D4"/>
    <w:rsid w:val="00A12521"/>
    <w:rsid w:val="00A126AF"/>
    <w:rsid w:val="00A127C1"/>
    <w:rsid w:val="00A12AAE"/>
    <w:rsid w:val="00A12B20"/>
    <w:rsid w:val="00A12CE0"/>
    <w:rsid w:val="00A12F96"/>
    <w:rsid w:val="00A131CD"/>
    <w:rsid w:val="00A132F7"/>
    <w:rsid w:val="00A13B6C"/>
    <w:rsid w:val="00A13BF4"/>
    <w:rsid w:val="00A13DFC"/>
    <w:rsid w:val="00A13ECB"/>
    <w:rsid w:val="00A142F8"/>
    <w:rsid w:val="00A14482"/>
    <w:rsid w:val="00A14938"/>
    <w:rsid w:val="00A14F52"/>
    <w:rsid w:val="00A15306"/>
    <w:rsid w:val="00A15EDB"/>
    <w:rsid w:val="00A16119"/>
    <w:rsid w:val="00A161EC"/>
    <w:rsid w:val="00A1666D"/>
    <w:rsid w:val="00A16938"/>
    <w:rsid w:val="00A16AE4"/>
    <w:rsid w:val="00A17042"/>
    <w:rsid w:val="00A1727F"/>
    <w:rsid w:val="00A17FCE"/>
    <w:rsid w:val="00A2019D"/>
    <w:rsid w:val="00A20390"/>
    <w:rsid w:val="00A204E8"/>
    <w:rsid w:val="00A2098A"/>
    <w:rsid w:val="00A2098E"/>
    <w:rsid w:val="00A20E12"/>
    <w:rsid w:val="00A215FE"/>
    <w:rsid w:val="00A220D1"/>
    <w:rsid w:val="00A22671"/>
    <w:rsid w:val="00A22A90"/>
    <w:rsid w:val="00A22A9D"/>
    <w:rsid w:val="00A22E05"/>
    <w:rsid w:val="00A22E68"/>
    <w:rsid w:val="00A232D4"/>
    <w:rsid w:val="00A23830"/>
    <w:rsid w:val="00A2386B"/>
    <w:rsid w:val="00A23A59"/>
    <w:rsid w:val="00A23D65"/>
    <w:rsid w:val="00A243D1"/>
    <w:rsid w:val="00A2523A"/>
    <w:rsid w:val="00A2523B"/>
    <w:rsid w:val="00A2564D"/>
    <w:rsid w:val="00A25692"/>
    <w:rsid w:val="00A256E2"/>
    <w:rsid w:val="00A25A7E"/>
    <w:rsid w:val="00A25B57"/>
    <w:rsid w:val="00A25B74"/>
    <w:rsid w:val="00A264A3"/>
    <w:rsid w:val="00A26AEE"/>
    <w:rsid w:val="00A26B28"/>
    <w:rsid w:val="00A26B32"/>
    <w:rsid w:val="00A2747A"/>
    <w:rsid w:val="00A2763A"/>
    <w:rsid w:val="00A27659"/>
    <w:rsid w:val="00A30075"/>
    <w:rsid w:val="00A3039F"/>
    <w:rsid w:val="00A30B14"/>
    <w:rsid w:val="00A30DD5"/>
    <w:rsid w:val="00A30E48"/>
    <w:rsid w:val="00A3108D"/>
    <w:rsid w:val="00A310EC"/>
    <w:rsid w:val="00A3159A"/>
    <w:rsid w:val="00A31A88"/>
    <w:rsid w:val="00A320C4"/>
    <w:rsid w:val="00A325C1"/>
    <w:rsid w:val="00A3282F"/>
    <w:rsid w:val="00A32CCE"/>
    <w:rsid w:val="00A33297"/>
    <w:rsid w:val="00A337DC"/>
    <w:rsid w:val="00A3385D"/>
    <w:rsid w:val="00A33A04"/>
    <w:rsid w:val="00A33AB0"/>
    <w:rsid w:val="00A33CC4"/>
    <w:rsid w:val="00A33D69"/>
    <w:rsid w:val="00A33F4E"/>
    <w:rsid w:val="00A3432B"/>
    <w:rsid w:val="00A3456D"/>
    <w:rsid w:val="00A34623"/>
    <w:rsid w:val="00A348D3"/>
    <w:rsid w:val="00A34B34"/>
    <w:rsid w:val="00A34D14"/>
    <w:rsid w:val="00A34DAE"/>
    <w:rsid w:val="00A350E5"/>
    <w:rsid w:val="00A3516A"/>
    <w:rsid w:val="00A35334"/>
    <w:rsid w:val="00A356FF"/>
    <w:rsid w:val="00A35ADB"/>
    <w:rsid w:val="00A366B8"/>
    <w:rsid w:val="00A369C8"/>
    <w:rsid w:val="00A37054"/>
    <w:rsid w:val="00A370B1"/>
    <w:rsid w:val="00A37160"/>
    <w:rsid w:val="00A371C0"/>
    <w:rsid w:val="00A37309"/>
    <w:rsid w:val="00A37541"/>
    <w:rsid w:val="00A375B0"/>
    <w:rsid w:val="00A376EA"/>
    <w:rsid w:val="00A37F5E"/>
    <w:rsid w:val="00A401CC"/>
    <w:rsid w:val="00A40609"/>
    <w:rsid w:val="00A40792"/>
    <w:rsid w:val="00A40FFA"/>
    <w:rsid w:val="00A411DB"/>
    <w:rsid w:val="00A41351"/>
    <w:rsid w:val="00A41376"/>
    <w:rsid w:val="00A41447"/>
    <w:rsid w:val="00A414F9"/>
    <w:rsid w:val="00A416D2"/>
    <w:rsid w:val="00A41719"/>
    <w:rsid w:val="00A418B4"/>
    <w:rsid w:val="00A41991"/>
    <w:rsid w:val="00A41A3C"/>
    <w:rsid w:val="00A41CF1"/>
    <w:rsid w:val="00A41DE1"/>
    <w:rsid w:val="00A41E58"/>
    <w:rsid w:val="00A422E4"/>
    <w:rsid w:val="00A4233E"/>
    <w:rsid w:val="00A42721"/>
    <w:rsid w:val="00A4278C"/>
    <w:rsid w:val="00A427AC"/>
    <w:rsid w:val="00A42AF4"/>
    <w:rsid w:val="00A42C98"/>
    <w:rsid w:val="00A42F9D"/>
    <w:rsid w:val="00A43026"/>
    <w:rsid w:val="00A43389"/>
    <w:rsid w:val="00A4364F"/>
    <w:rsid w:val="00A43720"/>
    <w:rsid w:val="00A43912"/>
    <w:rsid w:val="00A43B44"/>
    <w:rsid w:val="00A4424B"/>
    <w:rsid w:val="00A4463F"/>
    <w:rsid w:val="00A44651"/>
    <w:rsid w:val="00A44710"/>
    <w:rsid w:val="00A44CD3"/>
    <w:rsid w:val="00A44D6B"/>
    <w:rsid w:val="00A44F41"/>
    <w:rsid w:val="00A45203"/>
    <w:rsid w:val="00A4541B"/>
    <w:rsid w:val="00A45512"/>
    <w:rsid w:val="00A4558F"/>
    <w:rsid w:val="00A45656"/>
    <w:rsid w:val="00A457DF"/>
    <w:rsid w:val="00A45D2A"/>
    <w:rsid w:val="00A460B6"/>
    <w:rsid w:val="00A463F0"/>
    <w:rsid w:val="00A46D92"/>
    <w:rsid w:val="00A46EE6"/>
    <w:rsid w:val="00A46F3A"/>
    <w:rsid w:val="00A4785A"/>
    <w:rsid w:val="00A47F5F"/>
    <w:rsid w:val="00A50193"/>
    <w:rsid w:val="00A50369"/>
    <w:rsid w:val="00A50B2F"/>
    <w:rsid w:val="00A50D39"/>
    <w:rsid w:val="00A50DC4"/>
    <w:rsid w:val="00A50F95"/>
    <w:rsid w:val="00A51370"/>
    <w:rsid w:val="00A51375"/>
    <w:rsid w:val="00A51C14"/>
    <w:rsid w:val="00A51C8A"/>
    <w:rsid w:val="00A51CD0"/>
    <w:rsid w:val="00A51F7B"/>
    <w:rsid w:val="00A51F83"/>
    <w:rsid w:val="00A527EF"/>
    <w:rsid w:val="00A528EE"/>
    <w:rsid w:val="00A52BA4"/>
    <w:rsid w:val="00A52BD8"/>
    <w:rsid w:val="00A52E9A"/>
    <w:rsid w:val="00A52F84"/>
    <w:rsid w:val="00A533BD"/>
    <w:rsid w:val="00A53950"/>
    <w:rsid w:val="00A53BA4"/>
    <w:rsid w:val="00A53F2A"/>
    <w:rsid w:val="00A5415B"/>
    <w:rsid w:val="00A542D4"/>
    <w:rsid w:val="00A5472A"/>
    <w:rsid w:val="00A54F44"/>
    <w:rsid w:val="00A54FB2"/>
    <w:rsid w:val="00A55077"/>
    <w:rsid w:val="00A5561A"/>
    <w:rsid w:val="00A55B0C"/>
    <w:rsid w:val="00A55E4F"/>
    <w:rsid w:val="00A5608C"/>
    <w:rsid w:val="00A560D7"/>
    <w:rsid w:val="00A560DE"/>
    <w:rsid w:val="00A5626B"/>
    <w:rsid w:val="00A56532"/>
    <w:rsid w:val="00A56537"/>
    <w:rsid w:val="00A56F1C"/>
    <w:rsid w:val="00A56FA6"/>
    <w:rsid w:val="00A5726B"/>
    <w:rsid w:val="00A573AB"/>
    <w:rsid w:val="00A57588"/>
    <w:rsid w:val="00A57858"/>
    <w:rsid w:val="00A57962"/>
    <w:rsid w:val="00A605E3"/>
    <w:rsid w:val="00A60683"/>
    <w:rsid w:val="00A60AC0"/>
    <w:rsid w:val="00A60C65"/>
    <w:rsid w:val="00A610A3"/>
    <w:rsid w:val="00A610CA"/>
    <w:rsid w:val="00A610E3"/>
    <w:rsid w:val="00A611B1"/>
    <w:rsid w:val="00A617F9"/>
    <w:rsid w:val="00A61A76"/>
    <w:rsid w:val="00A61BF4"/>
    <w:rsid w:val="00A61ED4"/>
    <w:rsid w:val="00A620D8"/>
    <w:rsid w:val="00A621A6"/>
    <w:rsid w:val="00A62300"/>
    <w:rsid w:val="00A62559"/>
    <w:rsid w:val="00A628C2"/>
    <w:rsid w:val="00A62BB9"/>
    <w:rsid w:val="00A63045"/>
    <w:rsid w:val="00A63624"/>
    <w:rsid w:val="00A638AB"/>
    <w:rsid w:val="00A63A3A"/>
    <w:rsid w:val="00A63B07"/>
    <w:rsid w:val="00A63CBE"/>
    <w:rsid w:val="00A63E1E"/>
    <w:rsid w:val="00A640D7"/>
    <w:rsid w:val="00A6412C"/>
    <w:rsid w:val="00A6462A"/>
    <w:rsid w:val="00A64A3E"/>
    <w:rsid w:val="00A64AB3"/>
    <w:rsid w:val="00A64F50"/>
    <w:rsid w:val="00A6505A"/>
    <w:rsid w:val="00A654C4"/>
    <w:rsid w:val="00A6593A"/>
    <w:rsid w:val="00A65AEC"/>
    <w:rsid w:val="00A65B1F"/>
    <w:rsid w:val="00A66132"/>
    <w:rsid w:val="00A66749"/>
    <w:rsid w:val="00A668DD"/>
    <w:rsid w:val="00A668E7"/>
    <w:rsid w:val="00A66C2D"/>
    <w:rsid w:val="00A66C5D"/>
    <w:rsid w:val="00A67339"/>
    <w:rsid w:val="00A679EA"/>
    <w:rsid w:val="00A67CB4"/>
    <w:rsid w:val="00A67D69"/>
    <w:rsid w:val="00A700B7"/>
    <w:rsid w:val="00A7029A"/>
    <w:rsid w:val="00A703EF"/>
    <w:rsid w:val="00A704E0"/>
    <w:rsid w:val="00A705E9"/>
    <w:rsid w:val="00A70692"/>
    <w:rsid w:val="00A706A5"/>
    <w:rsid w:val="00A709F3"/>
    <w:rsid w:val="00A70A54"/>
    <w:rsid w:val="00A70D34"/>
    <w:rsid w:val="00A70FF4"/>
    <w:rsid w:val="00A712D0"/>
    <w:rsid w:val="00A71512"/>
    <w:rsid w:val="00A719EC"/>
    <w:rsid w:val="00A71CC9"/>
    <w:rsid w:val="00A71FCA"/>
    <w:rsid w:val="00A720E4"/>
    <w:rsid w:val="00A72118"/>
    <w:rsid w:val="00A72210"/>
    <w:rsid w:val="00A725B4"/>
    <w:rsid w:val="00A725E0"/>
    <w:rsid w:val="00A726CA"/>
    <w:rsid w:val="00A727F1"/>
    <w:rsid w:val="00A72927"/>
    <w:rsid w:val="00A7328A"/>
    <w:rsid w:val="00A7369B"/>
    <w:rsid w:val="00A736A8"/>
    <w:rsid w:val="00A73891"/>
    <w:rsid w:val="00A73B8E"/>
    <w:rsid w:val="00A74036"/>
    <w:rsid w:val="00A74842"/>
    <w:rsid w:val="00A749AA"/>
    <w:rsid w:val="00A74CBF"/>
    <w:rsid w:val="00A74E39"/>
    <w:rsid w:val="00A74E3F"/>
    <w:rsid w:val="00A750FB"/>
    <w:rsid w:val="00A75174"/>
    <w:rsid w:val="00A75573"/>
    <w:rsid w:val="00A756D8"/>
    <w:rsid w:val="00A75D68"/>
    <w:rsid w:val="00A75E7C"/>
    <w:rsid w:val="00A76595"/>
    <w:rsid w:val="00A765A8"/>
    <w:rsid w:val="00A769CD"/>
    <w:rsid w:val="00A76BAB"/>
    <w:rsid w:val="00A76C78"/>
    <w:rsid w:val="00A76FCC"/>
    <w:rsid w:val="00A7747C"/>
    <w:rsid w:val="00A77569"/>
    <w:rsid w:val="00A776E3"/>
    <w:rsid w:val="00A7772E"/>
    <w:rsid w:val="00A77826"/>
    <w:rsid w:val="00A77895"/>
    <w:rsid w:val="00A77EC3"/>
    <w:rsid w:val="00A800F8"/>
    <w:rsid w:val="00A801C3"/>
    <w:rsid w:val="00A8032A"/>
    <w:rsid w:val="00A8044E"/>
    <w:rsid w:val="00A80685"/>
    <w:rsid w:val="00A8077D"/>
    <w:rsid w:val="00A8126E"/>
    <w:rsid w:val="00A81CE8"/>
    <w:rsid w:val="00A81DB3"/>
    <w:rsid w:val="00A820D3"/>
    <w:rsid w:val="00A825C4"/>
    <w:rsid w:val="00A82601"/>
    <w:rsid w:val="00A82C02"/>
    <w:rsid w:val="00A8364A"/>
    <w:rsid w:val="00A83959"/>
    <w:rsid w:val="00A83CD9"/>
    <w:rsid w:val="00A83FBA"/>
    <w:rsid w:val="00A840FD"/>
    <w:rsid w:val="00A843B8"/>
    <w:rsid w:val="00A84862"/>
    <w:rsid w:val="00A848DF"/>
    <w:rsid w:val="00A849DC"/>
    <w:rsid w:val="00A84A93"/>
    <w:rsid w:val="00A84DDF"/>
    <w:rsid w:val="00A84ED0"/>
    <w:rsid w:val="00A84F7C"/>
    <w:rsid w:val="00A84FCD"/>
    <w:rsid w:val="00A8508C"/>
    <w:rsid w:val="00A85261"/>
    <w:rsid w:val="00A858D0"/>
    <w:rsid w:val="00A85A47"/>
    <w:rsid w:val="00A86452"/>
    <w:rsid w:val="00A8646A"/>
    <w:rsid w:val="00A86707"/>
    <w:rsid w:val="00A86AAA"/>
    <w:rsid w:val="00A8700C"/>
    <w:rsid w:val="00A874C1"/>
    <w:rsid w:val="00A8782D"/>
    <w:rsid w:val="00A87919"/>
    <w:rsid w:val="00A87A4C"/>
    <w:rsid w:val="00A900F1"/>
    <w:rsid w:val="00A90549"/>
    <w:rsid w:val="00A90600"/>
    <w:rsid w:val="00A90734"/>
    <w:rsid w:val="00A90A10"/>
    <w:rsid w:val="00A90B17"/>
    <w:rsid w:val="00A90B64"/>
    <w:rsid w:val="00A90CBC"/>
    <w:rsid w:val="00A90F28"/>
    <w:rsid w:val="00A90F7A"/>
    <w:rsid w:val="00A91347"/>
    <w:rsid w:val="00A91581"/>
    <w:rsid w:val="00A916A4"/>
    <w:rsid w:val="00A91851"/>
    <w:rsid w:val="00A91AC8"/>
    <w:rsid w:val="00A91B2A"/>
    <w:rsid w:val="00A91EC9"/>
    <w:rsid w:val="00A9225E"/>
    <w:rsid w:val="00A92555"/>
    <w:rsid w:val="00A92855"/>
    <w:rsid w:val="00A9287A"/>
    <w:rsid w:val="00A9346E"/>
    <w:rsid w:val="00A9355C"/>
    <w:rsid w:val="00A93564"/>
    <w:rsid w:val="00A935CF"/>
    <w:rsid w:val="00A93874"/>
    <w:rsid w:val="00A939D5"/>
    <w:rsid w:val="00A94300"/>
    <w:rsid w:val="00A944BB"/>
    <w:rsid w:val="00A945A7"/>
    <w:rsid w:val="00A9469F"/>
    <w:rsid w:val="00A948E7"/>
    <w:rsid w:val="00A94AA8"/>
    <w:rsid w:val="00A94C09"/>
    <w:rsid w:val="00A94EB7"/>
    <w:rsid w:val="00A9572D"/>
    <w:rsid w:val="00A95876"/>
    <w:rsid w:val="00A95AF7"/>
    <w:rsid w:val="00A95E74"/>
    <w:rsid w:val="00A96354"/>
    <w:rsid w:val="00A96630"/>
    <w:rsid w:val="00A96691"/>
    <w:rsid w:val="00A96C25"/>
    <w:rsid w:val="00A96E24"/>
    <w:rsid w:val="00A96FE9"/>
    <w:rsid w:val="00A970EC"/>
    <w:rsid w:val="00A97160"/>
    <w:rsid w:val="00A975B7"/>
    <w:rsid w:val="00A97674"/>
    <w:rsid w:val="00A97A3B"/>
    <w:rsid w:val="00A97EA7"/>
    <w:rsid w:val="00AA01FD"/>
    <w:rsid w:val="00AA02FC"/>
    <w:rsid w:val="00AA03CA"/>
    <w:rsid w:val="00AA04E3"/>
    <w:rsid w:val="00AA0680"/>
    <w:rsid w:val="00AA0B8A"/>
    <w:rsid w:val="00AA0E68"/>
    <w:rsid w:val="00AA115C"/>
    <w:rsid w:val="00AA13B0"/>
    <w:rsid w:val="00AA159F"/>
    <w:rsid w:val="00AA16A7"/>
    <w:rsid w:val="00AA185C"/>
    <w:rsid w:val="00AA1951"/>
    <w:rsid w:val="00AA1C9F"/>
    <w:rsid w:val="00AA2080"/>
    <w:rsid w:val="00AA20EA"/>
    <w:rsid w:val="00AA21BF"/>
    <w:rsid w:val="00AA22E0"/>
    <w:rsid w:val="00AA2345"/>
    <w:rsid w:val="00AA2435"/>
    <w:rsid w:val="00AA2560"/>
    <w:rsid w:val="00AA2F56"/>
    <w:rsid w:val="00AA2FAB"/>
    <w:rsid w:val="00AA3107"/>
    <w:rsid w:val="00AA365D"/>
    <w:rsid w:val="00AA3BDC"/>
    <w:rsid w:val="00AA4096"/>
    <w:rsid w:val="00AA420D"/>
    <w:rsid w:val="00AA4385"/>
    <w:rsid w:val="00AA43F8"/>
    <w:rsid w:val="00AA456B"/>
    <w:rsid w:val="00AA4776"/>
    <w:rsid w:val="00AA4EB0"/>
    <w:rsid w:val="00AA512B"/>
    <w:rsid w:val="00AA5261"/>
    <w:rsid w:val="00AA5B2E"/>
    <w:rsid w:val="00AA5C0B"/>
    <w:rsid w:val="00AA5D6B"/>
    <w:rsid w:val="00AA605C"/>
    <w:rsid w:val="00AA60E5"/>
    <w:rsid w:val="00AA60FA"/>
    <w:rsid w:val="00AA6254"/>
    <w:rsid w:val="00AA7665"/>
    <w:rsid w:val="00AA7DA6"/>
    <w:rsid w:val="00AA7F56"/>
    <w:rsid w:val="00AB0C29"/>
    <w:rsid w:val="00AB0E27"/>
    <w:rsid w:val="00AB0E2A"/>
    <w:rsid w:val="00AB0F12"/>
    <w:rsid w:val="00AB0F1D"/>
    <w:rsid w:val="00AB118C"/>
    <w:rsid w:val="00AB126A"/>
    <w:rsid w:val="00AB14D3"/>
    <w:rsid w:val="00AB160F"/>
    <w:rsid w:val="00AB1BB1"/>
    <w:rsid w:val="00AB20AD"/>
    <w:rsid w:val="00AB2631"/>
    <w:rsid w:val="00AB28C2"/>
    <w:rsid w:val="00AB29BF"/>
    <w:rsid w:val="00AB2B79"/>
    <w:rsid w:val="00AB2C17"/>
    <w:rsid w:val="00AB2DB5"/>
    <w:rsid w:val="00AB2EDA"/>
    <w:rsid w:val="00AB32B6"/>
    <w:rsid w:val="00AB32F2"/>
    <w:rsid w:val="00AB343A"/>
    <w:rsid w:val="00AB36B5"/>
    <w:rsid w:val="00AB36D2"/>
    <w:rsid w:val="00AB37ED"/>
    <w:rsid w:val="00AB3949"/>
    <w:rsid w:val="00AB3C33"/>
    <w:rsid w:val="00AB3D52"/>
    <w:rsid w:val="00AB3DD3"/>
    <w:rsid w:val="00AB3F8C"/>
    <w:rsid w:val="00AB4138"/>
    <w:rsid w:val="00AB492B"/>
    <w:rsid w:val="00AB492F"/>
    <w:rsid w:val="00AB4995"/>
    <w:rsid w:val="00AB49F3"/>
    <w:rsid w:val="00AB4DF6"/>
    <w:rsid w:val="00AB4F53"/>
    <w:rsid w:val="00AB5143"/>
    <w:rsid w:val="00AB53C7"/>
    <w:rsid w:val="00AB54C3"/>
    <w:rsid w:val="00AB5AD6"/>
    <w:rsid w:val="00AB5EDC"/>
    <w:rsid w:val="00AB622D"/>
    <w:rsid w:val="00AB634F"/>
    <w:rsid w:val="00AB641C"/>
    <w:rsid w:val="00AB6617"/>
    <w:rsid w:val="00AB681E"/>
    <w:rsid w:val="00AB6B78"/>
    <w:rsid w:val="00AB6BBF"/>
    <w:rsid w:val="00AB7574"/>
    <w:rsid w:val="00AB7A00"/>
    <w:rsid w:val="00AB7A42"/>
    <w:rsid w:val="00AB7DC0"/>
    <w:rsid w:val="00AB7DD1"/>
    <w:rsid w:val="00AC006C"/>
    <w:rsid w:val="00AC0B28"/>
    <w:rsid w:val="00AC19DE"/>
    <w:rsid w:val="00AC1A75"/>
    <w:rsid w:val="00AC1DEF"/>
    <w:rsid w:val="00AC2161"/>
    <w:rsid w:val="00AC231A"/>
    <w:rsid w:val="00AC2781"/>
    <w:rsid w:val="00AC288D"/>
    <w:rsid w:val="00AC29A0"/>
    <w:rsid w:val="00AC2F14"/>
    <w:rsid w:val="00AC2FD0"/>
    <w:rsid w:val="00AC2FFE"/>
    <w:rsid w:val="00AC33FE"/>
    <w:rsid w:val="00AC35A2"/>
    <w:rsid w:val="00AC37F0"/>
    <w:rsid w:val="00AC38A7"/>
    <w:rsid w:val="00AC3AFA"/>
    <w:rsid w:val="00AC3B2F"/>
    <w:rsid w:val="00AC3B55"/>
    <w:rsid w:val="00AC3DC5"/>
    <w:rsid w:val="00AC3F1E"/>
    <w:rsid w:val="00AC40F3"/>
    <w:rsid w:val="00AC4751"/>
    <w:rsid w:val="00AC4A75"/>
    <w:rsid w:val="00AC4BD0"/>
    <w:rsid w:val="00AC4FA7"/>
    <w:rsid w:val="00AC5717"/>
    <w:rsid w:val="00AC5A44"/>
    <w:rsid w:val="00AC5B33"/>
    <w:rsid w:val="00AC5B6B"/>
    <w:rsid w:val="00AC5F42"/>
    <w:rsid w:val="00AC604C"/>
    <w:rsid w:val="00AC6742"/>
    <w:rsid w:val="00AC75C8"/>
    <w:rsid w:val="00AC7C71"/>
    <w:rsid w:val="00AC7F96"/>
    <w:rsid w:val="00AD1282"/>
    <w:rsid w:val="00AD1514"/>
    <w:rsid w:val="00AD18B7"/>
    <w:rsid w:val="00AD1CAD"/>
    <w:rsid w:val="00AD2134"/>
    <w:rsid w:val="00AD24CA"/>
    <w:rsid w:val="00AD2634"/>
    <w:rsid w:val="00AD2654"/>
    <w:rsid w:val="00AD280D"/>
    <w:rsid w:val="00AD28B8"/>
    <w:rsid w:val="00AD2BA2"/>
    <w:rsid w:val="00AD2E7A"/>
    <w:rsid w:val="00AD37D9"/>
    <w:rsid w:val="00AD3A50"/>
    <w:rsid w:val="00AD411B"/>
    <w:rsid w:val="00AD419B"/>
    <w:rsid w:val="00AD42CD"/>
    <w:rsid w:val="00AD4316"/>
    <w:rsid w:val="00AD44DB"/>
    <w:rsid w:val="00AD44DF"/>
    <w:rsid w:val="00AD452F"/>
    <w:rsid w:val="00AD4580"/>
    <w:rsid w:val="00AD4616"/>
    <w:rsid w:val="00AD46C7"/>
    <w:rsid w:val="00AD48F6"/>
    <w:rsid w:val="00AD4BDF"/>
    <w:rsid w:val="00AD4E1C"/>
    <w:rsid w:val="00AD5110"/>
    <w:rsid w:val="00AD55BA"/>
    <w:rsid w:val="00AD55DC"/>
    <w:rsid w:val="00AD5BA8"/>
    <w:rsid w:val="00AD5D80"/>
    <w:rsid w:val="00AD651D"/>
    <w:rsid w:val="00AD6679"/>
    <w:rsid w:val="00AD6759"/>
    <w:rsid w:val="00AD695A"/>
    <w:rsid w:val="00AD6960"/>
    <w:rsid w:val="00AD6A55"/>
    <w:rsid w:val="00AD7022"/>
    <w:rsid w:val="00AD78B6"/>
    <w:rsid w:val="00AD7A9B"/>
    <w:rsid w:val="00AD7B36"/>
    <w:rsid w:val="00AD7D4E"/>
    <w:rsid w:val="00AE0107"/>
    <w:rsid w:val="00AE017F"/>
    <w:rsid w:val="00AE04CA"/>
    <w:rsid w:val="00AE06B5"/>
    <w:rsid w:val="00AE0AC4"/>
    <w:rsid w:val="00AE0BF6"/>
    <w:rsid w:val="00AE0E4B"/>
    <w:rsid w:val="00AE0FE9"/>
    <w:rsid w:val="00AE1193"/>
    <w:rsid w:val="00AE163A"/>
    <w:rsid w:val="00AE246F"/>
    <w:rsid w:val="00AE2556"/>
    <w:rsid w:val="00AE26D2"/>
    <w:rsid w:val="00AE2A4A"/>
    <w:rsid w:val="00AE2BD4"/>
    <w:rsid w:val="00AE2EA3"/>
    <w:rsid w:val="00AE2F5E"/>
    <w:rsid w:val="00AE315D"/>
    <w:rsid w:val="00AE31B0"/>
    <w:rsid w:val="00AE3309"/>
    <w:rsid w:val="00AE3444"/>
    <w:rsid w:val="00AE34A0"/>
    <w:rsid w:val="00AE36A5"/>
    <w:rsid w:val="00AE4860"/>
    <w:rsid w:val="00AE4901"/>
    <w:rsid w:val="00AE511C"/>
    <w:rsid w:val="00AE5233"/>
    <w:rsid w:val="00AE52EC"/>
    <w:rsid w:val="00AE5742"/>
    <w:rsid w:val="00AE5896"/>
    <w:rsid w:val="00AE5971"/>
    <w:rsid w:val="00AE5E8D"/>
    <w:rsid w:val="00AE5FAA"/>
    <w:rsid w:val="00AE61E7"/>
    <w:rsid w:val="00AE66C1"/>
    <w:rsid w:val="00AE696D"/>
    <w:rsid w:val="00AE6DEF"/>
    <w:rsid w:val="00AE6F11"/>
    <w:rsid w:val="00AE7099"/>
    <w:rsid w:val="00AE726F"/>
    <w:rsid w:val="00AE76C9"/>
    <w:rsid w:val="00AE7921"/>
    <w:rsid w:val="00AE792C"/>
    <w:rsid w:val="00AE7D76"/>
    <w:rsid w:val="00AF0147"/>
    <w:rsid w:val="00AF057B"/>
    <w:rsid w:val="00AF0609"/>
    <w:rsid w:val="00AF0A90"/>
    <w:rsid w:val="00AF12C5"/>
    <w:rsid w:val="00AF17DC"/>
    <w:rsid w:val="00AF1908"/>
    <w:rsid w:val="00AF1B64"/>
    <w:rsid w:val="00AF1C5F"/>
    <w:rsid w:val="00AF1E2F"/>
    <w:rsid w:val="00AF1F61"/>
    <w:rsid w:val="00AF1F72"/>
    <w:rsid w:val="00AF2017"/>
    <w:rsid w:val="00AF202C"/>
    <w:rsid w:val="00AF202E"/>
    <w:rsid w:val="00AF2738"/>
    <w:rsid w:val="00AF27C9"/>
    <w:rsid w:val="00AF32C1"/>
    <w:rsid w:val="00AF33C4"/>
    <w:rsid w:val="00AF35F5"/>
    <w:rsid w:val="00AF3B65"/>
    <w:rsid w:val="00AF3D3B"/>
    <w:rsid w:val="00AF3D7C"/>
    <w:rsid w:val="00AF3DC9"/>
    <w:rsid w:val="00AF4396"/>
    <w:rsid w:val="00AF4443"/>
    <w:rsid w:val="00AF46AD"/>
    <w:rsid w:val="00AF4933"/>
    <w:rsid w:val="00AF4C23"/>
    <w:rsid w:val="00AF4CA7"/>
    <w:rsid w:val="00AF4F91"/>
    <w:rsid w:val="00AF5809"/>
    <w:rsid w:val="00AF5AC5"/>
    <w:rsid w:val="00AF5C2E"/>
    <w:rsid w:val="00AF6058"/>
    <w:rsid w:val="00AF6250"/>
    <w:rsid w:val="00AF6546"/>
    <w:rsid w:val="00AF6686"/>
    <w:rsid w:val="00AF7355"/>
    <w:rsid w:val="00AF77E9"/>
    <w:rsid w:val="00AF7AD5"/>
    <w:rsid w:val="00AF7D6F"/>
    <w:rsid w:val="00AF7F03"/>
    <w:rsid w:val="00B00499"/>
    <w:rsid w:val="00B00799"/>
    <w:rsid w:val="00B007DC"/>
    <w:rsid w:val="00B009CA"/>
    <w:rsid w:val="00B00AE1"/>
    <w:rsid w:val="00B00BA1"/>
    <w:rsid w:val="00B00D0D"/>
    <w:rsid w:val="00B00EB9"/>
    <w:rsid w:val="00B0104C"/>
    <w:rsid w:val="00B01097"/>
    <w:rsid w:val="00B012E9"/>
    <w:rsid w:val="00B01622"/>
    <w:rsid w:val="00B01751"/>
    <w:rsid w:val="00B019B6"/>
    <w:rsid w:val="00B01D5E"/>
    <w:rsid w:val="00B01F87"/>
    <w:rsid w:val="00B0229A"/>
    <w:rsid w:val="00B022BA"/>
    <w:rsid w:val="00B02476"/>
    <w:rsid w:val="00B024F8"/>
    <w:rsid w:val="00B0255F"/>
    <w:rsid w:val="00B025F8"/>
    <w:rsid w:val="00B02818"/>
    <w:rsid w:val="00B0295F"/>
    <w:rsid w:val="00B029AE"/>
    <w:rsid w:val="00B02B43"/>
    <w:rsid w:val="00B02B89"/>
    <w:rsid w:val="00B03860"/>
    <w:rsid w:val="00B042F9"/>
    <w:rsid w:val="00B045EB"/>
    <w:rsid w:val="00B0465C"/>
    <w:rsid w:val="00B04827"/>
    <w:rsid w:val="00B04925"/>
    <w:rsid w:val="00B04BEC"/>
    <w:rsid w:val="00B04C91"/>
    <w:rsid w:val="00B05857"/>
    <w:rsid w:val="00B05D2E"/>
    <w:rsid w:val="00B05DC9"/>
    <w:rsid w:val="00B05E76"/>
    <w:rsid w:val="00B05FAD"/>
    <w:rsid w:val="00B068EC"/>
    <w:rsid w:val="00B06984"/>
    <w:rsid w:val="00B069FB"/>
    <w:rsid w:val="00B06B86"/>
    <w:rsid w:val="00B06FA2"/>
    <w:rsid w:val="00B07179"/>
    <w:rsid w:val="00B07373"/>
    <w:rsid w:val="00B07791"/>
    <w:rsid w:val="00B0792D"/>
    <w:rsid w:val="00B07A8D"/>
    <w:rsid w:val="00B07D9A"/>
    <w:rsid w:val="00B07EE1"/>
    <w:rsid w:val="00B07FAA"/>
    <w:rsid w:val="00B10080"/>
    <w:rsid w:val="00B102F0"/>
    <w:rsid w:val="00B104C8"/>
    <w:rsid w:val="00B10854"/>
    <w:rsid w:val="00B10A38"/>
    <w:rsid w:val="00B10C00"/>
    <w:rsid w:val="00B10D9D"/>
    <w:rsid w:val="00B10EF9"/>
    <w:rsid w:val="00B10F16"/>
    <w:rsid w:val="00B11233"/>
    <w:rsid w:val="00B11390"/>
    <w:rsid w:val="00B113D9"/>
    <w:rsid w:val="00B1151D"/>
    <w:rsid w:val="00B1174B"/>
    <w:rsid w:val="00B11755"/>
    <w:rsid w:val="00B1237E"/>
    <w:rsid w:val="00B123C2"/>
    <w:rsid w:val="00B12425"/>
    <w:rsid w:val="00B12781"/>
    <w:rsid w:val="00B12FE1"/>
    <w:rsid w:val="00B13297"/>
    <w:rsid w:val="00B13501"/>
    <w:rsid w:val="00B13670"/>
    <w:rsid w:val="00B1379F"/>
    <w:rsid w:val="00B13896"/>
    <w:rsid w:val="00B138B8"/>
    <w:rsid w:val="00B1391D"/>
    <w:rsid w:val="00B13A47"/>
    <w:rsid w:val="00B14062"/>
    <w:rsid w:val="00B141AB"/>
    <w:rsid w:val="00B142B0"/>
    <w:rsid w:val="00B149C2"/>
    <w:rsid w:val="00B14C72"/>
    <w:rsid w:val="00B14D48"/>
    <w:rsid w:val="00B14FFE"/>
    <w:rsid w:val="00B152E5"/>
    <w:rsid w:val="00B15511"/>
    <w:rsid w:val="00B15909"/>
    <w:rsid w:val="00B15DEF"/>
    <w:rsid w:val="00B15E1D"/>
    <w:rsid w:val="00B15E8D"/>
    <w:rsid w:val="00B160C4"/>
    <w:rsid w:val="00B165DE"/>
    <w:rsid w:val="00B1663D"/>
    <w:rsid w:val="00B16675"/>
    <w:rsid w:val="00B16A28"/>
    <w:rsid w:val="00B16D49"/>
    <w:rsid w:val="00B16ED1"/>
    <w:rsid w:val="00B17577"/>
    <w:rsid w:val="00B1799E"/>
    <w:rsid w:val="00B17AFC"/>
    <w:rsid w:val="00B17DB5"/>
    <w:rsid w:val="00B17F47"/>
    <w:rsid w:val="00B205DF"/>
    <w:rsid w:val="00B20C2A"/>
    <w:rsid w:val="00B20FD6"/>
    <w:rsid w:val="00B21259"/>
    <w:rsid w:val="00B21706"/>
    <w:rsid w:val="00B21790"/>
    <w:rsid w:val="00B21DEA"/>
    <w:rsid w:val="00B220BB"/>
    <w:rsid w:val="00B228B7"/>
    <w:rsid w:val="00B22E7E"/>
    <w:rsid w:val="00B231AE"/>
    <w:rsid w:val="00B23C38"/>
    <w:rsid w:val="00B23C4D"/>
    <w:rsid w:val="00B247C6"/>
    <w:rsid w:val="00B2486C"/>
    <w:rsid w:val="00B24897"/>
    <w:rsid w:val="00B249FD"/>
    <w:rsid w:val="00B24B17"/>
    <w:rsid w:val="00B24E38"/>
    <w:rsid w:val="00B24EB9"/>
    <w:rsid w:val="00B25000"/>
    <w:rsid w:val="00B2524C"/>
    <w:rsid w:val="00B252B5"/>
    <w:rsid w:val="00B2551A"/>
    <w:rsid w:val="00B255A7"/>
    <w:rsid w:val="00B2585F"/>
    <w:rsid w:val="00B25878"/>
    <w:rsid w:val="00B25BF3"/>
    <w:rsid w:val="00B260E5"/>
    <w:rsid w:val="00B26259"/>
    <w:rsid w:val="00B268C0"/>
    <w:rsid w:val="00B27385"/>
    <w:rsid w:val="00B2785B"/>
    <w:rsid w:val="00B278D7"/>
    <w:rsid w:val="00B27FB9"/>
    <w:rsid w:val="00B30128"/>
    <w:rsid w:val="00B3039D"/>
    <w:rsid w:val="00B303F3"/>
    <w:rsid w:val="00B30667"/>
    <w:rsid w:val="00B30985"/>
    <w:rsid w:val="00B30AEF"/>
    <w:rsid w:val="00B30C0F"/>
    <w:rsid w:val="00B30F8C"/>
    <w:rsid w:val="00B3109E"/>
    <w:rsid w:val="00B31489"/>
    <w:rsid w:val="00B3176E"/>
    <w:rsid w:val="00B31B62"/>
    <w:rsid w:val="00B32251"/>
    <w:rsid w:val="00B32C22"/>
    <w:rsid w:val="00B32FE5"/>
    <w:rsid w:val="00B3348B"/>
    <w:rsid w:val="00B344AD"/>
    <w:rsid w:val="00B34D09"/>
    <w:rsid w:val="00B35382"/>
    <w:rsid w:val="00B353E0"/>
    <w:rsid w:val="00B35635"/>
    <w:rsid w:val="00B35779"/>
    <w:rsid w:val="00B35C69"/>
    <w:rsid w:val="00B361B0"/>
    <w:rsid w:val="00B368C0"/>
    <w:rsid w:val="00B36A76"/>
    <w:rsid w:val="00B36AC7"/>
    <w:rsid w:val="00B36ECE"/>
    <w:rsid w:val="00B37385"/>
    <w:rsid w:val="00B374B2"/>
    <w:rsid w:val="00B3758E"/>
    <w:rsid w:val="00B376D5"/>
    <w:rsid w:val="00B37AB3"/>
    <w:rsid w:val="00B37CAA"/>
    <w:rsid w:val="00B40436"/>
    <w:rsid w:val="00B40476"/>
    <w:rsid w:val="00B4060B"/>
    <w:rsid w:val="00B406A7"/>
    <w:rsid w:val="00B406E5"/>
    <w:rsid w:val="00B40737"/>
    <w:rsid w:val="00B40B2E"/>
    <w:rsid w:val="00B40C7E"/>
    <w:rsid w:val="00B40FF5"/>
    <w:rsid w:val="00B413CF"/>
    <w:rsid w:val="00B4157C"/>
    <w:rsid w:val="00B417B9"/>
    <w:rsid w:val="00B4191E"/>
    <w:rsid w:val="00B41A7D"/>
    <w:rsid w:val="00B41AE8"/>
    <w:rsid w:val="00B41FBB"/>
    <w:rsid w:val="00B421D3"/>
    <w:rsid w:val="00B42971"/>
    <w:rsid w:val="00B42C96"/>
    <w:rsid w:val="00B42E2E"/>
    <w:rsid w:val="00B42F3F"/>
    <w:rsid w:val="00B43056"/>
    <w:rsid w:val="00B434A6"/>
    <w:rsid w:val="00B43A1A"/>
    <w:rsid w:val="00B43CAF"/>
    <w:rsid w:val="00B43FD1"/>
    <w:rsid w:val="00B44148"/>
    <w:rsid w:val="00B443A5"/>
    <w:rsid w:val="00B44E7D"/>
    <w:rsid w:val="00B451B5"/>
    <w:rsid w:val="00B45473"/>
    <w:rsid w:val="00B4563C"/>
    <w:rsid w:val="00B457B4"/>
    <w:rsid w:val="00B4625A"/>
    <w:rsid w:val="00B4666D"/>
    <w:rsid w:val="00B46675"/>
    <w:rsid w:val="00B47046"/>
    <w:rsid w:val="00B47454"/>
    <w:rsid w:val="00B47F42"/>
    <w:rsid w:val="00B500DC"/>
    <w:rsid w:val="00B5084C"/>
    <w:rsid w:val="00B50F86"/>
    <w:rsid w:val="00B51049"/>
    <w:rsid w:val="00B511FB"/>
    <w:rsid w:val="00B51761"/>
    <w:rsid w:val="00B51882"/>
    <w:rsid w:val="00B51888"/>
    <w:rsid w:val="00B51F31"/>
    <w:rsid w:val="00B52425"/>
    <w:rsid w:val="00B5243B"/>
    <w:rsid w:val="00B524CE"/>
    <w:rsid w:val="00B525BE"/>
    <w:rsid w:val="00B52857"/>
    <w:rsid w:val="00B52A08"/>
    <w:rsid w:val="00B52A5B"/>
    <w:rsid w:val="00B53120"/>
    <w:rsid w:val="00B53451"/>
    <w:rsid w:val="00B5368A"/>
    <w:rsid w:val="00B53758"/>
    <w:rsid w:val="00B53A5B"/>
    <w:rsid w:val="00B53AFF"/>
    <w:rsid w:val="00B53B51"/>
    <w:rsid w:val="00B53B7F"/>
    <w:rsid w:val="00B541E4"/>
    <w:rsid w:val="00B5437E"/>
    <w:rsid w:val="00B54903"/>
    <w:rsid w:val="00B54F5F"/>
    <w:rsid w:val="00B55270"/>
    <w:rsid w:val="00B5542E"/>
    <w:rsid w:val="00B55478"/>
    <w:rsid w:val="00B55A95"/>
    <w:rsid w:val="00B55F45"/>
    <w:rsid w:val="00B5647E"/>
    <w:rsid w:val="00B5659B"/>
    <w:rsid w:val="00B567BD"/>
    <w:rsid w:val="00B568F5"/>
    <w:rsid w:val="00B56CAE"/>
    <w:rsid w:val="00B5744F"/>
    <w:rsid w:val="00B57C8C"/>
    <w:rsid w:val="00B57CBB"/>
    <w:rsid w:val="00B57FA3"/>
    <w:rsid w:val="00B6004F"/>
    <w:rsid w:val="00B60208"/>
    <w:rsid w:val="00B60454"/>
    <w:rsid w:val="00B6061E"/>
    <w:rsid w:val="00B60881"/>
    <w:rsid w:val="00B60935"/>
    <w:rsid w:val="00B60A06"/>
    <w:rsid w:val="00B60CEC"/>
    <w:rsid w:val="00B616B9"/>
    <w:rsid w:val="00B61799"/>
    <w:rsid w:val="00B619D8"/>
    <w:rsid w:val="00B61A0D"/>
    <w:rsid w:val="00B61A99"/>
    <w:rsid w:val="00B61C0B"/>
    <w:rsid w:val="00B61D29"/>
    <w:rsid w:val="00B61EB1"/>
    <w:rsid w:val="00B61F3F"/>
    <w:rsid w:val="00B624E0"/>
    <w:rsid w:val="00B6261E"/>
    <w:rsid w:val="00B62886"/>
    <w:rsid w:val="00B6296C"/>
    <w:rsid w:val="00B62A15"/>
    <w:rsid w:val="00B62B35"/>
    <w:rsid w:val="00B62D8B"/>
    <w:rsid w:val="00B62F4E"/>
    <w:rsid w:val="00B634C3"/>
    <w:rsid w:val="00B634E5"/>
    <w:rsid w:val="00B6352E"/>
    <w:rsid w:val="00B63873"/>
    <w:rsid w:val="00B63F31"/>
    <w:rsid w:val="00B64071"/>
    <w:rsid w:val="00B64B8F"/>
    <w:rsid w:val="00B6505E"/>
    <w:rsid w:val="00B6526C"/>
    <w:rsid w:val="00B654E2"/>
    <w:rsid w:val="00B65530"/>
    <w:rsid w:val="00B65624"/>
    <w:rsid w:val="00B656F0"/>
    <w:rsid w:val="00B65A74"/>
    <w:rsid w:val="00B6615A"/>
    <w:rsid w:val="00B661CF"/>
    <w:rsid w:val="00B6633D"/>
    <w:rsid w:val="00B663BA"/>
    <w:rsid w:val="00B666DA"/>
    <w:rsid w:val="00B66C60"/>
    <w:rsid w:val="00B66E71"/>
    <w:rsid w:val="00B67129"/>
    <w:rsid w:val="00B67198"/>
    <w:rsid w:val="00B675A7"/>
    <w:rsid w:val="00B675ED"/>
    <w:rsid w:val="00B67600"/>
    <w:rsid w:val="00B6791E"/>
    <w:rsid w:val="00B67E26"/>
    <w:rsid w:val="00B70130"/>
    <w:rsid w:val="00B709E9"/>
    <w:rsid w:val="00B71156"/>
    <w:rsid w:val="00B712A8"/>
    <w:rsid w:val="00B717A4"/>
    <w:rsid w:val="00B71858"/>
    <w:rsid w:val="00B71AAF"/>
    <w:rsid w:val="00B71AD2"/>
    <w:rsid w:val="00B71D40"/>
    <w:rsid w:val="00B7204C"/>
    <w:rsid w:val="00B7263B"/>
    <w:rsid w:val="00B72EDB"/>
    <w:rsid w:val="00B7304B"/>
    <w:rsid w:val="00B731DB"/>
    <w:rsid w:val="00B73478"/>
    <w:rsid w:val="00B7374B"/>
    <w:rsid w:val="00B74293"/>
    <w:rsid w:val="00B7449C"/>
    <w:rsid w:val="00B747EA"/>
    <w:rsid w:val="00B74885"/>
    <w:rsid w:val="00B7499A"/>
    <w:rsid w:val="00B74A85"/>
    <w:rsid w:val="00B74B1B"/>
    <w:rsid w:val="00B74D5D"/>
    <w:rsid w:val="00B74DB1"/>
    <w:rsid w:val="00B74F9D"/>
    <w:rsid w:val="00B75016"/>
    <w:rsid w:val="00B7518B"/>
    <w:rsid w:val="00B75353"/>
    <w:rsid w:val="00B753FE"/>
    <w:rsid w:val="00B75501"/>
    <w:rsid w:val="00B75591"/>
    <w:rsid w:val="00B756BF"/>
    <w:rsid w:val="00B75789"/>
    <w:rsid w:val="00B758A9"/>
    <w:rsid w:val="00B75BF5"/>
    <w:rsid w:val="00B7606E"/>
    <w:rsid w:val="00B7618E"/>
    <w:rsid w:val="00B76266"/>
    <w:rsid w:val="00B76562"/>
    <w:rsid w:val="00B766CD"/>
    <w:rsid w:val="00B7692C"/>
    <w:rsid w:val="00B76B60"/>
    <w:rsid w:val="00B76F44"/>
    <w:rsid w:val="00B77516"/>
    <w:rsid w:val="00B777DF"/>
    <w:rsid w:val="00B77EA4"/>
    <w:rsid w:val="00B801CE"/>
    <w:rsid w:val="00B80568"/>
    <w:rsid w:val="00B8073D"/>
    <w:rsid w:val="00B8077E"/>
    <w:rsid w:val="00B80798"/>
    <w:rsid w:val="00B80AE4"/>
    <w:rsid w:val="00B80C9C"/>
    <w:rsid w:val="00B80DF6"/>
    <w:rsid w:val="00B80E35"/>
    <w:rsid w:val="00B80F80"/>
    <w:rsid w:val="00B81560"/>
    <w:rsid w:val="00B8169D"/>
    <w:rsid w:val="00B8179C"/>
    <w:rsid w:val="00B819A1"/>
    <w:rsid w:val="00B81C72"/>
    <w:rsid w:val="00B81CF1"/>
    <w:rsid w:val="00B81CF2"/>
    <w:rsid w:val="00B820C8"/>
    <w:rsid w:val="00B8231E"/>
    <w:rsid w:val="00B8234F"/>
    <w:rsid w:val="00B8274C"/>
    <w:rsid w:val="00B82D2F"/>
    <w:rsid w:val="00B82DE1"/>
    <w:rsid w:val="00B82DE8"/>
    <w:rsid w:val="00B82F87"/>
    <w:rsid w:val="00B831EA"/>
    <w:rsid w:val="00B83818"/>
    <w:rsid w:val="00B8429B"/>
    <w:rsid w:val="00B842D5"/>
    <w:rsid w:val="00B849EC"/>
    <w:rsid w:val="00B84A69"/>
    <w:rsid w:val="00B84AA0"/>
    <w:rsid w:val="00B84BD4"/>
    <w:rsid w:val="00B84C7D"/>
    <w:rsid w:val="00B84CEE"/>
    <w:rsid w:val="00B84E41"/>
    <w:rsid w:val="00B84E73"/>
    <w:rsid w:val="00B85086"/>
    <w:rsid w:val="00B85334"/>
    <w:rsid w:val="00B853BD"/>
    <w:rsid w:val="00B85423"/>
    <w:rsid w:val="00B85523"/>
    <w:rsid w:val="00B857DF"/>
    <w:rsid w:val="00B8582B"/>
    <w:rsid w:val="00B85C5E"/>
    <w:rsid w:val="00B85E72"/>
    <w:rsid w:val="00B86300"/>
    <w:rsid w:val="00B873C4"/>
    <w:rsid w:val="00B87517"/>
    <w:rsid w:val="00B875DA"/>
    <w:rsid w:val="00B8760B"/>
    <w:rsid w:val="00B879A1"/>
    <w:rsid w:val="00B87BEA"/>
    <w:rsid w:val="00B902E0"/>
    <w:rsid w:val="00B90A7D"/>
    <w:rsid w:val="00B90B41"/>
    <w:rsid w:val="00B90B5E"/>
    <w:rsid w:val="00B90BD0"/>
    <w:rsid w:val="00B90C42"/>
    <w:rsid w:val="00B90F0B"/>
    <w:rsid w:val="00B91365"/>
    <w:rsid w:val="00B913A3"/>
    <w:rsid w:val="00B913DA"/>
    <w:rsid w:val="00B9173D"/>
    <w:rsid w:val="00B92073"/>
    <w:rsid w:val="00B9280C"/>
    <w:rsid w:val="00B9289C"/>
    <w:rsid w:val="00B92C83"/>
    <w:rsid w:val="00B92D2E"/>
    <w:rsid w:val="00B92F71"/>
    <w:rsid w:val="00B9328D"/>
    <w:rsid w:val="00B932A6"/>
    <w:rsid w:val="00B933FA"/>
    <w:rsid w:val="00B93833"/>
    <w:rsid w:val="00B93A6C"/>
    <w:rsid w:val="00B93CCD"/>
    <w:rsid w:val="00B93DD2"/>
    <w:rsid w:val="00B93E0B"/>
    <w:rsid w:val="00B93F36"/>
    <w:rsid w:val="00B9459A"/>
    <w:rsid w:val="00B9460E"/>
    <w:rsid w:val="00B947E8"/>
    <w:rsid w:val="00B94D8E"/>
    <w:rsid w:val="00B954F3"/>
    <w:rsid w:val="00B958FA"/>
    <w:rsid w:val="00B95A45"/>
    <w:rsid w:val="00B95DB4"/>
    <w:rsid w:val="00B96500"/>
    <w:rsid w:val="00B96616"/>
    <w:rsid w:val="00B9662B"/>
    <w:rsid w:val="00B9681B"/>
    <w:rsid w:val="00B96A1A"/>
    <w:rsid w:val="00B96BD0"/>
    <w:rsid w:val="00B96D70"/>
    <w:rsid w:val="00B9718D"/>
    <w:rsid w:val="00B972F4"/>
    <w:rsid w:val="00B9746F"/>
    <w:rsid w:val="00B97D65"/>
    <w:rsid w:val="00B97D6C"/>
    <w:rsid w:val="00B97E40"/>
    <w:rsid w:val="00BA0077"/>
    <w:rsid w:val="00BA05F0"/>
    <w:rsid w:val="00BA0801"/>
    <w:rsid w:val="00BA0DE5"/>
    <w:rsid w:val="00BA0E6A"/>
    <w:rsid w:val="00BA0EA2"/>
    <w:rsid w:val="00BA1112"/>
    <w:rsid w:val="00BA11CC"/>
    <w:rsid w:val="00BA126E"/>
    <w:rsid w:val="00BA13E6"/>
    <w:rsid w:val="00BA17D0"/>
    <w:rsid w:val="00BA19F6"/>
    <w:rsid w:val="00BA1A60"/>
    <w:rsid w:val="00BA1B70"/>
    <w:rsid w:val="00BA1CBB"/>
    <w:rsid w:val="00BA1F28"/>
    <w:rsid w:val="00BA1F55"/>
    <w:rsid w:val="00BA223B"/>
    <w:rsid w:val="00BA2345"/>
    <w:rsid w:val="00BA2844"/>
    <w:rsid w:val="00BA29CC"/>
    <w:rsid w:val="00BA2AFE"/>
    <w:rsid w:val="00BA2CA9"/>
    <w:rsid w:val="00BA2EBE"/>
    <w:rsid w:val="00BA3081"/>
    <w:rsid w:val="00BA3114"/>
    <w:rsid w:val="00BA3491"/>
    <w:rsid w:val="00BA3673"/>
    <w:rsid w:val="00BA36BA"/>
    <w:rsid w:val="00BA3A2C"/>
    <w:rsid w:val="00BA3C9B"/>
    <w:rsid w:val="00BA3D79"/>
    <w:rsid w:val="00BA3DD0"/>
    <w:rsid w:val="00BA3EC5"/>
    <w:rsid w:val="00BA4351"/>
    <w:rsid w:val="00BA445E"/>
    <w:rsid w:val="00BA487F"/>
    <w:rsid w:val="00BA51E1"/>
    <w:rsid w:val="00BA55FD"/>
    <w:rsid w:val="00BA56DE"/>
    <w:rsid w:val="00BA6472"/>
    <w:rsid w:val="00BA6688"/>
    <w:rsid w:val="00BA6CFB"/>
    <w:rsid w:val="00BA7743"/>
    <w:rsid w:val="00BA79C7"/>
    <w:rsid w:val="00BA7AE5"/>
    <w:rsid w:val="00BA7B59"/>
    <w:rsid w:val="00BA7C0B"/>
    <w:rsid w:val="00BA7C5C"/>
    <w:rsid w:val="00BB00B1"/>
    <w:rsid w:val="00BB05BA"/>
    <w:rsid w:val="00BB0B49"/>
    <w:rsid w:val="00BB0D02"/>
    <w:rsid w:val="00BB0F48"/>
    <w:rsid w:val="00BB0F80"/>
    <w:rsid w:val="00BB0FBF"/>
    <w:rsid w:val="00BB168A"/>
    <w:rsid w:val="00BB16DC"/>
    <w:rsid w:val="00BB17E7"/>
    <w:rsid w:val="00BB194B"/>
    <w:rsid w:val="00BB1970"/>
    <w:rsid w:val="00BB19B4"/>
    <w:rsid w:val="00BB1CE4"/>
    <w:rsid w:val="00BB22B0"/>
    <w:rsid w:val="00BB2797"/>
    <w:rsid w:val="00BB27A4"/>
    <w:rsid w:val="00BB2DB3"/>
    <w:rsid w:val="00BB35EC"/>
    <w:rsid w:val="00BB3BA4"/>
    <w:rsid w:val="00BB3C43"/>
    <w:rsid w:val="00BB3FAD"/>
    <w:rsid w:val="00BB42A3"/>
    <w:rsid w:val="00BB47A9"/>
    <w:rsid w:val="00BB4AC6"/>
    <w:rsid w:val="00BB4AE0"/>
    <w:rsid w:val="00BB51AE"/>
    <w:rsid w:val="00BB5303"/>
    <w:rsid w:val="00BB5814"/>
    <w:rsid w:val="00BB594F"/>
    <w:rsid w:val="00BB6085"/>
    <w:rsid w:val="00BB6166"/>
    <w:rsid w:val="00BB67DE"/>
    <w:rsid w:val="00BB6B13"/>
    <w:rsid w:val="00BB6C73"/>
    <w:rsid w:val="00BB71B1"/>
    <w:rsid w:val="00BB7418"/>
    <w:rsid w:val="00BB764F"/>
    <w:rsid w:val="00BB76CB"/>
    <w:rsid w:val="00BB7A42"/>
    <w:rsid w:val="00BB7E2D"/>
    <w:rsid w:val="00BC0244"/>
    <w:rsid w:val="00BC0395"/>
    <w:rsid w:val="00BC0564"/>
    <w:rsid w:val="00BC078C"/>
    <w:rsid w:val="00BC083C"/>
    <w:rsid w:val="00BC0AC3"/>
    <w:rsid w:val="00BC0B7D"/>
    <w:rsid w:val="00BC1659"/>
    <w:rsid w:val="00BC183F"/>
    <w:rsid w:val="00BC1854"/>
    <w:rsid w:val="00BC1E80"/>
    <w:rsid w:val="00BC2015"/>
    <w:rsid w:val="00BC2153"/>
    <w:rsid w:val="00BC234F"/>
    <w:rsid w:val="00BC23E8"/>
    <w:rsid w:val="00BC23F2"/>
    <w:rsid w:val="00BC2706"/>
    <w:rsid w:val="00BC296A"/>
    <w:rsid w:val="00BC3043"/>
    <w:rsid w:val="00BC3631"/>
    <w:rsid w:val="00BC3678"/>
    <w:rsid w:val="00BC3716"/>
    <w:rsid w:val="00BC3AF8"/>
    <w:rsid w:val="00BC3D07"/>
    <w:rsid w:val="00BC406D"/>
    <w:rsid w:val="00BC4C24"/>
    <w:rsid w:val="00BC4F58"/>
    <w:rsid w:val="00BC5019"/>
    <w:rsid w:val="00BC568B"/>
    <w:rsid w:val="00BC600C"/>
    <w:rsid w:val="00BC66CD"/>
    <w:rsid w:val="00BC6A03"/>
    <w:rsid w:val="00BC73E7"/>
    <w:rsid w:val="00BC756B"/>
    <w:rsid w:val="00BC78F9"/>
    <w:rsid w:val="00BC790E"/>
    <w:rsid w:val="00BC797C"/>
    <w:rsid w:val="00BD01F8"/>
    <w:rsid w:val="00BD046F"/>
    <w:rsid w:val="00BD0659"/>
    <w:rsid w:val="00BD0800"/>
    <w:rsid w:val="00BD090A"/>
    <w:rsid w:val="00BD0C19"/>
    <w:rsid w:val="00BD0C64"/>
    <w:rsid w:val="00BD0F69"/>
    <w:rsid w:val="00BD0F71"/>
    <w:rsid w:val="00BD105E"/>
    <w:rsid w:val="00BD130C"/>
    <w:rsid w:val="00BD1386"/>
    <w:rsid w:val="00BD1403"/>
    <w:rsid w:val="00BD1425"/>
    <w:rsid w:val="00BD1960"/>
    <w:rsid w:val="00BD22DC"/>
    <w:rsid w:val="00BD2424"/>
    <w:rsid w:val="00BD2557"/>
    <w:rsid w:val="00BD2BE2"/>
    <w:rsid w:val="00BD2D65"/>
    <w:rsid w:val="00BD3170"/>
    <w:rsid w:val="00BD3817"/>
    <w:rsid w:val="00BD4081"/>
    <w:rsid w:val="00BD41E4"/>
    <w:rsid w:val="00BD4204"/>
    <w:rsid w:val="00BD4356"/>
    <w:rsid w:val="00BD44FD"/>
    <w:rsid w:val="00BD4A53"/>
    <w:rsid w:val="00BD55A8"/>
    <w:rsid w:val="00BD5684"/>
    <w:rsid w:val="00BD5A6C"/>
    <w:rsid w:val="00BD5C20"/>
    <w:rsid w:val="00BD5CE7"/>
    <w:rsid w:val="00BD5D32"/>
    <w:rsid w:val="00BD60D4"/>
    <w:rsid w:val="00BD6378"/>
    <w:rsid w:val="00BD63F6"/>
    <w:rsid w:val="00BD6422"/>
    <w:rsid w:val="00BD64E8"/>
    <w:rsid w:val="00BD665B"/>
    <w:rsid w:val="00BD66A7"/>
    <w:rsid w:val="00BD676F"/>
    <w:rsid w:val="00BD6887"/>
    <w:rsid w:val="00BD6BA3"/>
    <w:rsid w:val="00BD6FBC"/>
    <w:rsid w:val="00BD7152"/>
    <w:rsid w:val="00BD751E"/>
    <w:rsid w:val="00BD753A"/>
    <w:rsid w:val="00BD755F"/>
    <w:rsid w:val="00BD78D8"/>
    <w:rsid w:val="00BD79C4"/>
    <w:rsid w:val="00BD7C2B"/>
    <w:rsid w:val="00BD7D59"/>
    <w:rsid w:val="00BE002C"/>
    <w:rsid w:val="00BE0675"/>
    <w:rsid w:val="00BE133C"/>
    <w:rsid w:val="00BE1D88"/>
    <w:rsid w:val="00BE1F73"/>
    <w:rsid w:val="00BE2043"/>
    <w:rsid w:val="00BE2078"/>
    <w:rsid w:val="00BE249B"/>
    <w:rsid w:val="00BE2CFF"/>
    <w:rsid w:val="00BE2D54"/>
    <w:rsid w:val="00BE2F3E"/>
    <w:rsid w:val="00BE3089"/>
    <w:rsid w:val="00BE32CD"/>
    <w:rsid w:val="00BE3401"/>
    <w:rsid w:val="00BE3451"/>
    <w:rsid w:val="00BE34B7"/>
    <w:rsid w:val="00BE35B5"/>
    <w:rsid w:val="00BE3DDD"/>
    <w:rsid w:val="00BE434B"/>
    <w:rsid w:val="00BE4474"/>
    <w:rsid w:val="00BE456B"/>
    <w:rsid w:val="00BE45B6"/>
    <w:rsid w:val="00BE5477"/>
    <w:rsid w:val="00BE5562"/>
    <w:rsid w:val="00BE55D0"/>
    <w:rsid w:val="00BE5707"/>
    <w:rsid w:val="00BE5D53"/>
    <w:rsid w:val="00BE5FEE"/>
    <w:rsid w:val="00BE667C"/>
    <w:rsid w:val="00BE6A4B"/>
    <w:rsid w:val="00BE7264"/>
    <w:rsid w:val="00BE7C60"/>
    <w:rsid w:val="00BF01E2"/>
    <w:rsid w:val="00BF03D7"/>
    <w:rsid w:val="00BF0A5C"/>
    <w:rsid w:val="00BF0D0F"/>
    <w:rsid w:val="00BF0D84"/>
    <w:rsid w:val="00BF0F1F"/>
    <w:rsid w:val="00BF12D5"/>
    <w:rsid w:val="00BF1318"/>
    <w:rsid w:val="00BF1442"/>
    <w:rsid w:val="00BF19B7"/>
    <w:rsid w:val="00BF1E61"/>
    <w:rsid w:val="00BF287C"/>
    <w:rsid w:val="00BF2FC1"/>
    <w:rsid w:val="00BF31A1"/>
    <w:rsid w:val="00BF43FE"/>
    <w:rsid w:val="00BF45B6"/>
    <w:rsid w:val="00BF45FB"/>
    <w:rsid w:val="00BF463B"/>
    <w:rsid w:val="00BF5102"/>
    <w:rsid w:val="00BF51F6"/>
    <w:rsid w:val="00BF52FA"/>
    <w:rsid w:val="00BF538C"/>
    <w:rsid w:val="00BF5638"/>
    <w:rsid w:val="00BF5774"/>
    <w:rsid w:val="00BF5855"/>
    <w:rsid w:val="00BF5936"/>
    <w:rsid w:val="00BF5F64"/>
    <w:rsid w:val="00BF5FBD"/>
    <w:rsid w:val="00BF6271"/>
    <w:rsid w:val="00BF6AB2"/>
    <w:rsid w:val="00BF6C14"/>
    <w:rsid w:val="00BF6DD0"/>
    <w:rsid w:val="00BF6E4E"/>
    <w:rsid w:val="00BF6E6E"/>
    <w:rsid w:val="00BF71EA"/>
    <w:rsid w:val="00BF77A9"/>
    <w:rsid w:val="00BF7858"/>
    <w:rsid w:val="00BF7CC4"/>
    <w:rsid w:val="00BF7EE4"/>
    <w:rsid w:val="00BF7F59"/>
    <w:rsid w:val="00C002E2"/>
    <w:rsid w:val="00C004BA"/>
    <w:rsid w:val="00C0080A"/>
    <w:rsid w:val="00C0080B"/>
    <w:rsid w:val="00C00992"/>
    <w:rsid w:val="00C00CB8"/>
    <w:rsid w:val="00C00DFB"/>
    <w:rsid w:val="00C0105F"/>
    <w:rsid w:val="00C0115C"/>
    <w:rsid w:val="00C014BF"/>
    <w:rsid w:val="00C014F3"/>
    <w:rsid w:val="00C015E3"/>
    <w:rsid w:val="00C019FB"/>
    <w:rsid w:val="00C01E5F"/>
    <w:rsid w:val="00C01EB0"/>
    <w:rsid w:val="00C01ECD"/>
    <w:rsid w:val="00C01ED7"/>
    <w:rsid w:val="00C01FF1"/>
    <w:rsid w:val="00C023A7"/>
    <w:rsid w:val="00C0267B"/>
    <w:rsid w:val="00C0290F"/>
    <w:rsid w:val="00C029F2"/>
    <w:rsid w:val="00C02A08"/>
    <w:rsid w:val="00C03890"/>
    <w:rsid w:val="00C0397D"/>
    <w:rsid w:val="00C03D37"/>
    <w:rsid w:val="00C044A1"/>
    <w:rsid w:val="00C04A56"/>
    <w:rsid w:val="00C04B91"/>
    <w:rsid w:val="00C04B94"/>
    <w:rsid w:val="00C04EBF"/>
    <w:rsid w:val="00C056C7"/>
    <w:rsid w:val="00C05724"/>
    <w:rsid w:val="00C05889"/>
    <w:rsid w:val="00C058CF"/>
    <w:rsid w:val="00C0593E"/>
    <w:rsid w:val="00C05A70"/>
    <w:rsid w:val="00C05F6C"/>
    <w:rsid w:val="00C060F5"/>
    <w:rsid w:val="00C06303"/>
    <w:rsid w:val="00C06B9D"/>
    <w:rsid w:val="00C06BCE"/>
    <w:rsid w:val="00C06DB5"/>
    <w:rsid w:val="00C06E9C"/>
    <w:rsid w:val="00C06F3A"/>
    <w:rsid w:val="00C07166"/>
    <w:rsid w:val="00C079FE"/>
    <w:rsid w:val="00C10381"/>
    <w:rsid w:val="00C1039E"/>
    <w:rsid w:val="00C1077F"/>
    <w:rsid w:val="00C1085A"/>
    <w:rsid w:val="00C10D32"/>
    <w:rsid w:val="00C110ED"/>
    <w:rsid w:val="00C11278"/>
    <w:rsid w:val="00C1132C"/>
    <w:rsid w:val="00C1154E"/>
    <w:rsid w:val="00C1156A"/>
    <w:rsid w:val="00C11850"/>
    <w:rsid w:val="00C11D29"/>
    <w:rsid w:val="00C131AC"/>
    <w:rsid w:val="00C13491"/>
    <w:rsid w:val="00C135AB"/>
    <w:rsid w:val="00C13661"/>
    <w:rsid w:val="00C13BA2"/>
    <w:rsid w:val="00C14651"/>
    <w:rsid w:val="00C148A9"/>
    <w:rsid w:val="00C14A07"/>
    <w:rsid w:val="00C14B11"/>
    <w:rsid w:val="00C14C82"/>
    <w:rsid w:val="00C14DF1"/>
    <w:rsid w:val="00C14EE2"/>
    <w:rsid w:val="00C15036"/>
    <w:rsid w:val="00C15A74"/>
    <w:rsid w:val="00C15EC5"/>
    <w:rsid w:val="00C15F4E"/>
    <w:rsid w:val="00C167D5"/>
    <w:rsid w:val="00C16829"/>
    <w:rsid w:val="00C16B32"/>
    <w:rsid w:val="00C16B8C"/>
    <w:rsid w:val="00C16CE9"/>
    <w:rsid w:val="00C171B6"/>
    <w:rsid w:val="00C17797"/>
    <w:rsid w:val="00C178E4"/>
    <w:rsid w:val="00C179A3"/>
    <w:rsid w:val="00C2021D"/>
    <w:rsid w:val="00C202E8"/>
    <w:rsid w:val="00C204AF"/>
    <w:rsid w:val="00C20E69"/>
    <w:rsid w:val="00C20F30"/>
    <w:rsid w:val="00C21386"/>
    <w:rsid w:val="00C213F9"/>
    <w:rsid w:val="00C217C4"/>
    <w:rsid w:val="00C219AB"/>
    <w:rsid w:val="00C21B36"/>
    <w:rsid w:val="00C21E0E"/>
    <w:rsid w:val="00C222A3"/>
    <w:rsid w:val="00C229BB"/>
    <w:rsid w:val="00C230F1"/>
    <w:rsid w:val="00C23BF2"/>
    <w:rsid w:val="00C23BF5"/>
    <w:rsid w:val="00C23E5F"/>
    <w:rsid w:val="00C243B6"/>
    <w:rsid w:val="00C2503A"/>
    <w:rsid w:val="00C251DB"/>
    <w:rsid w:val="00C25966"/>
    <w:rsid w:val="00C259A9"/>
    <w:rsid w:val="00C25B66"/>
    <w:rsid w:val="00C25CEE"/>
    <w:rsid w:val="00C25E21"/>
    <w:rsid w:val="00C25F80"/>
    <w:rsid w:val="00C261B1"/>
    <w:rsid w:val="00C26357"/>
    <w:rsid w:val="00C264BD"/>
    <w:rsid w:val="00C26560"/>
    <w:rsid w:val="00C26564"/>
    <w:rsid w:val="00C26630"/>
    <w:rsid w:val="00C266CE"/>
    <w:rsid w:val="00C269D4"/>
    <w:rsid w:val="00C26FA0"/>
    <w:rsid w:val="00C26FB1"/>
    <w:rsid w:val="00C2748C"/>
    <w:rsid w:val="00C27531"/>
    <w:rsid w:val="00C27F33"/>
    <w:rsid w:val="00C303FB"/>
    <w:rsid w:val="00C30447"/>
    <w:rsid w:val="00C30870"/>
    <w:rsid w:val="00C30895"/>
    <w:rsid w:val="00C30DA6"/>
    <w:rsid w:val="00C310A4"/>
    <w:rsid w:val="00C3139A"/>
    <w:rsid w:val="00C313B1"/>
    <w:rsid w:val="00C319F3"/>
    <w:rsid w:val="00C32179"/>
    <w:rsid w:val="00C323E1"/>
    <w:rsid w:val="00C32A0A"/>
    <w:rsid w:val="00C32B9F"/>
    <w:rsid w:val="00C32BB4"/>
    <w:rsid w:val="00C332A1"/>
    <w:rsid w:val="00C33960"/>
    <w:rsid w:val="00C33D55"/>
    <w:rsid w:val="00C33FC3"/>
    <w:rsid w:val="00C34100"/>
    <w:rsid w:val="00C34A3C"/>
    <w:rsid w:val="00C34B09"/>
    <w:rsid w:val="00C34E45"/>
    <w:rsid w:val="00C34FCA"/>
    <w:rsid w:val="00C35352"/>
    <w:rsid w:val="00C3536F"/>
    <w:rsid w:val="00C353D9"/>
    <w:rsid w:val="00C35A17"/>
    <w:rsid w:val="00C35C0C"/>
    <w:rsid w:val="00C35CA0"/>
    <w:rsid w:val="00C35CB8"/>
    <w:rsid w:val="00C35E5C"/>
    <w:rsid w:val="00C3658E"/>
    <w:rsid w:val="00C36D05"/>
    <w:rsid w:val="00C36D51"/>
    <w:rsid w:val="00C37226"/>
    <w:rsid w:val="00C375AC"/>
    <w:rsid w:val="00C375C7"/>
    <w:rsid w:val="00C37BC0"/>
    <w:rsid w:val="00C404F8"/>
    <w:rsid w:val="00C40B2E"/>
    <w:rsid w:val="00C40EB0"/>
    <w:rsid w:val="00C4118A"/>
    <w:rsid w:val="00C41525"/>
    <w:rsid w:val="00C415ED"/>
    <w:rsid w:val="00C42386"/>
    <w:rsid w:val="00C42543"/>
    <w:rsid w:val="00C42671"/>
    <w:rsid w:val="00C4282E"/>
    <w:rsid w:val="00C43093"/>
    <w:rsid w:val="00C430CB"/>
    <w:rsid w:val="00C43613"/>
    <w:rsid w:val="00C4364D"/>
    <w:rsid w:val="00C43830"/>
    <w:rsid w:val="00C43877"/>
    <w:rsid w:val="00C439E2"/>
    <w:rsid w:val="00C43D91"/>
    <w:rsid w:val="00C43E1A"/>
    <w:rsid w:val="00C44414"/>
    <w:rsid w:val="00C446CB"/>
    <w:rsid w:val="00C44728"/>
    <w:rsid w:val="00C44929"/>
    <w:rsid w:val="00C44B97"/>
    <w:rsid w:val="00C44D5A"/>
    <w:rsid w:val="00C45319"/>
    <w:rsid w:val="00C4535B"/>
    <w:rsid w:val="00C4545E"/>
    <w:rsid w:val="00C4587A"/>
    <w:rsid w:val="00C459F0"/>
    <w:rsid w:val="00C45B55"/>
    <w:rsid w:val="00C45BA8"/>
    <w:rsid w:val="00C45C1D"/>
    <w:rsid w:val="00C45F23"/>
    <w:rsid w:val="00C464D1"/>
    <w:rsid w:val="00C465DD"/>
    <w:rsid w:val="00C46814"/>
    <w:rsid w:val="00C46E1D"/>
    <w:rsid w:val="00C46FDA"/>
    <w:rsid w:val="00C471C3"/>
    <w:rsid w:val="00C4740C"/>
    <w:rsid w:val="00C476D3"/>
    <w:rsid w:val="00C501F7"/>
    <w:rsid w:val="00C50434"/>
    <w:rsid w:val="00C504F6"/>
    <w:rsid w:val="00C50597"/>
    <w:rsid w:val="00C505FD"/>
    <w:rsid w:val="00C50842"/>
    <w:rsid w:val="00C508D3"/>
    <w:rsid w:val="00C508FA"/>
    <w:rsid w:val="00C517FE"/>
    <w:rsid w:val="00C518D6"/>
    <w:rsid w:val="00C519AB"/>
    <w:rsid w:val="00C51A71"/>
    <w:rsid w:val="00C51AC0"/>
    <w:rsid w:val="00C51F23"/>
    <w:rsid w:val="00C52257"/>
    <w:rsid w:val="00C523CC"/>
    <w:rsid w:val="00C528DB"/>
    <w:rsid w:val="00C52967"/>
    <w:rsid w:val="00C52AE1"/>
    <w:rsid w:val="00C52C94"/>
    <w:rsid w:val="00C52D9C"/>
    <w:rsid w:val="00C530DA"/>
    <w:rsid w:val="00C53152"/>
    <w:rsid w:val="00C537CD"/>
    <w:rsid w:val="00C53B85"/>
    <w:rsid w:val="00C5427A"/>
    <w:rsid w:val="00C5443C"/>
    <w:rsid w:val="00C54512"/>
    <w:rsid w:val="00C54537"/>
    <w:rsid w:val="00C54B89"/>
    <w:rsid w:val="00C54F64"/>
    <w:rsid w:val="00C5540F"/>
    <w:rsid w:val="00C5598C"/>
    <w:rsid w:val="00C55B9D"/>
    <w:rsid w:val="00C55CE6"/>
    <w:rsid w:val="00C55D8C"/>
    <w:rsid w:val="00C55DE5"/>
    <w:rsid w:val="00C55EED"/>
    <w:rsid w:val="00C564CA"/>
    <w:rsid w:val="00C56BE3"/>
    <w:rsid w:val="00C56CE8"/>
    <w:rsid w:val="00C56E1C"/>
    <w:rsid w:val="00C56EF2"/>
    <w:rsid w:val="00C56F87"/>
    <w:rsid w:val="00C57017"/>
    <w:rsid w:val="00C57091"/>
    <w:rsid w:val="00C57A41"/>
    <w:rsid w:val="00C57ACA"/>
    <w:rsid w:val="00C57B6C"/>
    <w:rsid w:val="00C57D97"/>
    <w:rsid w:val="00C57F0C"/>
    <w:rsid w:val="00C60050"/>
    <w:rsid w:val="00C601B3"/>
    <w:rsid w:val="00C604BD"/>
    <w:rsid w:val="00C60506"/>
    <w:rsid w:val="00C60716"/>
    <w:rsid w:val="00C60D69"/>
    <w:rsid w:val="00C614E4"/>
    <w:rsid w:val="00C6155E"/>
    <w:rsid w:val="00C617FE"/>
    <w:rsid w:val="00C62096"/>
    <w:rsid w:val="00C62139"/>
    <w:rsid w:val="00C621EE"/>
    <w:rsid w:val="00C6238F"/>
    <w:rsid w:val="00C624E1"/>
    <w:rsid w:val="00C637B2"/>
    <w:rsid w:val="00C637F2"/>
    <w:rsid w:val="00C63A0D"/>
    <w:rsid w:val="00C6406A"/>
    <w:rsid w:val="00C64132"/>
    <w:rsid w:val="00C643ED"/>
    <w:rsid w:val="00C645A5"/>
    <w:rsid w:val="00C649C3"/>
    <w:rsid w:val="00C64CF1"/>
    <w:rsid w:val="00C64DC6"/>
    <w:rsid w:val="00C6501C"/>
    <w:rsid w:val="00C65102"/>
    <w:rsid w:val="00C65170"/>
    <w:rsid w:val="00C652EF"/>
    <w:rsid w:val="00C654CE"/>
    <w:rsid w:val="00C657AD"/>
    <w:rsid w:val="00C65CE7"/>
    <w:rsid w:val="00C65FF3"/>
    <w:rsid w:val="00C663B1"/>
    <w:rsid w:val="00C66777"/>
    <w:rsid w:val="00C66ED8"/>
    <w:rsid w:val="00C66F11"/>
    <w:rsid w:val="00C671AD"/>
    <w:rsid w:val="00C671CA"/>
    <w:rsid w:val="00C67259"/>
    <w:rsid w:val="00C67B36"/>
    <w:rsid w:val="00C67D09"/>
    <w:rsid w:val="00C67E14"/>
    <w:rsid w:val="00C67E7B"/>
    <w:rsid w:val="00C701EC"/>
    <w:rsid w:val="00C70397"/>
    <w:rsid w:val="00C7039B"/>
    <w:rsid w:val="00C703EC"/>
    <w:rsid w:val="00C7044B"/>
    <w:rsid w:val="00C7049B"/>
    <w:rsid w:val="00C7060A"/>
    <w:rsid w:val="00C7062C"/>
    <w:rsid w:val="00C70B0E"/>
    <w:rsid w:val="00C70C91"/>
    <w:rsid w:val="00C70E74"/>
    <w:rsid w:val="00C70E96"/>
    <w:rsid w:val="00C70EBE"/>
    <w:rsid w:val="00C70FCA"/>
    <w:rsid w:val="00C71338"/>
    <w:rsid w:val="00C715D7"/>
    <w:rsid w:val="00C71630"/>
    <w:rsid w:val="00C71697"/>
    <w:rsid w:val="00C716BB"/>
    <w:rsid w:val="00C717A1"/>
    <w:rsid w:val="00C7194F"/>
    <w:rsid w:val="00C71A68"/>
    <w:rsid w:val="00C71CB0"/>
    <w:rsid w:val="00C7262C"/>
    <w:rsid w:val="00C72810"/>
    <w:rsid w:val="00C72AA5"/>
    <w:rsid w:val="00C72F33"/>
    <w:rsid w:val="00C7340A"/>
    <w:rsid w:val="00C7363B"/>
    <w:rsid w:val="00C738B8"/>
    <w:rsid w:val="00C73973"/>
    <w:rsid w:val="00C7441B"/>
    <w:rsid w:val="00C7446D"/>
    <w:rsid w:val="00C74479"/>
    <w:rsid w:val="00C7460F"/>
    <w:rsid w:val="00C74629"/>
    <w:rsid w:val="00C7473A"/>
    <w:rsid w:val="00C747E7"/>
    <w:rsid w:val="00C7490A"/>
    <w:rsid w:val="00C74E01"/>
    <w:rsid w:val="00C751EC"/>
    <w:rsid w:val="00C754FE"/>
    <w:rsid w:val="00C755FF"/>
    <w:rsid w:val="00C757B5"/>
    <w:rsid w:val="00C75A3C"/>
    <w:rsid w:val="00C75B05"/>
    <w:rsid w:val="00C75E7D"/>
    <w:rsid w:val="00C75E8A"/>
    <w:rsid w:val="00C75EC3"/>
    <w:rsid w:val="00C75F92"/>
    <w:rsid w:val="00C7628A"/>
    <w:rsid w:val="00C76504"/>
    <w:rsid w:val="00C7652D"/>
    <w:rsid w:val="00C76B39"/>
    <w:rsid w:val="00C76C5A"/>
    <w:rsid w:val="00C76F25"/>
    <w:rsid w:val="00C76F34"/>
    <w:rsid w:val="00C77063"/>
    <w:rsid w:val="00C77235"/>
    <w:rsid w:val="00C77A6B"/>
    <w:rsid w:val="00C77AF6"/>
    <w:rsid w:val="00C77CC0"/>
    <w:rsid w:val="00C77F4E"/>
    <w:rsid w:val="00C809B6"/>
    <w:rsid w:val="00C80D67"/>
    <w:rsid w:val="00C80E15"/>
    <w:rsid w:val="00C81004"/>
    <w:rsid w:val="00C81201"/>
    <w:rsid w:val="00C8121F"/>
    <w:rsid w:val="00C8122E"/>
    <w:rsid w:val="00C8141F"/>
    <w:rsid w:val="00C819D0"/>
    <w:rsid w:val="00C81BE3"/>
    <w:rsid w:val="00C82239"/>
    <w:rsid w:val="00C8339F"/>
    <w:rsid w:val="00C836A5"/>
    <w:rsid w:val="00C8379C"/>
    <w:rsid w:val="00C83838"/>
    <w:rsid w:val="00C83CB6"/>
    <w:rsid w:val="00C84416"/>
    <w:rsid w:val="00C8447C"/>
    <w:rsid w:val="00C84794"/>
    <w:rsid w:val="00C850D7"/>
    <w:rsid w:val="00C85257"/>
    <w:rsid w:val="00C8527E"/>
    <w:rsid w:val="00C85375"/>
    <w:rsid w:val="00C8566C"/>
    <w:rsid w:val="00C8567A"/>
    <w:rsid w:val="00C85A03"/>
    <w:rsid w:val="00C85A76"/>
    <w:rsid w:val="00C85DCC"/>
    <w:rsid w:val="00C85E60"/>
    <w:rsid w:val="00C86006"/>
    <w:rsid w:val="00C8621E"/>
    <w:rsid w:val="00C86273"/>
    <w:rsid w:val="00C863E7"/>
    <w:rsid w:val="00C8641C"/>
    <w:rsid w:val="00C8651C"/>
    <w:rsid w:val="00C8678B"/>
    <w:rsid w:val="00C86982"/>
    <w:rsid w:val="00C86A39"/>
    <w:rsid w:val="00C8707D"/>
    <w:rsid w:val="00C874C1"/>
    <w:rsid w:val="00C875C9"/>
    <w:rsid w:val="00C877ED"/>
    <w:rsid w:val="00C87A0F"/>
    <w:rsid w:val="00C903C5"/>
    <w:rsid w:val="00C90434"/>
    <w:rsid w:val="00C90674"/>
    <w:rsid w:val="00C906F8"/>
    <w:rsid w:val="00C90AC7"/>
    <w:rsid w:val="00C90BA1"/>
    <w:rsid w:val="00C90E22"/>
    <w:rsid w:val="00C90FEF"/>
    <w:rsid w:val="00C91581"/>
    <w:rsid w:val="00C915E7"/>
    <w:rsid w:val="00C9180C"/>
    <w:rsid w:val="00C91A55"/>
    <w:rsid w:val="00C92047"/>
    <w:rsid w:val="00C92332"/>
    <w:rsid w:val="00C924F5"/>
    <w:rsid w:val="00C9261D"/>
    <w:rsid w:val="00C9263A"/>
    <w:rsid w:val="00C927B5"/>
    <w:rsid w:val="00C92847"/>
    <w:rsid w:val="00C9293A"/>
    <w:rsid w:val="00C92AC4"/>
    <w:rsid w:val="00C92FF0"/>
    <w:rsid w:val="00C93985"/>
    <w:rsid w:val="00C939F0"/>
    <w:rsid w:val="00C93BF3"/>
    <w:rsid w:val="00C93C55"/>
    <w:rsid w:val="00C94293"/>
    <w:rsid w:val="00C9452C"/>
    <w:rsid w:val="00C94784"/>
    <w:rsid w:val="00C94B67"/>
    <w:rsid w:val="00C94F1A"/>
    <w:rsid w:val="00C9518A"/>
    <w:rsid w:val="00C95459"/>
    <w:rsid w:val="00C9568A"/>
    <w:rsid w:val="00C959B4"/>
    <w:rsid w:val="00C959B6"/>
    <w:rsid w:val="00C95A42"/>
    <w:rsid w:val="00C96043"/>
    <w:rsid w:val="00C961B8"/>
    <w:rsid w:val="00C9626E"/>
    <w:rsid w:val="00C96376"/>
    <w:rsid w:val="00C964D0"/>
    <w:rsid w:val="00C967CF"/>
    <w:rsid w:val="00C96FAA"/>
    <w:rsid w:val="00CA0059"/>
    <w:rsid w:val="00CA0186"/>
    <w:rsid w:val="00CA05D1"/>
    <w:rsid w:val="00CA0767"/>
    <w:rsid w:val="00CA0808"/>
    <w:rsid w:val="00CA0A05"/>
    <w:rsid w:val="00CA0C8A"/>
    <w:rsid w:val="00CA1051"/>
    <w:rsid w:val="00CA13B2"/>
    <w:rsid w:val="00CA1516"/>
    <w:rsid w:val="00CA17F7"/>
    <w:rsid w:val="00CA1FFA"/>
    <w:rsid w:val="00CA2108"/>
    <w:rsid w:val="00CA27EA"/>
    <w:rsid w:val="00CA281A"/>
    <w:rsid w:val="00CA2F96"/>
    <w:rsid w:val="00CA32B2"/>
    <w:rsid w:val="00CA3485"/>
    <w:rsid w:val="00CA34AD"/>
    <w:rsid w:val="00CA366F"/>
    <w:rsid w:val="00CA3C16"/>
    <w:rsid w:val="00CA3E21"/>
    <w:rsid w:val="00CA4780"/>
    <w:rsid w:val="00CA4D4C"/>
    <w:rsid w:val="00CA50E6"/>
    <w:rsid w:val="00CA51AD"/>
    <w:rsid w:val="00CA5211"/>
    <w:rsid w:val="00CA53A6"/>
    <w:rsid w:val="00CA54FF"/>
    <w:rsid w:val="00CA555B"/>
    <w:rsid w:val="00CA5656"/>
    <w:rsid w:val="00CA5706"/>
    <w:rsid w:val="00CA59E3"/>
    <w:rsid w:val="00CA5F4E"/>
    <w:rsid w:val="00CA612E"/>
    <w:rsid w:val="00CA6246"/>
    <w:rsid w:val="00CA6386"/>
    <w:rsid w:val="00CA6FCE"/>
    <w:rsid w:val="00CA7034"/>
    <w:rsid w:val="00CA761F"/>
    <w:rsid w:val="00CA7668"/>
    <w:rsid w:val="00CA768C"/>
    <w:rsid w:val="00CA7889"/>
    <w:rsid w:val="00CA7A6C"/>
    <w:rsid w:val="00CA7C85"/>
    <w:rsid w:val="00CA7E1A"/>
    <w:rsid w:val="00CA7E1E"/>
    <w:rsid w:val="00CA7FCB"/>
    <w:rsid w:val="00CB077C"/>
    <w:rsid w:val="00CB07D2"/>
    <w:rsid w:val="00CB07EE"/>
    <w:rsid w:val="00CB0974"/>
    <w:rsid w:val="00CB0A49"/>
    <w:rsid w:val="00CB11E0"/>
    <w:rsid w:val="00CB144D"/>
    <w:rsid w:val="00CB15B9"/>
    <w:rsid w:val="00CB195C"/>
    <w:rsid w:val="00CB19BB"/>
    <w:rsid w:val="00CB1A3F"/>
    <w:rsid w:val="00CB2041"/>
    <w:rsid w:val="00CB286E"/>
    <w:rsid w:val="00CB2A7D"/>
    <w:rsid w:val="00CB2A85"/>
    <w:rsid w:val="00CB2C47"/>
    <w:rsid w:val="00CB2DAB"/>
    <w:rsid w:val="00CB2DF4"/>
    <w:rsid w:val="00CB2E9A"/>
    <w:rsid w:val="00CB34DB"/>
    <w:rsid w:val="00CB38B3"/>
    <w:rsid w:val="00CB3B4E"/>
    <w:rsid w:val="00CB4160"/>
    <w:rsid w:val="00CB44D2"/>
    <w:rsid w:val="00CB472E"/>
    <w:rsid w:val="00CB4C5C"/>
    <w:rsid w:val="00CB5092"/>
    <w:rsid w:val="00CB52E3"/>
    <w:rsid w:val="00CB5CA8"/>
    <w:rsid w:val="00CB6010"/>
    <w:rsid w:val="00CB603F"/>
    <w:rsid w:val="00CB6146"/>
    <w:rsid w:val="00CB640D"/>
    <w:rsid w:val="00CB676E"/>
    <w:rsid w:val="00CB71FF"/>
    <w:rsid w:val="00CB7518"/>
    <w:rsid w:val="00CB76A1"/>
    <w:rsid w:val="00CB7DAA"/>
    <w:rsid w:val="00CC01A5"/>
    <w:rsid w:val="00CC01AD"/>
    <w:rsid w:val="00CC02E8"/>
    <w:rsid w:val="00CC056B"/>
    <w:rsid w:val="00CC05C8"/>
    <w:rsid w:val="00CC064D"/>
    <w:rsid w:val="00CC073F"/>
    <w:rsid w:val="00CC07D1"/>
    <w:rsid w:val="00CC099F"/>
    <w:rsid w:val="00CC0D9A"/>
    <w:rsid w:val="00CC165B"/>
    <w:rsid w:val="00CC16EE"/>
    <w:rsid w:val="00CC1738"/>
    <w:rsid w:val="00CC18B8"/>
    <w:rsid w:val="00CC1930"/>
    <w:rsid w:val="00CC2275"/>
    <w:rsid w:val="00CC29F3"/>
    <w:rsid w:val="00CC31F6"/>
    <w:rsid w:val="00CC32A8"/>
    <w:rsid w:val="00CC32D4"/>
    <w:rsid w:val="00CC351D"/>
    <w:rsid w:val="00CC376B"/>
    <w:rsid w:val="00CC387E"/>
    <w:rsid w:val="00CC39D2"/>
    <w:rsid w:val="00CC3CF9"/>
    <w:rsid w:val="00CC418D"/>
    <w:rsid w:val="00CC47C2"/>
    <w:rsid w:val="00CC4B36"/>
    <w:rsid w:val="00CC4D89"/>
    <w:rsid w:val="00CC4D8A"/>
    <w:rsid w:val="00CC4FB8"/>
    <w:rsid w:val="00CC53D7"/>
    <w:rsid w:val="00CC5535"/>
    <w:rsid w:val="00CC5629"/>
    <w:rsid w:val="00CC5857"/>
    <w:rsid w:val="00CC5A4D"/>
    <w:rsid w:val="00CC60E1"/>
    <w:rsid w:val="00CC692A"/>
    <w:rsid w:val="00CC72D3"/>
    <w:rsid w:val="00CC773C"/>
    <w:rsid w:val="00CC782D"/>
    <w:rsid w:val="00CC7E55"/>
    <w:rsid w:val="00CD0325"/>
    <w:rsid w:val="00CD0938"/>
    <w:rsid w:val="00CD09C1"/>
    <w:rsid w:val="00CD09C8"/>
    <w:rsid w:val="00CD0E5B"/>
    <w:rsid w:val="00CD1024"/>
    <w:rsid w:val="00CD17F9"/>
    <w:rsid w:val="00CD18FB"/>
    <w:rsid w:val="00CD199F"/>
    <w:rsid w:val="00CD1AF1"/>
    <w:rsid w:val="00CD224F"/>
    <w:rsid w:val="00CD325D"/>
    <w:rsid w:val="00CD35B8"/>
    <w:rsid w:val="00CD35D8"/>
    <w:rsid w:val="00CD37B8"/>
    <w:rsid w:val="00CD3850"/>
    <w:rsid w:val="00CD3913"/>
    <w:rsid w:val="00CD3FD6"/>
    <w:rsid w:val="00CD47AD"/>
    <w:rsid w:val="00CD48D5"/>
    <w:rsid w:val="00CD4929"/>
    <w:rsid w:val="00CD520A"/>
    <w:rsid w:val="00CD59A1"/>
    <w:rsid w:val="00CD5D3A"/>
    <w:rsid w:val="00CD5DAA"/>
    <w:rsid w:val="00CD5E90"/>
    <w:rsid w:val="00CD6012"/>
    <w:rsid w:val="00CD60BB"/>
    <w:rsid w:val="00CD65C6"/>
    <w:rsid w:val="00CD6941"/>
    <w:rsid w:val="00CD6BCE"/>
    <w:rsid w:val="00CD6C7E"/>
    <w:rsid w:val="00CD6CC4"/>
    <w:rsid w:val="00CD6E64"/>
    <w:rsid w:val="00CD6EDF"/>
    <w:rsid w:val="00CD6F08"/>
    <w:rsid w:val="00CD6F72"/>
    <w:rsid w:val="00CD7629"/>
    <w:rsid w:val="00CD78A8"/>
    <w:rsid w:val="00CD7994"/>
    <w:rsid w:val="00CD7BB5"/>
    <w:rsid w:val="00CD7E1E"/>
    <w:rsid w:val="00CE0753"/>
    <w:rsid w:val="00CE0B9A"/>
    <w:rsid w:val="00CE0C6E"/>
    <w:rsid w:val="00CE0C80"/>
    <w:rsid w:val="00CE0E77"/>
    <w:rsid w:val="00CE1E69"/>
    <w:rsid w:val="00CE2241"/>
    <w:rsid w:val="00CE2320"/>
    <w:rsid w:val="00CE262F"/>
    <w:rsid w:val="00CE2649"/>
    <w:rsid w:val="00CE272E"/>
    <w:rsid w:val="00CE2876"/>
    <w:rsid w:val="00CE2883"/>
    <w:rsid w:val="00CE2DFA"/>
    <w:rsid w:val="00CE3030"/>
    <w:rsid w:val="00CE322B"/>
    <w:rsid w:val="00CE36E1"/>
    <w:rsid w:val="00CE3C43"/>
    <w:rsid w:val="00CE3EB4"/>
    <w:rsid w:val="00CE3ECE"/>
    <w:rsid w:val="00CE3F31"/>
    <w:rsid w:val="00CE40F7"/>
    <w:rsid w:val="00CE4362"/>
    <w:rsid w:val="00CE438B"/>
    <w:rsid w:val="00CE43FB"/>
    <w:rsid w:val="00CE4603"/>
    <w:rsid w:val="00CE46C6"/>
    <w:rsid w:val="00CE4DBB"/>
    <w:rsid w:val="00CE5039"/>
    <w:rsid w:val="00CE53D7"/>
    <w:rsid w:val="00CE5919"/>
    <w:rsid w:val="00CE6863"/>
    <w:rsid w:val="00CE6FC5"/>
    <w:rsid w:val="00CE700C"/>
    <w:rsid w:val="00CE70B7"/>
    <w:rsid w:val="00CE715A"/>
    <w:rsid w:val="00CE7D1A"/>
    <w:rsid w:val="00CE7DF9"/>
    <w:rsid w:val="00CF0815"/>
    <w:rsid w:val="00CF1A91"/>
    <w:rsid w:val="00CF1C3A"/>
    <w:rsid w:val="00CF1CC5"/>
    <w:rsid w:val="00CF1F89"/>
    <w:rsid w:val="00CF200E"/>
    <w:rsid w:val="00CF26BD"/>
    <w:rsid w:val="00CF28BC"/>
    <w:rsid w:val="00CF2BE9"/>
    <w:rsid w:val="00CF2D9F"/>
    <w:rsid w:val="00CF3299"/>
    <w:rsid w:val="00CF3349"/>
    <w:rsid w:val="00CF33D9"/>
    <w:rsid w:val="00CF36DA"/>
    <w:rsid w:val="00CF3C62"/>
    <w:rsid w:val="00CF3F8D"/>
    <w:rsid w:val="00CF4151"/>
    <w:rsid w:val="00CF415C"/>
    <w:rsid w:val="00CF41F4"/>
    <w:rsid w:val="00CF4BF8"/>
    <w:rsid w:val="00CF52A1"/>
    <w:rsid w:val="00CF57E9"/>
    <w:rsid w:val="00CF5900"/>
    <w:rsid w:val="00CF5D49"/>
    <w:rsid w:val="00CF65ED"/>
    <w:rsid w:val="00CF6734"/>
    <w:rsid w:val="00CF6A47"/>
    <w:rsid w:val="00CF6D13"/>
    <w:rsid w:val="00CF6D75"/>
    <w:rsid w:val="00CF6E47"/>
    <w:rsid w:val="00CF7112"/>
    <w:rsid w:val="00CF7478"/>
    <w:rsid w:val="00CF760B"/>
    <w:rsid w:val="00CF76E6"/>
    <w:rsid w:val="00CF7772"/>
    <w:rsid w:val="00CF77F8"/>
    <w:rsid w:val="00CF7F68"/>
    <w:rsid w:val="00D00242"/>
    <w:rsid w:val="00D00669"/>
    <w:rsid w:val="00D0109F"/>
    <w:rsid w:val="00D01168"/>
    <w:rsid w:val="00D0142A"/>
    <w:rsid w:val="00D01738"/>
    <w:rsid w:val="00D0174C"/>
    <w:rsid w:val="00D01E10"/>
    <w:rsid w:val="00D01F15"/>
    <w:rsid w:val="00D02742"/>
    <w:rsid w:val="00D027C3"/>
    <w:rsid w:val="00D02AD3"/>
    <w:rsid w:val="00D02CAE"/>
    <w:rsid w:val="00D02EC0"/>
    <w:rsid w:val="00D02F32"/>
    <w:rsid w:val="00D02FFA"/>
    <w:rsid w:val="00D030EE"/>
    <w:rsid w:val="00D0382D"/>
    <w:rsid w:val="00D038A0"/>
    <w:rsid w:val="00D03AE4"/>
    <w:rsid w:val="00D03D87"/>
    <w:rsid w:val="00D03FD0"/>
    <w:rsid w:val="00D043B5"/>
    <w:rsid w:val="00D046BB"/>
    <w:rsid w:val="00D0474A"/>
    <w:rsid w:val="00D04819"/>
    <w:rsid w:val="00D0492D"/>
    <w:rsid w:val="00D04A8E"/>
    <w:rsid w:val="00D04DE6"/>
    <w:rsid w:val="00D04F72"/>
    <w:rsid w:val="00D04FAC"/>
    <w:rsid w:val="00D04FF8"/>
    <w:rsid w:val="00D0513B"/>
    <w:rsid w:val="00D0542A"/>
    <w:rsid w:val="00D05604"/>
    <w:rsid w:val="00D05653"/>
    <w:rsid w:val="00D05714"/>
    <w:rsid w:val="00D059DD"/>
    <w:rsid w:val="00D05FD6"/>
    <w:rsid w:val="00D06266"/>
    <w:rsid w:val="00D06286"/>
    <w:rsid w:val="00D06317"/>
    <w:rsid w:val="00D06A57"/>
    <w:rsid w:val="00D06CAB"/>
    <w:rsid w:val="00D06D78"/>
    <w:rsid w:val="00D07211"/>
    <w:rsid w:val="00D07382"/>
    <w:rsid w:val="00D076A5"/>
    <w:rsid w:val="00D07700"/>
    <w:rsid w:val="00D07BEE"/>
    <w:rsid w:val="00D1025E"/>
    <w:rsid w:val="00D109A9"/>
    <w:rsid w:val="00D10DFD"/>
    <w:rsid w:val="00D10FDD"/>
    <w:rsid w:val="00D111DA"/>
    <w:rsid w:val="00D111DC"/>
    <w:rsid w:val="00D11EA2"/>
    <w:rsid w:val="00D124C8"/>
    <w:rsid w:val="00D12582"/>
    <w:rsid w:val="00D12A27"/>
    <w:rsid w:val="00D12A8B"/>
    <w:rsid w:val="00D12AD8"/>
    <w:rsid w:val="00D12B56"/>
    <w:rsid w:val="00D12B5A"/>
    <w:rsid w:val="00D12CD1"/>
    <w:rsid w:val="00D132F6"/>
    <w:rsid w:val="00D1343A"/>
    <w:rsid w:val="00D13496"/>
    <w:rsid w:val="00D1366C"/>
    <w:rsid w:val="00D13994"/>
    <w:rsid w:val="00D13BEB"/>
    <w:rsid w:val="00D13C14"/>
    <w:rsid w:val="00D13F02"/>
    <w:rsid w:val="00D13FA0"/>
    <w:rsid w:val="00D1459A"/>
    <w:rsid w:val="00D146AB"/>
    <w:rsid w:val="00D14DEE"/>
    <w:rsid w:val="00D14DFE"/>
    <w:rsid w:val="00D15052"/>
    <w:rsid w:val="00D151CC"/>
    <w:rsid w:val="00D15357"/>
    <w:rsid w:val="00D1580A"/>
    <w:rsid w:val="00D1596E"/>
    <w:rsid w:val="00D15B04"/>
    <w:rsid w:val="00D15DCB"/>
    <w:rsid w:val="00D15EAC"/>
    <w:rsid w:val="00D15FA4"/>
    <w:rsid w:val="00D162AF"/>
    <w:rsid w:val="00D16416"/>
    <w:rsid w:val="00D16DD8"/>
    <w:rsid w:val="00D170BD"/>
    <w:rsid w:val="00D171C2"/>
    <w:rsid w:val="00D1743F"/>
    <w:rsid w:val="00D175E7"/>
    <w:rsid w:val="00D17D7F"/>
    <w:rsid w:val="00D17D96"/>
    <w:rsid w:val="00D200FD"/>
    <w:rsid w:val="00D2056E"/>
    <w:rsid w:val="00D20673"/>
    <w:rsid w:val="00D20887"/>
    <w:rsid w:val="00D20BB7"/>
    <w:rsid w:val="00D20D5F"/>
    <w:rsid w:val="00D2113B"/>
    <w:rsid w:val="00D211FC"/>
    <w:rsid w:val="00D21C49"/>
    <w:rsid w:val="00D21F9C"/>
    <w:rsid w:val="00D224BF"/>
    <w:rsid w:val="00D2299E"/>
    <w:rsid w:val="00D22C68"/>
    <w:rsid w:val="00D22C97"/>
    <w:rsid w:val="00D230DA"/>
    <w:rsid w:val="00D2316D"/>
    <w:rsid w:val="00D231E6"/>
    <w:rsid w:val="00D23826"/>
    <w:rsid w:val="00D23D23"/>
    <w:rsid w:val="00D23DEC"/>
    <w:rsid w:val="00D23E86"/>
    <w:rsid w:val="00D245DD"/>
    <w:rsid w:val="00D2481C"/>
    <w:rsid w:val="00D24E11"/>
    <w:rsid w:val="00D24F5D"/>
    <w:rsid w:val="00D25033"/>
    <w:rsid w:val="00D25125"/>
    <w:rsid w:val="00D2571E"/>
    <w:rsid w:val="00D25B68"/>
    <w:rsid w:val="00D25C47"/>
    <w:rsid w:val="00D25C7C"/>
    <w:rsid w:val="00D263D0"/>
    <w:rsid w:val="00D26449"/>
    <w:rsid w:val="00D264AA"/>
    <w:rsid w:val="00D26EC4"/>
    <w:rsid w:val="00D26FB7"/>
    <w:rsid w:val="00D271A1"/>
    <w:rsid w:val="00D271A8"/>
    <w:rsid w:val="00D27618"/>
    <w:rsid w:val="00D2793C"/>
    <w:rsid w:val="00D27CFC"/>
    <w:rsid w:val="00D27E7F"/>
    <w:rsid w:val="00D27F5E"/>
    <w:rsid w:val="00D30267"/>
    <w:rsid w:val="00D302CB"/>
    <w:rsid w:val="00D305DE"/>
    <w:rsid w:val="00D30DE5"/>
    <w:rsid w:val="00D30EB8"/>
    <w:rsid w:val="00D31128"/>
    <w:rsid w:val="00D31D5F"/>
    <w:rsid w:val="00D3218F"/>
    <w:rsid w:val="00D321AE"/>
    <w:rsid w:val="00D32399"/>
    <w:rsid w:val="00D32C93"/>
    <w:rsid w:val="00D32D76"/>
    <w:rsid w:val="00D332E5"/>
    <w:rsid w:val="00D333D5"/>
    <w:rsid w:val="00D337C5"/>
    <w:rsid w:val="00D33A20"/>
    <w:rsid w:val="00D33AAD"/>
    <w:rsid w:val="00D33F23"/>
    <w:rsid w:val="00D343FB"/>
    <w:rsid w:val="00D34416"/>
    <w:rsid w:val="00D34630"/>
    <w:rsid w:val="00D3478E"/>
    <w:rsid w:val="00D347B3"/>
    <w:rsid w:val="00D34927"/>
    <w:rsid w:val="00D34C9B"/>
    <w:rsid w:val="00D34DB5"/>
    <w:rsid w:val="00D34DCD"/>
    <w:rsid w:val="00D34DFF"/>
    <w:rsid w:val="00D35167"/>
    <w:rsid w:val="00D3552E"/>
    <w:rsid w:val="00D35C69"/>
    <w:rsid w:val="00D36409"/>
    <w:rsid w:val="00D3684A"/>
    <w:rsid w:val="00D36D78"/>
    <w:rsid w:val="00D36F8A"/>
    <w:rsid w:val="00D375C8"/>
    <w:rsid w:val="00D37623"/>
    <w:rsid w:val="00D37A58"/>
    <w:rsid w:val="00D37D2A"/>
    <w:rsid w:val="00D408D3"/>
    <w:rsid w:val="00D40F4E"/>
    <w:rsid w:val="00D41170"/>
    <w:rsid w:val="00D41475"/>
    <w:rsid w:val="00D4205D"/>
    <w:rsid w:val="00D42489"/>
    <w:rsid w:val="00D428E2"/>
    <w:rsid w:val="00D42951"/>
    <w:rsid w:val="00D42B7D"/>
    <w:rsid w:val="00D4309F"/>
    <w:rsid w:val="00D431C6"/>
    <w:rsid w:val="00D43563"/>
    <w:rsid w:val="00D43729"/>
    <w:rsid w:val="00D43C27"/>
    <w:rsid w:val="00D43DB3"/>
    <w:rsid w:val="00D4410F"/>
    <w:rsid w:val="00D443D8"/>
    <w:rsid w:val="00D44534"/>
    <w:rsid w:val="00D44622"/>
    <w:rsid w:val="00D4489A"/>
    <w:rsid w:val="00D44CB5"/>
    <w:rsid w:val="00D44F9E"/>
    <w:rsid w:val="00D4505D"/>
    <w:rsid w:val="00D4507D"/>
    <w:rsid w:val="00D452D6"/>
    <w:rsid w:val="00D454CC"/>
    <w:rsid w:val="00D455C8"/>
    <w:rsid w:val="00D45705"/>
    <w:rsid w:val="00D45921"/>
    <w:rsid w:val="00D459D7"/>
    <w:rsid w:val="00D45A6D"/>
    <w:rsid w:val="00D45D91"/>
    <w:rsid w:val="00D45DCB"/>
    <w:rsid w:val="00D45F37"/>
    <w:rsid w:val="00D46388"/>
    <w:rsid w:val="00D465D5"/>
    <w:rsid w:val="00D468E9"/>
    <w:rsid w:val="00D4698A"/>
    <w:rsid w:val="00D46B1F"/>
    <w:rsid w:val="00D46B84"/>
    <w:rsid w:val="00D46C47"/>
    <w:rsid w:val="00D46CFE"/>
    <w:rsid w:val="00D46DD6"/>
    <w:rsid w:val="00D47122"/>
    <w:rsid w:val="00D47853"/>
    <w:rsid w:val="00D47AA0"/>
    <w:rsid w:val="00D47F59"/>
    <w:rsid w:val="00D47FE9"/>
    <w:rsid w:val="00D50477"/>
    <w:rsid w:val="00D50AB8"/>
    <w:rsid w:val="00D51050"/>
    <w:rsid w:val="00D5138C"/>
    <w:rsid w:val="00D516D4"/>
    <w:rsid w:val="00D51958"/>
    <w:rsid w:val="00D519D4"/>
    <w:rsid w:val="00D522B8"/>
    <w:rsid w:val="00D52FDB"/>
    <w:rsid w:val="00D53034"/>
    <w:rsid w:val="00D530C0"/>
    <w:rsid w:val="00D53113"/>
    <w:rsid w:val="00D5398F"/>
    <w:rsid w:val="00D53DFA"/>
    <w:rsid w:val="00D53E00"/>
    <w:rsid w:val="00D542A2"/>
    <w:rsid w:val="00D5472E"/>
    <w:rsid w:val="00D54A86"/>
    <w:rsid w:val="00D55484"/>
    <w:rsid w:val="00D55C84"/>
    <w:rsid w:val="00D55F82"/>
    <w:rsid w:val="00D562BE"/>
    <w:rsid w:val="00D569AD"/>
    <w:rsid w:val="00D56E7B"/>
    <w:rsid w:val="00D56F36"/>
    <w:rsid w:val="00D570C7"/>
    <w:rsid w:val="00D5720E"/>
    <w:rsid w:val="00D57221"/>
    <w:rsid w:val="00D575CB"/>
    <w:rsid w:val="00D57758"/>
    <w:rsid w:val="00D57A6D"/>
    <w:rsid w:val="00D57F84"/>
    <w:rsid w:val="00D604A9"/>
    <w:rsid w:val="00D60527"/>
    <w:rsid w:val="00D60712"/>
    <w:rsid w:val="00D607D1"/>
    <w:rsid w:val="00D60B16"/>
    <w:rsid w:val="00D60E69"/>
    <w:rsid w:val="00D60F2D"/>
    <w:rsid w:val="00D60FF9"/>
    <w:rsid w:val="00D61536"/>
    <w:rsid w:val="00D61640"/>
    <w:rsid w:val="00D6179F"/>
    <w:rsid w:val="00D61A54"/>
    <w:rsid w:val="00D61B46"/>
    <w:rsid w:val="00D61DDD"/>
    <w:rsid w:val="00D62134"/>
    <w:rsid w:val="00D6224E"/>
    <w:rsid w:val="00D6249F"/>
    <w:rsid w:val="00D62825"/>
    <w:rsid w:val="00D629CA"/>
    <w:rsid w:val="00D62FE5"/>
    <w:rsid w:val="00D63216"/>
    <w:rsid w:val="00D63722"/>
    <w:rsid w:val="00D640C6"/>
    <w:rsid w:val="00D641E2"/>
    <w:rsid w:val="00D64887"/>
    <w:rsid w:val="00D648B3"/>
    <w:rsid w:val="00D64C02"/>
    <w:rsid w:val="00D64C96"/>
    <w:rsid w:val="00D65083"/>
    <w:rsid w:val="00D654A8"/>
    <w:rsid w:val="00D6567A"/>
    <w:rsid w:val="00D658E0"/>
    <w:rsid w:val="00D65A24"/>
    <w:rsid w:val="00D65AE1"/>
    <w:rsid w:val="00D65D55"/>
    <w:rsid w:val="00D65E31"/>
    <w:rsid w:val="00D6655D"/>
    <w:rsid w:val="00D66825"/>
    <w:rsid w:val="00D668A0"/>
    <w:rsid w:val="00D66986"/>
    <w:rsid w:val="00D669B8"/>
    <w:rsid w:val="00D66ABB"/>
    <w:rsid w:val="00D66EBE"/>
    <w:rsid w:val="00D67344"/>
    <w:rsid w:val="00D674BC"/>
    <w:rsid w:val="00D67ECB"/>
    <w:rsid w:val="00D701FE"/>
    <w:rsid w:val="00D70203"/>
    <w:rsid w:val="00D70C74"/>
    <w:rsid w:val="00D70ECD"/>
    <w:rsid w:val="00D71086"/>
    <w:rsid w:val="00D7126A"/>
    <w:rsid w:val="00D7143A"/>
    <w:rsid w:val="00D71874"/>
    <w:rsid w:val="00D71A42"/>
    <w:rsid w:val="00D71BC1"/>
    <w:rsid w:val="00D71D22"/>
    <w:rsid w:val="00D71FEE"/>
    <w:rsid w:val="00D7262C"/>
    <w:rsid w:val="00D72CC0"/>
    <w:rsid w:val="00D72FE8"/>
    <w:rsid w:val="00D73119"/>
    <w:rsid w:val="00D73439"/>
    <w:rsid w:val="00D73552"/>
    <w:rsid w:val="00D73686"/>
    <w:rsid w:val="00D737BD"/>
    <w:rsid w:val="00D73DFE"/>
    <w:rsid w:val="00D73E0E"/>
    <w:rsid w:val="00D73EA3"/>
    <w:rsid w:val="00D73ECF"/>
    <w:rsid w:val="00D743DA"/>
    <w:rsid w:val="00D7458D"/>
    <w:rsid w:val="00D74728"/>
    <w:rsid w:val="00D74AA5"/>
    <w:rsid w:val="00D74BA8"/>
    <w:rsid w:val="00D74CBE"/>
    <w:rsid w:val="00D74CE4"/>
    <w:rsid w:val="00D75170"/>
    <w:rsid w:val="00D751F0"/>
    <w:rsid w:val="00D7524B"/>
    <w:rsid w:val="00D75566"/>
    <w:rsid w:val="00D759AE"/>
    <w:rsid w:val="00D75EB9"/>
    <w:rsid w:val="00D76451"/>
    <w:rsid w:val="00D7646C"/>
    <w:rsid w:val="00D765B3"/>
    <w:rsid w:val="00D767F4"/>
    <w:rsid w:val="00D76861"/>
    <w:rsid w:val="00D7747A"/>
    <w:rsid w:val="00D7781B"/>
    <w:rsid w:val="00D77A39"/>
    <w:rsid w:val="00D77AFA"/>
    <w:rsid w:val="00D77B74"/>
    <w:rsid w:val="00D77D93"/>
    <w:rsid w:val="00D80033"/>
    <w:rsid w:val="00D803CF"/>
    <w:rsid w:val="00D80484"/>
    <w:rsid w:val="00D80996"/>
    <w:rsid w:val="00D80C18"/>
    <w:rsid w:val="00D80D5A"/>
    <w:rsid w:val="00D80DDA"/>
    <w:rsid w:val="00D81112"/>
    <w:rsid w:val="00D813E3"/>
    <w:rsid w:val="00D81526"/>
    <w:rsid w:val="00D815FA"/>
    <w:rsid w:val="00D819E5"/>
    <w:rsid w:val="00D81FBC"/>
    <w:rsid w:val="00D821CE"/>
    <w:rsid w:val="00D8234F"/>
    <w:rsid w:val="00D828C9"/>
    <w:rsid w:val="00D82949"/>
    <w:rsid w:val="00D82B3B"/>
    <w:rsid w:val="00D832B6"/>
    <w:rsid w:val="00D8338C"/>
    <w:rsid w:val="00D834E0"/>
    <w:rsid w:val="00D83654"/>
    <w:rsid w:val="00D837A0"/>
    <w:rsid w:val="00D83858"/>
    <w:rsid w:val="00D83944"/>
    <w:rsid w:val="00D8399E"/>
    <w:rsid w:val="00D83E11"/>
    <w:rsid w:val="00D8416D"/>
    <w:rsid w:val="00D841FB"/>
    <w:rsid w:val="00D84302"/>
    <w:rsid w:val="00D84839"/>
    <w:rsid w:val="00D84870"/>
    <w:rsid w:val="00D84989"/>
    <w:rsid w:val="00D84D07"/>
    <w:rsid w:val="00D84D5F"/>
    <w:rsid w:val="00D853D3"/>
    <w:rsid w:val="00D85440"/>
    <w:rsid w:val="00D85873"/>
    <w:rsid w:val="00D85B23"/>
    <w:rsid w:val="00D85BAC"/>
    <w:rsid w:val="00D85EF8"/>
    <w:rsid w:val="00D85FD1"/>
    <w:rsid w:val="00D8631E"/>
    <w:rsid w:val="00D86BCF"/>
    <w:rsid w:val="00D86C16"/>
    <w:rsid w:val="00D86D41"/>
    <w:rsid w:val="00D86F09"/>
    <w:rsid w:val="00D871A7"/>
    <w:rsid w:val="00D873CB"/>
    <w:rsid w:val="00D8794E"/>
    <w:rsid w:val="00D8799B"/>
    <w:rsid w:val="00D900ED"/>
    <w:rsid w:val="00D9049F"/>
    <w:rsid w:val="00D90777"/>
    <w:rsid w:val="00D90884"/>
    <w:rsid w:val="00D90A3A"/>
    <w:rsid w:val="00D90C6A"/>
    <w:rsid w:val="00D90F5C"/>
    <w:rsid w:val="00D90FD6"/>
    <w:rsid w:val="00D91023"/>
    <w:rsid w:val="00D91D07"/>
    <w:rsid w:val="00D921BF"/>
    <w:rsid w:val="00D923AE"/>
    <w:rsid w:val="00D923DA"/>
    <w:rsid w:val="00D926EC"/>
    <w:rsid w:val="00D928D1"/>
    <w:rsid w:val="00D92A7B"/>
    <w:rsid w:val="00D92B4D"/>
    <w:rsid w:val="00D92FF4"/>
    <w:rsid w:val="00D939ED"/>
    <w:rsid w:val="00D93AE8"/>
    <w:rsid w:val="00D93FA3"/>
    <w:rsid w:val="00D943A6"/>
    <w:rsid w:val="00D943CE"/>
    <w:rsid w:val="00D943E2"/>
    <w:rsid w:val="00D94769"/>
    <w:rsid w:val="00D947CE"/>
    <w:rsid w:val="00D9493A"/>
    <w:rsid w:val="00D94A6C"/>
    <w:rsid w:val="00D94B32"/>
    <w:rsid w:val="00D953AC"/>
    <w:rsid w:val="00D95716"/>
    <w:rsid w:val="00D95948"/>
    <w:rsid w:val="00D95C92"/>
    <w:rsid w:val="00D95E11"/>
    <w:rsid w:val="00D96131"/>
    <w:rsid w:val="00D9636F"/>
    <w:rsid w:val="00D96415"/>
    <w:rsid w:val="00D96BA2"/>
    <w:rsid w:val="00D970B3"/>
    <w:rsid w:val="00D97131"/>
    <w:rsid w:val="00D9731D"/>
    <w:rsid w:val="00D979ED"/>
    <w:rsid w:val="00D97B45"/>
    <w:rsid w:val="00D97B9E"/>
    <w:rsid w:val="00D97D17"/>
    <w:rsid w:val="00D97DE6"/>
    <w:rsid w:val="00DA01BE"/>
    <w:rsid w:val="00DA024C"/>
    <w:rsid w:val="00DA02E6"/>
    <w:rsid w:val="00DA0317"/>
    <w:rsid w:val="00DA04C7"/>
    <w:rsid w:val="00DA0581"/>
    <w:rsid w:val="00DA0DF4"/>
    <w:rsid w:val="00DA0FE8"/>
    <w:rsid w:val="00DA10CA"/>
    <w:rsid w:val="00DA1132"/>
    <w:rsid w:val="00DA12D7"/>
    <w:rsid w:val="00DA1560"/>
    <w:rsid w:val="00DA1B31"/>
    <w:rsid w:val="00DA1C76"/>
    <w:rsid w:val="00DA1DE0"/>
    <w:rsid w:val="00DA22B6"/>
    <w:rsid w:val="00DA237C"/>
    <w:rsid w:val="00DA23AA"/>
    <w:rsid w:val="00DA2BD4"/>
    <w:rsid w:val="00DA310A"/>
    <w:rsid w:val="00DA33D4"/>
    <w:rsid w:val="00DA36BD"/>
    <w:rsid w:val="00DA36C5"/>
    <w:rsid w:val="00DA3A98"/>
    <w:rsid w:val="00DA3C15"/>
    <w:rsid w:val="00DA3FD9"/>
    <w:rsid w:val="00DA4279"/>
    <w:rsid w:val="00DA4322"/>
    <w:rsid w:val="00DA4388"/>
    <w:rsid w:val="00DA450D"/>
    <w:rsid w:val="00DA4894"/>
    <w:rsid w:val="00DA49BC"/>
    <w:rsid w:val="00DA4D5B"/>
    <w:rsid w:val="00DA519D"/>
    <w:rsid w:val="00DA5281"/>
    <w:rsid w:val="00DA53C8"/>
    <w:rsid w:val="00DA5614"/>
    <w:rsid w:val="00DA562E"/>
    <w:rsid w:val="00DA59C2"/>
    <w:rsid w:val="00DA5C32"/>
    <w:rsid w:val="00DA5D8C"/>
    <w:rsid w:val="00DA5FBF"/>
    <w:rsid w:val="00DA61B7"/>
    <w:rsid w:val="00DA61BD"/>
    <w:rsid w:val="00DA61C7"/>
    <w:rsid w:val="00DA6399"/>
    <w:rsid w:val="00DA6768"/>
    <w:rsid w:val="00DA6832"/>
    <w:rsid w:val="00DA68FF"/>
    <w:rsid w:val="00DA6A96"/>
    <w:rsid w:val="00DA6AA7"/>
    <w:rsid w:val="00DA6B60"/>
    <w:rsid w:val="00DA7180"/>
    <w:rsid w:val="00DA72B6"/>
    <w:rsid w:val="00DA73E5"/>
    <w:rsid w:val="00DA778D"/>
    <w:rsid w:val="00DA77A7"/>
    <w:rsid w:val="00DA7C9F"/>
    <w:rsid w:val="00DA7D0F"/>
    <w:rsid w:val="00DA7F24"/>
    <w:rsid w:val="00DB0174"/>
    <w:rsid w:val="00DB03F3"/>
    <w:rsid w:val="00DB07D0"/>
    <w:rsid w:val="00DB07EF"/>
    <w:rsid w:val="00DB07FE"/>
    <w:rsid w:val="00DB08D7"/>
    <w:rsid w:val="00DB0DB2"/>
    <w:rsid w:val="00DB1158"/>
    <w:rsid w:val="00DB116A"/>
    <w:rsid w:val="00DB1280"/>
    <w:rsid w:val="00DB23CB"/>
    <w:rsid w:val="00DB25DE"/>
    <w:rsid w:val="00DB2C7B"/>
    <w:rsid w:val="00DB2EE7"/>
    <w:rsid w:val="00DB347F"/>
    <w:rsid w:val="00DB35E3"/>
    <w:rsid w:val="00DB36A2"/>
    <w:rsid w:val="00DB372D"/>
    <w:rsid w:val="00DB38F7"/>
    <w:rsid w:val="00DB3E8C"/>
    <w:rsid w:val="00DB3FDD"/>
    <w:rsid w:val="00DB4453"/>
    <w:rsid w:val="00DB4630"/>
    <w:rsid w:val="00DB4664"/>
    <w:rsid w:val="00DB466F"/>
    <w:rsid w:val="00DB478A"/>
    <w:rsid w:val="00DB47D8"/>
    <w:rsid w:val="00DB4CF8"/>
    <w:rsid w:val="00DB4E12"/>
    <w:rsid w:val="00DB4E86"/>
    <w:rsid w:val="00DB5148"/>
    <w:rsid w:val="00DB533B"/>
    <w:rsid w:val="00DB5491"/>
    <w:rsid w:val="00DB58DB"/>
    <w:rsid w:val="00DB5944"/>
    <w:rsid w:val="00DB5ACB"/>
    <w:rsid w:val="00DB6543"/>
    <w:rsid w:val="00DB68C3"/>
    <w:rsid w:val="00DB6A32"/>
    <w:rsid w:val="00DB6A95"/>
    <w:rsid w:val="00DB6EBC"/>
    <w:rsid w:val="00DB720F"/>
    <w:rsid w:val="00DB747C"/>
    <w:rsid w:val="00DB78D1"/>
    <w:rsid w:val="00DB79F0"/>
    <w:rsid w:val="00DB7A99"/>
    <w:rsid w:val="00DB7AF3"/>
    <w:rsid w:val="00DB7CE2"/>
    <w:rsid w:val="00DB7DC7"/>
    <w:rsid w:val="00DB7EE7"/>
    <w:rsid w:val="00DC0549"/>
    <w:rsid w:val="00DC0689"/>
    <w:rsid w:val="00DC088C"/>
    <w:rsid w:val="00DC1C1A"/>
    <w:rsid w:val="00DC1ECD"/>
    <w:rsid w:val="00DC1F30"/>
    <w:rsid w:val="00DC1F5F"/>
    <w:rsid w:val="00DC1FFA"/>
    <w:rsid w:val="00DC2003"/>
    <w:rsid w:val="00DC2283"/>
    <w:rsid w:val="00DC2404"/>
    <w:rsid w:val="00DC25FA"/>
    <w:rsid w:val="00DC26B8"/>
    <w:rsid w:val="00DC2721"/>
    <w:rsid w:val="00DC2A12"/>
    <w:rsid w:val="00DC2C28"/>
    <w:rsid w:val="00DC2DC5"/>
    <w:rsid w:val="00DC2F4B"/>
    <w:rsid w:val="00DC32C4"/>
    <w:rsid w:val="00DC3635"/>
    <w:rsid w:val="00DC366E"/>
    <w:rsid w:val="00DC36A4"/>
    <w:rsid w:val="00DC3772"/>
    <w:rsid w:val="00DC37C1"/>
    <w:rsid w:val="00DC391C"/>
    <w:rsid w:val="00DC397F"/>
    <w:rsid w:val="00DC3D55"/>
    <w:rsid w:val="00DC4411"/>
    <w:rsid w:val="00DC44C3"/>
    <w:rsid w:val="00DC4976"/>
    <w:rsid w:val="00DC49AB"/>
    <w:rsid w:val="00DC4C2E"/>
    <w:rsid w:val="00DC4C32"/>
    <w:rsid w:val="00DC4DC4"/>
    <w:rsid w:val="00DC4DDF"/>
    <w:rsid w:val="00DC4EA0"/>
    <w:rsid w:val="00DC4F8C"/>
    <w:rsid w:val="00DC511C"/>
    <w:rsid w:val="00DC5498"/>
    <w:rsid w:val="00DC5661"/>
    <w:rsid w:val="00DC5A52"/>
    <w:rsid w:val="00DC5A92"/>
    <w:rsid w:val="00DC5B77"/>
    <w:rsid w:val="00DC5D41"/>
    <w:rsid w:val="00DC61AA"/>
    <w:rsid w:val="00DC61EF"/>
    <w:rsid w:val="00DC657A"/>
    <w:rsid w:val="00DC663A"/>
    <w:rsid w:val="00DC66FB"/>
    <w:rsid w:val="00DC679D"/>
    <w:rsid w:val="00DC6F9C"/>
    <w:rsid w:val="00DC712D"/>
    <w:rsid w:val="00DC749A"/>
    <w:rsid w:val="00DD04E0"/>
    <w:rsid w:val="00DD0A59"/>
    <w:rsid w:val="00DD0E05"/>
    <w:rsid w:val="00DD112E"/>
    <w:rsid w:val="00DD1281"/>
    <w:rsid w:val="00DD12FA"/>
    <w:rsid w:val="00DD1376"/>
    <w:rsid w:val="00DD14DA"/>
    <w:rsid w:val="00DD151F"/>
    <w:rsid w:val="00DD17E1"/>
    <w:rsid w:val="00DD1EDF"/>
    <w:rsid w:val="00DD1F01"/>
    <w:rsid w:val="00DD2730"/>
    <w:rsid w:val="00DD2C5F"/>
    <w:rsid w:val="00DD3217"/>
    <w:rsid w:val="00DD35AC"/>
    <w:rsid w:val="00DD3D6A"/>
    <w:rsid w:val="00DD4BCD"/>
    <w:rsid w:val="00DD4BF5"/>
    <w:rsid w:val="00DD4C2F"/>
    <w:rsid w:val="00DD4F79"/>
    <w:rsid w:val="00DD56C4"/>
    <w:rsid w:val="00DD5893"/>
    <w:rsid w:val="00DD5934"/>
    <w:rsid w:val="00DD5976"/>
    <w:rsid w:val="00DD5AE3"/>
    <w:rsid w:val="00DD612D"/>
    <w:rsid w:val="00DD61D3"/>
    <w:rsid w:val="00DD61EB"/>
    <w:rsid w:val="00DD62ED"/>
    <w:rsid w:val="00DD646C"/>
    <w:rsid w:val="00DD7A9E"/>
    <w:rsid w:val="00DD7E70"/>
    <w:rsid w:val="00DE0633"/>
    <w:rsid w:val="00DE0B26"/>
    <w:rsid w:val="00DE0D4C"/>
    <w:rsid w:val="00DE18D8"/>
    <w:rsid w:val="00DE1B3B"/>
    <w:rsid w:val="00DE1CD8"/>
    <w:rsid w:val="00DE2499"/>
    <w:rsid w:val="00DE2909"/>
    <w:rsid w:val="00DE2AAF"/>
    <w:rsid w:val="00DE2B5F"/>
    <w:rsid w:val="00DE2DBB"/>
    <w:rsid w:val="00DE2F5C"/>
    <w:rsid w:val="00DE33FA"/>
    <w:rsid w:val="00DE34F4"/>
    <w:rsid w:val="00DE38E8"/>
    <w:rsid w:val="00DE4046"/>
    <w:rsid w:val="00DE4285"/>
    <w:rsid w:val="00DE448A"/>
    <w:rsid w:val="00DE482A"/>
    <w:rsid w:val="00DE4904"/>
    <w:rsid w:val="00DE4DBE"/>
    <w:rsid w:val="00DE5198"/>
    <w:rsid w:val="00DE56A6"/>
    <w:rsid w:val="00DE58B4"/>
    <w:rsid w:val="00DE5922"/>
    <w:rsid w:val="00DE5AFE"/>
    <w:rsid w:val="00DE5B2A"/>
    <w:rsid w:val="00DE5CD8"/>
    <w:rsid w:val="00DE5D88"/>
    <w:rsid w:val="00DE5FCF"/>
    <w:rsid w:val="00DE6737"/>
    <w:rsid w:val="00DE71CD"/>
    <w:rsid w:val="00DE7AED"/>
    <w:rsid w:val="00DE7C29"/>
    <w:rsid w:val="00DE7F8D"/>
    <w:rsid w:val="00DE7FC2"/>
    <w:rsid w:val="00DF0207"/>
    <w:rsid w:val="00DF0216"/>
    <w:rsid w:val="00DF055F"/>
    <w:rsid w:val="00DF081A"/>
    <w:rsid w:val="00DF0856"/>
    <w:rsid w:val="00DF096F"/>
    <w:rsid w:val="00DF0973"/>
    <w:rsid w:val="00DF0BC7"/>
    <w:rsid w:val="00DF0E06"/>
    <w:rsid w:val="00DF0E86"/>
    <w:rsid w:val="00DF11BD"/>
    <w:rsid w:val="00DF1DB7"/>
    <w:rsid w:val="00DF1FBD"/>
    <w:rsid w:val="00DF2074"/>
    <w:rsid w:val="00DF2B9F"/>
    <w:rsid w:val="00DF2ED3"/>
    <w:rsid w:val="00DF32A0"/>
    <w:rsid w:val="00DF34EB"/>
    <w:rsid w:val="00DF37E5"/>
    <w:rsid w:val="00DF38B0"/>
    <w:rsid w:val="00DF3E40"/>
    <w:rsid w:val="00DF401C"/>
    <w:rsid w:val="00DF4172"/>
    <w:rsid w:val="00DF4335"/>
    <w:rsid w:val="00DF51F6"/>
    <w:rsid w:val="00DF5271"/>
    <w:rsid w:val="00DF5610"/>
    <w:rsid w:val="00DF5810"/>
    <w:rsid w:val="00DF58F4"/>
    <w:rsid w:val="00DF59CF"/>
    <w:rsid w:val="00DF5B38"/>
    <w:rsid w:val="00DF5C2C"/>
    <w:rsid w:val="00DF6598"/>
    <w:rsid w:val="00DF682A"/>
    <w:rsid w:val="00DF68EC"/>
    <w:rsid w:val="00DF6AEA"/>
    <w:rsid w:val="00DF6AFE"/>
    <w:rsid w:val="00DF6CD0"/>
    <w:rsid w:val="00DF6E1F"/>
    <w:rsid w:val="00DF6E94"/>
    <w:rsid w:val="00DF6F4C"/>
    <w:rsid w:val="00DF71C4"/>
    <w:rsid w:val="00DF7E82"/>
    <w:rsid w:val="00E00076"/>
    <w:rsid w:val="00E0011D"/>
    <w:rsid w:val="00E0040E"/>
    <w:rsid w:val="00E00FB2"/>
    <w:rsid w:val="00E01037"/>
    <w:rsid w:val="00E01048"/>
    <w:rsid w:val="00E010B2"/>
    <w:rsid w:val="00E015EC"/>
    <w:rsid w:val="00E01689"/>
    <w:rsid w:val="00E01C93"/>
    <w:rsid w:val="00E01D8C"/>
    <w:rsid w:val="00E01E3E"/>
    <w:rsid w:val="00E02461"/>
    <w:rsid w:val="00E0259F"/>
    <w:rsid w:val="00E0283C"/>
    <w:rsid w:val="00E028D9"/>
    <w:rsid w:val="00E02917"/>
    <w:rsid w:val="00E0295E"/>
    <w:rsid w:val="00E02D80"/>
    <w:rsid w:val="00E02EAB"/>
    <w:rsid w:val="00E02F5E"/>
    <w:rsid w:val="00E02F86"/>
    <w:rsid w:val="00E0334E"/>
    <w:rsid w:val="00E03560"/>
    <w:rsid w:val="00E0398C"/>
    <w:rsid w:val="00E03C69"/>
    <w:rsid w:val="00E03CDC"/>
    <w:rsid w:val="00E03D8F"/>
    <w:rsid w:val="00E0406D"/>
    <w:rsid w:val="00E04209"/>
    <w:rsid w:val="00E04228"/>
    <w:rsid w:val="00E04423"/>
    <w:rsid w:val="00E04615"/>
    <w:rsid w:val="00E04619"/>
    <w:rsid w:val="00E04773"/>
    <w:rsid w:val="00E049DF"/>
    <w:rsid w:val="00E04B1E"/>
    <w:rsid w:val="00E04DA2"/>
    <w:rsid w:val="00E053F7"/>
    <w:rsid w:val="00E054BD"/>
    <w:rsid w:val="00E0570C"/>
    <w:rsid w:val="00E05C20"/>
    <w:rsid w:val="00E05C24"/>
    <w:rsid w:val="00E05EE3"/>
    <w:rsid w:val="00E05F86"/>
    <w:rsid w:val="00E06160"/>
    <w:rsid w:val="00E062DE"/>
    <w:rsid w:val="00E063C1"/>
    <w:rsid w:val="00E063D5"/>
    <w:rsid w:val="00E06601"/>
    <w:rsid w:val="00E06663"/>
    <w:rsid w:val="00E067C6"/>
    <w:rsid w:val="00E07326"/>
    <w:rsid w:val="00E07770"/>
    <w:rsid w:val="00E078EB"/>
    <w:rsid w:val="00E07AEE"/>
    <w:rsid w:val="00E07EDB"/>
    <w:rsid w:val="00E07FB6"/>
    <w:rsid w:val="00E1015F"/>
    <w:rsid w:val="00E10355"/>
    <w:rsid w:val="00E104CF"/>
    <w:rsid w:val="00E10E3A"/>
    <w:rsid w:val="00E11024"/>
    <w:rsid w:val="00E111E4"/>
    <w:rsid w:val="00E1138A"/>
    <w:rsid w:val="00E117AF"/>
    <w:rsid w:val="00E11C5D"/>
    <w:rsid w:val="00E11F1F"/>
    <w:rsid w:val="00E11FA1"/>
    <w:rsid w:val="00E11FB4"/>
    <w:rsid w:val="00E1248C"/>
    <w:rsid w:val="00E1291D"/>
    <w:rsid w:val="00E1366C"/>
    <w:rsid w:val="00E13816"/>
    <w:rsid w:val="00E13A6F"/>
    <w:rsid w:val="00E13D4A"/>
    <w:rsid w:val="00E14485"/>
    <w:rsid w:val="00E1453F"/>
    <w:rsid w:val="00E14A86"/>
    <w:rsid w:val="00E14B08"/>
    <w:rsid w:val="00E14B73"/>
    <w:rsid w:val="00E14E67"/>
    <w:rsid w:val="00E154B6"/>
    <w:rsid w:val="00E1589A"/>
    <w:rsid w:val="00E15B42"/>
    <w:rsid w:val="00E15E64"/>
    <w:rsid w:val="00E16773"/>
    <w:rsid w:val="00E16809"/>
    <w:rsid w:val="00E16A97"/>
    <w:rsid w:val="00E16AC2"/>
    <w:rsid w:val="00E16E12"/>
    <w:rsid w:val="00E16F00"/>
    <w:rsid w:val="00E17324"/>
    <w:rsid w:val="00E175FF"/>
    <w:rsid w:val="00E176B8"/>
    <w:rsid w:val="00E178F1"/>
    <w:rsid w:val="00E17959"/>
    <w:rsid w:val="00E179B6"/>
    <w:rsid w:val="00E17B40"/>
    <w:rsid w:val="00E17D57"/>
    <w:rsid w:val="00E17DB3"/>
    <w:rsid w:val="00E17F76"/>
    <w:rsid w:val="00E2056C"/>
    <w:rsid w:val="00E2066F"/>
    <w:rsid w:val="00E20790"/>
    <w:rsid w:val="00E207F2"/>
    <w:rsid w:val="00E20912"/>
    <w:rsid w:val="00E20E3E"/>
    <w:rsid w:val="00E211D6"/>
    <w:rsid w:val="00E212E8"/>
    <w:rsid w:val="00E219EE"/>
    <w:rsid w:val="00E21A86"/>
    <w:rsid w:val="00E21AE5"/>
    <w:rsid w:val="00E21BDB"/>
    <w:rsid w:val="00E21C25"/>
    <w:rsid w:val="00E21DF1"/>
    <w:rsid w:val="00E221BF"/>
    <w:rsid w:val="00E224D3"/>
    <w:rsid w:val="00E224FF"/>
    <w:rsid w:val="00E226AA"/>
    <w:rsid w:val="00E22713"/>
    <w:rsid w:val="00E2282C"/>
    <w:rsid w:val="00E22A22"/>
    <w:rsid w:val="00E22B2D"/>
    <w:rsid w:val="00E22B9E"/>
    <w:rsid w:val="00E22D9B"/>
    <w:rsid w:val="00E22FD4"/>
    <w:rsid w:val="00E230EF"/>
    <w:rsid w:val="00E2360E"/>
    <w:rsid w:val="00E23853"/>
    <w:rsid w:val="00E238B7"/>
    <w:rsid w:val="00E23A24"/>
    <w:rsid w:val="00E23CE4"/>
    <w:rsid w:val="00E23CFA"/>
    <w:rsid w:val="00E242CF"/>
    <w:rsid w:val="00E24975"/>
    <w:rsid w:val="00E253EE"/>
    <w:rsid w:val="00E2542B"/>
    <w:rsid w:val="00E259AB"/>
    <w:rsid w:val="00E25C0C"/>
    <w:rsid w:val="00E25D7B"/>
    <w:rsid w:val="00E25E62"/>
    <w:rsid w:val="00E25F14"/>
    <w:rsid w:val="00E26158"/>
    <w:rsid w:val="00E2653A"/>
    <w:rsid w:val="00E26B2B"/>
    <w:rsid w:val="00E26D0F"/>
    <w:rsid w:val="00E26E01"/>
    <w:rsid w:val="00E26F5C"/>
    <w:rsid w:val="00E27138"/>
    <w:rsid w:val="00E27645"/>
    <w:rsid w:val="00E27790"/>
    <w:rsid w:val="00E277AD"/>
    <w:rsid w:val="00E27A92"/>
    <w:rsid w:val="00E27E2F"/>
    <w:rsid w:val="00E27F90"/>
    <w:rsid w:val="00E30D0F"/>
    <w:rsid w:val="00E30F61"/>
    <w:rsid w:val="00E31961"/>
    <w:rsid w:val="00E31A3D"/>
    <w:rsid w:val="00E31B17"/>
    <w:rsid w:val="00E31B79"/>
    <w:rsid w:val="00E31EA1"/>
    <w:rsid w:val="00E326A0"/>
    <w:rsid w:val="00E32728"/>
    <w:rsid w:val="00E32CF6"/>
    <w:rsid w:val="00E32F3A"/>
    <w:rsid w:val="00E3300C"/>
    <w:rsid w:val="00E3330B"/>
    <w:rsid w:val="00E336A5"/>
    <w:rsid w:val="00E3379B"/>
    <w:rsid w:val="00E337E0"/>
    <w:rsid w:val="00E338E9"/>
    <w:rsid w:val="00E339AA"/>
    <w:rsid w:val="00E33A08"/>
    <w:rsid w:val="00E3412C"/>
    <w:rsid w:val="00E341C7"/>
    <w:rsid w:val="00E3428C"/>
    <w:rsid w:val="00E342BD"/>
    <w:rsid w:val="00E345F0"/>
    <w:rsid w:val="00E34772"/>
    <w:rsid w:val="00E35110"/>
    <w:rsid w:val="00E3526C"/>
    <w:rsid w:val="00E3594B"/>
    <w:rsid w:val="00E3597F"/>
    <w:rsid w:val="00E35B7E"/>
    <w:rsid w:val="00E35B92"/>
    <w:rsid w:val="00E35C87"/>
    <w:rsid w:val="00E35D1B"/>
    <w:rsid w:val="00E35D31"/>
    <w:rsid w:val="00E36248"/>
    <w:rsid w:val="00E36BB5"/>
    <w:rsid w:val="00E36C4D"/>
    <w:rsid w:val="00E37263"/>
    <w:rsid w:val="00E37403"/>
    <w:rsid w:val="00E3792E"/>
    <w:rsid w:val="00E379C8"/>
    <w:rsid w:val="00E37B80"/>
    <w:rsid w:val="00E37B9F"/>
    <w:rsid w:val="00E400A7"/>
    <w:rsid w:val="00E406CA"/>
    <w:rsid w:val="00E407CC"/>
    <w:rsid w:val="00E40B79"/>
    <w:rsid w:val="00E40BD9"/>
    <w:rsid w:val="00E40BFB"/>
    <w:rsid w:val="00E40D48"/>
    <w:rsid w:val="00E415EF"/>
    <w:rsid w:val="00E41984"/>
    <w:rsid w:val="00E419A6"/>
    <w:rsid w:val="00E41C42"/>
    <w:rsid w:val="00E41E58"/>
    <w:rsid w:val="00E42117"/>
    <w:rsid w:val="00E4250B"/>
    <w:rsid w:val="00E425C3"/>
    <w:rsid w:val="00E42659"/>
    <w:rsid w:val="00E42841"/>
    <w:rsid w:val="00E432EB"/>
    <w:rsid w:val="00E4332B"/>
    <w:rsid w:val="00E435DA"/>
    <w:rsid w:val="00E437B2"/>
    <w:rsid w:val="00E43804"/>
    <w:rsid w:val="00E43A3D"/>
    <w:rsid w:val="00E43ABC"/>
    <w:rsid w:val="00E43E06"/>
    <w:rsid w:val="00E43F72"/>
    <w:rsid w:val="00E442E7"/>
    <w:rsid w:val="00E44BAF"/>
    <w:rsid w:val="00E44CA6"/>
    <w:rsid w:val="00E44FBE"/>
    <w:rsid w:val="00E45068"/>
    <w:rsid w:val="00E453EE"/>
    <w:rsid w:val="00E45A64"/>
    <w:rsid w:val="00E45CA9"/>
    <w:rsid w:val="00E464B9"/>
    <w:rsid w:val="00E46541"/>
    <w:rsid w:val="00E46913"/>
    <w:rsid w:val="00E46D0B"/>
    <w:rsid w:val="00E46E24"/>
    <w:rsid w:val="00E46E58"/>
    <w:rsid w:val="00E470A3"/>
    <w:rsid w:val="00E471C2"/>
    <w:rsid w:val="00E477E8"/>
    <w:rsid w:val="00E4787F"/>
    <w:rsid w:val="00E47A27"/>
    <w:rsid w:val="00E47E69"/>
    <w:rsid w:val="00E47EA4"/>
    <w:rsid w:val="00E47F09"/>
    <w:rsid w:val="00E50273"/>
    <w:rsid w:val="00E503A7"/>
    <w:rsid w:val="00E504B9"/>
    <w:rsid w:val="00E507BB"/>
    <w:rsid w:val="00E50E61"/>
    <w:rsid w:val="00E50F08"/>
    <w:rsid w:val="00E51AB9"/>
    <w:rsid w:val="00E51B73"/>
    <w:rsid w:val="00E51FBF"/>
    <w:rsid w:val="00E52587"/>
    <w:rsid w:val="00E5264D"/>
    <w:rsid w:val="00E527B5"/>
    <w:rsid w:val="00E527CE"/>
    <w:rsid w:val="00E527F9"/>
    <w:rsid w:val="00E52850"/>
    <w:rsid w:val="00E52AF2"/>
    <w:rsid w:val="00E52C91"/>
    <w:rsid w:val="00E5330D"/>
    <w:rsid w:val="00E537F3"/>
    <w:rsid w:val="00E53B72"/>
    <w:rsid w:val="00E53B80"/>
    <w:rsid w:val="00E5463F"/>
    <w:rsid w:val="00E54710"/>
    <w:rsid w:val="00E54840"/>
    <w:rsid w:val="00E54D45"/>
    <w:rsid w:val="00E54F4D"/>
    <w:rsid w:val="00E551D3"/>
    <w:rsid w:val="00E553DB"/>
    <w:rsid w:val="00E553F8"/>
    <w:rsid w:val="00E55581"/>
    <w:rsid w:val="00E55640"/>
    <w:rsid w:val="00E5577A"/>
    <w:rsid w:val="00E5596B"/>
    <w:rsid w:val="00E55EBA"/>
    <w:rsid w:val="00E562F6"/>
    <w:rsid w:val="00E566C0"/>
    <w:rsid w:val="00E57089"/>
    <w:rsid w:val="00E57202"/>
    <w:rsid w:val="00E5792A"/>
    <w:rsid w:val="00E57C55"/>
    <w:rsid w:val="00E60473"/>
    <w:rsid w:val="00E6077C"/>
    <w:rsid w:val="00E60F66"/>
    <w:rsid w:val="00E610C7"/>
    <w:rsid w:val="00E611E8"/>
    <w:rsid w:val="00E614FB"/>
    <w:rsid w:val="00E615D2"/>
    <w:rsid w:val="00E61C05"/>
    <w:rsid w:val="00E61E63"/>
    <w:rsid w:val="00E61F26"/>
    <w:rsid w:val="00E61FFE"/>
    <w:rsid w:val="00E62147"/>
    <w:rsid w:val="00E62619"/>
    <w:rsid w:val="00E62B52"/>
    <w:rsid w:val="00E62CC0"/>
    <w:rsid w:val="00E62CDE"/>
    <w:rsid w:val="00E63465"/>
    <w:rsid w:val="00E636DB"/>
    <w:rsid w:val="00E6376A"/>
    <w:rsid w:val="00E639AE"/>
    <w:rsid w:val="00E63A54"/>
    <w:rsid w:val="00E63BC5"/>
    <w:rsid w:val="00E63D6A"/>
    <w:rsid w:val="00E63E81"/>
    <w:rsid w:val="00E647A4"/>
    <w:rsid w:val="00E64A72"/>
    <w:rsid w:val="00E64A9A"/>
    <w:rsid w:val="00E64AD2"/>
    <w:rsid w:val="00E64D0C"/>
    <w:rsid w:val="00E651F9"/>
    <w:rsid w:val="00E653FD"/>
    <w:rsid w:val="00E654A7"/>
    <w:rsid w:val="00E6552D"/>
    <w:rsid w:val="00E657EC"/>
    <w:rsid w:val="00E658EA"/>
    <w:rsid w:val="00E65CC7"/>
    <w:rsid w:val="00E65F83"/>
    <w:rsid w:val="00E66238"/>
    <w:rsid w:val="00E66A3E"/>
    <w:rsid w:val="00E66A5B"/>
    <w:rsid w:val="00E66AD7"/>
    <w:rsid w:val="00E66B3B"/>
    <w:rsid w:val="00E66CB4"/>
    <w:rsid w:val="00E66D09"/>
    <w:rsid w:val="00E66E61"/>
    <w:rsid w:val="00E66EFD"/>
    <w:rsid w:val="00E67846"/>
    <w:rsid w:val="00E67999"/>
    <w:rsid w:val="00E7004E"/>
    <w:rsid w:val="00E70BD2"/>
    <w:rsid w:val="00E70DDC"/>
    <w:rsid w:val="00E70E18"/>
    <w:rsid w:val="00E711D3"/>
    <w:rsid w:val="00E717F8"/>
    <w:rsid w:val="00E718E4"/>
    <w:rsid w:val="00E71A3D"/>
    <w:rsid w:val="00E71BB6"/>
    <w:rsid w:val="00E71DAA"/>
    <w:rsid w:val="00E720D4"/>
    <w:rsid w:val="00E72196"/>
    <w:rsid w:val="00E725C3"/>
    <w:rsid w:val="00E725E3"/>
    <w:rsid w:val="00E726D7"/>
    <w:rsid w:val="00E72871"/>
    <w:rsid w:val="00E728DA"/>
    <w:rsid w:val="00E72BF4"/>
    <w:rsid w:val="00E72CEA"/>
    <w:rsid w:val="00E72E0E"/>
    <w:rsid w:val="00E730A4"/>
    <w:rsid w:val="00E73264"/>
    <w:rsid w:val="00E73381"/>
    <w:rsid w:val="00E735F2"/>
    <w:rsid w:val="00E7373D"/>
    <w:rsid w:val="00E73C24"/>
    <w:rsid w:val="00E73C9E"/>
    <w:rsid w:val="00E73CC5"/>
    <w:rsid w:val="00E73DA2"/>
    <w:rsid w:val="00E740FB"/>
    <w:rsid w:val="00E743F1"/>
    <w:rsid w:val="00E74659"/>
    <w:rsid w:val="00E74A18"/>
    <w:rsid w:val="00E74E27"/>
    <w:rsid w:val="00E74E30"/>
    <w:rsid w:val="00E74E35"/>
    <w:rsid w:val="00E75122"/>
    <w:rsid w:val="00E75161"/>
    <w:rsid w:val="00E7519F"/>
    <w:rsid w:val="00E7528F"/>
    <w:rsid w:val="00E758C2"/>
    <w:rsid w:val="00E759DE"/>
    <w:rsid w:val="00E75B96"/>
    <w:rsid w:val="00E75CBD"/>
    <w:rsid w:val="00E75CDF"/>
    <w:rsid w:val="00E75E03"/>
    <w:rsid w:val="00E75EE3"/>
    <w:rsid w:val="00E76062"/>
    <w:rsid w:val="00E7629D"/>
    <w:rsid w:val="00E76640"/>
    <w:rsid w:val="00E76B26"/>
    <w:rsid w:val="00E76D04"/>
    <w:rsid w:val="00E76D27"/>
    <w:rsid w:val="00E77095"/>
    <w:rsid w:val="00E7721B"/>
    <w:rsid w:val="00E7738D"/>
    <w:rsid w:val="00E7768E"/>
    <w:rsid w:val="00E77865"/>
    <w:rsid w:val="00E77B25"/>
    <w:rsid w:val="00E77C13"/>
    <w:rsid w:val="00E77DA3"/>
    <w:rsid w:val="00E8020A"/>
    <w:rsid w:val="00E8026C"/>
    <w:rsid w:val="00E803A5"/>
    <w:rsid w:val="00E80908"/>
    <w:rsid w:val="00E80B65"/>
    <w:rsid w:val="00E80C2D"/>
    <w:rsid w:val="00E80EB8"/>
    <w:rsid w:val="00E80FF3"/>
    <w:rsid w:val="00E816C3"/>
    <w:rsid w:val="00E81C73"/>
    <w:rsid w:val="00E81D87"/>
    <w:rsid w:val="00E81E9A"/>
    <w:rsid w:val="00E82024"/>
    <w:rsid w:val="00E8228F"/>
    <w:rsid w:val="00E8255A"/>
    <w:rsid w:val="00E827B7"/>
    <w:rsid w:val="00E828AA"/>
    <w:rsid w:val="00E82A0D"/>
    <w:rsid w:val="00E82B32"/>
    <w:rsid w:val="00E82D71"/>
    <w:rsid w:val="00E832BF"/>
    <w:rsid w:val="00E836A4"/>
    <w:rsid w:val="00E83DA0"/>
    <w:rsid w:val="00E84023"/>
    <w:rsid w:val="00E841C2"/>
    <w:rsid w:val="00E8453B"/>
    <w:rsid w:val="00E847DC"/>
    <w:rsid w:val="00E8498E"/>
    <w:rsid w:val="00E855D7"/>
    <w:rsid w:val="00E85AD7"/>
    <w:rsid w:val="00E85D12"/>
    <w:rsid w:val="00E85DA6"/>
    <w:rsid w:val="00E8674C"/>
    <w:rsid w:val="00E86A39"/>
    <w:rsid w:val="00E86FF8"/>
    <w:rsid w:val="00E870B4"/>
    <w:rsid w:val="00E87229"/>
    <w:rsid w:val="00E87367"/>
    <w:rsid w:val="00E876E8"/>
    <w:rsid w:val="00E87E1D"/>
    <w:rsid w:val="00E87E5B"/>
    <w:rsid w:val="00E87EE7"/>
    <w:rsid w:val="00E87FDD"/>
    <w:rsid w:val="00E90138"/>
    <w:rsid w:val="00E901D8"/>
    <w:rsid w:val="00E9084B"/>
    <w:rsid w:val="00E909DE"/>
    <w:rsid w:val="00E90A76"/>
    <w:rsid w:val="00E90E9D"/>
    <w:rsid w:val="00E914AC"/>
    <w:rsid w:val="00E91512"/>
    <w:rsid w:val="00E9158C"/>
    <w:rsid w:val="00E91A2D"/>
    <w:rsid w:val="00E91AB4"/>
    <w:rsid w:val="00E91C27"/>
    <w:rsid w:val="00E91D9D"/>
    <w:rsid w:val="00E91FC3"/>
    <w:rsid w:val="00E920C9"/>
    <w:rsid w:val="00E9232E"/>
    <w:rsid w:val="00E924A1"/>
    <w:rsid w:val="00E92793"/>
    <w:rsid w:val="00E92E73"/>
    <w:rsid w:val="00E92FD8"/>
    <w:rsid w:val="00E93116"/>
    <w:rsid w:val="00E931E4"/>
    <w:rsid w:val="00E93280"/>
    <w:rsid w:val="00E93530"/>
    <w:rsid w:val="00E93690"/>
    <w:rsid w:val="00E937A2"/>
    <w:rsid w:val="00E93889"/>
    <w:rsid w:val="00E939F7"/>
    <w:rsid w:val="00E942D1"/>
    <w:rsid w:val="00E94835"/>
    <w:rsid w:val="00E94BB6"/>
    <w:rsid w:val="00E95079"/>
    <w:rsid w:val="00E95250"/>
    <w:rsid w:val="00E9538E"/>
    <w:rsid w:val="00E95407"/>
    <w:rsid w:val="00E9540E"/>
    <w:rsid w:val="00E95648"/>
    <w:rsid w:val="00E959F1"/>
    <w:rsid w:val="00E95A8C"/>
    <w:rsid w:val="00E95A9F"/>
    <w:rsid w:val="00E961A8"/>
    <w:rsid w:val="00E962C2"/>
    <w:rsid w:val="00E964B9"/>
    <w:rsid w:val="00E9686A"/>
    <w:rsid w:val="00E96B57"/>
    <w:rsid w:val="00E970D1"/>
    <w:rsid w:val="00E97975"/>
    <w:rsid w:val="00E97A02"/>
    <w:rsid w:val="00E97D35"/>
    <w:rsid w:val="00E97D68"/>
    <w:rsid w:val="00EA00C5"/>
    <w:rsid w:val="00EA0236"/>
    <w:rsid w:val="00EA02A3"/>
    <w:rsid w:val="00EA02A6"/>
    <w:rsid w:val="00EA030B"/>
    <w:rsid w:val="00EA0490"/>
    <w:rsid w:val="00EA068D"/>
    <w:rsid w:val="00EA0C0B"/>
    <w:rsid w:val="00EA1156"/>
    <w:rsid w:val="00EA125B"/>
    <w:rsid w:val="00EA1267"/>
    <w:rsid w:val="00EA15F9"/>
    <w:rsid w:val="00EA197C"/>
    <w:rsid w:val="00EA1BC1"/>
    <w:rsid w:val="00EA1EFB"/>
    <w:rsid w:val="00EA22AB"/>
    <w:rsid w:val="00EA22C3"/>
    <w:rsid w:val="00EA2437"/>
    <w:rsid w:val="00EA244F"/>
    <w:rsid w:val="00EA2CF9"/>
    <w:rsid w:val="00EA2DFE"/>
    <w:rsid w:val="00EA3079"/>
    <w:rsid w:val="00EA3111"/>
    <w:rsid w:val="00EA3216"/>
    <w:rsid w:val="00EA328E"/>
    <w:rsid w:val="00EA3525"/>
    <w:rsid w:val="00EA36DD"/>
    <w:rsid w:val="00EA37F5"/>
    <w:rsid w:val="00EA381C"/>
    <w:rsid w:val="00EA383F"/>
    <w:rsid w:val="00EA3AD6"/>
    <w:rsid w:val="00EA3CED"/>
    <w:rsid w:val="00EA3F46"/>
    <w:rsid w:val="00EA41DD"/>
    <w:rsid w:val="00EA4316"/>
    <w:rsid w:val="00EA4341"/>
    <w:rsid w:val="00EA461C"/>
    <w:rsid w:val="00EA4636"/>
    <w:rsid w:val="00EA47BD"/>
    <w:rsid w:val="00EA482B"/>
    <w:rsid w:val="00EA4840"/>
    <w:rsid w:val="00EA49D0"/>
    <w:rsid w:val="00EA4C7C"/>
    <w:rsid w:val="00EA4E95"/>
    <w:rsid w:val="00EA5917"/>
    <w:rsid w:val="00EA63E7"/>
    <w:rsid w:val="00EA6595"/>
    <w:rsid w:val="00EA67FF"/>
    <w:rsid w:val="00EA6DD8"/>
    <w:rsid w:val="00EA721A"/>
    <w:rsid w:val="00EA74AE"/>
    <w:rsid w:val="00EA7568"/>
    <w:rsid w:val="00EA7746"/>
    <w:rsid w:val="00EA795B"/>
    <w:rsid w:val="00EB013E"/>
    <w:rsid w:val="00EB0BFD"/>
    <w:rsid w:val="00EB144B"/>
    <w:rsid w:val="00EB14E2"/>
    <w:rsid w:val="00EB1ABC"/>
    <w:rsid w:val="00EB222C"/>
    <w:rsid w:val="00EB2334"/>
    <w:rsid w:val="00EB25E6"/>
    <w:rsid w:val="00EB2607"/>
    <w:rsid w:val="00EB26E0"/>
    <w:rsid w:val="00EB2707"/>
    <w:rsid w:val="00EB28D0"/>
    <w:rsid w:val="00EB32C3"/>
    <w:rsid w:val="00EB34F3"/>
    <w:rsid w:val="00EB3573"/>
    <w:rsid w:val="00EB3ACC"/>
    <w:rsid w:val="00EB4284"/>
    <w:rsid w:val="00EB4352"/>
    <w:rsid w:val="00EB44A9"/>
    <w:rsid w:val="00EB49CF"/>
    <w:rsid w:val="00EB4CC4"/>
    <w:rsid w:val="00EB4EA7"/>
    <w:rsid w:val="00EB50A0"/>
    <w:rsid w:val="00EB5120"/>
    <w:rsid w:val="00EB51BF"/>
    <w:rsid w:val="00EB5772"/>
    <w:rsid w:val="00EB57F9"/>
    <w:rsid w:val="00EB5906"/>
    <w:rsid w:val="00EB5B3A"/>
    <w:rsid w:val="00EB5F79"/>
    <w:rsid w:val="00EB609F"/>
    <w:rsid w:val="00EB6318"/>
    <w:rsid w:val="00EB639B"/>
    <w:rsid w:val="00EB6671"/>
    <w:rsid w:val="00EB684B"/>
    <w:rsid w:val="00EB6CEF"/>
    <w:rsid w:val="00EB7077"/>
    <w:rsid w:val="00EB73BF"/>
    <w:rsid w:val="00EB7469"/>
    <w:rsid w:val="00EB75B4"/>
    <w:rsid w:val="00EB7781"/>
    <w:rsid w:val="00EB7DAA"/>
    <w:rsid w:val="00EC00C1"/>
    <w:rsid w:val="00EC0577"/>
    <w:rsid w:val="00EC07E6"/>
    <w:rsid w:val="00EC0AC5"/>
    <w:rsid w:val="00EC10D7"/>
    <w:rsid w:val="00EC1438"/>
    <w:rsid w:val="00EC1505"/>
    <w:rsid w:val="00EC16EB"/>
    <w:rsid w:val="00EC17B8"/>
    <w:rsid w:val="00EC1DDF"/>
    <w:rsid w:val="00EC231C"/>
    <w:rsid w:val="00EC28FC"/>
    <w:rsid w:val="00EC2B2F"/>
    <w:rsid w:val="00EC2D22"/>
    <w:rsid w:val="00EC2D73"/>
    <w:rsid w:val="00EC3026"/>
    <w:rsid w:val="00EC3357"/>
    <w:rsid w:val="00EC3587"/>
    <w:rsid w:val="00EC35D2"/>
    <w:rsid w:val="00EC3826"/>
    <w:rsid w:val="00EC386F"/>
    <w:rsid w:val="00EC3903"/>
    <w:rsid w:val="00EC392C"/>
    <w:rsid w:val="00EC4169"/>
    <w:rsid w:val="00EC454E"/>
    <w:rsid w:val="00EC46B1"/>
    <w:rsid w:val="00EC46EA"/>
    <w:rsid w:val="00EC4BD5"/>
    <w:rsid w:val="00EC4CFD"/>
    <w:rsid w:val="00EC5154"/>
    <w:rsid w:val="00EC5500"/>
    <w:rsid w:val="00EC55D3"/>
    <w:rsid w:val="00EC5CFF"/>
    <w:rsid w:val="00EC5E72"/>
    <w:rsid w:val="00EC5EB9"/>
    <w:rsid w:val="00EC5FC9"/>
    <w:rsid w:val="00EC66C2"/>
    <w:rsid w:val="00EC68DE"/>
    <w:rsid w:val="00EC69AB"/>
    <w:rsid w:val="00EC6B16"/>
    <w:rsid w:val="00EC6C7F"/>
    <w:rsid w:val="00EC6D2E"/>
    <w:rsid w:val="00EC74A2"/>
    <w:rsid w:val="00EC75D5"/>
    <w:rsid w:val="00EC76A3"/>
    <w:rsid w:val="00EC7818"/>
    <w:rsid w:val="00EC7993"/>
    <w:rsid w:val="00EC7BB8"/>
    <w:rsid w:val="00ED00C5"/>
    <w:rsid w:val="00ED057C"/>
    <w:rsid w:val="00ED0635"/>
    <w:rsid w:val="00ED0773"/>
    <w:rsid w:val="00ED0957"/>
    <w:rsid w:val="00ED0BE6"/>
    <w:rsid w:val="00ED0ED3"/>
    <w:rsid w:val="00ED1049"/>
    <w:rsid w:val="00ED120B"/>
    <w:rsid w:val="00ED1368"/>
    <w:rsid w:val="00ED1435"/>
    <w:rsid w:val="00ED15E0"/>
    <w:rsid w:val="00ED1EBC"/>
    <w:rsid w:val="00ED1FFA"/>
    <w:rsid w:val="00ED2D68"/>
    <w:rsid w:val="00ED2DFD"/>
    <w:rsid w:val="00ED2F76"/>
    <w:rsid w:val="00ED3650"/>
    <w:rsid w:val="00ED385A"/>
    <w:rsid w:val="00ED3D79"/>
    <w:rsid w:val="00ED3E72"/>
    <w:rsid w:val="00ED3F8C"/>
    <w:rsid w:val="00ED403E"/>
    <w:rsid w:val="00ED41EC"/>
    <w:rsid w:val="00ED47D4"/>
    <w:rsid w:val="00ED4AC7"/>
    <w:rsid w:val="00ED4AF1"/>
    <w:rsid w:val="00ED4DB1"/>
    <w:rsid w:val="00ED4E53"/>
    <w:rsid w:val="00ED4F22"/>
    <w:rsid w:val="00ED52F0"/>
    <w:rsid w:val="00ED5539"/>
    <w:rsid w:val="00ED553D"/>
    <w:rsid w:val="00ED566D"/>
    <w:rsid w:val="00ED5895"/>
    <w:rsid w:val="00ED59C6"/>
    <w:rsid w:val="00ED5AE4"/>
    <w:rsid w:val="00ED6678"/>
    <w:rsid w:val="00ED69DF"/>
    <w:rsid w:val="00ED6C73"/>
    <w:rsid w:val="00ED6DAF"/>
    <w:rsid w:val="00ED6DB2"/>
    <w:rsid w:val="00ED6E13"/>
    <w:rsid w:val="00ED7CAA"/>
    <w:rsid w:val="00ED7CF9"/>
    <w:rsid w:val="00ED7D21"/>
    <w:rsid w:val="00EE1412"/>
    <w:rsid w:val="00EE1641"/>
    <w:rsid w:val="00EE1776"/>
    <w:rsid w:val="00EE1AA4"/>
    <w:rsid w:val="00EE1BF6"/>
    <w:rsid w:val="00EE1C7C"/>
    <w:rsid w:val="00EE1DC4"/>
    <w:rsid w:val="00EE1F18"/>
    <w:rsid w:val="00EE21D8"/>
    <w:rsid w:val="00EE24A3"/>
    <w:rsid w:val="00EE25F2"/>
    <w:rsid w:val="00EE2669"/>
    <w:rsid w:val="00EE27E4"/>
    <w:rsid w:val="00EE31D7"/>
    <w:rsid w:val="00EE35BD"/>
    <w:rsid w:val="00EE38D2"/>
    <w:rsid w:val="00EE41D7"/>
    <w:rsid w:val="00EE4283"/>
    <w:rsid w:val="00EE435D"/>
    <w:rsid w:val="00EE45AF"/>
    <w:rsid w:val="00EE4BDB"/>
    <w:rsid w:val="00EE4C40"/>
    <w:rsid w:val="00EE4C51"/>
    <w:rsid w:val="00EE515A"/>
    <w:rsid w:val="00EE51B8"/>
    <w:rsid w:val="00EE5F14"/>
    <w:rsid w:val="00EE5F2F"/>
    <w:rsid w:val="00EE5F3F"/>
    <w:rsid w:val="00EE601D"/>
    <w:rsid w:val="00EE628A"/>
    <w:rsid w:val="00EE690E"/>
    <w:rsid w:val="00EE6A5E"/>
    <w:rsid w:val="00EE70A6"/>
    <w:rsid w:val="00EE72A8"/>
    <w:rsid w:val="00EE73E6"/>
    <w:rsid w:val="00EE7444"/>
    <w:rsid w:val="00EF0284"/>
    <w:rsid w:val="00EF045F"/>
    <w:rsid w:val="00EF04C9"/>
    <w:rsid w:val="00EF0576"/>
    <w:rsid w:val="00EF095A"/>
    <w:rsid w:val="00EF0E03"/>
    <w:rsid w:val="00EF0F12"/>
    <w:rsid w:val="00EF108B"/>
    <w:rsid w:val="00EF18AD"/>
    <w:rsid w:val="00EF190E"/>
    <w:rsid w:val="00EF1D33"/>
    <w:rsid w:val="00EF201E"/>
    <w:rsid w:val="00EF23C1"/>
    <w:rsid w:val="00EF2965"/>
    <w:rsid w:val="00EF2FB2"/>
    <w:rsid w:val="00EF34AE"/>
    <w:rsid w:val="00EF3679"/>
    <w:rsid w:val="00EF3C01"/>
    <w:rsid w:val="00EF3EE1"/>
    <w:rsid w:val="00EF41E1"/>
    <w:rsid w:val="00EF4637"/>
    <w:rsid w:val="00EF4B2F"/>
    <w:rsid w:val="00EF53A2"/>
    <w:rsid w:val="00EF5445"/>
    <w:rsid w:val="00EF550E"/>
    <w:rsid w:val="00EF5BC9"/>
    <w:rsid w:val="00EF5C2E"/>
    <w:rsid w:val="00EF5F27"/>
    <w:rsid w:val="00EF5F2B"/>
    <w:rsid w:val="00EF613C"/>
    <w:rsid w:val="00EF629F"/>
    <w:rsid w:val="00EF641E"/>
    <w:rsid w:val="00EF6492"/>
    <w:rsid w:val="00EF6775"/>
    <w:rsid w:val="00EF6AB8"/>
    <w:rsid w:val="00EF6B35"/>
    <w:rsid w:val="00EF6FE5"/>
    <w:rsid w:val="00EF72D2"/>
    <w:rsid w:val="00EF72F0"/>
    <w:rsid w:val="00EF7343"/>
    <w:rsid w:val="00EF739B"/>
    <w:rsid w:val="00EF7512"/>
    <w:rsid w:val="00EF7F25"/>
    <w:rsid w:val="00F001F3"/>
    <w:rsid w:val="00F00AEB"/>
    <w:rsid w:val="00F00BB5"/>
    <w:rsid w:val="00F00E7C"/>
    <w:rsid w:val="00F012CB"/>
    <w:rsid w:val="00F0136B"/>
    <w:rsid w:val="00F01388"/>
    <w:rsid w:val="00F019D2"/>
    <w:rsid w:val="00F01B47"/>
    <w:rsid w:val="00F0246A"/>
    <w:rsid w:val="00F02583"/>
    <w:rsid w:val="00F02944"/>
    <w:rsid w:val="00F02B07"/>
    <w:rsid w:val="00F02E5F"/>
    <w:rsid w:val="00F02E85"/>
    <w:rsid w:val="00F03458"/>
    <w:rsid w:val="00F035E6"/>
    <w:rsid w:val="00F039DE"/>
    <w:rsid w:val="00F03AA6"/>
    <w:rsid w:val="00F03B40"/>
    <w:rsid w:val="00F03D91"/>
    <w:rsid w:val="00F03FBE"/>
    <w:rsid w:val="00F040F9"/>
    <w:rsid w:val="00F041D9"/>
    <w:rsid w:val="00F043AD"/>
    <w:rsid w:val="00F043B3"/>
    <w:rsid w:val="00F0458D"/>
    <w:rsid w:val="00F046CB"/>
    <w:rsid w:val="00F0524C"/>
    <w:rsid w:val="00F052EC"/>
    <w:rsid w:val="00F05BB2"/>
    <w:rsid w:val="00F05F7B"/>
    <w:rsid w:val="00F0618E"/>
    <w:rsid w:val="00F062E1"/>
    <w:rsid w:val="00F06597"/>
    <w:rsid w:val="00F0665B"/>
    <w:rsid w:val="00F0681D"/>
    <w:rsid w:val="00F06864"/>
    <w:rsid w:val="00F06891"/>
    <w:rsid w:val="00F068CC"/>
    <w:rsid w:val="00F06CAF"/>
    <w:rsid w:val="00F06CEA"/>
    <w:rsid w:val="00F06E1B"/>
    <w:rsid w:val="00F06EC5"/>
    <w:rsid w:val="00F06F08"/>
    <w:rsid w:val="00F070F3"/>
    <w:rsid w:val="00F073C5"/>
    <w:rsid w:val="00F0747F"/>
    <w:rsid w:val="00F0762F"/>
    <w:rsid w:val="00F07A42"/>
    <w:rsid w:val="00F07ABB"/>
    <w:rsid w:val="00F10697"/>
    <w:rsid w:val="00F10967"/>
    <w:rsid w:val="00F109BB"/>
    <w:rsid w:val="00F10D9B"/>
    <w:rsid w:val="00F10DA7"/>
    <w:rsid w:val="00F10F8C"/>
    <w:rsid w:val="00F114B0"/>
    <w:rsid w:val="00F1160B"/>
    <w:rsid w:val="00F116BA"/>
    <w:rsid w:val="00F118D8"/>
    <w:rsid w:val="00F11B1C"/>
    <w:rsid w:val="00F11BA1"/>
    <w:rsid w:val="00F11BEB"/>
    <w:rsid w:val="00F12147"/>
    <w:rsid w:val="00F12237"/>
    <w:rsid w:val="00F12524"/>
    <w:rsid w:val="00F12881"/>
    <w:rsid w:val="00F12D3B"/>
    <w:rsid w:val="00F12DBC"/>
    <w:rsid w:val="00F12DE9"/>
    <w:rsid w:val="00F12E2E"/>
    <w:rsid w:val="00F12EBD"/>
    <w:rsid w:val="00F12F02"/>
    <w:rsid w:val="00F12F71"/>
    <w:rsid w:val="00F13060"/>
    <w:rsid w:val="00F131EA"/>
    <w:rsid w:val="00F1362F"/>
    <w:rsid w:val="00F138EA"/>
    <w:rsid w:val="00F13F76"/>
    <w:rsid w:val="00F14150"/>
    <w:rsid w:val="00F1448E"/>
    <w:rsid w:val="00F145A3"/>
    <w:rsid w:val="00F1460F"/>
    <w:rsid w:val="00F146E0"/>
    <w:rsid w:val="00F147E1"/>
    <w:rsid w:val="00F14846"/>
    <w:rsid w:val="00F148A8"/>
    <w:rsid w:val="00F14A20"/>
    <w:rsid w:val="00F15042"/>
    <w:rsid w:val="00F1505C"/>
    <w:rsid w:val="00F1529E"/>
    <w:rsid w:val="00F15876"/>
    <w:rsid w:val="00F15C94"/>
    <w:rsid w:val="00F15FA7"/>
    <w:rsid w:val="00F160C1"/>
    <w:rsid w:val="00F16A44"/>
    <w:rsid w:val="00F16C12"/>
    <w:rsid w:val="00F16CD8"/>
    <w:rsid w:val="00F16E44"/>
    <w:rsid w:val="00F1718F"/>
    <w:rsid w:val="00F172DC"/>
    <w:rsid w:val="00F173AB"/>
    <w:rsid w:val="00F2024E"/>
    <w:rsid w:val="00F202BE"/>
    <w:rsid w:val="00F203E8"/>
    <w:rsid w:val="00F20513"/>
    <w:rsid w:val="00F2096C"/>
    <w:rsid w:val="00F20CC1"/>
    <w:rsid w:val="00F21324"/>
    <w:rsid w:val="00F21509"/>
    <w:rsid w:val="00F21699"/>
    <w:rsid w:val="00F21A5C"/>
    <w:rsid w:val="00F221C0"/>
    <w:rsid w:val="00F223AB"/>
    <w:rsid w:val="00F224F8"/>
    <w:rsid w:val="00F2250F"/>
    <w:rsid w:val="00F2288B"/>
    <w:rsid w:val="00F228D3"/>
    <w:rsid w:val="00F229CE"/>
    <w:rsid w:val="00F22A2D"/>
    <w:rsid w:val="00F22CB1"/>
    <w:rsid w:val="00F22CD4"/>
    <w:rsid w:val="00F23392"/>
    <w:rsid w:val="00F23951"/>
    <w:rsid w:val="00F23C9B"/>
    <w:rsid w:val="00F2404B"/>
    <w:rsid w:val="00F24200"/>
    <w:rsid w:val="00F243EC"/>
    <w:rsid w:val="00F245DA"/>
    <w:rsid w:val="00F24D3C"/>
    <w:rsid w:val="00F24FFC"/>
    <w:rsid w:val="00F252A5"/>
    <w:rsid w:val="00F252AE"/>
    <w:rsid w:val="00F2536B"/>
    <w:rsid w:val="00F25418"/>
    <w:rsid w:val="00F25A39"/>
    <w:rsid w:val="00F25B6A"/>
    <w:rsid w:val="00F262CA"/>
    <w:rsid w:val="00F262FD"/>
    <w:rsid w:val="00F26624"/>
    <w:rsid w:val="00F27057"/>
    <w:rsid w:val="00F2770F"/>
    <w:rsid w:val="00F27956"/>
    <w:rsid w:val="00F27CE8"/>
    <w:rsid w:val="00F27EA8"/>
    <w:rsid w:val="00F300CE"/>
    <w:rsid w:val="00F30430"/>
    <w:rsid w:val="00F309F1"/>
    <w:rsid w:val="00F30C04"/>
    <w:rsid w:val="00F30D93"/>
    <w:rsid w:val="00F30E6C"/>
    <w:rsid w:val="00F3119C"/>
    <w:rsid w:val="00F31260"/>
    <w:rsid w:val="00F314CA"/>
    <w:rsid w:val="00F316FD"/>
    <w:rsid w:val="00F319CA"/>
    <w:rsid w:val="00F31A26"/>
    <w:rsid w:val="00F31A47"/>
    <w:rsid w:val="00F31ACE"/>
    <w:rsid w:val="00F321A5"/>
    <w:rsid w:val="00F324F3"/>
    <w:rsid w:val="00F32673"/>
    <w:rsid w:val="00F327CD"/>
    <w:rsid w:val="00F32A1B"/>
    <w:rsid w:val="00F32F98"/>
    <w:rsid w:val="00F32FA9"/>
    <w:rsid w:val="00F33030"/>
    <w:rsid w:val="00F33353"/>
    <w:rsid w:val="00F34092"/>
    <w:rsid w:val="00F340C3"/>
    <w:rsid w:val="00F34129"/>
    <w:rsid w:val="00F3435D"/>
    <w:rsid w:val="00F3455B"/>
    <w:rsid w:val="00F34655"/>
    <w:rsid w:val="00F348A4"/>
    <w:rsid w:val="00F34A43"/>
    <w:rsid w:val="00F34B93"/>
    <w:rsid w:val="00F34C2C"/>
    <w:rsid w:val="00F35495"/>
    <w:rsid w:val="00F358ED"/>
    <w:rsid w:val="00F35A50"/>
    <w:rsid w:val="00F35A65"/>
    <w:rsid w:val="00F35C37"/>
    <w:rsid w:val="00F35FAB"/>
    <w:rsid w:val="00F3620E"/>
    <w:rsid w:val="00F3627B"/>
    <w:rsid w:val="00F363D5"/>
    <w:rsid w:val="00F364BC"/>
    <w:rsid w:val="00F3719D"/>
    <w:rsid w:val="00F372AE"/>
    <w:rsid w:val="00F37787"/>
    <w:rsid w:val="00F379E6"/>
    <w:rsid w:val="00F37A8C"/>
    <w:rsid w:val="00F37B6D"/>
    <w:rsid w:val="00F37B9C"/>
    <w:rsid w:val="00F37BE5"/>
    <w:rsid w:val="00F37D73"/>
    <w:rsid w:val="00F40469"/>
    <w:rsid w:val="00F404D5"/>
    <w:rsid w:val="00F4050F"/>
    <w:rsid w:val="00F40510"/>
    <w:rsid w:val="00F405D1"/>
    <w:rsid w:val="00F40885"/>
    <w:rsid w:val="00F4096E"/>
    <w:rsid w:val="00F40CFB"/>
    <w:rsid w:val="00F40D26"/>
    <w:rsid w:val="00F40D8A"/>
    <w:rsid w:val="00F4107A"/>
    <w:rsid w:val="00F411DE"/>
    <w:rsid w:val="00F41333"/>
    <w:rsid w:val="00F413BC"/>
    <w:rsid w:val="00F41445"/>
    <w:rsid w:val="00F41785"/>
    <w:rsid w:val="00F41801"/>
    <w:rsid w:val="00F420F9"/>
    <w:rsid w:val="00F42331"/>
    <w:rsid w:val="00F42372"/>
    <w:rsid w:val="00F42782"/>
    <w:rsid w:val="00F432FE"/>
    <w:rsid w:val="00F43566"/>
    <w:rsid w:val="00F437C7"/>
    <w:rsid w:val="00F43CEC"/>
    <w:rsid w:val="00F43D40"/>
    <w:rsid w:val="00F43EBB"/>
    <w:rsid w:val="00F43F04"/>
    <w:rsid w:val="00F44604"/>
    <w:rsid w:val="00F44DB8"/>
    <w:rsid w:val="00F44E09"/>
    <w:rsid w:val="00F44E1F"/>
    <w:rsid w:val="00F450B9"/>
    <w:rsid w:val="00F45274"/>
    <w:rsid w:val="00F4529B"/>
    <w:rsid w:val="00F459C8"/>
    <w:rsid w:val="00F45AEA"/>
    <w:rsid w:val="00F45FC4"/>
    <w:rsid w:val="00F461A4"/>
    <w:rsid w:val="00F461D9"/>
    <w:rsid w:val="00F462B9"/>
    <w:rsid w:val="00F4668D"/>
    <w:rsid w:val="00F46B00"/>
    <w:rsid w:val="00F46CE1"/>
    <w:rsid w:val="00F46F08"/>
    <w:rsid w:val="00F46F4F"/>
    <w:rsid w:val="00F47349"/>
    <w:rsid w:val="00F473BE"/>
    <w:rsid w:val="00F4790E"/>
    <w:rsid w:val="00F47A4F"/>
    <w:rsid w:val="00F47CE0"/>
    <w:rsid w:val="00F47E2F"/>
    <w:rsid w:val="00F50056"/>
    <w:rsid w:val="00F50818"/>
    <w:rsid w:val="00F50A13"/>
    <w:rsid w:val="00F50F60"/>
    <w:rsid w:val="00F51529"/>
    <w:rsid w:val="00F515AB"/>
    <w:rsid w:val="00F51674"/>
    <w:rsid w:val="00F51CCF"/>
    <w:rsid w:val="00F51E00"/>
    <w:rsid w:val="00F52591"/>
    <w:rsid w:val="00F5267E"/>
    <w:rsid w:val="00F52E8C"/>
    <w:rsid w:val="00F52ECC"/>
    <w:rsid w:val="00F538B0"/>
    <w:rsid w:val="00F53C83"/>
    <w:rsid w:val="00F53CAF"/>
    <w:rsid w:val="00F53EA7"/>
    <w:rsid w:val="00F543CF"/>
    <w:rsid w:val="00F5442E"/>
    <w:rsid w:val="00F54824"/>
    <w:rsid w:val="00F54B41"/>
    <w:rsid w:val="00F54DCF"/>
    <w:rsid w:val="00F54E08"/>
    <w:rsid w:val="00F55855"/>
    <w:rsid w:val="00F55CDE"/>
    <w:rsid w:val="00F55E0A"/>
    <w:rsid w:val="00F5657C"/>
    <w:rsid w:val="00F568E8"/>
    <w:rsid w:val="00F571CE"/>
    <w:rsid w:val="00F57739"/>
    <w:rsid w:val="00F5799F"/>
    <w:rsid w:val="00F579BF"/>
    <w:rsid w:val="00F57DF6"/>
    <w:rsid w:val="00F60574"/>
    <w:rsid w:val="00F6068C"/>
    <w:rsid w:val="00F61121"/>
    <w:rsid w:val="00F61157"/>
    <w:rsid w:val="00F611D3"/>
    <w:rsid w:val="00F61B93"/>
    <w:rsid w:val="00F62674"/>
    <w:rsid w:val="00F62C96"/>
    <w:rsid w:val="00F63305"/>
    <w:rsid w:val="00F63EDD"/>
    <w:rsid w:val="00F63FDA"/>
    <w:rsid w:val="00F64309"/>
    <w:rsid w:val="00F64525"/>
    <w:rsid w:val="00F645E4"/>
    <w:rsid w:val="00F647EE"/>
    <w:rsid w:val="00F64CE5"/>
    <w:rsid w:val="00F64E59"/>
    <w:rsid w:val="00F656FF"/>
    <w:rsid w:val="00F657ED"/>
    <w:rsid w:val="00F66054"/>
    <w:rsid w:val="00F660B6"/>
    <w:rsid w:val="00F661CB"/>
    <w:rsid w:val="00F662AC"/>
    <w:rsid w:val="00F66398"/>
    <w:rsid w:val="00F663D3"/>
    <w:rsid w:val="00F66FC9"/>
    <w:rsid w:val="00F6707D"/>
    <w:rsid w:val="00F67189"/>
    <w:rsid w:val="00F67237"/>
    <w:rsid w:val="00F67592"/>
    <w:rsid w:val="00F6775A"/>
    <w:rsid w:val="00F67981"/>
    <w:rsid w:val="00F706FA"/>
    <w:rsid w:val="00F7096C"/>
    <w:rsid w:val="00F70BC1"/>
    <w:rsid w:val="00F70C08"/>
    <w:rsid w:val="00F70F17"/>
    <w:rsid w:val="00F71171"/>
    <w:rsid w:val="00F71312"/>
    <w:rsid w:val="00F71377"/>
    <w:rsid w:val="00F714C4"/>
    <w:rsid w:val="00F71919"/>
    <w:rsid w:val="00F71CEE"/>
    <w:rsid w:val="00F71CFE"/>
    <w:rsid w:val="00F72167"/>
    <w:rsid w:val="00F723E3"/>
    <w:rsid w:val="00F72902"/>
    <w:rsid w:val="00F72AE5"/>
    <w:rsid w:val="00F72E0C"/>
    <w:rsid w:val="00F72EE3"/>
    <w:rsid w:val="00F72F7B"/>
    <w:rsid w:val="00F73276"/>
    <w:rsid w:val="00F732B0"/>
    <w:rsid w:val="00F73360"/>
    <w:rsid w:val="00F733BE"/>
    <w:rsid w:val="00F734D7"/>
    <w:rsid w:val="00F7385C"/>
    <w:rsid w:val="00F739AE"/>
    <w:rsid w:val="00F739DE"/>
    <w:rsid w:val="00F73B74"/>
    <w:rsid w:val="00F74151"/>
    <w:rsid w:val="00F7526F"/>
    <w:rsid w:val="00F752F0"/>
    <w:rsid w:val="00F753A3"/>
    <w:rsid w:val="00F753FF"/>
    <w:rsid w:val="00F754C0"/>
    <w:rsid w:val="00F75634"/>
    <w:rsid w:val="00F75EF6"/>
    <w:rsid w:val="00F763CE"/>
    <w:rsid w:val="00F764EF"/>
    <w:rsid w:val="00F769F3"/>
    <w:rsid w:val="00F76A9B"/>
    <w:rsid w:val="00F76F89"/>
    <w:rsid w:val="00F7700B"/>
    <w:rsid w:val="00F7702A"/>
    <w:rsid w:val="00F7716D"/>
    <w:rsid w:val="00F77347"/>
    <w:rsid w:val="00F77491"/>
    <w:rsid w:val="00F77DDB"/>
    <w:rsid w:val="00F80274"/>
    <w:rsid w:val="00F80435"/>
    <w:rsid w:val="00F80775"/>
    <w:rsid w:val="00F80DE8"/>
    <w:rsid w:val="00F813C8"/>
    <w:rsid w:val="00F817DE"/>
    <w:rsid w:val="00F81804"/>
    <w:rsid w:val="00F81B05"/>
    <w:rsid w:val="00F81EF4"/>
    <w:rsid w:val="00F823A8"/>
    <w:rsid w:val="00F82482"/>
    <w:rsid w:val="00F82831"/>
    <w:rsid w:val="00F82878"/>
    <w:rsid w:val="00F82C02"/>
    <w:rsid w:val="00F82E6B"/>
    <w:rsid w:val="00F83365"/>
    <w:rsid w:val="00F83424"/>
    <w:rsid w:val="00F834EC"/>
    <w:rsid w:val="00F84095"/>
    <w:rsid w:val="00F84152"/>
    <w:rsid w:val="00F8434E"/>
    <w:rsid w:val="00F8472C"/>
    <w:rsid w:val="00F84866"/>
    <w:rsid w:val="00F84A6E"/>
    <w:rsid w:val="00F84AEA"/>
    <w:rsid w:val="00F84C50"/>
    <w:rsid w:val="00F84D39"/>
    <w:rsid w:val="00F85657"/>
    <w:rsid w:val="00F856AE"/>
    <w:rsid w:val="00F856D8"/>
    <w:rsid w:val="00F859CC"/>
    <w:rsid w:val="00F85E8A"/>
    <w:rsid w:val="00F860BF"/>
    <w:rsid w:val="00F86670"/>
    <w:rsid w:val="00F86CF5"/>
    <w:rsid w:val="00F86F66"/>
    <w:rsid w:val="00F87056"/>
    <w:rsid w:val="00F87974"/>
    <w:rsid w:val="00F87CA4"/>
    <w:rsid w:val="00F87D6A"/>
    <w:rsid w:val="00F87D72"/>
    <w:rsid w:val="00F9022F"/>
    <w:rsid w:val="00F90296"/>
    <w:rsid w:val="00F90369"/>
    <w:rsid w:val="00F907B7"/>
    <w:rsid w:val="00F90A90"/>
    <w:rsid w:val="00F90C54"/>
    <w:rsid w:val="00F9134C"/>
    <w:rsid w:val="00F9151B"/>
    <w:rsid w:val="00F91727"/>
    <w:rsid w:val="00F918C9"/>
    <w:rsid w:val="00F918DE"/>
    <w:rsid w:val="00F918EB"/>
    <w:rsid w:val="00F91AF0"/>
    <w:rsid w:val="00F91B1B"/>
    <w:rsid w:val="00F91ECE"/>
    <w:rsid w:val="00F92438"/>
    <w:rsid w:val="00F925C4"/>
    <w:rsid w:val="00F925ED"/>
    <w:rsid w:val="00F926A0"/>
    <w:rsid w:val="00F9271D"/>
    <w:rsid w:val="00F93960"/>
    <w:rsid w:val="00F944BE"/>
    <w:rsid w:val="00F94751"/>
    <w:rsid w:val="00F94B25"/>
    <w:rsid w:val="00F94F1F"/>
    <w:rsid w:val="00F94F63"/>
    <w:rsid w:val="00F9518A"/>
    <w:rsid w:val="00F9529A"/>
    <w:rsid w:val="00F95E1F"/>
    <w:rsid w:val="00F9600D"/>
    <w:rsid w:val="00F96089"/>
    <w:rsid w:val="00F96107"/>
    <w:rsid w:val="00F96279"/>
    <w:rsid w:val="00F962D5"/>
    <w:rsid w:val="00F963E9"/>
    <w:rsid w:val="00F964B9"/>
    <w:rsid w:val="00F964FA"/>
    <w:rsid w:val="00F965EE"/>
    <w:rsid w:val="00F9663A"/>
    <w:rsid w:val="00F968E9"/>
    <w:rsid w:val="00F969B3"/>
    <w:rsid w:val="00F96A8F"/>
    <w:rsid w:val="00F96BE9"/>
    <w:rsid w:val="00F96F3F"/>
    <w:rsid w:val="00F974CD"/>
    <w:rsid w:val="00F977F5"/>
    <w:rsid w:val="00F97F79"/>
    <w:rsid w:val="00FA0215"/>
    <w:rsid w:val="00FA0450"/>
    <w:rsid w:val="00FA08F6"/>
    <w:rsid w:val="00FA0A04"/>
    <w:rsid w:val="00FA0D50"/>
    <w:rsid w:val="00FA0E55"/>
    <w:rsid w:val="00FA1559"/>
    <w:rsid w:val="00FA1CAD"/>
    <w:rsid w:val="00FA1D31"/>
    <w:rsid w:val="00FA1F6A"/>
    <w:rsid w:val="00FA21F6"/>
    <w:rsid w:val="00FA255C"/>
    <w:rsid w:val="00FA26C9"/>
    <w:rsid w:val="00FA2B6E"/>
    <w:rsid w:val="00FA2C36"/>
    <w:rsid w:val="00FA2D19"/>
    <w:rsid w:val="00FA2F6A"/>
    <w:rsid w:val="00FA3094"/>
    <w:rsid w:val="00FA313C"/>
    <w:rsid w:val="00FA3480"/>
    <w:rsid w:val="00FA3611"/>
    <w:rsid w:val="00FA38BA"/>
    <w:rsid w:val="00FA3CFA"/>
    <w:rsid w:val="00FA4261"/>
    <w:rsid w:val="00FA43D7"/>
    <w:rsid w:val="00FA4B29"/>
    <w:rsid w:val="00FA4F19"/>
    <w:rsid w:val="00FA5867"/>
    <w:rsid w:val="00FA5F61"/>
    <w:rsid w:val="00FA67B5"/>
    <w:rsid w:val="00FA6857"/>
    <w:rsid w:val="00FA68E9"/>
    <w:rsid w:val="00FA6BE5"/>
    <w:rsid w:val="00FA6DBB"/>
    <w:rsid w:val="00FA7012"/>
    <w:rsid w:val="00FA706E"/>
    <w:rsid w:val="00FA717E"/>
    <w:rsid w:val="00FA738F"/>
    <w:rsid w:val="00FA7678"/>
    <w:rsid w:val="00FA77EF"/>
    <w:rsid w:val="00FA7984"/>
    <w:rsid w:val="00FA7E65"/>
    <w:rsid w:val="00FA7E95"/>
    <w:rsid w:val="00FA7F8F"/>
    <w:rsid w:val="00FB00FA"/>
    <w:rsid w:val="00FB01A2"/>
    <w:rsid w:val="00FB040E"/>
    <w:rsid w:val="00FB066A"/>
    <w:rsid w:val="00FB0A88"/>
    <w:rsid w:val="00FB0E90"/>
    <w:rsid w:val="00FB1661"/>
    <w:rsid w:val="00FB1A77"/>
    <w:rsid w:val="00FB1DBA"/>
    <w:rsid w:val="00FB1F94"/>
    <w:rsid w:val="00FB20FE"/>
    <w:rsid w:val="00FB217C"/>
    <w:rsid w:val="00FB287E"/>
    <w:rsid w:val="00FB2AE1"/>
    <w:rsid w:val="00FB3035"/>
    <w:rsid w:val="00FB34E2"/>
    <w:rsid w:val="00FB36CC"/>
    <w:rsid w:val="00FB3A5D"/>
    <w:rsid w:val="00FB3ACF"/>
    <w:rsid w:val="00FB3E06"/>
    <w:rsid w:val="00FB3EAF"/>
    <w:rsid w:val="00FB4768"/>
    <w:rsid w:val="00FB4DAE"/>
    <w:rsid w:val="00FB5391"/>
    <w:rsid w:val="00FB56CF"/>
    <w:rsid w:val="00FB56F0"/>
    <w:rsid w:val="00FB598B"/>
    <w:rsid w:val="00FB59D7"/>
    <w:rsid w:val="00FB5A8E"/>
    <w:rsid w:val="00FB5E48"/>
    <w:rsid w:val="00FB5E70"/>
    <w:rsid w:val="00FB5F4F"/>
    <w:rsid w:val="00FB63C5"/>
    <w:rsid w:val="00FB68BF"/>
    <w:rsid w:val="00FB6909"/>
    <w:rsid w:val="00FB6CA0"/>
    <w:rsid w:val="00FB6EAA"/>
    <w:rsid w:val="00FB71F3"/>
    <w:rsid w:val="00FB7424"/>
    <w:rsid w:val="00FB751B"/>
    <w:rsid w:val="00FB785C"/>
    <w:rsid w:val="00FB7E58"/>
    <w:rsid w:val="00FB7EB5"/>
    <w:rsid w:val="00FB7F63"/>
    <w:rsid w:val="00FC012C"/>
    <w:rsid w:val="00FC01CB"/>
    <w:rsid w:val="00FC048E"/>
    <w:rsid w:val="00FC093B"/>
    <w:rsid w:val="00FC0DB0"/>
    <w:rsid w:val="00FC0E67"/>
    <w:rsid w:val="00FC0EBA"/>
    <w:rsid w:val="00FC15E1"/>
    <w:rsid w:val="00FC16C3"/>
    <w:rsid w:val="00FC1707"/>
    <w:rsid w:val="00FC2038"/>
    <w:rsid w:val="00FC2183"/>
    <w:rsid w:val="00FC21C8"/>
    <w:rsid w:val="00FC239E"/>
    <w:rsid w:val="00FC2455"/>
    <w:rsid w:val="00FC25CD"/>
    <w:rsid w:val="00FC2604"/>
    <w:rsid w:val="00FC26A6"/>
    <w:rsid w:val="00FC27E0"/>
    <w:rsid w:val="00FC2863"/>
    <w:rsid w:val="00FC2C63"/>
    <w:rsid w:val="00FC2C65"/>
    <w:rsid w:val="00FC2F7E"/>
    <w:rsid w:val="00FC3191"/>
    <w:rsid w:val="00FC3472"/>
    <w:rsid w:val="00FC35FD"/>
    <w:rsid w:val="00FC3889"/>
    <w:rsid w:val="00FC388D"/>
    <w:rsid w:val="00FC3B8E"/>
    <w:rsid w:val="00FC3C71"/>
    <w:rsid w:val="00FC410F"/>
    <w:rsid w:val="00FC45D9"/>
    <w:rsid w:val="00FC45F0"/>
    <w:rsid w:val="00FC48EA"/>
    <w:rsid w:val="00FC4D8E"/>
    <w:rsid w:val="00FC512A"/>
    <w:rsid w:val="00FC55FB"/>
    <w:rsid w:val="00FC5652"/>
    <w:rsid w:val="00FC56AD"/>
    <w:rsid w:val="00FC5C69"/>
    <w:rsid w:val="00FC603A"/>
    <w:rsid w:val="00FC649E"/>
    <w:rsid w:val="00FC65AE"/>
    <w:rsid w:val="00FC6792"/>
    <w:rsid w:val="00FC68C7"/>
    <w:rsid w:val="00FC6B49"/>
    <w:rsid w:val="00FC7484"/>
    <w:rsid w:val="00FC7624"/>
    <w:rsid w:val="00FC7932"/>
    <w:rsid w:val="00FC7AD9"/>
    <w:rsid w:val="00FC7C6A"/>
    <w:rsid w:val="00FD012C"/>
    <w:rsid w:val="00FD037A"/>
    <w:rsid w:val="00FD04D5"/>
    <w:rsid w:val="00FD063D"/>
    <w:rsid w:val="00FD08F2"/>
    <w:rsid w:val="00FD0BDA"/>
    <w:rsid w:val="00FD0CB6"/>
    <w:rsid w:val="00FD1861"/>
    <w:rsid w:val="00FD19E0"/>
    <w:rsid w:val="00FD1A5E"/>
    <w:rsid w:val="00FD1B76"/>
    <w:rsid w:val="00FD1FA9"/>
    <w:rsid w:val="00FD24E4"/>
    <w:rsid w:val="00FD25B6"/>
    <w:rsid w:val="00FD2743"/>
    <w:rsid w:val="00FD283F"/>
    <w:rsid w:val="00FD2908"/>
    <w:rsid w:val="00FD2993"/>
    <w:rsid w:val="00FD2B23"/>
    <w:rsid w:val="00FD2E00"/>
    <w:rsid w:val="00FD33E9"/>
    <w:rsid w:val="00FD35BE"/>
    <w:rsid w:val="00FD3647"/>
    <w:rsid w:val="00FD394B"/>
    <w:rsid w:val="00FD3AB4"/>
    <w:rsid w:val="00FD3DBB"/>
    <w:rsid w:val="00FD4274"/>
    <w:rsid w:val="00FD42C8"/>
    <w:rsid w:val="00FD43FE"/>
    <w:rsid w:val="00FD4C4B"/>
    <w:rsid w:val="00FD4DD0"/>
    <w:rsid w:val="00FD5257"/>
    <w:rsid w:val="00FD52C4"/>
    <w:rsid w:val="00FD54BA"/>
    <w:rsid w:val="00FD56D9"/>
    <w:rsid w:val="00FD58E1"/>
    <w:rsid w:val="00FD599A"/>
    <w:rsid w:val="00FD61CE"/>
    <w:rsid w:val="00FD6214"/>
    <w:rsid w:val="00FD63C9"/>
    <w:rsid w:val="00FD6871"/>
    <w:rsid w:val="00FD6928"/>
    <w:rsid w:val="00FD6CF5"/>
    <w:rsid w:val="00FD6F69"/>
    <w:rsid w:val="00FD7069"/>
    <w:rsid w:val="00FD725C"/>
    <w:rsid w:val="00FD74A1"/>
    <w:rsid w:val="00FD76F9"/>
    <w:rsid w:val="00FD7809"/>
    <w:rsid w:val="00FD7A5F"/>
    <w:rsid w:val="00FD7D7D"/>
    <w:rsid w:val="00FE06CE"/>
    <w:rsid w:val="00FE0769"/>
    <w:rsid w:val="00FE0806"/>
    <w:rsid w:val="00FE0870"/>
    <w:rsid w:val="00FE0C0A"/>
    <w:rsid w:val="00FE10BE"/>
    <w:rsid w:val="00FE1341"/>
    <w:rsid w:val="00FE16BE"/>
    <w:rsid w:val="00FE175A"/>
    <w:rsid w:val="00FE20BB"/>
    <w:rsid w:val="00FE2314"/>
    <w:rsid w:val="00FE2A93"/>
    <w:rsid w:val="00FE2D24"/>
    <w:rsid w:val="00FE323D"/>
    <w:rsid w:val="00FE35CB"/>
    <w:rsid w:val="00FE38F0"/>
    <w:rsid w:val="00FE3EBA"/>
    <w:rsid w:val="00FE4265"/>
    <w:rsid w:val="00FE428C"/>
    <w:rsid w:val="00FE4315"/>
    <w:rsid w:val="00FE4368"/>
    <w:rsid w:val="00FE44C6"/>
    <w:rsid w:val="00FE4646"/>
    <w:rsid w:val="00FE4A57"/>
    <w:rsid w:val="00FE4C7C"/>
    <w:rsid w:val="00FE4C8D"/>
    <w:rsid w:val="00FE4CAC"/>
    <w:rsid w:val="00FE4DCC"/>
    <w:rsid w:val="00FE4E24"/>
    <w:rsid w:val="00FE50AF"/>
    <w:rsid w:val="00FE50F0"/>
    <w:rsid w:val="00FE59FA"/>
    <w:rsid w:val="00FE6636"/>
    <w:rsid w:val="00FE6777"/>
    <w:rsid w:val="00FE68DE"/>
    <w:rsid w:val="00FE6A12"/>
    <w:rsid w:val="00FE6B99"/>
    <w:rsid w:val="00FE6DEE"/>
    <w:rsid w:val="00FE738C"/>
    <w:rsid w:val="00FE74B2"/>
    <w:rsid w:val="00FE78CC"/>
    <w:rsid w:val="00FE7E22"/>
    <w:rsid w:val="00FE7F4C"/>
    <w:rsid w:val="00FF0741"/>
    <w:rsid w:val="00FF0C8F"/>
    <w:rsid w:val="00FF0E6C"/>
    <w:rsid w:val="00FF160E"/>
    <w:rsid w:val="00FF1892"/>
    <w:rsid w:val="00FF1A0C"/>
    <w:rsid w:val="00FF1AA5"/>
    <w:rsid w:val="00FF1AEC"/>
    <w:rsid w:val="00FF1B26"/>
    <w:rsid w:val="00FF2516"/>
    <w:rsid w:val="00FF2583"/>
    <w:rsid w:val="00FF29AF"/>
    <w:rsid w:val="00FF2EC0"/>
    <w:rsid w:val="00FF3402"/>
    <w:rsid w:val="00FF348A"/>
    <w:rsid w:val="00FF3724"/>
    <w:rsid w:val="00FF38A3"/>
    <w:rsid w:val="00FF392F"/>
    <w:rsid w:val="00FF3A51"/>
    <w:rsid w:val="00FF3B3C"/>
    <w:rsid w:val="00FF3C1A"/>
    <w:rsid w:val="00FF3EBD"/>
    <w:rsid w:val="00FF3F84"/>
    <w:rsid w:val="00FF4552"/>
    <w:rsid w:val="00FF4791"/>
    <w:rsid w:val="00FF489A"/>
    <w:rsid w:val="00FF48CD"/>
    <w:rsid w:val="00FF4975"/>
    <w:rsid w:val="00FF4FA4"/>
    <w:rsid w:val="00FF555E"/>
    <w:rsid w:val="00FF5BDF"/>
    <w:rsid w:val="00FF5E1D"/>
    <w:rsid w:val="00FF5F62"/>
    <w:rsid w:val="00FF624F"/>
    <w:rsid w:val="00FF6616"/>
    <w:rsid w:val="00FF6827"/>
    <w:rsid w:val="00FF6C16"/>
    <w:rsid w:val="00FF6CF0"/>
    <w:rsid w:val="00FF6FE0"/>
    <w:rsid w:val="00FF7690"/>
    <w:rsid w:val="00FF7BDA"/>
    <w:rsid w:val="00FF7F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20E6027"/>
  <w15:chartTrackingRefBased/>
  <w15:docId w15:val="{BEFE22CD-C5DC-4E64-8F6E-67ED53895D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annotation reference" w:uiPriority="99"/>
    <w:lsdException w:name="Title" w:qFormat="1"/>
    <w:lsdException w:name="Subtitle" w:qFormat="1"/>
    <w:lsdException w:name="Strong" w:qFormat="1"/>
    <w:lsdException w:name="Emphasis" w:uiPriority="20" w:qFormat="1"/>
    <w:lsdException w:name="Plain Text" w:uiPriority="99"/>
    <w:lsdException w:name="HTML Keyboard" w:semiHidden="1" w:unhideWhenUsed="1"/>
    <w:lsdException w:name="HTML Preformatted"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B07FAA"/>
    <w:rPr>
      <w:sz w:val="24"/>
      <w:szCs w:val="24"/>
    </w:rPr>
  </w:style>
  <w:style w:type="paragraph" w:styleId="Heading1">
    <w:name w:val="heading 1"/>
    <w:basedOn w:val="Normal"/>
    <w:qFormat/>
    <w:rsid w:val="00F95E1F"/>
    <w:pPr>
      <w:spacing w:before="100" w:beforeAutospacing="1" w:after="100" w:afterAutospacing="1"/>
      <w:outlineLvl w:val="0"/>
    </w:pPr>
    <w:rPr>
      <w:b/>
      <w:bCs/>
      <w:kern w:val="36"/>
      <w:sz w:val="48"/>
      <w:szCs w:val="48"/>
    </w:rPr>
  </w:style>
  <w:style w:type="paragraph" w:styleId="Heading2">
    <w:name w:val="heading 2"/>
    <w:basedOn w:val="Normal"/>
    <w:next w:val="Normal"/>
    <w:qFormat/>
    <w:rsid w:val="004D0A6E"/>
    <w:pPr>
      <w:keepNext/>
      <w:spacing w:before="240" w:after="60"/>
      <w:outlineLvl w:val="1"/>
    </w:pPr>
    <w:rPr>
      <w:rFonts w:ascii="Arial" w:hAnsi="Arial" w:cs="Arial"/>
      <w:b/>
      <w:bCs/>
      <w:i/>
      <w:iCs/>
      <w:sz w:val="28"/>
      <w:szCs w:val="28"/>
    </w:rPr>
  </w:style>
  <w:style w:type="paragraph" w:styleId="Heading3">
    <w:name w:val="heading 3"/>
    <w:basedOn w:val="Normal"/>
    <w:next w:val="Normal"/>
    <w:qFormat/>
    <w:rsid w:val="00A02D49"/>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895E0E"/>
    <w:rPr>
      <w:color w:val="0000FF"/>
      <w:u w:val="single"/>
    </w:rPr>
  </w:style>
  <w:style w:type="character" w:styleId="Emphasis">
    <w:name w:val="Emphasis"/>
    <w:uiPriority w:val="20"/>
    <w:qFormat/>
    <w:rsid w:val="004D35A1"/>
    <w:rPr>
      <w:i/>
      <w:iCs/>
    </w:rPr>
  </w:style>
  <w:style w:type="character" w:styleId="CommentReference">
    <w:name w:val="annotation reference"/>
    <w:uiPriority w:val="99"/>
    <w:semiHidden/>
    <w:rsid w:val="00110A7D"/>
    <w:rPr>
      <w:sz w:val="16"/>
      <w:szCs w:val="16"/>
    </w:rPr>
  </w:style>
  <w:style w:type="paragraph" w:styleId="CommentText">
    <w:name w:val="annotation text"/>
    <w:basedOn w:val="Normal"/>
    <w:link w:val="CommentTextChar"/>
    <w:semiHidden/>
    <w:rsid w:val="00110A7D"/>
    <w:rPr>
      <w:sz w:val="20"/>
      <w:szCs w:val="20"/>
    </w:rPr>
  </w:style>
  <w:style w:type="paragraph" w:styleId="CommentSubject">
    <w:name w:val="annotation subject"/>
    <w:basedOn w:val="CommentText"/>
    <w:next w:val="CommentText"/>
    <w:semiHidden/>
    <w:rsid w:val="00110A7D"/>
    <w:rPr>
      <w:b/>
      <w:bCs/>
    </w:rPr>
  </w:style>
  <w:style w:type="paragraph" w:styleId="BalloonText">
    <w:name w:val="Balloon Text"/>
    <w:basedOn w:val="Normal"/>
    <w:semiHidden/>
    <w:rsid w:val="00110A7D"/>
    <w:rPr>
      <w:rFonts w:ascii="Tahoma" w:hAnsi="Tahoma" w:cs="Tahoma"/>
      <w:sz w:val="16"/>
      <w:szCs w:val="16"/>
    </w:rPr>
  </w:style>
  <w:style w:type="table" w:styleId="TableGrid">
    <w:name w:val="Table Grid"/>
    <w:basedOn w:val="TableNormal"/>
    <w:uiPriority w:val="39"/>
    <w:rsid w:val="000426A0"/>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F14846"/>
    <w:pPr>
      <w:tabs>
        <w:tab w:val="center" w:pos="4320"/>
        <w:tab w:val="right" w:pos="8640"/>
      </w:tabs>
    </w:pPr>
  </w:style>
  <w:style w:type="character" w:styleId="PageNumber">
    <w:name w:val="page number"/>
    <w:basedOn w:val="DefaultParagraphFont"/>
    <w:rsid w:val="00F14846"/>
  </w:style>
  <w:style w:type="character" w:customStyle="1" w:styleId="titles-source1">
    <w:name w:val="titles-source1"/>
    <w:rsid w:val="00FC15E1"/>
    <w:rPr>
      <w:i/>
      <w:iCs/>
    </w:rPr>
  </w:style>
  <w:style w:type="paragraph" w:styleId="NormalWeb">
    <w:name w:val="Normal (Web)"/>
    <w:basedOn w:val="Normal"/>
    <w:rsid w:val="004910F2"/>
    <w:pPr>
      <w:spacing w:before="100" w:beforeAutospacing="1" w:after="100" w:afterAutospacing="1"/>
    </w:pPr>
  </w:style>
  <w:style w:type="character" w:styleId="Strong">
    <w:name w:val="Strong"/>
    <w:qFormat/>
    <w:rsid w:val="004042EB"/>
    <w:rPr>
      <w:b/>
      <w:bCs/>
    </w:rPr>
  </w:style>
  <w:style w:type="character" w:customStyle="1" w:styleId="mediumb-text">
    <w:name w:val="mediumb-text"/>
    <w:basedOn w:val="DefaultParagraphFont"/>
    <w:rsid w:val="00433CB5"/>
  </w:style>
  <w:style w:type="table" w:customStyle="1" w:styleId="TableStyle1">
    <w:name w:val="Table Style1"/>
    <w:basedOn w:val="TableNormal"/>
    <w:rsid w:val="005F3B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Style2">
    <w:name w:val="Table Style2"/>
    <w:basedOn w:val="TableNormal"/>
    <w:rsid w:val="005F3B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style-span">
    <w:name w:val="apple-style-span"/>
    <w:basedOn w:val="DefaultParagraphFont"/>
    <w:rsid w:val="009D5B02"/>
  </w:style>
  <w:style w:type="paragraph" w:styleId="Header">
    <w:name w:val="header"/>
    <w:basedOn w:val="Normal"/>
    <w:rsid w:val="00F41445"/>
    <w:pPr>
      <w:tabs>
        <w:tab w:val="center" w:pos="4320"/>
        <w:tab w:val="right" w:pos="8640"/>
      </w:tabs>
    </w:pPr>
  </w:style>
  <w:style w:type="character" w:customStyle="1" w:styleId="a">
    <w:name w:val="a"/>
    <w:basedOn w:val="DefaultParagraphFont"/>
    <w:rsid w:val="003E45B5"/>
  </w:style>
  <w:style w:type="paragraph" w:customStyle="1" w:styleId="authlist">
    <w:name w:val="auth_list"/>
    <w:basedOn w:val="Normal"/>
    <w:rsid w:val="00F95E1F"/>
    <w:pPr>
      <w:spacing w:before="100" w:beforeAutospacing="1" w:after="100" w:afterAutospacing="1"/>
    </w:pPr>
  </w:style>
  <w:style w:type="character" w:styleId="FollowedHyperlink">
    <w:name w:val="FollowedHyperlink"/>
    <w:rsid w:val="00F95E1F"/>
    <w:rPr>
      <w:color w:val="0000FF"/>
      <w:u w:val="single"/>
    </w:rPr>
  </w:style>
  <w:style w:type="character" w:customStyle="1" w:styleId="ui-ncbitoggler-master-text">
    <w:name w:val="ui-ncbitoggler-master-text"/>
    <w:basedOn w:val="DefaultParagraphFont"/>
    <w:rsid w:val="00F95E1F"/>
  </w:style>
  <w:style w:type="character" w:customStyle="1" w:styleId="ui-iconui-icon-triangle-1-e">
    <w:name w:val="ui-icon ui-icon-triangle-1-e"/>
    <w:basedOn w:val="DefaultParagraphFont"/>
    <w:rsid w:val="00F95E1F"/>
  </w:style>
  <w:style w:type="paragraph" w:customStyle="1" w:styleId="aff">
    <w:name w:val="aff"/>
    <w:basedOn w:val="Normal"/>
    <w:rsid w:val="00F95E1F"/>
    <w:pPr>
      <w:spacing w:before="100" w:beforeAutospacing="1" w:after="100" w:afterAutospacing="1"/>
    </w:pPr>
  </w:style>
  <w:style w:type="character" w:customStyle="1" w:styleId="b">
    <w:name w:val="b"/>
    <w:basedOn w:val="DefaultParagraphFont"/>
    <w:rsid w:val="005950D6"/>
  </w:style>
  <w:style w:type="character" w:customStyle="1" w:styleId="c">
    <w:name w:val="c"/>
    <w:basedOn w:val="DefaultParagraphFont"/>
    <w:rsid w:val="005950D6"/>
  </w:style>
  <w:style w:type="character" w:customStyle="1" w:styleId="ja50-ce-sup">
    <w:name w:val="ja50-ce-sup"/>
    <w:basedOn w:val="DefaultParagraphFont"/>
    <w:rsid w:val="0088692A"/>
  </w:style>
  <w:style w:type="character" w:customStyle="1" w:styleId="ti">
    <w:name w:val="ti"/>
    <w:basedOn w:val="DefaultParagraphFont"/>
    <w:rsid w:val="00A90B17"/>
  </w:style>
  <w:style w:type="paragraph" w:styleId="EndnoteText">
    <w:name w:val="endnote text"/>
    <w:basedOn w:val="Normal"/>
    <w:semiHidden/>
    <w:rsid w:val="00605580"/>
    <w:rPr>
      <w:sz w:val="20"/>
      <w:szCs w:val="20"/>
    </w:rPr>
  </w:style>
  <w:style w:type="character" w:styleId="EndnoteReference">
    <w:name w:val="endnote reference"/>
    <w:semiHidden/>
    <w:rsid w:val="00605580"/>
    <w:rPr>
      <w:vertAlign w:val="superscript"/>
    </w:rPr>
  </w:style>
  <w:style w:type="paragraph" w:customStyle="1" w:styleId="TableTitle">
    <w:name w:val="Table Title"/>
    <w:basedOn w:val="Normal"/>
    <w:rsid w:val="00BC1854"/>
    <w:pPr>
      <w:autoSpaceDE w:val="0"/>
      <w:autoSpaceDN w:val="0"/>
      <w:jc w:val="center"/>
    </w:pPr>
    <w:rPr>
      <w:rFonts w:eastAsia="Times New Roman"/>
      <w:smallCaps/>
      <w:sz w:val="16"/>
      <w:szCs w:val="16"/>
      <w:lang w:eastAsia="en-US"/>
    </w:rPr>
  </w:style>
  <w:style w:type="paragraph" w:customStyle="1" w:styleId="Text">
    <w:name w:val="Text"/>
    <w:basedOn w:val="Normal"/>
    <w:rsid w:val="00321422"/>
    <w:pPr>
      <w:widowControl w:val="0"/>
      <w:autoSpaceDE w:val="0"/>
      <w:autoSpaceDN w:val="0"/>
      <w:spacing w:line="252" w:lineRule="auto"/>
      <w:ind w:firstLine="202"/>
      <w:jc w:val="both"/>
    </w:pPr>
    <w:rPr>
      <w:rFonts w:eastAsia="Times New Roman"/>
      <w:sz w:val="20"/>
      <w:szCs w:val="20"/>
      <w:lang w:eastAsia="en-US"/>
    </w:rPr>
  </w:style>
  <w:style w:type="paragraph" w:customStyle="1" w:styleId="SV-Normal">
    <w:name w:val="SV-Normal"/>
    <w:basedOn w:val="Normal"/>
    <w:next w:val="Normal"/>
    <w:rsid w:val="00BD2D65"/>
    <w:pPr>
      <w:autoSpaceDE w:val="0"/>
      <w:autoSpaceDN w:val="0"/>
      <w:adjustRightInd w:val="0"/>
    </w:pPr>
  </w:style>
  <w:style w:type="paragraph" w:customStyle="1" w:styleId="Normal9pt">
    <w:name w:val="Normal + 9 pt"/>
    <w:aliases w:val="Centered"/>
    <w:basedOn w:val="Normal"/>
    <w:rsid w:val="00E527F9"/>
    <w:pPr>
      <w:jc w:val="center"/>
    </w:pPr>
    <w:rPr>
      <w:rFonts w:ascii="Arial" w:hAnsi="Arial" w:cs="Arial"/>
      <w:b/>
      <w:sz w:val="18"/>
      <w:szCs w:val="18"/>
    </w:rPr>
  </w:style>
  <w:style w:type="character" w:customStyle="1" w:styleId="apple-converted-space">
    <w:name w:val="apple-converted-space"/>
    <w:rsid w:val="00036F78"/>
  </w:style>
  <w:style w:type="character" w:customStyle="1" w:styleId="highlight">
    <w:name w:val="highlight"/>
    <w:rsid w:val="00036F78"/>
  </w:style>
  <w:style w:type="paragraph" w:styleId="ListParagraph">
    <w:name w:val="List Paragraph"/>
    <w:basedOn w:val="Normal"/>
    <w:uiPriority w:val="34"/>
    <w:qFormat/>
    <w:rsid w:val="008F69CB"/>
    <w:pPr>
      <w:spacing w:after="200" w:line="276" w:lineRule="auto"/>
      <w:ind w:left="720"/>
      <w:contextualSpacing/>
    </w:pPr>
    <w:rPr>
      <w:rFonts w:ascii="Calibri" w:hAnsi="Calibri"/>
      <w:sz w:val="22"/>
      <w:szCs w:val="22"/>
    </w:rPr>
  </w:style>
  <w:style w:type="character" w:styleId="LineNumber">
    <w:name w:val="line number"/>
    <w:rsid w:val="00625F7B"/>
  </w:style>
  <w:style w:type="table" w:customStyle="1" w:styleId="Calendar1">
    <w:name w:val="Calendar 1"/>
    <w:basedOn w:val="TableNormal"/>
    <w:uiPriority w:val="99"/>
    <w:qFormat/>
    <w:rsid w:val="00A74CBF"/>
    <w:rPr>
      <w:rFonts w:asciiTheme="minorHAnsi" w:eastAsiaTheme="minorEastAsia" w:hAnsiTheme="minorHAnsi" w:cstheme="minorBidi"/>
      <w:sz w:val="22"/>
      <w:szCs w:val="22"/>
      <w:lang w:eastAsia="en-US"/>
    </w:rPr>
    <w:tblPr>
      <w:tblStyleRowBandSize w:val="1"/>
      <w:tblStyleColBandSize w:val="1"/>
    </w:tblPr>
    <w:tcPr>
      <w:shd w:val="clear" w:color="auto" w:fill="auto"/>
    </w:tcPr>
    <w:tblStylePr w:type="firstRow">
      <w:pPr>
        <w:wordWrap/>
        <w:spacing w:beforeLines="0" w:beforeAutospacing="0" w:afterLines="0" w:afterAutospacing="0" w:line="240" w:lineRule="auto"/>
      </w:pPr>
      <w:rPr>
        <w:rFonts w:asciiTheme="minorHAnsi" w:hAnsiTheme="minorHAnsi"/>
        <w:b/>
        <w:i w:val="0"/>
        <w:color w:val="auto"/>
        <w:sz w:val="44"/>
      </w:rPr>
      <w:tblPr/>
      <w:tcPr>
        <w:vAlign w:val="bottom"/>
      </w:tcPr>
    </w:tblStylePr>
    <w:tblStylePr w:type="lastRow">
      <w:tblPr/>
      <w:tcPr>
        <w:tcBorders>
          <w:top w:val="nil"/>
          <w:left w:val="nil"/>
          <w:bottom w:val="nil"/>
          <w:right w:val="nil"/>
          <w:insideH w:val="nil"/>
          <w:insideV w:val="nil"/>
          <w:tl2br w:val="nil"/>
          <w:tr2bl w:val="nil"/>
        </w:tcBorders>
        <w:shd w:val="clear" w:color="auto" w:fill="auto"/>
      </w:tcPr>
    </w:tblStylePr>
    <w:tblStylePr w:type="band1Horz">
      <w:tblPr/>
      <w:tcPr>
        <w:tcBorders>
          <w:top w:val="nil"/>
          <w:left w:val="nil"/>
          <w:bottom w:val="nil"/>
          <w:right w:val="nil"/>
          <w:insideH w:val="nil"/>
          <w:insideV w:val="nil"/>
          <w:tl2br w:val="nil"/>
          <w:tr2bl w:val="nil"/>
        </w:tcBorders>
        <w:shd w:val="clear" w:color="auto" w:fill="auto"/>
      </w:tcPr>
    </w:tblStylePr>
    <w:tblStylePr w:type="band2Horz">
      <w:tblPr/>
      <w:tcPr>
        <w:tcBorders>
          <w:top w:val="single" w:sz="24" w:space="0" w:color="000000" w:themeColor="text1"/>
          <w:left w:val="nil"/>
          <w:bottom w:val="single" w:sz="24" w:space="0" w:color="000000" w:themeColor="text1"/>
          <w:right w:val="nil"/>
          <w:insideH w:val="nil"/>
          <w:insideV w:val="nil"/>
          <w:tl2br w:val="nil"/>
          <w:tr2bl w:val="nil"/>
        </w:tcBorders>
        <w:shd w:val="clear" w:color="auto" w:fill="auto"/>
      </w:tcPr>
    </w:tblStylePr>
  </w:style>
  <w:style w:type="table" w:styleId="PlainTable5">
    <w:name w:val="Plain Table 5"/>
    <w:basedOn w:val="TableNormal"/>
    <w:uiPriority w:val="45"/>
    <w:rsid w:val="000233B7"/>
    <w:rPr>
      <w:rFonts w:asciiTheme="minorHAnsi" w:eastAsiaTheme="minorEastAsia" w:hAnsiTheme="minorHAnsi" w:cstheme="minorBidi"/>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C66F11"/>
    <w:rPr>
      <w:sz w:val="24"/>
      <w:szCs w:val="24"/>
    </w:rPr>
  </w:style>
  <w:style w:type="paragraph" w:customStyle="1" w:styleId="EndNoteBibliographyTitle">
    <w:name w:val="EndNote Bibliography Title"/>
    <w:basedOn w:val="Normal"/>
    <w:link w:val="EndNoteBibliographyTitleChar"/>
    <w:rsid w:val="00905748"/>
    <w:pPr>
      <w:jc w:val="center"/>
    </w:pPr>
    <w:rPr>
      <w:noProof/>
    </w:rPr>
  </w:style>
  <w:style w:type="character" w:customStyle="1" w:styleId="EndNoteBibliographyTitleChar">
    <w:name w:val="EndNote Bibliography Title Char"/>
    <w:basedOn w:val="DefaultParagraphFont"/>
    <w:link w:val="EndNoteBibliographyTitle"/>
    <w:rsid w:val="00905748"/>
    <w:rPr>
      <w:noProof/>
      <w:sz w:val="24"/>
      <w:szCs w:val="24"/>
    </w:rPr>
  </w:style>
  <w:style w:type="paragraph" w:customStyle="1" w:styleId="EndNoteBibliography">
    <w:name w:val="EndNote Bibliography"/>
    <w:basedOn w:val="Normal"/>
    <w:link w:val="EndNoteBibliographyChar"/>
    <w:rsid w:val="00905748"/>
    <w:pPr>
      <w:jc w:val="both"/>
    </w:pPr>
    <w:rPr>
      <w:noProof/>
    </w:rPr>
  </w:style>
  <w:style w:type="character" w:customStyle="1" w:styleId="EndNoteBibliographyChar">
    <w:name w:val="EndNote Bibliography Char"/>
    <w:basedOn w:val="DefaultParagraphFont"/>
    <w:link w:val="EndNoteBibliography"/>
    <w:rsid w:val="00905748"/>
    <w:rPr>
      <w:noProof/>
      <w:sz w:val="24"/>
      <w:szCs w:val="24"/>
    </w:rPr>
  </w:style>
  <w:style w:type="character" w:customStyle="1" w:styleId="UnresolvedMention1">
    <w:name w:val="Unresolved Mention1"/>
    <w:basedOn w:val="DefaultParagraphFont"/>
    <w:uiPriority w:val="99"/>
    <w:semiHidden/>
    <w:unhideWhenUsed/>
    <w:rsid w:val="00DA4894"/>
    <w:rPr>
      <w:color w:val="605E5C"/>
      <w:shd w:val="clear" w:color="auto" w:fill="E1DFDD"/>
    </w:rPr>
  </w:style>
  <w:style w:type="character" w:customStyle="1" w:styleId="UnresolvedMention2">
    <w:name w:val="Unresolved Mention2"/>
    <w:basedOn w:val="DefaultParagraphFont"/>
    <w:uiPriority w:val="99"/>
    <w:semiHidden/>
    <w:unhideWhenUsed/>
    <w:rsid w:val="00D13C14"/>
    <w:rPr>
      <w:color w:val="605E5C"/>
      <w:shd w:val="clear" w:color="auto" w:fill="E1DFDD"/>
    </w:rPr>
  </w:style>
  <w:style w:type="character" w:customStyle="1" w:styleId="UnresolvedMention3">
    <w:name w:val="Unresolved Mention3"/>
    <w:basedOn w:val="DefaultParagraphFont"/>
    <w:uiPriority w:val="99"/>
    <w:semiHidden/>
    <w:unhideWhenUsed/>
    <w:rsid w:val="006949CD"/>
    <w:rPr>
      <w:color w:val="605E5C"/>
      <w:shd w:val="clear" w:color="auto" w:fill="E1DFDD"/>
    </w:rPr>
  </w:style>
  <w:style w:type="character" w:customStyle="1" w:styleId="CommentTextChar">
    <w:name w:val="Comment Text Char"/>
    <w:basedOn w:val="DefaultParagraphFont"/>
    <w:link w:val="CommentText"/>
    <w:semiHidden/>
    <w:rsid w:val="0034597D"/>
  </w:style>
  <w:style w:type="paragraph" w:customStyle="1" w:styleId="myPaperNormal">
    <w:name w:val="myPaperNormal"/>
    <w:basedOn w:val="Normal"/>
    <w:link w:val="myPaperNormalChar"/>
    <w:rsid w:val="006B7E3D"/>
    <w:pPr>
      <w:widowControl w:val="0"/>
      <w:spacing w:line="480" w:lineRule="auto"/>
      <w:jc w:val="both"/>
    </w:pPr>
    <w:rPr>
      <w:kern w:val="2"/>
      <w:szCs w:val="20"/>
    </w:rPr>
  </w:style>
  <w:style w:type="character" w:customStyle="1" w:styleId="myPaperNormalChar">
    <w:name w:val="myPaperNormal Char"/>
    <w:link w:val="myPaperNormal"/>
    <w:locked/>
    <w:rsid w:val="006B7E3D"/>
    <w:rPr>
      <w:kern w:val="2"/>
      <w:sz w:val="24"/>
    </w:rPr>
  </w:style>
  <w:style w:type="character" w:customStyle="1" w:styleId="UnresolvedMention4">
    <w:name w:val="Unresolved Mention4"/>
    <w:basedOn w:val="DefaultParagraphFont"/>
    <w:uiPriority w:val="99"/>
    <w:semiHidden/>
    <w:unhideWhenUsed/>
    <w:rsid w:val="00144536"/>
    <w:rPr>
      <w:color w:val="605E5C"/>
      <w:shd w:val="clear" w:color="auto" w:fill="E1DFDD"/>
    </w:rPr>
  </w:style>
  <w:style w:type="character" w:styleId="UnresolvedMention">
    <w:name w:val="Unresolved Mention"/>
    <w:basedOn w:val="DefaultParagraphFont"/>
    <w:uiPriority w:val="99"/>
    <w:semiHidden/>
    <w:unhideWhenUsed/>
    <w:rsid w:val="00B525BE"/>
    <w:rPr>
      <w:color w:val="605E5C"/>
      <w:shd w:val="clear" w:color="auto" w:fill="E1DFDD"/>
    </w:rPr>
  </w:style>
  <w:style w:type="character" w:customStyle="1" w:styleId="FooterChar">
    <w:name w:val="Footer Char"/>
    <w:basedOn w:val="DefaultParagraphFont"/>
    <w:link w:val="Footer"/>
    <w:uiPriority w:val="99"/>
    <w:rsid w:val="007112F1"/>
    <w:rPr>
      <w:sz w:val="24"/>
      <w:szCs w:val="24"/>
    </w:rPr>
  </w:style>
  <w:style w:type="character" w:styleId="SubtleEmphasis">
    <w:name w:val="Subtle Emphasis"/>
    <w:basedOn w:val="DefaultParagraphFont"/>
    <w:uiPriority w:val="19"/>
    <w:qFormat/>
    <w:rsid w:val="009F2AE7"/>
    <w:rPr>
      <w:i/>
      <w:iCs/>
      <w:color w:val="404040" w:themeColor="text1" w:themeTint="BF"/>
    </w:rPr>
  </w:style>
  <w:style w:type="paragraph" w:styleId="PlainText">
    <w:name w:val="Plain Text"/>
    <w:basedOn w:val="Normal"/>
    <w:link w:val="PlainTextChar"/>
    <w:uiPriority w:val="99"/>
    <w:unhideWhenUsed/>
    <w:rsid w:val="00D41170"/>
    <w:rPr>
      <w:rFonts w:ascii="Calibri" w:eastAsiaTheme="minorHAnsi" w:hAnsi="Calibri" w:cstheme="minorBidi"/>
      <w:sz w:val="22"/>
      <w:szCs w:val="21"/>
      <w:lang w:eastAsia="en-US"/>
    </w:rPr>
  </w:style>
  <w:style w:type="character" w:customStyle="1" w:styleId="PlainTextChar">
    <w:name w:val="Plain Text Char"/>
    <w:basedOn w:val="DefaultParagraphFont"/>
    <w:link w:val="PlainText"/>
    <w:uiPriority w:val="99"/>
    <w:rsid w:val="00D41170"/>
    <w:rPr>
      <w:rFonts w:ascii="Calibri" w:eastAsiaTheme="minorHAnsi" w:hAnsi="Calibri" w:cstheme="minorBidi"/>
      <w:sz w:val="22"/>
      <w:szCs w:val="21"/>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05183">
      <w:bodyDiv w:val="1"/>
      <w:marLeft w:val="0"/>
      <w:marRight w:val="0"/>
      <w:marTop w:val="0"/>
      <w:marBottom w:val="0"/>
      <w:divBdr>
        <w:top w:val="none" w:sz="0" w:space="0" w:color="auto"/>
        <w:left w:val="none" w:sz="0" w:space="0" w:color="auto"/>
        <w:bottom w:val="none" w:sz="0" w:space="0" w:color="auto"/>
        <w:right w:val="none" w:sz="0" w:space="0" w:color="auto"/>
      </w:divBdr>
      <w:divsChild>
        <w:div w:id="98452415">
          <w:marLeft w:val="0"/>
          <w:marRight w:val="0"/>
          <w:marTop w:val="0"/>
          <w:marBottom w:val="0"/>
          <w:divBdr>
            <w:top w:val="none" w:sz="0" w:space="0" w:color="auto"/>
            <w:left w:val="none" w:sz="0" w:space="0" w:color="auto"/>
            <w:bottom w:val="none" w:sz="0" w:space="0" w:color="auto"/>
            <w:right w:val="none" w:sz="0" w:space="0" w:color="auto"/>
          </w:divBdr>
          <w:divsChild>
            <w:div w:id="135416564">
              <w:marLeft w:val="0"/>
              <w:marRight w:val="0"/>
              <w:marTop w:val="0"/>
              <w:marBottom w:val="0"/>
              <w:divBdr>
                <w:top w:val="none" w:sz="0" w:space="0" w:color="auto"/>
                <w:left w:val="none" w:sz="0" w:space="0" w:color="auto"/>
                <w:bottom w:val="none" w:sz="0" w:space="0" w:color="auto"/>
                <w:right w:val="none" w:sz="0" w:space="0" w:color="auto"/>
              </w:divBdr>
              <w:divsChild>
                <w:div w:id="76825274">
                  <w:marLeft w:val="0"/>
                  <w:marRight w:val="0"/>
                  <w:marTop w:val="0"/>
                  <w:marBottom w:val="0"/>
                  <w:divBdr>
                    <w:top w:val="none" w:sz="0" w:space="0" w:color="auto"/>
                    <w:left w:val="none" w:sz="0" w:space="0" w:color="auto"/>
                    <w:bottom w:val="none" w:sz="0" w:space="0" w:color="auto"/>
                    <w:right w:val="none" w:sz="0" w:space="0" w:color="auto"/>
                  </w:divBdr>
                  <w:divsChild>
                    <w:div w:id="1503006718">
                      <w:marLeft w:val="0"/>
                      <w:marRight w:val="0"/>
                      <w:marTop w:val="0"/>
                      <w:marBottom w:val="0"/>
                      <w:divBdr>
                        <w:top w:val="none" w:sz="0" w:space="0" w:color="auto"/>
                        <w:left w:val="none" w:sz="0" w:space="0" w:color="auto"/>
                        <w:bottom w:val="none" w:sz="0" w:space="0" w:color="auto"/>
                        <w:right w:val="none" w:sz="0" w:space="0" w:color="auto"/>
                      </w:divBdr>
                      <w:divsChild>
                        <w:div w:id="1403143482">
                          <w:marLeft w:val="0"/>
                          <w:marRight w:val="0"/>
                          <w:marTop w:val="0"/>
                          <w:marBottom w:val="0"/>
                          <w:divBdr>
                            <w:top w:val="none" w:sz="0" w:space="0" w:color="auto"/>
                            <w:left w:val="none" w:sz="0" w:space="0" w:color="auto"/>
                            <w:bottom w:val="none" w:sz="0" w:space="0" w:color="auto"/>
                            <w:right w:val="none" w:sz="0" w:space="0" w:color="auto"/>
                          </w:divBdr>
                          <w:divsChild>
                            <w:div w:id="637304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8624952">
      <w:bodyDiv w:val="1"/>
      <w:marLeft w:val="0"/>
      <w:marRight w:val="0"/>
      <w:marTop w:val="0"/>
      <w:marBottom w:val="0"/>
      <w:divBdr>
        <w:top w:val="none" w:sz="0" w:space="0" w:color="auto"/>
        <w:left w:val="none" w:sz="0" w:space="0" w:color="auto"/>
        <w:bottom w:val="none" w:sz="0" w:space="0" w:color="auto"/>
        <w:right w:val="none" w:sz="0" w:space="0" w:color="auto"/>
      </w:divBdr>
    </w:div>
    <w:div w:id="111437110">
      <w:bodyDiv w:val="1"/>
      <w:marLeft w:val="0"/>
      <w:marRight w:val="0"/>
      <w:marTop w:val="0"/>
      <w:marBottom w:val="0"/>
      <w:divBdr>
        <w:top w:val="none" w:sz="0" w:space="0" w:color="auto"/>
        <w:left w:val="none" w:sz="0" w:space="0" w:color="auto"/>
        <w:bottom w:val="none" w:sz="0" w:space="0" w:color="auto"/>
        <w:right w:val="none" w:sz="0" w:space="0" w:color="auto"/>
      </w:divBdr>
      <w:divsChild>
        <w:div w:id="243952691">
          <w:marLeft w:val="0"/>
          <w:marRight w:val="0"/>
          <w:marTop w:val="0"/>
          <w:marBottom w:val="0"/>
          <w:divBdr>
            <w:top w:val="none" w:sz="0" w:space="0" w:color="auto"/>
            <w:left w:val="none" w:sz="0" w:space="0" w:color="auto"/>
            <w:bottom w:val="none" w:sz="0" w:space="0" w:color="auto"/>
            <w:right w:val="none" w:sz="0" w:space="0" w:color="auto"/>
          </w:divBdr>
          <w:divsChild>
            <w:div w:id="1700743487">
              <w:marLeft w:val="0"/>
              <w:marRight w:val="0"/>
              <w:marTop w:val="0"/>
              <w:marBottom w:val="0"/>
              <w:divBdr>
                <w:top w:val="none" w:sz="0" w:space="0" w:color="auto"/>
                <w:left w:val="none" w:sz="0" w:space="0" w:color="auto"/>
                <w:bottom w:val="none" w:sz="0" w:space="0" w:color="auto"/>
                <w:right w:val="none" w:sz="0" w:space="0" w:color="auto"/>
              </w:divBdr>
              <w:divsChild>
                <w:div w:id="1414350325">
                  <w:marLeft w:val="0"/>
                  <w:marRight w:val="0"/>
                  <w:marTop w:val="0"/>
                  <w:marBottom w:val="0"/>
                  <w:divBdr>
                    <w:top w:val="none" w:sz="0" w:space="0" w:color="auto"/>
                    <w:left w:val="none" w:sz="0" w:space="0" w:color="auto"/>
                    <w:bottom w:val="none" w:sz="0" w:space="0" w:color="auto"/>
                    <w:right w:val="none" w:sz="0" w:space="0" w:color="auto"/>
                  </w:divBdr>
                  <w:divsChild>
                    <w:div w:id="1288396735">
                      <w:marLeft w:val="0"/>
                      <w:marRight w:val="0"/>
                      <w:marTop w:val="0"/>
                      <w:marBottom w:val="0"/>
                      <w:divBdr>
                        <w:top w:val="none" w:sz="0" w:space="0" w:color="auto"/>
                        <w:left w:val="none" w:sz="0" w:space="0" w:color="auto"/>
                        <w:bottom w:val="none" w:sz="0" w:space="0" w:color="auto"/>
                        <w:right w:val="none" w:sz="0" w:space="0" w:color="auto"/>
                      </w:divBdr>
                      <w:divsChild>
                        <w:div w:id="790323052">
                          <w:marLeft w:val="0"/>
                          <w:marRight w:val="0"/>
                          <w:marTop w:val="0"/>
                          <w:marBottom w:val="0"/>
                          <w:divBdr>
                            <w:top w:val="none" w:sz="0" w:space="0" w:color="auto"/>
                            <w:left w:val="none" w:sz="0" w:space="0" w:color="auto"/>
                            <w:bottom w:val="none" w:sz="0" w:space="0" w:color="auto"/>
                            <w:right w:val="none" w:sz="0" w:space="0" w:color="auto"/>
                          </w:divBdr>
                          <w:divsChild>
                            <w:div w:id="1839734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8348578">
      <w:bodyDiv w:val="1"/>
      <w:marLeft w:val="0"/>
      <w:marRight w:val="0"/>
      <w:marTop w:val="0"/>
      <w:marBottom w:val="0"/>
      <w:divBdr>
        <w:top w:val="none" w:sz="0" w:space="0" w:color="auto"/>
        <w:left w:val="none" w:sz="0" w:space="0" w:color="auto"/>
        <w:bottom w:val="none" w:sz="0" w:space="0" w:color="auto"/>
        <w:right w:val="none" w:sz="0" w:space="0" w:color="auto"/>
      </w:divBdr>
    </w:div>
    <w:div w:id="165675504">
      <w:bodyDiv w:val="1"/>
      <w:marLeft w:val="0"/>
      <w:marRight w:val="0"/>
      <w:marTop w:val="0"/>
      <w:marBottom w:val="0"/>
      <w:divBdr>
        <w:top w:val="none" w:sz="0" w:space="0" w:color="auto"/>
        <w:left w:val="none" w:sz="0" w:space="0" w:color="auto"/>
        <w:bottom w:val="none" w:sz="0" w:space="0" w:color="auto"/>
        <w:right w:val="none" w:sz="0" w:space="0" w:color="auto"/>
      </w:divBdr>
    </w:div>
    <w:div w:id="194274852">
      <w:bodyDiv w:val="1"/>
      <w:marLeft w:val="0"/>
      <w:marRight w:val="0"/>
      <w:marTop w:val="0"/>
      <w:marBottom w:val="0"/>
      <w:divBdr>
        <w:top w:val="none" w:sz="0" w:space="0" w:color="auto"/>
        <w:left w:val="none" w:sz="0" w:space="0" w:color="auto"/>
        <w:bottom w:val="none" w:sz="0" w:space="0" w:color="auto"/>
        <w:right w:val="none" w:sz="0" w:space="0" w:color="auto"/>
      </w:divBdr>
      <w:divsChild>
        <w:div w:id="2012373449">
          <w:marLeft w:val="0"/>
          <w:marRight w:val="0"/>
          <w:marTop w:val="0"/>
          <w:marBottom w:val="0"/>
          <w:divBdr>
            <w:top w:val="none" w:sz="0" w:space="0" w:color="auto"/>
            <w:left w:val="none" w:sz="0" w:space="0" w:color="auto"/>
            <w:bottom w:val="none" w:sz="0" w:space="0" w:color="auto"/>
            <w:right w:val="none" w:sz="0" w:space="0" w:color="auto"/>
          </w:divBdr>
          <w:divsChild>
            <w:div w:id="793183515">
              <w:marLeft w:val="0"/>
              <w:marRight w:val="0"/>
              <w:marTop w:val="0"/>
              <w:marBottom w:val="0"/>
              <w:divBdr>
                <w:top w:val="none" w:sz="0" w:space="0" w:color="auto"/>
                <w:left w:val="none" w:sz="0" w:space="0" w:color="auto"/>
                <w:bottom w:val="none" w:sz="0" w:space="0" w:color="auto"/>
                <w:right w:val="none" w:sz="0" w:space="0" w:color="auto"/>
              </w:divBdr>
              <w:divsChild>
                <w:div w:id="270168960">
                  <w:marLeft w:val="0"/>
                  <w:marRight w:val="0"/>
                  <w:marTop w:val="0"/>
                  <w:marBottom w:val="0"/>
                  <w:divBdr>
                    <w:top w:val="none" w:sz="0" w:space="0" w:color="auto"/>
                    <w:left w:val="none" w:sz="0" w:space="0" w:color="auto"/>
                    <w:bottom w:val="none" w:sz="0" w:space="0" w:color="auto"/>
                    <w:right w:val="none" w:sz="0" w:space="0" w:color="auto"/>
                  </w:divBdr>
                  <w:divsChild>
                    <w:div w:id="873427099">
                      <w:marLeft w:val="0"/>
                      <w:marRight w:val="0"/>
                      <w:marTop w:val="0"/>
                      <w:marBottom w:val="0"/>
                      <w:divBdr>
                        <w:top w:val="none" w:sz="0" w:space="0" w:color="auto"/>
                        <w:left w:val="none" w:sz="0" w:space="0" w:color="auto"/>
                        <w:bottom w:val="none" w:sz="0" w:space="0" w:color="auto"/>
                        <w:right w:val="none" w:sz="0" w:space="0" w:color="auto"/>
                      </w:divBdr>
                      <w:divsChild>
                        <w:div w:id="782384430">
                          <w:marLeft w:val="0"/>
                          <w:marRight w:val="0"/>
                          <w:marTop w:val="0"/>
                          <w:marBottom w:val="0"/>
                          <w:divBdr>
                            <w:top w:val="none" w:sz="0" w:space="0" w:color="auto"/>
                            <w:left w:val="none" w:sz="0" w:space="0" w:color="auto"/>
                            <w:bottom w:val="none" w:sz="0" w:space="0" w:color="auto"/>
                            <w:right w:val="none" w:sz="0" w:space="0" w:color="auto"/>
                          </w:divBdr>
                          <w:divsChild>
                            <w:div w:id="1914701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20944891">
      <w:bodyDiv w:val="1"/>
      <w:marLeft w:val="0"/>
      <w:marRight w:val="0"/>
      <w:marTop w:val="0"/>
      <w:marBottom w:val="0"/>
      <w:divBdr>
        <w:top w:val="none" w:sz="0" w:space="0" w:color="auto"/>
        <w:left w:val="none" w:sz="0" w:space="0" w:color="auto"/>
        <w:bottom w:val="none" w:sz="0" w:space="0" w:color="auto"/>
        <w:right w:val="none" w:sz="0" w:space="0" w:color="auto"/>
      </w:divBdr>
    </w:div>
    <w:div w:id="234321296">
      <w:bodyDiv w:val="1"/>
      <w:marLeft w:val="0"/>
      <w:marRight w:val="0"/>
      <w:marTop w:val="0"/>
      <w:marBottom w:val="0"/>
      <w:divBdr>
        <w:top w:val="none" w:sz="0" w:space="0" w:color="auto"/>
        <w:left w:val="none" w:sz="0" w:space="0" w:color="auto"/>
        <w:bottom w:val="none" w:sz="0" w:space="0" w:color="auto"/>
        <w:right w:val="none" w:sz="0" w:space="0" w:color="auto"/>
      </w:divBdr>
    </w:div>
    <w:div w:id="262887581">
      <w:bodyDiv w:val="1"/>
      <w:marLeft w:val="0"/>
      <w:marRight w:val="0"/>
      <w:marTop w:val="0"/>
      <w:marBottom w:val="0"/>
      <w:divBdr>
        <w:top w:val="none" w:sz="0" w:space="0" w:color="auto"/>
        <w:left w:val="none" w:sz="0" w:space="0" w:color="auto"/>
        <w:bottom w:val="none" w:sz="0" w:space="0" w:color="auto"/>
        <w:right w:val="none" w:sz="0" w:space="0" w:color="auto"/>
      </w:divBdr>
    </w:div>
    <w:div w:id="273907632">
      <w:bodyDiv w:val="1"/>
      <w:marLeft w:val="0"/>
      <w:marRight w:val="0"/>
      <w:marTop w:val="0"/>
      <w:marBottom w:val="0"/>
      <w:divBdr>
        <w:top w:val="none" w:sz="0" w:space="0" w:color="auto"/>
        <w:left w:val="none" w:sz="0" w:space="0" w:color="auto"/>
        <w:bottom w:val="none" w:sz="0" w:space="0" w:color="auto"/>
        <w:right w:val="none" w:sz="0" w:space="0" w:color="auto"/>
      </w:divBdr>
    </w:div>
    <w:div w:id="313684456">
      <w:bodyDiv w:val="1"/>
      <w:marLeft w:val="0"/>
      <w:marRight w:val="0"/>
      <w:marTop w:val="0"/>
      <w:marBottom w:val="0"/>
      <w:divBdr>
        <w:top w:val="none" w:sz="0" w:space="0" w:color="auto"/>
        <w:left w:val="none" w:sz="0" w:space="0" w:color="auto"/>
        <w:bottom w:val="none" w:sz="0" w:space="0" w:color="auto"/>
        <w:right w:val="none" w:sz="0" w:space="0" w:color="auto"/>
      </w:divBdr>
    </w:div>
    <w:div w:id="450245726">
      <w:bodyDiv w:val="1"/>
      <w:marLeft w:val="0"/>
      <w:marRight w:val="0"/>
      <w:marTop w:val="0"/>
      <w:marBottom w:val="0"/>
      <w:divBdr>
        <w:top w:val="none" w:sz="0" w:space="0" w:color="auto"/>
        <w:left w:val="none" w:sz="0" w:space="0" w:color="auto"/>
        <w:bottom w:val="none" w:sz="0" w:space="0" w:color="auto"/>
        <w:right w:val="none" w:sz="0" w:space="0" w:color="auto"/>
      </w:divBdr>
    </w:div>
    <w:div w:id="569459051">
      <w:bodyDiv w:val="1"/>
      <w:marLeft w:val="0"/>
      <w:marRight w:val="0"/>
      <w:marTop w:val="0"/>
      <w:marBottom w:val="0"/>
      <w:divBdr>
        <w:top w:val="none" w:sz="0" w:space="0" w:color="auto"/>
        <w:left w:val="none" w:sz="0" w:space="0" w:color="auto"/>
        <w:bottom w:val="none" w:sz="0" w:space="0" w:color="auto"/>
        <w:right w:val="none" w:sz="0" w:space="0" w:color="auto"/>
      </w:divBdr>
    </w:div>
    <w:div w:id="571816361">
      <w:bodyDiv w:val="1"/>
      <w:marLeft w:val="0"/>
      <w:marRight w:val="0"/>
      <w:marTop w:val="0"/>
      <w:marBottom w:val="0"/>
      <w:divBdr>
        <w:top w:val="none" w:sz="0" w:space="0" w:color="auto"/>
        <w:left w:val="none" w:sz="0" w:space="0" w:color="auto"/>
        <w:bottom w:val="none" w:sz="0" w:space="0" w:color="auto"/>
        <w:right w:val="none" w:sz="0" w:space="0" w:color="auto"/>
      </w:divBdr>
    </w:div>
    <w:div w:id="602610166">
      <w:bodyDiv w:val="1"/>
      <w:marLeft w:val="0"/>
      <w:marRight w:val="0"/>
      <w:marTop w:val="0"/>
      <w:marBottom w:val="0"/>
      <w:divBdr>
        <w:top w:val="none" w:sz="0" w:space="0" w:color="auto"/>
        <w:left w:val="none" w:sz="0" w:space="0" w:color="auto"/>
        <w:bottom w:val="none" w:sz="0" w:space="0" w:color="auto"/>
        <w:right w:val="none" w:sz="0" w:space="0" w:color="auto"/>
      </w:divBdr>
    </w:div>
    <w:div w:id="642925406">
      <w:bodyDiv w:val="1"/>
      <w:marLeft w:val="0"/>
      <w:marRight w:val="0"/>
      <w:marTop w:val="0"/>
      <w:marBottom w:val="0"/>
      <w:divBdr>
        <w:top w:val="none" w:sz="0" w:space="0" w:color="auto"/>
        <w:left w:val="none" w:sz="0" w:space="0" w:color="auto"/>
        <w:bottom w:val="none" w:sz="0" w:space="0" w:color="auto"/>
        <w:right w:val="none" w:sz="0" w:space="0" w:color="auto"/>
      </w:divBdr>
    </w:div>
    <w:div w:id="647978267">
      <w:bodyDiv w:val="1"/>
      <w:marLeft w:val="0"/>
      <w:marRight w:val="0"/>
      <w:marTop w:val="0"/>
      <w:marBottom w:val="0"/>
      <w:divBdr>
        <w:top w:val="none" w:sz="0" w:space="0" w:color="auto"/>
        <w:left w:val="none" w:sz="0" w:space="0" w:color="auto"/>
        <w:bottom w:val="none" w:sz="0" w:space="0" w:color="auto"/>
        <w:right w:val="none" w:sz="0" w:space="0" w:color="auto"/>
      </w:divBdr>
    </w:div>
    <w:div w:id="654646611">
      <w:bodyDiv w:val="1"/>
      <w:marLeft w:val="0"/>
      <w:marRight w:val="0"/>
      <w:marTop w:val="0"/>
      <w:marBottom w:val="0"/>
      <w:divBdr>
        <w:top w:val="none" w:sz="0" w:space="0" w:color="auto"/>
        <w:left w:val="none" w:sz="0" w:space="0" w:color="auto"/>
        <w:bottom w:val="none" w:sz="0" w:space="0" w:color="auto"/>
        <w:right w:val="none" w:sz="0" w:space="0" w:color="auto"/>
      </w:divBdr>
    </w:div>
    <w:div w:id="673066508">
      <w:bodyDiv w:val="1"/>
      <w:marLeft w:val="0"/>
      <w:marRight w:val="0"/>
      <w:marTop w:val="0"/>
      <w:marBottom w:val="0"/>
      <w:divBdr>
        <w:top w:val="none" w:sz="0" w:space="0" w:color="auto"/>
        <w:left w:val="none" w:sz="0" w:space="0" w:color="auto"/>
        <w:bottom w:val="none" w:sz="0" w:space="0" w:color="auto"/>
        <w:right w:val="none" w:sz="0" w:space="0" w:color="auto"/>
      </w:divBdr>
      <w:divsChild>
        <w:div w:id="446659303">
          <w:marLeft w:val="0"/>
          <w:marRight w:val="0"/>
          <w:marTop w:val="0"/>
          <w:marBottom w:val="0"/>
          <w:divBdr>
            <w:top w:val="none" w:sz="0" w:space="0" w:color="auto"/>
            <w:left w:val="none" w:sz="0" w:space="0" w:color="auto"/>
            <w:bottom w:val="none" w:sz="0" w:space="0" w:color="auto"/>
            <w:right w:val="none" w:sz="0" w:space="0" w:color="auto"/>
          </w:divBdr>
        </w:div>
        <w:div w:id="798843348">
          <w:blockQuote w:val="1"/>
          <w:marLeft w:val="720"/>
          <w:marRight w:val="720"/>
          <w:marTop w:val="100"/>
          <w:marBottom w:val="100"/>
          <w:divBdr>
            <w:top w:val="none" w:sz="0" w:space="0" w:color="auto"/>
            <w:left w:val="none" w:sz="0" w:space="0" w:color="auto"/>
            <w:bottom w:val="none" w:sz="0" w:space="0" w:color="auto"/>
            <w:right w:val="none" w:sz="0" w:space="0" w:color="auto"/>
          </w:divBdr>
        </w:div>
        <w:div w:id="1921717423">
          <w:marLeft w:val="0"/>
          <w:marRight w:val="0"/>
          <w:marTop w:val="0"/>
          <w:marBottom w:val="0"/>
          <w:divBdr>
            <w:top w:val="none" w:sz="0" w:space="0" w:color="auto"/>
            <w:left w:val="none" w:sz="0" w:space="0" w:color="auto"/>
            <w:bottom w:val="none" w:sz="0" w:space="0" w:color="auto"/>
            <w:right w:val="none" w:sz="0" w:space="0" w:color="auto"/>
          </w:divBdr>
        </w:div>
      </w:divsChild>
    </w:div>
    <w:div w:id="728382604">
      <w:bodyDiv w:val="1"/>
      <w:marLeft w:val="0"/>
      <w:marRight w:val="0"/>
      <w:marTop w:val="0"/>
      <w:marBottom w:val="0"/>
      <w:divBdr>
        <w:top w:val="none" w:sz="0" w:space="0" w:color="auto"/>
        <w:left w:val="none" w:sz="0" w:space="0" w:color="auto"/>
        <w:bottom w:val="none" w:sz="0" w:space="0" w:color="auto"/>
        <w:right w:val="none" w:sz="0" w:space="0" w:color="auto"/>
      </w:divBdr>
      <w:divsChild>
        <w:div w:id="1311783504">
          <w:marLeft w:val="0"/>
          <w:marRight w:val="0"/>
          <w:marTop w:val="0"/>
          <w:marBottom w:val="0"/>
          <w:divBdr>
            <w:top w:val="none" w:sz="0" w:space="0" w:color="auto"/>
            <w:left w:val="none" w:sz="0" w:space="0" w:color="auto"/>
            <w:bottom w:val="none" w:sz="0" w:space="0" w:color="auto"/>
            <w:right w:val="none" w:sz="0" w:space="0" w:color="auto"/>
          </w:divBdr>
        </w:div>
        <w:div w:id="1727025263">
          <w:marLeft w:val="0"/>
          <w:marRight w:val="0"/>
          <w:marTop w:val="0"/>
          <w:marBottom w:val="0"/>
          <w:divBdr>
            <w:top w:val="none" w:sz="0" w:space="0" w:color="auto"/>
            <w:left w:val="none" w:sz="0" w:space="0" w:color="auto"/>
            <w:bottom w:val="none" w:sz="0" w:space="0" w:color="auto"/>
            <w:right w:val="none" w:sz="0" w:space="0" w:color="auto"/>
          </w:divBdr>
          <w:divsChild>
            <w:div w:id="921570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2850110">
      <w:bodyDiv w:val="1"/>
      <w:marLeft w:val="0"/>
      <w:marRight w:val="0"/>
      <w:marTop w:val="0"/>
      <w:marBottom w:val="0"/>
      <w:divBdr>
        <w:top w:val="none" w:sz="0" w:space="0" w:color="auto"/>
        <w:left w:val="none" w:sz="0" w:space="0" w:color="auto"/>
        <w:bottom w:val="none" w:sz="0" w:space="0" w:color="auto"/>
        <w:right w:val="none" w:sz="0" w:space="0" w:color="auto"/>
      </w:divBdr>
    </w:div>
    <w:div w:id="875049133">
      <w:bodyDiv w:val="1"/>
      <w:marLeft w:val="0"/>
      <w:marRight w:val="0"/>
      <w:marTop w:val="0"/>
      <w:marBottom w:val="0"/>
      <w:divBdr>
        <w:top w:val="none" w:sz="0" w:space="0" w:color="auto"/>
        <w:left w:val="none" w:sz="0" w:space="0" w:color="auto"/>
        <w:bottom w:val="none" w:sz="0" w:space="0" w:color="auto"/>
        <w:right w:val="none" w:sz="0" w:space="0" w:color="auto"/>
      </w:divBdr>
      <w:divsChild>
        <w:div w:id="389157854">
          <w:marLeft w:val="0"/>
          <w:marRight w:val="0"/>
          <w:marTop w:val="0"/>
          <w:marBottom w:val="0"/>
          <w:divBdr>
            <w:top w:val="none" w:sz="0" w:space="0" w:color="auto"/>
            <w:left w:val="none" w:sz="0" w:space="0" w:color="auto"/>
            <w:bottom w:val="none" w:sz="0" w:space="0" w:color="auto"/>
            <w:right w:val="none" w:sz="0" w:space="0" w:color="auto"/>
          </w:divBdr>
          <w:divsChild>
            <w:div w:id="1892423655">
              <w:marLeft w:val="0"/>
              <w:marRight w:val="0"/>
              <w:marTop w:val="0"/>
              <w:marBottom w:val="0"/>
              <w:divBdr>
                <w:top w:val="none" w:sz="0" w:space="0" w:color="auto"/>
                <w:left w:val="none" w:sz="0" w:space="0" w:color="auto"/>
                <w:bottom w:val="none" w:sz="0" w:space="0" w:color="auto"/>
                <w:right w:val="none" w:sz="0" w:space="0" w:color="auto"/>
              </w:divBdr>
              <w:divsChild>
                <w:div w:id="2075660242">
                  <w:marLeft w:val="0"/>
                  <w:marRight w:val="0"/>
                  <w:marTop w:val="0"/>
                  <w:marBottom w:val="0"/>
                  <w:divBdr>
                    <w:top w:val="none" w:sz="0" w:space="0" w:color="auto"/>
                    <w:left w:val="none" w:sz="0" w:space="0" w:color="auto"/>
                    <w:bottom w:val="none" w:sz="0" w:space="0" w:color="auto"/>
                    <w:right w:val="none" w:sz="0" w:space="0" w:color="auto"/>
                  </w:divBdr>
                  <w:divsChild>
                    <w:div w:id="696272000">
                      <w:marLeft w:val="0"/>
                      <w:marRight w:val="0"/>
                      <w:marTop w:val="0"/>
                      <w:marBottom w:val="0"/>
                      <w:divBdr>
                        <w:top w:val="none" w:sz="0" w:space="0" w:color="auto"/>
                        <w:left w:val="none" w:sz="0" w:space="0" w:color="auto"/>
                        <w:bottom w:val="none" w:sz="0" w:space="0" w:color="auto"/>
                        <w:right w:val="none" w:sz="0" w:space="0" w:color="auto"/>
                      </w:divBdr>
                      <w:divsChild>
                        <w:div w:id="150145296">
                          <w:marLeft w:val="0"/>
                          <w:marRight w:val="0"/>
                          <w:marTop w:val="0"/>
                          <w:marBottom w:val="0"/>
                          <w:divBdr>
                            <w:top w:val="none" w:sz="0" w:space="0" w:color="auto"/>
                            <w:left w:val="none" w:sz="0" w:space="0" w:color="auto"/>
                            <w:bottom w:val="none" w:sz="0" w:space="0" w:color="auto"/>
                            <w:right w:val="none" w:sz="0" w:space="0" w:color="auto"/>
                          </w:divBdr>
                          <w:divsChild>
                            <w:div w:id="1498687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54946025">
      <w:bodyDiv w:val="1"/>
      <w:marLeft w:val="0"/>
      <w:marRight w:val="0"/>
      <w:marTop w:val="0"/>
      <w:marBottom w:val="0"/>
      <w:divBdr>
        <w:top w:val="none" w:sz="0" w:space="0" w:color="auto"/>
        <w:left w:val="none" w:sz="0" w:space="0" w:color="auto"/>
        <w:bottom w:val="none" w:sz="0" w:space="0" w:color="auto"/>
        <w:right w:val="none" w:sz="0" w:space="0" w:color="auto"/>
      </w:divBdr>
    </w:div>
    <w:div w:id="1000547784">
      <w:bodyDiv w:val="1"/>
      <w:marLeft w:val="0"/>
      <w:marRight w:val="0"/>
      <w:marTop w:val="0"/>
      <w:marBottom w:val="0"/>
      <w:divBdr>
        <w:top w:val="none" w:sz="0" w:space="0" w:color="auto"/>
        <w:left w:val="none" w:sz="0" w:space="0" w:color="auto"/>
        <w:bottom w:val="none" w:sz="0" w:space="0" w:color="auto"/>
        <w:right w:val="none" w:sz="0" w:space="0" w:color="auto"/>
      </w:divBdr>
    </w:div>
    <w:div w:id="1050156224">
      <w:bodyDiv w:val="1"/>
      <w:marLeft w:val="0"/>
      <w:marRight w:val="0"/>
      <w:marTop w:val="0"/>
      <w:marBottom w:val="0"/>
      <w:divBdr>
        <w:top w:val="none" w:sz="0" w:space="0" w:color="auto"/>
        <w:left w:val="none" w:sz="0" w:space="0" w:color="auto"/>
        <w:bottom w:val="none" w:sz="0" w:space="0" w:color="auto"/>
        <w:right w:val="none" w:sz="0" w:space="0" w:color="auto"/>
      </w:divBdr>
    </w:div>
    <w:div w:id="1205754311">
      <w:bodyDiv w:val="1"/>
      <w:marLeft w:val="0"/>
      <w:marRight w:val="0"/>
      <w:marTop w:val="0"/>
      <w:marBottom w:val="0"/>
      <w:divBdr>
        <w:top w:val="none" w:sz="0" w:space="0" w:color="auto"/>
        <w:left w:val="none" w:sz="0" w:space="0" w:color="auto"/>
        <w:bottom w:val="none" w:sz="0" w:space="0" w:color="auto"/>
        <w:right w:val="none" w:sz="0" w:space="0" w:color="auto"/>
      </w:divBdr>
      <w:divsChild>
        <w:div w:id="2010404188">
          <w:marLeft w:val="0"/>
          <w:marRight w:val="0"/>
          <w:marTop w:val="0"/>
          <w:marBottom w:val="0"/>
          <w:divBdr>
            <w:top w:val="none" w:sz="0" w:space="0" w:color="auto"/>
            <w:left w:val="none" w:sz="0" w:space="0" w:color="auto"/>
            <w:bottom w:val="none" w:sz="0" w:space="0" w:color="auto"/>
            <w:right w:val="none" w:sz="0" w:space="0" w:color="auto"/>
          </w:divBdr>
          <w:divsChild>
            <w:div w:id="864095756">
              <w:marLeft w:val="0"/>
              <w:marRight w:val="0"/>
              <w:marTop w:val="0"/>
              <w:marBottom w:val="0"/>
              <w:divBdr>
                <w:top w:val="none" w:sz="0" w:space="0" w:color="auto"/>
                <w:left w:val="none" w:sz="0" w:space="0" w:color="auto"/>
                <w:bottom w:val="none" w:sz="0" w:space="0" w:color="auto"/>
                <w:right w:val="none" w:sz="0" w:space="0" w:color="auto"/>
              </w:divBdr>
              <w:divsChild>
                <w:div w:id="1056470713">
                  <w:marLeft w:val="0"/>
                  <w:marRight w:val="0"/>
                  <w:marTop w:val="0"/>
                  <w:marBottom w:val="0"/>
                  <w:divBdr>
                    <w:top w:val="none" w:sz="0" w:space="0" w:color="auto"/>
                    <w:left w:val="none" w:sz="0" w:space="0" w:color="auto"/>
                    <w:bottom w:val="none" w:sz="0" w:space="0" w:color="auto"/>
                    <w:right w:val="none" w:sz="0" w:space="0" w:color="auto"/>
                  </w:divBdr>
                  <w:divsChild>
                    <w:div w:id="786854731">
                      <w:marLeft w:val="0"/>
                      <w:marRight w:val="0"/>
                      <w:marTop w:val="0"/>
                      <w:marBottom w:val="0"/>
                      <w:divBdr>
                        <w:top w:val="none" w:sz="0" w:space="0" w:color="auto"/>
                        <w:left w:val="none" w:sz="0" w:space="0" w:color="auto"/>
                        <w:bottom w:val="none" w:sz="0" w:space="0" w:color="auto"/>
                        <w:right w:val="none" w:sz="0" w:space="0" w:color="auto"/>
                      </w:divBdr>
                      <w:divsChild>
                        <w:div w:id="454100757">
                          <w:marLeft w:val="0"/>
                          <w:marRight w:val="0"/>
                          <w:marTop w:val="0"/>
                          <w:marBottom w:val="0"/>
                          <w:divBdr>
                            <w:top w:val="none" w:sz="0" w:space="0" w:color="auto"/>
                            <w:left w:val="none" w:sz="0" w:space="0" w:color="auto"/>
                            <w:bottom w:val="none" w:sz="0" w:space="0" w:color="auto"/>
                            <w:right w:val="none" w:sz="0" w:space="0" w:color="auto"/>
                          </w:divBdr>
                          <w:divsChild>
                            <w:div w:id="349189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38827388">
      <w:bodyDiv w:val="1"/>
      <w:marLeft w:val="0"/>
      <w:marRight w:val="0"/>
      <w:marTop w:val="0"/>
      <w:marBottom w:val="0"/>
      <w:divBdr>
        <w:top w:val="none" w:sz="0" w:space="0" w:color="auto"/>
        <w:left w:val="none" w:sz="0" w:space="0" w:color="auto"/>
        <w:bottom w:val="none" w:sz="0" w:space="0" w:color="auto"/>
        <w:right w:val="none" w:sz="0" w:space="0" w:color="auto"/>
      </w:divBdr>
    </w:div>
    <w:div w:id="1268463378">
      <w:bodyDiv w:val="1"/>
      <w:marLeft w:val="0"/>
      <w:marRight w:val="0"/>
      <w:marTop w:val="0"/>
      <w:marBottom w:val="0"/>
      <w:divBdr>
        <w:top w:val="none" w:sz="0" w:space="0" w:color="auto"/>
        <w:left w:val="none" w:sz="0" w:space="0" w:color="auto"/>
        <w:bottom w:val="none" w:sz="0" w:space="0" w:color="auto"/>
        <w:right w:val="none" w:sz="0" w:space="0" w:color="auto"/>
      </w:divBdr>
    </w:div>
    <w:div w:id="1269582724">
      <w:bodyDiv w:val="1"/>
      <w:marLeft w:val="0"/>
      <w:marRight w:val="0"/>
      <w:marTop w:val="0"/>
      <w:marBottom w:val="0"/>
      <w:divBdr>
        <w:top w:val="none" w:sz="0" w:space="0" w:color="auto"/>
        <w:left w:val="none" w:sz="0" w:space="0" w:color="auto"/>
        <w:bottom w:val="none" w:sz="0" w:space="0" w:color="auto"/>
        <w:right w:val="none" w:sz="0" w:space="0" w:color="auto"/>
      </w:divBdr>
    </w:div>
    <w:div w:id="1299065642">
      <w:bodyDiv w:val="1"/>
      <w:marLeft w:val="0"/>
      <w:marRight w:val="0"/>
      <w:marTop w:val="0"/>
      <w:marBottom w:val="0"/>
      <w:divBdr>
        <w:top w:val="none" w:sz="0" w:space="0" w:color="auto"/>
        <w:left w:val="none" w:sz="0" w:space="0" w:color="auto"/>
        <w:bottom w:val="none" w:sz="0" w:space="0" w:color="auto"/>
        <w:right w:val="none" w:sz="0" w:space="0" w:color="auto"/>
      </w:divBdr>
    </w:div>
    <w:div w:id="1359504151">
      <w:bodyDiv w:val="1"/>
      <w:marLeft w:val="0"/>
      <w:marRight w:val="0"/>
      <w:marTop w:val="0"/>
      <w:marBottom w:val="0"/>
      <w:divBdr>
        <w:top w:val="none" w:sz="0" w:space="0" w:color="auto"/>
        <w:left w:val="none" w:sz="0" w:space="0" w:color="auto"/>
        <w:bottom w:val="none" w:sz="0" w:space="0" w:color="auto"/>
        <w:right w:val="none" w:sz="0" w:space="0" w:color="auto"/>
      </w:divBdr>
    </w:div>
    <w:div w:id="1499734406">
      <w:bodyDiv w:val="1"/>
      <w:marLeft w:val="0"/>
      <w:marRight w:val="0"/>
      <w:marTop w:val="0"/>
      <w:marBottom w:val="0"/>
      <w:divBdr>
        <w:top w:val="none" w:sz="0" w:space="0" w:color="auto"/>
        <w:left w:val="none" w:sz="0" w:space="0" w:color="auto"/>
        <w:bottom w:val="none" w:sz="0" w:space="0" w:color="auto"/>
        <w:right w:val="none" w:sz="0" w:space="0" w:color="auto"/>
      </w:divBdr>
    </w:div>
    <w:div w:id="1512640286">
      <w:bodyDiv w:val="1"/>
      <w:marLeft w:val="0"/>
      <w:marRight w:val="0"/>
      <w:marTop w:val="0"/>
      <w:marBottom w:val="0"/>
      <w:divBdr>
        <w:top w:val="none" w:sz="0" w:space="0" w:color="auto"/>
        <w:left w:val="none" w:sz="0" w:space="0" w:color="auto"/>
        <w:bottom w:val="none" w:sz="0" w:space="0" w:color="auto"/>
        <w:right w:val="none" w:sz="0" w:space="0" w:color="auto"/>
      </w:divBdr>
      <w:divsChild>
        <w:div w:id="186212458">
          <w:blockQuote w:val="1"/>
          <w:marLeft w:val="720"/>
          <w:marRight w:val="720"/>
          <w:marTop w:val="100"/>
          <w:marBottom w:val="100"/>
          <w:divBdr>
            <w:top w:val="none" w:sz="0" w:space="0" w:color="auto"/>
            <w:left w:val="none" w:sz="0" w:space="0" w:color="auto"/>
            <w:bottom w:val="none" w:sz="0" w:space="0" w:color="auto"/>
            <w:right w:val="none" w:sz="0" w:space="0" w:color="auto"/>
          </w:divBdr>
        </w:div>
        <w:div w:id="212355300">
          <w:marLeft w:val="0"/>
          <w:marRight w:val="0"/>
          <w:marTop w:val="0"/>
          <w:marBottom w:val="0"/>
          <w:divBdr>
            <w:top w:val="none" w:sz="0" w:space="0" w:color="auto"/>
            <w:left w:val="none" w:sz="0" w:space="0" w:color="auto"/>
            <w:bottom w:val="none" w:sz="0" w:space="0" w:color="auto"/>
            <w:right w:val="none" w:sz="0" w:space="0" w:color="auto"/>
          </w:divBdr>
        </w:div>
        <w:div w:id="1664770395">
          <w:marLeft w:val="0"/>
          <w:marRight w:val="0"/>
          <w:marTop w:val="0"/>
          <w:marBottom w:val="0"/>
          <w:divBdr>
            <w:top w:val="none" w:sz="0" w:space="0" w:color="auto"/>
            <w:left w:val="none" w:sz="0" w:space="0" w:color="auto"/>
            <w:bottom w:val="none" w:sz="0" w:space="0" w:color="auto"/>
            <w:right w:val="none" w:sz="0" w:space="0" w:color="auto"/>
          </w:divBdr>
        </w:div>
      </w:divsChild>
    </w:div>
    <w:div w:id="1515656591">
      <w:bodyDiv w:val="1"/>
      <w:marLeft w:val="0"/>
      <w:marRight w:val="0"/>
      <w:marTop w:val="0"/>
      <w:marBottom w:val="0"/>
      <w:divBdr>
        <w:top w:val="none" w:sz="0" w:space="0" w:color="auto"/>
        <w:left w:val="none" w:sz="0" w:space="0" w:color="auto"/>
        <w:bottom w:val="none" w:sz="0" w:space="0" w:color="auto"/>
        <w:right w:val="none" w:sz="0" w:space="0" w:color="auto"/>
      </w:divBdr>
    </w:div>
    <w:div w:id="1534079527">
      <w:bodyDiv w:val="1"/>
      <w:marLeft w:val="0"/>
      <w:marRight w:val="0"/>
      <w:marTop w:val="0"/>
      <w:marBottom w:val="0"/>
      <w:divBdr>
        <w:top w:val="none" w:sz="0" w:space="0" w:color="auto"/>
        <w:left w:val="none" w:sz="0" w:space="0" w:color="auto"/>
        <w:bottom w:val="none" w:sz="0" w:space="0" w:color="auto"/>
        <w:right w:val="none" w:sz="0" w:space="0" w:color="auto"/>
      </w:divBdr>
    </w:div>
    <w:div w:id="1542551340">
      <w:bodyDiv w:val="1"/>
      <w:marLeft w:val="0"/>
      <w:marRight w:val="0"/>
      <w:marTop w:val="0"/>
      <w:marBottom w:val="0"/>
      <w:divBdr>
        <w:top w:val="none" w:sz="0" w:space="0" w:color="auto"/>
        <w:left w:val="none" w:sz="0" w:space="0" w:color="auto"/>
        <w:bottom w:val="none" w:sz="0" w:space="0" w:color="auto"/>
        <w:right w:val="none" w:sz="0" w:space="0" w:color="auto"/>
      </w:divBdr>
    </w:div>
    <w:div w:id="1555771158">
      <w:bodyDiv w:val="1"/>
      <w:marLeft w:val="0"/>
      <w:marRight w:val="0"/>
      <w:marTop w:val="0"/>
      <w:marBottom w:val="0"/>
      <w:divBdr>
        <w:top w:val="none" w:sz="0" w:space="0" w:color="auto"/>
        <w:left w:val="none" w:sz="0" w:space="0" w:color="auto"/>
        <w:bottom w:val="none" w:sz="0" w:space="0" w:color="auto"/>
        <w:right w:val="none" w:sz="0" w:space="0" w:color="auto"/>
      </w:divBdr>
    </w:div>
    <w:div w:id="1633243957">
      <w:bodyDiv w:val="1"/>
      <w:marLeft w:val="0"/>
      <w:marRight w:val="0"/>
      <w:marTop w:val="0"/>
      <w:marBottom w:val="0"/>
      <w:divBdr>
        <w:top w:val="none" w:sz="0" w:space="0" w:color="auto"/>
        <w:left w:val="none" w:sz="0" w:space="0" w:color="auto"/>
        <w:bottom w:val="none" w:sz="0" w:space="0" w:color="auto"/>
        <w:right w:val="none" w:sz="0" w:space="0" w:color="auto"/>
      </w:divBdr>
    </w:div>
    <w:div w:id="1651858430">
      <w:bodyDiv w:val="1"/>
      <w:marLeft w:val="0"/>
      <w:marRight w:val="0"/>
      <w:marTop w:val="0"/>
      <w:marBottom w:val="0"/>
      <w:divBdr>
        <w:top w:val="none" w:sz="0" w:space="0" w:color="auto"/>
        <w:left w:val="none" w:sz="0" w:space="0" w:color="auto"/>
        <w:bottom w:val="none" w:sz="0" w:space="0" w:color="auto"/>
        <w:right w:val="none" w:sz="0" w:space="0" w:color="auto"/>
      </w:divBdr>
    </w:div>
    <w:div w:id="1745034001">
      <w:bodyDiv w:val="1"/>
      <w:marLeft w:val="0"/>
      <w:marRight w:val="0"/>
      <w:marTop w:val="0"/>
      <w:marBottom w:val="0"/>
      <w:divBdr>
        <w:top w:val="none" w:sz="0" w:space="0" w:color="auto"/>
        <w:left w:val="none" w:sz="0" w:space="0" w:color="auto"/>
        <w:bottom w:val="none" w:sz="0" w:space="0" w:color="auto"/>
        <w:right w:val="none" w:sz="0" w:space="0" w:color="auto"/>
      </w:divBdr>
      <w:divsChild>
        <w:div w:id="1085877207">
          <w:marLeft w:val="0"/>
          <w:marRight w:val="0"/>
          <w:marTop w:val="0"/>
          <w:marBottom w:val="0"/>
          <w:divBdr>
            <w:top w:val="none" w:sz="0" w:space="0" w:color="auto"/>
            <w:left w:val="none" w:sz="0" w:space="0" w:color="auto"/>
            <w:bottom w:val="none" w:sz="0" w:space="0" w:color="auto"/>
            <w:right w:val="none" w:sz="0" w:space="0" w:color="auto"/>
          </w:divBdr>
        </w:div>
        <w:div w:id="1558202351">
          <w:marLeft w:val="0"/>
          <w:marRight w:val="0"/>
          <w:marTop w:val="0"/>
          <w:marBottom w:val="0"/>
          <w:divBdr>
            <w:top w:val="none" w:sz="0" w:space="0" w:color="auto"/>
            <w:left w:val="none" w:sz="0" w:space="0" w:color="auto"/>
            <w:bottom w:val="none" w:sz="0" w:space="0" w:color="auto"/>
            <w:right w:val="none" w:sz="0" w:space="0" w:color="auto"/>
          </w:divBdr>
        </w:div>
        <w:div w:id="187827741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816489712">
      <w:bodyDiv w:val="1"/>
      <w:marLeft w:val="0"/>
      <w:marRight w:val="0"/>
      <w:marTop w:val="0"/>
      <w:marBottom w:val="0"/>
      <w:divBdr>
        <w:top w:val="none" w:sz="0" w:space="0" w:color="auto"/>
        <w:left w:val="none" w:sz="0" w:space="0" w:color="auto"/>
        <w:bottom w:val="none" w:sz="0" w:space="0" w:color="auto"/>
        <w:right w:val="none" w:sz="0" w:space="0" w:color="auto"/>
      </w:divBdr>
    </w:div>
    <w:div w:id="1884172145">
      <w:bodyDiv w:val="1"/>
      <w:marLeft w:val="0"/>
      <w:marRight w:val="0"/>
      <w:marTop w:val="0"/>
      <w:marBottom w:val="0"/>
      <w:divBdr>
        <w:top w:val="none" w:sz="0" w:space="0" w:color="auto"/>
        <w:left w:val="none" w:sz="0" w:space="0" w:color="auto"/>
        <w:bottom w:val="none" w:sz="0" w:space="0" w:color="auto"/>
        <w:right w:val="none" w:sz="0" w:space="0" w:color="auto"/>
      </w:divBdr>
    </w:div>
    <w:div w:id="1935554848">
      <w:bodyDiv w:val="1"/>
      <w:marLeft w:val="0"/>
      <w:marRight w:val="0"/>
      <w:marTop w:val="0"/>
      <w:marBottom w:val="0"/>
      <w:divBdr>
        <w:top w:val="none" w:sz="0" w:space="0" w:color="auto"/>
        <w:left w:val="none" w:sz="0" w:space="0" w:color="auto"/>
        <w:bottom w:val="none" w:sz="0" w:space="0" w:color="auto"/>
        <w:right w:val="none" w:sz="0" w:space="0" w:color="auto"/>
      </w:divBdr>
    </w:div>
    <w:div w:id="1956210275">
      <w:bodyDiv w:val="1"/>
      <w:marLeft w:val="0"/>
      <w:marRight w:val="0"/>
      <w:marTop w:val="0"/>
      <w:marBottom w:val="0"/>
      <w:divBdr>
        <w:top w:val="none" w:sz="0" w:space="0" w:color="auto"/>
        <w:left w:val="none" w:sz="0" w:space="0" w:color="auto"/>
        <w:bottom w:val="none" w:sz="0" w:space="0" w:color="auto"/>
        <w:right w:val="none" w:sz="0" w:space="0" w:color="auto"/>
      </w:divBdr>
    </w:div>
    <w:div w:id="2015836100">
      <w:bodyDiv w:val="1"/>
      <w:marLeft w:val="0"/>
      <w:marRight w:val="0"/>
      <w:marTop w:val="0"/>
      <w:marBottom w:val="0"/>
      <w:divBdr>
        <w:top w:val="none" w:sz="0" w:space="0" w:color="auto"/>
        <w:left w:val="none" w:sz="0" w:space="0" w:color="auto"/>
        <w:bottom w:val="none" w:sz="0" w:space="0" w:color="auto"/>
        <w:right w:val="none" w:sz="0" w:space="0" w:color="auto"/>
      </w:divBdr>
    </w:div>
    <w:div w:id="2065788510">
      <w:bodyDiv w:val="1"/>
      <w:marLeft w:val="0"/>
      <w:marRight w:val="0"/>
      <w:marTop w:val="0"/>
      <w:marBottom w:val="0"/>
      <w:divBdr>
        <w:top w:val="none" w:sz="0" w:space="0" w:color="auto"/>
        <w:left w:val="none" w:sz="0" w:space="0" w:color="auto"/>
        <w:bottom w:val="none" w:sz="0" w:space="0" w:color="auto"/>
        <w:right w:val="none" w:sz="0" w:space="0" w:color="auto"/>
      </w:divBdr>
      <w:divsChild>
        <w:div w:id="82007595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0B330A2AACB94478B4CC2F39002A861" ma:contentTypeVersion="15" ma:contentTypeDescription="Create a new document." ma:contentTypeScope="" ma:versionID="80a29b266458331cbe27923569db538e">
  <xsd:schema xmlns:xsd="http://www.w3.org/2001/XMLSchema" xmlns:xs="http://www.w3.org/2001/XMLSchema" xmlns:p="http://schemas.microsoft.com/office/2006/metadata/properties" xmlns:ns1="http://schemas.microsoft.com/sharepoint/v3" xmlns:ns3="ba28866e-f5dd-4244-9a9f-5ea6ca469195" xmlns:ns4="1c19515c-c7c5-4d54-a7fa-846a4eb38078" targetNamespace="http://schemas.microsoft.com/office/2006/metadata/properties" ma:root="true" ma:fieldsID="9224127b33e5feb60a58a95b7a72de9a" ns1:_="" ns3:_="" ns4:_="">
    <xsd:import namespace="http://schemas.microsoft.com/sharepoint/v3"/>
    <xsd:import namespace="ba28866e-f5dd-4244-9a9f-5ea6ca469195"/>
    <xsd:import namespace="1c19515c-c7c5-4d54-a7fa-846a4eb38078"/>
    <xsd:element name="properties">
      <xsd:complexType>
        <xsd:sequence>
          <xsd:element name="documentManagement">
            <xsd:complexType>
              <xsd:all>
                <xsd:element ref="ns3:MediaServiceMetadata" minOccurs="0"/>
                <xsd:element ref="ns3:MediaServiceFastMetadata" minOccurs="0"/>
                <xsd:element ref="ns1:_ip_UnifiedCompliancePolicyProperties" minOccurs="0"/>
                <xsd:element ref="ns1:_ip_UnifiedCompliancePolicyUIActio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0" nillable="true" ma:displayName="Unified Compliance Policy Properties" ma:hidden="true" ma:internalName="_ip_UnifiedCompliancePolicyProperties">
      <xsd:simpleType>
        <xsd:restriction base="dms:Note"/>
      </xsd:simpleType>
    </xsd:element>
    <xsd:element name="_ip_UnifiedCompliancePolicyUIAction" ma:index="1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a28866e-f5dd-4244-9a9f-5ea6ca46919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c19515c-c7c5-4d54-a7fa-846a4eb38078"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element name="SharingHintHash" ma:index="2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12766D69-ED38-4B70-89BB-FA174216A714}">
  <ds:schemaRefs>
    <ds:schemaRef ds:uri="http://schemas.microsoft.com/sharepoint/v3/contenttype/forms"/>
  </ds:schemaRefs>
</ds:datastoreItem>
</file>

<file path=customXml/itemProps2.xml><?xml version="1.0" encoding="utf-8"?>
<ds:datastoreItem xmlns:ds="http://schemas.openxmlformats.org/officeDocument/2006/customXml" ds:itemID="{0CF06E01-4576-4D34-852B-BE4D9510197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a28866e-f5dd-4244-9a9f-5ea6ca469195"/>
    <ds:schemaRef ds:uri="1c19515c-c7c5-4d54-a7fa-846a4eb380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47775A7-D16C-4957-B2C1-2C6905C0CC26}">
  <ds:schemaRefs>
    <ds:schemaRef ds:uri="http://schemas.openxmlformats.org/officeDocument/2006/bibliography"/>
  </ds:schemaRefs>
</ds:datastoreItem>
</file>

<file path=customXml/itemProps4.xml><?xml version="1.0" encoding="utf-8"?>
<ds:datastoreItem xmlns:ds="http://schemas.openxmlformats.org/officeDocument/2006/customXml" ds:itemID="{1909FD0A-CC47-4D76-A923-2518D70205B6}">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Template>
  <TotalTime>560</TotalTime>
  <Pages>4</Pages>
  <Words>364</Words>
  <Characters>2077</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Pulmonary Fissure Detection on CT Images Using Extended Gaussian Image</vt:lpstr>
    </vt:vector>
  </TitlesOfParts>
  <Company>University of Pittsburgh</Company>
  <LinksUpToDate>false</LinksUpToDate>
  <CharactersWithSpaces>2437</CharactersWithSpaces>
  <SharedDoc>false</SharedDoc>
  <HLinks>
    <vt:vector size="48" baseType="variant">
      <vt:variant>
        <vt:i4>196660</vt:i4>
      </vt:variant>
      <vt:variant>
        <vt:i4>54</vt:i4>
      </vt:variant>
      <vt:variant>
        <vt:i4>0</vt:i4>
      </vt:variant>
      <vt:variant>
        <vt:i4>5</vt:i4>
      </vt:variant>
      <vt:variant>
        <vt:lpwstr>https://www.ncbi.nlm.nih.gov/pubmed/?term=Siegfried%20JM%5BAuthor%5D&amp;cauthor=true&amp;cauthor_uid=18635890</vt:lpwstr>
      </vt:variant>
      <vt:variant>
        <vt:lpwstr/>
      </vt:variant>
      <vt:variant>
        <vt:i4>65642</vt:i4>
      </vt:variant>
      <vt:variant>
        <vt:i4>51</vt:i4>
      </vt:variant>
      <vt:variant>
        <vt:i4>0</vt:i4>
      </vt:variant>
      <vt:variant>
        <vt:i4>5</vt:i4>
      </vt:variant>
      <vt:variant>
        <vt:lpwstr>https://www.ncbi.nlm.nih.gov/pubmed/?term=Luketich%20JD%5BAuthor%5D&amp;cauthor=true&amp;cauthor_uid=18635890</vt:lpwstr>
      </vt:variant>
      <vt:variant>
        <vt:lpwstr/>
      </vt:variant>
      <vt:variant>
        <vt:i4>7864331</vt:i4>
      </vt:variant>
      <vt:variant>
        <vt:i4>48</vt:i4>
      </vt:variant>
      <vt:variant>
        <vt:i4>0</vt:i4>
      </vt:variant>
      <vt:variant>
        <vt:i4>5</vt:i4>
      </vt:variant>
      <vt:variant>
        <vt:lpwstr>https://www.ncbi.nlm.nih.gov/pubmed/?term=Landreneau%20RJ%5BAuthor%5D&amp;cauthor=true&amp;cauthor_uid=18635890</vt:lpwstr>
      </vt:variant>
      <vt:variant>
        <vt:lpwstr/>
      </vt:variant>
      <vt:variant>
        <vt:i4>4587629</vt:i4>
      </vt:variant>
      <vt:variant>
        <vt:i4>45</vt:i4>
      </vt:variant>
      <vt:variant>
        <vt:i4>0</vt:i4>
      </vt:variant>
      <vt:variant>
        <vt:i4>5</vt:i4>
      </vt:variant>
      <vt:variant>
        <vt:lpwstr>https://www.ncbi.nlm.nih.gov/pubmed/?term=Balogh%20P%5BAuthor%5D&amp;cauthor=true&amp;cauthor_uid=18635890</vt:lpwstr>
      </vt:variant>
      <vt:variant>
        <vt:lpwstr/>
      </vt:variant>
      <vt:variant>
        <vt:i4>7995392</vt:i4>
      </vt:variant>
      <vt:variant>
        <vt:i4>42</vt:i4>
      </vt:variant>
      <vt:variant>
        <vt:i4>0</vt:i4>
      </vt:variant>
      <vt:variant>
        <vt:i4>5</vt:i4>
      </vt:variant>
      <vt:variant>
        <vt:lpwstr>https://www.ncbi.nlm.nih.gov/pubmed/?term=Fisher%20SN%5BAuthor%5D&amp;cauthor=true&amp;cauthor_uid=18635890</vt:lpwstr>
      </vt:variant>
      <vt:variant>
        <vt:lpwstr/>
      </vt:variant>
      <vt:variant>
        <vt:i4>6488141</vt:i4>
      </vt:variant>
      <vt:variant>
        <vt:i4>39</vt:i4>
      </vt:variant>
      <vt:variant>
        <vt:i4>0</vt:i4>
      </vt:variant>
      <vt:variant>
        <vt:i4>5</vt:i4>
      </vt:variant>
      <vt:variant>
        <vt:lpwstr>https://www.ncbi.nlm.nih.gov/pubmed/?term=Fuhrman%20CR%5BAuthor%5D&amp;cauthor=true&amp;cauthor_uid=18635890</vt:lpwstr>
      </vt:variant>
      <vt:variant>
        <vt:lpwstr/>
      </vt:variant>
      <vt:variant>
        <vt:i4>458789</vt:i4>
      </vt:variant>
      <vt:variant>
        <vt:i4>36</vt:i4>
      </vt:variant>
      <vt:variant>
        <vt:i4>0</vt:i4>
      </vt:variant>
      <vt:variant>
        <vt:i4>5</vt:i4>
      </vt:variant>
      <vt:variant>
        <vt:lpwstr>https://www.ncbi.nlm.nih.gov/pubmed/?term=Weissfeld%20JL%5BAuthor%5D&amp;cauthor=true&amp;cauthor_uid=18635890</vt:lpwstr>
      </vt:variant>
      <vt:variant>
        <vt:lpwstr/>
      </vt:variant>
      <vt:variant>
        <vt:i4>6946821</vt:i4>
      </vt:variant>
      <vt:variant>
        <vt:i4>33</vt:i4>
      </vt:variant>
      <vt:variant>
        <vt:i4>0</vt:i4>
      </vt:variant>
      <vt:variant>
        <vt:i4>5</vt:i4>
      </vt:variant>
      <vt:variant>
        <vt:lpwstr>https://www.ncbi.nlm.nih.gov/pubmed/?term=Wilson%20DO%5BAuthor%5D&amp;cauthor=true&amp;cauthor_uid=1863589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ulmonary Fissure Detection on CT Images Using Extended Gaussian Image</dc:title>
  <dc:subject/>
  <dc:creator>jpu</dc:creator>
  <cp:keywords/>
  <dc:description/>
  <cp:lastModifiedBy>Jing</cp:lastModifiedBy>
  <cp:revision>30</cp:revision>
  <cp:lastPrinted>2020-03-18T20:47:00Z</cp:lastPrinted>
  <dcterms:created xsi:type="dcterms:W3CDTF">2024-08-11T20:41:00Z</dcterms:created>
  <dcterms:modified xsi:type="dcterms:W3CDTF">2024-08-28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B330A2AACB94478B4CC2F39002A861</vt:lpwstr>
  </property>
</Properties>
</file>